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0B247F" w14:textId="280B889D" w:rsidR="00FB0332" w:rsidRPr="00581BEE" w:rsidRDefault="00635BCD" w:rsidP="00FB0332">
      <w:pPr>
        <w:jc w:val="center"/>
        <w:rPr>
          <w:rFonts w:ascii="Times New Roman" w:hAnsi="Times New Roman" w:cs="Times New Roman"/>
          <w:b/>
          <w:sz w:val="24"/>
        </w:rPr>
      </w:pPr>
      <w:r>
        <w:rPr>
          <w:rFonts w:ascii="Times New Roman" w:hAnsi="Times New Roman" w:cs="Times New Roman"/>
          <w:b/>
          <w:sz w:val="24"/>
        </w:rPr>
        <w:t>Supplementary A</w:t>
      </w:r>
      <w:r w:rsidR="001D1FBB" w:rsidRPr="00581BEE">
        <w:rPr>
          <w:rFonts w:ascii="Times New Roman" w:hAnsi="Times New Roman" w:cs="Times New Roman"/>
          <w:b/>
          <w:sz w:val="24"/>
        </w:rPr>
        <w:t>ppendix</w:t>
      </w:r>
    </w:p>
    <w:p w14:paraId="49AA22F0" w14:textId="5E73FA2E" w:rsidR="00FB0332" w:rsidRPr="00FB0332" w:rsidRDefault="00FB0332" w:rsidP="00FB0332"/>
    <w:p w14:paraId="3BBB9AF5" w14:textId="52183828" w:rsidR="002D1C46" w:rsidRPr="00F64321" w:rsidRDefault="002D1C46" w:rsidP="00067798">
      <w:pPr>
        <w:spacing w:line="480" w:lineRule="auto"/>
        <w:jc w:val="left"/>
        <w:rPr>
          <w:rFonts w:ascii="Times New Roman" w:hAnsi="Times New Roman" w:cs="Times New Roman"/>
          <w:b/>
          <w:sz w:val="24"/>
          <w:szCs w:val="24"/>
        </w:rPr>
      </w:pPr>
      <w:r w:rsidRPr="00F64321">
        <w:rPr>
          <w:rFonts w:ascii="Times New Roman" w:hAnsi="Times New Roman" w:cs="Times New Roman"/>
          <w:b/>
          <w:sz w:val="24"/>
          <w:szCs w:val="24"/>
        </w:rPr>
        <w:t xml:space="preserve">Table </w:t>
      </w:r>
      <w:r w:rsidR="00FA4E51">
        <w:rPr>
          <w:rFonts w:ascii="Times New Roman" w:hAnsi="Times New Roman" w:cs="Times New Roman"/>
          <w:b/>
          <w:sz w:val="24"/>
          <w:szCs w:val="24"/>
        </w:rPr>
        <w:t>S</w:t>
      </w:r>
      <w:r w:rsidR="00D71824" w:rsidRPr="00F64321">
        <w:rPr>
          <w:rFonts w:ascii="Times New Roman" w:hAnsi="Times New Roman" w:cs="Times New Roman"/>
          <w:b/>
          <w:sz w:val="24"/>
          <w:szCs w:val="24"/>
        </w:rPr>
        <w:t>1</w:t>
      </w:r>
      <w:r w:rsidR="004F64A6" w:rsidRPr="00F64321">
        <w:rPr>
          <w:rFonts w:ascii="Times New Roman" w:hAnsi="Times New Roman" w:cs="Times New Roman"/>
          <w:b/>
          <w:sz w:val="24"/>
          <w:szCs w:val="24"/>
        </w:rPr>
        <w:t>.</w:t>
      </w:r>
      <w:r w:rsidR="00F64321" w:rsidRPr="00F64321">
        <w:rPr>
          <w:rFonts w:ascii="Times New Roman" w:hAnsi="Times New Roman" w:cs="Times New Roman"/>
          <w:b/>
          <w:sz w:val="24"/>
          <w:szCs w:val="24"/>
        </w:rPr>
        <w:t xml:space="preserve"> </w:t>
      </w:r>
      <w:r w:rsidR="00FB677C" w:rsidRPr="00F64321">
        <w:rPr>
          <w:rFonts w:ascii="Times New Roman" w:hAnsi="Times New Roman" w:cs="Times New Roman"/>
          <w:b/>
          <w:sz w:val="24"/>
          <w:szCs w:val="24"/>
        </w:rPr>
        <w:t>Protocol for the screening, run-in periods, and randomization</w:t>
      </w:r>
    </w:p>
    <w:p w14:paraId="681E4556" w14:textId="73CD0BAD" w:rsidR="004F64A6" w:rsidRPr="00F64321" w:rsidRDefault="00635BCD" w:rsidP="00067798">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Table </w:t>
      </w:r>
      <w:r w:rsidR="00FA4E51">
        <w:rPr>
          <w:rFonts w:ascii="Times New Roman" w:hAnsi="Times New Roman" w:cs="Times New Roman"/>
          <w:b/>
          <w:sz w:val="24"/>
          <w:szCs w:val="24"/>
        </w:rPr>
        <w:t>S</w:t>
      </w:r>
      <w:r>
        <w:rPr>
          <w:rFonts w:ascii="Times New Roman" w:hAnsi="Times New Roman" w:cs="Times New Roman"/>
          <w:b/>
          <w:sz w:val="24"/>
          <w:szCs w:val="24"/>
        </w:rPr>
        <w:t>2</w:t>
      </w:r>
      <w:r w:rsidR="004F64A6" w:rsidRPr="00F64321">
        <w:rPr>
          <w:rFonts w:ascii="Times New Roman" w:hAnsi="Times New Roman" w:cs="Times New Roman"/>
          <w:b/>
          <w:sz w:val="24"/>
          <w:szCs w:val="24"/>
        </w:rPr>
        <w:t>.</w:t>
      </w:r>
      <w:r w:rsidR="003C1F51" w:rsidRPr="00F64321">
        <w:rPr>
          <w:rFonts w:ascii="Times New Roman" w:hAnsi="Times New Roman" w:cs="Times New Roman"/>
          <w:b/>
          <w:sz w:val="24"/>
          <w:szCs w:val="24"/>
        </w:rPr>
        <w:t xml:space="preserve"> </w:t>
      </w:r>
      <w:r w:rsidR="001A5F56" w:rsidRPr="00F64321">
        <w:rPr>
          <w:rFonts w:ascii="Times New Roman" w:hAnsi="Times New Roman" w:cs="Times New Roman"/>
          <w:b/>
          <w:sz w:val="24"/>
          <w:szCs w:val="24"/>
        </w:rPr>
        <w:t xml:space="preserve">Primary </w:t>
      </w:r>
      <w:r w:rsidR="00F64321" w:rsidRPr="00F64321">
        <w:rPr>
          <w:rFonts w:ascii="Times New Roman" w:hAnsi="Times New Roman" w:cs="Times New Roman"/>
          <w:b/>
          <w:sz w:val="24"/>
          <w:szCs w:val="24"/>
        </w:rPr>
        <w:t>o</w:t>
      </w:r>
      <w:r w:rsidR="001A5F56" w:rsidRPr="00F64321">
        <w:rPr>
          <w:rFonts w:ascii="Times New Roman" w:hAnsi="Times New Roman" w:cs="Times New Roman"/>
          <w:b/>
          <w:sz w:val="24"/>
          <w:szCs w:val="24"/>
        </w:rPr>
        <w:t>utcome</w:t>
      </w:r>
    </w:p>
    <w:p w14:paraId="3C414F37" w14:textId="78640C24" w:rsidR="00E66BC6" w:rsidRPr="00F64321" w:rsidRDefault="00635BCD" w:rsidP="00067798">
      <w:pPr>
        <w:spacing w:line="480" w:lineRule="auto"/>
        <w:jc w:val="left"/>
        <w:rPr>
          <w:rFonts w:ascii="Times New Roman" w:hAnsi="Times New Roman" w:cs="Times New Roman"/>
          <w:b/>
          <w:sz w:val="24"/>
          <w:szCs w:val="24"/>
        </w:rPr>
      </w:pPr>
      <w:bookmarkStart w:id="0" w:name="OLE_LINK4"/>
      <w:r>
        <w:rPr>
          <w:rFonts w:ascii="Times New Roman" w:hAnsi="Times New Roman" w:cs="Times New Roman"/>
          <w:b/>
          <w:sz w:val="24"/>
          <w:szCs w:val="24"/>
        </w:rPr>
        <w:t xml:space="preserve">Table </w:t>
      </w:r>
      <w:r w:rsidR="00FA4E51">
        <w:rPr>
          <w:rFonts w:ascii="Times New Roman" w:hAnsi="Times New Roman" w:cs="Times New Roman"/>
          <w:b/>
          <w:sz w:val="24"/>
          <w:szCs w:val="24"/>
        </w:rPr>
        <w:t>S</w:t>
      </w:r>
      <w:r>
        <w:rPr>
          <w:rFonts w:ascii="Times New Roman" w:hAnsi="Times New Roman" w:cs="Times New Roman"/>
          <w:b/>
          <w:sz w:val="24"/>
          <w:szCs w:val="24"/>
        </w:rPr>
        <w:t>3</w:t>
      </w:r>
      <w:r w:rsidR="00E66BC6" w:rsidRPr="00F64321">
        <w:rPr>
          <w:rFonts w:ascii="Times New Roman" w:hAnsi="Times New Roman" w:cs="Times New Roman"/>
          <w:b/>
          <w:sz w:val="24"/>
          <w:szCs w:val="24"/>
        </w:rPr>
        <w:t>. Secondary outcomes</w:t>
      </w:r>
    </w:p>
    <w:p w14:paraId="0AD651C3" w14:textId="77093CF0" w:rsidR="001241F4" w:rsidRPr="00F64321" w:rsidRDefault="001241F4" w:rsidP="003C1F51">
      <w:pPr>
        <w:widowControl/>
        <w:spacing w:line="480" w:lineRule="auto"/>
        <w:jc w:val="left"/>
        <w:rPr>
          <w:rFonts w:ascii="Times New Roman" w:hAnsi="Times New Roman" w:cs="Times New Roman"/>
          <w:b/>
          <w:sz w:val="24"/>
          <w:szCs w:val="24"/>
        </w:rPr>
      </w:pPr>
      <w:bookmarkStart w:id="1" w:name="OLE_LINK5"/>
      <w:bookmarkEnd w:id="0"/>
      <w:r w:rsidRPr="00F64321">
        <w:rPr>
          <w:rFonts w:ascii="Times New Roman" w:hAnsi="Times New Roman" w:cs="Times New Roman"/>
          <w:b/>
          <w:sz w:val="24"/>
          <w:szCs w:val="24"/>
        </w:rPr>
        <w:t>Fig</w:t>
      </w:r>
      <w:r w:rsidR="00F367D4">
        <w:rPr>
          <w:rFonts w:ascii="Times New Roman" w:hAnsi="Times New Roman" w:cs="Times New Roman"/>
          <w:b/>
          <w:sz w:val="24"/>
          <w:szCs w:val="24"/>
        </w:rPr>
        <w:t>.</w:t>
      </w:r>
      <w:r w:rsidRPr="00F64321">
        <w:rPr>
          <w:rFonts w:ascii="Times New Roman" w:hAnsi="Times New Roman" w:cs="Times New Roman"/>
          <w:b/>
          <w:sz w:val="24"/>
          <w:szCs w:val="24"/>
        </w:rPr>
        <w:t xml:space="preserve"> </w:t>
      </w:r>
      <w:r w:rsidR="00FA4E51">
        <w:rPr>
          <w:rFonts w:ascii="Times New Roman" w:hAnsi="Times New Roman" w:cs="Times New Roman"/>
          <w:b/>
          <w:sz w:val="24"/>
          <w:szCs w:val="24"/>
        </w:rPr>
        <w:t>S</w:t>
      </w:r>
      <w:r w:rsidRPr="00F64321">
        <w:rPr>
          <w:rFonts w:ascii="Times New Roman" w:hAnsi="Times New Roman" w:cs="Times New Roman"/>
          <w:b/>
          <w:sz w:val="24"/>
          <w:szCs w:val="24"/>
        </w:rPr>
        <w:t xml:space="preserve">1. </w:t>
      </w:r>
      <w:r w:rsidR="007C4643">
        <w:rPr>
          <w:rFonts w:ascii="Times New Roman" w:hAnsi="Times New Roman" w:cs="Times New Roman"/>
          <w:b/>
          <w:sz w:val="24"/>
          <w:szCs w:val="24"/>
        </w:rPr>
        <w:t xml:space="preserve">Differences in outcomes according to whether </w:t>
      </w:r>
      <w:r w:rsidR="006E4B54">
        <w:rPr>
          <w:rFonts w:ascii="Times New Roman" w:hAnsi="Times New Roman" w:cs="Times New Roman"/>
          <w:b/>
          <w:sz w:val="24"/>
          <w:szCs w:val="24"/>
        </w:rPr>
        <w:t xml:space="preserve">multiple imputation or mixed-model </w:t>
      </w:r>
      <w:r w:rsidR="007C4643">
        <w:rPr>
          <w:rFonts w:ascii="Times New Roman" w:hAnsi="Times New Roman" w:cs="Times New Roman"/>
          <w:b/>
          <w:sz w:val="24"/>
          <w:szCs w:val="24"/>
        </w:rPr>
        <w:t>or the observed value was used</w:t>
      </w:r>
      <w:r w:rsidR="00ED5A2D">
        <w:rPr>
          <w:rFonts w:ascii="Times New Roman" w:hAnsi="Times New Roman" w:cs="Times New Roman"/>
          <w:b/>
          <w:sz w:val="24"/>
          <w:szCs w:val="24"/>
        </w:rPr>
        <w:t xml:space="preserve"> at 6 months</w:t>
      </w:r>
    </w:p>
    <w:bookmarkEnd w:id="1"/>
    <w:p w14:paraId="2A401B61" w14:textId="0D9642CF" w:rsidR="002174C4" w:rsidRPr="00F64321" w:rsidRDefault="00723782" w:rsidP="003C1F51">
      <w:pPr>
        <w:widowControl/>
        <w:spacing w:line="480" w:lineRule="auto"/>
        <w:jc w:val="left"/>
        <w:rPr>
          <w:rFonts w:ascii="Times New Roman" w:hAnsi="Times New Roman" w:cs="Times New Roman"/>
          <w:b/>
          <w:sz w:val="24"/>
          <w:szCs w:val="24"/>
        </w:rPr>
      </w:pPr>
      <w:r w:rsidRPr="00F64321">
        <w:rPr>
          <w:rFonts w:ascii="Times New Roman" w:hAnsi="Times New Roman" w:cs="Times New Roman"/>
          <w:b/>
          <w:sz w:val="24"/>
          <w:szCs w:val="24"/>
        </w:rPr>
        <w:t>Fig</w:t>
      </w:r>
      <w:r w:rsidR="00892FBB">
        <w:rPr>
          <w:rFonts w:ascii="Times New Roman" w:hAnsi="Times New Roman" w:cs="Times New Roman"/>
          <w:b/>
          <w:sz w:val="24"/>
          <w:szCs w:val="24"/>
        </w:rPr>
        <w:t>.</w:t>
      </w:r>
      <w:r w:rsidRPr="00F64321">
        <w:rPr>
          <w:rFonts w:ascii="Times New Roman" w:hAnsi="Times New Roman" w:cs="Times New Roman"/>
          <w:b/>
          <w:sz w:val="24"/>
          <w:szCs w:val="24"/>
        </w:rPr>
        <w:t xml:space="preserve"> </w:t>
      </w:r>
      <w:r w:rsidR="00FA4E51">
        <w:rPr>
          <w:rFonts w:ascii="Times New Roman" w:hAnsi="Times New Roman" w:cs="Times New Roman"/>
          <w:b/>
          <w:sz w:val="24"/>
          <w:szCs w:val="24"/>
        </w:rPr>
        <w:t>S</w:t>
      </w:r>
      <w:r w:rsidR="00647677" w:rsidRPr="00F64321">
        <w:rPr>
          <w:rFonts w:ascii="Times New Roman" w:hAnsi="Times New Roman" w:cs="Times New Roman"/>
          <w:b/>
          <w:sz w:val="24"/>
          <w:szCs w:val="24"/>
        </w:rPr>
        <w:t>2</w:t>
      </w:r>
      <w:r w:rsidR="002174C4" w:rsidRPr="00F64321">
        <w:rPr>
          <w:rFonts w:ascii="Times New Roman" w:hAnsi="Times New Roman" w:cs="Times New Roman"/>
          <w:b/>
          <w:sz w:val="24"/>
          <w:szCs w:val="24"/>
        </w:rPr>
        <w:t>.</w:t>
      </w:r>
      <w:r w:rsidR="00F64321" w:rsidRPr="00F64321">
        <w:rPr>
          <w:rFonts w:ascii="Times New Roman" w:hAnsi="Times New Roman" w:cs="Times New Roman"/>
          <w:b/>
          <w:sz w:val="24"/>
          <w:szCs w:val="24"/>
        </w:rPr>
        <w:t xml:space="preserve"> </w:t>
      </w:r>
      <w:r w:rsidR="00770200" w:rsidRPr="00F64321">
        <w:rPr>
          <w:rFonts w:ascii="Times New Roman" w:hAnsi="Times New Roman" w:cs="Times New Roman"/>
          <w:b/>
          <w:sz w:val="24"/>
          <w:szCs w:val="24"/>
        </w:rPr>
        <w:t>Participant satisfaction and percent of perfect adherence</w:t>
      </w:r>
    </w:p>
    <w:p w14:paraId="1092DFAF" w14:textId="4A09E47D" w:rsidR="007B1EF4" w:rsidRPr="00F64321" w:rsidRDefault="00723782" w:rsidP="00067798">
      <w:pPr>
        <w:spacing w:line="480" w:lineRule="auto"/>
        <w:jc w:val="left"/>
        <w:rPr>
          <w:rFonts w:ascii="Times New Roman" w:hAnsi="Times New Roman" w:cs="Times New Roman"/>
          <w:b/>
          <w:sz w:val="24"/>
          <w:szCs w:val="24"/>
        </w:rPr>
      </w:pPr>
      <w:r w:rsidRPr="00F64321">
        <w:rPr>
          <w:rFonts w:ascii="Times New Roman" w:hAnsi="Times New Roman" w:cs="Times New Roman"/>
          <w:b/>
          <w:sz w:val="24"/>
          <w:szCs w:val="24"/>
        </w:rPr>
        <w:t>Fig</w:t>
      </w:r>
      <w:r w:rsidR="00892FBB">
        <w:rPr>
          <w:rFonts w:ascii="Times New Roman" w:hAnsi="Times New Roman" w:cs="Times New Roman"/>
          <w:b/>
          <w:sz w:val="24"/>
          <w:szCs w:val="24"/>
        </w:rPr>
        <w:t>.</w:t>
      </w:r>
      <w:r w:rsidRPr="00F64321">
        <w:rPr>
          <w:rFonts w:ascii="Times New Roman" w:hAnsi="Times New Roman" w:cs="Times New Roman"/>
          <w:b/>
          <w:sz w:val="24"/>
          <w:szCs w:val="24"/>
        </w:rPr>
        <w:t xml:space="preserve"> </w:t>
      </w:r>
      <w:r w:rsidR="00FA4E51">
        <w:rPr>
          <w:rFonts w:ascii="Times New Roman" w:hAnsi="Times New Roman" w:cs="Times New Roman"/>
          <w:b/>
          <w:sz w:val="24"/>
          <w:szCs w:val="24"/>
        </w:rPr>
        <w:t>S</w:t>
      </w:r>
      <w:r w:rsidR="00647677" w:rsidRPr="00F64321">
        <w:rPr>
          <w:rFonts w:ascii="Times New Roman" w:hAnsi="Times New Roman" w:cs="Times New Roman"/>
          <w:b/>
          <w:sz w:val="24"/>
          <w:szCs w:val="24"/>
        </w:rPr>
        <w:t>3</w:t>
      </w:r>
      <w:r w:rsidR="007B1EF4" w:rsidRPr="00F64321">
        <w:rPr>
          <w:rFonts w:ascii="Times New Roman" w:hAnsi="Times New Roman" w:cs="Times New Roman"/>
          <w:b/>
          <w:sz w:val="24"/>
          <w:szCs w:val="24"/>
        </w:rPr>
        <w:t>.</w:t>
      </w:r>
      <w:r w:rsidR="00F64321" w:rsidRPr="00F64321">
        <w:rPr>
          <w:rFonts w:ascii="Times New Roman" w:hAnsi="Times New Roman" w:cs="Times New Roman"/>
          <w:b/>
          <w:sz w:val="24"/>
          <w:szCs w:val="24"/>
        </w:rPr>
        <w:t xml:space="preserve"> </w:t>
      </w:r>
      <w:r w:rsidR="00770200" w:rsidRPr="00F64321">
        <w:rPr>
          <w:rFonts w:ascii="Times New Roman" w:hAnsi="Times New Roman" w:cs="Times New Roman"/>
          <w:b/>
          <w:sz w:val="24"/>
          <w:szCs w:val="24"/>
        </w:rPr>
        <w:t>3-day dietary intake and physical activity at each time point</w:t>
      </w:r>
    </w:p>
    <w:p w14:paraId="41097D11" w14:textId="28E1F4BC" w:rsidR="004F64A6" w:rsidRPr="00CD1320" w:rsidRDefault="004F64A6" w:rsidP="007B1EF4">
      <w:pPr>
        <w:tabs>
          <w:tab w:val="left" w:pos="1155"/>
        </w:tabs>
        <w:autoSpaceDE w:val="0"/>
        <w:autoSpaceDN w:val="0"/>
        <w:adjustRightInd w:val="0"/>
        <w:spacing w:line="480" w:lineRule="auto"/>
        <w:jc w:val="left"/>
        <w:rPr>
          <w:rFonts w:ascii="Times New Roman" w:hAnsi="Times New Roman" w:cs="Times New Roman"/>
          <w:sz w:val="24"/>
          <w:szCs w:val="24"/>
        </w:rPr>
      </w:pPr>
    </w:p>
    <w:p w14:paraId="1536B74B" w14:textId="77777777" w:rsidR="004F64A6" w:rsidRPr="00CD1320" w:rsidRDefault="004F64A6" w:rsidP="007B1EF4">
      <w:pPr>
        <w:autoSpaceDE w:val="0"/>
        <w:autoSpaceDN w:val="0"/>
        <w:adjustRightInd w:val="0"/>
        <w:spacing w:line="480" w:lineRule="auto"/>
        <w:jc w:val="left"/>
        <w:rPr>
          <w:rFonts w:ascii="Times New Roman" w:hAnsi="Times New Roman" w:cs="Times New Roman"/>
          <w:sz w:val="24"/>
          <w:szCs w:val="24"/>
        </w:rPr>
      </w:pPr>
    </w:p>
    <w:p w14:paraId="0E0DA848" w14:textId="77777777" w:rsidR="004F64A6" w:rsidRPr="00CD1320" w:rsidRDefault="004F64A6" w:rsidP="007B1EF4">
      <w:pPr>
        <w:autoSpaceDE w:val="0"/>
        <w:autoSpaceDN w:val="0"/>
        <w:adjustRightInd w:val="0"/>
        <w:spacing w:line="480" w:lineRule="auto"/>
        <w:jc w:val="left"/>
        <w:rPr>
          <w:rFonts w:ascii="Times New Roman" w:hAnsi="Times New Roman" w:cs="Times New Roman"/>
          <w:sz w:val="24"/>
          <w:szCs w:val="24"/>
        </w:rPr>
      </w:pPr>
    </w:p>
    <w:p w14:paraId="037A3A6C" w14:textId="77777777" w:rsidR="004F64A6" w:rsidRPr="00CD1320" w:rsidRDefault="004F64A6" w:rsidP="007B1EF4">
      <w:pPr>
        <w:autoSpaceDE w:val="0"/>
        <w:autoSpaceDN w:val="0"/>
        <w:adjustRightInd w:val="0"/>
        <w:spacing w:line="480" w:lineRule="auto"/>
        <w:jc w:val="left"/>
        <w:rPr>
          <w:rFonts w:ascii="Times New Roman" w:hAnsi="Times New Roman" w:cs="Times New Roman"/>
          <w:sz w:val="24"/>
          <w:szCs w:val="24"/>
        </w:rPr>
      </w:pPr>
    </w:p>
    <w:p w14:paraId="539B5D9F" w14:textId="77777777" w:rsidR="004F64A6" w:rsidRPr="00CD1320" w:rsidRDefault="004F64A6" w:rsidP="007B1EF4">
      <w:pPr>
        <w:autoSpaceDE w:val="0"/>
        <w:autoSpaceDN w:val="0"/>
        <w:adjustRightInd w:val="0"/>
        <w:spacing w:line="480" w:lineRule="auto"/>
        <w:jc w:val="left"/>
        <w:rPr>
          <w:rFonts w:ascii="Times New Roman" w:hAnsi="Times New Roman" w:cs="Times New Roman"/>
          <w:sz w:val="24"/>
          <w:szCs w:val="24"/>
        </w:rPr>
      </w:pPr>
    </w:p>
    <w:p w14:paraId="11D6893D" w14:textId="77777777" w:rsidR="004F64A6" w:rsidRPr="00CD1320" w:rsidRDefault="004F64A6" w:rsidP="007B1EF4">
      <w:pPr>
        <w:autoSpaceDE w:val="0"/>
        <w:autoSpaceDN w:val="0"/>
        <w:adjustRightInd w:val="0"/>
        <w:spacing w:line="480" w:lineRule="auto"/>
        <w:jc w:val="left"/>
        <w:rPr>
          <w:rFonts w:ascii="Times New Roman" w:hAnsi="Times New Roman" w:cs="Times New Roman"/>
          <w:sz w:val="24"/>
          <w:szCs w:val="24"/>
        </w:rPr>
      </w:pPr>
    </w:p>
    <w:p w14:paraId="71CA4585" w14:textId="4D5DFB2A" w:rsidR="004F64A6" w:rsidRPr="00CD1320" w:rsidRDefault="004F64A6" w:rsidP="00FE052D">
      <w:pPr>
        <w:autoSpaceDE w:val="0"/>
        <w:autoSpaceDN w:val="0"/>
        <w:adjustRightInd w:val="0"/>
        <w:jc w:val="left"/>
        <w:rPr>
          <w:rFonts w:ascii="Times New Roman" w:hAnsi="Times New Roman" w:cs="Times New Roman"/>
          <w:sz w:val="24"/>
          <w:szCs w:val="24"/>
        </w:rPr>
      </w:pPr>
    </w:p>
    <w:p w14:paraId="2979584B" w14:textId="41D2ECFC" w:rsidR="007B1EF4" w:rsidRPr="00CD1320" w:rsidRDefault="007B1EF4" w:rsidP="00FE052D">
      <w:pPr>
        <w:autoSpaceDE w:val="0"/>
        <w:autoSpaceDN w:val="0"/>
        <w:adjustRightInd w:val="0"/>
        <w:jc w:val="left"/>
        <w:rPr>
          <w:rFonts w:ascii="Times New Roman" w:hAnsi="Times New Roman" w:cs="Times New Roman"/>
          <w:sz w:val="24"/>
          <w:szCs w:val="24"/>
        </w:rPr>
      </w:pPr>
    </w:p>
    <w:p w14:paraId="53DA5B68" w14:textId="35079CE1" w:rsidR="007B1EF4" w:rsidRPr="00CD1320" w:rsidRDefault="007B1EF4" w:rsidP="00FE052D">
      <w:pPr>
        <w:autoSpaceDE w:val="0"/>
        <w:autoSpaceDN w:val="0"/>
        <w:adjustRightInd w:val="0"/>
        <w:jc w:val="left"/>
        <w:rPr>
          <w:rFonts w:ascii="Times New Roman" w:hAnsi="Times New Roman" w:cs="Times New Roman"/>
          <w:sz w:val="24"/>
          <w:szCs w:val="24"/>
        </w:rPr>
      </w:pPr>
    </w:p>
    <w:p w14:paraId="001A2142" w14:textId="77777777" w:rsidR="007B1EF4" w:rsidRPr="00CD1320" w:rsidRDefault="007B1EF4" w:rsidP="00FE052D">
      <w:pPr>
        <w:autoSpaceDE w:val="0"/>
        <w:autoSpaceDN w:val="0"/>
        <w:adjustRightInd w:val="0"/>
        <w:jc w:val="left"/>
        <w:rPr>
          <w:rFonts w:ascii="Times New Roman" w:hAnsi="Times New Roman" w:cs="Times New Roman"/>
          <w:sz w:val="24"/>
          <w:szCs w:val="24"/>
        </w:rPr>
      </w:pPr>
    </w:p>
    <w:p w14:paraId="3DFD3C95" w14:textId="77777777" w:rsidR="000D1A41" w:rsidRPr="00CD1320" w:rsidRDefault="000D1A41" w:rsidP="00FE052D">
      <w:pPr>
        <w:autoSpaceDE w:val="0"/>
        <w:autoSpaceDN w:val="0"/>
        <w:adjustRightInd w:val="0"/>
        <w:jc w:val="left"/>
        <w:rPr>
          <w:rFonts w:ascii="Times New Roman" w:hAnsi="Times New Roman" w:cs="Times New Roman"/>
          <w:sz w:val="24"/>
          <w:szCs w:val="24"/>
        </w:rPr>
      </w:pPr>
    </w:p>
    <w:p w14:paraId="3709EB22" w14:textId="77777777" w:rsidR="000D1A41" w:rsidRPr="00CD1320" w:rsidRDefault="000D1A41" w:rsidP="00FE052D">
      <w:pPr>
        <w:autoSpaceDE w:val="0"/>
        <w:autoSpaceDN w:val="0"/>
        <w:adjustRightInd w:val="0"/>
        <w:jc w:val="left"/>
        <w:rPr>
          <w:rFonts w:ascii="Times New Roman" w:hAnsi="Times New Roman" w:cs="Times New Roman"/>
          <w:sz w:val="24"/>
          <w:szCs w:val="24"/>
        </w:rPr>
      </w:pPr>
    </w:p>
    <w:p w14:paraId="7D992DFA" w14:textId="77777777" w:rsidR="00D25DCC" w:rsidRPr="00CD1320" w:rsidRDefault="00D25DCC" w:rsidP="00FE052D">
      <w:pPr>
        <w:autoSpaceDE w:val="0"/>
        <w:autoSpaceDN w:val="0"/>
        <w:adjustRightInd w:val="0"/>
        <w:jc w:val="left"/>
        <w:rPr>
          <w:rFonts w:ascii="Times New Roman" w:hAnsi="Times New Roman" w:cs="Times New Roman"/>
          <w:sz w:val="24"/>
          <w:szCs w:val="24"/>
        </w:rPr>
      </w:pPr>
    </w:p>
    <w:p w14:paraId="24737353" w14:textId="1F7BA695" w:rsidR="00267077" w:rsidRPr="00CD1320" w:rsidRDefault="00267077" w:rsidP="00FE052D">
      <w:pPr>
        <w:autoSpaceDE w:val="0"/>
        <w:autoSpaceDN w:val="0"/>
        <w:adjustRightInd w:val="0"/>
        <w:jc w:val="left"/>
        <w:rPr>
          <w:rFonts w:ascii="Times New Roman" w:hAnsi="Times New Roman" w:cs="Times New Roman"/>
          <w:sz w:val="24"/>
          <w:szCs w:val="24"/>
        </w:rPr>
      </w:pPr>
    </w:p>
    <w:p w14:paraId="65B25B26" w14:textId="7EA7A821" w:rsidR="00FE052D" w:rsidRPr="00CD1320" w:rsidRDefault="00FE052D" w:rsidP="00FE052D">
      <w:pPr>
        <w:autoSpaceDE w:val="0"/>
        <w:autoSpaceDN w:val="0"/>
        <w:adjustRightInd w:val="0"/>
        <w:jc w:val="left"/>
        <w:rPr>
          <w:rFonts w:ascii="Times New Roman" w:hAnsi="Times New Roman" w:cs="Times New Roman"/>
          <w:sz w:val="24"/>
          <w:szCs w:val="24"/>
        </w:rPr>
      </w:pPr>
    </w:p>
    <w:p w14:paraId="00E9E703" w14:textId="5627F176" w:rsidR="00FE052D" w:rsidRPr="00CD1320" w:rsidRDefault="00FE052D" w:rsidP="00FE052D">
      <w:pPr>
        <w:autoSpaceDE w:val="0"/>
        <w:autoSpaceDN w:val="0"/>
        <w:adjustRightInd w:val="0"/>
        <w:jc w:val="left"/>
        <w:rPr>
          <w:rFonts w:ascii="Times New Roman" w:hAnsi="Times New Roman" w:cs="Times New Roman"/>
          <w:sz w:val="24"/>
          <w:szCs w:val="24"/>
        </w:rPr>
      </w:pPr>
    </w:p>
    <w:p w14:paraId="55671CD3" w14:textId="4A98725B" w:rsidR="00FE052D" w:rsidRPr="00CD1320" w:rsidRDefault="00FE052D" w:rsidP="00FE052D">
      <w:pPr>
        <w:autoSpaceDE w:val="0"/>
        <w:autoSpaceDN w:val="0"/>
        <w:adjustRightInd w:val="0"/>
        <w:jc w:val="left"/>
        <w:rPr>
          <w:rFonts w:ascii="Times New Roman" w:hAnsi="Times New Roman" w:cs="Times New Roman"/>
          <w:sz w:val="24"/>
          <w:szCs w:val="24"/>
        </w:rPr>
      </w:pPr>
    </w:p>
    <w:p w14:paraId="63FB6968" w14:textId="77777777" w:rsidR="00E05E37" w:rsidRPr="00CD1320" w:rsidRDefault="00E05E37" w:rsidP="00FE052D">
      <w:pPr>
        <w:autoSpaceDE w:val="0"/>
        <w:autoSpaceDN w:val="0"/>
        <w:adjustRightInd w:val="0"/>
        <w:jc w:val="left"/>
        <w:rPr>
          <w:rFonts w:ascii="Times New Roman" w:hAnsi="Times New Roman" w:cs="Times New Roman"/>
          <w:sz w:val="24"/>
          <w:szCs w:val="24"/>
        </w:rPr>
      </w:pPr>
    </w:p>
    <w:p w14:paraId="3F07A6FA" w14:textId="77777777" w:rsidR="00E05E37" w:rsidRPr="00CD1320" w:rsidRDefault="00E05E37" w:rsidP="00FE052D">
      <w:pPr>
        <w:autoSpaceDE w:val="0"/>
        <w:autoSpaceDN w:val="0"/>
        <w:adjustRightInd w:val="0"/>
        <w:jc w:val="left"/>
        <w:rPr>
          <w:rFonts w:ascii="Times New Roman" w:hAnsi="Times New Roman" w:cs="Times New Roman"/>
          <w:sz w:val="24"/>
          <w:szCs w:val="24"/>
        </w:rPr>
      </w:pPr>
    </w:p>
    <w:p w14:paraId="239DA9C0" w14:textId="77777777" w:rsidR="00E05E37" w:rsidRPr="00CD1320" w:rsidRDefault="00E05E37" w:rsidP="00FE052D">
      <w:pPr>
        <w:autoSpaceDE w:val="0"/>
        <w:autoSpaceDN w:val="0"/>
        <w:adjustRightInd w:val="0"/>
        <w:jc w:val="left"/>
        <w:rPr>
          <w:rFonts w:ascii="Times New Roman" w:hAnsi="Times New Roman" w:cs="Times New Roman"/>
          <w:sz w:val="24"/>
          <w:szCs w:val="24"/>
        </w:rPr>
      </w:pPr>
    </w:p>
    <w:p w14:paraId="7285F7EC" w14:textId="77777777" w:rsidR="00E05E37" w:rsidRPr="00CD1320" w:rsidRDefault="00E05E37" w:rsidP="00FE052D">
      <w:pPr>
        <w:autoSpaceDE w:val="0"/>
        <w:autoSpaceDN w:val="0"/>
        <w:adjustRightInd w:val="0"/>
        <w:jc w:val="left"/>
        <w:rPr>
          <w:rFonts w:ascii="Times New Roman" w:hAnsi="Times New Roman" w:cs="Times New Roman"/>
          <w:sz w:val="24"/>
          <w:szCs w:val="24"/>
        </w:rPr>
      </w:pPr>
    </w:p>
    <w:p w14:paraId="58AD66A5" w14:textId="77777777" w:rsidR="00FB677C" w:rsidRDefault="00FB677C" w:rsidP="00C5507B">
      <w:pPr>
        <w:spacing w:line="480" w:lineRule="auto"/>
        <w:jc w:val="left"/>
        <w:rPr>
          <w:rFonts w:ascii="Times New Roman" w:hAnsi="Times New Roman" w:cs="Times New Roman"/>
          <w:b/>
          <w:sz w:val="20"/>
          <w:szCs w:val="20"/>
        </w:rPr>
      </w:pPr>
    </w:p>
    <w:p w14:paraId="76E77E95" w14:textId="783F0A5E" w:rsidR="00FB677C" w:rsidRDefault="00FB677C" w:rsidP="00C5507B">
      <w:pPr>
        <w:spacing w:line="480" w:lineRule="auto"/>
        <w:jc w:val="left"/>
        <w:rPr>
          <w:rFonts w:ascii="Times New Roman" w:hAnsi="Times New Roman" w:cs="Times New Roman"/>
          <w:b/>
          <w:sz w:val="20"/>
          <w:szCs w:val="20"/>
        </w:rPr>
      </w:pPr>
    </w:p>
    <w:p w14:paraId="257DC0F8" w14:textId="3CB252DF" w:rsidR="00FA4E51" w:rsidRDefault="00FA4E51" w:rsidP="00C5507B">
      <w:pPr>
        <w:spacing w:line="480" w:lineRule="auto"/>
        <w:jc w:val="left"/>
        <w:rPr>
          <w:rFonts w:ascii="Times New Roman" w:hAnsi="Times New Roman" w:cs="Times New Roman"/>
          <w:b/>
          <w:sz w:val="20"/>
          <w:szCs w:val="20"/>
        </w:rPr>
      </w:pPr>
    </w:p>
    <w:p w14:paraId="20220CD4" w14:textId="77777777" w:rsidR="00FA4E51" w:rsidRDefault="00FA4E51" w:rsidP="00C5507B">
      <w:pPr>
        <w:spacing w:line="480" w:lineRule="auto"/>
        <w:jc w:val="left"/>
        <w:rPr>
          <w:rFonts w:ascii="Times New Roman" w:hAnsi="Times New Roman" w:cs="Times New Roman" w:hint="eastAsia"/>
          <w:b/>
          <w:sz w:val="20"/>
          <w:szCs w:val="20"/>
        </w:rPr>
      </w:pPr>
    </w:p>
    <w:p w14:paraId="4AA1E593" w14:textId="75C23E00" w:rsidR="00FB677C" w:rsidRDefault="00FB677C" w:rsidP="00C5507B">
      <w:pPr>
        <w:spacing w:line="480" w:lineRule="auto"/>
        <w:jc w:val="left"/>
        <w:rPr>
          <w:rFonts w:ascii="Times New Roman" w:hAnsi="Times New Roman" w:cs="Times New Roman"/>
          <w:b/>
          <w:sz w:val="20"/>
          <w:szCs w:val="20"/>
        </w:rPr>
      </w:pPr>
    </w:p>
    <w:p w14:paraId="7658003E" w14:textId="171D8FFB" w:rsidR="00C5507B" w:rsidRPr="00C5507B" w:rsidRDefault="00FB677C" w:rsidP="00C5507B">
      <w:pPr>
        <w:spacing w:line="480" w:lineRule="auto"/>
        <w:jc w:val="left"/>
        <w:rPr>
          <w:rFonts w:ascii="Times New Roman" w:hAnsi="Times New Roman" w:cs="Times New Roman"/>
          <w:b/>
          <w:sz w:val="20"/>
          <w:szCs w:val="20"/>
        </w:rPr>
      </w:pPr>
      <w:r>
        <w:rPr>
          <w:rFonts w:ascii="Times New Roman" w:hAnsi="Times New Roman" w:cs="Times New Roman" w:hint="eastAsia"/>
          <w:b/>
          <w:sz w:val="20"/>
          <w:szCs w:val="20"/>
        </w:rPr>
        <w:lastRenderedPageBreak/>
        <w:t xml:space="preserve">Table </w:t>
      </w:r>
      <w:r w:rsidR="00FA4E51">
        <w:rPr>
          <w:rFonts w:ascii="Times New Roman" w:hAnsi="Times New Roman" w:cs="Times New Roman"/>
          <w:b/>
          <w:sz w:val="20"/>
          <w:szCs w:val="20"/>
        </w:rPr>
        <w:t>S</w:t>
      </w:r>
      <w:r>
        <w:rPr>
          <w:rFonts w:ascii="Times New Roman" w:hAnsi="Times New Roman" w:cs="Times New Roman" w:hint="eastAsia"/>
          <w:b/>
          <w:sz w:val="20"/>
          <w:szCs w:val="20"/>
        </w:rPr>
        <w:t>1</w:t>
      </w:r>
      <w:r w:rsidR="00C5507B" w:rsidRPr="00C5507B">
        <w:rPr>
          <w:rFonts w:ascii="Times New Roman" w:hAnsi="Times New Roman" w:cs="Times New Roman" w:hint="eastAsia"/>
          <w:b/>
          <w:sz w:val="20"/>
          <w:szCs w:val="20"/>
        </w:rPr>
        <w:t xml:space="preserve">. </w:t>
      </w:r>
      <w:r w:rsidR="00C5507B" w:rsidRPr="00C5507B">
        <w:rPr>
          <w:rFonts w:ascii="Times New Roman" w:hAnsi="Times New Roman" w:cs="Times New Roman"/>
          <w:b/>
          <w:sz w:val="20"/>
          <w:szCs w:val="20"/>
        </w:rPr>
        <w:t>Protocol for the screening, run-in periods, and randomization</w:t>
      </w: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AD19BE" w:rsidRPr="00803251" w14:paraId="2AA6C1E2" w14:textId="77777777" w:rsidTr="005B3134">
        <w:tc>
          <w:tcPr>
            <w:tcW w:w="8296" w:type="dxa"/>
          </w:tcPr>
          <w:p w14:paraId="4FA29123"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Screening visit 1 by telephone or internet interview</w:t>
            </w:r>
          </w:p>
        </w:tc>
      </w:tr>
      <w:tr w:rsidR="00AD19BE" w:rsidRPr="00803251" w14:paraId="02173ABA" w14:textId="77777777" w:rsidTr="005B3134">
        <w:tc>
          <w:tcPr>
            <w:tcW w:w="8296" w:type="dxa"/>
          </w:tcPr>
          <w:p w14:paraId="5A68D098"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Informed consent for screening and run-in periods</w:t>
            </w:r>
          </w:p>
        </w:tc>
      </w:tr>
      <w:tr w:rsidR="00AD19BE" w:rsidRPr="00803251" w14:paraId="0FEE808D" w14:textId="77777777" w:rsidTr="005B3134">
        <w:tc>
          <w:tcPr>
            <w:tcW w:w="8296" w:type="dxa"/>
          </w:tcPr>
          <w:p w14:paraId="5034AD70"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Major eligibility questions  </w:t>
            </w:r>
          </w:p>
        </w:tc>
      </w:tr>
      <w:tr w:rsidR="00AD19BE" w:rsidRPr="00803251" w14:paraId="15DF63D8" w14:textId="77777777" w:rsidTr="005B3134">
        <w:tc>
          <w:tcPr>
            <w:tcW w:w="8296" w:type="dxa"/>
          </w:tcPr>
          <w:p w14:paraId="4BC66A0D"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Medical history questionnaire</w:t>
            </w:r>
          </w:p>
        </w:tc>
      </w:tr>
      <w:tr w:rsidR="00AD19BE" w:rsidRPr="00803251" w14:paraId="22B704E3" w14:textId="77777777" w:rsidTr="005B3134">
        <w:tc>
          <w:tcPr>
            <w:tcW w:w="8296" w:type="dxa"/>
          </w:tcPr>
          <w:p w14:paraId="36061742"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General dietary questionnaire</w:t>
            </w:r>
          </w:p>
        </w:tc>
      </w:tr>
      <w:tr w:rsidR="00AD19BE" w:rsidRPr="00803251" w14:paraId="48AE4F0E" w14:textId="77777777" w:rsidTr="005B3134">
        <w:tc>
          <w:tcPr>
            <w:tcW w:w="8296" w:type="dxa"/>
          </w:tcPr>
          <w:p w14:paraId="62433DFF" w14:textId="78AE6CAF"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Screening visit 2 by face to face interview</w:t>
            </w:r>
            <w:r w:rsidR="009E0606">
              <w:rPr>
                <w:rFonts w:ascii="Times New Roman" w:hAnsi="Times New Roman" w:cs="Times New Roman" w:hint="eastAsia"/>
                <w:sz w:val="20"/>
                <w:szCs w:val="20"/>
              </w:rPr>
              <w:t>*</w:t>
            </w:r>
            <w:r w:rsidRPr="00803251">
              <w:rPr>
                <w:rFonts w:ascii="Times New Roman" w:hAnsi="Times New Roman" w:cs="Times New Roman"/>
                <w:sz w:val="20"/>
                <w:szCs w:val="20"/>
              </w:rPr>
              <w:t xml:space="preserve"> </w:t>
            </w:r>
          </w:p>
        </w:tc>
      </w:tr>
      <w:tr w:rsidR="00AD19BE" w:rsidRPr="00803251" w14:paraId="5A4BE02C" w14:textId="77777777" w:rsidTr="005B3134">
        <w:tc>
          <w:tcPr>
            <w:tcW w:w="8296" w:type="dxa"/>
          </w:tcPr>
          <w:p w14:paraId="621BA9BF"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3-day food records </w:t>
            </w:r>
          </w:p>
        </w:tc>
      </w:tr>
      <w:tr w:rsidR="00AD19BE" w:rsidRPr="00803251" w14:paraId="16D40802" w14:textId="77777777" w:rsidTr="005B3134">
        <w:tc>
          <w:tcPr>
            <w:tcW w:w="8296" w:type="dxa"/>
          </w:tcPr>
          <w:p w14:paraId="2BE3E562"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Physical activity questionnaire </w:t>
            </w:r>
          </w:p>
          <w:p w14:paraId="60E39B92" w14:textId="77777777" w:rsidR="00AD19BE" w:rsidRPr="00803251" w:rsidRDefault="00AD19BE" w:rsidP="005B3134">
            <w:pPr>
              <w:ind w:firstLineChars="100" w:firstLine="200"/>
              <w:jc w:val="left"/>
              <w:rPr>
                <w:rFonts w:ascii="Times New Roman" w:hAnsi="Times New Roman" w:cs="Times New Roman"/>
                <w:sz w:val="20"/>
                <w:szCs w:val="20"/>
              </w:rPr>
            </w:pPr>
            <w:r w:rsidRPr="00803251">
              <w:rPr>
                <w:rFonts w:ascii="Times New Roman" w:hAnsi="Times New Roman" w:cs="Times New Roman"/>
                <w:sz w:val="20"/>
                <w:szCs w:val="20"/>
              </w:rPr>
              <w:t>Breakfast accessibility test</w:t>
            </w:r>
          </w:p>
        </w:tc>
      </w:tr>
      <w:tr w:rsidR="00AD19BE" w:rsidRPr="00803251" w14:paraId="4C9A1444" w14:textId="77777777" w:rsidTr="005B3134">
        <w:tc>
          <w:tcPr>
            <w:tcW w:w="8296" w:type="dxa"/>
          </w:tcPr>
          <w:p w14:paraId="5F43F1A4" w14:textId="14F1E13A"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Screening visit 3</w:t>
            </w:r>
            <w:r w:rsidR="009E0606" w:rsidRPr="0035236F">
              <w:rPr>
                <w:rFonts w:ascii="Times New Roman" w:hAnsi="Times New Roman" w:cs="Times New Roman"/>
                <w:color w:val="000000"/>
                <w:sz w:val="20"/>
                <w:szCs w:val="20"/>
              </w:rPr>
              <w:t>†</w:t>
            </w:r>
          </w:p>
        </w:tc>
      </w:tr>
      <w:tr w:rsidR="00AD19BE" w:rsidRPr="00803251" w14:paraId="3254DE2A" w14:textId="77777777" w:rsidTr="005B3134">
        <w:tc>
          <w:tcPr>
            <w:tcW w:w="8296" w:type="dxa"/>
          </w:tcPr>
          <w:p w14:paraId="4E085FED" w14:textId="77777777" w:rsidR="00AD19BE" w:rsidRPr="00803251" w:rsidRDefault="00AD19BE" w:rsidP="005B3134">
            <w:pPr>
              <w:ind w:left="200" w:hangingChars="100" w:hanging="200"/>
              <w:jc w:val="left"/>
              <w:rPr>
                <w:rFonts w:ascii="Times New Roman" w:hAnsi="Times New Roman" w:cs="Times New Roman"/>
                <w:sz w:val="20"/>
                <w:szCs w:val="20"/>
              </w:rPr>
            </w:pPr>
            <w:r w:rsidRPr="00803251">
              <w:rPr>
                <w:rFonts w:ascii="Times New Roman" w:hAnsi="Times New Roman" w:cs="Times New Roman"/>
                <w:sz w:val="20"/>
                <w:szCs w:val="20"/>
              </w:rPr>
              <w:t xml:space="preserve">  Weight, height, waist circumferences, hip circumferences, blood pressure </w:t>
            </w:r>
          </w:p>
        </w:tc>
      </w:tr>
      <w:tr w:rsidR="00AD19BE" w:rsidRPr="00803251" w14:paraId="176D0B5C" w14:textId="77777777" w:rsidTr="005B3134">
        <w:tc>
          <w:tcPr>
            <w:tcW w:w="8296" w:type="dxa"/>
          </w:tcPr>
          <w:p w14:paraId="7CDBCDA4" w14:textId="77777777" w:rsidR="00AD19BE" w:rsidRPr="00803251" w:rsidRDefault="00AD19BE" w:rsidP="005B3134">
            <w:pPr>
              <w:ind w:left="200" w:hangingChars="100" w:hanging="200"/>
              <w:jc w:val="left"/>
              <w:rPr>
                <w:rFonts w:ascii="Times New Roman" w:hAnsi="Times New Roman" w:cs="Times New Roman"/>
                <w:sz w:val="20"/>
                <w:szCs w:val="20"/>
              </w:rPr>
            </w:pPr>
            <w:r w:rsidRPr="00803251">
              <w:rPr>
                <w:rFonts w:ascii="Times New Roman" w:hAnsi="Times New Roman" w:cs="Times New Roman"/>
                <w:sz w:val="20"/>
                <w:szCs w:val="20"/>
              </w:rPr>
              <w:t xml:space="preserve">  10-hour fasting blood sample for eligibility testing</w:t>
            </w:r>
          </w:p>
        </w:tc>
      </w:tr>
      <w:tr w:rsidR="00AD19BE" w:rsidRPr="00803251" w14:paraId="7EE161FB" w14:textId="77777777" w:rsidTr="005B3134">
        <w:tc>
          <w:tcPr>
            <w:tcW w:w="8296" w:type="dxa"/>
          </w:tcPr>
          <w:p w14:paraId="4D5988C9"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Run-in period (7 days)  </w:t>
            </w:r>
          </w:p>
        </w:tc>
      </w:tr>
      <w:tr w:rsidR="00AD19BE" w:rsidRPr="00803251" w14:paraId="5F903A0B" w14:textId="77777777" w:rsidTr="005B3134">
        <w:tc>
          <w:tcPr>
            <w:tcW w:w="8296" w:type="dxa"/>
          </w:tcPr>
          <w:p w14:paraId="2778C7A8" w14:textId="4482DDAA" w:rsidR="00AD19BE" w:rsidRPr="00803251" w:rsidRDefault="00E80A9C" w:rsidP="005B3134">
            <w:pPr>
              <w:jc w:val="left"/>
              <w:rPr>
                <w:rFonts w:ascii="Times New Roman" w:hAnsi="Times New Roman" w:cs="Times New Roman"/>
                <w:sz w:val="20"/>
                <w:szCs w:val="20"/>
              </w:rPr>
            </w:pPr>
            <w:r>
              <w:rPr>
                <w:rFonts w:ascii="Times New Roman" w:hAnsi="Times New Roman" w:cs="Times New Roman"/>
                <w:sz w:val="20"/>
                <w:szCs w:val="20"/>
              </w:rPr>
              <w:t xml:space="preserve">  Feed the subjects the </w:t>
            </w:r>
            <w:r w:rsidRPr="00DF74B6">
              <w:rPr>
                <w:rFonts w:ascii="Times New Roman" w:hAnsi="Times New Roman" w:cs="Times New Roman"/>
                <w:sz w:val="20"/>
                <w:szCs w:val="20"/>
              </w:rPr>
              <w:t>moderate fat, moderate carbohydrate</w:t>
            </w:r>
            <w:r w:rsidR="00AD19BE" w:rsidRPr="00803251">
              <w:rPr>
                <w:rFonts w:ascii="Times New Roman" w:hAnsi="Times New Roman" w:cs="Times New Roman"/>
                <w:sz w:val="20"/>
                <w:szCs w:val="20"/>
              </w:rPr>
              <w:t xml:space="preserve"> diet</w:t>
            </w:r>
          </w:p>
        </w:tc>
      </w:tr>
      <w:tr w:rsidR="00AD19BE" w:rsidRPr="00803251" w14:paraId="5F7FEEBB" w14:textId="77777777" w:rsidTr="005B3134">
        <w:tc>
          <w:tcPr>
            <w:tcW w:w="8296" w:type="dxa"/>
          </w:tcPr>
          <w:p w14:paraId="3B0F92CF" w14:textId="77777777" w:rsidR="00AD19BE" w:rsidRPr="00803251" w:rsidRDefault="00AD19BE" w:rsidP="005B3134">
            <w:pPr>
              <w:ind w:left="200" w:hangingChars="100" w:hanging="200"/>
              <w:jc w:val="left"/>
              <w:rPr>
                <w:rFonts w:ascii="Times New Roman" w:hAnsi="Times New Roman" w:cs="Times New Roman"/>
                <w:sz w:val="20"/>
                <w:szCs w:val="20"/>
              </w:rPr>
            </w:pPr>
            <w:r w:rsidRPr="00803251">
              <w:rPr>
                <w:rFonts w:ascii="Times New Roman" w:hAnsi="Times New Roman" w:cs="Times New Roman"/>
                <w:sz w:val="20"/>
                <w:szCs w:val="20"/>
              </w:rPr>
              <w:t xml:space="preserve">  Lunch and dinner eaten on a dinning site </w:t>
            </w:r>
          </w:p>
        </w:tc>
      </w:tr>
      <w:tr w:rsidR="00AD19BE" w:rsidRPr="00803251" w14:paraId="0DAC576B" w14:textId="77777777" w:rsidTr="005B3134">
        <w:tc>
          <w:tcPr>
            <w:tcW w:w="8296" w:type="dxa"/>
          </w:tcPr>
          <w:p w14:paraId="49F66C7A"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Prepared breakfast distributed for consumption off-site</w:t>
            </w:r>
          </w:p>
        </w:tc>
      </w:tr>
      <w:tr w:rsidR="00AD19BE" w:rsidRPr="00803251" w14:paraId="1C8485E8" w14:textId="77777777" w:rsidTr="005B3134">
        <w:tc>
          <w:tcPr>
            <w:tcW w:w="8296" w:type="dxa"/>
          </w:tcPr>
          <w:p w14:paraId="27A26835"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Daily diet diaries</w:t>
            </w:r>
          </w:p>
        </w:tc>
      </w:tr>
      <w:tr w:rsidR="00AD19BE" w:rsidRPr="00803251" w14:paraId="0103F5F7" w14:textId="77777777" w:rsidTr="005B3134">
        <w:tc>
          <w:tcPr>
            <w:tcW w:w="8296" w:type="dxa"/>
          </w:tcPr>
          <w:p w14:paraId="2311E827" w14:textId="0E2455DB"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Compliance assessment, and adherence counseling as needed</w:t>
            </w:r>
            <w:r w:rsidR="009E0606" w:rsidRPr="0035236F">
              <w:rPr>
                <w:rFonts w:ascii="Times New Roman" w:hAnsi="Times New Roman" w:cs="Times New Roman"/>
                <w:color w:val="000000"/>
                <w:sz w:val="20"/>
                <w:szCs w:val="20"/>
              </w:rPr>
              <w:t>‡</w:t>
            </w:r>
          </w:p>
        </w:tc>
      </w:tr>
      <w:tr w:rsidR="00AD19BE" w:rsidRPr="00803251" w14:paraId="602AFC59" w14:textId="77777777" w:rsidTr="005B3134">
        <w:tc>
          <w:tcPr>
            <w:tcW w:w="8296" w:type="dxa"/>
          </w:tcPr>
          <w:p w14:paraId="0FFFB763" w14:textId="77777777" w:rsidR="00AD19BE" w:rsidRPr="00803251" w:rsidRDefault="00AD19BE" w:rsidP="005B3134">
            <w:pPr>
              <w:jc w:val="left"/>
              <w:rPr>
                <w:rFonts w:ascii="Times New Roman" w:hAnsi="Times New Roman" w:cs="Times New Roman"/>
                <w:sz w:val="20"/>
                <w:szCs w:val="20"/>
              </w:rPr>
            </w:pPr>
            <w:r w:rsidRPr="00803251">
              <w:rPr>
                <w:rFonts w:ascii="Times New Roman" w:hAnsi="Times New Roman" w:cs="Times New Roman"/>
                <w:sz w:val="20"/>
                <w:szCs w:val="20"/>
              </w:rPr>
              <w:t xml:space="preserve">  Side effects questionnaires</w:t>
            </w:r>
          </w:p>
        </w:tc>
      </w:tr>
      <w:tr w:rsidR="00AD19BE" w:rsidRPr="00803251" w14:paraId="1B360685" w14:textId="77777777" w:rsidTr="005B3134">
        <w:tc>
          <w:tcPr>
            <w:tcW w:w="8296" w:type="dxa"/>
          </w:tcPr>
          <w:p w14:paraId="6C1FCE30" w14:textId="77777777" w:rsidR="00AD19BE" w:rsidRPr="00803251" w:rsidRDefault="00AD19BE" w:rsidP="005B3134">
            <w:pPr>
              <w:ind w:left="200" w:hangingChars="100" w:hanging="200"/>
              <w:jc w:val="left"/>
              <w:rPr>
                <w:rFonts w:ascii="Times New Roman" w:hAnsi="Times New Roman" w:cs="Times New Roman"/>
                <w:sz w:val="20"/>
                <w:szCs w:val="20"/>
              </w:rPr>
            </w:pPr>
            <w:r w:rsidRPr="00803251">
              <w:rPr>
                <w:rFonts w:ascii="Times New Roman" w:hAnsi="Times New Roman" w:cs="Times New Roman"/>
                <w:sz w:val="20"/>
                <w:szCs w:val="20"/>
              </w:rPr>
              <w:t>Randomization takes place at the beginning of day 8</w:t>
            </w:r>
          </w:p>
        </w:tc>
      </w:tr>
    </w:tbl>
    <w:p w14:paraId="3526AB77" w14:textId="4A767F97" w:rsidR="00AD19BE" w:rsidRPr="00803251" w:rsidRDefault="009E0606" w:rsidP="009E0606">
      <w:pPr>
        <w:ind w:left="1" w:hanging="1"/>
        <w:rPr>
          <w:rFonts w:ascii="Times New Roman" w:hAnsi="Times New Roman" w:cs="Times New Roman"/>
          <w:sz w:val="20"/>
          <w:szCs w:val="20"/>
        </w:rPr>
      </w:pPr>
      <w:r>
        <w:rPr>
          <w:rFonts w:ascii="Times New Roman" w:hAnsi="Times New Roman" w:cs="Times New Roman" w:hint="eastAsia"/>
          <w:sz w:val="20"/>
          <w:szCs w:val="20"/>
        </w:rPr>
        <w:t>*</w:t>
      </w:r>
      <w:r w:rsidR="00AD19BE" w:rsidRPr="00803251">
        <w:rPr>
          <w:rFonts w:ascii="Times New Roman" w:hAnsi="Times New Roman" w:cs="Times New Roman"/>
          <w:sz w:val="20"/>
          <w:szCs w:val="20"/>
        </w:rPr>
        <w:t>The screening visit 2 was 7 days after previous visit. All potential participants were informed to send the 3-day food records and physical activity questionnaire to our working email when finished.</w:t>
      </w:r>
      <w:r>
        <w:rPr>
          <w:rFonts w:ascii="Times New Roman" w:hAnsi="Times New Roman" w:cs="Times New Roman"/>
          <w:sz w:val="20"/>
          <w:szCs w:val="20"/>
        </w:rPr>
        <w:t xml:space="preserve"> </w:t>
      </w:r>
      <w:r w:rsidRPr="0035236F">
        <w:rPr>
          <w:rFonts w:ascii="Times New Roman" w:hAnsi="Times New Roman" w:cs="Times New Roman"/>
          <w:color w:val="000000"/>
          <w:sz w:val="20"/>
          <w:szCs w:val="20"/>
        </w:rPr>
        <w:t>†</w:t>
      </w:r>
      <w:r w:rsidR="00AD19BE" w:rsidRPr="00803251">
        <w:rPr>
          <w:rFonts w:ascii="Times New Roman" w:hAnsi="Times New Roman" w:cs="Times New Roman"/>
          <w:sz w:val="20"/>
          <w:szCs w:val="20"/>
        </w:rPr>
        <w:t>The screening visit 3 was 10 days after previous visit.</w:t>
      </w:r>
      <w:r>
        <w:rPr>
          <w:rFonts w:ascii="Times New Roman" w:hAnsi="Times New Roman" w:cs="Times New Roman" w:hint="eastAsia"/>
          <w:sz w:val="20"/>
          <w:szCs w:val="20"/>
        </w:rPr>
        <w:t xml:space="preserve"> </w:t>
      </w:r>
      <w:r w:rsidRPr="0035236F">
        <w:rPr>
          <w:rFonts w:ascii="Times New Roman" w:hAnsi="Times New Roman" w:cs="Times New Roman"/>
          <w:color w:val="000000"/>
          <w:sz w:val="20"/>
          <w:szCs w:val="20"/>
        </w:rPr>
        <w:t>‡</w:t>
      </w:r>
      <w:r w:rsidR="00AD19BE" w:rsidRPr="00803251">
        <w:rPr>
          <w:rFonts w:ascii="Times New Roman" w:hAnsi="Times New Roman" w:cs="Times New Roman"/>
          <w:sz w:val="20"/>
          <w:szCs w:val="20"/>
        </w:rPr>
        <w:t xml:space="preserve">Adherence to the dietary intervention is assessed by observation, self-report of study subjects. During the provision of on-site meals, adherence is assessed by direct observation of the number of missed meals, the quantity of the uneaten food and the subjective judgment of the clinic staff. Self-report measures include daily diary that records any deviations throughout the trial in addition to satisfaction level. </w:t>
      </w:r>
    </w:p>
    <w:p w14:paraId="3A18D602" w14:textId="77777777" w:rsidR="00314ED3" w:rsidRPr="00AD19BE" w:rsidRDefault="00314ED3" w:rsidP="00FE052D">
      <w:pPr>
        <w:rPr>
          <w:rFonts w:ascii="Times New Roman" w:hAnsi="Times New Roman" w:cs="Times New Roman"/>
          <w:sz w:val="24"/>
          <w:szCs w:val="24"/>
        </w:rPr>
      </w:pPr>
    </w:p>
    <w:p w14:paraId="24A4B04B" w14:textId="54958BB7" w:rsidR="00E2146E" w:rsidRDefault="00E2146E" w:rsidP="00FE052D">
      <w:pPr>
        <w:rPr>
          <w:rFonts w:ascii="Times New Roman" w:hAnsi="Times New Roman" w:cs="Times New Roman"/>
          <w:sz w:val="24"/>
          <w:szCs w:val="24"/>
        </w:rPr>
      </w:pPr>
    </w:p>
    <w:p w14:paraId="081DC76C" w14:textId="5A7A5D5A" w:rsidR="00921124" w:rsidRDefault="00921124" w:rsidP="00FE052D">
      <w:pPr>
        <w:rPr>
          <w:rFonts w:ascii="Times New Roman" w:hAnsi="Times New Roman" w:cs="Times New Roman"/>
          <w:sz w:val="24"/>
          <w:szCs w:val="24"/>
        </w:rPr>
      </w:pPr>
    </w:p>
    <w:p w14:paraId="235C259B" w14:textId="18BC8775" w:rsidR="00921124" w:rsidRDefault="00921124" w:rsidP="00FE052D">
      <w:pPr>
        <w:rPr>
          <w:rFonts w:ascii="Times New Roman" w:hAnsi="Times New Roman" w:cs="Times New Roman"/>
          <w:sz w:val="24"/>
          <w:szCs w:val="24"/>
        </w:rPr>
      </w:pPr>
    </w:p>
    <w:p w14:paraId="13A54A6E" w14:textId="74B6C522" w:rsidR="00921124" w:rsidRDefault="00921124" w:rsidP="00FE052D">
      <w:pPr>
        <w:rPr>
          <w:rFonts w:ascii="Times New Roman" w:hAnsi="Times New Roman" w:cs="Times New Roman"/>
          <w:sz w:val="24"/>
          <w:szCs w:val="24"/>
        </w:rPr>
      </w:pPr>
    </w:p>
    <w:p w14:paraId="22B5ABA7" w14:textId="785605DA" w:rsidR="00921124" w:rsidRDefault="00921124" w:rsidP="00FE052D">
      <w:pPr>
        <w:rPr>
          <w:rFonts w:ascii="Times New Roman" w:hAnsi="Times New Roman" w:cs="Times New Roman"/>
          <w:sz w:val="24"/>
          <w:szCs w:val="24"/>
        </w:rPr>
      </w:pPr>
    </w:p>
    <w:p w14:paraId="172B70F0" w14:textId="2EB6CFBB" w:rsidR="00921124" w:rsidRDefault="00921124" w:rsidP="00FE052D">
      <w:pPr>
        <w:rPr>
          <w:rFonts w:ascii="Times New Roman" w:hAnsi="Times New Roman" w:cs="Times New Roman"/>
          <w:sz w:val="24"/>
          <w:szCs w:val="24"/>
        </w:rPr>
      </w:pPr>
    </w:p>
    <w:p w14:paraId="364C0AE8" w14:textId="5ABC1D8A" w:rsidR="00921124" w:rsidRDefault="00921124" w:rsidP="00FE052D">
      <w:pPr>
        <w:rPr>
          <w:rFonts w:ascii="Times New Roman" w:hAnsi="Times New Roman" w:cs="Times New Roman"/>
          <w:sz w:val="24"/>
          <w:szCs w:val="24"/>
        </w:rPr>
      </w:pPr>
    </w:p>
    <w:p w14:paraId="7DC619A9" w14:textId="57D9A4C9" w:rsidR="00921124" w:rsidRDefault="00921124" w:rsidP="00FE052D">
      <w:pPr>
        <w:rPr>
          <w:rFonts w:ascii="Times New Roman" w:hAnsi="Times New Roman" w:cs="Times New Roman"/>
          <w:sz w:val="24"/>
          <w:szCs w:val="24"/>
        </w:rPr>
      </w:pPr>
    </w:p>
    <w:p w14:paraId="5393AA3B" w14:textId="7E460F92" w:rsidR="00921124" w:rsidRDefault="00921124" w:rsidP="00FE052D">
      <w:pPr>
        <w:rPr>
          <w:rFonts w:ascii="Times New Roman" w:hAnsi="Times New Roman" w:cs="Times New Roman"/>
          <w:sz w:val="24"/>
          <w:szCs w:val="24"/>
        </w:rPr>
      </w:pPr>
    </w:p>
    <w:p w14:paraId="60D03D89" w14:textId="6FFBD84F" w:rsidR="00921124" w:rsidRDefault="00921124" w:rsidP="00FE052D">
      <w:pPr>
        <w:rPr>
          <w:rFonts w:ascii="Times New Roman" w:hAnsi="Times New Roman" w:cs="Times New Roman"/>
          <w:sz w:val="24"/>
          <w:szCs w:val="24"/>
        </w:rPr>
      </w:pPr>
    </w:p>
    <w:p w14:paraId="2BA64324" w14:textId="0A3FCB3B" w:rsidR="00921124" w:rsidRDefault="00921124" w:rsidP="00FE052D">
      <w:pPr>
        <w:rPr>
          <w:rFonts w:ascii="Times New Roman" w:hAnsi="Times New Roman" w:cs="Times New Roman"/>
          <w:sz w:val="24"/>
          <w:szCs w:val="24"/>
        </w:rPr>
      </w:pPr>
    </w:p>
    <w:p w14:paraId="4C644138" w14:textId="3EF9B7F8" w:rsidR="00921124" w:rsidRDefault="00921124" w:rsidP="00FE052D">
      <w:pPr>
        <w:rPr>
          <w:rFonts w:ascii="Times New Roman" w:hAnsi="Times New Roman" w:cs="Times New Roman"/>
          <w:sz w:val="24"/>
          <w:szCs w:val="24"/>
        </w:rPr>
      </w:pPr>
    </w:p>
    <w:p w14:paraId="0D137AE4" w14:textId="29D8F01D" w:rsidR="00921124" w:rsidRDefault="00921124" w:rsidP="00FE052D">
      <w:pPr>
        <w:rPr>
          <w:rFonts w:ascii="Times New Roman" w:hAnsi="Times New Roman" w:cs="Times New Roman"/>
          <w:sz w:val="24"/>
          <w:szCs w:val="24"/>
        </w:rPr>
      </w:pPr>
    </w:p>
    <w:p w14:paraId="02805EA2" w14:textId="0922238D" w:rsidR="00921124" w:rsidRDefault="00921124" w:rsidP="00FE052D">
      <w:pPr>
        <w:rPr>
          <w:rFonts w:ascii="Times New Roman" w:hAnsi="Times New Roman" w:cs="Times New Roman"/>
          <w:sz w:val="24"/>
          <w:szCs w:val="24"/>
        </w:rPr>
      </w:pPr>
    </w:p>
    <w:p w14:paraId="7DBA9848" w14:textId="5315EDD5" w:rsidR="00921124" w:rsidRDefault="00921124" w:rsidP="00FE052D">
      <w:pPr>
        <w:rPr>
          <w:rFonts w:ascii="Times New Roman" w:hAnsi="Times New Roman" w:cs="Times New Roman"/>
          <w:sz w:val="24"/>
          <w:szCs w:val="24"/>
        </w:rPr>
      </w:pPr>
    </w:p>
    <w:p w14:paraId="0B51DB26" w14:textId="783EB10B" w:rsidR="00921124" w:rsidRDefault="00921124" w:rsidP="00FE052D">
      <w:pPr>
        <w:rPr>
          <w:rFonts w:ascii="Times New Roman" w:hAnsi="Times New Roman" w:cs="Times New Roman"/>
          <w:sz w:val="24"/>
          <w:szCs w:val="24"/>
        </w:rPr>
      </w:pPr>
    </w:p>
    <w:p w14:paraId="181AFAB2" w14:textId="3A2D9273" w:rsidR="00921124" w:rsidRDefault="00921124" w:rsidP="00FE052D">
      <w:pPr>
        <w:rPr>
          <w:rFonts w:ascii="Times New Roman" w:hAnsi="Times New Roman" w:cs="Times New Roman"/>
          <w:sz w:val="24"/>
          <w:szCs w:val="24"/>
        </w:rPr>
      </w:pPr>
    </w:p>
    <w:p w14:paraId="01580FA9" w14:textId="2E3B61A5" w:rsidR="00921124" w:rsidRDefault="00921124" w:rsidP="00FE052D">
      <w:pPr>
        <w:rPr>
          <w:rFonts w:ascii="Times New Roman" w:hAnsi="Times New Roman" w:cs="Times New Roman"/>
          <w:sz w:val="24"/>
          <w:szCs w:val="24"/>
        </w:rPr>
      </w:pPr>
    </w:p>
    <w:p w14:paraId="19CC9814" w14:textId="25C7E57C" w:rsidR="00921124" w:rsidRPr="00CD1320" w:rsidRDefault="00921124" w:rsidP="00FE052D">
      <w:pPr>
        <w:rPr>
          <w:rFonts w:ascii="Times New Roman" w:hAnsi="Times New Roman" w:cs="Times New Roman"/>
          <w:sz w:val="24"/>
          <w:szCs w:val="24"/>
        </w:rPr>
        <w:sectPr w:rsidR="00921124" w:rsidRPr="00CD1320" w:rsidSect="00921124">
          <w:headerReference w:type="default" r:id="rId8"/>
          <w:pgSz w:w="11906" w:h="16838"/>
          <w:pgMar w:top="1418" w:right="1418" w:bottom="1418" w:left="1418" w:header="851" w:footer="992" w:gutter="0"/>
          <w:cols w:space="425"/>
          <w:docGrid w:linePitch="312"/>
        </w:sectPr>
      </w:pPr>
    </w:p>
    <w:p w14:paraId="0C939837" w14:textId="7E1B5CA4" w:rsidR="00AB7474" w:rsidRPr="00AB7474" w:rsidRDefault="00635BCD" w:rsidP="00AB7474">
      <w:pPr>
        <w:spacing w:line="480" w:lineRule="auto"/>
        <w:jc w:val="left"/>
        <w:rPr>
          <w:rFonts w:ascii="Times New Roman" w:hAnsi="Times New Roman" w:cs="Times New Roman"/>
          <w:b/>
          <w:sz w:val="20"/>
          <w:szCs w:val="24"/>
        </w:rPr>
      </w:pPr>
      <w:r>
        <w:rPr>
          <w:rFonts w:ascii="Times New Roman" w:hAnsi="Times New Roman" w:cs="Times New Roman"/>
          <w:b/>
          <w:sz w:val="20"/>
          <w:szCs w:val="24"/>
        </w:rPr>
        <w:lastRenderedPageBreak/>
        <w:t xml:space="preserve">Table </w:t>
      </w:r>
      <w:r w:rsidR="00FA4E51">
        <w:rPr>
          <w:rFonts w:ascii="Times New Roman" w:hAnsi="Times New Roman" w:cs="Times New Roman"/>
          <w:b/>
          <w:sz w:val="20"/>
          <w:szCs w:val="24"/>
        </w:rPr>
        <w:t>S</w:t>
      </w:r>
      <w:r>
        <w:rPr>
          <w:rFonts w:ascii="Times New Roman" w:hAnsi="Times New Roman" w:cs="Times New Roman"/>
          <w:b/>
          <w:sz w:val="20"/>
          <w:szCs w:val="24"/>
        </w:rPr>
        <w:t>2</w:t>
      </w:r>
      <w:r w:rsidR="00AB7474" w:rsidRPr="00AB7474">
        <w:rPr>
          <w:rFonts w:ascii="Times New Roman" w:hAnsi="Times New Roman" w:cs="Times New Roman"/>
          <w:b/>
          <w:sz w:val="20"/>
          <w:szCs w:val="24"/>
        </w:rPr>
        <w:t>. Primary outcome</w:t>
      </w:r>
    </w:p>
    <w:tbl>
      <w:tblPr>
        <w:tblStyle w:val="af2"/>
        <w:tblpPr w:leftFromText="180" w:rightFromText="180" w:vertAnchor="text" w:tblpY="1"/>
        <w:tblOverlap w:val="never"/>
        <w:tblW w:w="126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14"/>
        <w:gridCol w:w="1814"/>
        <w:gridCol w:w="1814"/>
        <w:gridCol w:w="1814"/>
        <w:gridCol w:w="1814"/>
        <w:gridCol w:w="1732"/>
      </w:tblGrid>
      <w:tr w:rsidR="00E837F6" w:rsidRPr="001B7B48" w14:paraId="15664C2E" w14:textId="77777777" w:rsidTr="00176B19">
        <w:tc>
          <w:tcPr>
            <w:tcW w:w="1843" w:type="dxa"/>
            <w:vMerge w:val="restart"/>
            <w:vAlign w:val="center"/>
          </w:tcPr>
          <w:p w14:paraId="73661FBF" w14:textId="38C4B769" w:rsidR="00E837F6" w:rsidRPr="001B7B48" w:rsidRDefault="00E837F6" w:rsidP="00176B19">
            <w:pPr>
              <w:rPr>
                <w:rFonts w:ascii="Times New Roman" w:hAnsi="Times New Roman" w:cs="Times New Roman"/>
                <w:b/>
                <w:sz w:val="20"/>
                <w:szCs w:val="20"/>
              </w:rPr>
            </w:pPr>
            <w:r w:rsidRPr="001B7B48">
              <w:rPr>
                <w:rFonts w:ascii="Times New Roman" w:hAnsi="Times New Roman" w:cs="Times New Roman"/>
                <w:b/>
                <w:sz w:val="20"/>
                <w:szCs w:val="20"/>
              </w:rPr>
              <w:t>Primary outcome</w:t>
            </w:r>
          </w:p>
        </w:tc>
        <w:tc>
          <w:tcPr>
            <w:tcW w:w="10802" w:type="dxa"/>
            <w:gridSpan w:val="6"/>
            <w:tcBorders>
              <w:bottom w:val="single" w:sz="4" w:space="0" w:color="auto"/>
            </w:tcBorders>
          </w:tcPr>
          <w:p w14:paraId="75388C2B" w14:textId="4AE08BA9" w:rsidR="00E837F6" w:rsidRPr="001B7B48" w:rsidRDefault="00E837F6" w:rsidP="005D1992">
            <w:pPr>
              <w:jc w:val="center"/>
              <w:rPr>
                <w:rFonts w:ascii="Times New Roman" w:hAnsi="Times New Roman" w:cs="Times New Roman"/>
                <w:b/>
                <w:sz w:val="20"/>
                <w:szCs w:val="20"/>
              </w:rPr>
            </w:pPr>
            <w:r>
              <w:rPr>
                <w:rFonts w:ascii="Times New Roman" w:hAnsi="Times New Roman" w:cs="Times New Roman" w:hint="eastAsia"/>
                <w:b/>
                <w:sz w:val="20"/>
                <w:szCs w:val="20"/>
              </w:rPr>
              <w:t>Change from baseline</w:t>
            </w:r>
            <w:r>
              <w:rPr>
                <w:rFonts w:ascii="Times New Roman" w:hAnsi="Times New Roman" w:cs="Times New Roman"/>
                <w:b/>
                <w:sz w:val="20"/>
                <w:szCs w:val="20"/>
              </w:rPr>
              <w:t xml:space="preserve"> (95% CI)</w:t>
            </w:r>
          </w:p>
        </w:tc>
      </w:tr>
      <w:tr w:rsidR="00E837F6" w:rsidRPr="001B7B48" w14:paraId="29B9BB60" w14:textId="77777777" w:rsidTr="00E837F6">
        <w:tc>
          <w:tcPr>
            <w:tcW w:w="1843" w:type="dxa"/>
            <w:vMerge/>
            <w:tcBorders>
              <w:bottom w:val="single" w:sz="4" w:space="0" w:color="auto"/>
            </w:tcBorders>
          </w:tcPr>
          <w:p w14:paraId="022CE755" w14:textId="72A18052" w:rsidR="00E837F6" w:rsidRPr="001B7B48" w:rsidRDefault="00E837F6" w:rsidP="005D1992">
            <w:pPr>
              <w:rPr>
                <w:rFonts w:ascii="Times New Roman" w:hAnsi="Times New Roman" w:cs="Times New Roman"/>
                <w:b/>
                <w:sz w:val="20"/>
                <w:szCs w:val="20"/>
              </w:rPr>
            </w:pPr>
          </w:p>
        </w:tc>
        <w:tc>
          <w:tcPr>
            <w:tcW w:w="1814" w:type="dxa"/>
            <w:tcBorders>
              <w:bottom w:val="single" w:sz="4" w:space="0" w:color="auto"/>
            </w:tcBorders>
          </w:tcPr>
          <w:p w14:paraId="6D96B14F"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1</w:t>
            </w:r>
          </w:p>
        </w:tc>
        <w:tc>
          <w:tcPr>
            <w:tcW w:w="1814" w:type="dxa"/>
            <w:tcBorders>
              <w:bottom w:val="single" w:sz="4" w:space="0" w:color="auto"/>
            </w:tcBorders>
          </w:tcPr>
          <w:p w14:paraId="491D1ECE"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2</w:t>
            </w:r>
          </w:p>
        </w:tc>
        <w:tc>
          <w:tcPr>
            <w:tcW w:w="1814" w:type="dxa"/>
            <w:tcBorders>
              <w:bottom w:val="single" w:sz="4" w:space="0" w:color="auto"/>
            </w:tcBorders>
          </w:tcPr>
          <w:p w14:paraId="7D33AF75"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3</w:t>
            </w:r>
          </w:p>
        </w:tc>
        <w:tc>
          <w:tcPr>
            <w:tcW w:w="1814" w:type="dxa"/>
            <w:tcBorders>
              <w:bottom w:val="single" w:sz="4" w:space="0" w:color="auto"/>
            </w:tcBorders>
          </w:tcPr>
          <w:p w14:paraId="42DF078D"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4</w:t>
            </w:r>
          </w:p>
        </w:tc>
        <w:tc>
          <w:tcPr>
            <w:tcW w:w="1814" w:type="dxa"/>
            <w:tcBorders>
              <w:bottom w:val="single" w:sz="4" w:space="0" w:color="auto"/>
            </w:tcBorders>
          </w:tcPr>
          <w:p w14:paraId="0131835E"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5</w:t>
            </w:r>
          </w:p>
        </w:tc>
        <w:tc>
          <w:tcPr>
            <w:tcW w:w="1732" w:type="dxa"/>
            <w:tcBorders>
              <w:bottom w:val="single" w:sz="4" w:space="0" w:color="auto"/>
            </w:tcBorders>
          </w:tcPr>
          <w:p w14:paraId="63896A23" w14:textId="77777777" w:rsidR="00E837F6" w:rsidRPr="001B7B48" w:rsidRDefault="00E837F6" w:rsidP="00AE3244">
            <w:pPr>
              <w:jc w:val="left"/>
              <w:rPr>
                <w:rFonts w:ascii="Times New Roman" w:hAnsi="Times New Roman" w:cs="Times New Roman"/>
                <w:b/>
                <w:sz w:val="20"/>
                <w:szCs w:val="20"/>
              </w:rPr>
            </w:pPr>
            <w:r w:rsidRPr="001B7B48">
              <w:rPr>
                <w:rFonts w:ascii="Times New Roman" w:hAnsi="Times New Roman" w:cs="Times New Roman"/>
                <w:b/>
                <w:sz w:val="20"/>
                <w:szCs w:val="20"/>
              </w:rPr>
              <w:t>Month 6</w:t>
            </w:r>
          </w:p>
        </w:tc>
      </w:tr>
      <w:tr w:rsidR="00E837F6" w:rsidRPr="001B7B48" w14:paraId="441932C0" w14:textId="77777777" w:rsidTr="00E837F6">
        <w:tc>
          <w:tcPr>
            <w:tcW w:w="1843" w:type="dxa"/>
            <w:tcBorders>
              <w:top w:val="single" w:sz="4" w:space="0" w:color="auto"/>
              <w:bottom w:val="nil"/>
            </w:tcBorders>
          </w:tcPr>
          <w:p w14:paraId="2537C16C" w14:textId="71C6199E" w:rsidR="00E837F6" w:rsidRPr="001B7B48" w:rsidRDefault="00E837F6" w:rsidP="005B3134">
            <w:pPr>
              <w:rPr>
                <w:rFonts w:ascii="Times New Roman" w:hAnsi="Times New Roman" w:cs="Times New Roman"/>
                <w:sz w:val="20"/>
                <w:szCs w:val="20"/>
              </w:rPr>
            </w:pPr>
            <w:r w:rsidRPr="001B7B48">
              <w:rPr>
                <w:rFonts w:ascii="Times New Roman" w:hAnsi="Times New Roman" w:cs="Times New Roman" w:hint="eastAsia"/>
                <w:sz w:val="20"/>
                <w:szCs w:val="20"/>
              </w:rPr>
              <w:t>ITT</w:t>
            </w:r>
            <w:r>
              <w:rPr>
                <w:rFonts w:ascii="Times New Roman" w:hAnsi="Times New Roman" w:cs="Times New Roman"/>
                <w:color w:val="000000"/>
                <w:sz w:val="20"/>
                <w:szCs w:val="20"/>
              </w:rPr>
              <w:t>*</w:t>
            </w:r>
          </w:p>
          <w:p w14:paraId="0826B087" w14:textId="76AA9236" w:rsidR="00E837F6" w:rsidRPr="001B7B48" w:rsidRDefault="00E837F6" w:rsidP="005B3134">
            <w:pPr>
              <w:rPr>
                <w:rFonts w:ascii="Times New Roman" w:hAnsi="Times New Roman" w:cs="Times New Roman"/>
                <w:sz w:val="20"/>
                <w:szCs w:val="20"/>
              </w:rPr>
            </w:pPr>
            <w:r w:rsidRPr="001B7B48">
              <w:rPr>
                <w:rFonts w:ascii="Times New Roman" w:hAnsi="Times New Roman" w:cs="Times New Roman"/>
                <w:sz w:val="20"/>
                <w:szCs w:val="20"/>
              </w:rPr>
              <w:t xml:space="preserve">Weight change </w:t>
            </w:r>
            <w:r>
              <w:rPr>
                <w:rFonts w:ascii="Times New Roman" w:hAnsi="Times New Roman" w:cs="Times New Roman"/>
                <w:sz w:val="20"/>
                <w:szCs w:val="20"/>
              </w:rPr>
              <w:t>(</w:t>
            </w:r>
            <w:r w:rsidRPr="001B7B48">
              <w:rPr>
                <w:rFonts w:ascii="Times New Roman" w:hAnsi="Times New Roman" w:cs="Times New Roman"/>
                <w:sz w:val="20"/>
                <w:szCs w:val="20"/>
              </w:rPr>
              <w:t>kg</w:t>
            </w:r>
            <w:r>
              <w:rPr>
                <w:rFonts w:ascii="Times New Roman" w:hAnsi="Times New Roman" w:cs="Times New Roman"/>
                <w:sz w:val="20"/>
                <w:szCs w:val="20"/>
              </w:rPr>
              <w:t>)</w:t>
            </w:r>
          </w:p>
        </w:tc>
        <w:tc>
          <w:tcPr>
            <w:tcW w:w="1814" w:type="dxa"/>
            <w:tcBorders>
              <w:top w:val="single" w:sz="4" w:space="0" w:color="auto"/>
              <w:bottom w:val="nil"/>
            </w:tcBorders>
          </w:tcPr>
          <w:p w14:paraId="1F6809BE" w14:textId="77777777" w:rsidR="00E837F6" w:rsidRPr="001B7B48" w:rsidRDefault="00E837F6" w:rsidP="00AE3244">
            <w:pPr>
              <w:jc w:val="left"/>
              <w:rPr>
                <w:rFonts w:ascii="Times New Roman" w:hAnsi="Times New Roman" w:cs="Times New Roman"/>
                <w:sz w:val="20"/>
                <w:szCs w:val="20"/>
              </w:rPr>
            </w:pPr>
          </w:p>
        </w:tc>
        <w:tc>
          <w:tcPr>
            <w:tcW w:w="1814" w:type="dxa"/>
            <w:tcBorders>
              <w:top w:val="single" w:sz="4" w:space="0" w:color="auto"/>
              <w:bottom w:val="nil"/>
            </w:tcBorders>
          </w:tcPr>
          <w:p w14:paraId="754A7578" w14:textId="77777777" w:rsidR="00E837F6" w:rsidRPr="001B7B48" w:rsidRDefault="00E837F6" w:rsidP="00AE3244">
            <w:pPr>
              <w:jc w:val="left"/>
              <w:rPr>
                <w:rFonts w:ascii="Times New Roman" w:hAnsi="Times New Roman" w:cs="Times New Roman"/>
                <w:sz w:val="20"/>
                <w:szCs w:val="20"/>
              </w:rPr>
            </w:pPr>
          </w:p>
        </w:tc>
        <w:tc>
          <w:tcPr>
            <w:tcW w:w="1814" w:type="dxa"/>
            <w:tcBorders>
              <w:top w:val="single" w:sz="4" w:space="0" w:color="auto"/>
              <w:bottom w:val="nil"/>
            </w:tcBorders>
          </w:tcPr>
          <w:p w14:paraId="44896651" w14:textId="77777777" w:rsidR="00E837F6" w:rsidRPr="001B7B48" w:rsidRDefault="00E837F6" w:rsidP="00AE3244">
            <w:pPr>
              <w:jc w:val="left"/>
              <w:rPr>
                <w:rFonts w:ascii="Times New Roman" w:hAnsi="Times New Roman" w:cs="Times New Roman"/>
                <w:sz w:val="20"/>
                <w:szCs w:val="20"/>
              </w:rPr>
            </w:pPr>
          </w:p>
        </w:tc>
        <w:tc>
          <w:tcPr>
            <w:tcW w:w="1814" w:type="dxa"/>
            <w:tcBorders>
              <w:top w:val="single" w:sz="4" w:space="0" w:color="auto"/>
              <w:bottom w:val="nil"/>
            </w:tcBorders>
          </w:tcPr>
          <w:p w14:paraId="662716A7" w14:textId="77777777" w:rsidR="00E837F6" w:rsidRPr="001B7B48" w:rsidRDefault="00E837F6" w:rsidP="00AE3244">
            <w:pPr>
              <w:jc w:val="left"/>
              <w:rPr>
                <w:rFonts w:ascii="Times New Roman" w:hAnsi="Times New Roman" w:cs="Times New Roman"/>
                <w:sz w:val="20"/>
                <w:szCs w:val="20"/>
              </w:rPr>
            </w:pPr>
          </w:p>
        </w:tc>
        <w:tc>
          <w:tcPr>
            <w:tcW w:w="1814" w:type="dxa"/>
            <w:tcBorders>
              <w:top w:val="single" w:sz="4" w:space="0" w:color="auto"/>
              <w:bottom w:val="nil"/>
            </w:tcBorders>
          </w:tcPr>
          <w:p w14:paraId="049CEDB9" w14:textId="77777777" w:rsidR="00E837F6" w:rsidRPr="001B7B48" w:rsidRDefault="00E837F6" w:rsidP="00AE3244">
            <w:pPr>
              <w:jc w:val="left"/>
              <w:rPr>
                <w:rFonts w:ascii="Times New Roman" w:hAnsi="Times New Roman" w:cs="Times New Roman"/>
                <w:sz w:val="20"/>
                <w:szCs w:val="20"/>
              </w:rPr>
            </w:pPr>
          </w:p>
        </w:tc>
        <w:tc>
          <w:tcPr>
            <w:tcW w:w="1732" w:type="dxa"/>
            <w:tcBorders>
              <w:top w:val="single" w:sz="4" w:space="0" w:color="auto"/>
              <w:bottom w:val="nil"/>
            </w:tcBorders>
          </w:tcPr>
          <w:p w14:paraId="135878A6" w14:textId="77777777" w:rsidR="00E837F6" w:rsidRPr="001B7B48" w:rsidRDefault="00E837F6" w:rsidP="00AE3244">
            <w:pPr>
              <w:jc w:val="left"/>
              <w:rPr>
                <w:rFonts w:ascii="Times New Roman" w:hAnsi="Times New Roman" w:cs="Times New Roman"/>
                <w:sz w:val="20"/>
                <w:szCs w:val="20"/>
              </w:rPr>
            </w:pPr>
          </w:p>
        </w:tc>
      </w:tr>
      <w:tr w:rsidR="00E837F6" w:rsidRPr="001B7B48" w14:paraId="26D8BD8C" w14:textId="77777777" w:rsidTr="00E837F6">
        <w:tc>
          <w:tcPr>
            <w:tcW w:w="1843" w:type="dxa"/>
            <w:tcBorders>
              <w:top w:val="nil"/>
            </w:tcBorders>
          </w:tcPr>
          <w:p w14:paraId="15BCBD4E"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LF-HC</w:t>
            </w:r>
          </w:p>
        </w:tc>
        <w:tc>
          <w:tcPr>
            <w:tcW w:w="1814" w:type="dxa"/>
            <w:tcBorders>
              <w:top w:val="nil"/>
            </w:tcBorders>
          </w:tcPr>
          <w:p w14:paraId="7D70795C" w14:textId="3494D1A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5 (-1.7 to -1.3)</w:t>
            </w:r>
          </w:p>
        </w:tc>
        <w:tc>
          <w:tcPr>
            <w:tcW w:w="1814" w:type="dxa"/>
            <w:tcBorders>
              <w:top w:val="nil"/>
            </w:tcBorders>
          </w:tcPr>
          <w:p w14:paraId="5EECC24B" w14:textId="1A101F2D" w:rsidR="00E837F6" w:rsidRPr="001B7B48" w:rsidDel="00E87EB5"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2.0 (-2.1 to -1.8)</w:t>
            </w:r>
          </w:p>
        </w:tc>
        <w:tc>
          <w:tcPr>
            <w:tcW w:w="1814" w:type="dxa"/>
            <w:tcBorders>
              <w:top w:val="nil"/>
            </w:tcBorders>
          </w:tcPr>
          <w:p w14:paraId="3BE6AB76" w14:textId="4895B3B5"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8 (-2.0 to -1.7)</w:t>
            </w:r>
          </w:p>
        </w:tc>
        <w:tc>
          <w:tcPr>
            <w:tcW w:w="1814" w:type="dxa"/>
            <w:tcBorders>
              <w:top w:val="nil"/>
            </w:tcBorders>
          </w:tcPr>
          <w:p w14:paraId="1B4C9D25" w14:textId="7A3BA7AA"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8 (-2.0 to -1.6)</w:t>
            </w:r>
          </w:p>
        </w:tc>
        <w:tc>
          <w:tcPr>
            <w:tcW w:w="1814" w:type="dxa"/>
            <w:tcBorders>
              <w:top w:val="nil"/>
            </w:tcBorders>
          </w:tcPr>
          <w:p w14:paraId="65354EA9" w14:textId="634E0AC8"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8 (-2.0 to -1.6)</w:t>
            </w:r>
          </w:p>
        </w:tc>
        <w:tc>
          <w:tcPr>
            <w:tcW w:w="1732" w:type="dxa"/>
            <w:tcBorders>
              <w:top w:val="nil"/>
            </w:tcBorders>
          </w:tcPr>
          <w:p w14:paraId="49178867" w14:textId="5CF6B4A9"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6 (-1.8 to -1.4)</w:t>
            </w:r>
          </w:p>
        </w:tc>
      </w:tr>
      <w:tr w:rsidR="00E837F6" w:rsidRPr="001B7B48" w14:paraId="01F296B9" w14:textId="77777777" w:rsidTr="00E837F6">
        <w:tc>
          <w:tcPr>
            <w:tcW w:w="1843" w:type="dxa"/>
          </w:tcPr>
          <w:p w14:paraId="63EC6D70"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MF-MC</w:t>
            </w:r>
          </w:p>
        </w:tc>
        <w:tc>
          <w:tcPr>
            <w:tcW w:w="1814" w:type="dxa"/>
          </w:tcPr>
          <w:p w14:paraId="312DA325" w14:textId="69EBEA79"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2 to -0.8)</w:t>
            </w:r>
          </w:p>
        </w:tc>
        <w:tc>
          <w:tcPr>
            <w:tcW w:w="1814" w:type="dxa"/>
          </w:tcPr>
          <w:p w14:paraId="3ED88C19" w14:textId="303EF9F8" w:rsidR="00E837F6" w:rsidRPr="001B7B48" w:rsidDel="00E87EB5"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4 (-1.6 to -1.2)</w:t>
            </w:r>
          </w:p>
        </w:tc>
        <w:tc>
          <w:tcPr>
            <w:tcW w:w="1814" w:type="dxa"/>
          </w:tcPr>
          <w:p w14:paraId="14837227" w14:textId="30F816E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5 (-1.7 to -1.3)</w:t>
            </w:r>
          </w:p>
        </w:tc>
        <w:tc>
          <w:tcPr>
            <w:tcW w:w="1814" w:type="dxa"/>
          </w:tcPr>
          <w:p w14:paraId="11BEF832" w14:textId="32744F44"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3 (-1.5 to -1.1)</w:t>
            </w:r>
          </w:p>
        </w:tc>
        <w:tc>
          <w:tcPr>
            <w:tcW w:w="1814" w:type="dxa"/>
          </w:tcPr>
          <w:p w14:paraId="66444837"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2 (-1.4 to -1.0)</w:t>
            </w:r>
          </w:p>
        </w:tc>
        <w:tc>
          <w:tcPr>
            <w:tcW w:w="1732" w:type="dxa"/>
          </w:tcPr>
          <w:p w14:paraId="64934CB5" w14:textId="0E8B2D1F"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1 (-1.3 to -0.9)</w:t>
            </w:r>
          </w:p>
        </w:tc>
      </w:tr>
      <w:tr w:rsidR="00E837F6" w:rsidRPr="001B7B48" w14:paraId="0B07FA53" w14:textId="77777777" w:rsidTr="00E837F6">
        <w:tc>
          <w:tcPr>
            <w:tcW w:w="1843" w:type="dxa"/>
          </w:tcPr>
          <w:p w14:paraId="528CD7F3"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HF-LC</w:t>
            </w:r>
          </w:p>
        </w:tc>
        <w:tc>
          <w:tcPr>
            <w:tcW w:w="1814" w:type="dxa"/>
          </w:tcPr>
          <w:p w14:paraId="0289B19E"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0.9 (-1.1 to -0.7)</w:t>
            </w:r>
          </w:p>
        </w:tc>
        <w:tc>
          <w:tcPr>
            <w:tcW w:w="1814" w:type="dxa"/>
          </w:tcPr>
          <w:p w14:paraId="776FAE9F" w14:textId="6F4493BB" w:rsidR="00E837F6" w:rsidRPr="001B7B48" w:rsidDel="00E87EB5"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1 (-1.3 to -0.9)</w:t>
            </w:r>
          </w:p>
        </w:tc>
        <w:tc>
          <w:tcPr>
            <w:tcW w:w="1814" w:type="dxa"/>
          </w:tcPr>
          <w:p w14:paraId="128B0922" w14:textId="2CC7CAFF"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2 (-1.4 to -1.1)</w:t>
            </w:r>
          </w:p>
        </w:tc>
        <w:tc>
          <w:tcPr>
            <w:tcW w:w="1814" w:type="dxa"/>
          </w:tcPr>
          <w:p w14:paraId="7AEA08E2" w14:textId="51B7C776"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2 to -0.8)</w:t>
            </w:r>
          </w:p>
        </w:tc>
        <w:tc>
          <w:tcPr>
            <w:tcW w:w="1814" w:type="dxa"/>
          </w:tcPr>
          <w:p w14:paraId="7F63B464" w14:textId="5A2E160B"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2 to -0.8)</w:t>
            </w:r>
          </w:p>
        </w:tc>
        <w:tc>
          <w:tcPr>
            <w:tcW w:w="1732" w:type="dxa"/>
          </w:tcPr>
          <w:p w14:paraId="2F0C6EEB" w14:textId="097A002A"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0.9 (-1.1 to -0.6)</w:t>
            </w:r>
          </w:p>
        </w:tc>
      </w:tr>
      <w:tr w:rsidR="00E837F6" w:rsidRPr="001B7B48" w14:paraId="70559291" w14:textId="77777777" w:rsidTr="00E837F6">
        <w:tc>
          <w:tcPr>
            <w:tcW w:w="1843" w:type="dxa"/>
          </w:tcPr>
          <w:p w14:paraId="05445F75" w14:textId="77777777" w:rsidR="00E837F6" w:rsidRPr="001B7B48" w:rsidRDefault="00E837F6" w:rsidP="005B3134">
            <w:pPr>
              <w:rPr>
                <w:rFonts w:ascii="Times New Roman" w:hAnsi="Times New Roman" w:cs="Times New Roman"/>
                <w:sz w:val="20"/>
                <w:szCs w:val="20"/>
              </w:rPr>
            </w:pPr>
            <w:r w:rsidRPr="001B7B48">
              <w:rPr>
                <w:rFonts w:ascii="Times New Roman" w:hAnsi="Times New Roman" w:cs="Times New Roman"/>
                <w:sz w:val="20"/>
                <w:szCs w:val="20"/>
              </w:rPr>
              <w:t>PP</w:t>
            </w:r>
          </w:p>
          <w:p w14:paraId="4C1B0A88" w14:textId="18C11578" w:rsidR="00E837F6" w:rsidRPr="001B7B48" w:rsidRDefault="00E837F6" w:rsidP="005B3134">
            <w:pPr>
              <w:rPr>
                <w:rFonts w:ascii="Times New Roman" w:hAnsi="Times New Roman" w:cs="Times New Roman"/>
                <w:sz w:val="20"/>
                <w:szCs w:val="20"/>
              </w:rPr>
            </w:pPr>
            <w:r w:rsidRPr="001B7B48">
              <w:rPr>
                <w:rFonts w:ascii="Times New Roman" w:hAnsi="Times New Roman" w:cs="Times New Roman"/>
                <w:sz w:val="20"/>
                <w:szCs w:val="20"/>
              </w:rPr>
              <w:t>Weight change</w:t>
            </w:r>
            <w:r w:rsidRPr="001B7B48">
              <w:rPr>
                <w:rFonts w:ascii="Times New Roman" w:hAnsi="Times New Roman" w:cs="Times New Roman" w:hint="eastAsia"/>
                <w:sz w:val="20"/>
                <w:szCs w:val="20"/>
              </w:rPr>
              <w:t xml:space="preserve"> </w:t>
            </w:r>
            <w:r>
              <w:rPr>
                <w:rFonts w:ascii="Times New Roman" w:hAnsi="Times New Roman" w:cs="Times New Roman"/>
                <w:sz w:val="20"/>
                <w:szCs w:val="20"/>
              </w:rPr>
              <w:t>(</w:t>
            </w:r>
            <w:r w:rsidRPr="001B7B48">
              <w:rPr>
                <w:rFonts w:ascii="Times New Roman" w:hAnsi="Times New Roman" w:cs="Times New Roman" w:hint="eastAsia"/>
                <w:sz w:val="20"/>
                <w:szCs w:val="20"/>
              </w:rPr>
              <w:t>kg</w:t>
            </w:r>
            <w:r>
              <w:rPr>
                <w:rFonts w:ascii="Times New Roman" w:hAnsi="Times New Roman" w:cs="Times New Roman"/>
                <w:sz w:val="20"/>
                <w:szCs w:val="20"/>
              </w:rPr>
              <w:t>)</w:t>
            </w:r>
          </w:p>
        </w:tc>
        <w:tc>
          <w:tcPr>
            <w:tcW w:w="1814" w:type="dxa"/>
          </w:tcPr>
          <w:p w14:paraId="1533ACC8" w14:textId="77777777" w:rsidR="00E837F6" w:rsidRPr="001B7B48" w:rsidRDefault="00E837F6" w:rsidP="00AE3244">
            <w:pPr>
              <w:jc w:val="left"/>
              <w:rPr>
                <w:rFonts w:ascii="Times New Roman" w:hAnsi="Times New Roman" w:cs="Times New Roman"/>
                <w:sz w:val="20"/>
                <w:szCs w:val="20"/>
              </w:rPr>
            </w:pPr>
          </w:p>
        </w:tc>
        <w:tc>
          <w:tcPr>
            <w:tcW w:w="1814" w:type="dxa"/>
          </w:tcPr>
          <w:p w14:paraId="7A783850" w14:textId="77777777" w:rsidR="00E837F6" w:rsidRPr="001B7B48" w:rsidRDefault="00E837F6" w:rsidP="00AE3244">
            <w:pPr>
              <w:jc w:val="left"/>
              <w:rPr>
                <w:rFonts w:ascii="Times New Roman" w:hAnsi="Times New Roman" w:cs="Times New Roman"/>
                <w:sz w:val="20"/>
                <w:szCs w:val="20"/>
              </w:rPr>
            </w:pPr>
          </w:p>
        </w:tc>
        <w:tc>
          <w:tcPr>
            <w:tcW w:w="1814" w:type="dxa"/>
          </w:tcPr>
          <w:p w14:paraId="71155616" w14:textId="77777777" w:rsidR="00E837F6" w:rsidRPr="001B7B48" w:rsidRDefault="00E837F6" w:rsidP="00AE3244">
            <w:pPr>
              <w:jc w:val="left"/>
              <w:rPr>
                <w:rFonts w:ascii="Times New Roman" w:hAnsi="Times New Roman" w:cs="Times New Roman"/>
                <w:sz w:val="20"/>
                <w:szCs w:val="20"/>
              </w:rPr>
            </w:pPr>
          </w:p>
        </w:tc>
        <w:tc>
          <w:tcPr>
            <w:tcW w:w="1814" w:type="dxa"/>
          </w:tcPr>
          <w:p w14:paraId="5A94821A" w14:textId="77777777" w:rsidR="00E837F6" w:rsidRPr="001B7B48" w:rsidRDefault="00E837F6" w:rsidP="00AE3244">
            <w:pPr>
              <w:jc w:val="left"/>
              <w:rPr>
                <w:rFonts w:ascii="Times New Roman" w:hAnsi="Times New Roman" w:cs="Times New Roman"/>
                <w:sz w:val="20"/>
                <w:szCs w:val="20"/>
              </w:rPr>
            </w:pPr>
          </w:p>
        </w:tc>
        <w:tc>
          <w:tcPr>
            <w:tcW w:w="1814" w:type="dxa"/>
          </w:tcPr>
          <w:p w14:paraId="0E4FFFE2" w14:textId="77777777" w:rsidR="00E837F6" w:rsidRPr="001B7B48" w:rsidRDefault="00E837F6" w:rsidP="00AE3244">
            <w:pPr>
              <w:jc w:val="left"/>
              <w:rPr>
                <w:rFonts w:ascii="Times New Roman" w:hAnsi="Times New Roman" w:cs="Times New Roman"/>
                <w:sz w:val="20"/>
                <w:szCs w:val="20"/>
              </w:rPr>
            </w:pPr>
          </w:p>
        </w:tc>
        <w:tc>
          <w:tcPr>
            <w:tcW w:w="1732" w:type="dxa"/>
          </w:tcPr>
          <w:p w14:paraId="2E182BD0" w14:textId="77777777" w:rsidR="00E837F6" w:rsidRPr="001B7B48" w:rsidRDefault="00E837F6" w:rsidP="00AE3244">
            <w:pPr>
              <w:jc w:val="left"/>
              <w:rPr>
                <w:rFonts w:ascii="Times New Roman" w:hAnsi="Times New Roman" w:cs="Times New Roman"/>
                <w:sz w:val="20"/>
                <w:szCs w:val="20"/>
              </w:rPr>
            </w:pPr>
          </w:p>
        </w:tc>
      </w:tr>
      <w:tr w:rsidR="00E837F6" w:rsidRPr="001B7B48" w14:paraId="57E1A9D2" w14:textId="77777777" w:rsidTr="00E837F6">
        <w:tc>
          <w:tcPr>
            <w:tcW w:w="1843" w:type="dxa"/>
          </w:tcPr>
          <w:p w14:paraId="1DE4B3DF"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LF-HC</w:t>
            </w:r>
          </w:p>
        </w:tc>
        <w:tc>
          <w:tcPr>
            <w:tcW w:w="1814" w:type="dxa"/>
          </w:tcPr>
          <w:p w14:paraId="343C595B" w14:textId="2D66E944"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5 (-1.7 to -1.4)</w:t>
            </w:r>
          </w:p>
        </w:tc>
        <w:tc>
          <w:tcPr>
            <w:tcW w:w="1814" w:type="dxa"/>
          </w:tcPr>
          <w:p w14:paraId="0A3CBDF8" w14:textId="2CC851BA"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9 (-2.1 to -1.7)</w:t>
            </w:r>
          </w:p>
        </w:tc>
        <w:tc>
          <w:tcPr>
            <w:tcW w:w="1814" w:type="dxa"/>
          </w:tcPr>
          <w:p w14:paraId="575098A0"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8 (-2.0 to -1.6)</w:t>
            </w:r>
          </w:p>
        </w:tc>
        <w:tc>
          <w:tcPr>
            <w:tcW w:w="1814" w:type="dxa"/>
          </w:tcPr>
          <w:p w14:paraId="49FC218B" w14:textId="6DAC3100"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7 (-1.9 to -1.5)</w:t>
            </w:r>
          </w:p>
        </w:tc>
        <w:tc>
          <w:tcPr>
            <w:tcW w:w="1814" w:type="dxa"/>
          </w:tcPr>
          <w:p w14:paraId="689FAF28" w14:textId="77A1A365"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7 (-1.9 to -1.5)</w:t>
            </w:r>
          </w:p>
        </w:tc>
        <w:tc>
          <w:tcPr>
            <w:tcW w:w="1732" w:type="dxa"/>
          </w:tcPr>
          <w:p w14:paraId="510F6D51" w14:textId="580C2672"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6 (-1.7 to -1.4)</w:t>
            </w:r>
          </w:p>
        </w:tc>
      </w:tr>
      <w:tr w:rsidR="00E837F6" w:rsidRPr="001B7B48" w14:paraId="63808BF6" w14:textId="77777777" w:rsidTr="00E837F6">
        <w:tc>
          <w:tcPr>
            <w:tcW w:w="1843" w:type="dxa"/>
          </w:tcPr>
          <w:p w14:paraId="073CBEA0"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MF-MC</w:t>
            </w:r>
          </w:p>
        </w:tc>
        <w:tc>
          <w:tcPr>
            <w:tcW w:w="1814" w:type="dxa"/>
          </w:tcPr>
          <w:p w14:paraId="31D40FDA"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2 to -0.8)</w:t>
            </w:r>
          </w:p>
        </w:tc>
        <w:tc>
          <w:tcPr>
            <w:tcW w:w="1814" w:type="dxa"/>
          </w:tcPr>
          <w:p w14:paraId="2F70EB86"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3 (-1.6 to -1.1)</w:t>
            </w:r>
          </w:p>
        </w:tc>
        <w:tc>
          <w:tcPr>
            <w:tcW w:w="1814" w:type="dxa"/>
          </w:tcPr>
          <w:p w14:paraId="1A08388B"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5 (-1.7 to -1.2)</w:t>
            </w:r>
          </w:p>
        </w:tc>
        <w:tc>
          <w:tcPr>
            <w:tcW w:w="1814" w:type="dxa"/>
          </w:tcPr>
          <w:p w14:paraId="486DDD33"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3 (-1.6 to -1.0)</w:t>
            </w:r>
          </w:p>
        </w:tc>
        <w:tc>
          <w:tcPr>
            <w:tcW w:w="1814" w:type="dxa"/>
          </w:tcPr>
          <w:p w14:paraId="39CBC9EA"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2 (-1.5 to -0.9)</w:t>
            </w:r>
          </w:p>
        </w:tc>
        <w:tc>
          <w:tcPr>
            <w:tcW w:w="1732" w:type="dxa"/>
          </w:tcPr>
          <w:p w14:paraId="5A0DEE6C"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1 (-1.3 to -0.8)</w:t>
            </w:r>
          </w:p>
        </w:tc>
      </w:tr>
      <w:tr w:rsidR="00E837F6" w:rsidRPr="001B7B48" w14:paraId="1A9238FA" w14:textId="77777777" w:rsidTr="00E837F6">
        <w:tc>
          <w:tcPr>
            <w:tcW w:w="1843" w:type="dxa"/>
          </w:tcPr>
          <w:p w14:paraId="55863754" w14:textId="77777777" w:rsidR="00E837F6" w:rsidRPr="001B7B48" w:rsidRDefault="00E837F6" w:rsidP="005B3134">
            <w:pPr>
              <w:jc w:val="right"/>
              <w:rPr>
                <w:rFonts w:ascii="Times New Roman" w:hAnsi="Times New Roman" w:cs="Times New Roman"/>
                <w:sz w:val="20"/>
                <w:szCs w:val="20"/>
              </w:rPr>
            </w:pPr>
            <w:r w:rsidRPr="001B7B48">
              <w:rPr>
                <w:rFonts w:ascii="Times New Roman" w:hAnsi="Times New Roman" w:cs="Times New Roman"/>
                <w:sz w:val="20"/>
                <w:szCs w:val="20"/>
              </w:rPr>
              <w:t>HF-LC</w:t>
            </w:r>
          </w:p>
        </w:tc>
        <w:tc>
          <w:tcPr>
            <w:tcW w:w="1814" w:type="dxa"/>
          </w:tcPr>
          <w:p w14:paraId="02E571DA"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3 to -0.8)</w:t>
            </w:r>
          </w:p>
        </w:tc>
        <w:tc>
          <w:tcPr>
            <w:tcW w:w="1814" w:type="dxa"/>
          </w:tcPr>
          <w:p w14:paraId="374D65AD"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3 (-1.5 to -1.0)</w:t>
            </w:r>
          </w:p>
        </w:tc>
        <w:tc>
          <w:tcPr>
            <w:tcW w:w="1814" w:type="dxa"/>
          </w:tcPr>
          <w:p w14:paraId="2F428182"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5 (-1.7 to -1.2)</w:t>
            </w:r>
          </w:p>
        </w:tc>
        <w:tc>
          <w:tcPr>
            <w:tcW w:w="1814" w:type="dxa"/>
          </w:tcPr>
          <w:p w14:paraId="256F12AC"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1 (-1.4 to -0.9)</w:t>
            </w:r>
          </w:p>
        </w:tc>
        <w:tc>
          <w:tcPr>
            <w:tcW w:w="1814" w:type="dxa"/>
          </w:tcPr>
          <w:p w14:paraId="312C1E09"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2 (-1.5 to -0.9)</w:t>
            </w:r>
          </w:p>
        </w:tc>
        <w:tc>
          <w:tcPr>
            <w:tcW w:w="1732" w:type="dxa"/>
          </w:tcPr>
          <w:p w14:paraId="0489190A" w14:textId="77777777" w:rsidR="00E837F6" w:rsidRPr="001B7B48" w:rsidRDefault="00E837F6" w:rsidP="00AE3244">
            <w:pPr>
              <w:jc w:val="left"/>
              <w:rPr>
                <w:rFonts w:ascii="Times New Roman" w:hAnsi="Times New Roman" w:cs="Times New Roman"/>
                <w:sz w:val="20"/>
                <w:szCs w:val="20"/>
              </w:rPr>
            </w:pPr>
            <w:r w:rsidRPr="001B7B48">
              <w:rPr>
                <w:rFonts w:ascii="Times New Roman" w:hAnsi="Times New Roman" w:cs="Times New Roman"/>
                <w:sz w:val="20"/>
                <w:szCs w:val="20"/>
              </w:rPr>
              <w:t>-1.0 (-1.3 to -0.7)</w:t>
            </w:r>
          </w:p>
        </w:tc>
      </w:tr>
    </w:tbl>
    <w:p w14:paraId="49CCA150" w14:textId="7994D71C" w:rsidR="00564864" w:rsidRPr="007A726D" w:rsidRDefault="001B7B48" w:rsidP="00B75794">
      <w:pPr>
        <w:jc w:val="left"/>
        <w:rPr>
          <w:rFonts w:ascii="Times New Roman" w:hAnsi="Times New Roman" w:cs="Times New Roman"/>
          <w:sz w:val="20"/>
          <w:szCs w:val="20"/>
        </w:rPr>
      </w:pPr>
      <w:r>
        <w:rPr>
          <w:rFonts w:ascii="Times New Roman" w:hAnsi="Times New Roman" w:cs="Times New Roman"/>
          <w:sz w:val="20"/>
          <w:szCs w:val="20"/>
        </w:rPr>
        <w:t>ITT=intention-to-</w:t>
      </w:r>
      <w:r w:rsidR="00CA4986">
        <w:rPr>
          <w:rFonts w:ascii="Times New Roman" w:hAnsi="Times New Roman" w:cs="Times New Roman"/>
          <w:sz w:val="20"/>
          <w:szCs w:val="20"/>
        </w:rPr>
        <w:t>treat</w:t>
      </w:r>
      <w:r>
        <w:rPr>
          <w:rFonts w:ascii="Times New Roman" w:hAnsi="Times New Roman" w:cs="Times New Roman"/>
          <w:sz w:val="20"/>
          <w:szCs w:val="20"/>
        </w:rPr>
        <w:t>.</w:t>
      </w:r>
      <w:r w:rsidR="00E01F3A" w:rsidRPr="00DF74B6">
        <w:rPr>
          <w:rFonts w:ascii="Times New Roman" w:hAnsi="Times New Roman" w:cs="Times New Roman"/>
          <w:sz w:val="20"/>
          <w:szCs w:val="20"/>
        </w:rPr>
        <w:t xml:space="preserve"> </w:t>
      </w:r>
      <w:r w:rsidRPr="00734412">
        <w:rPr>
          <w:rFonts w:ascii="Times New Roman" w:hAnsi="Times New Roman" w:cs="Times New Roman"/>
          <w:sz w:val="20"/>
          <w:szCs w:val="20"/>
        </w:rPr>
        <w:t>LF-HC=lower fat, higher carbohydrate. MF-MC= moderate fat, moderate carbohydrate. HF-LC=higher fat, lower carbohydrate.</w:t>
      </w:r>
      <w:r>
        <w:rPr>
          <w:rFonts w:ascii="Times New Roman" w:hAnsi="Times New Roman" w:cs="Times New Roman"/>
          <w:sz w:val="20"/>
          <w:szCs w:val="20"/>
        </w:rPr>
        <w:t xml:space="preserve"> PP=per-</w:t>
      </w:r>
      <w:r w:rsidR="00CA4986">
        <w:rPr>
          <w:rFonts w:ascii="Times New Roman" w:hAnsi="Times New Roman" w:cs="Times New Roman"/>
          <w:sz w:val="20"/>
          <w:szCs w:val="20"/>
        </w:rPr>
        <w:t>protocol</w:t>
      </w:r>
      <w:r w:rsidR="00B75794">
        <w:rPr>
          <w:rFonts w:ascii="Times New Roman" w:hAnsi="Times New Roman" w:cs="Times New Roman" w:hint="eastAsia"/>
          <w:sz w:val="20"/>
          <w:szCs w:val="20"/>
        </w:rPr>
        <w:t>.</w:t>
      </w:r>
      <w:r w:rsidR="00B75794">
        <w:rPr>
          <w:rFonts w:ascii="Times New Roman" w:hAnsi="Times New Roman" w:cs="Times New Roman"/>
          <w:sz w:val="20"/>
          <w:szCs w:val="20"/>
        </w:rPr>
        <w:t xml:space="preserve"> </w:t>
      </w:r>
      <w:r>
        <w:rPr>
          <w:rFonts w:ascii="Times New Roman" w:hAnsi="Times New Roman" w:cs="Times New Roman" w:hint="eastAsia"/>
          <w:sz w:val="20"/>
          <w:szCs w:val="20"/>
        </w:rPr>
        <w:t>*</w:t>
      </w:r>
      <w:r w:rsidR="00EB7E10" w:rsidRPr="00BC3242">
        <w:rPr>
          <w:rFonts w:ascii="Times New Roman" w:hAnsi="Times New Roman" w:cs="Times New Roman"/>
          <w:sz w:val="20"/>
          <w:szCs w:val="20"/>
        </w:rPr>
        <w:t xml:space="preserve">Data </w:t>
      </w:r>
      <w:r w:rsidR="00EB7E10">
        <w:rPr>
          <w:rFonts w:ascii="Times New Roman" w:hAnsi="Times New Roman" w:cs="Times New Roman"/>
          <w:sz w:val="20"/>
          <w:szCs w:val="20"/>
        </w:rPr>
        <w:t xml:space="preserve">are </w:t>
      </w:r>
      <w:r w:rsidR="00EB7E10" w:rsidRPr="00BC3242">
        <w:rPr>
          <w:rFonts w:ascii="Times New Roman" w:hAnsi="Times New Roman" w:cs="Times New Roman"/>
          <w:sz w:val="20"/>
          <w:szCs w:val="20"/>
        </w:rPr>
        <w:t>based on mixed-model analysis of variance</w:t>
      </w:r>
    </w:p>
    <w:p w14:paraId="1A30AE46" w14:textId="691D1AD0" w:rsidR="009C26FA" w:rsidRPr="00A55DF3" w:rsidRDefault="009C26FA" w:rsidP="00FE052D">
      <w:pPr>
        <w:rPr>
          <w:rFonts w:ascii="Times New Roman" w:hAnsi="Times New Roman" w:cs="Times New Roman"/>
          <w:sz w:val="24"/>
          <w:szCs w:val="24"/>
        </w:rPr>
      </w:pPr>
    </w:p>
    <w:p w14:paraId="1C9A92FA" w14:textId="07E4FEAA" w:rsidR="006C5A0D" w:rsidRPr="00CD1320" w:rsidRDefault="006C5A0D" w:rsidP="00FE052D">
      <w:pPr>
        <w:rPr>
          <w:rFonts w:ascii="Times New Roman" w:hAnsi="Times New Roman" w:cs="Times New Roman"/>
          <w:sz w:val="24"/>
          <w:szCs w:val="24"/>
        </w:rPr>
      </w:pPr>
    </w:p>
    <w:p w14:paraId="770A7301" w14:textId="5D2536AF" w:rsidR="006C5A0D" w:rsidRPr="00CD1320" w:rsidRDefault="006C5A0D" w:rsidP="00FE052D">
      <w:pPr>
        <w:rPr>
          <w:rFonts w:ascii="Times New Roman" w:hAnsi="Times New Roman" w:cs="Times New Roman"/>
          <w:sz w:val="24"/>
          <w:szCs w:val="24"/>
        </w:rPr>
      </w:pPr>
    </w:p>
    <w:p w14:paraId="77AFCC02" w14:textId="4C352EA2" w:rsidR="006C5A0D" w:rsidRPr="00CD1320" w:rsidRDefault="006C5A0D" w:rsidP="00FE052D">
      <w:pPr>
        <w:rPr>
          <w:rFonts w:ascii="Times New Roman" w:hAnsi="Times New Roman" w:cs="Times New Roman"/>
          <w:sz w:val="24"/>
          <w:szCs w:val="24"/>
        </w:rPr>
      </w:pPr>
    </w:p>
    <w:p w14:paraId="2F4AC994" w14:textId="637B9EEE" w:rsidR="006C5A0D" w:rsidRPr="00CD1320" w:rsidRDefault="006C5A0D" w:rsidP="00FE052D">
      <w:pPr>
        <w:rPr>
          <w:rFonts w:ascii="Times New Roman" w:hAnsi="Times New Roman" w:cs="Times New Roman"/>
          <w:sz w:val="24"/>
          <w:szCs w:val="24"/>
        </w:rPr>
      </w:pPr>
    </w:p>
    <w:p w14:paraId="188D0B0C" w14:textId="650FD27C" w:rsidR="006C5A0D" w:rsidRDefault="006C5A0D" w:rsidP="00FE052D">
      <w:pPr>
        <w:rPr>
          <w:rFonts w:ascii="Times New Roman" w:hAnsi="Times New Roman" w:cs="Times New Roman"/>
          <w:sz w:val="24"/>
          <w:szCs w:val="24"/>
        </w:rPr>
      </w:pPr>
    </w:p>
    <w:p w14:paraId="57B13D8D" w14:textId="023C2F65" w:rsidR="001B7B48" w:rsidRPr="00CD1320" w:rsidRDefault="001B7B48" w:rsidP="00FE052D">
      <w:pPr>
        <w:rPr>
          <w:rFonts w:ascii="Times New Roman" w:hAnsi="Times New Roman" w:cs="Times New Roman"/>
          <w:sz w:val="24"/>
          <w:szCs w:val="24"/>
        </w:rPr>
      </w:pPr>
    </w:p>
    <w:p w14:paraId="61E0579A" w14:textId="3F46C6AC" w:rsidR="00B4479C" w:rsidRPr="00CD1320" w:rsidRDefault="00B4479C" w:rsidP="00FE052D">
      <w:pPr>
        <w:rPr>
          <w:rFonts w:ascii="Times New Roman" w:hAnsi="Times New Roman" w:cs="Times New Roman"/>
          <w:sz w:val="24"/>
          <w:szCs w:val="24"/>
        </w:rPr>
      </w:pPr>
    </w:p>
    <w:p w14:paraId="19409080" w14:textId="0FD2CA34" w:rsidR="00B4479C" w:rsidRPr="00CD1320" w:rsidRDefault="00B4479C" w:rsidP="00FE052D">
      <w:pPr>
        <w:rPr>
          <w:rFonts w:ascii="Times New Roman" w:hAnsi="Times New Roman" w:cs="Times New Roman"/>
          <w:sz w:val="24"/>
          <w:szCs w:val="24"/>
        </w:rPr>
      </w:pPr>
    </w:p>
    <w:p w14:paraId="24A3E743" w14:textId="6E8D127F" w:rsidR="00B4479C" w:rsidRPr="00CD1320" w:rsidRDefault="00B4479C" w:rsidP="00FE052D">
      <w:pPr>
        <w:rPr>
          <w:rFonts w:ascii="Times New Roman" w:hAnsi="Times New Roman" w:cs="Times New Roman"/>
          <w:sz w:val="24"/>
          <w:szCs w:val="24"/>
        </w:rPr>
      </w:pPr>
    </w:p>
    <w:p w14:paraId="350B872D" w14:textId="1A912AC9" w:rsidR="005F459E" w:rsidRPr="00CD1320" w:rsidRDefault="005F459E" w:rsidP="00FE052D">
      <w:pPr>
        <w:rPr>
          <w:rFonts w:ascii="Times New Roman" w:hAnsi="Times New Roman" w:cs="Times New Roman"/>
          <w:sz w:val="24"/>
          <w:szCs w:val="24"/>
        </w:rPr>
      </w:pPr>
    </w:p>
    <w:p w14:paraId="4E231911" w14:textId="77777777" w:rsidR="005F459E" w:rsidRPr="00CD1320" w:rsidRDefault="005F459E" w:rsidP="00FE052D">
      <w:pPr>
        <w:rPr>
          <w:rFonts w:ascii="Times New Roman" w:hAnsi="Times New Roman" w:cs="Times New Roman"/>
          <w:sz w:val="24"/>
          <w:szCs w:val="24"/>
        </w:rPr>
      </w:pPr>
    </w:p>
    <w:p w14:paraId="01053F57" w14:textId="67880ED5" w:rsidR="00B4479C" w:rsidRPr="00CD1320" w:rsidRDefault="00B4479C" w:rsidP="00FE052D">
      <w:pPr>
        <w:rPr>
          <w:rFonts w:ascii="Times New Roman" w:hAnsi="Times New Roman" w:cs="Times New Roman"/>
          <w:sz w:val="24"/>
          <w:szCs w:val="24"/>
        </w:rPr>
      </w:pPr>
    </w:p>
    <w:p w14:paraId="381B85B9" w14:textId="330699B5" w:rsidR="005E5689" w:rsidRDefault="005E5689" w:rsidP="00FE052D">
      <w:pPr>
        <w:rPr>
          <w:rFonts w:ascii="Times New Roman" w:hAnsi="Times New Roman" w:cs="Times New Roman"/>
          <w:sz w:val="24"/>
          <w:szCs w:val="24"/>
        </w:rPr>
      </w:pPr>
    </w:p>
    <w:p w14:paraId="1F43756B" w14:textId="749B2CF8" w:rsidR="001B7B48" w:rsidRDefault="001B7B48" w:rsidP="00FE052D">
      <w:pPr>
        <w:rPr>
          <w:rFonts w:ascii="Times New Roman" w:hAnsi="Times New Roman" w:cs="Times New Roman"/>
          <w:sz w:val="24"/>
          <w:szCs w:val="24"/>
        </w:rPr>
      </w:pPr>
    </w:p>
    <w:p w14:paraId="00192D32" w14:textId="5D83EA03" w:rsidR="001B7B48" w:rsidRDefault="001B7B48" w:rsidP="00FE052D">
      <w:pPr>
        <w:rPr>
          <w:rFonts w:ascii="Times New Roman" w:hAnsi="Times New Roman" w:cs="Times New Roman"/>
          <w:sz w:val="24"/>
          <w:szCs w:val="24"/>
        </w:rPr>
      </w:pPr>
    </w:p>
    <w:p w14:paraId="28B5633C" w14:textId="6244E2AD" w:rsidR="001B7B48" w:rsidRDefault="001B7B48" w:rsidP="00FE052D">
      <w:pPr>
        <w:rPr>
          <w:rFonts w:ascii="Times New Roman" w:hAnsi="Times New Roman" w:cs="Times New Roman"/>
          <w:sz w:val="24"/>
          <w:szCs w:val="24"/>
        </w:rPr>
      </w:pPr>
    </w:p>
    <w:p w14:paraId="07B8ECD4" w14:textId="0F49F370" w:rsidR="001B7B48" w:rsidRDefault="001B7B48" w:rsidP="00FE052D">
      <w:pPr>
        <w:rPr>
          <w:rFonts w:ascii="Times New Roman" w:hAnsi="Times New Roman" w:cs="Times New Roman"/>
          <w:sz w:val="24"/>
          <w:szCs w:val="24"/>
        </w:rPr>
      </w:pPr>
    </w:p>
    <w:p w14:paraId="230CC590" w14:textId="2E80DF4A" w:rsidR="001B7B48" w:rsidRDefault="001B7B48" w:rsidP="00FE052D">
      <w:pPr>
        <w:rPr>
          <w:rFonts w:ascii="Times New Roman" w:hAnsi="Times New Roman" w:cs="Times New Roman"/>
          <w:sz w:val="24"/>
          <w:szCs w:val="24"/>
        </w:rPr>
      </w:pPr>
    </w:p>
    <w:p w14:paraId="2A6D0218" w14:textId="1DC3144A" w:rsidR="004A5CE7" w:rsidRPr="009206B9" w:rsidRDefault="00635BCD" w:rsidP="009206B9">
      <w:pPr>
        <w:spacing w:line="480" w:lineRule="auto"/>
        <w:jc w:val="left"/>
        <w:rPr>
          <w:rFonts w:ascii="Times New Roman" w:hAnsi="Times New Roman" w:cs="Times New Roman"/>
          <w:b/>
          <w:sz w:val="20"/>
          <w:szCs w:val="24"/>
        </w:rPr>
      </w:pPr>
      <w:r>
        <w:rPr>
          <w:rFonts w:ascii="Times New Roman" w:hAnsi="Times New Roman" w:cs="Times New Roman"/>
          <w:b/>
          <w:sz w:val="20"/>
          <w:szCs w:val="24"/>
        </w:rPr>
        <w:lastRenderedPageBreak/>
        <w:t xml:space="preserve">Table </w:t>
      </w:r>
      <w:r w:rsidR="00FA4E51">
        <w:rPr>
          <w:rFonts w:ascii="Times New Roman" w:hAnsi="Times New Roman" w:cs="Times New Roman"/>
          <w:b/>
          <w:sz w:val="20"/>
          <w:szCs w:val="24"/>
        </w:rPr>
        <w:t>S</w:t>
      </w:r>
      <w:r>
        <w:rPr>
          <w:rFonts w:ascii="Times New Roman" w:hAnsi="Times New Roman" w:cs="Times New Roman"/>
          <w:b/>
          <w:sz w:val="20"/>
          <w:szCs w:val="24"/>
        </w:rPr>
        <w:t>3</w:t>
      </w:r>
      <w:r w:rsidR="009206B9" w:rsidRPr="009206B9">
        <w:rPr>
          <w:rFonts w:ascii="Times New Roman" w:hAnsi="Times New Roman" w:cs="Times New Roman"/>
          <w:b/>
          <w:sz w:val="20"/>
          <w:szCs w:val="24"/>
        </w:rPr>
        <w:t>. Second</w:t>
      </w:r>
      <w:r w:rsidR="009206B9">
        <w:rPr>
          <w:rFonts w:ascii="Times New Roman" w:hAnsi="Times New Roman" w:cs="Times New Roman"/>
          <w:b/>
          <w:sz w:val="20"/>
          <w:szCs w:val="24"/>
        </w:rPr>
        <w:t>ary outcomes</w:t>
      </w:r>
      <w:r w:rsidR="00B75794">
        <w:rPr>
          <w:rFonts w:ascii="Times New Roman" w:hAnsi="Times New Roman" w:cs="Times New Roman"/>
          <w:b/>
          <w:sz w:val="20"/>
          <w:szCs w:val="24"/>
        </w:rPr>
        <w:t>*</w:t>
      </w:r>
    </w:p>
    <w:tbl>
      <w:tblPr>
        <w:tblStyle w:val="af2"/>
        <w:tblW w:w="14176"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1"/>
        <w:gridCol w:w="2122"/>
        <w:gridCol w:w="1985"/>
        <w:gridCol w:w="1984"/>
        <w:gridCol w:w="1985"/>
        <w:gridCol w:w="1984"/>
        <w:gridCol w:w="1985"/>
      </w:tblGrid>
      <w:tr w:rsidR="00176B19" w:rsidRPr="00A71FAD" w14:paraId="3EF97B27" w14:textId="71F2E37C" w:rsidTr="00176B19">
        <w:tc>
          <w:tcPr>
            <w:tcW w:w="2131" w:type="dxa"/>
            <w:vMerge w:val="restart"/>
            <w:vAlign w:val="center"/>
          </w:tcPr>
          <w:p w14:paraId="1DC6A83B" w14:textId="438922C0" w:rsidR="00176B19" w:rsidRPr="00A71FAD" w:rsidRDefault="00176B19" w:rsidP="00176B19">
            <w:pPr>
              <w:rPr>
                <w:rFonts w:ascii="Times New Roman" w:hAnsi="Times New Roman" w:cs="Times New Roman"/>
                <w:b/>
                <w:sz w:val="20"/>
                <w:szCs w:val="20"/>
              </w:rPr>
            </w:pPr>
            <w:r w:rsidRPr="00A71FAD">
              <w:rPr>
                <w:rFonts w:ascii="Times New Roman" w:hAnsi="Times New Roman" w:cs="Times New Roman"/>
                <w:b/>
                <w:sz w:val="20"/>
                <w:szCs w:val="20"/>
              </w:rPr>
              <w:t>Secondary outcomes</w:t>
            </w:r>
          </w:p>
        </w:tc>
        <w:tc>
          <w:tcPr>
            <w:tcW w:w="12045" w:type="dxa"/>
            <w:gridSpan w:val="6"/>
            <w:tcBorders>
              <w:bottom w:val="single" w:sz="4" w:space="0" w:color="auto"/>
            </w:tcBorders>
          </w:tcPr>
          <w:p w14:paraId="0E0E1159" w14:textId="5BD60DA1" w:rsidR="00176B19" w:rsidRPr="00A71FAD" w:rsidRDefault="00176B19" w:rsidP="00176B19">
            <w:pPr>
              <w:jc w:val="center"/>
              <w:rPr>
                <w:rFonts w:ascii="Times New Roman" w:hAnsi="Times New Roman" w:cs="Times New Roman"/>
                <w:b/>
                <w:sz w:val="20"/>
                <w:szCs w:val="20"/>
              </w:rPr>
            </w:pPr>
            <w:r>
              <w:rPr>
                <w:rFonts w:ascii="Times New Roman" w:hAnsi="Times New Roman" w:cs="Times New Roman" w:hint="eastAsia"/>
                <w:b/>
                <w:sz w:val="20"/>
                <w:szCs w:val="20"/>
              </w:rPr>
              <w:t>Change from baseline</w:t>
            </w:r>
            <w:r>
              <w:rPr>
                <w:rFonts w:ascii="Times New Roman" w:hAnsi="Times New Roman" w:cs="Times New Roman"/>
                <w:b/>
                <w:sz w:val="20"/>
                <w:szCs w:val="20"/>
              </w:rPr>
              <w:t xml:space="preserve"> (95% CI)</w:t>
            </w:r>
          </w:p>
        </w:tc>
      </w:tr>
      <w:tr w:rsidR="00176B19" w:rsidRPr="00A71FAD" w14:paraId="3B0D9D6D" w14:textId="77777777" w:rsidTr="00B83B02">
        <w:tc>
          <w:tcPr>
            <w:tcW w:w="2131" w:type="dxa"/>
            <w:vMerge/>
            <w:tcBorders>
              <w:bottom w:val="single" w:sz="4" w:space="0" w:color="auto"/>
            </w:tcBorders>
          </w:tcPr>
          <w:p w14:paraId="716A946A" w14:textId="77777777" w:rsidR="00176B19" w:rsidRPr="00A71FAD" w:rsidRDefault="00176B19" w:rsidP="00176B19">
            <w:pPr>
              <w:jc w:val="left"/>
              <w:rPr>
                <w:rFonts w:ascii="Times New Roman" w:hAnsi="Times New Roman" w:cs="Times New Roman"/>
                <w:b/>
                <w:sz w:val="20"/>
                <w:szCs w:val="20"/>
              </w:rPr>
            </w:pPr>
          </w:p>
        </w:tc>
        <w:tc>
          <w:tcPr>
            <w:tcW w:w="2122" w:type="dxa"/>
            <w:tcBorders>
              <w:bottom w:val="single" w:sz="4" w:space="0" w:color="auto"/>
            </w:tcBorders>
          </w:tcPr>
          <w:p w14:paraId="20CC9C5F" w14:textId="455DCCB0"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1</w:t>
            </w:r>
          </w:p>
        </w:tc>
        <w:tc>
          <w:tcPr>
            <w:tcW w:w="1985" w:type="dxa"/>
            <w:tcBorders>
              <w:bottom w:val="single" w:sz="4" w:space="0" w:color="auto"/>
            </w:tcBorders>
          </w:tcPr>
          <w:p w14:paraId="6497B7B6" w14:textId="3A824A63"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2</w:t>
            </w:r>
          </w:p>
        </w:tc>
        <w:tc>
          <w:tcPr>
            <w:tcW w:w="1984" w:type="dxa"/>
            <w:tcBorders>
              <w:bottom w:val="single" w:sz="4" w:space="0" w:color="auto"/>
            </w:tcBorders>
          </w:tcPr>
          <w:p w14:paraId="2B6F9ABC" w14:textId="336C98A0"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3</w:t>
            </w:r>
          </w:p>
        </w:tc>
        <w:tc>
          <w:tcPr>
            <w:tcW w:w="1985" w:type="dxa"/>
            <w:tcBorders>
              <w:bottom w:val="single" w:sz="4" w:space="0" w:color="auto"/>
            </w:tcBorders>
          </w:tcPr>
          <w:p w14:paraId="738FDB10" w14:textId="6827F1BD"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4</w:t>
            </w:r>
          </w:p>
        </w:tc>
        <w:tc>
          <w:tcPr>
            <w:tcW w:w="1984" w:type="dxa"/>
            <w:tcBorders>
              <w:bottom w:val="single" w:sz="4" w:space="0" w:color="auto"/>
            </w:tcBorders>
          </w:tcPr>
          <w:p w14:paraId="70D3DA90" w14:textId="5F71C1AA"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5</w:t>
            </w:r>
          </w:p>
        </w:tc>
        <w:tc>
          <w:tcPr>
            <w:tcW w:w="1985" w:type="dxa"/>
            <w:tcBorders>
              <w:bottom w:val="single" w:sz="4" w:space="0" w:color="auto"/>
            </w:tcBorders>
          </w:tcPr>
          <w:p w14:paraId="0A74B9EE" w14:textId="2A1F8714" w:rsidR="00176B19" w:rsidRPr="00A71FAD" w:rsidRDefault="00176B19" w:rsidP="00176B19">
            <w:pPr>
              <w:jc w:val="left"/>
              <w:rPr>
                <w:rFonts w:ascii="Times New Roman" w:hAnsi="Times New Roman" w:cs="Times New Roman"/>
                <w:b/>
                <w:sz w:val="20"/>
                <w:szCs w:val="20"/>
              </w:rPr>
            </w:pPr>
            <w:r w:rsidRPr="00A71FAD">
              <w:rPr>
                <w:rFonts w:ascii="Times New Roman" w:hAnsi="Times New Roman" w:cs="Times New Roman"/>
                <w:b/>
                <w:sz w:val="20"/>
                <w:szCs w:val="20"/>
              </w:rPr>
              <w:t>Month 6</w:t>
            </w:r>
          </w:p>
        </w:tc>
      </w:tr>
      <w:tr w:rsidR="00176B19" w:rsidRPr="00A71FAD" w14:paraId="0C3C2386" w14:textId="4CBC3C34" w:rsidTr="00B83B02">
        <w:tc>
          <w:tcPr>
            <w:tcW w:w="2131" w:type="dxa"/>
            <w:tcBorders>
              <w:top w:val="single" w:sz="4" w:space="0" w:color="auto"/>
              <w:bottom w:val="nil"/>
            </w:tcBorders>
          </w:tcPr>
          <w:p w14:paraId="03F651E0" w14:textId="0BD4E70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 xml:space="preserve">Waist circumference </w:t>
            </w:r>
            <w:r>
              <w:rPr>
                <w:rFonts w:ascii="Times New Roman" w:hAnsi="Times New Roman" w:cs="Times New Roman"/>
                <w:sz w:val="20"/>
                <w:szCs w:val="20"/>
              </w:rPr>
              <w:t>(</w:t>
            </w:r>
            <w:r w:rsidRPr="00A71FAD">
              <w:rPr>
                <w:rFonts w:ascii="Times New Roman" w:hAnsi="Times New Roman" w:cs="Times New Roman"/>
                <w:sz w:val="20"/>
                <w:szCs w:val="20"/>
              </w:rPr>
              <w:t>cm</w:t>
            </w:r>
            <w:r>
              <w:rPr>
                <w:rFonts w:ascii="Times New Roman" w:hAnsi="Times New Roman" w:cs="Times New Roman"/>
                <w:sz w:val="20"/>
                <w:szCs w:val="20"/>
              </w:rPr>
              <w:t>)</w:t>
            </w:r>
          </w:p>
        </w:tc>
        <w:tc>
          <w:tcPr>
            <w:tcW w:w="2122" w:type="dxa"/>
            <w:tcBorders>
              <w:top w:val="single" w:sz="4" w:space="0" w:color="auto"/>
              <w:bottom w:val="nil"/>
            </w:tcBorders>
          </w:tcPr>
          <w:p w14:paraId="3ED3A388" w14:textId="51D2FC50" w:rsidR="00176B19" w:rsidRPr="00A71FAD" w:rsidRDefault="00176B19" w:rsidP="00176B19">
            <w:pPr>
              <w:jc w:val="left"/>
              <w:rPr>
                <w:rFonts w:ascii="Times New Roman" w:hAnsi="Times New Roman" w:cs="Times New Roman"/>
                <w:sz w:val="20"/>
                <w:szCs w:val="20"/>
              </w:rPr>
            </w:pPr>
          </w:p>
        </w:tc>
        <w:tc>
          <w:tcPr>
            <w:tcW w:w="1985" w:type="dxa"/>
            <w:tcBorders>
              <w:top w:val="single" w:sz="4" w:space="0" w:color="auto"/>
              <w:bottom w:val="nil"/>
            </w:tcBorders>
          </w:tcPr>
          <w:p w14:paraId="583567AE" w14:textId="26266108" w:rsidR="00176B19" w:rsidRPr="00A71FAD" w:rsidRDefault="00176B19" w:rsidP="00176B19">
            <w:pPr>
              <w:jc w:val="left"/>
              <w:rPr>
                <w:rFonts w:ascii="Times New Roman" w:hAnsi="Times New Roman" w:cs="Times New Roman"/>
                <w:sz w:val="20"/>
                <w:szCs w:val="20"/>
              </w:rPr>
            </w:pPr>
          </w:p>
        </w:tc>
        <w:tc>
          <w:tcPr>
            <w:tcW w:w="1984" w:type="dxa"/>
            <w:tcBorders>
              <w:top w:val="single" w:sz="4" w:space="0" w:color="auto"/>
              <w:bottom w:val="nil"/>
            </w:tcBorders>
          </w:tcPr>
          <w:p w14:paraId="13D75ECC" w14:textId="29652CD3" w:rsidR="00176B19" w:rsidRPr="00A71FAD" w:rsidRDefault="00176B19" w:rsidP="00176B19">
            <w:pPr>
              <w:jc w:val="left"/>
              <w:rPr>
                <w:rFonts w:ascii="Times New Roman" w:hAnsi="Times New Roman" w:cs="Times New Roman"/>
                <w:sz w:val="20"/>
                <w:szCs w:val="20"/>
              </w:rPr>
            </w:pPr>
          </w:p>
        </w:tc>
        <w:tc>
          <w:tcPr>
            <w:tcW w:w="1985" w:type="dxa"/>
            <w:tcBorders>
              <w:top w:val="single" w:sz="4" w:space="0" w:color="auto"/>
              <w:bottom w:val="nil"/>
            </w:tcBorders>
          </w:tcPr>
          <w:p w14:paraId="1F9DAEC8" w14:textId="4E536CAF" w:rsidR="00176B19" w:rsidRPr="00A71FAD" w:rsidRDefault="00176B19" w:rsidP="00176B19">
            <w:pPr>
              <w:jc w:val="left"/>
              <w:rPr>
                <w:rFonts w:ascii="Times New Roman" w:hAnsi="Times New Roman" w:cs="Times New Roman"/>
                <w:sz w:val="20"/>
                <w:szCs w:val="20"/>
              </w:rPr>
            </w:pPr>
          </w:p>
        </w:tc>
        <w:tc>
          <w:tcPr>
            <w:tcW w:w="1984" w:type="dxa"/>
            <w:tcBorders>
              <w:top w:val="single" w:sz="4" w:space="0" w:color="auto"/>
              <w:bottom w:val="nil"/>
            </w:tcBorders>
          </w:tcPr>
          <w:p w14:paraId="49ECA521" w14:textId="77777777" w:rsidR="00176B19" w:rsidRPr="00A71FAD" w:rsidRDefault="00176B19" w:rsidP="00176B19">
            <w:pPr>
              <w:jc w:val="left"/>
              <w:rPr>
                <w:rFonts w:ascii="Times New Roman" w:hAnsi="Times New Roman" w:cs="Times New Roman"/>
                <w:sz w:val="20"/>
                <w:szCs w:val="20"/>
              </w:rPr>
            </w:pPr>
          </w:p>
        </w:tc>
        <w:tc>
          <w:tcPr>
            <w:tcW w:w="1985" w:type="dxa"/>
            <w:tcBorders>
              <w:top w:val="single" w:sz="4" w:space="0" w:color="auto"/>
              <w:bottom w:val="nil"/>
            </w:tcBorders>
          </w:tcPr>
          <w:p w14:paraId="6C5E6B8F" w14:textId="35E26941" w:rsidR="00176B19" w:rsidRPr="00A71FAD" w:rsidRDefault="00176B19" w:rsidP="00176B19">
            <w:pPr>
              <w:jc w:val="left"/>
              <w:rPr>
                <w:rFonts w:ascii="Times New Roman" w:hAnsi="Times New Roman" w:cs="Times New Roman"/>
                <w:sz w:val="20"/>
                <w:szCs w:val="20"/>
              </w:rPr>
            </w:pPr>
          </w:p>
        </w:tc>
      </w:tr>
      <w:tr w:rsidR="00176B19" w:rsidRPr="00A71FAD" w14:paraId="39C581DC" w14:textId="7D513087" w:rsidTr="00B83B02">
        <w:tc>
          <w:tcPr>
            <w:tcW w:w="2131" w:type="dxa"/>
            <w:tcBorders>
              <w:top w:val="nil"/>
            </w:tcBorders>
          </w:tcPr>
          <w:p w14:paraId="7A2B8A9E" w14:textId="06EA9CF2"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Borders>
              <w:top w:val="nil"/>
            </w:tcBorders>
          </w:tcPr>
          <w:p w14:paraId="6DC934A0" w14:textId="0248D46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8 (-1.0 to -0.7)</w:t>
            </w:r>
          </w:p>
        </w:tc>
        <w:tc>
          <w:tcPr>
            <w:tcW w:w="1985" w:type="dxa"/>
            <w:tcBorders>
              <w:top w:val="nil"/>
            </w:tcBorders>
          </w:tcPr>
          <w:p w14:paraId="5AF4C659" w14:textId="7EBCF59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3 to -1.0)</w:t>
            </w:r>
          </w:p>
        </w:tc>
        <w:tc>
          <w:tcPr>
            <w:tcW w:w="1984" w:type="dxa"/>
            <w:tcBorders>
              <w:top w:val="nil"/>
            </w:tcBorders>
          </w:tcPr>
          <w:p w14:paraId="7B6A37A5" w14:textId="0F083B6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3 to -1.0)</w:t>
            </w:r>
          </w:p>
        </w:tc>
        <w:tc>
          <w:tcPr>
            <w:tcW w:w="1985" w:type="dxa"/>
            <w:tcBorders>
              <w:top w:val="nil"/>
            </w:tcBorders>
          </w:tcPr>
          <w:p w14:paraId="619113A7" w14:textId="5FDA3D5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2 (-1.4 to -1.0)</w:t>
            </w:r>
          </w:p>
        </w:tc>
        <w:tc>
          <w:tcPr>
            <w:tcW w:w="1984" w:type="dxa"/>
            <w:tcBorders>
              <w:top w:val="nil"/>
            </w:tcBorders>
          </w:tcPr>
          <w:p w14:paraId="7346A173" w14:textId="610DBFE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3 to -1.0)</w:t>
            </w:r>
          </w:p>
        </w:tc>
        <w:tc>
          <w:tcPr>
            <w:tcW w:w="1985" w:type="dxa"/>
            <w:tcBorders>
              <w:top w:val="nil"/>
            </w:tcBorders>
          </w:tcPr>
          <w:p w14:paraId="2EBF9452" w14:textId="394BA98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3 to -0.9)</w:t>
            </w:r>
          </w:p>
        </w:tc>
      </w:tr>
      <w:tr w:rsidR="00176B19" w:rsidRPr="00A71FAD" w14:paraId="15A6F49E" w14:textId="06A9C936" w:rsidTr="00B83B02">
        <w:tc>
          <w:tcPr>
            <w:tcW w:w="2131" w:type="dxa"/>
          </w:tcPr>
          <w:p w14:paraId="6913B068" w14:textId="63CB40B0"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0AD8D494" w14:textId="0675EA1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6 to -0.3)</w:t>
            </w:r>
          </w:p>
        </w:tc>
        <w:tc>
          <w:tcPr>
            <w:tcW w:w="1985" w:type="dxa"/>
          </w:tcPr>
          <w:p w14:paraId="3B5FE1DF" w14:textId="6B5321B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0.7 to -0.4)</w:t>
            </w:r>
          </w:p>
        </w:tc>
        <w:tc>
          <w:tcPr>
            <w:tcW w:w="1984" w:type="dxa"/>
          </w:tcPr>
          <w:p w14:paraId="6868F303" w14:textId="07F1CDA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7 (-0.8 to -0.5)</w:t>
            </w:r>
          </w:p>
        </w:tc>
        <w:tc>
          <w:tcPr>
            <w:tcW w:w="1985" w:type="dxa"/>
          </w:tcPr>
          <w:p w14:paraId="7EBD6218" w14:textId="0F4A32B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0.8 to -0.5)</w:t>
            </w:r>
          </w:p>
        </w:tc>
        <w:tc>
          <w:tcPr>
            <w:tcW w:w="1984" w:type="dxa"/>
          </w:tcPr>
          <w:p w14:paraId="34B21001" w14:textId="22DB956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0.7 to -0.5)</w:t>
            </w:r>
          </w:p>
        </w:tc>
        <w:tc>
          <w:tcPr>
            <w:tcW w:w="1985" w:type="dxa"/>
          </w:tcPr>
          <w:p w14:paraId="3A98D1AB" w14:textId="11C8519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0.7 to -0.4)</w:t>
            </w:r>
          </w:p>
        </w:tc>
      </w:tr>
      <w:tr w:rsidR="00176B19" w:rsidRPr="00A71FAD" w14:paraId="04694C76" w14:textId="13B057AE" w:rsidTr="00B83B02">
        <w:tc>
          <w:tcPr>
            <w:tcW w:w="2131" w:type="dxa"/>
          </w:tcPr>
          <w:p w14:paraId="4103045A" w14:textId="428D3AE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1AFFDB84" w14:textId="4A14C0F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5 to -0.2)</w:t>
            </w:r>
          </w:p>
        </w:tc>
        <w:tc>
          <w:tcPr>
            <w:tcW w:w="1985" w:type="dxa"/>
          </w:tcPr>
          <w:p w14:paraId="6495228E" w14:textId="3D1DDB9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6 to -0.3)</w:t>
            </w:r>
          </w:p>
        </w:tc>
        <w:tc>
          <w:tcPr>
            <w:tcW w:w="1984" w:type="dxa"/>
          </w:tcPr>
          <w:p w14:paraId="485B85FD" w14:textId="7392023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6 to -0.4)</w:t>
            </w:r>
          </w:p>
        </w:tc>
        <w:tc>
          <w:tcPr>
            <w:tcW w:w="1985" w:type="dxa"/>
          </w:tcPr>
          <w:p w14:paraId="5A8E0590" w14:textId="29445B2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6 to -0.4)</w:t>
            </w:r>
          </w:p>
        </w:tc>
        <w:tc>
          <w:tcPr>
            <w:tcW w:w="1984" w:type="dxa"/>
          </w:tcPr>
          <w:p w14:paraId="1F0253E1" w14:textId="4CEE036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5 to -0.3)</w:t>
            </w:r>
          </w:p>
        </w:tc>
        <w:tc>
          <w:tcPr>
            <w:tcW w:w="1985" w:type="dxa"/>
          </w:tcPr>
          <w:p w14:paraId="6F20576B" w14:textId="6204D36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5 to -0.2)</w:t>
            </w:r>
          </w:p>
        </w:tc>
      </w:tr>
      <w:tr w:rsidR="00176B19" w:rsidRPr="00A71FAD" w14:paraId="5EED25B6" w14:textId="46C6A054" w:rsidTr="00B83B02">
        <w:tc>
          <w:tcPr>
            <w:tcW w:w="2131" w:type="dxa"/>
          </w:tcPr>
          <w:p w14:paraId="56A6F281" w14:textId="1A472B1C"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Total cholesterol (</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14EBDD3F" w14:textId="58D9AC18" w:rsidR="00176B19" w:rsidRPr="00A71FAD" w:rsidRDefault="00176B19" w:rsidP="00176B19">
            <w:pPr>
              <w:jc w:val="left"/>
              <w:rPr>
                <w:rFonts w:ascii="Times New Roman" w:hAnsi="Times New Roman" w:cs="Times New Roman"/>
                <w:sz w:val="20"/>
                <w:szCs w:val="20"/>
              </w:rPr>
            </w:pPr>
          </w:p>
        </w:tc>
        <w:tc>
          <w:tcPr>
            <w:tcW w:w="1985" w:type="dxa"/>
          </w:tcPr>
          <w:p w14:paraId="37937348" w14:textId="31ABFC7F" w:rsidR="00176B19" w:rsidRPr="00A71FAD" w:rsidRDefault="00176B19" w:rsidP="00176B19">
            <w:pPr>
              <w:jc w:val="left"/>
              <w:rPr>
                <w:rFonts w:ascii="Times New Roman" w:hAnsi="Times New Roman" w:cs="Times New Roman"/>
                <w:sz w:val="20"/>
                <w:szCs w:val="20"/>
              </w:rPr>
            </w:pPr>
          </w:p>
        </w:tc>
        <w:tc>
          <w:tcPr>
            <w:tcW w:w="1984" w:type="dxa"/>
          </w:tcPr>
          <w:p w14:paraId="2EBA703E" w14:textId="2E025D91" w:rsidR="00176B19" w:rsidRPr="00A71FAD" w:rsidRDefault="00176B19" w:rsidP="00176B19">
            <w:pPr>
              <w:jc w:val="left"/>
              <w:rPr>
                <w:rFonts w:ascii="Times New Roman" w:hAnsi="Times New Roman" w:cs="Times New Roman"/>
                <w:sz w:val="20"/>
                <w:szCs w:val="20"/>
              </w:rPr>
            </w:pPr>
          </w:p>
        </w:tc>
        <w:tc>
          <w:tcPr>
            <w:tcW w:w="1985" w:type="dxa"/>
          </w:tcPr>
          <w:p w14:paraId="44B64354" w14:textId="6929BEAE" w:rsidR="00176B19" w:rsidRPr="00A71FAD" w:rsidRDefault="00176B19" w:rsidP="00176B19">
            <w:pPr>
              <w:jc w:val="left"/>
              <w:rPr>
                <w:rFonts w:ascii="Times New Roman" w:hAnsi="Times New Roman" w:cs="Times New Roman"/>
                <w:sz w:val="20"/>
                <w:szCs w:val="20"/>
              </w:rPr>
            </w:pPr>
          </w:p>
        </w:tc>
        <w:tc>
          <w:tcPr>
            <w:tcW w:w="1984" w:type="dxa"/>
          </w:tcPr>
          <w:p w14:paraId="5FA2AEF9" w14:textId="77777777" w:rsidR="00176B19" w:rsidRPr="00A71FAD" w:rsidRDefault="00176B19" w:rsidP="00176B19">
            <w:pPr>
              <w:jc w:val="left"/>
              <w:rPr>
                <w:rFonts w:ascii="Times New Roman" w:hAnsi="Times New Roman" w:cs="Times New Roman"/>
                <w:sz w:val="20"/>
                <w:szCs w:val="20"/>
              </w:rPr>
            </w:pPr>
          </w:p>
        </w:tc>
        <w:tc>
          <w:tcPr>
            <w:tcW w:w="1985" w:type="dxa"/>
          </w:tcPr>
          <w:p w14:paraId="4D01851D" w14:textId="3758AAF1" w:rsidR="00176B19" w:rsidRPr="00A71FAD" w:rsidRDefault="00176B19" w:rsidP="00176B19">
            <w:pPr>
              <w:jc w:val="left"/>
              <w:rPr>
                <w:rFonts w:ascii="Times New Roman" w:hAnsi="Times New Roman" w:cs="Times New Roman"/>
                <w:sz w:val="20"/>
                <w:szCs w:val="20"/>
              </w:rPr>
            </w:pPr>
          </w:p>
        </w:tc>
      </w:tr>
      <w:tr w:rsidR="00176B19" w:rsidRPr="00A71FAD" w14:paraId="33C55515" w14:textId="4E5C9821" w:rsidTr="00B83B02">
        <w:trPr>
          <w:trHeight w:val="80"/>
        </w:trPr>
        <w:tc>
          <w:tcPr>
            <w:tcW w:w="2131" w:type="dxa"/>
          </w:tcPr>
          <w:p w14:paraId="4ACC929B" w14:textId="08D020F1"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014F57D6" w14:textId="00018C6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1 (-0.39 to -0.23)</w:t>
            </w:r>
          </w:p>
        </w:tc>
        <w:tc>
          <w:tcPr>
            <w:tcW w:w="1985" w:type="dxa"/>
          </w:tcPr>
          <w:p w14:paraId="5BE95CD8" w14:textId="6C68E57F" w:rsidR="00176B19" w:rsidRPr="00A71FAD" w:rsidRDefault="00176B19" w:rsidP="00176B19">
            <w:pPr>
              <w:widowControl/>
              <w:jc w:val="left"/>
              <w:rPr>
                <w:rFonts w:ascii="Times New Roman" w:hAnsi="Times New Roman" w:cs="Times New Roman"/>
                <w:sz w:val="20"/>
                <w:szCs w:val="20"/>
              </w:rPr>
            </w:pPr>
            <w:r w:rsidRPr="00A71FAD">
              <w:rPr>
                <w:rFonts w:ascii="Times New Roman" w:hAnsi="Times New Roman" w:cs="Times New Roman"/>
                <w:sz w:val="20"/>
                <w:szCs w:val="20"/>
              </w:rPr>
              <w:t>-0.35 (-0.43 to -0.27)</w:t>
            </w:r>
          </w:p>
        </w:tc>
        <w:tc>
          <w:tcPr>
            <w:tcW w:w="1984" w:type="dxa"/>
          </w:tcPr>
          <w:p w14:paraId="229BBBD7" w14:textId="06382A8E" w:rsidR="00176B19" w:rsidRPr="00A71FAD" w:rsidRDefault="00176B19" w:rsidP="00176B19">
            <w:pPr>
              <w:widowControl/>
              <w:jc w:val="left"/>
              <w:rPr>
                <w:rFonts w:ascii="Times New Roman" w:hAnsi="Times New Roman" w:cs="Times New Roman"/>
                <w:sz w:val="20"/>
                <w:szCs w:val="20"/>
              </w:rPr>
            </w:pPr>
            <w:r w:rsidRPr="00A71FAD">
              <w:rPr>
                <w:rFonts w:ascii="Times New Roman" w:hAnsi="Times New Roman" w:cs="Times New Roman"/>
                <w:sz w:val="20"/>
                <w:szCs w:val="20"/>
              </w:rPr>
              <w:t>-0.33 (-0.41 to -0.25)</w:t>
            </w:r>
          </w:p>
        </w:tc>
        <w:tc>
          <w:tcPr>
            <w:tcW w:w="1985" w:type="dxa"/>
          </w:tcPr>
          <w:p w14:paraId="36B28073" w14:textId="3000039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8 (-0.36 to -0.19)</w:t>
            </w:r>
          </w:p>
        </w:tc>
        <w:tc>
          <w:tcPr>
            <w:tcW w:w="1984" w:type="dxa"/>
          </w:tcPr>
          <w:p w14:paraId="74D77196" w14:textId="376FFBD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6 (-0.34 to -0.18)</w:t>
            </w:r>
          </w:p>
        </w:tc>
        <w:tc>
          <w:tcPr>
            <w:tcW w:w="1985" w:type="dxa"/>
          </w:tcPr>
          <w:p w14:paraId="514507B9" w14:textId="3B5DCC3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0 (-0.28 to -0.12)</w:t>
            </w:r>
          </w:p>
        </w:tc>
      </w:tr>
      <w:tr w:rsidR="00176B19" w:rsidRPr="00A71FAD" w14:paraId="4C9B9229" w14:textId="604626F6" w:rsidTr="00B83B02">
        <w:tc>
          <w:tcPr>
            <w:tcW w:w="2131" w:type="dxa"/>
          </w:tcPr>
          <w:p w14:paraId="345DDE39" w14:textId="37974968"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2789FA60" w14:textId="7D1CD8A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9 (-0.27 to -0.11)</w:t>
            </w:r>
          </w:p>
        </w:tc>
        <w:tc>
          <w:tcPr>
            <w:tcW w:w="1985" w:type="dxa"/>
          </w:tcPr>
          <w:p w14:paraId="7356F7DC" w14:textId="1D307CE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1 (-0.29 to -0.13)</w:t>
            </w:r>
          </w:p>
        </w:tc>
        <w:tc>
          <w:tcPr>
            <w:tcW w:w="1984" w:type="dxa"/>
          </w:tcPr>
          <w:p w14:paraId="6A6F9B98" w14:textId="3598E6B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9 to -0.03)</w:t>
            </w:r>
          </w:p>
        </w:tc>
        <w:tc>
          <w:tcPr>
            <w:tcW w:w="1985" w:type="dxa"/>
          </w:tcPr>
          <w:p w14:paraId="27CAF514" w14:textId="2F5617B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9 to -0.03)</w:t>
            </w:r>
          </w:p>
        </w:tc>
        <w:tc>
          <w:tcPr>
            <w:tcW w:w="1984" w:type="dxa"/>
          </w:tcPr>
          <w:p w14:paraId="51F5B4DD" w14:textId="0AFB8CF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14 to 0.03)</w:t>
            </w:r>
          </w:p>
        </w:tc>
        <w:tc>
          <w:tcPr>
            <w:tcW w:w="1985" w:type="dxa"/>
          </w:tcPr>
          <w:p w14:paraId="7E5194A3" w14:textId="4D30D2C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1</w:t>
            </w:r>
            <w:r>
              <w:rPr>
                <w:rFonts w:ascii="Times New Roman" w:hAnsi="Times New Roman" w:cs="Times New Roman"/>
                <w:sz w:val="20"/>
                <w:szCs w:val="20"/>
              </w:rPr>
              <w:t>0</w:t>
            </w:r>
            <w:r w:rsidRPr="00A71FAD">
              <w:rPr>
                <w:rFonts w:ascii="Times New Roman" w:hAnsi="Times New Roman" w:cs="Times New Roman"/>
                <w:sz w:val="20"/>
                <w:szCs w:val="20"/>
              </w:rPr>
              <w:t xml:space="preserve"> to 0.06)</w:t>
            </w:r>
          </w:p>
        </w:tc>
      </w:tr>
      <w:tr w:rsidR="00176B19" w:rsidRPr="00A71FAD" w14:paraId="10F1720A" w14:textId="1AC0394A" w:rsidTr="00B83B02">
        <w:tc>
          <w:tcPr>
            <w:tcW w:w="2131" w:type="dxa"/>
          </w:tcPr>
          <w:p w14:paraId="07431061" w14:textId="74BAE28C"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273B6555" w14:textId="33BFBFD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4 (-0.22 to -0.07)</w:t>
            </w:r>
          </w:p>
        </w:tc>
        <w:tc>
          <w:tcPr>
            <w:tcW w:w="1985" w:type="dxa"/>
          </w:tcPr>
          <w:p w14:paraId="2CAB3BF5" w14:textId="51D7AA8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7 (-0.25 to -0.1</w:t>
            </w:r>
            <w:r>
              <w:rPr>
                <w:rFonts w:ascii="Times New Roman" w:hAnsi="Times New Roman" w:cs="Times New Roman"/>
                <w:sz w:val="20"/>
                <w:szCs w:val="20"/>
              </w:rPr>
              <w:t>0</w:t>
            </w:r>
            <w:r w:rsidRPr="00A71FAD">
              <w:rPr>
                <w:rFonts w:ascii="Times New Roman" w:hAnsi="Times New Roman" w:cs="Times New Roman"/>
                <w:sz w:val="20"/>
                <w:szCs w:val="20"/>
              </w:rPr>
              <w:t>)</w:t>
            </w:r>
          </w:p>
        </w:tc>
        <w:tc>
          <w:tcPr>
            <w:tcW w:w="1984" w:type="dxa"/>
          </w:tcPr>
          <w:p w14:paraId="4027E3D2" w14:textId="22A9648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7 (-0.25 to -0.09)</w:t>
            </w:r>
          </w:p>
        </w:tc>
        <w:tc>
          <w:tcPr>
            <w:tcW w:w="1985" w:type="dxa"/>
          </w:tcPr>
          <w:p w14:paraId="297518CB" w14:textId="5CDB3DE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11 to 0.05)</w:t>
            </w:r>
          </w:p>
        </w:tc>
        <w:tc>
          <w:tcPr>
            <w:tcW w:w="1984" w:type="dxa"/>
          </w:tcPr>
          <w:p w14:paraId="5AE717D6" w14:textId="380B85BB" w:rsidR="00176B19" w:rsidRPr="00A71FAD" w:rsidRDefault="00176B19" w:rsidP="00176B19">
            <w:pPr>
              <w:tabs>
                <w:tab w:val="left" w:pos="225"/>
                <w:tab w:val="center" w:pos="955"/>
              </w:tabs>
              <w:jc w:val="left"/>
              <w:rPr>
                <w:rFonts w:ascii="Times New Roman" w:hAnsi="Times New Roman" w:cs="Times New Roman"/>
                <w:sz w:val="20"/>
                <w:szCs w:val="20"/>
              </w:rPr>
            </w:pPr>
            <w:r w:rsidRPr="00A71FAD">
              <w:rPr>
                <w:rFonts w:ascii="Times New Roman" w:hAnsi="Times New Roman" w:cs="Times New Roman"/>
                <w:sz w:val="20"/>
                <w:szCs w:val="20"/>
              </w:rPr>
              <w:t>-0.02 (-0.1</w:t>
            </w:r>
            <w:r>
              <w:rPr>
                <w:rFonts w:ascii="Times New Roman" w:hAnsi="Times New Roman" w:cs="Times New Roman"/>
                <w:sz w:val="20"/>
                <w:szCs w:val="20"/>
              </w:rPr>
              <w:t>0</w:t>
            </w:r>
            <w:r w:rsidRPr="00A71FAD">
              <w:rPr>
                <w:rFonts w:ascii="Times New Roman" w:hAnsi="Times New Roman" w:cs="Times New Roman"/>
                <w:sz w:val="20"/>
                <w:szCs w:val="20"/>
              </w:rPr>
              <w:t xml:space="preserve"> to 0.07)</w:t>
            </w:r>
          </w:p>
        </w:tc>
        <w:tc>
          <w:tcPr>
            <w:tcW w:w="1985" w:type="dxa"/>
          </w:tcPr>
          <w:p w14:paraId="5B6279F6" w14:textId="7A90202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3 to 0.14)</w:t>
            </w:r>
          </w:p>
        </w:tc>
      </w:tr>
      <w:tr w:rsidR="00176B19" w:rsidRPr="00A71FAD" w14:paraId="55931375" w14:textId="6BEDC767" w:rsidTr="00B83B02">
        <w:tc>
          <w:tcPr>
            <w:tcW w:w="2131" w:type="dxa"/>
          </w:tcPr>
          <w:p w14:paraId="19B0B0F8" w14:textId="6320011C" w:rsidR="00176B19" w:rsidRPr="00A71FAD" w:rsidRDefault="00176B19" w:rsidP="00176B19">
            <w:pPr>
              <w:ind w:right="400"/>
              <w:jc w:val="left"/>
              <w:rPr>
                <w:rFonts w:ascii="Times New Roman" w:hAnsi="Times New Roman" w:cs="Times New Roman"/>
                <w:sz w:val="20"/>
                <w:szCs w:val="20"/>
              </w:rPr>
            </w:pPr>
            <w:r>
              <w:rPr>
                <w:rFonts w:ascii="Times New Roman" w:hAnsi="Times New Roman" w:cs="Times New Roman"/>
                <w:sz w:val="20"/>
                <w:szCs w:val="20"/>
              </w:rPr>
              <w:t>LDL cholesterol (</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504530E2" w14:textId="2ECFA629" w:rsidR="00176B19" w:rsidRPr="00A71FAD" w:rsidRDefault="00176B19" w:rsidP="00176B19">
            <w:pPr>
              <w:jc w:val="left"/>
              <w:rPr>
                <w:rFonts w:ascii="Times New Roman" w:hAnsi="Times New Roman" w:cs="Times New Roman"/>
                <w:sz w:val="20"/>
                <w:szCs w:val="20"/>
              </w:rPr>
            </w:pPr>
          </w:p>
        </w:tc>
        <w:tc>
          <w:tcPr>
            <w:tcW w:w="1985" w:type="dxa"/>
          </w:tcPr>
          <w:p w14:paraId="097132E2" w14:textId="6F264B88" w:rsidR="00176B19" w:rsidRPr="00A71FAD" w:rsidRDefault="00176B19" w:rsidP="00176B19">
            <w:pPr>
              <w:jc w:val="left"/>
              <w:rPr>
                <w:rFonts w:ascii="Times New Roman" w:hAnsi="Times New Roman" w:cs="Times New Roman"/>
                <w:sz w:val="20"/>
                <w:szCs w:val="20"/>
              </w:rPr>
            </w:pPr>
          </w:p>
        </w:tc>
        <w:tc>
          <w:tcPr>
            <w:tcW w:w="1984" w:type="dxa"/>
          </w:tcPr>
          <w:p w14:paraId="56B9C757" w14:textId="2B2C9C0A" w:rsidR="00176B19" w:rsidRPr="00A71FAD" w:rsidRDefault="00176B19" w:rsidP="00176B19">
            <w:pPr>
              <w:jc w:val="left"/>
              <w:rPr>
                <w:rFonts w:ascii="Times New Roman" w:hAnsi="Times New Roman" w:cs="Times New Roman"/>
                <w:sz w:val="20"/>
                <w:szCs w:val="20"/>
              </w:rPr>
            </w:pPr>
          </w:p>
        </w:tc>
        <w:tc>
          <w:tcPr>
            <w:tcW w:w="1985" w:type="dxa"/>
          </w:tcPr>
          <w:p w14:paraId="4C290787" w14:textId="6499643D" w:rsidR="00176B19" w:rsidRPr="00A71FAD" w:rsidRDefault="00176B19" w:rsidP="00176B19">
            <w:pPr>
              <w:jc w:val="left"/>
              <w:rPr>
                <w:rFonts w:ascii="Times New Roman" w:hAnsi="Times New Roman" w:cs="Times New Roman"/>
                <w:sz w:val="20"/>
                <w:szCs w:val="20"/>
              </w:rPr>
            </w:pPr>
          </w:p>
        </w:tc>
        <w:tc>
          <w:tcPr>
            <w:tcW w:w="1984" w:type="dxa"/>
          </w:tcPr>
          <w:p w14:paraId="4C8E5399" w14:textId="77777777" w:rsidR="00176B19" w:rsidRPr="00A71FAD" w:rsidRDefault="00176B19" w:rsidP="00176B19">
            <w:pPr>
              <w:jc w:val="left"/>
              <w:rPr>
                <w:rFonts w:ascii="Times New Roman" w:hAnsi="Times New Roman" w:cs="Times New Roman"/>
                <w:sz w:val="20"/>
                <w:szCs w:val="20"/>
              </w:rPr>
            </w:pPr>
          </w:p>
        </w:tc>
        <w:tc>
          <w:tcPr>
            <w:tcW w:w="1985" w:type="dxa"/>
          </w:tcPr>
          <w:p w14:paraId="1C07AFFC" w14:textId="6E8A593C" w:rsidR="00176B19" w:rsidRPr="00A71FAD" w:rsidRDefault="00176B19" w:rsidP="00176B19">
            <w:pPr>
              <w:jc w:val="left"/>
              <w:rPr>
                <w:rFonts w:ascii="Times New Roman" w:hAnsi="Times New Roman" w:cs="Times New Roman"/>
                <w:sz w:val="20"/>
                <w:szCs w:val="20"/>
              </w:rPr>
            </w:pPr>
          </w:p>
        </w:tc>
      </w:tr>
      <w:tr w:rsidR="00176B19" w:rsidRPr="00A71FAD" w14:paraId="158D7138" w14:textId="6DF709DF" w:rsidTr="00B83B02">
        <w:tc>
          <w:tcPr>
            <w:tcW w:w="2131" w:type="dxa"/>
          </w:tcPr>
          <w:p w14:paraId="065E5556" w14:textId="2E8AF2DF"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4EAC4979" w14:textId="5C5F1A2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5(-0.3 1to -0.19)</w:t>
            </w:r>
          </w:p>
        </w:tc>
        <w:tc>
          <w:tcPr>
            <w:tcW w:w="1985" w:type="dxa"/>
          </w:tcPr>
          <w:p w14:paraId="428B8AD6" w14:textId="3D37F3B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9 (-0.35 to -0.23)</w:t>
            </w:r>
          </w:p>
        </w:tc>
        <w:tc>
          <w:tcPr>
            <w:tcW w:w="1984" w:type="dxa"/>
          </w:tcPr>
          <w:p w14:paraId="7E5A1273" w14:textId="6DB273F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9 (-0.35 to -0.22)</w:t>
            </w:r>
          </w:p>
        </w:tc>
        <w:tc>
          <w:tcPr>
            <w:tcW w:w="1985" w:type="dxa"/>
          </w:tcPr>
          <w:p w14:paraId="2FF0E2BD" w14:textId="4EE5E60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4 (-0.3 to -0.18)</w:t>
            </w:r>
          </w:p>
        </w:tc>
        <w:tc>
          <w:tcPr>
            <w:tcW w:w="1984" w:type="dxa"/>
          </w:tcPr>
          <w:p w14:paraId="6410E6DE" w14:textId="0D5F1DA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2 (-0.29 to -0.16)</w:t>
            </w:r>
          </w:p>
        </w:tc>
        <w:tc>
          <w:tcPr>
            <w:tcW w:w="1985" w:type="dxa"/>
          </w:tcPr>
          <w:p w14:paraId="39429A1C" w14:textId="0320448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7 (-0.24 to -0.11)</w:t>
            </w:r>
          </w:p>
        </w:tc>
      </w:tr>
      <w:tr w:rsidR="00176B19" w:rsidRPr="00A71FAD" w14:paraId="69B16D5C" w14:textId="4B1F05CE" w:rsidTr="00B83B02">
        <w:tc>
          <w:tcPr>
            <w:tcW w:w="2131" w:type="dxa"/>
          </w:tcPr>
          <w:p w14:paraId="6E3D4111" w14:textId="1578E474"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0065709E" w14:textId="0C7CD11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4 (-0.2 to -0.08)</w:t>
            </w:r>
          </w:p>
        </w:tc>
        <w:tc>
          <w:tcPr>
            <w:tcW w:w="1985" w:type="dxa"/>
          </w:tcPr>
          <w:p w14:paraId="4E9E0004" w14:textId="685675F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6 (-0.22 to -0.1)</w:t>
            </w:r>
          </w:p>
        </w:tc>
        <w:tc>
          <w:tcPr>
            <w:tcW w:w="1984" w:type="dxa"/>
          </w:tcPr>
          <w:p w14:paraId="1E737026" w14:textId="070EDF5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8 (-0.24 to -0.11)</w:t>
            </w:r>
          </w:p>
        </w:tc>
        <w:tc>
          <w:tcPr>
            <w:tcW w:w="1985" w:type="dxa"/>
          </w:tcPr>
          <w:p w14:paraId="2CAFC429" w14:textId="67E676D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4(-0.21 to -0.08)</w:t>
            </w:r>
          </w:p>
        </w:tc>
        <w:tc>
          <w:tcPr>
            <w:tcW w:w="1984" w:type="dxa"/>
          </w:tcPr>
          <w:p w14:paraId="7C3E1CD9" w14:textId="5B8C1D4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9 (-0.15 to -0.02)</w:t>
            </w:r>
          </w:p>
        </w:tc>
        <w:tc>
          <w:tcPr>
            <w:tcW w:w="1985" w:type="dxa"/>
          </w:tcPr>
          <w:p w14:paraId="002E7D51" w14:textId="254D82C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4 to -0.01)</w:t>
            </w:r>
          </w:p>
        </w:tc>
      </w:tr>
      <w:tr w:rsidR="00176B19" w:rsidRPr="00A71FAD" w14:paraId="1889F525" w14:textId="128A38DD" w:rsidTr="00B83B02">
        <w:tc>
          <w:tcPr>
            <w:tcW w:w="2131" w:type="dxa"/>
          </w:tcPr>
          <w:p w14:paraId="56BD5237" w14:textId="25B04B9E"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217A8672" w14:textId="4D969A7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16 to -0.04)</w:t>
            </w:r>
          </w:p>
        </w:tc>
        <w:tc>
          <w:tcPr>
            <w:tcW w:w="1985" w:type="dxa"/>
          </w:tcPr>
          <w:p w14:paraId="74848C51" w14:textId="60DBB52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6 (-0.22 to -0.1)</w:t>
            </w:r>
          </w:p>
        </w:tc>
        <w:tc>
          <w:tcPr>
            <w:tcW w:w="1984" w:type="dxa"/>
          </w:tcPr>
          <w:p w14:paraId="1C07F584" w14:textId="1691C8E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9 (-0.25 to -0.13)</w:t>
            </w:r>
          </w:p>
        </w:tc>
        <w:tc>
          <w:tcPr>
            <w:tcW w:w="1985" w:type="dxa"/>
          </w:tcPr>
          <w:p w14:paraId="542859A1" w14:textId="66A13C5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9 (-0.15 to -0.02)</w:t>
            </w:r>
          </w:p>
        </w:tc>
        <w:tc>
          <w:tcPr>
            <w:tcW w:w="1984" w:type="dxa"/>
          </w:tcPr>
          <w:p w14:paraId="09356777" w14:textId="2396BC6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11 to 0.01)</w:t>
            </w:r>
          </w:p>
        </w:tc>
        <w:tc>
          <w:tcPr>
            <w:tcW w:w="1985" w:type="dxa"/>
          </w:tcPr>
          <w:p w14:paraId="5BB41EBF" w14:textId="03CA8AE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7 to 0.06)</w:t>
            </w:r>
          </w:p>
        </w:tc>
      </w:tr>
      <w:tr w:rsidR="00176B19" w:rsidRPr="00A71FAD" w14:paraId="6432AF89" w14:textId="280C70E4" w:rsidTr="00B83B02">
        <w:tc>
          <w:tcPr>
            <w:tcW w:w="2131" w:type="dxa"/>
          </w:tcPr>
          <w:p w14:paraId="7F8E4456" w14:textId="1C99D2B9"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HDL cholesterol</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3344A303" w14:textId="1722FFBA" w:rsidR="00176B19" w:rsidRPr="00A71FAD" w:rsidRDefault="00176B19" w:rsidP="00176B19">
            <w:pPr>
              <w:jc w:val="left"/>
              <w:rPr>
                <w:rFonts w:ascii="Times New Roman" w:hAnsi="Times New Roman" w:cs="Times New Roman"/>
                <w:sz w:val="20"/>
                <w:szCs w:val="20"/>
              </w:rPr>
            </w:pPr>
          </w:p>
        </w:tc>
        <w:tc>
          <w:tcPr>
            <w:tcW w:w="1985" w:type="dxa"/>
          </w:tcPr>
          <w:p w14:paraId="6B2E6F06" w14:textId="34B94F86" w:rsidR="00176B19" w:rsidRPr="00A71FAD" w:rsidRDefault="00176B19" w:rsidP="00176B19">
            <w:pPr>
              <w:jc w:val="left"/>
              <w:rPr>
                <w:rFonts w:ascii="Times New Roman" w:hAnsi="Times New Roman" w:cs="Times New Roman"/>
                <w:sz w:val="20"/>
                <w:szCs w:val="20"/>
              </w:rPr>
            </w:pPr>
          </w:p>
        </w:tc>
        <w:tc>
          <w:tcPr>
            <w:tcW w:w="1984" w:type="dxa"/>
          </w:tcPr>
          <w:p w14:paraId="6F661736" w14:textId="442C900F" w:rsidR="00176B19" w:rsidRPr="00A71FAD" w:rsidRDefault="00176B19" w:rsidP="00176B19">
            <w:pPr>
              <w:jc w:val="left"/>
              <w:rPr>
                <w:rFonts w:ascii="Times New Roman" w:hAnsi="Times New Roman" w:cs="Times New Roman"/>
                <w:sz w:val="20"/>
                <w:szCs w:val="20"/>
              </w:rPr>
            </w:pPr>
          </w:p>
        </w:tc>
        <w:tc>
          <w:tcPr>
            <w:tcW w:w="1985" w:type="dxa"/>
          </w:tcPr>
          <w:p w14:paraId="3A6B8B27" w14:textId="5FEC817D" w:rsidR="00176B19" w:rsidRPr="00A71FAD" w:rsidRDefault="00176B19" w:rsidP="00176B19">
            <w:pPr>
              <w:jc w:val="left"/>
              <w:rPr>
                <w:rFonts w:ascii="Times New Roman" w:hAnsi="Times New Roman" w:cs="Times New Roman"/>
                <w:sz w:val="20"/>
                <w:szCs w:val="20"/>
              </w:rPr>
            </w:pPr>
          </w:p>
        </w:tc>
        <w:tc>
          <w:tcPr>
            <w:tcW w:w="1984" w:type="dxa"/>
          </w:tcPr>
          <w:p w14:paraId="00D51C7F" w14:textId="77777777" w:rsidR="00176B19" w:rsidRPr="00A71FAD" w:rsidRDefault="00176B19" w:rsidP="00176B19">
            <w:pPr>
              <w:jc w:val="left"/>
              <w:rPr>
                <w:rFonts w:ascii="Times New Roman" w:hAnsi="Times New Roman" w:cs="Times New Roman"/>
                <w:sz w:val="20"/>
                <w:szCs w:val="20"/>
              </w:rPr>
            </w:pPr>
          </w:p>
        </w:tc>
        <w:tc>
          <w:tcPr>
            <w:tcW w:w="1985" w:type="dxa"/>
          </w:tcPr>
          <w:p w14:paraId="0053AF47" w14:textId="60CF03E4" w:rsidR="00176B19" w:rsidRPr="00A71FAD" w:rsidRDefault="00176B19" w:rsidP="00176B19">
            <w:pPr>
              <w:jc w:val="left"/>
              <w:rPr>
                <w:rFonts w:ascii="Times New Roman" w:hAnsi="Times New Roman" w:cs="Times New Roman"/>
                <w:sz w:val="20"/>
                <w:szCs w:val="20"/>
              </w:rPr>
            </w:pPr>
          </w:p>
        </w:tc>
      </w:tr>
      <w:tr w:rsidR="00176B19" w:rsidRPr="00A71FAD" w14:paraId="201D4E93" w14:textId="2577DF1B" w:rsidTr="00B83B02">
        <w:trPr>
          <w:trHeight w:val="207"/>
        </w:trPr>
        <w:tc>
          <w:tcPr>
            <w:tcW w:w="2131" w:type="dxa"/>
          </w:tcPr>
          <w:p w14:paraId="078506F8" w14:textId="699E43EE"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7B971E91" w14:textId="1455DBC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1 to -0.04)</w:t>
            </w:r>
          </w:p>
        </w:tc>
        <w:tc>
          <w:tcPr>
            <w:tcW w:w="1985" w:type="dxa"/>
          </w:tcPr>
          <w:p w14:paraId="6F7CA452" w14:textId="751C841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4 to -0.07)</w:t>
            </w:r>
          </w:p>
        </w:tc>
        <w:tc>
          <w:tcPr>
            <w:tcW w:w="1984" w:type="dxa"/>
          </w:tcPr>
          <w:p w14:paraId="1BB8E38A" w14:textId="1B265BF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4 to -0.08)</w:t>
            </w:r>
          </w:p>
        </w:tc>
        <w:tc>
          <w:tcPr>
            <w:tcW w:w="1985" w:type="dxa"/>
          </w:tcPr>
          <w:p w14:paraId="2E6A4163" w14:textId="0401BDB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1 to -0.05)</w:t>
            </w:r>
          </w:p>
        </w:tc>
        <w:tc>
          <w:tcPr>
            <w:tcW w:w="1984" w:type="dxa"/>
          </w:tcPr>
          <w:p w14:paraId="0B3011F0" w14:textId="0792434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2 to -0.05)</w:t>
            </w:r>
          </w:p>
        </w:tc>
        <w:tc>
          <w:tcPr>
            <w:tcW w:w="1985" w:type="dxa"/>
          </w:tcPr>
          <w:p w14:paraId="02B6DE03" w14:textId="66E9DE2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1 to -0.04)</w:t>
            </w:r>
          </w:p>
        </w:tc>
      </w:tr>
      <w:tr w:rsidR="00176B19" w:rsidRPr="00A71FAD" w14:paraId="77304309" w14:textId="3C6FDABA" w:rsidTr="00B83B02">
        <w:tc>
          <w:tcPr>
            <w:tcW w:w="2131" w:type="dxa"/>
          </w:tcPr>
          <w:p w14:paraId="1F5C2F9A" w14:textId="1EC8386C"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073881B6" w14:textId="28502FA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9 to -0.03)</w:t>
            </w:r>
          </w:p>
        </w:tc>
        <w:tc>
          <w:tcPr>
            <w:tcW w:w="1985" w:type="dxa"/>
          </w:tcPr>
          <w:p w14:paraId="1DD4CB22" w14:textId="72FB26B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1 to -0.05)</w:t>
            </w:r>
          </w:p>
        </w:tc>
        <w:tc>
          <w:tcPr>
            <w:tcW w:w="1984" w:type="dxa"/>
          </w:tcPr>
          <w:p w14:paraId="07818AAE" w14:textId="30665C6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1</w:t>
            </w:r>
            <w:r>
              <w:rPr>
                <w:rFonts w:ascii="Times New Roman" w:hAnsi="Times New Roman" w:cs="Times New Roman"/>
                <w:sz w:val="20"/>
                <w:szCs w:val="20"/>
              </w:rPr>
              <w:t>0</w:t>
            </w:r>
            <w:r w:rsidRPr="00A71FAD">
              <w:rPr>
                <w:rFonts w:ascii="Times New Roman" w:hAnsi="Times New Roman" w:cs="Times New Roman"/>
                <w:sz w:val="20"/>
                <w:szCs w:val="20"/>
              </w:rPr>
              <w:t xml:space="preserve"> to -0.03)</w:t>
            </w:r>
          </w:p>
        </w:tc>
        <w:tc>
          <w:tcPr>
            <w:tcW w:w="1985" w:type="dxa"/>
          </w:tcPr>
          <w:p w14:paraId="6E4E7E2B" w14:textId="57A8331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09 to -0.02)</w:t>
            </w:r>
          </w:p>
        </w:tc>
        <w:tc>
          <w:tcPr>
            <w:tcW w:w="1984" w:type="dxa"/>
          </w:tcPr>
          <w:p w14:paraId="29F42F83" w14:textId="26DAFB6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6 to 0.01)</w:t>
            </w:r>
          </w:p>
        </w:tc>
        <w:tc>
          <w:tcPr>
            <w:tcW w:w="1985" w:type="dxa"/>
          </w:tcPr>
          <w:p w14:paraId="2A26EFE9" w14:textId="153DEA3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3 to 0.04)</w:t>
            </w:r>
          </w:p>
        </w:tc>
      </w:tr>
      <w:tr w:rsidR="00176B19" w:rsidRPr="00A71FAD" w14:paraId="4DA0E43E" w14:textId="32CE7C10" w:rsidTr="00B83B02">
        <w:tc>
          <w:tcPr>
            <w:tcW w:w="2131" w:type="dxa"/>
          </w:tcPr>
          <w:p w14:paraId="1188A576" w14:textId="26FCFA30"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3948A2F3" w14:textId="4CF4E65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6 to 0.00)</w:t>
            </w:r>
          </w:p>
        </w:tc>
        <w:tc>
          <w:tcPr>
            <w:tcW w:w="1985" w:type="dxa"/>
          </w:tcPr>
          <w:p w14:paraId="32A02828" w14:textId="7557238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1 to -0.04)</w:t>
            </w:r>
          </w:p>
        </w:tc>
        <w:tc>
          <w:tcPr>
            <w:tcW w:w="1984" w:type="dxa"/>
          </w:tcPr>
          <w:p w14:paraId="4531653E" w14:textId="63F8927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w:t>
            </w:r>
            <w:r>
              <w:rPr>
                <w:rFonts w:ascii="Times New Roman" w:hAnsi="Times New Roman" w:cs="Times New Roman"/>
                <w:sz w:val="20"/>
                <w:szCs w:val="20"/>
              </w:rPr>
              <w:t>0</w:t>
            </w:r>
            <w:r w:rsidRPr="00A71FAD">
              <w:rPr>
                <w:rFonts w:ascii="Times New Roman" w:hAnsi="Times New Roman" w:cs="Times New Roman"/>
                <w:sz w:val="20"/>
                <w:szCs w:val="20"/>
              </w:rPr>
              <w:t xml:space="preserve"> to -0.03)</w:t>
            </w:r>
          </w:p>
        </w:tc>
        <w:tc>
          <w:tcPr>
            <w:tcW w:w="1985" w:type="dxa"/>
          </w:tcPr>
          <w:p w14:paraId="60485DD6" w14:textId="5C7B739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 7 to 0.00)</w:t>
            </w:r>
          </w:p>
        </w:tc>
        <w:tc>
          <w:tcPr>
            <w:tcW w:w="1984" w:type="dxa"/>
          </w:tcPr>
          <w:p w14:paraId="0F1994D6" w14:textId="6958F5E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5 to 0.02)</w:t>
            </w:r>
          </w:p>
        </w:tc>
        <w:tc>
          <w:tcPr>
            <w:tcW w:w="1985" w:type="dxa"/>
          </w:tcPr>
          <w:p w14:paraId="367A310E" w14:textId="5DC64F8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1 to 0.06)</w:t>
            </w:r>
          </w:p>
        </w:tc>
      </w:tr>
      <w:tr w:rsidR="00176B19" w:rsidRPr="00A71FAD" w14:paraId="51A996FF" w14:textId="08B8A541" w:rsidTr="00B83B02">
        <w:tc>
          <w:tcPr>
            <w:tcW w:w="2131" w:type="dxa"/>
          </w:tcPr>
          <w:p w14:paraId="3060EDE0" w14:textId="7D1CFA21"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Non-HDL cholesterol</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39354E34" w14:textId="1244CA85" w:rsidR="00176B19" w:rsidRPr="00A71FAD" w:rsidRDefault="00176B19" w:rsidP="00176B19">
            <w:pPr>
              <w:jc w:val="left"/>
              <w:rPr>
                <w:rFonts w:ascii="Times New Roman" w:hAnsi="Times New Roman" w:cs="Times New Roman"/>
                <w:sz w:val="20"/>
                <w:szCs w:val="20"/>
              </w:rPr>
            </w:pPr>
          </w:p>
        </w:tc>
        <w:tc>
          <w:tcPr>
            <w:tcW w:w="1985" w:type="dxa"/>
          </w:tcPr>
          <w:p w14:paraId="4D05E107" w14:textId="741A0C7B" w:rsidR="00176B19" w:rsidRPr="00A71FAD" w:rsidRDefault="00176B19" w:rsidP="00176B19">
            <w:pPr>
              <w:jc w:val="left"/>
              <w:rPr>
                <w:rFonts w:ascii="Times New Roman" w:hAnsi="Times New Roman" w:cs="Times New Roman"/>
                <w:sz w:val="20"/>
                <w:szCs w:val="20"/>
              </w:rPr>
            </w:pPr>
          </w:p>
        </w:tc>
        <w:tc>
          <w:tcPr>
            <w:tcW w:w="1984" w:type="dxa"/>
          </w:tcPr>
          <w:p w14:paraId="7596B5F6" w14:textId="265DC56B" w:rsidR="00176B19" w:rsidRPr="00A71FAD" w:rsidRDefault="00176B19" w:rsidP="00176B19">
            <w:pPr>
              <w:jc w:val="left"/>
              <w:rPr>
                <w:rFonts w:ascii="Times New Roman" w:hAnsi="Times New Roman" w:cs="Times New Roman"/>
                <w:sz w:val="20"/>
                <w:szCs w:val="20"/>
              </w:rPr>
            </w:pPr>
          </w:p>
        </w:tc>
        <w:tc>
          <w:tcPr>
            <w:tcW w:w="1985" w:type="dxa"/>
          </w:tcPr>
          <w:p w14:paraId="0E2F6589" w14:textId="6F4B6779" w:rsidR="00176B19" w:rsidRPr="00A71FAD" w:rsidRDefault="00176B19" w:rsidP="00176B19">
            <w:pPr>
              <w:jc w:val="left"/>
              <w:rPr>
                <w:rFonts w:ascii="Times New Roman" w:hAnsi="Times New Roman" w:cs="Times New Roman"/>
                <w:sz w:val="20"/>
                <w:szCs w:val="20"/>
              </w:rPr>
            </w:pPr>
          </w:p>
        </w:tc>
        <w:tc>
          <w:tcPr>
            <w:tcW w:w="1984" w:type="dxa"/>
          </w:tcPr>
          <w:p w14:paraId="4A8548C8" w14:textId="77777777" w:rsidR="00176B19" w:rsidRPr="00A71FAD" w:rsidRDefault="00176B19" w:rsidP="00176B19">
            <w:pPr>
              <w:jc w:val="left"/>
              <w:rPr>
                <w:rFonts w:ascii="Times New Roman" w:hAnsi="Times New Roman" w:cs="Times New Roman"/>
                <w:sz w:val="20"/>
                <w:szCs w:val="20"/>
              </w:rPr>
            </w:pPr>
          </w:p>
        </w:tc>
        <w:tc>
          <w:tcPr>
            <w:tcW w:w="1985" w:type="dxa"/>
          </w:tcPr>
          <w:p w14:paraId="2EA866D0" w14:textId="636F93C8" w:rsidR="00176B19" w:rsidRPr="00A71FAD" w:rsidRDefault="00176B19" w:rsidP="00176B19">
            <w:pPr>
              <w:jc w:val="left"/>
              <w:rPr>
                <w:rFonts w:ascii="Times New Roman" w:hAnsi="Times New Roman" w:cs="Times New Roman"/>
                <w:sz w:val="20"/>
                <w:szCs w:val="20"/>
              </w:rPr>
            </w:pPr>
          </w:p>
        </w:tc>
      </w:tr>
      <w:tr w:rsidR="00176B19" w:rsidRPr="00A71FAD" w14:paraId="49F93633" w14:textId="0D7CF5E2" w:rsidTr="00B83B02">
        <w:tc>
          <w:tcPr>
            <w:tcW w:w="2131" w:type="dxa"/>
          </w:tcPr>
          <w:p w14:paraId="72129FEE" w14:textId="111EEB82"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26B2DD44" w14:textId="56AFCAD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4 (-0.31 to -0.17)</w:t>
            </w:r>
          </w:p>
        </w:tc>
        <w:tc>
          <w:tcPr>
            <w:tcW w:w="1985" w:type="dxa"/>
          </w:tcPr>
          <w:p w14:paraId="36DF3319" w14:textId="6A319A9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4 (-0.31 to -0.17)</w:t>
            </w:r>
          </w:p>
        </w:tc>
        <w:tc>
          <w:tcPr>
            <w:tcW w:w="1984" w:type="dxa"/>
          </w:tcPr>
          <w:p w14:paraId="2BB8252B" w14:textId="1546B26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2 (-0.29 to -0.15)</w:t>
            </w:r>
          </w:p>
        </w:tc>
        <w:tc>
          <w:tcPr>
            <w:tcW w:w="1985" w:type="dxa"/>
          </w:tcPr>
          <w:p w14:paraId="633E8133" w14:textId="32549D2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9 (-0.26 to -0.12)</w:t>
            </w:r>
          </w:p>
        </w:tc>
        <w:tc>
          <w:tcPr>
            <w:tcW w:w="1984" w:type="dxa"/>
          </w:tcPr>
          <w:p w14:paraId="74BED648" w14:textId="6C57B77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8 (-0.25 to -0.11)</w:t>
            </w:r>
          </w:p>
        </w:tc>
        <w:tc>
          <w:tcPr>
            <w:tcW w:w="1985" w:type="dxa"/>
          </w:tcPr>
          <w:p w14:paraId="0DF19B0C" w14:textId="0C846BD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3 (-0.2</w:t>
            </w:r>
            <w:r>
              <w:rPr>
                <w:rFonts w:ascii="Times New Roman" w:hAnsi="Times New Roman" w:cs="Times New Roman"/>
                <w:sz w:val="20"/>
                <w:szCs w:val="20"/>
              </w:rPr>
              <w:t>0</w:t>
            </w:r>
            <w:r w:rsidRPr="00A71FAD">
              <w:rPr>
                <w:rFonts w:ascii="Times New Roman" w:hAnsi="Times New Roman" w:cs="Times New Roman"/>
                <w:sz w:val="20"/>
                <w:szCs w:val="20"/>
              </w:rPr>
              <w:t xml:space="preserve"> to -0.06)</w:t>
            </w:r>
          </w:p>
        </w:tc>
      </w:tr>
      <w:tr w:rsidR="00176B19" w:rsidRPr="00A71FAD" w14:paraId="74B16551" w14:textId="08D5DAD4" w:rsidTr="00B83B02">
        <w:tc>
          <w:tcPr>
            <w:tcW w:w="2131" w:type="dxa"/>
          </w:tcPr>
          <w:p w14:paraId="78A11DF0" w14:textId="1B076C56"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0A2DE876" w14:textId="0CD96BE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3 (-0.2 to -0.07)</w:t>
            </w:r>
          </w:p>
        </w:tc>
        <w:tc>
          <w:tcPr>
            <w:tcW w:w="1985" w:type="dxa"/>
          </w:tcPr>
          <w:p w14:paraId="1E3BAD91" w14:textId="5677BEC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3 (-0.2 to -0.06)</w:t>
            </w:r>
          </w:p>
        </w:tc>
        <w:tc>
          <w:tcPr>
            <w:tcW w:w="1984" w:type="dxa"/>
          </w:tcPr>
          <w:p w14:paraId="727E5E14" w14:textId="7C537DA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11 to 0.03)</w:t>
            </w:r>
          </w:p>
        </w:tc>
        <w:tc>
          <w:tcPr>
            <w:tcW w:w="1985" w:type="dxa"/>
          </w:tcPr>
          <w:p w14:paraId="50092EDC" w14:textId="0EB50A5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13 to 0.01)</w:t>
            </w:r>
          </w:p>
        </w:tc>
        <w:tc>
          <w:tcPr>
            <w:tcW w:w="1984" w:type="dxa"/>
          </w:tcPr>
          <w:p w14:paraId="30C8D79A" w14:textId="0AB8EE2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1</w:t>
            </w:r>
            <w:r>
              <w:rPr>
                <w:rFonts w:ascii="Times New Roman" w:hAnsi="Times New Roman" w:cs="Times New Roman"/>
                <w:sz w:val="20"/>
                <w:szCs w:val="20"/>
              </w:rPr>
              <w:t>0</w:t>
            </w:r>
            <w:r w:rsidRPr="00A71FAD">
              <w:rPr>
                <w:rFonts w:ascii="Times New Roman" w:hAnsi="Times New Roman" w:cs="Times New Roman"/>
                <w:sz w:val="20"/>
                <w:szCs w:val="20"/>
              </w:rPr>
              <w:t xml:space="preserve"> to 0.04)</w:t>
            </w:r>
          </w:p>
        </w:tc>
        <w:tc>
          <w:tcPr>
            <w:tcW w:w="1985" w:type="dxa"/>
          </w:tcPr>
          <w:p w14:paraId="0F38A4BA" w14:textId="0415B28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9 to 0.05)</w:t>
            </w:r>
          </w:p>
        </w:tc>
      </w:tr>
      <w:tr w:rsidR="00176B19" w:rsidRPr="00A71FAD" w14:paraId="5231CC7B" w14:textId="0B141F68" w:rsidTr="00B83B02">
        <w:tc>
          <w:tcPr>
            <w:tcW w:w="2131" w:type="dxa"/>
          </w:tcPr>
          <w:p w14:paraId="5488DB5F" w14:textId="0F06E78C"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48217650" w14:textId="48DD1FC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2 (-0.18 to -0.05)</w:t>
            </w:r>
          </w:p>
        </w:tc>
        <w:tc>
          <w:tcPr>
            <w:tcW w:w="1985" w:type="dxa"/>
          </w:tcPr>
          <w:p w14:paraId="46C4C6E2" w14:textId="059AAA3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17 to -0.03)</w:t>
            </w:r>
          </w:p>
        </w:tc>
        <w:tc>
          <w:tcPr>
            <w:tcW w:w="1984" w:type="dxa"/>
          </w:tcPr>
          <w:p w14:paraId="060EB48E" w14:textId="220FA97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17 to -0.03)</w:t>
            </w:r>
          </w:p>
        </w:tc>
        <w:tc>
          <w:tcPr>
            <w:tcW w:w="1985" w:type="dxa"/>
          </w:tcPr>
          <w:p w14:paraId="36D522F6" w14:textId="15564EF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6 to 0.08)</w:t>
            </w:r>
          </w:p>
        </w:tc>
        <w:tc>
          <w:tcPr>
            <w:tcW w:w="1984" w:type="dxa"/>
          </w:tcPr>
          <w:p w14:paraId="4AA3AF40" w14:textId="1176025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7 to 0.07)</w:t>
            </w:r>
          </w:p>
        </w:tc>
        <w:tc>
          <w:tcPr>
            <w:tcW w:w="1985" w:type="dxa"/>
          </w:tcPr>
          <w:p w14:paraId="1E05963A" w14:textId="53C352F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4 to 0.11)</w:t>
            </w:r>
          </w:p>
        </w:tc>
      </w:tr>
      <w:tr w:rsidR="00176B19" w:rsidRPr="00A71FAD" w14:paraId="79E68BCD" w14:textId="5760E072" w:rsidTr="00B83B02">
        <w:tc>
          <w:tcPr>
            <w:tcW w:w="2131" w:type="dxa"/>
          </w:tcPr>
          <w:p w14:paraId="5B7E67D1" w14:textId="3D9A8698"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 xml:space="preserve">Total/HDL </w:t>
            </w:r>
            <w:r w:rsidRPr="00A71FAD">
              <w:rPr>
                <w:rFonts w:ascii="Times New Roman" w:hAnsi="Times New Roman" w:cs="Times New Roman"/>
                <w:sz w:val="20"/>
                <w:szCs w:val="20"/>
              </w:rPr>
              <w:t>cholesterol</w:t>
            </w:r>
          </w:p>
        </w:tc>
        <w:tc>
          <w:tcPr>
            <w:tcW w:w="2122" w:type="dxa"/>
          </w:tcPr>
          <w:p w14:paraId="0E5C9B47" w14:textId="1DA51376" w:rsidR="00176B19" w:rsidRPr="00A71FAD" w:rsidRDefault="00176B19" w:rsidP="00176B19">
            <w:pPr>
              <w:jc w:val="left"/>
              <w:rPr>
                <w:rFonts w:ascii="Times New Roman" w:hAnsi="Times New Roman" w:cs="Times New Roman"/>
                <w:sz w:val="20"/>
                <w:szCs w:val="20"/>
              </w:rPr>
            </w:pPr>
          </w:p>
        </w:tc>
        <w:tc>
          <w:tcPr>
            <w:tcW w:w="1985" w:type="dxa"/>
          </w:tcPr>
          <w:p w14:paraId="11BDAB24" w14:textId="60E84A9D" w:rsidR="00176B19" w:rsidRPr="00A71FAD" w:rsidRDefault="00176B19" w:rsidP="00176B19">
            <w:pPr>
              <w:jc w:val="left"/>
              <w:rPr>
                <w:rFonts w:ascii="Times New Roman" w:hAnsi="Times New Roman" w:cs="Times New Roman"/>
                <w:sz w:val="20"/>
                <w:szCs w:val="20"/>
              </w:rPr>
            </w:pPr>
          </w:p>
        </w:tc>
        <w:tc>
          <w:tcPr>
            <w:tcW w:w="1984" w:type="dxa"/>
          </w:tcPr>
          <w:p w14:paraId="345B4E55" w14:textId="4A836471" w:rsidR="00176B19" w:rsidRPr="00A71FAD" w:rsidRDefault="00176B19" w:rsidP="00176B19">
            <w:pPr>
              <w:jc w:val="left"/>
              <w:rPr>
                <w:rFonts w:ascii="Times New Roman" w:hAnsi="Times New Roman" w:cs="Times New Roman"/>
                <w:sz w:val="20"/>
                <w:szCs w:val="20"/>
              </w:rPr>
            </w:pPr>
          </w:p>
        </w:tc>
        <w:tc>
          <w:tcPr>
            <w:tcW w:w="1985" w:type="dxa"/>
          </w:tcPr>
          <w:p w14:paraId="23ABA553" w14:textId="1E09E8DF" w:rsidR="00176B19" w:rsidRPr="00A71FAD" w:rsidRDefault="00176B19" w:rsidP="00176B19">
            <w:pPr>
              <w:jc w:val="left"/>
              <w:rPr>
                <w:rFonts w:ascii="Times New Roman" w:hAnsi="Times New Roman" w:cs="Times New Roman"/>
                <w:sz w:val="20"/>
                <w:szCs w:val="20"/>
              </w:rPr>
            </w:pPr>
          </w:p>
        </w:tc>
        <w:tc>
          <w:tcPr>
            <w:tcW w:w="1984" w:type="dxa"/>
          </w:tcPr>
          <w:p w14:paraId="4B8C4E54" w14:textId="77777777" w:rsidR="00176B19" w:rsidRPr="00A71FAD" w:rsidRDefault="00176B19" w:rsidP="00176B19">
            <w:pPr>
              <w:jc w:val="left"/>
              <w:rPr>
                <w:rFonts w:ascii="Times New Roman" w:hAnsi="Times New Roman" w:cs="Times New Roman"/>
                <w:sz w:val="20"/>
                <w:szCs w:val="20"/>
              </w:rPr>
            </w:pPr>
          </w:p>
        </w:tc>
        <w:tc>
          <w:tcPr>
            <w:tcW w:w="1985" w:type="dxa"/>
          </w:tcPr>
          <w:p w14:paraId="3A8F6A27" w14:textId="048709B6" w:rsidR="00176B19" w:rsidRPr="00A71FAD" w:rsidRDefault="00176B19" w:rsidP="00176B19">
            <w:pPr>
              <w:jc w:val="left"/>
              <w:rPr>
                <w:rFonts w:ascii="Times New Roman" w:hAnsi="Times New Roman" w:cs="Times New Roman"/>
                <w:sz w:val="20"/>
                <w:szCs w:val="20"/>
              </w:rPr>
            </w:pPr>
          </w:p>
        </w:tc>
      </w:tr>
      <w:tr w:rsidR="00176B19" w:rsidRPr="00A71FAD" w14:paraId="44A3FF76" w14:textId="2AE833DC" w:rsidTr="00B83B02">
        <w:tc>
          <w:tcPr>
            <w:tcW w:w="2131" w:type="dxa"/>
          </w:tcPr>
          <w:p w14:paraId="1C8E1F1A" w14:textId="45327477"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61773070" w14:textId="4F1B376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12 to 0.00)</w:t>
            </w:r>
          </w:p>
        </w:tc>
        <w:tc>
          <w:tcPr>
            <w:tcW w:w="1985" w:type="dxa"/>
          </w:tcPr>
          <w:p w14:paraId="348A215D" w14:textId="28C50C9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11 to 0.02)</w:t>
            </w:r>
          </w:p>
        </w:tc>
        <w:tc>
          <w:tcPr>
            <w:tcW w:w="1984" w:type="dxa"/>
          </w:tcPr>
          <w:p w14:paraId="322EBD1C" w14:textId="3787AD0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7 to 0.07)</w:t>
            </w:r>
          </w:p>
        </w:tc>
        <w:tc>
          <w:tcPr>
            <w:tcW w:w="1985" w:type="dxa"/>
          </w:tcPr>
          <w:p w14:paraId="0516AA44" w14:textId="3920717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9 to 0.04)</w:t>
            </w:r>
          </w:p>
        </w:tc>
        <w:tc>
          <w:tcPr>
            <w:tcW w:w="1984" w:type="dxa"/>
          </w:tcPr>
          <w:p w14:paraId="5252C742" w14:textId="47E1019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9 to 0.04)</w:t>
            </w:r>
          </w:p>
        </w:tc>
        <w:tc>
          <w:tcPr>
            <w:tcW w:w="1985" w:type="dxa"/>
          </w:tcPr>
          <w:p w14:paraId="291A42A9" w14:textId="76D1BEA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2 to 0.11)</w:t>
            </w:r>
          </w:p>
        </w:tc>
      </w:tr>
      <w:tr w:rsidR="00176B19" w:rsidRPr="00A71FAD" w14:paraId="0E6BC0A0" w14:textId="6F7C08A9" w:rsidTr="00B83B02">
        <w:tc>
          <w:tcPr>
            <w:tcW w:w="2131" w:type="dxa"/>
          </w:tcPr>
          <w:p w14:paraId="628C2603" w14:textId="058BB440"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1A4B0F4D" w14:textId="4FB4CE9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7 to 0.06)</w:t>
            </w:r>
          </w:p>
        </w:tc>
        <w:tc>
          <w:tcPr>
            <w:tcW w:w="1985" w:type="dxa"/>
          </w:tcPr>
          <w:p w14:paraId="4C96AEB9" w14:textId="3B70868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3 to 0.10)</w:t>
            </w:r>
          </w:p>
        </w:tc>
        <w:tc>
          <w:tcPr>
            <w:tcW w:w="1984" w:type="dxa"/>
          </w:tcPr>
          <w:p w14:paraId="4BB9E06C" w14:textId="28C93BA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01 to 0.15)</w:t>
            </w:r>
          </w:p>
        </w:tc>
        <w:tc>
          <w:tcPr>
            <w:tcW w:w="1985" w:type="dxa"/>
          </w:tcPr>
          <w:p w14:paraId="69253D66" w14:textId="22DA1DB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1 to 0.12)</w:t>
            </w:r>
          </w:p>
        </w:tc>
        <w:tc>
          <w:tcPr>
            <w:tcW w:w="1984" w:type="dxa"/>
          </w:tcPr>
          <w:p w14:paraId="09F33C49" w14:textId="0D07973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7 to 0.07)</w:t>
            </w:r>
          </w:p>
        </w:tc>
        <w:tc>
          <w:tcPr>
            <w:tcW w:w="1985" w:type="dxa"/>
          </w:tcPr>
          <w:p w14:paraId="04652F3D" w14:textId="273E497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5 to 0.09)</w:t>
            </w:r>
          </w:p>
        </w:tc>
      </w:tr>
      <w:tr w:rsidR="00176B19" w:rsidRPr="00A71FAD" w14:paraId="2AFC7603" w14:textId="38D1E3BE" w:rsidTr="00B83B02">
        <w:tc>
          <w:tcPr>
            <w:tcW w:w="2131" w:type="dxa"/>
          </w:tcPr>
          <w:p w14:paraId="56C96FEC" w14:textId="1F88574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52531F66" w14:textId="347E77C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10 to 0.02)</w:t>
            </w:r>
          </w:p>
        </w:tc>
        <w:tc>
          <w:tcPr>
            <w:tcW w:w="1985" w:type="dxa"/>
          </w:tcPr>
          <w:p w14:paraId="59E865E4" w14:textId="46559E1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3 to 0.10)</w:t>
            </w:r>
          </w:p>
        </w:tc>
        <w:tc>
          <w:tcPr>
            <w:tcW w:w="1984" w:type="dxa"/>
          </w:tcPr>
          <w:p w14:paraId="4399D3DD" w14:textId="72030B8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7)</w:t>
            </w:r>
          </w:p>
        </w:tc>
        <w:tc>
          <w:tcPr>
            <w:tcW w:w="1985" w:type="dxa"/>
          </w:tcPr>
          <w:p w14:paraId="31CD5573" w14:textId="34E6A42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4 to 0.10)</w:t>
            </w:r>
          </w:p>
        </w:tc>
        <w:tc>
          <w:tcPr>
            <w:tcW w:w="1984" w:type="dxa"/>
          </w:tcPr>
          <w:p w14:paraId="1B5E4587" w14:textId="6F406A4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7 to 0.07)</w:t>
            </w:r>
          </w:p>
        </w:tc>
        <w:tc>
          <w:tcPr>
            <w:tcW w:w="1985" w:type="dxa"/>
          </w:tcPr>
          <w:p w14:paraId="671ACCC8" w14:textId="423E449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8 to 0.06)</w:t>
            </w:r>
          </w:p>
        </w:tc>
      </w:tr>
      <w:tr w:rsidR="00176B19" w:rsidRPr="00A71FAD" w14:paraId="68B55C9C" w14:textId="0A2F0FEB" w:rsidTr="00B83B02">
        <w:tc>
          <w:tcPr>
            <w:tcW w:w="2131" w:type="dxa"/>
          </w:tcPr>
          <w:p w14:paraId="32480B9C" w14:textId="432825E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Trigly</w:t>
            </w:r>
            <w:r>
              <w:rPr>
                <w:rFonts w:ascii="Times New Roman" w:hAnsi="Times New Roman" w:cs="Times New Roman"/>
                <w:sz w:val="20"/>
                <w:szCs w:val="20"/>
              </w:rPr>
              <w:t>cerides</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36C91172" w14:textId="73627360" w:rsidR="00176B19" w:rsidRPr="00A71FAD" w:rsidRDefault="00176B19" w:rsidP="00176B19">
            <w:pPr>
              <w:jc w:val="left"/>
              <w:rPr>
                <w:rFonts w:ascii="Times New Roman" w:hAnsi="Times New Roman" w:cs="Times New Roman"/>
                <w:sz w:val="20"/>
                <w:szCs w:val="20"/>
              </w:rPr>
            </w:pPr>
          </w:p>
        </w:tc>
        <w:tc>
          <w:tcPr>
            <w:tcW w:w="1985" w:type="dxa"/>
          </w:tcPr>
          <w:p w14:paraId="5AAF0D7E" w14:textId="22F11FE4" w:rsidR="00176B19" w:rsidRPr="00A71FAD" w:rsidRDefault="00176B19" w:rsidP="00176B19">
            <w:pPr>
              <w:jc w:val="left"/>
              <w:rPr>
                <w:rFonts w:ascii="Times New Roman" w:hAnsi="Times New Roman" w:cs="Times New Roman"/>
                <w:sz w:val="20"/>
                <w:szCs w:val="20"/>
              </w:rPr>
            </w:pPr>
          </w:p>
        </w:tc>
        <w:tc>
          <w:tcPr>
            <w:tcW w:w="1984" w:type="dxa"/>
          </w:tcPr>
          <w:p w14:paraId="08A574C4" w14:textId="1761249A" w:rsidR="00176B19" w:rsidRPr="00A71FAD" w:rsidRDefault="00176B19" w:rsidP="00176B19">
            <w:pPr>
              <w:jc w:val="left"/>
              <w:rPr>
                <w:rFonts w:ascii="Times New Roman" w:hAnsi="Times New Roman" w:cs="Times New Roman"/>
                <w:sz w:val="20"/>
                <w:szCs w:val="20"/>
              </w:rPr>
            </w:pPr>
          </w:p>
        </w:tc>
        <w:tc>
          <w:tcPr>
            <w:tcW w:w="1985" w:type="dxa"/>
          </w:tcPr>
          <w:p w14:paraId="074BB28B" w14:textId="6A0FC4F9" w:rsidR="00176B19" w:rsidRPr="00A71FAD" w:rsidRDefault="00176B19" w:rsidP="00176B19">
            <w:pPr>
              <w:jc w:val="left"/>
              <w:rPr>
                <w:rFonts w:ascii="Times New Roman" w:hAnsi="Times New Roman" w:cs="Times New Roman"/>
                <w:sz w:val="20"/>
                <w:szCs w:val="20"/>
              </w:rPr>
            </w:pPr>
          </w:p>
        </w:tc>
        <w:tc>
          <w:tcPr>
            <w:tcW w:w="1984" w:type="dxa"/>
          </w:tcPr>
          <w:p w14:paraId="6D1AE38F" w14:textId="77777777" w:rsidR="00176B19" w:rsidRPr="00A71FAD" w:rsidRDefault="00176B19" w:rsidP="00176B19">
            <w:pPr>
              <w:jc w:val="left"/>
              <w:rPr>
                <w:rFonts w:ascii="Times New Roman" w:hAnsi="Times New Roman" w:cs="Times New Roman"/>
                <w:sz w:val="20"/>
                <w:szCs w:val="20"/>
              </w:rPr>
            </w:pPr>
          </w:p>
        </w:tc>
        <w:tc>
          <w:tcPr>
            <w:tcW w:w="1985" w:type="dxa"/>
          </w:tcPr>
          <w:p w14:paraId="4A825621" w14:textId="0A9E11BB" w:rsidR="00176B19" w:rsidRPr="00A71FAD" w:rsidRDefault="00176B19" w:rsidP="00176B19">
            <w:pPr>
              <w:jc w:val="left"/>
              <w:rPr>
                <w:rFonts w:ascii="Times New Roman" w:hAnsi="Times New Roman" w:cs="Times New Roman"/>
                <w:sz w:val="20"/>
                <w:szCs w:val="20"/>
              </w:rPr>
            </w:pPr>
          </w:p>
        </w:tc>
      </w:tr>
      <w:tr w:rsidR="00176B19" w:rsidRPr="00A71FAD" w14:paraId="09CA7063" w14:textId="052F0CD4" w:rsidTr="00B83B02">
        <w:tc>
          <w:tcPr>
            <w:tcW w:w="2131" w:type="dxa"/>
          </w:tcPr>
          <w:p w14:paraId="10AEBC2B" w14:textId="3954921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281E8B22" w14:textId="6E16DC1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3 to 0.06)</w:t>
            </w:r>
          </w:p>
        </w:tc>
        <w:tc>
          <w:tcPr>
            <w:tcW w:w="1985" w:type="dxa"/>
          </w:tcPr>
          <w:p w14:paraId="36CC5EC2" w14:textId="69DF933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04 to 0.13)</w:t>
            </w:r>
          </w:p>
        </w:tc>
        <w:tc>
          <w:tcPr>
            <w:tcW w:w="1984" w:type="dxa"/>
          </w:tcPr>
          <w:p w14:paraId="595C1649" w14:textId="0E78959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1 (0.16 to 0.25)</w:t>
            </w:r>
          </w:p>
        </w:tc>
        <w:tc>
          <w:tcPr>
            <w:tcW w:w="1985" w:type="dxa"/>
          </w:tcPr>
          <w:p w14:paraId="5A3A7B07" w14:textId="3A4D254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6 (0.12 to 0.21)</w:t>
            </w:r>
          </w:p>
        </w:tc>
        <w:tc>
          <w:tcPr>
            <w:tcW w:w="1984" w:type="dxa"/>
          </w:tcPr>
          <w:p w14:paraId="72F24278" w14:textId="08AF75D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4 (0.09 to 0.18)</w:t>
            </w:r>
          </w:p>
        </w:tc>
        <w:tc>
          <w:tcPr>
            <w:tcW w:w="1985" w:type="dxa"/>
          </w:tcPr>
          <w:p w14:paraId="790BD683" w14:textId="7714716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3 (0.08 to 0.18)</w:t>
            </w:r>
          </w:p>
        </w:tc>
      </w:tr>
      <w:tr w:rsidR="00176B19" w:rsidRPr="00A71FAD" w14:paraId="34710E7B" w14:textId="563153F4" w:rsidTr="00B83B02">
        <w:tc>
          <w:tcPr>
            <w:tcW w:w="2131" w:type="dxa"/>
          </w:tcPr>
          <w:p w14:paraId="36464009" w14:textId="65B4839B"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43E379FA" w14:textId="211D73A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6 to 0.03)</w:t>
            </w:r>
          </w:p>
        </w:tc>
        <w:tc>
          <w:tcPr>
            <w:tcW w:w="1985" w:type="dxa"/>
          </w:tcPr>
          <w:p w14:paraId="08CB34A8" w14:textId="50C2E4E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03 to 0.12)</w:t>
            </w:r>
          </w:p>
        </w:tc>
        <w:tc>
          <w:tcPr>
            <w:tcW w:w="1984" w:type="dxa"/>
          </w:tcPr>
          <w:p w14:paraId="76AFB36C" w14:textId="6094521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1 (0.16 to 0.25)</w:t>
            </w:r>
          </w:p>
        </w:tc>
        <w:tc>
          <w:tcPr>
            <w:tcW w:w="1985" w:type="dxa"/>
          </w:tcPr>
          <w:p w14:paraId="484DAA8D" w14:textId="1CE70A6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3 (0.08 to 0.18)</w:t>
            </w:r>
          </w:p>
        </w:tc>
        <w:tc>
          <w:tcPr>
            <w:tcW w:w="1984" w:type="dxa"/>
          </w:tcPr>
          <w:p w14:paraId="63BEB18C" w14:textId="252069A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06 to 0.16)</w:t>
            </w:r>
          </w:p>
        </w:tc>
        <w:tc>
          <w:tcPr>
            <w:tcW w:w="1985" w:type="dxa"/>
          </w:tcPr>
          <w:p w14:paraId="3D6E94ED" w14:textId="7994C97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02 to 0.12)</w:t>
            </w:r>
          </w:p>
        </w:tc>
      </w:tr>
      <w:tr w:rsidR="00176B19" w:rsidRPr="00A71FAD" w14:paraId="7139C884" w14:textId="56542768" w:rsidTr="00B83B02">
        <w:tc>
          <w:tcPr>
            <w:tcW w:w="2131" w:type="dxa"/>
          </w:tcPr>
          <w:p w14:paraId="70456317" w14:textId="3C471B4E"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4C7E6626" w14:textId="29D7236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7 to 0.02)</w:t>
            </w:r>
          </w:p>
          <w:p w14:paraId="1DD5ED7E" w14:textId="616D38A4" w:rsidR="00176B19" w:rsidRPr="00A71FAD" w:rsidRDefault="00176B19" w:rsidP="00176B19">
            <w:pPr>
              <w:jc w:val="left"/>
              <w:rPr>
                <w:rFonts w:ascii="Times New Roman" w:hAnsi="Times New Roman" w:cs="Times New Roman"/>
                <w:sz w:val="20"/>
                <w:szCs w:val="20"/>
              </w:rPr>
            </w:pPr>
          </w:p>
        </w:tc>
        <w:tc>
          <w:tcPr>
            <w:tcW w:w="1985" w:type="dxa"/>
          </w:tcPr>
          <w:p w14:paraId="14B400B1" w14:textId="4D72837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1 to 0.09)</w:t>
            </w:r>
          </w:p>
          <w:p w14:paraId="3304C075" w14:textId="63A67CD2" w:rsidR="00176B19" w:rsidRPr="00A71FAD" w:rsidRDefault="00176B19" w:rsidP="00176B19">
            <w:pPr>
              <w:jc w:val="left"/>
              <w:rPr>
                <w:rFonts w:ascii="Times New Roman" w:hAnsi="Times New Roman" w:cs="Times New Roman"/>
                <w:sz w:val="20"/>
                <w:szCs w:val="20"/>
              </w:rPr>
            </w:pPr>
          </w:p>
        </w:tc>
        <w:tc>
          <w:tcPr>
            <w:tcW w:w="1984" w:type="dxa"/>
          </w:tcPr>
          <w:p w14:paraId="6092C05B" w14:textId="0ADF228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5 (0.1 to 0.19)</w:t>
            </w:r>
          </w:p>
          <w:p w14:paraId="58581F7F" w14:textId="58A34A1D" w:rsidR="00176B19" w:rsidRPr="00A71FAD" w:rsidRDefault="00176B19" w:rsidP="00176B19">
            <w:pPr>
              <w:jc w:val="left"/>
              <w:rPr>
                <w:rFonts w:ascii="Times New Roman" w:hAnsi="Times New Roman" w:cs="Times New Roman"/>
                <w:sz w:val="20"/>
                <w:szCs w:val="20"/>
              </w:rPr>
            </w:pPr>
          </w:p>
        </w:tc>
        <w:tc>
          <w:tcPr>
            <w:tcW w:w="1985" w:type="dxa"/>
          </w:tcPr>
          <w:p w14:paraId="5C1950EA" w14:textId="67229EE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w:t>
            </w:r>
            <w:r>
              <w:rPr>
                <w:rFonts w:ascii="Times New Roman" w:hAnsi="Times New Roman" w:cs="Times New Roman"/>
                <w:sz w:val="20"/>
                <w:szCs w:val="20"/>
              </w:rPr>
              <w:t>0</w:t>
            </w:r>
            <w:r w:rsidRPr="00A71FAD">
              <w:rPr>
                <w:rFonts w:ascii="Times New Roman" w:hAnsi="Times New Roman" w:cs="Times New Roman"/>
                <w:sz w:val="20"/>
                <w:szCs w:val="20"/>
              </w:rPr>
              <w:t xml:space="preserve"> (0.05 to 0.14)</w:t>
            </w:r>
          </w:p>
          <w:p w14:paraId="725CA989" w14:textId="7885B9A0" w:rsidR="00176B19" w:rsidRPr="00A71FAD" w:rsidRDefault="00176B19" w:rsidP="00176B19">
            <w:pPr>
              <w:jc w:val="left"/>
              <w:rPr>
                <w:rFonts w:ascii="Times New Roman" w:hAnsi="Times New Roman" w:cs="Times New Roman"/>
                <w:sz w:val="20"/>
                <w:szCs w:val="20"/>
              </w:rPr>
            </w:pPr>
          </w:p>
        </w:tc>
        <w:tc>
          <w:tcPr>
            <w:tcW w:w="1984" w:type="dxa"/>
          </w:tcPr>
          <w:p w14:paraId="7F419AC5" w14:textId="3B39B3B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02 to 0.11)</w:t>
            </w:r>
          </w:p>
          <w:p w14:paraId="26AE266A" w14:textId="0BB7AD26" w:rsidR="00176B19" w:rsidRPr="00A71FAD" w:rsidRDefault="00176B19" w:rsidP="00176B19">
            <w:pPr>
              <w:jc w:val="left"/>
              <w:rPr>
                <w:rFonts w:ascii="Times New Roman" w:hAnsi="Times New Roman" w:cs="Times New Roman"/>
                <w:sz w:val="20"/>
                <w:szCs w:val="20"/>
              </w:rPr>
            </w:pPr>
          </w:p>
        </w:tc>
        <w:tc>
          <w:tcPr>
            <w:tcW w:w="1985" w:type="dxa"/>
          </w:tcPr>
          <w:p w14:paraId="3E84E8B8" w14:textId="1DF42D7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2 to 0.11)</w:t>
            </w:r>
          </w:p>
          <w:p w14:paraId="75789C6A" w14:textId="004ECF3A" w:rsidR="00176B19" w:rsidRPr="00A71FAD" w:rsidRDefault="00176B19" w:rsidP="00176B19">
            <w:pPr>
              <w:jc w:val="left"/>
              <w:rPr>
                <w:rFonts w:ascii="Times New Roman" w:hAnsi="Times New Roman" w:cs="Times New Roman"/>
                <w:sz w:val="20"/>
                <w:szCs w:val="20"/>
              </w:rPr>
            </w:pPr>
          </w:p>
        </w:tc>
      </w:tr>
      <w:tr w:rsidR="00176B19" w:rsidRPr="00A71FAD" w14:paraId="2C1C55E6" w14:textId="2F159455" w:rsidTr="00B83B02">
        <w:tc>
          <w:tcPr>
            <w:tcW w:w="2131" w:type="dxa"/>
          </w:tcPr>
          <w:p w14:paraId="50CE7207" w14:textId="15621C18"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Apolipoprotein A1</w:t>
            </w:r>
            <w:r w:rsidRPr="00A71FAD">
              <w:rPr>
                <w:rFonts w:ascii="Times New Roman" w:hAnsi="Times New Roman" w:cs="Times New Roman"/>
                <w:sz w:val="20"/>
                <w:szCs w:val="20"/>
              </w:rPr>
              <w:t xml:space="preserve"> </w:t>
            </w:r>
            <w:r>
              <w:rPr>
                <w:rFonts w:ascii="Times New Roman" w:hAnsi="Times New Roman" w:cs="Times New Roman"/>
                <w:sz w:val="20"/>
                <w:szCs w:val="20"/>
              </w:rPr>
              <w:lastRenderedPageBreak/>
              <w:t>(</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6B707B8B" w14:textId="02684028" w:rsidR="00176B19" w:rsidRPr="00A71FAD" w:rsidRDefault="00176B19" w:rsidP="00176B19">
            <w:pPr>
              <w:jc w:val="left"/>
              <w:rPr>
                <w:rFonts w:ascii="Times New Roman" w:hAnsi="Times New Roman" w:cs="Times New Roman"/>
                <w:sz w:val="20"/>
                <w:szCs w:val="20"/>
              </w:rPr>
            </w:pPr>
          </w:p>
        </w:tc>
        <w:tc>
          <w:tcPr>
            <w:tcW w:w="1985" w:type="dxa"/>
          </w:tcPr>
          <w:p w14:paraId="55408173" w14:textId="7471F7B3" w:rsidR="00176B19" w:rsidRPr="00A71FAD" w:rsidRDefault="00176B19" w:rsidP="00176B19">
            <w:pPr>
              <w:jc w:val="left"/>
              <w:rPr>
                <w:rFonts w:ascii="Times New Roman" w:hAnsi="Times New Roman" w:cs="Times New Roman"/>
                <w:sz w:val="20"/>
                <w:szCs w:val="20"/>
              </w:rPr>
            </w:pPr>
          </w:p>
        </w:tc>
        <w:tc>
          <w:tcPr>
            <w:tcW w:w="1984" w:type="dxa"/>
          </w:tcPr>
          <w:p w14:paraId="26B2FFA8" w14:textId="53387E92" w:rsidR="00176B19" w:rsidRPr="00A71FAD" w:rsidRDefault="00176B19" w:rsidP="00176B19">
            <w:pPr>
              <w:jc w:val="left"/>
              <w:rPr>
                <w:rFonts w:ascii="Times New Roman" w:hAnsi="Times New Roman" w:cs="Times New Roman"/>
                <w:sz w:val="20"/>
                <w:szCs w:val="20"/>
              </w:rPr>
            </w:pPr>
          </w:p>
        </w:tc>
        <w:tc>
          <w:tcPr>
            <w:tcW w:w="1985" w:type="dxa"/>
          </w:tcPr>
          <w:p w14:paraId="381B7ECB" w14:textId="44734164" w:rsidR="00176B19" w:rsidRPr="00A71FAD" w:rsidRDefault="00176B19" w:rsidP="00176B19">
            <w:pPr>
              <w:jc w:val="left"/>
              <w:rPr>
                <w:rFonts w:ascii="Times New Roman" w:hAnsi="Times New Roman" w:cs="Times New Roman"/>
                <w:sz w:val="20"/>
                <w:szCs w:val="20"/>
              </w:rPr>
            </w:pPr>
          </w:p>
        </w:tc>
        <w:tc>
          <w:tcPr>
            <w:tcW w:w="1984" w:type="dxa"/>
          </w:tcPr>
          <w:p w14:paraId="7F56D6E0" w14:textId="77777777" w:rsidR="00176B19" w:rsidRPr="00A71FAD" w:rsidRDefault="00176B19" w:rsidP="00176B19">
            <w:pPr>
              <w:jc w:val="left"/>
              <w:rPr>
                <w:rFonts w:ascii="Times New Roman" w:hAnsi="Times New Roman" w:cs="Times New Roman"/>
                <w:sz w:val="20"/>
                <w:szCs w:val="20"/>
              </w:rPr>
            </w:pPr>
          </w:p>
        </w:tc>
        <w:tc>
          <w:tcPr>
            <w:tcW w:w="1985" w:type="dxa"/>
          </w:tcPr>
          <w:p w14:paraId="69E8443D" w14:textId="0204705A" w:rsidR="00176B19" w:rsidRPr="00A71FAD" w:rsidRDefault="00176B19" w:rsidP="00176B19">
            <w:pPr>
              <w:jc w:val="left"/>
              <w:rPr>
                <w:rFonts w:ascii="Times New Roman" w:hAnsi="Times New Roman" w:cs="Times New Roman"/>
                <w:sz w:val="20"/>
                <w:szCs w:val="20"/>
              </w:rPr>
            </w:pPr>
          </w:p>
        </w:tc>
      </w:tr>
      <w:tr w:rsidR="00176B19" w:rsidRPr="00A71FAD" w14:paraId="2A0B32F4" w14:textId="0E8EBD51" w:rsidTr="00B83B02">
        <w:trPr>
          <w:trHeight w:val="278"/>
        </w:trPr>
        <w:tc>
          <w:tcPr>
            <w:tcW w:w="2131" w:type="dxa"/>
          </w:tcPr>
          <w:p w14:paraId="56181300" w14:textId="764B73D4"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6496D748" w14:textId="0044993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1 to -0.06)</w:t>
            </w:r>
          </w:p>
        </w:tc>
        <w:tc>
          <w:tcPr>
            <w:tcW w:w="1985" w:type="dxa"/>
          </w:tcPr>
          <w:p w14:paraId="09CDD720" w14:textId="27386F2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4 to -0.08)</w:t>
            </w:r>
          </w:p>
        </w:tc>
        <w:tc>
          <w:tcPr>
            <w:tcW w:w="1984" w:type="dxa"/>
          </w:tcPr>
          <w:p w14:paraId="38C2A4AB" w14:textId="341B777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1 (-0.14 to -0.08)</w:t>
            </w:r>
          </w:p>
        </w:tc>
        <w:tc>
          <w:tcPr>
            <w:tcW w:w="1985" w:type="dxa"/>
          </w:tcPr>
          <w:p w14:paraId="4316DB42" w14:textId="0395BD4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1 to -0.05)</w:t>
            </w:r>
          </w:p>
        </w:tc>
        <w:tc>
          <w:tcPr>
            <w:tcW w:w="1984" w:type="dxa"/>
          </w:tcPr>
          <w:p w14:paraId="2743D80F" w14:textId="3E7A8C3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 to -0.05)</w:t>
            </w:r>
          </w:p>
        </w:tc>
        <w:tc>
          <w:tcPr>
            <w:tcW w:w="1985" w:type="dxa"/>
          </w:tcPr>
          <w:p w14:paraId="15018826" w14:textId="56756FD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8 to -0.03)</w:t>
            </w:r>
          </w:p>
        </w:tc>
      </w:tr>
      <w:tr w:rsidR="00176B19" w:rsidRPr="00A71FAD" w14:paraId="68C227AF" w14:textId="76D0C45C" w:rsidTr="00B83B02">
        <w:tc>
          <w:tcPr>
            <w:tcW w:w="2131" w:type="dxa"/>
          </w:tcPr>
          <w:p w14:paraId="0AAE90E3" w14:textId="51E92B3F"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1E1715B3" w14:textId="32A3FA4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9 to -0.04)</w:t>
            </w:r>
          </w:p>
        </w:tc>
        <w:tc>
          <w:tcPr>
            <w:tcW w:w="1985" w:type="dxa"/>
          </w:tcPr>
          <w:p w14:paraId="76A83044" w14:textId="3BAA07B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0 (-0.12 to -0.07)</w:t>
            </w:r>
          </w:p>
        </w:tc>
        <w:tc>
          <w:tcPr>
            <w:tcW w:w="1984" w:type="dxa"/>
          </w:tcPr>
          <w:p w14:paraId="2D50A268" w14:textId="3B9CF9C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09 to -0.04)</w:t>
            </w:r>
          </w:p>
        </w:tc>
        <w:tc>
          <w:tcPr>
            <w:tcW w:w="1985" w:type="dxa"/>
          </w:tcPr>
          <w:p w14:paraId="42D32E78" w14:textId="07DC33C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8 to -0.03)</w:t>
            </w:r>
          </w:p>
        </w:tc>
        <w:tc>
          <w:tcPr>
            <w:tcW w:w="1984" w:type="dxa"/>
          </w:tcPr>
          <w:p w14:paraId="3CC21B30" w14:textId="0C900FA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08 to -0.02)</w:t>
            </w:r>
          </w:p>
        </w:tc>
        <w:tc>
          <w:tcPr>
            <w:tcW w:w="1985" w:type="dxa"/>
          </w:tcPr>
          <w:p w14:paraId="420A0438" w14:textId="4510750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6 to 0.00)</w:t>
            </w:r>
          </w:p>
        </w:tc>
      </w:tr>
      <w:tr w:rsidR="00176B19" w:rsidRPr="00A71FAD" w14:paraId="5EE00D02" w14:textId="1550A97E" w:rsidTr="00B83B02">
        <w:tc>
          <w:tcPr>
            <w:tcW w:w="2131" w:type="dxa"/>
          </w:tcPr>
          <w:p w14:paraId="7B795D48" w14:textId="573DD69C"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67833B34" w14:textId="525483C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6 to -0.01)</w:t>
            </w:r>
          </w:p>
        </w:tc>
        <w:tc>
          <w:tcPr>
            <w:tcW w:w="1985" w:type="dxa"/>
          </w:tcPr>
          <w:p w14:paraId="30831707" w14:textId="4B2D31F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1 to -0.05)</w:t>
            </w:r>
          </w:p>
        </w:tc>
        <w:tc>
          <w:tcPr>
            <w:tcW w:w="1984" w:type="dxa"/>
          </w:tcPr>
          <w:p w14:paraId="301738EB" w14:textId="0ABB3F2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8 (-0.10 to -0.05)</w:t>
            </w:r>
          </w:p>
        </w:tc>
        <w:tc>
          <w:tcPr>
            <w:tcW w:w="1985" w:type="dxa"/>
          </w:tcPr>
          <w:p w14:paraId="3DAAFC5D" w14:textId="3339703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6 to -0.01)</w:t>
            </w:r>
          </w:p>
        </w:tc>
        <w:tc>
          <w:tcPr>
            <w:tcW w:w="1984" w:type="dxa"/>
          </w:tcPr>
          <w:p w14:paraId="13C796EA" w14:textId="633B708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5 to 0.01)</w:t>
            </w:r>
          </w:p>
        </w:tc>
        <w:tc>
          <w:tcPr>
            <w:tcW w:w="1985" w:type="dxa"/>
          </w:tcPr>
          <w:p w14:paraId="528315BF" w14:textId="7F82502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3 to 0.03)</w:t>
            </w:r>
          </w:p>
        </w:tc>
      </w:tr>
      <w:tr w:rsidR="00176B19" w:rsidRPr="00A71FAD" w14:paraId="52325EBF" w14:textId="09E62B76" w:rsidTr="00B83B02">
        <w:tc>
          <w:tcPr>
            <w:tcW w:w="2131" w:type="dxa"/>
          </w:tcPr>
          <w:p w14:paraId="545FEC74" w14:textId="2E5F5DA1"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Apolipoprotein B (</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16A747EB" w14:textId="1777D576" w:rsidR="00176B19" w:rsidRPr="00A71FAD" w:rsidRDefault="00176B19" w:rsidP="00176B19">
            <w:pPr>
              <w:jc w:val="left"/>
              <w:rPr>
                <w:rFonts w:ascii="Times New Roman" w:hAnsi="Times New Roman" w:cs="Times New Roman"/>
                <w:sz w:val="20"/>
                <w:szCs w:val="20"/>
              </w:rPr>
            </w:pPr>
          </w:p>
        </w:tc>
        <w:tc>
          <w:tcPr>
            <w:tcW w:w="1985" w:type="dxa"/>
          </w:tcPr>
          <w:p w14:paraId="2A7EC462" w14:textId="6B44D3FA" w:rsidR="00176B19" w:rsidRPr="00A71FAD" w:rsidRDefault="00176B19" w:rsidP="00176B19">
            <w:pPr>
              <w:jc w:val="left"/>
              <w:rPr>
                <w:rFonts w:ascii="Times New Roman" w:hAnsi="Times New Roman" w:cs="Times New Roman"/>
                <w:sz w:val="20"/>
                <w:szCs w:val="20"/>
              </w:rPr>
            </w:pPr>
          </w:p>
        </w:tc>
        <w:tc>
          <w:tcPr>
            <w:tcW w:w="1984" w:type="dxa"/>
          </w:tcPr>
          <w:p w14:paraId="5C40BE6A" w14:textId="4A84FBEE" w:rsidR="00176B19" w:rsidRPr="00A71FAD" w:rsidRDefault="00176B19" w:rsidP="00176B19">
            <w:pPr>
              <w:jc w:val="left"/>
              <w:rPr>
                <w:rFonts w:ascii="Times New Roman" w:hAnsi="Times New Roman" w:cs="Times New Roman"/>
                <w:sz w:val="20"/>
                <w:szCs w:val="20"/>
              </w:rPr>
            </w:pPr>
          </w:p>
        </w:tc>
        <w:tc>
          <w:tcPr>
            <w:tcW w:w="1985" w:type="dxa"/>
          </w:tcPr>
          <w:p w14:paraId="1A188041" w14:textId="01F9504F" w:rsidR="00176B19" w:rsidRPr="00A71FAD" w:rsidRDefault="00176B19" w:rsidP="00176B19">
            <w:pPr>
              <w:jc w:val="left"/>
              <w:rPr>
                <w:rFonts w:ascii="Times New Roman" w:hAnsi="Times New Roman" w:cs="Times New Roman"/>
                <w:sz w:val="20"/>
                <w:szCs w:val="20"/>
              </w:rPr>
            </w:pPr>
          </w:p>
        </w:tc>
        <w:tc>
          <w:tcPr>
            <w:tcW w:w="1984" w:type="dxa"/>
          </w:tcPr>
          <w:p w14:paraId="5F68D0AE" w14:textId="77777777" w:rsidR="00176B19" w:rsidRPr="00A71FAD" w:rsidRDefault="00176B19" w:rsidP="00176B19">
            <w:pPr>
              <w:jc w:val="left"/>
              <w:rPr>
                <w:rFonts w:ascii="Times New Roman" w:hAnsi="Times New Roman" w:cs="Times New Roman"/>
                <w:sz w:val="20"/>
                <w:szCs w:val="20"/>
              </w:rPr>
            </w:pPr>
          </w:p>
        </w:tc>
        <w:tc>
          <w:tcPr>
            <w:tcW w:w="1985" w:type="dxa"/>
          </w:tcPr>
          <w:p w14:paraId="5E1E16FF" w14:textId="6AF54BC6" w:rsidR="00176B19" w:rsidRPr="00A71FAD" w:rsidRDefault="00176B19" w:rsidP="00176B19">
            <w:pPr>
              <w:jc w:val="left"/>
              <w:rPr>
                <w:rFonts w:ascii="Times New Roman" w:hAnsi="Times New Roman" w:cs="Times New Roman"/>
                <w:sz w:val="20"/>
                <w:szCs w:val="20"/>
              </w:rPr>
            </w:pPr>
          </w:p>
        </w:tc>
      </w:tr>
      <w:tr w:rsidR="00176B19" w:rsidRPr="00A71FAD" w14:paraId="7978372F" w14:textId="43651944" w:rsidTr="00B83B02">
        <w:tc>
          <w:tcPr>
            <w:tcW w:w="2131" w:type="dxa"/>
          </w:tcPr>
          <w:p w14:paraId="7169B866" w14:textId="5CF83E21"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07015ED4" w14:textId="0240031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8 to -0.04)</w:t>
            </w:r>
          </w:p>
        </w:tc>
        <w:tc>
          <w:tcPr>
            <w:tcW w:w="1985" w:type="dxa"/>
          </w:tcPr>
          <w:p w14:paraId="5A9FABAD" w14:textId="7E38C85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8 to -0.05)</w:t>
            </w:r>
          </w:p>
        </w:tc>
        <w:tc>
          <w:tcPr>
            <w:tcW w:w="1984" w:type="dxa"/>
          </w:tcPr>
          <w:p w14:paraId="3A8A02AF" w14:textId="7017726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7 (-0.09 to -0.06)</w:t>
            </w:r>
          </w:p>
        </w:tc>
        <w:tc>
          <w:tcPr>
            <w:tcW w:w="1985" w:type="dxa"/>
          </w:tcPr>
          <w:p w14:paraId="5DFE4B64" w14:textId="2DCCF72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6 (-0.08 to -0.05)</w:t>
            </w:r>
          </w:p>
        </w:tc>
        <w:tc>
          <w:tcPr>
            <w:tcW w:w="1984" w:type="dxa"/>
          </w:tcPr>
          <w:p w14:paraId="3E1900E8" w14:textId="01B7774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06 to -0.03)</w:t>
            </w:r>
          </w:p>
        </w:tc>
        <w:tc>
          <w:tcPr>
            <w:tcW w:w="1985" w:type="dxa"/>
          </w:tcPr>
          <w:p w14:paraId="18871D5F" w14:textId="0517612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5 to -0.02)</w:t>
            </w:r>
          </w:p>
        </w:tc>
      </w:tr>
      <w:tr w:rsidR="00176B19" w:rsidRPr="00A71FAD" w14:paraId="22E4F70D" w14:textId="127E8CEC" w:rsidTr="00B83B02">
        <w:tc>
          <w:tcPr>
            <w:tcW w:w="2131" w:type="dxa"/>
          </w:tcPr>
          <w:p w14:paraId="13E9FDBD" w14:textId="172708F0"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35D69DF5" w14:textId="56D9B59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5 to -0.01)</w:t>
            </w:r>
          </w:p>
        </w:tc>
        <w:tc>
          <w:tcPr>
            <w:tcW w:w="1985" w:type="dxa"/>
          </w:tcPr>
          <w:p w14:paraId="057685C4" w14:textId="3FCD0F0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5 to -0.02)</w:t>
            </w:r>
          </w:p>
        </w:tc>
        <w:tc>
          <w:tcPr>
            <w:tcW w:w="1984" w:type="dxa"/>
          </w:tcPr>
          <w:p w14:paraId="2EF667CD" w14:textId="15BFADE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06 to -0.03)</w:t>
            </w:r>
          </w:p>
        </w:tc>
        <w:tc>
          <w:tcPr>
            <w:tcW w:w="1985" w:type="dxa"/>
          </w:tcPr>
          <w:p w14:paraId="192C140F" w14:textId="50CAA95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5 to -0.01)</w:t>
            </w:r>
          </w:p>
        </w:tc>
        <w:tc>
          <w:tcPr>
            <w:tcW w:w="1984" w:type="dxa"/>
          </w:tcPr>
          <w:p w14:paraId="43A69A9B" w14:textId="538E355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4 to -0.01)</w:t>
            </w:r>
          </w:p>
        </w:tc>
        <w:tc>
          <w:tcPr>
            <w:tcW w:w="1985" w:type="dxa"/>
          </w:tcPr>
          <w:p w14:paraId="1BF0F12F" w14:textId="13182D1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3 to 0.01)</w:t>
            </w:r>
          </w:p>
        </w:tc>
      </w:tr>
      <w:tr w:rsidR="00176B19" w:rsidRPr="00A71FAD" w14:paraId="5ED3AF42" w14:textId="05615B70" w:rsidTr="00B83B02">
        <w:tc>
          <w:tcPr>
            <w:tcW w:w="2131" w:type="dxa"/>
          </w:tcPr>
          <w:p w14:paraId="44E664F2" w14:textId="613B3541"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12473374" w14:textId="31F48BB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4 to 0.00)</w:t>
            </w:r>
          </w:p>
        </w:tc>
        <w:tc>
          <w:tcPr>
            <w:tcW w:w="1985" w:type="dxa"/>
          </w:tcPr>
          <w:p w14:paraId="508DA3BC" w14:textId="55A4867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5 to -0.02)</w:t>
            </w:r>
          </w:p>
        </w:tc>
        <w:tc>
          <w:tcPr>
            <w:tcW w:w="1984" w:type="dxa"/>
          </w:tcPr>
          <w:p w14:paraId="64CF3EC8" w14:textId="73E13D7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5 to -0.01)</w:t>
            </w:r>
          </w:p>
        </w:tc>
        <w:tc>
          <w:tcPr>
            <w:tcW w:w="1985" w:type="dxa"/>
          </w:tcPr>
          <w:p w14:paraId="6176F8F1" w14:textId="2D2358B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4 to 0.00)</w:t>
            </w:r>
          </w:p>
        </w:tc>
        <w:tc>
          <w:tcPr>
            <w:tcW w:w="1984" w:type="dxa"/>
          </w:tcPr>
          <w:p w14:paraId="55F72DDB" w14:textId="752EE81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3 to 0.01)</w:t>
            </w:r>
          </w:p>
        </w:tc>
        <w:tc>
          <w:tcPr>
            <w:tcW w:w="1985" w:type="dxa"/>
          </w:tcPr>
          <w:p w14:paraId="02FD967B" w14:textId="167EC88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w:t>
            </w:r>
            <w:r>
              <w:rPr>
                <w:rFonts w:ascii="Times New Roman" w:hAnsi="Times New Roman" w:cs="Times New Roman"/>
                <w:sz w:val="20"/>
                <w:szCs w:val="20"/>
              </w:rPr>
              <w:t>.00</w:t>
            </w:r>
            <w:r w:rsidRPr="00A71FAD">
              <w:rPr>
                <w:rFonts w:ascii="Times New Roman" w:hAnsi="Times New Roman" w:cs="Times New Roman"/>
                <w:sz w:val="20"/>
                <w:szCs w:val="20"/>
              </w:rPr>
              <w:t xml:space="preserve"> (-0.01 to 0.02)</w:t>
            </w:r>
          </w:p>
        </w:tc>
      </w:tr>
      <w:tr w:rsidR="00176B19" w:rsidRPr="00A71FAD" w14:paraId="0B3E79E0" w14:textId="5582A867" w:rsidTr="00B83B02">
        <w:tc>
          <w:tcPr>
            <w:tcW w:w="2131" w:type="dxa"/>
          </w:tcPr>
          <w:p w14:paraId="79F76C3C" w14:textId="73227DA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S</w:t>
            </w:r>
            <w:r>
              <w:rPr>
                <w:rFonts w:ascii="Times New Roman" w:hAnsi="Times New Roman" w:cs="Times New Roman"/>
                <w:sz w:val="20"/>
                <w:szCs w:val="20"/>
              </w:rPr>
              <w:t>BP</w:t>
            </w:r>
            <w:r w:rsidRPr="00A71FAD">
              <w:rPr>
                <w:rFonts w:ascii="Times New Roman" w:hAnsi="Times New Roman" w:cs="Times New Roman"/>
                <w:sz w:val="20"/>
                <w:szCs w:val="20"/>
              </w:rPr>
              <w:t xml:space="preserve"> </w:t>
            </w:r>
            <w:r>
              <w:rPr>
                <w:rFonts w:ascii="Times New Roman" w:hAnsi="Times New Roman" w:cs="Times New Roman"/>
                <w:sz w:val="20"/>
                <w:szCs w:val="20"/>
              </w:rPr>
              <w:t>(</w:t>
            </w:r>
            <w:r w:rsidRPr="00A71FAD">
              <w:rPr>
                <w:rFonts w:ascii="Times New Roman" w:hAnsi="Times New Roman" w:cs="Times New Roman"/>
                <w:sz w:val="20"/>
                <w:szCs w:val="20"/>
              </w:rPr>
              <w:t>mm Hg</w:t>
            </w:r>
            <w:r>
              <w:rPr>
                <w:rFonts w:ascii="Times New Roman" w:hAnsi="Times New Roman" w:cs="Times New Roman"/>
                <w:sz w:val="20"/>
                <w:szCs w:val="20"/>
              </w:rPr>
              <w:t>)</w:t>
            </w:r>
          </w:p>
        </w:tc>
        <w:tc>
          <w:tcPr>
            <w:tcW w:w="2122" w:type="dxa"/>
          </w:tcPr>
          <w:p w14:paraId="3947B1F4" w14:textId="1428902F" w:rsidR="00176B19" w:rsidRPr="00A71FAD" w:rsidRDefault="00176B19" w:rsidP="00176B19">
            <w:pPr>
              <w:jc w:val="left"/>
              <w:rPr>
                <w:rFonts w:ascii="Times New Roman" w:hAnsi="Times New Roman" w:cs="Times New Roman"/>
                <w:sz w:val="20"/>
                <w:szCs w:val="20"/>
              </w:rPr>
            </w:pPr>
          </w:p>
        </w:tc>
        <w:tc>
          <w:tcPr>
            <w:tcW w:w="1985" w:type="dxa"/>
          </w:tcPr>
          <w:p w14:paraId="0E82C1E6" w14:textId="7330178A" w:rsidR="00176B19" w:rsidRPr="00A71FAD" w:rsidRDefault="00176B19" w:rsidP="00176B19">
            <w:pPr>
              <w:jc w:val="left"/>
              <w:rPr>
                <w:rFonts w:ascii="Times New Roman" w:hAnsi="Times New Roman" w:cs="Times New Roman"/>
                <w:sz w:val="20"/>
                <w:szCs w:val="20"/>
              </w:rPr>
            </w:pPr>
          </w:p>
        </w:tc>
        <w:tc>
          <w:tcPr>
            <w:tcW w:w="1984" w:type="dxa"/>
          </w:tcPr>
          <w:p w14:paraId="49554961" w14:textId="1703F961" w:rsidR="00176B19" w:rsidRPr="00A71FAD" w:rsidRDefault="00176B19" w:rsidP="00176B19">
            <w:pPr>
              <w:jc w:val="left"/>
              <w:rPr>
                <w:rFonts w:ascii="Times New Roman" w:hAnsi="Times New Roman" w:cs="Times New Roman"/>
                <w:sz w:val="20"/>
                <w:szCs w:val="20"/>
              </w:rPr>
            </w:pPr>
          </w:p>
        </w:tc>
        <w:tc>
          <w:tcPr>
            <w:tcW w:w="1985" w:type="dxa"/>
          </w:tcPr>
          <w:p w14:paraId="25B3EE1F" w14:textId="10B0E25F" w:rsidR="00176B19" w:rsidRPr="00A71FAD" w:rsidRDefault="00176B19" w:rsidP="00176B19">
            <w:pPr>
              <w:jc w:val="left"/>
              <w:rPr>
                <w:rFonts w:ascii="Times New Roman" w:hAnsi="Times New Roman" w:cs="Times New Roman"/>
                <w:sz w:val="20"/>
                <w:szCs w:val="20"/>
              </w:rPr>
            </w:pPr>
          </w:p>
        </w:tc>
        <w:tc>
          <w:tcPr>
            <w:tcW w:w="1984" w:type="dxa"/>
          </w:tcPr>
          <w:p w14:paraId="5043D005" w14:textId="77777777" w:rsidR="00176B19" w:rsidRPr="00A71FAD" w:rsidRDefault="00176B19" w:rsidP="00176B19">
            <w:pPr>
              <w:jc w:val="left"/>
              <w:rPr>
                <w:rFonts w:ascii="Times New Roman" w:hAnsi="Times New Roman" w:cs="Times New Roman"/>
                <w:sz w:val="20"/>
                <w:szCs w:val="20"/>
              </w:rPr>
            </w:pPr>
          </w:p>
        </w:tc>
        <w:tc>
          <w:tcPr>
            <w:tcW w:w="1985" w:type="dxa"/>
          </w:tcPr>
          <w:p w14:paraId="10834859" w14:textId="06A703A7" w:rsidR="00176B19" w:rsidRPr="00A71FAD" w:rsidRDefault="00176B19" w:rsidP="00176B19">
            <w:pPr>
              <w:jc w:val="left"/>
              <w:rPr>
                <w:rFonts w:ascii="Times New Roman" w:hAnsi="Times New Roman" w:cs="Times New Roman"/>
                <w:sz w:val="20"/>
                <w:szCs w:val="20"/>
              </w:rPr>
            </w:pPr>
          </w:p>
        </w:tc>
      </w:tr>
      <w:tr w:rsidR="00176B19" w:rsidRPr="00A71FAD" w14:paraId="7C025FDC" w14:textId="177B290B" w:rsidTr="00B83B02">
        <w:tc>
          <w:tcPr>
            <w:tcW w:w="2131" w:type="dxa"/>
          </w:tcPr>
          <w:p w14:paraId="76D638B9" w14:textId="2193C54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4243B6C1" w14:textId="515B6BB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9 (-3.9 to -1.9)</w:t>
            </w:r>
          </w:p>
        </w:tc>
        <w:tc>
          <w:tcPr>
            <w:tcW w:w="1985" w:type="dxa"/>
          </w:tcPr>
          <w:p w14:paraId="3AC6D9B0" w14:textId="04D943D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7 (-3.7 to -1.7)</w:t>
            </w:r>
          </w:p>
        </w:tc>
        <w:tc>
          <w:tcPr>
            <w:tcW w:w="1984" w:type="dxa"/>
          </w:tcPr>
          <w:p w14:paraId="799A0B07" w14:textId="2D254DD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3 (-3.3 to -1.2)</w:t>
            </w:r>
          </w:p>
        </w:tc>
        <w:tc>
          <w:tcPr>
            <w:tcW w:w="1985" w:type="dxa"/>
          </w:tcPr>
          <w:p w14:paraId="08426629" w14:textId="44EBACA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7 (-3.6 to -1.8)</w:t>
            </w:r>
          </w:p>
        </w:tc>
        <w:tc>
          <w:tcPr>
            <w:tcW w:w="1984" w:type="dxa"/>
          </w:tcPr>
          <w:p w14:paraId="39F6DF91" w14:textId="6C79DD1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8 (-3.7 to -1.9)</w:t>
            </w:r>
          </w:p>
        </w:tc>
        <w:tc>
          <w:tcPr>
            <w:tcW w:w="1985" w:type="dxa"/>
          </w:tcPr>
          <w:p w14:paraId="6AE25300" w14:textId="1A2358A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6 (-3.6 to -1.6)</w:t>
            </w:r>
          </w:p>
        </w:tc>
      </w:tr>
      <w:tr w:rsidR="00176B19" w:rsidRPr="00A71FAD" w14:paraId="00907B4F" w14:textId="07971633" w:rsidTr="00B83B02">
        <w:tc>
          <w:tcPr>
            <w:tcW w:w="2131" w:type="dxa"/>
          </w:tcPr>
          <w:p w14:paraId="022475BC" w14:textId="6389F954"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6C74F0BE" w14:textId="720CDF4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9 (-2.9 to -0.9)</w:t>
            </w:r>
          </w:p>
        </w:tc>
        <w:tc>
          <w:tcPr>
            <w:tcW w:w="1985" w:type="dxa"/>
          </w:tcPr>
          <w:p w14:paraId="5D449585" w14:textId="53073BA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7 (-2.7 to -0.7)</w:t>
            </w:r>
          </w:p>
        </w:tc>
        <w:tc>
          <w:tcPr>
            <w:tcW w:w="1984" w:type="dxa"/>
          </w:tcPr>
          <w:p w14:paraId="2B28E9C2" w14:textId="7A8A360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4 (-2.4 to -0.3)</w:t>
            </w:r>
          </w:p>
        </w:tc>
        <w:tc>
          <w:tcPr>
            <w:tcW w:w="1985" w:type="dxa"/>
          </w:tcPr>
          <w:p w14:paraId="59C6E3EA" w14:textId="2DB429D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2 (-2.3 to -0.2)</w:t>
            </w:r>
          </w:p>
        </w:tc>
        <w:tc>
          <w:tcPr>
            <w:tcW w:w="1984" w:type="dxa"/>
          </w:tcPr>
          <w:p w14:paraId="3C8B525F" w14:textId="2227ECC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9 (-2.9 to -0.8)</w:t>
            </w:r>
          </w:p>
        </w:tc>
        <w:tc>
          <w:tcPr>
            <w:tcW w:w="1985" w:type="dxa"/>
          </w:tcPr>
          <w:p w14:paraId="4A3B44EB" w14:textId="156DCEB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1 (-3.1 to -1.0)</w:t>
            </w:r>
          </w:p>
        </w:tc>
      </w:tr>
      <w:tr w:rsidR="00176B19" w:rsidRPr="00A71FAD" w14:paraId="4196E2E2" w14:textId="5ECFD385" w:rsidTr="00B83B02">
        <w:tc>
          <w:tcPr>
            <w:tcW w:w="2131" w:type="dxa"/>
          </w:tcPr>
          <w:p w14:paraId="41D7464A" w14:textId="6FE229AE"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58BC1889" w14:textId="64CDC87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8 (-2.8 to -0.8)</w:t>
            </w:r>
          </w:p>
        </w:tc>
        <w:tc>
          <w:tcPr>
            <w:tcW w:w="1985" w:type="dxa"/>
          </w:tcPr>
          <w:p w14:paraId="43062140" w14:textId="3F533D2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1 (-3.0 to -1.1)</w:t>
            </w:r>
          </w:p>
        </w:tc>
        <w:tc>
          <w:tcPr>
            <w:tcW w:w="1984" w:type="dxa"/>
          </w:tcPr>
          <w:p w14:paraId="5D367A27" w14:textId="1B2EAE2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3 (-2.4 to -0.3)</w:t>
            </w:r>
          </w:p>
        </w:tc>
        <w:tc>
          <w:tcPr>
            <w:tcW w:w="1985" w:type="dxa"/>
          </w:tcPr>
          <w:p w14:paraId="4BF8E680" w14:textId="391F2B7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0 (-3.1 to -1.1)</w:t>
            </w:r>
          </w:p>
        </w:tc>
        <w:tc>
          <w:tcPr>
            <w:tcW w:w="1984" w:type="dxa"/>
          </w:tcPr>
          <w:p w14:paraId="0A62428C" w14:textId="34FF0BA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8 (-2.9 to -0.7)</w:t>
            </w:r>
          </w:p>
        </w:tc>
        <w:tc>
          <w:tcPr>
            <w:tcW w:w="1985" w:type="dxa"/>
          </w:tcPr>
          <w:p w14:paraId="65F28196" w14:textId="2DBC3A1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4 (-3.5 to -1.3)</w:t>
            </w:r>
          </w:p>
        </w:tc>
      </w:tr>
      <w:tr w:rsidR="00176B19" w:rsidRPr="00A71FAD" w14:paraId="4D9ED066" w14:textId="23624364" w:rsidTr="00B83B02">
        <w:tc>
          <w:tcPr>
            <w:tcW w:w="2131" w:type="dxa"/>
          </w:tcPr>
          <w:p w14:paraId="73F7C54A" w14:textId="4A6225B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D</w:t>
            </w:r>
            <w:r>
              <w:rPr>
                <w:rFonts w:ascii="Times New Roman" w:hAnsi="Times New Roman" w:cs="Times New Roman"/>
                <w:sz w:val="20"/>
                <w:szCs w:val="20"/>
              </w:rPr>
              <w:t>BP</w:t>
            </w:r>
            <w:r w:rsidRPr="00A71FAD">
              <w:rPr>
                <w:rFonts w:ascii="Times New Roman" w:hAnsi="Times New Roman" w:cs="Times New Roman"/>
                <w:sz w:val="20"/>
                <w:szCs w:val="20"/>
              </w:rPr>
              <w:t xml:space="preserve"> </w:t>
            </w:r>
            <w:r>
              <w:rPr>
                <w:rFonts w:ascii="Times New Roman" w:hAnsi="Times New Roman" w:cs="Times New Roman"/>
                <w:sz w:val="20"/>
                <w:szCs w:val="20"/>
              </w:rPr>
              <w:t>(</w:t>
            </w:r>
            <w:r w:rsidRPr="00A71FAD">
              <w:rPr>
                <w:rFonts w:ascii="Times New Roman" w:hAnsi="Times New Roman" w:cs="Times New Roman"/>
                <w:sz w:val="20"/>
                <w:szCs w:val="20"/>
              </w:rPr>
              <w:t>mm Hg</w:t>
            </w:r>
            <w:r>
              <w:rPr>
                <w:rFonts w:ascii="Times New Roman" w:hAnsi="Times New Roman" w:cs="Times New Roman"/>
                <w:sz w:val="20"/>
                <w:szCs w:val="20"/>
              </w:rPr>
              <w:t>)</w:t>
            </w:r>
          </w:p>
        </w:tc>
        <w:tc>
          <w:tcPr>
            <w:tcW w:w="2122" w:type="dxa"/>
          </w:tcPr>
          <w:p w14:paraId="791B9DD8" w14:textId="43A3B66D" w:rsidR="00176B19" w:rsidRPr="00A71FAD" w:rsidRDefault="00176B19" w:rsidP="00176B19">
            <w:pPr>
              <w:jc w:val="left"/>
              <w:rPr>
                <w:rFonts w:ascii="Times New Roman" w:hAnsi="Times New Roman" w:cs="Times New Roman"/>
                <w:sz w:val="20"/>
                <w:szCs w:val="20"/>
              </w:rPr>
            </w:pPr>
          </w:p>
        </w:tc>
        <w:tc>
          <w:tcPr>
            <w:tcW w:w="1985" w:type="dxa"/>
          </w:tcPr>
          <w:p w14:paraId="33836A98" w14:textId="7A9A52C1" w:rsidR="00176B19" w:rsidRPr="00A71FAD" w:rsidRDefault="00176B19" w:rsidP="00176B19">
            <w:pPr>
              <w:jc w:val="left"/>
              <w:rPr>
                <w:rFonts w:ascii="Times New Roman" w:hAnsi="Times New Roman" w:cs="Times New Roman"/>
                <w:sz w:val="20"/>
                <w:szCs w:val="20"/>
              </w:rPr>
            </w:pPr>
          </w:p>
        </w:tc>
        <w:tc>
          <w:tcPr>
            <w:tcW w:w="1984" w:type="dxa"/>
          </w:tcPr>
          <w:p w14:paraId="539D1E43" w14:textId="0D65AA2E" w:rsidR="00176B19" w:rsidRPr="00A71FAD" w:rsidRDefault="00176B19" w:rsidP="00176B19">
            <w:pPr>
              <w:jc w:val="left"/>
              <w:rPr>
                <w:rFonts w:ascii="Times New Roman" w:hAnsi="Times New Roman" w:cs="Times New Roman"/>
                <w:sz w:val="20"/>
                <w:szCs w:val="20"/>
              </w:rPr>
            </w:pPr>
          </w:p>
        </w:tc>
        <w:tc>
          <w:tcPr>
            <w:tcW w:w="1985" w:type="dxa"/>
          </w:tcPr>
          <w:p w14:paraId="36E2B367" w14:textId="5E111851" w:rsidR="00176B19" w:rsidRPr="00A71FAD" w:rsidRDefault="00176B19" w:rsidP="00176B19">
            <w:pPr>
              <w:jc w:val="left"/>
              <w:rPr>
                <w:rFonts w:ascii="Times New Roman" w:hAnsi="Times New Roman" w:cs="Times New Roman"/>
                <w:sz w:val="20"/>
                <w:szCs w:val="20"/>
              </w:rPr>
            </w:pPr>
          </w:p>
        </w:tc>
        <w:tc>
          <w:tcPr>
            <w:tcW w:w="1984" w:type="dxa"/>
          </w:tcPr>
          <w:p w14:paraId="64940DB9" w14:textId="77777777" w:rsidR="00176B19" w:rsidRPr="00A71FAD" w:rsidRDefault="00176B19" w:rsidP="00176B19">
            <w:pPr>
              <w:jc w:val="left"/>
              <w:rPr>
                <w:rFonts w:ascii="Times New Roman" w:hAnsi="Times New Roman" w:cs="Times New Roman"/>
                <w:sz w:val="20"/>
                <w:szCs w:val="20"/>
              </w:rPr>
            </w:pPr>
          </w:p>
        </w:tc>
        <w:tc>
          <w:tcPr>
            <w:tcW w:w="1985" w:type="dxa"/>
          </w:tcPr>
          <w:p w14:paraId="0BC01C63" w14:textId="769F9E97" w:rsidR="00176B19" w:rsidRPr="00A71FAD" w:rsidRDefault="00176B19" w:rsidP="00176B19">
            <w:pPr>
              <w:jc w:val="left"/>
              <w:rPr>
                <w:rFonts w:ascii="Times New Roman" w:hAnsi="Times New Roman" w:cs="Times New Roman"/>
                <w:sz w:val="20"/>
                <w:szCs w:val="20"/>
              </w:rPr>
            </w:pPr>
          </w:p>
        </w:tc>
      </w:tr>
      <w:tr w:rsidR="00176B19" w:rsidRPr="00A71FAD" w14:paraId="1FA13A3D" w14:textId="640DB943" w:rsidTr="00B83B02">
        <w:tc>
          <w:tcPr>
            <w:tcW w:w="2131" w:type="dxa"/>
          </w:tcPr>
          <w:p w14:paraId="482917A5" w14:textId="2861BAAC"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3109D58A" w14:textId="78075B3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6 to -0.5)</w:t>
            </w:r>
          </w:p>
        </w:tc>
        <w:tc>
          <w:tcPr>
            <w:tcW w:w="1985" w:type="dxa"/>
          </w:tcPr>
          <w:p w14:paraId="6151D9FC" w14:textId="4F1AB50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3 (-1.8 to -0.7)</w:t>
            </w:r>
          </w:p>
        </w:tc>
        <w:tc>
          <w:tcPr>
            <w:tcW w:w="1984" w:type="dxa"/>
          </w:tcPr>
          <w:p w14:paraId="1C2483FF" w14:textId="724C1FE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2 (-1.8 to -0.6)</w:t>
            </w:r>
          </w:p>
        </w:tc>
        <w:tc>
          <w:tcPr>
            <w:tcW w:w="1985" w:type="dxa"/>
          </w:tcPr>
          <w:p w14:paraId="288CDA58" w14:textId="2297C7C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4 (-1.9 to -0.8)</w:t>
            </w:r>
          </w:p>
        </w:tc>
        <w:tc>
          <w:tcPr>
            <w:tcW w:w="1984" w:type="dxa"/>
          </w:tcPr>
          <w:p w14:paraId="7CEFFAEB" w14:textId="3A65952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3 (-1.8 to -0.7)</w:t>
            </w:r>
          </w:p>
        </w:tc>
        <w:tc>
          <w:tcPr>
            <w:tcW w:w="1985" w:type="dxa"/>
          </w:tcPr>
          <w:p w14:paraId="7D891B20" w14:textId="456D958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3 (-1.9 to -0.7)</w:t>
            </w:r>
          </w:p>
        </w:tc>
      </w:tr>
      <w:tr w:rsidR="00176B19" w:rsidRPr="00A71FAD" w14:paraId="5604BFAD" w14:textId="0FE28806" w:rsidTr="00B83B02">
        <w:tc>
          <w:tcPr>
            <w:tcW w:w="2131" w:type="dxa"/>
          </w:tcPr>
          <w:p w14:paraId="0743F9AD" w14:textId="68258A3B"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5C1DD974" w14:textId="6ED1D0F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2 (-1.7 to -0.6)</w:t>
            </w:r>
          </w:p>
        </w:tc>
        <w:tc>
          <w:tcPr>
            <w:tcW w:w="1985" w:type="dxa"/>
          </w:tcPr>
          <w:p w14:paraId="002C2F2E" w14:textId="483A030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1.2 to 0.1)</w:t>
            </w:r>
          </w:p>
        </w:tc>
        <w:tc>
          <w:tcPr>
            <w:tcW w:w="1984" w:type="dxa"/>
          </w:tcPr>
          <w:p w14:paraId="3A1AAABD" w14:textId="301C24E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1.1 to 0.0)</w:t>
            </w:r>
          </w:p>
        </w:tc>
        <w:tc>
          <w:tcPr>
            <w:tcW w:w="1985" w:type="dxa"/>
          </w:tcPr>
          <w:p w14:paraId="45C33C72" w14:textId="03D2B7D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9 (-1.4 to -0.3)</w:t>
            </w:r>
          </w:p>
        </w:tc>
        <w:tc>
          <w:tcPr>
            <w:tcW w:w="1984" w:type="dxa"/>
          </w:tcPr>
          <w:p w14:paraId="6B4FFADB" w14:textId="2680CEC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7 to -0.5)</w:t>
            </w:r>
          </w:p>
        </w:tc>
        <w:tc>
          <w:tcPr>
            <w:tcW w:w="1985" w:type="dxa"/>
          </w:tcPr>
          <w:p w14:paraId="00890927" w14:textId="010F72F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0 (-1.7 to -0.5)</w:t>
            </w:r>
          </w:p>
        </w:tc>
      </w:tr>
      <w:tr w:rsidR="00176B19" w:rsidRPr="00A71FAD" w14:paraId="43C9E5E5" w14:textId="2430CEC6" w:rsidTr="00B83B02">
        <w:tc>
          <w:tcPr>
            <w:tcW w:w="2131" w:type="dxa"/>
          </w:tcPr>
          <w:p w14:paraId="0F3A45F0" w14:textId="4BEAF921"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2B4828D8" w14:textId="14197AD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7 to -0.5)</w:t>
            </w:r>
          </w:p>
        </w:tc>
        <w:tc>
          <w:tcPr>
            <w:tcW w:w="1985" w:type="dxa"/>
          </w:tcPr>
          <w:p w14:paraId="0A53A87C" w14:textId="6A9241C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7 to -0.6)</w:t>
            </w:r>
          </w:p>
        </w:tc>
        <w:tc>
          <w:tcPr>
            <w:tcW w:w="1984" w:type="dxa"/>
          </w:tcPr>
          <w:p w14:paraId="4673517F" w14:textId="6BFF82D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1.1 to 0.0)</w:t>
            </w:r>
          </w:p>
        </w:tc>
        <w:tc>
          <w:tcPr>
            <w:tcW w:w="1985" w:type="dxa"/>
          </w:tcPr>
          <w:p w14:paraId="15DDE914" w14:textId="6EC78FC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8 (-1.3 to -0.2)</w:t>
            </w:r>
          </w:p>
        </w:tc>
        <w:tc>
          <w:tcPr>
            <w:tcW w:w="1984" w:type="dxa"/>
          </w:tcPr>
          <w:p w14:paraId="1B4C205A" w14:textId="5EE7F27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6 to -0.5)</w:t>
            </w:r>
          </w:p>
        </w:tc>
        <w:tc>
          <w:tcPr>
            <w:tcW w:w="1985" w:type="dxa"/>
          </w:tcPr>
          <w:p w14:paraId="7F793ED8" w14:textId="6FBE624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1 (-1.7 to -0.5)</w:t>
            </w:r>
          </w:p>
        </w:tc>
      </w:tr>
      <w:tr w:rsidR="00176B19" w:rsidRPr="00A71FAD" w14:paraId="14C6B93E" w14:textId="696CE3A8" w:rsidTr="00B83B02">
        <w:tc>
          <w:tcPr>
            <w:tcW w:w="2131" w:type="dxa"/>
          </w:tcPr>
          <w:p w14:paraId="33854ED8" w14:textId="3B32010E"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Glucose</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hAnsi="Times New Roman" w:cs="Times New Roman"/>
                <w:sz w:val="20"/>
                <w:szCs w:val="20"/>
              </w:rPr>
              <w:t>m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400AEA66" w14:textId="51C954CF" w:rsidR="00176B19" w:rsidRPr="00A71FAD" w:rsidRDefault="00176B19" w:rsidP="00176B19">
            <w:pPr>
              <w:jc w:val="left"/>
              <w:rPr>
                <w:rFonts w:ascii="Times New Roman" w:hAnsi="Times New Roman" w:cs="Times New Roman"/>
                <w:sz w:val="20"/>
                <w:szCs w:val="20"/>
              </w:rPr>
            </w:pPr>
          </w:p>
        </w:tc>
        <w:tc>
          <w:tcPr>
            <w:tcW w:w="1985" w:type="dxa"/>
          </w:tcPr>
          <w:p w14:paraId="7DCF2411" w14:textId="33C76390" w:rsidR="00176B19" w:rsidRPr="00A71FAD" w:rsidRDefault="00176B19" w:rsidP="00176B19">
            <w:pPr>
              <w:jc w:val="left"/>
              <w:rPr>
                <w:rFonts w:ascii="Times New Roman" w:hAnsi="Times New Roman" w:cs="Times New Roman"/>
                <w:sz w:val="20"/>
                <w:szCs w:val="20"/>
              </w:rPr>
            </w:pPr>
          </w:p>
        </w:tc>
        <w:tc>
          <w:tcPr>
            <w:tcW w:w="1984" w:type="dxa"/>
          </w:tcPr>
          <w:p w14:paraId="0EA7984A" w14:textId="03436767" w:rsidR="00176B19" w:rsidRPr="00A71FAD" w:rsidRDefault="00176B19" w:rsidP="00176B19">
            <w:pPr>
              <w:jc w:val="left"/>
              <w:rPr>
                <w:rFonts w:ascii="Times New Roman" w:hAnsi="Times New Roman" w:cs="Times New Roman"/>
                <w:sz w:val="20"/>
                <w:szCs w:val="20"/>
              </w:rPr>
            </w:pPr>
          </w:p>
        </w:tc>
        <w:tc>
          <w:tcPr>
            <w:tcW w:w="1985" w:type="dxa"/>
          </w:tcPr>
          <w:p w14:paraId="1DB1CCDE" w14:textId="522FCF5F" w:rsidR="00176B19" w:rsidRPr="00A71FAD" w:rsidRDefault="00176B19" w:rsidP="00176B19">
            <w:pPr>
              <w:jc w:val="left"/>
              <w:rPr>
                <w:rFonts w:ascii="Times New Roman" w:hAnsi="Times New Roman" w:cs="Times New Roman"/>
                <w:sz w:val="20"/>
                <w:szCs w:val="20"/>
              </w:rPr>
            </w:pPr>
          </w:p>
        </w:tc>
        <w:tc>
          <w:tcPr>
            <w:tcW w:w="1984" w:type="dxa"/>
          </w:tcPr>
          <w:p w14:paraId="593E781A" w14:textId="77777777" w:rsidR="00176B19" w:rsidRPr="00A71FAD" w:rsidRDefault="00176B19" w:rsidP="00176B19">
            <w:pPr>
              <w:jc w:val="left"/>
              <w:rPr>
                <w:rFonts w:ascii="Times New Roman" w:hAnsi="Times New Roman" w:cs="Times New Roman"/>
                <w:sz w:val="20"/>
                <w:szCs w:val="20"/>
              </w:rPr>
            </w:pPr>
          </w:p>
        </w:tc>
        <w:tc>
          <w:tcPr>
            <w:tcW w:w="1985" w:type="dxa"/>
          </w:tcPr>
          <w:p w14:paraId="11669DF1" w14:textId="5281D112" w:rsidR="00176B19" w:rsidRPr="00A71FAD" w:rsidRDefault="00176B19" w:rsidP="00176B19">
            <w:pPr>
              <w:jc w:val="left"/>
              <w:rPr>
                <w:rFonts w:ascii="Times New Roman" w:hAnsi="Times New Roman" w:cs="Times New Roman"/>
                <w:sz w:val="20"/>
                <w:szCs w:val="20"/>
              </w:rPr>
            </w:pPr>
          </w:p>
        </w:tc>
      </w:tr>
      <w:tr w:rsidR="00176B19" w:rsidRPr="00A71FAD" w14:paraId="301EC602" w14:textId="28C5EE55" w:rsidTr="00B83B02">
        <w:tc>
          <w:tcPr>
            <w:tcW w:w="2131" w:type="dxa"/>
          </w:tcPr>
          <w:p w14:paraId="26BD4848" w14:textId="42F811BD"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522610D2" w14:textId="780F5D4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8 to 0.04)</w:t>
            </w:r>
          </w:p>
        </w:tc>
        <w:tc>
          <w:tcPr>
            <w:tcW w:w="1985" w:type="dxa"/>
          </w:tcPr>
          <w:p w14:paraId="19603430" w14:textId="79B5098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5 to 0.07)</w:t>
            </w:r>
          </w:p>
        </w:tc>
        <w:tc>
          <w:tcPr>
            <w:tcW w:w="1984" w:type="dxa"/>
          </w:tcPr>
          <w:p w14:paraId="1ABEDE7F" w14:textId="6285441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5)</w:t>
            </w:r>
          </w:p>
        </w:tc>
        <w:tc>
          <w:tcPr>
            <w:tcW w:w="1985" w:type="dxa"/>
          </w:tcPr>
          <w:p w14:paraId="17E648FD" w14:textId="2A1311B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6)</w:t>
            </w:r>
          </w:p>
        </w:tc>
        <w:tc>
          <w:tcPr>
            <w:tcW w:w="1984" w:type="dxa"/>
          </w:tcPr>
          <w:p w14:paraId="29306EE5" w14:textId="0BF6E17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4 to 0.08)</w:t>
            </w:r>
          </w:p>
        </w:tc>
        <w:tc>
          <w:tcPr>
            <w:tcW w:w="1985" w:type="dxa"/>
            <w:vAlign w:val="bottom"/>
          </w:tcPr>
          <w:p w14:paraId="4C550D2B" w14:textId="1BA3831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3 to 0.09)</w:t>
            </w:r>
          </w:p>
        </w:tc>
      </w:tr>
      <w:tr w:rsidR="00176B19" w:rsidRPr="00A71FAD" w14:paraId="66C79AAB" w14:textId="75E6FFBD" w:rsidTr="00B83B02">
        <w:tc>
          <w:tcPr>
            <w:tcW w:w="2131" w:type="dxa"/>
          </w:tcPr>
          <w:p w14:paraId="279F12B2" w14:textId="62E6E26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4C396874" w14:textId="62C9833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3 (-0.09 to 0.02)</w:t>
            </w:r>
          </w:p>
        </w:tc>
        <w:tc>
          <w:tcPr>
            <w:tcW w:w="1985" w:type="dxa"/>
          </w:tcPr>
          <w:p w14:paraId="5169155D" w14:textId="73C3F4A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8 to 0.03)</w:t>
            </w:r>
          </w:p>
        </w:tc>
        <w:tc>
          <w:tcPr>
            <w:tcW w:w="1984" w:type="dxa"/>
          </w:tcPr>
          <w:p w14:paraId="476567DA" w14:textId="1FF3FA2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6)</w:t>
            </w:r>
          </w:p>
        </w:tc>
        <w:tc>
          <w:tcPr>
            <w:tcW w:w="1985" w:type="dxa"/>
          </w:tcPr>
          <w:p w14:paraId="7D928657" w14:textId="0BD981F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6)</w:t>
            </w:r>
          </w:p>
        </w:tc>
        <w:tc>
          <w:tcPr>
            <w:tcW w:w="1984" w:type="dxa"/>
          </w:tcPr>
          <w:p w14:paraId="231D209E" w14:textId="222A64D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6)</w:t>
            </w:r>
          </w:p>
        </w:tc>
        <w:tc>
          <w:tcPr>
            <w:tcW w:w="1985" w:type="dxa"/>
            <w:vAlign w:val="bottom"/>
          </w:tcPr>
          <w:p w14:paraId="39EDDCB0" w14:textId="1BE732C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7)</w:t>
            </w:r>
          </w:p>
        </w:tc>
      </w:tr>
      <w:tr w:rsidR="00176B19" w:rsidRPr="00A71FAD" w14:paraId="7ECA979A" w14:textId="75381C7C" w:rsidTr="00B83B02">
        <w:tc>
          <w:tcPr>
            <w:tcW w:w="2131" w:type="dxa"/>
          </w:tcPr>
          <w:p w14:paraId="12858B0F" w14:textId="357F1506"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7FFA97A5" w14:textId="5925AC8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7 to 0.04)</w:t>
            </w:r>
          </w:p>
        </w:tc>
        <w:tc>
          <w:tcPr>
            <w:tcW w:w="1985" w:type="dxa"/>
          </w:tcPr>
          <w:p w14:paraId="4B988B8D" w14:textId="4EB851C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4 (-0.1 to 0.01)</w:t>
            </w:r>
          </w:p>
        </w:tc>
        <w:tc>
          <w:tcPr>
            <w:tcW w:w="1984" w:type="dxa"/>
          </w:tcPr>
          <w:p w14:paraId="362E8EBE" w14:textId="4C66DD5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5 (-0.11 to 0.01)</w:t>
            </w:r>
          </w:p>
        </w:tc>
        <w:tc>
          <w:tcPr>
            <w:tcW w:w="1985" w:type="dxa"/>
          </w:tcPr>
          <w:p w14:paraId="1218391E" w14:textId="2754CA2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0 (-0.06 to 0.06)</w:t>
            </w:r>
          </w:p>
        </w:tc>
        <w:tc>
          <w:tcPr>
            <w:tcW w:w="1984" w:type="dxa"/>
          </w:tcPr>
          <w:p w14:paraId="548FF017" w14:textId="70D9E24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2 (-0.08 to 0.04)</w:t>
            </w:r>
          </w:p>
        </w:tc>
        <w:tc>
          <w:tcPr>
            <w:tcW w:w="1985" w:type="dxa"/>
          </w:tcPr>
          <w:p w14:paraId="04A9A501" w14:textId="5EEBD1A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1 (-0.08 to 0.05)</w:t>
            </w:r>
          </w:p>
        </w:tc>
      </w:tr>
      <w:tr w:rsidR="00176B19" w:rsidRPr="00A71FAD" w14:paraId="2988F562" w14:textId="7B2BD6D3" w:rsidTr="00B83B02">
        <w:tc>
          <w:tcPr>
            <w:tcW w:w="2131" w:type="dxa"/>
          </w:tcPr>
          <w:p w14:paraId="3D26D7FF" w14:textId="49D44405"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Insulin</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hAnsi="Times New Roman" w:cs="Times New Roman"/>
                <w:sz w:val="20"/>
                <w:szCs w:val="20"/>
              </w:rPr>
              <w:t>p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28574F3D" w14:textId="7E931F75" w:rsidR="00176B19" w:rsidRPr="00A71FAD" w:rsidRDefault="00176B19" w:rsidP="00176B19">
            <w:pPr>
              <w:jc w:val="left"/>
              <w:rPr>
                <w:rFonts w:ascii="Times New Roman" w:hAnsi="Times New Roman" w:cs="Times New Roman"/>
                <w:sz w:val="20"/>
                <w:szCs w:val="20"/>
              </w:rPr>
            </w:pPr>
          </w:p>
        </w:tc>
        <w:tc>
          <w:tcPr>
            <w:tcW w:w="1985" w:type="dxa"/>
          </w:tcPr>
          <w:p w14:paraId="38879C78" w14:textId="6D2AC39D" w:rsidR="00176B19" w:rsidRPr="00A71FAD" w:rsidRDefault="00176B19" w:rsidP="00176B19">
            <w:pPr>
              <w:jc w:val="left"/>
              <w:rPr>
                <w:rFonts w:ascii="Times New Roman" w:hAnsi="Times New Roman" w:cs="Times New Roman"/>
                <w:sz w:val="20"/>
                <w:szCs w:val="20"/>
              </w:rPr>
            </w:pPr>
          </w:p>
        </w:tc>
        <w:tc>
          <w:tcPr>
            <w:tcW w:w="1984" w:type="dxa"/>
          </w:tcPr>
          <w:p w14:paraId="458A821B" w14:textId="1C9F3E78" w:rsidR="00176B19" w:rsidRPr="00A71FAD" w:rsidRDefault="00176B19" w:rsidP="00176B19">
            <w:pPr>
              <w:jc w:val="left"/>
              <w:rPr>
                <w:rFonts w:ascii="Times New Roman" w:hAnsi="Times New Roman" w:cs="Times New Roman"/>
                <w:sz w:val="20"/>
                <w:szCs w:val="20"/>
              </w:rPr>
            </w:pPr>
          </w:p>
        </w:tc>
        <w:tc>
          <w:tcPr>
            <w:tcW w:w="1985" w:type="dxa"/>
          </w:tcPr>
          <w:p w14:paraId="1F04FB57" w14:textId="2481CB89" w:rsidR="00176B19" w:rsidRPr="00A71FAD" w:rsidRDefault="00176B19" w:rsidP="00176B19">
            <w:pPr>
              <w:jc w:val="left"/>
              <w:rPr>
                <w:rFonts w:ascii="Times New Roman" w:hAnsi="Times New Roman" w:cs="Times New Roman"/>
                <w:sz w:val="20"/>
                <w:szCs w:val="20"/>
              </w:rPr>
            </w:pPr>
          </w:p>
        </w:tc>
        <w:tc>
          <w:tcPr>
            <w:tcW w:w="1984" w:type="dxa"/>
          </w:tcPr>
          <w:p w14:paraId="184CAFDE" w14:textId="77777777" w:rsidR="00176B19" w:rsidRPr="00A71FAD" w:rsidRDefault="00176B19" w:rsidP="00176B19">
            <w:pPr>
              <w:jc w:val="left"/>
              <w:rPr>
                <w:rFonts w:ascii="Times New Roman" w:hAnsi="Times New Roman" w:cs="Times New Roman"/>
                <w:sz w:val="20"/>
                <w:szCs w:val="20"/>
              </w:rPr>
            </w:pPr>
          </w:p>
        </w:tc>
        <w:tc>
          <w:tcPr>
            <w:tcW w:w="1985" w:type="dxa"/>
          </w:tcPr>
          <w:p w14:paraId="5BDD5715" w14:textId="30FA95AC" w:rsidR="00176B19" w:rsidRPr="00A71FAD" w:rsidRDefault="00176B19" w:rsidP="00176B19">
            <w:pPr>
              <w:jc w:val="left"/>
              <w:rPr>
                <w:rFonts w:ascii="Times New Roman" w:hAnsi="Times New Roman" w:cs="Times New Roman"/>
                <w:sz w:val="20"/>
                <w:szCs w:val="20"/>
              </w:rPr>
            </w:pPr>
          </w:p>
        </w:tc>
      </w:tr>
      <w:tr w:rsidR="00176B19" w:rsidRPr="00A71FAD" w14:paraId="7B8E2E76" w14:textId="5562B956" w:rsidTr="00B83B02">
        <w:tc>
          <w:tcPr>
            <w:tcW w:w="2131" w:type="dxa"/>
          </w:tcPr>
          <w:p w14:paraId="063A7AB6" w14:textId="0DD30685"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7B8CCF8E" w14:textId="756BE478"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5.93 (-10.47 to -1.39)</w:t>
            </w:r>
          </w:p>
        </w:tc>
        <w:tc>
          <w:tcPr>
            <w:tcW w:w="1985" w:type="dxa"/>
          </w:tcPr>
          <w:p w14:paraId="64036D39" w14:textId="5C0513D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00 (-8.60 to 0.60)</w:t>
            </w:r>
          </w:p>
        </w:tc>
        <w:tc>
          <w:tcPr>
            <w:tcW w:w="1984" w:type="dxa"/>
          </w:tcPr>
          <w:p w14:paraId="7282209C" w14:textId="3264E7BF"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55 (-8.20 to 1.10)</w:t>
            </w:r>
          </w:p>
        </w:tc>
        <w:tc>
          <w:tcPr>
            <w:tcW w:w="1985" w:type="dxa"/>
          </w:tcPr>
          <w:p w14:paraId="122B7941" w14:textId="48EDCEA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68 (-8.36 to 1.00)</w:t>
            </w:r>
          </w:p>
        </w:tc>
        <w:tc>
          <w:tcPr>
            <w:tcW w:w="1984" w:type="dxa"/>
          </w:tcPr>
          <w:p w14:paraId="12A93D85" w14:textId="0CDA53B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83 (-8.56 to 0.90)</w:t>
            </w:r>
          </w:p>
        </w:tc>
        <w:tc>
          <w:tcPr>
            <w:tcW w:w="1985" w:type="dxa"/>
          </w:tcPr>
          <w:p w14:paraId="476D09FC" w14:textId="2694F45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53 (-7.31 to 2.25)</w:t>
            </w:r>
          </w:p>
        </w:tc>
      </w:tr>
      <w:tr w:rsidR="00176B19" w:rsidRPr="00A71FAD" w14:paraId="531E449F" w14:textId="3D24D80C" w:rsidTr="00B83B02">
        <w:tc>
          <w:tcPr>
            <w:tcW w:w="2131" w:type="dxa"/>
          </w:tcPr>
          <w:p w14:paraId="1899703D" w14:textId="301CF782"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574CD3B7" w14:textId="5B1C52F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10 (-8.60 to 0.41)</w:t>
            </w:r>
          </w:p>
        </w:tc>
        <w:tc>
          <w:tcPr>
            <w:tcW w:w="1985" w:type="dxa"/>
          </w:tcPr>
          <w:p w14:paraId="3962F32A" w14:textId="25C0FDB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23 (-7.81 to 1.35)</w:t>
            </w:r>
          </w:p>
        </w:tc>
        <w:tc>
          <w:tcPr>
            <w:tcW w:w="1984" w:type="dxa"/>
          </w:tcPr>
          <w:p w14:paraId="24176A60" w14:textId="2B670AA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70 (-7.33 to 1.92)</w:t>
            </w:r>
          </w:p>
        </w:tc>
        <w:tc>
          <w:tcPr>
            <w:tcW w:w="1985" w:type="dxa"/>
          </w:tcPr>
          <w:p w14:paraId="6A0CD6AE" w14:textId="74D596E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14 (-7.84 to 1.55)</w:t>
            </w:r>
          </w:p>
        </w:tc>
        <w:tc>
          <w:tcPr>
            <w:tcW w:w="1984" w:type="dxa"/>
          </w:tcPr>
          <w:p w14:paraId="6C42837B" w14:textId="1078E21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81 (-8.54 to 0.92)</w:t>
            </w:r>
          </w:p>
        </w:tc>
        <w:tc>
          <w:tcPr>
            <w:tcW w:w="1985" w:type="dxa"/>
          </w:tcPr>
          <w:p w14:paraId="4981137C" w14:textId="46BC878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35 (-8.15 to 1.44)</w:t>
            </w:r>
          </w:p>
        </w:tc>
      </w:tr>
      <w:tr w:rsidR="00176B19" w:rsidRPr="00A71FAD" w14:paraId="0BD65EF5" w14:textId="77D54EB1" w:rsidTr="00B83B02">
        <w:tc>
          <w:tcPr>
            <w:tcW w:w="2131" w:type="dxa"/>
          </w:tcPr>
          <w:p w14:paraId="4B3B614D" w14:textId="052B6D10"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594F3939" w14:textId="0D57DFF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05 (-5.57 to 3.47)</w:t>
            </w:r>
          </w:p>
        </w:tc>
        <w:tc>
          <w:tcPr>
            <w:tcW w:w="1985" w:type="dxa"/>
          </w:tcPr>
          <w:p w14:paraId="4F5332CC" w14:textId="15C0724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1 (-5.01 to 4.19)</w:t>
            </w:r>
          </w:p>
        </w:tc>
        <w:tc>
          <w:tcPr>
            <w:tcW w:w="1984" w:type="dxa"/>
          </w:tcPr>
          <w:p w14:paraId="45D095F3" w14:textId="712DE74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01 (-6.69 to 2.68)</w:t>
            </w:r>
          </w:p>
        </w:tc>
        <w:tc>
          <w:tcPr>
            <w:tcW w:w="1985" w:type="dxa"/>
          </w:tcPr>
          <w:p w14:paraId="2C5DEAC0" w14:textId="3E6FD59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49 (-6.22 to 3.24)</w:t>
            </w:r>
          </w:p>
        </w:tc>
        <w:tc>
          <w:tcPr>
            <w:tcW w:w="1984" w:type="dxa"/>
          </w:tcPr>
          <w:p w14:paraId="76A180F9" w14:textId="2E245CA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91 (-6.73 to 2.90)</w:t>
            </w:r>
          </w:p>
        </w:tc>
        <w:tc>
          <w:tcPr>
            <w:tcW w:w="1985" w:type="dxa"/>
          </w:tcPr>
          <w:p w14:paraId="4D38C38D" w14:textId="495410C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2.82 (-7.75 to 2.11)</w:t>
            </w:r>
          </w:p>
        </w:tc>
      </w:tr>
      <w:tr w:rsidR="00176B19" w:rsidRPr="00A71FAD" w14:paraId="1FE992CB" w14:textId="15B2DDC1" w:rsidTr="00B83B02">
        <w:tc>
          <w:tcPr>
            <w:tcW w:w="2131" w:type="dxa"/>
          </w:tcPr>
          <w:p w14:paraId="3A05A4DC" w14:textId="5A9A22A8"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GSP</w:t>
            </w:r>
            <w:r w:rsidRPr="00A71FAD">
              <w:rPr>
                <w:rFonts w:ascii="Times New Roman" w:hAnsi="Times New Roman" w:cs="Times New Roman"/>
                <w:sz w:val="20"/>
                <w:szCs w:val="20"/>
              </w:rPr>
              <w:t xml:space="preserve"> </w:t>
            </w:r>
            <w:r>
              <w:rPr>
                <w:rFonts w:ascii="Times New Roman" w:hAnsi="Times New Roman" w:cs="Times New Roman"/>
                <w:sz w:val="20"/>
                <w:szCs w:val="20"/>
              </w:rPr>
              <w:t>(</w:t>
            </w:r>
            <w:proofErr w:type="spellStart"/>
            <w:r w:rsidRPr="00A71FAD">
              <w:rPr>
                <w:rFonts w:ascii="Times New Roman" w:eastAsia="宋体" w:hAnsi="Times New Roman" w:cs="Times New Roman"/>
                <w:sz w:val="20"/>
                <w:szCs w:val="20"/>
              </w:rPr>
              <w:t>μ</w:t>
            </w:r>
            <w:r w:rsidRPr="00A71FAD">
              <w:rPr>
                <w:rFonts w:ascii="Times New Roman" w:hAnsi="Times New Roman" w:cs="Times New Roman"/>
                <w:sz w:val="20"/>
                <w:szCs w:val="20"/>
              </w:rPr>
              <w:t>mol</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5D734EB5" w14:textId="742EE40A" w:rsidR="00176B19" w:rsidRPr="00A71FAD" w:rsidRDefault="00176B19" w:rsidP="00176B19">
            <w:pPr>
              <w:jc w:val="left"/>
              <w:rPr>
                <w:rFonts w:ascii="Times New Roman" w:hAnsi="Times New Roman" w:cs="Times New Roman"/>
                <w:sz w:val="20"/>
                <w:szCs w:val="20"/>
              </w:rPr>
            </w:pPr>
          </w:p>
        </w:tc>
        <w:tc>
          <w:tcPr>
            <w:tcW w:w="1985" w:type="dxa"/>
          </w:tcPr>
          <w:p w14:paraId="2B9F5D28" w14:textId="45EF3869" w:rsidR="00176B19" w:rsidRPr="00A71FAD" w:rsidRDefault="00176B19" w:rsidP="00176B19">
            <w:pPr>
              <w:jc w:val="left"/>
              <w:rPr>
                <w:rFonts w:ascii="Times New Roman" w:hAnsi="Times New Roman" w:cs="Times New Roman"/>
                <w:sz w:val="20"/>
                <w:szCs w:val="20"/>
              </w:rPr>
            </w:pPr>
          </w:p>
        </w:tc>
        <w:tc>
          <w:tcPr>
            <w:tcW w:w="1984" w:type="dxa"/>
          </w:tcPr>
          <w:p w14:paraId="1BC5947C" w14:textId="0553F9D3" w:rsidR="00176B19" w:rsidRPr="00A71FAD" w:rsidRDefault="00176B19" w:rsidP="00176B19">
            <w:pPr>
              <w:jc w:val="left"/>
              <w:rPr>
                <w:rFonts w:ascii="Times New Roman" w:hAnsi="Times New Roman" w:cs="Times New Roman"/>
                <w:sz w:val="20"/>
                <w:szCs w:val="20"/>
              </w:rPr>
            </w:pPr>
          </w:p>
        </w:tc>
        <w:tc>
          <w:tcPr>
            <w:tcW w:w="1985" w:type="dxa"/>
          </w:tcPr>
          <w:p w14:paraId="67FEF3AA" w14:textId="4DD8A631" w:rsidR="00176B19" w:rsidRPr="00A71FAD" w:rsidRDefault="00176B19" w:rsidP="00176B19">
            <w:pPr>
              <w:jc w:val="left"/>
              <w:rPr>
                <w:rFonts w:ascii="Times New Roman" w:hAnsi="Times New Roman" w:cs="Times New Roman"/>
                <w:sz w:val="20"/>
                <w:szCs w:val="20"/>
              </w:rPr>
            </w:pPr>
          </w:p>
        </w:tc>
        <w:tc>
          <w:tcPr>
            <w:tcW w:w="1984" w:type="dxa"/>
          </w:tcPr>
          <w:p w14:paraId="545E57EE" w14:textId="77777777" w:rsidR="00176B19" w:rsidRPr="00A71FAD" w:rsidRDefault="00176B19" w:rsidP="00176B19">
            <w:pPr>
              <w:jc w:val="left"/>
              <w:rPr>
                <w:rFonts w:ascii="Times New Roman" w:hAnsi="Times New Roman" w:cs="Times New Roman"/>
                <w:sz w:val="20"/>
                <w:szCs w:val="20"/>
              </w:rPr>
            </w:pPr>
          </w:p>
        </w:tc>
        <w:tc>
          <w:tcPr>
            <w:tcW w:w="1985" w:type="dxa"/>
          </w:tcPr>
          <w:p w14:paraId="09F1ED50" w14:textId="2CDDCF16" w:rsidR="00176B19" w:rsidRPr="00A71FAD" w:rsidRDefault="00176B19" w:rsidP="00176B19">
            <w:pPr>
              <w:jc w:val="left"/>
              <w:rPr>
                <w:rFonts w:ascii="Times New Roman" w:hAnsi="Times New Roman" w:cs="Times New Roman"/>
                <w:sz w:val="20"/>
                <w:szCs w:val="20"/>
              </w:rPr>
            </w:pPr>
          </w:p>
        </w:tc>
      </w:tr>
      <w:tr w:rsidR="00176B19" w:rsidRPr="00A71FAD" w14:paraId="3E0CA920" w14:textId="2129D262" w:rsidTr="00B83B02">
        <w:tc>
          <w:tcPr>
            <w:tcW w:w="2131" w:type="dxa"/>
          </w:tcPr>
          <w:p w14:paraId="5EB12A0B" w14:textId="5CF2B0AD"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15EA8C6E" w14:textId="325333D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5.7 (-7.4 to -3.9)</w:t>
            </w:r>
          </w:p>
        </w:tc>
        <w:tc>
          <w:tcPr>
            <w:tcW w:w="1985" w:type="dxa"/>
          </w:tcPr>
          <w:p w14:paraId="621A03F1" w14:textId="2A7079C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5.2 (-7.0 to -3.4)</w:t>
            </w:r>
          </w:p>
        </w:tc>
        <w:tc>
          <w:tcPr>
            <w:tcW w:w="1984" w:type="dxa"/>
          </w:tcPr>
          <w:p w14:paraId="1B16264B" w14:textId="3DE7FB3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1 (-5.9 to -2.3)</w:t>
            </w:r>
          </w:p>
        </w:tc>
        <w:tc>
          <w:tcPr>
            <w:tcW w:w="1985" w:type="dxa"/>
          </w:tcPr>
          <w:p w14:paraId="5868550F" w14:textId="23984F2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5 (-5.3 to -1.7)</w:t>
            </w:r>
          </w:p>
        </w:tc>
        <w:tc>
          <w:tcPr>
            <w:tcW w:w="1984" w:type="dxa"/>
          </w:tcPr>
          <w:p w14:paraId="001B966E" w14:textId="0A09E67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3 (-6.1 to -2.5)</w:t>
            </w:r>
          </w:p>
        </w:tc>
        <w:tc>
          <w:tcPr>
            <w:tcW w:w="1985" w:type="dxa"/>
          </w:tcPr>
          <w:p w14:paraId="5C78B58B" w14:textId="5C8F929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5 (-5.3 to -1.6)</w:t>
            </w:r>
          </w:p>
        </w:tc>
      </w:tr>
      <w:tr w:rsidR="00176B19" w:rsidRPr="00A71FAD" w14:paraId="627BE0D6" w14:textId="1DD97B53" w:rsidTr="00B83B02">
        <w:tc>
          <w:tcPr>
            <w:tcW w:w="2131" w:type="dxa"/>
          </w:tcPr>
          <w:p w14:paraId="06C0F69D" w14:textId="66BA43EB"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23050249" w14:textId="004C96E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5.1 (-6.8 to -3.4)</w:t>
            </w:r>
          </w:p>
        </w:tc>
        <w:tc>
          <w:tcPr>
            <w:tcW w:w="1985" w:type="dxa"/>
          </w:tcPr>
          <w:p w14:paraId="12356232" w14:textId="0AB1098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7 (-5.4 to -1.9)</w:t>
            </w:r>
          </w:p>
        </w:tc>
        <w:tc>
          <w:tcPr>
            <w:tcW w:w="1984" w:type="dxa"/>
          </w:tcPr>
          <w:p w14:paraId="2504CA11" w14:textId="3D87E0B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0 (-4.9 to -1.4)</w:t>
            </w:r>
          </w:p>
        </w:tc>
        <w:tc>
          <w:tcPr>
            <w:tcW w:w="1985" w:type="dxa"/>
          </w:tcPr>
          <w:p w14:paraId="0C3D14CC" w14:textId="26CD870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2 (-6.0 to -2.4)</w:t>
            </w:r>
          </w:p>
        </w:tc>
        <w:tc>
          <w:tcPr>
            <w:tcW w:w="1984" w:type="dxa"/>
          </w:tcPr>
          <w:p w14:paraId="24AE6F2B" w14:textId="56DB462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0 (-5.9 to -2.2)</w:t>
            </w:r>
          </w:p>
        </w:tc>
        <w:tc>
          <w:tcPr>
            <w:tcW w:w="1985" w:type="dxa"/>
          </w:tcPr>
          <w:p w14:paraId="3B5CF339" w14:textId="7CC0742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1.6 (-3.4 to 0.3)</w:t>
            </w:r>
          </w:p>
        </w:tc>
      </w:tr>
      <w:tr w:rsidR="00176B19" w:rsidRPr="00A71FAD" w14:paraId="5BE7EA1C" w14:textId="77EBA3E6" w:rsidTr="00B83B02">
        <w:tc>
          <w:tcPr>
            <w:tcW w:w="2131" w:type="dxa"/>
          </w:tcPr>
          <w:p w14:paraId="456D6ECC" w14:textId="3C4D6EAD"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4BE34E79" w14:textId="15A2D27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6 (-6.3 to -2.8)</w:t>
            </w:r>
          </w:p>
        </w:tc>
        <w:tc>
          <w:tcPr>
            <w:tcW w:w="1985" w:type="dxa"/>
          </w:tcPr>
          <w:p w14:paraId="6A465CCF" w14:textId="318CA5D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7 (-6.4 to -2.9)</w:t>
            </w:r>
          </w:p>
        </w:tc>
        <w:tc>
          <w:tcPr>
            <w:tcW w:w="1984" w:type="dxa"/>
          </w:tcPr>
          <w:p w14:paraId="28635DC6" w14:textId="10B488C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4 (-5.2 to -1.6)</w:t>
            </w:r>
          </w:p>
        </w:tc>
        <w:tc>
          <w:tcPr>
            <w:tcW w:w="1985" w:type="dxa"/>
          </w:tcPr>
          <w:p w14:paraId="03A46A42" w14:textId="21C3FE7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6 (-5.4 to -1.8)</w:t>
            </w:r>
          </w:p>
        </w:tc>
        <w:tc>
          <w:tcPr>
            <w:tcW w:w="1984" w:type="dxa"/>
          </w:tcPr>
          <w:p w14:paraId="310EAA5D" w14:textId="6AC0A2AA"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4.4 (-6.3 to -2.6)</w:t>
            </w:r>
          </w:p>
        </w:tc>
        <w:tc>
          <w:tcPr>
            <w:tcW w:w="1985" w:type="dxa"/>
          </w:tcPr>
          <w:p w14:paraId="25FBB8B9" w14:textId="6EC35D0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3.2 (-5.1 to -1.3)</w:t>
            </w:r>
          </w:p>
        </w:tc>
      </w:tr>
      <w:tr w:rsidR="00176B19" w:rsidRPr="00A71FAD" w14:paraId="5FBB2FF8" w14:textId="44EA68F3" w:rsidTr="00B83B02">
        <w:tc>
          <w:tcPr>
            <w:tcW w:w="2131" w:type="dxa"/>
          </w:tcPr>
          <w:p w14:paraId="6B0D1BDF" w14:textId="05AF52F4" w:rsidR="00176B19" w:rsidRPr="00A71FAD" w:rsidRDefault="00176B19" w:rsidP="00176B19">
            <w:pPr>
              <w:jc w:val="left"/>
              <w:rPr>
                <w:rFonts w:ascii="Times New Roman" w:hAnsi="Times New Roman" w:cs="Times New Roman"/>
                <w:sz w:val="20"/>
                <w:szCs w:val="20"/>
              </w:rPr>
            </w:pPr>
            <w:r>
              <w:rPr>
                <w:rFonts w:ascii="Times New Roman" w:hAnsi="Times New Roman" w:cs="Times New Roman"/>
                <w:sz w:val="20"/>
                <w:szCs w:val="20"/>
              </w:rPr>
              <w:t>Adiponectin</w:t>
            </w:r>
            <w:r w:rsidRPr="00A71FAD">
              <w:rPr>
                <w:rFonts w:ascii="Times New Roman" w:hAnsi="Times New Roman" w:cs="Times New Roman"/>
                <w:sz w:val="20"/>
                <w:szCs w:val="20"/>
              </w:rPr>
              <w:t xml:space="preserve"> </w:t>
            </w:r>
            <w:r>
              <w:rPr>
                <w:rFonts w:ascii="Times New Roman" w:hAnsi="Times New Roman" w:cs="Times New Roman"/>
                <w:sz w:val="20"/>
                <w:szCs w:val="20"/>
              </w:rPr>
              <w:t>(</w:t>
            </w:r>
            <w:r w:rsidRPr="00A71FAD">
              <w:rPr>
                <w:rFonts w:ascii="Times New Roman" w:hAnsi="Times New Roman" w:cs="Times New Roman"/>
                <w:sz w:val="20"/>
                <w:szCs w:val="20"/>
              </w:rPr>
              <w:t>mg/L</w:t>
            </w:r>
            <w:r>
              <w:rPr>
                <w:rFonts w:ascii="Times New Roman" w:hAnsi="Times New Roman" w:cs="Times New Roman"/>
                <w:sz w:val="20"/>
                <w:szCs w:val="20"/>
              </w:rPr>
              <w:t>)</w:t>
            </w:r>
          </w:p>
        </w:tc>
        <w:tc>
          <w:tcPr>
            <w:tcW w:w="2122" w:type="dxa"/>
          </w:tcPr>
          <w:p w14:paraId="3A8C4A14" w14:textId="4B0A3BD5" w:rsidR="00176B19" w:rsidRPr="00A71FAD" w:rsidRDefault="00176B19" w:rsidP="00176B19">
            <w:pPr>
              <w:jc w:val="left"/>
              <w:rPr>
                <w:rFonts w:ascii="Times New Roman" w:hAnsi="Times New Roman" w:cs="Times New Roman"/>
                <w:sz w:val="20"/>
                <w:szCs w:val="20"/>
              </w:rPr>
            </w:pPr>
          </w:p>
        </w:tc>
        <w:tc>
          <w:tcPr>
            <w:tcW w:w="1985" w:type="dxa"/>
          </w:tcPr>
          <w:p w14:paraId="3302AF1E" w14:textId="62A62AED" w:rsidR="00176B19" w:rsidRPr="00A71FAD" w:rsidRDefault="00176B19" w:rsidP="00176B19">
            <w:pPr>
              <w:jc w:val="left"/>
              <w:rPr>
                <w:rFonts w:ascii="Times New Roman" w:hAnsi="Times New Roman" w:cs="Times New Roman"/>
                <w:sz w:val="20"/>
                <w:szCs w:val="20"/>
              </w:rPr>
            </w:pPr>
          </w:p>
        </w:tc>
        <w:tc>
          <w:tcPr>
            <w:tcW w:w="1984" w:type="dxa"/>
          </w:tcPr>
          <w:p w14:paraId="0904E12D" w14:textId="1BC9AA0E" w:rsidR="00176B19" w:rsidRPr="00A71FAD" w:rsidRDefault="00176B19" w:rsidP="00176B19">
            <w:pPr>
              <w:jc w:val="left"/>
              <w:rPr>
                <w:rFonts w:ascii="Times New Roman" w:hAnsi="Times New Roman" w:cs="Times New Roman"/>
                <w:sz w:val="20"/>
                <w:szCs w:val="20"/>
              </w:rPr>
            </w:pPr>
          </w:p>
        </w:tc>
        <w:tc>
          <w:tcPr>
            <w:tcW w:w="1985" w:type="dxa"/>
          </w:tcPr>
          <w:p w14:paraId="20195432" w14:textId="71FBD041" w:rsidR="00176B19" w:rsidRPr="00A71FAD" w:rsidRDefault="00176B19" w:rsidP="00176B19">
            <w:pPr>
              <w:jc w:val="left"/>
              <w:rPr>
                <w:rFonts w:ascii="Times New Roman" w:hAnsi="Times New Roman" w:cs="Times New Roman"/>
                <w:sz w:val="20"/>
                <w:szCs w:val="20"/>
              </w:rPr>
            </w:pPr>
          </w:p>
        </w:tc>
        <w:tc>
          <w:tcPr>
            <w:tcW w:w="1984" w:type="dxa"/>
          </w:tcPr>
          <w:p w14:paraId="1A42BBBE" w14:textId="77777777" w:rsidR="00176B19" w:rsidRPr="00A71FAD" w:rsidRDefault="00176B19" w:rsidP="00176B19">
            <w:pPr>
              <w:jc w:val="left"/>
              <w:rPr>
                <w:rFonts w:ascii="Times New Roman" w:hAnsi="Times New Roman" w:cs="Times New Roman"/>
                <w:sz w:val="20"/>
                <w:szCs w:val="20"/>
              </w:rPr>
            </w:pPr>
          </w:p>
        </w:tc>
        <w:tc>
          <w:tcPr>
            <w:tcW w:w="1985" w:type="dxa"/>
          </w:tcPr>
          <w:p w14:paraId="6FC900A6" w14:textId="1AAA81D0" w:rsidR="00176B19" w:rsidRPr="00A71FAD" w:rsidRDefault="00176B19" w:rsidP="00176B19">
            <w:pPr>
              <w:jc w:val="left"/>
              <w:rPr>
                <w:rFonts w:ascii="Times New Roman" w:hAnsi="Times New Roman" w:cs="Times New Roman"/>
                <w:sz w:val="20"/>
                <w:szCs w:val="20"/>
              </w:rPr>
            </w:pPr>
          </w:p>
        </w:tc>
      </w:tr>
      <w:tr w:rsidR="00176B19" w:rsidRPr="00A71FAD" w14:paraId="47286678" w14:textId="0D2AE05C" w:rsidTr="00B83B02">
        <w:tc>
          <w:tcPr>
            <w:tcW w:w="2131" w:type="dxa"/>
          </w:tcPr>
          <w:p w14:paraId="2B2C252C" w14:textId="7B868E8F"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67F498C0" w14:textId="104E5C0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2 to 0.7)</w:t>
            </w:r>
          </w:p>
        </w:tc>
        <w:tc>
          <w:tcPr>
            <w:tcW w:w="1985" w:type="dxa"/>
          </w:tcPr>
          <w:p w14:paraId="2D94ECCC" w14:textId="776EC1B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3 to 0.6)</w:t>
            </w:r>
          </w:p>
        </w:tc>
        <w:tc>
          <w:tcPr>
            <w:tcW w:w="1984" w:type="dxa"/>
          </w:tcPr>
          <w:p w14:paraId="454D08EE" w14:textId="46C7A3F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1 to 0.8)</w:t>
            </w:r>
          </w:p>
        </w:tc>
        <w:tc>
          <w:tcPr>
            <w:tcW w:w="1985" w:type="dxa"/>
          </w:tcPr>
          <w:p w14:paraId="0631C907" w14:textId="6964410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4 to 0.5)</w:t>
            </w:r>
          </w:p>
        </w:tc>
        <w:tc>
          <w:tcPr>
            <w:tcW w:w="1984" w:type="dxa"/>
          </w:tcPr>
          <w:p w14:paraId="7D69EB29" w14:textId="6E30AB5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2 to 0.8)</w:t>
            </w:r>
          </w:p>
        </w:tc>
        <w:tc>
          <w:tcPr>
            <w:tcW w:w="1985" w:type="dxa"/>
          </w:tcPr>
          <w:p w14:paraId="40EDED3B" w14:textId="436E51E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1 to 0.8)</w:t>
            </w:r>
          </w:p>
        </w:tc>
      </w:tr>
      <w:tr w:rsidR="00176B19" w:rsidRPr="00A71FAD" w14:paraId="1CC7B7B0" w14:textId="02B2D90A" w:rsidTr="00B83B02">
        <w:tc>
          <w:tcPr>
            <w:tcW w:w="2131" w:type="dxa"/>
          </w:tcPr>
          <w:p w14:paraId="73EFF184" w14:textId="0A951D4E"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4E9DD59F" w14:textId="27A27B8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2 to 0.7)</w:t>
            </w:r>
          </w:p>
        </w:tc>
        <w:tc>
          <w:tcPr>
            <w:tcW w:w="1985" w:type="dxa"/>
          </w:tcPr>
          <w:p w14:paraId="18190AA2" w14:textId="60CADE4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4 to 0.5)</w:t>
            </w:r>
          </w:p>
        </w:tc>
        <w:tc>
          <w:tcPr>
            <w:tcW w:w="1984" w:type="dxa"/>
          </w:tcPr>
          <w:p w14:paraId="13B9A279" w14:textId="681C897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4 to 0.5)</w:t>
            </w:r>
          </w:p>
        </w:tc>
        <w:tc>
          <w:tcPr>
            <w:tcW w:w="1985" w:type="dxa"/>
          </w:tcPr>
          <w:p w14:paraId="0D5EB5A2" w14:textId="43C3E6C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1 to 0.9)</w:t>
            </w:r>
          </w:p>
        </w:tc>
        <w:tc>
          <w:tcPr>
            <w:tcW w:w="1984" w:type="dxa"/>
          </w:tcPr>
          <w:p w14:paraId="46347B63" w14:textId="2893580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4 to 0.5)</w:t>
            </w:r>
          </w:p>
        </w:tc>
        <w:tc>
          <w:tcPr>
            <w:tcW w:w="1985" w:type="dxa"/>
          </w:tcPr>
          <w:p w14:paraId="223CF7A0" w14:textId="5B2B471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1 to 0.8)</w:t>
            </w:r>
          </w:p>
        </w:tc>
      </w:tr>
      <w:tr w:rsidR="00176B19" w:rsidRPr="00A71FAD" w14:paraId="5607C2B4" w14:textId="17F4884D" w:rsidTr="00B83B02">
        <w:tc>
          <w:tcPr>
            <w:tcW w:w="2131" w:type="dxa"/>
          </w:tcPr>
          <w:p w14:paraId="34DE8CD7" w14:textId="1F1671B7"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6F05F065" w14:textId="65E8987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6 to 0.3)</w:t>
            </w:r>
          </w:p>
        </w:tc>
        <w:tc>
          <w:tcPr>
            <w:tcW w:w="1985" w:type="dxa"/>
          </w:tcPr>
          <w:p w14:paraId="51E43F69" w14:textId="5A94A880"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7 to 0.2)</w:t>
            </w:r>
          </w:p>
        </w:tc>
        <w:tc>
          <w:tcPr>
            <w:tcW w:w="1984" w:type="dxa"/>
          </w:tcPr>
          <w:p w14:paraId="3C618E90" w14:textId="2BB9B3C4"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3 to 0.6)</w:t>
            </w:r>
          </w:p>
        </w:tc>
        <w:tc>
          <w:tcPr>
            <w:tcW w:w="1985" w:type="dxa"/>
          </w:tcPr>
          <w:p w14:paraId="69FA9EB0" w14:textId="1F36C287"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2 to 0.7)</w:t>
            </w:r>
          </w:p>
        </w:tc>
        <w:tc>
          <w:tcPr>
            <w:tcW w:w="1984" w:type="dxa"/>
          </w:tcPr>
          <w:p w14:paraId="31FE849B" w14:textId="0B41879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 (-0.5 to 0.4)</w:t>
            </w:r>
          </w:p>
        </w:tc>
        <w:tc>
          <w:tcPr>
            <w:tcW w:w="1985" w:type="dxa"/>
          </w:tcPr>
          <w:p w14:paraId="1B1DADEB" w14:textId="0F8479E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3 to 0.6)</w:t>
            </w:r>
          </w:p>
        </w:tc>
      </w:tr>
      <w:tr w:rsidR="00176B19" w:rsidRPr="00A71FAD" w14:paraId="155FC9BC" w14:textId="5CA5CFD5" w:rsidTr="00B83B02">
        <w:tc>
          <w:tcPr>
            <w:tcW w:w="2131" w:type="dxa"/>
          </w:tcPr>
          <w:p w14:paraId="02C54B5C" w14:textId="050BC262"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Lept</w:t>
            </w:r>
            <w:r>
              <w:rPr>
                <w:rFonts w:ascii="Times New Roman" w:hAnsi="Times New Roman" w:cs="Times New Roman"/>
                <w:sz w:val="20"/>
                <w:szCs w:val="20"/>
              </w:rPr>
              <w:t>in (</w:t>
            </w:r>
            <w:proofErr w:type="spellStart"/>
            <w:r w:rsidRPr="00A71FAD">
              <w:rPr>
                <w:rFonts w:ascii="Times New Roman" w:eastAsia="宋体" w:hAnsi="Times New Roman" w:cs="Times New Roman"/>
                <w:sz w:val="20"/>
                <w:szCs w:val="20"/>
              </w:rPr>
              <w:t>μ</w:t>
            </w:r>
            <w:r w:rsidRPr="00A71FAD">
              <w:rPr>
                <w:rFonts w:ascii="Times New Roman" w:hAnsi="Times New Roman" w:cs="Times New Roman"/>
                <w:sz w:val="20"/>
                <w:szCs w:val="20"/>
              </w:rPr>
              <w:t>g</w:t>
            </w:r>
            <w:proofErr w:type="spellEnd"/>
            <w:r w:rsidRPr="00A71FAD">
              <w:rPr>
                <w:rFonts w:ascii="Times New Roman" w:hAnsi="Times New Roman" w:cs="Times New Roman"/>
                <w:sz w:val="20"/>
                <w:szCs w:val="20"/>
              </w:rPr>
              <w:t>/L</w:t>
            </w:r>
            <w:r>
              <w:rPr>
                <w:rFonts w:ascii="Times New Roman" w:hAnsi="Times New Roman" w:cs="Times New Roman"/>
                <w:sz w:val="20"/>
                <w:szCs w:val="20"/>
              </w:rPr>
              <w:t>)</w:t>
            </w:r>
          </w:p>
        </w:tc>
        <w:tc>
          <w:tcPr>
            <w:tcW w:w="2122" w:type="dxa"/>
          </w:tcPr>
          <w:p w14:paraId="2DE767EF" w14:textId="0E40F3C3" w:rsidR="00176B19" w:rsidRPr="00A71FAD" w:rsidRDefault="00176B19" w:rsidP="00176B19">
            <w:pPr>
              <w:jc w:val="left"/>
              <w:rPr>
                <w:rFonts w:ascii="Times New Roman" w:hAnsi="Times New Roman" w:cs="Times New Roman"/>
                <w:sz w:val="20"/>
                <w:szCs w:val="20"/>
              </w:rPr>
            </w:pPr>
          </w:p>
        </w:tc>
        <w:tc>
          <w:tcPr>
            <w:tcW w:w="1985" w:type="dxa"/>
          </w:tcPr>
          <w:p w14:paraId="218B17B0" w14:textId="6CD43171" w:rsidR="00176B19" w:rsidRPr="00A71FAD" w:rsidRDefault="00176B19" w:rsidP="00176B19">
            <w:pPr>
              <w:jc w:val="left"/>
              <w:rPr>
                <w:rFonts w:ascii="Times New Roman" w:hAnsi="Times New Roman" w:cs="Times New Roman"/>
                <w:sz w:val="20"/>
                <w:szCs w:val="20"/>
              </w:rPr>
            </w:pPr>
          </w:p>
        </w:tc>
        <w:tc>
          <w:tcPr>
            <w:tcW w:w="1984" w:type="dxa"/>
          </w:tcPr>
          <w:p w14:paraId="701888EF" w14:textId="23799F55" w:rsidR="00176B19" w:rsidRPr="00A71FAD" w:rsidRDefault="00176B19" w:rsidP="00176B19">
            <w:pPr>
              <w:jc w:val="left"/>
              <w:rPr>
                <w:rFonts w:ascii="Times New Roman" w:hAnsi="Times New Roman" w:cs="Times New Roman"/>
                <w:sz w:val="20"/>
                <w:szCs w:val="20"/>
              </w:rPr>
            </w:pPr>
          </w:p>
        </w:tc>
        <w:tc>
          <w:tcPr>
            <w:tcW w:w="1985" w:type="dxa"/>
          </w:tcPr>
          <w:p w14:paraId="6A8E587A" w14:textId="38E34466" w:rsidR="00176B19" w:rsidRPr="00A71FAD" w:rsidRDefault="00176B19" w:rsidP="00176B19">
            <w:pPr>
              <w:jc w:val="left"/>
              <w:rPr>
                <w:rFonts w:ascii="Times New Roman" w:hAnsi="Times New Roman" w:cs="Times New Roman"/>
                <w:sz w:val="20"/>
                <w:szCs w:val="20"/>
              </w:rPr>
            </w:pPr>
          </w:p>
        </w:tc>
        <w:tc>
          <w:tcPr>
            <w:tcW w:w="1984" w:type="dxa"/>
          </w:tcPr>
          <w:p w14:paraId="74B1DF85" w14:textId="77777777" w:rsidR="00176B19" w:rsidRPr="00A71FAD" w:rsidRDefault="00176B19" w:rsidP="00176B19">
            <w:pPr>
              <w:jc w:val="left"/>
              <w:rPr>
                <w:rFonts w:ascii="Times New Roman" w:hAnsi="Times New Roman" w:cs="Times New Roman"/>
                <w:sz w:val="20"/>
                <w:szCs w:val="20"/>
              </w:rPr>
            </w:pPr>
          </w:p>
        </w:tc>
        <w:tc>
          <w:tcPr>
            <w:tcW w:w="1985" w:type="dxa"/>
          </w:tcPr>
          <w:p w14:paraId="602318CF" w14:textId="0C31FC8A" w:rsidR="00176B19" w:rsidRPr="00A71FAD" w:rsidRDefault="00176B19" w:rsidP="00176B19">
            <w:pPr>
              <w:jc w:val="left"/>
              <w:rPr>
                <w:rFonts w:ascii="Times New Roman" w:hAnsi="Times New Roman" w:cs="Times New Roman"/>
                <w:sz w:val="20"/>
                <w:szCs w:val="20"/>
              </w:rPr>
            </w:pPr>
          </w:p>
        </w:tc>
      </w:tr>
      <w:tr w:rsidR="00176B19" w:rsidRPr="00A71FAD" w14:paraId="23B14E65" w14:textId="3D7BB5C2" w:rsidTr="00B83B02">
        <w:tc>
          <w:tcPr>
            <w:tcW w:w="2131" w:type="dxa"/>
          </w:tcPr>
          <w:p w14:paraId="16CAF3E9" w14:textId="6CECEEA9"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LF-HC</w:t>
            </w:r>
          </w:p>
        </w:tc>
        <w:tc>
          <w:tcPr>
            <w:tcW w:w="2122" w:type="dxa"/>
          </w:tcPr>
          <w:p w14:paraId="1751E840" w14:textId="1E2D0C4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9 to -0.1)</w:t>
            </w:r>
          </w:p>
        </w:tc>
        <w:tc>
          <w:tcPr>
            <w:tcW w:w="1985" w:type="dxa"/>
          </w:tcPr>
          <w:p w14:paraId="3C47AC6E" w14:textId="14F0D27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6 (-1.0 to -0.2)</w:t>
            </w:r>
          </w:p>
        </w:tc>
        <w:tc>
          <w:tcPr>
            <w:tcW w:w="1984" w:type="dxa"/>
          </w:tcPr>
          <w:p w14:paraId="24AEC5E3" w14:textId="584C395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8 to 0.0)</w:t>
            </w:r>
          </w:p>
        </w:tc>
        <w:tc>
          <w:tcPr>
            <w:tcW w:w="1985" w:type="dxa"/>
          </w:tcPr>
          <w:p w14:paraId="02A9E933" w14:textId="2C0DC9EB"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8 to 0.0)</w:t>
            </w:r>
          </w:p>
        </w:tc>
        <w:tc>
          <w:tcPr>
            <w:tcW w:w="1984" w:type="dxa"/>
          </w:tcPr>
          <w:p w14:paraId="29A28511" w14:textId="06B3CC1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9 to 0.0)</w:t>
            </w:r>
          </w:p>
        </w:tc>
        <w:tc>
          <w:tcPr>
            <w:tcW w:w="1985" w:type="dxa"/>
          </w:tcPr>
          <w:p w14:paraId="4DF8B748" w14:textId="1FF8039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8 to 0.0)</w:t>
            </w:r>
          </w:p>
        </w:tc>
      </w:tr>
      <w:tr w:rsidR="00176B19" w:rsidRPr="00A71FAD" w14:paraId="1658C76D" w14:textId="599C1CE5" w:rsidTr="00B83B02">
        <w:tc>
          <w:tcPr>
            <w:tcW w:w="2131" w:type="dxa"/>
          </w:tcPr>
          <w:p w14:paraId="64192DAA" w14:textId="770A525A"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MF-MC</w:t>
            </w:r>
          </w:p>
        </w:tc>
        <w:tc>
          <w:tcPr>
            <w:tcW w:w="2122" w:type="dxa"/>
          </w:tcPr>
          <w:p w14:paraId="6BC93F72" w14:textId="6E8FAFA9"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7 to 0.1)</w:t>
            </w:r>
          </w:p>
        </w:tc>
        <w:tc>
          <w:tcPr>
            <w:tcW w:w="1985" w:type="dxa"/>
          </w:tcPr>
          <w:p w14:paraId="2293F47F" w14:textId="666DA41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7 to 0.1)</w:t>
            </w:r>
          </w:p>
        </w:tc>
        <w:tc>
          <w:tcPr>
            <w:tcW w:w="1984" w:type="dxa"/>
          </w:tcPr>
          <w:p w14:paraId="21177E2F" w14:textId="14A1472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5 (-0.9 to -0.1)</w:t>
            </w:r>
          </w:p>
        </w:tc>
        <w:tc>
          <w:tcPr>
            <w:tcW w:w="1985" w:type="dxa"/>
          </w:tcPr>
          <w:p w14:paraId="57F349C2" w14:textId="772F7196"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7 to 0.0)</w:t>
            </w:r>
          </w:p>
        </w:tc>
        <w:tc>
          <w:tcPr>
            <w:tcW w:w="1984" w:type="dxa"/>
          </w:tcPr>
          <w:p w14:paraId="1C1FB978" w14:textId="4520B94D"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8 to 0.0)</w:t>
            </w:r>
          </w:p>
        </w:tc>
        <w:tc>
          <w:tcPr>
            <w:tcW w:w="1985" w:type="dxa"/>
          </w:tcPr>
          <w:p w14:paraId="550D71EE" w14:textId="09B3E16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4 (-0.8 to 0.0)</w:t>
            </w:r>
          </w:p>
        </w:tc>
      </w:tr>
      <w:tr w:rsidR="00176B19" w:rsidRPr="00A71FAD" w14:paraId="209A92D2" w14:textId="7FD89126" w:rsidTr="00B83B02">
        <w:tc>
          <w:tcPr>
            <w:tcW w:w="2131" w:type="dxa"/>
          </w:tcPr>
          <w:p w14:paraId="66E7672E" w14:textId="7D0887E1" w:rsidR="00176B19" w:rsidRPr="00A71FAD" w:rsidRDefault="00176B19" w:rsidP="00176B19">
            <w:pPr>
              <w:jc w:val="right"/>
              <w:rPr>
                <w:rFonts w:ascii="Times New Roman" w:hAnsi="Times New Roman" w:cs="Times New Roman"/>
                <w:sz w:val="20"/>
                <w:szCs w:val="20"/>
              </w:rPr>
            </w:pPr>
            <w:r w:rsidRPr="00A71FAD">
              <w:rPr>
                <w:rFonts w:ascii="Times New Roman" w:hAnsi="Times New Roman" w:cs="Times New Roman"/>
                <w:sz w:val="20"/>
                <w:szCs w:val="20"/>
              </w:rPr>
              <w:t>HF-LC</w:t>
            </w:r>
          </w:p>
        </w:tc>
        <w:tc>
          <w:tcPr>
            <w:tcW w:w="2122" w:type="dxa"/>
          </w:tcPr>
          <w:p w14:paraId="5BD810E9" w14:textId="35F025E1"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 (-0.4 to 0.4)</w:t>
            </w:r>
          </w:p>
        </w:tc>
        <w:tc>
          <w:tcPr>
            <w:tcW w:w="1985" w:type="dxa"/>
          </w:tcPr>
          <w:p w14:paraId="0B0D9BAE" w14:textId="3853CF4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 (-0.4 to 0.4)</w:t>
            </w:r>
          </w:p>
        </w:tc>
        <w:tc>
          <w:tcPr>
            <w:tcW w:w="1984" w:type="dxa"/>
          </w:tcPr>
          <w:p w14:paraId="241A1E4E" w14:textId="572BF743"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0 (-0.4 to 0.4)</w:t>
            </w:r>
          </w:p>
        </w:tc>
        <w:tc>
          <w:tcPr>
            <w:tcW w:w="1985" w:type="dxa"/>
          </w:tcPr>
          <w:p w14:paraId="55B7D16A" w14:textId="3FFE54AC"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2 (-0.6 to 0.2)</w:t>
            </w:r>
          </w:p>
        </w:tc>
        <w:tc>
          <w:tcPr>
            <w:tcW w:w="1984" w:type="dxa"/>
          </w:tcPr>
          <w:p w14:paraId="0E528E2F" w14:textId="396C9E35"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1 (-0.5 to 0.3)</w:t>
            </w:r>
          </w:p>
        </w:tc>
        <w:tc>
          <w:tcPr>
            <w:tcW w:w="1985" w:type="dxa"/>
          </w:tcPr>
          <w:p w14:paraId="324548E8" w14:textId="1B67822E" w:rsidR="00176B19" w:rsidRPr="00A71FAD" w:rsidRDefault="00176B19" w:rsidP="00176B19">
            <w:pPr>
              <w:jc w:val="left"/>
              <w:rPr>
                <w:rFonts w:ascii="Times New Roman" w:hAnsi="Times New Roman" w:cs="Times New Roman"/>
                <w:sz w:val="20"/>
                <w:szCs w:val="20"/>
              </w:rPr>
            </w:pPr>
            <w:r w:rsidRPr="00A71FAD">
              <w:rPr>
                <w:rFonts w:ascii="Times New Roman" w:hAnsi="Times New Roman" w:cs="Times New Roman"/>
                <w:sz w:val="20"/>
                <w:szCs w:val="20"/>
              </w:rPr>
              <w:t>-0.3 (-0.7 to 0.1)</w:t>
            </w:r>
          </w:p>
        </w:tc>
      </w:tr>
    </w:tbl>
    <w:p w14:paraId="538D7B78" w14:textId="18253B94" w:rsidR="00F95975" w:rsidRPr="00B75794" w:rsidRDefault="00176B19" w:rsidP="00B75794">
      <w:pPr>
        <w:jc w:val="left"/>
        <w:rPr>
          <w:rFonts w:ascii="Times New Roman" w:hAnsi="Times New Roman" w:cs="Times New Roman"/>
          <w:sz w:val="20"/>
          <w:szCs w:val="20"/>
        </w:rPr>
      </w:pPr>
      <w:r w:rsidRPr="00734412">
        <w:rPr>
          <w:rFonts w:ascii="Times New Roman" w:hAnsi="Times New Roman" w:cs="Times New Roman"/>
          <w:sz w:val="20"/>
          <w:szCs w:val="20"/>
        </w:rPr>
        <w:t>LF-HC=lower fat, higher carbohydrate. MF-MC= moderate fat, moderate carbohydrate. HF-LC=higher fat, lower carbohydrate.</w:t>
      </w:r>
      <w:r>
        <w:rPr>
          <w:rFonts w:ascii="Times New Roman" w:hAnsi="Times New Roman" w:cs="Times New Roman"/>
          <w:sz w:val="20"/>
          <w:szCs w:val="20"/>
        </w:rPr>
        <w:t xml:space="preserve"> </w:t>
      </w:r>
      <w:r w:rsidRPr="00DF74B6">
        <w:rPr>
          <w:rFonts w:ascii="Times New Roman" w:hAnsi="Times New Roman" w:cs="Times New Roman"/>
          <w:sz w:val="20"/>
          <w:szCs w:val="20"/>
        </w:rPr>
        <w:t>LDL</w:t>
      </w:r>
      <w:r>
        <w:rPr>
          <w:rFonts w:ascii="Times New Roman" w:hAnsi="Times New Roman" w:cs="Times New Roman"/>
          <w:sz w:val="20"/>
          <w:szCs w:val="20"/>
        </w:rPr>
        <w:t>=</w:t>
      </w:r>
      <w:r w:rsidRPr="00DF74B6">
        <w:rPr>
          <w:rFonts w:ascii="Times New Roman" w:hAnsi="Times New Roman" w:cs="Times New Roman"/>
          <w:sz w:val="20"/>
          <w:szCs w:val="20"/>
        </w:rPr>
        <w:t>low-density lipoprotein</w:t>
      </w:r>
      <w:r>
        <w:rPr>
          <w:rFonts w:ascii="Times New Roman" w:hAnsi="Times New Roman" w:cs="Times New Roman"/>
          <w:sz w:val="20"/>
          <w:szCs w:val="20"/>
        </w:rPr>
        <w:t>.</w:t>
      </w:r>
      <w:r w:rsidRPr="00DF74B6">
        <w:rPr>
          <w:rFonts w:ascii="Times New Roman" w:hAnsi="Times New Roman" w:cs="Times New Roman"/>
          <w:sz w:val="20"/>
          <w:szCs w:val="20"/>
        </w:rPr>
        <w:t xml:space="preserve"> HDL</w:t>
      </w:r>
      <w:r>
        <w:rPr>
          <w:rFonts w:ascii="Times New Roman" w:hAnsi="Times New Roman" w:cs="Times New Roman"/>
          <w:sz w:val="20"/>
          <w:szCs w:val="20"/>
        </w:rPr>
        <w:t>=</w:t>
      </w:r>
      <w:r w:rsidRPr="00DF74B6">
        <w:rPr>
          <w:rFonts w:ascii="Times New Roman" w:hAnsi="Times New Roman" w:cs="Times New Roman"/>
          <w:sz w:val="20"/>
          <w:szCs w:val="20"/>
        </w:rPr>
        <w:t>high-density lipoprotein</w:t>
      </w:r>
      <w:r>
        <w:rPr>
          <w:rFonts w:ascii="Times New Roman" w:hAnsi="Times New Roman" w:cs="Times New Roman"/>
          <w:sz w:val="20"/>
          <w:szCs w:val="20"/>
        </w:rPr>
        <w:t>. SBP=</w:t>
      </w:r>
      <w:r w:rsidR="00953855">
        <w:rPr>
          <w:rFonts w:ascii="Times New Roman" w:hAnsi="Times New Roman" w:cs="Times New Roman"/>
          <w:sz w:val="20"/>
          <w:szCs w:val="20"/>
        </w:rPr>
        <w:t>s</w:t>
      </w:r>
      <w:r w:rsidR="00953855" w:rsidRPr="00E334ED">
        <w:rPr>
          <w:rFonts w:ascii="Times New Roman" w:hAnsi="Times New Roman" w:cs="Times New Roman"/>
          <w:sz w:val="20"/>
          <w:szCs w:val="20"/>
        </w:rPr>
        <w:t>ystoli</w:t>
      </w:r>
      <w:r w:rsidR="00953855">
        <w:rPr>
          <w:rFonts w:ascii="Times New Roman" w:hAnsi="Times New Roman" w:cs="Times New Roman"/>
          <w:sz w:val="20"/>
          <w:szCs w:val="20"/>
        </w:rPr>
        <w:t>c blood pressure.</w:t>
      </w:r>
      <w:r>
        <w:rPr>
          <w:rFonts w:ascii="Times New Roman" w:hAnsi="Times New Roman" w:cs="Times New Roman"/>
          <w:sz w:val="20"/>
          <w:szCs w:val="20"/>
        </w:rPr>
        <w:t xml:space="preserve"> DBP=</w:t>
      </w:r>
      <w:r w:rsidR="00953855">
        <w:rPr>
          <w:rFonts w:ascii="Times New Roman" w:hAnsi="Times New Roman" w:cs="Times New Roman"/>
          <w:sz w:val="20"/>
          <w:szCs w:val="20"/>
        </w:rPr>
        <w:t>diastolic blood pressure.</w:t>
      </w:r>
      <w:r>
        <w:rPr>
          <w:rFonts w:ascii="Times New Roman" w:hAnsi="Times New Roman" w:cs="Times New Roman"/>
          <w:sz w:val="20"/>
          <w:szCs w:val="20"/>
        </w:rPr>
        <w:t xml:space="preserve"> GSP=</w:t>
      </w:r>
      <w:r w:rsidR="00953855">
        <w:rPr>
          <w:rFonts w:ascii="Times New Roman" w:hAnsi="Times New Roman" w:cs="Times New Roman"/>
          <w:sz w:val="20"/>
          <w:szCs w:val="20"/>
        </w:rPr>
        <w:t>g</w:t>
      </w:r>
      <w:r w:rsidR="00953855" w:rsidRPr="00E334ED">
        <w:rPr>
          <w:rFonts w:ascii="Times New Roman" w:hAnsi="Times New Roman" w:cs="Times New Roman"/>
          <w:sz w:val="20"/>
          <w:szCs w:val="20"/>
        </w:rPr>
        <w:t>lycated serum protein</w:t>
      </w:r>
      <w:r w:rsidR="00953855">
        <w:rPr>
          <w:rFonts w:ascii="Times New Roman" w:hAnsi="Times New Roman" w:cs="Times New Roman"/>
          <w:sz w:val="20"/>
          <w:szCs w:val="20"/>
        </w:rPr>
        <w:t>.</w:t>
      </w:r>
      <w:r w:rsidR="00B75794">
        <w:rPr>
          <w:rFonts w:ascii="Times New Roman" w:hAnsi="Times New Roman" w:cs="Times New Roman"/>
          <w:sz w:val="20"/>
          <w:szCs w:val="20"/>
        </w:rPr>
        <w:t xml:space="preserve"> </w:t>
      </w:r>
      <w:r w:rsidR="00B75794">
        <w:rPr>
          <w:rFonts w:ascii="Times New Roman" w:hAnsi="Times New Roman" w:cs="Times New Roman" w:hint="eastAsia"/>
          <w:sz w:val="20"/>
          <w:szCs w:val="20"/>
        </w:rPr>
        <w:t>*</w:t>
      </w:r>
      <w:r w:rsidR="00B75794" w:rsidRPr="00BC3242">
        <w:rPr>
          <w:rFonts w:ascii="Times New Roman" w:hAnsi="Times New Roman" w:cs="Times New Roman"/>
          <w:sz w:val="20"/>
          <w:szCs w:val="20"/>
        </w:rPr>
        <w:t xml:space="preserve">Data </w:t>
      </w:r>
      <w:r w:rsidR="00B75794">
        <w:rPr>
          <w:rFonts w:ascii="Times New Roman" w:hAnsi="Times New Roman" w:cs="Times New Roman"/>
          <w:sz w:val="20"/>
          <w:szCs w:val="20"/>
        </w:rPr>
        <w:t xml:space="preserve">are </w:t>
      </w:r>
      <w:r w:rsidR="00B75794" w:rsidRPr="00BC3242">
        <w:rPr>
          <w:rFonts w:ascii="Times New Roman" w:hAnsi="Times New Roman" w:cs="Times New Roman"/>
          <w:sz w:val="20"/>
          <w:szCs w:val="20"/>
        </w:rPr>
        <w:t>based on mixed-model analysis of variance</w:t>
      </w:r>
    </w:p>
    <w:p w14:paraId="35B19FAD" w14:textId="0F7DDEB4" w:rsidR="006E4B54" w:rsidRPr="006E4B54" w:rsidRDefault="006E4B54" w:rsidP="006E4B54">
      <w:pPr>
        <w:widowControl/>
        <w:spacing w:line="480" w:lineRule="auto"/>
        <w:jc w:val="left"/>
        <w:rPr>
          <w:rFonts w:ascii="Times New Roman" w:hAnsi="Times New Roman" w:cs="Times New Roman"/>
          <w:b/>
          <w:sz w:val="20"/>
          <w:szCs w:val="24"/>
        </w:rPr>
      </w:pPr>
      <w:r>
        <w:rPr>
          <w:rFonts w:ascii="Times New Roman" w:hAnsi="Times New Roman" w:cs="Times New Roman"/>
          <w:b/>
          <w:noProof/>
          <w:sz w:val="20"/>
          <w:szCs w:val="20"/>
        </w:rPr>
        <w:lastRenderedPageBreak/>
        <w:drawing>
          <wp:anchor distT="0" distB="0" distL="114300" distR="114300" simplePos="0" relativeHeight="251661312" behindDoc="0" locked="0" layoutInCell="1" allowOverlap="1" wp14:anchorId="08C434AA" wp14:editId="29E8B8AC">
            <wp:simplePos x="0" y="0"/>
            <wp:positionH relativeFrom="column">
              <wp:posOffset>-1270</wp:posOffset>
            </wp:positionH>
            <wp:positionV relativeFrom="paragraph">
              <wp:posOffset>210185</wp:posOffset>
            </wp:positionV>
            <wp:extent cx="7912735" cy="5584817"/>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ure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7912735" cy="5584817"/>
                    </a:xfrm>
                    <a:prstGeom prst="rect">
                      <a:avLst/>
                    </a:prstGeom>
                  </pic:spPr>
                </pic:pic>
              </a:graphicData>
            </a:graphic>
            <wp14:sizeRelV relativeFrom="margin">
              <wp14:pctHeight>0</wp14:pctHeight>
            </wp14:sizeRelV>
          </wp:anchor>
        </w:drawing>
      </w:r>
      <w:r w:rsidRPr="006E4B54">
        <w:rPr>
          <w:rFonts w:ascii="Times New Roman" w:hAnsi="Times New Roman" w:cs="Times New Roman"/>
          <w:b/>
          <w:sz w:val="20"/>
          <w:szCs w:val="24"/>
        </w:rPr>
        <w:t>Fig</w:t>
      </w:r>
      <w:r w:rsidR="00FA4E51">
        <w:rPr>
          <w:rFonts w:ascii="Times New Roman" w:hAnsi="Times New Roman" w:cs="Times New Roman"/>
          <w:b/>
          <w:sz w:val="20"/>
          <w:szCs w:val="24"/>
        </w:rPr>
        <w:t>.</w:t>
      </w:r>
      <w:r w:rsidRPr="006E4B54">
        <w:rPr>
          <w:rFonts w:ascii="Times New Roman" w:hAnsi="Times New Roman" w:cs="Times New Roman"/>
          <w:b/>
          <w:sz w:val="20"/>
          <w:szCs w:val="24"/>
        </w:rPr>
        <w:t xml:space="preserve"> </w:t>
      </w:r>
      <w:r w:rsidR="00FA4E51">
        <w:rPr>
          <w:rFonts w:ascii="Times New Roman" w:hAnsi="Times New Roman" w:cs="Times New Roman"/>
          <w:b/>
          <w:sz w:val="20"/>
          <w:szCs w:val="24"/>
        </w:rPr>
        <w:t>S</w:t>
      </w:r>
      <w:r w:rsidRPr="006E4B54">
        <w:rPr>
          <w:rFonts w:ascii="Times New Roman" w:hAnsi="Times New Roman" w:cs="Times New Roman"/>
          <w:b/>
          <w:sz w:val="20"/>
          <w:szCs w:val="24"/>
        </w:rPr>
        <w:t>1. Differences in outcomes according to whether multiple imputation or mixed-model or the observed value was used</w:t>
      </w:r>
      <w:r w:rsidR="00961660">
        <w:rPr>
          <w:rFonts w:ascii="Times New Roman" w:hAnsi="Times New Roman" w:cs="Times New Roman"/>
          <w:b/>
          <w:sz w:val="20"/>
          <w:szCs w:val="24"/>
        </w:rPr>
        <w:t xml:space="preserve"> at 6 months</w:t>
      </w:r>
    </w:p>
    <w:p w14:paraId="1C9E4A41" w14:textId="7E9129BB" w:rsidR="0006724A" w:rsidRPr="006E4B54" w:rsidRDefault="0006724A" w:rsidP="0006724A">
      <w:pPr>
        <w:widowControl/>
        <w:spacing w:line="480" w:lineRule="auto"/>
        <w:jc w:val="left"/>
        <w:rPr>
          <w:rFonts w:ascii="Times New Roman" w:hAnsi="Times New Roman" w:cs="Times New Roman"/>
          <w:b/>
          <w:sz w:val="20"/>
          <w:szCs w:val="20"/>
        </w:rPr>
      </w:pPr>
    </w:p>
    <w:p w14:paraId="1EB4336F" w14:textId="5D7EFE41" w:rsidR="00930EC7" w:rsidRDefault="00930EC7" w:rsidP="0006724A">
      <w:pPr>
        <w:widowControl/>
        <w:spacing w:line="480" w:lineRule="auto"/>
        <w:jc w:val="left"/>
        <w:rPr>
          <w:rFonts w:ascii="Times New Roman" w:hAnsi="Times New Roman" w:cs="Times New Roman"/>
          <w:b/>
          <w:sz w:val="20"/>
          <w:szCs w:val="20"/>
        </w:rPr>
      </w:pPr>
    </w:p>
    <w:p w14:paraId="3739C740" w14:textId="263FD3D9" w:rsidR="00930EC7" w:rsidRDefault="00930EC7" w:rsidP="0006724A">
      <w:pPr>
        <w:widowControl/>
        <w:spacing w:line="480" w:lineRule="auto"/>
        <w:jc w:val="left"/>
        <w:rPr>
          <w:rFonts w:ascii="Times New Roman" w:hAnsi="Times New Roman" w:cs="Times New Roman"/>
          <w:b/>
          <w:sz w:val="20"/>
          <w:szCs w:val="20"/>
        </w:rPr>
      </w:pPr>
    </w:p>
    <w:p w14:paraId="79AEE0CE" w14:textId="694F037E" w:rsidR="00930EC7" w:rsidRDefault="00930EC7" w:rsidP="0006724A">
      <w:pPr>
        <w:widowControl/>
        <w:spacing w:line="480" w:lineRule="auto"/>
        <w:jc w:val="left"/>
        <w:rPr>
          <w:rFonts w:ascii="Times New Roman" w:hAnsi="Times New Roman" w:cs="Times New Roman"/>
          <w:b/>
          <w:sz w:val="20"/>
          <w:szCs w:val="20"/>
        </w:rPr>
      </w:pPr>
    </w:p>
    <w:p w14:paraId="1745EF2A" w14:textId="091101AC" w:rsidR="00930EC7" w:rsidRDefault="00930EC7" w:rsidP="0006724A">
      <w:pPr>
        <w:widowControl/>
        <w:spacing w:line="480" w:lineRule="auto"/>
        <w:jc w:val="left"/>
        <w:rPr>
          <w:rFonts w:ascii="Times New Roman" w:hAnsi="Times New Roman" w:cs="Times New Roman"/>
          <w:b/>
          <w:sz w:val="20"/>
          <w:szCs w:val="20"/>
        </w:rPr>
      </w:pPr>
    </w:p>
    <w:p w14:paraId="6C79E319" w14:textId="2F0F316D" w:rsidR="00930EC7" w:rsidRDefault="00930EC7" w:rsidP="0006724A">
      <w:pPr>
        <w:widowControl/>
        <w:spacing w:line="480" w:lineRule="auto"/>
        <w:jc w:val="left"/>
        <w:rPr>
          <w:rFonts w:ascii="Times New Roman" w:hAnsi="Times New Roman" w:cs="Times New Roman"/>
          <w:b/>
          <w:sz w:val="20"/>
          <w:szCs w:val="20"/>
        </w:rPr>
      </w:pPr>
    </w:p>
    <w:p w14:paraId="74E7EF52" w14:textId="083935EC" w:rsidR="00930EC7" w:rsidRDefault="00930EC7" w:rsidP="0006724A">
      <w:pPr>
        <w:widowControl/>
        <w:spacing w:line="480" w:lineRule="auto"/>
        <w:jc w:val="left"/>
        <w:rPr>
          <w:rFonts w:ascii="Times New Roman" w:hAnsi="Times New Roman" w:cs="Times New Roman"/>
          <w:b/>
          <w:sz w:val="20"/>
          <w:szCs w:val="20"/>
        </w:rPr>
      </w:pPr>
    </w:p>
    <w:p w14:paraId="15D65775" w14:textId="0F2CDE75" w:rsidR="00930EC7" w:rsidRDefault="00930EC7" w:rsidP="0006724A">
      <w:pPr>
        <w:widowControl/>
        <w:spacing w:line="480" w:lineRule="auto"/>
        <w:jc w:val="left"/>
        <w:rPr>
          <w:rFonts w:ascii="Times New Roman" w:hAnsi="Times New Roman" w:cs="Times New Roman"/>
          <w:b/>
          <w:sz w:val="20"/>
          <w:szCs w:val="20"/>
        </w:rPr>
      </w:pPr>
    </w:p>
    <w:p w14:paraId="475EDE3C" w14:textId="03E565D8" w:rsidR="00930EC7" w:rsidRDefault="00930EC7" w:rsidP="0006724A">
      <w:pPr>
        <w:widowControl/>
        <w:spacing w:line="480" w:lineRule="auto"/>
        <w:jc w:val="left"/>
        <w:rPr>
          <w:rFonts w:ascii="Times New Roman" w:hAnsi="Times New Roman" w:cs="Times New Roman"/>
          <w:b/>
          <w:sz w:val="20"/>
          <w:szCs w:val="20"/>
        </w:rPr>
      </w:pPr>
    </w:p>
    <w:p w14:paraId="1280C964" w14:textId="701A9BCB" w:rsidR="00930EC7" w:rsidRDefault="00930EC7" w:rsidP="0006724A">
      <w:pPr>
        <w:widowControl/>
        <w:spacing w:line="480" w:lineRule="auto"/>
        <w:jc w:val="left"/>
        <w:rPr>
          <w:rFonts w:ascii="Times New Roman" w:hAnsi="Times New Roman" w:cs="Times New Roman"/>
          <w:b/>
          <w:sz w:val="20"/>
          <w:szCs w:val="20"/>
        </w:rPr>
      </w:pPr>
    </w:p>
    <w:p w14:paraId="47D7A48B" w14:textId="0DD0D88A" w:rsidR="00930EC7" w:rsidRDefault="00930EC7" w:rsidP="0006724A">
      <w:pPr>
        <w:widowControl/>
        <w:spacing w:line="480" w:lineRule="auto"/>
        <w:jc w:val="left"/>
        <w:rPr>
          <w:rFonts w:ascii="Times New Roman" w:hAnsi="Times New Roman" w:cs="Times New Roman"/>
          <w:b/>
          <w:sz w:val="20"/>
          <w:szCs w:val="20"/>
        </w:rPr>
      </w:pPr>
    </w:p>
    <w:p w14:paraId="200FE812" w14:textId="41ED5593" w:rsidR="00930EC7" w:rsidRDefault="00930EC7" w:rsidP="0006724A">
      <w:pPr>
        <w:widowControl/>
        <w:spacing w:line="480" w:lineRule="auto"/>
        <w:jc w:val="left"/>
        <w:rPr>
          <w:rFonts w:ascii="Times New Roman" w:hAnsi="Times New Roman" w:cs="Times New Roman"/>
          <w:b/>
          <w:sz w:val="20"/>
          <w:szCs w:val="20"/>
        </w:rPr>
      </w:pPr>
    </w:p>
    <w:p w14:paraId="48F8C7C9" w14:textId="59D13ACD" w:rsidR="00930EC7" w:rsidRDefault="00930EC7" w:rsidP="0006724A">
      <w:pPr>
        <w:widowControl/>
        <w:spacing w:line="480" w:lineRule="auto"/>
        <w:jc w:val="left"/>
        <w:rPr>
          <w:rFonts w:ascii="Times New Roman" w:hAnsi="Times New Roman" w:cs="Times New Roman"/>
          <w:b/>
          <w:sz w:val="20"/>
          <w:szCs w:val="20"/>
        </w:rPr>
      </w:pPr>
    </w:p>
    <w:p w14:paraId="4AC9AA75" w14:textId="3934BBAA" w:rsidR="00930EC7" w:rsidRDefault="00930EC7" w:rsidP="0006724A">
      <w:pPr>
        <w:widowControl/>
        <w:spacing w:line="480" w:lineRule="auto"/>
        <w:jc w:val="left"/>
        <w:rPr>
          <w:rFonts w:ascii="Times New Roman" w:hAnsi="Times New Roman" w:cs="Times New Roman"/>
          <w:b/>
          <w:sz w:val="20"/>
          <w:szCs w:val="20"/>
        </w:rPr>
      </w:pPr>
    </w:p>
    <w:p w14:paraId="37103629" w14:textId="0428B9CD" w:rsidR="00930EC7" w:rsidRDefault="00930EC7" w:rsidP="0006724A">
      <w:pPr>
        <w:widowControl/>
        <w:spacing w:line="480" w:lineRule="auto"/>
        <w:jc w:val="left"/>
        <w:rPr>
          <w:rFonts w:ascii="Times New Roman" w:hAnsi="Times New Roman" w:cs="Times New Roman"/>
          <w:b/>
          <w:sz w:val="20"/>
          <w:szCs w:val="20"/>
        </w:rPr>
      </w:pPr>
    </w:p>
    <w:p w14:paraId="296C9C28" w14:textId="66192355" w:rsidR="00930EC7" w:rsidRDefault="00930EC7" w:rsidP="0006724A">
      <w:pPr>
        <w:widowControl/>
        <w:spacing w:line="480" w:lineRule="auto"/>
        <w:jc w:val="left"/>
        <w:rPr>
          <w:rFonts w:ascii="Times New Roman" w:hAnsi="Times New Roman" w:cs="Times New Roman"/>
          <w:b/>
          <w:sz w:val="20"/>
          <w:szCs w:val="20"/>
        </w:rPr>
      </w:pPr>
    </w:p>
    <w:p w14:paraId="6D6D7221" w14:textId="62A59E33" w:rsidR="00930EC7" w:rsidRDefault="00930EC7" w:rsidP="0006724A">
      <w:pPr>
        <w:widowControl/>
        <w:spacing w:line="480" w:lineRule="auto"/>
        <w:jc w:val="left"/>
        <w:rPr>
          <w:rFonts w:ascii="Times New Roman" w:hAnsi="Times New Roman" w:cs="Times New Roman"/>
          <w:b/>
          <w:sz w:val="20"/>
          <w:szCs w:val="20"/>
        </w:rPr>
      </w:pPr>
    </w:p>
    <w:p w14:paraId="06B306C3" w14:textId="6D33D6B0" w:rsidR="00930EC7" w:rsidRDefault="00930EC7" w:rsidP="0006724A">
      <w:pPr>
        <w:widowControl/>
        <w:spacing w:line="480" w:lineRule="auto"/>
        <w:jc w:val="left"/>
        <w:rPr>
          <w:rFonts w:ascii="Times New Roman" w:hAnsi="Times New Roman" w:cs="Times New Roman"/>
          <w:b/>
          <w:sz w:val="20"/>
          <w:szCs w:val="20"/>
        </w:rPr>
      </w:pPr>
    </w:p>
    <w:p w14:paraId="47887155" w14:textId="1ADAE0A1" w:rsidR="00930EC7" w:rsidRDefault="00930EC7" w:rsidP="0006724A">
      <w:pPr>
        <w:widowControl/>
        <w:spacing w:line="480" w:lineRule="auto"/>
        <w:jc w:val="left"/>
        <w:rPr>
          <w:rFonts w:ascii="Times New Roman" w:hAnsi="Times New Roman" w:cs="Times New Roman"/>
          <w:b/>
          <w:sz w:val="20"/>
          <w:szCs w:val="20"/>
        </w:rPr>
      </w:pPr>
    </w:p>
    <w:p w14:paraId="4C829880" w14:textId="724C08B9" w:rsidR="00390472" w:rsidRPr="001A02BC" w:rsidRDefault="00720F0E" w:rsidP="00961660">
      <w:pPr>
        <w:widowControl/>
        <w:jc w:val="left"/>
        <w:rPr>
          <w:rFonts w:ascii="Times New Roman" w:hAnsi="Times New Roman" w:cs="Times New Roman"/>
          <w:sz w:val="20"/>
          <w:szCs w:val="20"/>
        </w:rPr>
      </w:pPr>
      <w:r w:rsidRPr="00734412">
        <w:rPr>
          <w:rFonts w:ascii="Times New Roman" w:hAnsi="Times New Roman" w:cs="Times New Roman"/>
          <w:sz w:val="20"/>
          <w:szCs w:val="20"/>
        </w:rPr>
        <w:lastRenderedPageBreak/>
        <w:t>LF-HC=lower fat, higher carbohydrate. MF-MC= moderate fat, moderate carbohydrate. HF-LC=higher fat, lower carbohydrate.</w:t>
      </w:r>
      <w:r w:rsidR="00A85732">
        <w:rPr>
          <w:rFonts w:ascii="Times New Roman" w:hAnsi="Times New Roman" w:cs="Times New Roman" w:hint="eastAsia"/>
          <w:sz w:val="20"/>
          <w:szCs w:val="20"/>
        </w:rPr>
        <w:t xml:space="preserve"> </w:t>
      </w:r>
      <w:r w:rsidR="001A02BC">
        <w:rPr>
          <w:rFonts w:ascii="Times New Roman" w:hAnsi="Times New Roman" w:cs="Times New Roman"/>
          <w:sz w:val="20"/>
          <w:szCs w:val="20"/>
        </w:rPr>
        <w:t xml:space="preserve">Multiple imputation analyses the effect on </w:t>
      </w:r>
      <w:r w:rsidR="00BA1CA4">
        <w:rPr>
          <w:rFonts w:ascii="Times New Roman" w:hAnsi="Times New Roman" w:cs="Times New Roman"/>
          <w:sz w:val="20"/>
          <w:szCs w:val="20"/>
        </w:rPr>
        <w:t>the results of the failure of some of the participants to complete the study diets. We conducted sensitivity a</w:t>
      </w:r>
      <w:r w:rsidR="00961660">
        <w:rPr>
          <w:rFonts w:ascii="Times New Roman" w:hAnsi="Times New Roman" w:cs="Times New Roman"/>
          <w:sz w:val="20"/>
          <w:szCs w:val="20"/>
        </w:rPr>
        <w:t>nalysis for all outcomes</w:t>
      </w:r>
      <w:r w:rsidR="00BA1CA4">
        <w:rPr>
          <w:rFonts w:ascii="Times New Roman" w:hAnsi="Times New Roman" w:cs="Times New Roman"/>
          <w:sz w:val="20"/>
          <w:szCs w:val="20"/>
        </w:rPr>
        <w:t xml:space="preserve"> </w:t>
      </w:r>
      <w:r w:rsidR="002E044B">
        <w:rPr>
          <w:rFonts w:ascii="Times New Roman" w:hAnsi="Times New Roman" w:cs="Times New Roman"/>
          <w:sz w:val="20"/>
          <w:szCs w:val="20"/>
        </w:rPr>
        <w:t>according to whether multiple imputation</w:t>
      </w:r>
      <w:r w:rsidR="00A85732">
        <w:rPr>
          <w:rFonts w:ascii="Times New Roman" w:hAnsi="Times New Roman" w:cs="Times New Roman"/>
          <w:sz w:val="20"/>
          <w:szCs w:val="20"/>
        </w:rPr>
        <w:t xml:space="preserve">, mixed-model or the </w:t>
      </w:r>
      <w:r w:rsidR="00126BA3">
        <w:rPr>
          <w:rFonts w:ascii="Times New Roman" w:hAnsi="Times New Roman" w:cs="Times New Roman"/>
          <w:sz w:val="20"/>
          <w:szCs w:val="20"/>
        </w:rPr>
        <w:t>observed value</w:t>
      </w:r>
      <w:r w:rsidR="00F164F8">
        <w:rPr>
          <w:rFonts w:ascii="Times New Roman" w:hAnsi="Times New Roman" w:cs="Times New Roman"/>
          <w:sz w:val="20"/>
          <w:szCs w:val="20"/>
        </w:rPr>
        <w:t xml:space="preserve"> (</w:t>
      </w:r>
      <w:r w:rsidR="00A85732">
        <w:rPr>
          <w:rFonts w:ascii="Times New Roman" w:hAnsi="Times New Roman" w:cs="Times New Roman"/>
          <w:sz w:val="20"/>
          <w:szCs w:val="20"/>
        </w:rPr>
        <w:t>complete case</w:t>
      </w:r>
      <w:r w:rsidR="00F164F8">
        <w:rPr>
          <w:rFonts w:ascii="Times New Roman" w:hAnsi="Times New Roman" w:cs="Times New Roman"/>
          <w:sz w:val="20"/>
          <w:szCs w:val="20"/>
        </w:rPr>
        <w:t>)</w:t>
      </w:r>
      <w:r w:rsidR="00A85732">
        <w:rPr>
          <w:rFonts w:ascii="Times New Roman" w:hAnsi="Times New Roman" w:cs="Times New Roman"/>
          <w:sz w:val="20"/>
          <w:szCs w:val="20"/>
        </w:rPr>
        <w:t xml:space="preserve"> was used</w:t>
      </w:r>
      <w:r w:rsidR="00961660">
        <w:rPr>
          <w:rFonts w:ascii="Times New Roman" w:hAnsi="Times New Roman" w:cs="Times New Roman"/>
          <w:sz w:val="20"/>
          <w:szCs w:val="20"/>
        </w:rPr>
        <w:t xml:space="preserve"> at 6 months</w:t>
      </w:r>
      <w:r w:rsidR="00BA1CA4">
        <w:rPr>
          <w:rFonts w:ascii="Times New Roman" w:hAnsi="Times New Roman" w:cs="Times New Roman"/>
          <w:sz w:val="20"/>
          <w:szCs w:val="20"/>
        </w:rPr>
        <w:t xml:space="preserve">. There </w:t>
      </w:r>
      <w:r w:rsidR="00B47076">
        <w:rPr>
          <w:rFonts w:ascii="Times New Roman" w:hAnsi="Times New Roman" w:cs="Times New Roman"/>
          <w:sz w:val="20"/>
          <w:szCs w:val="20"/>
        </w:rPr>
        <w:t>wa</w:t>
      </w:r>
      <w:r w:rsidR="00BA1CA4" w:rsidRPr="00BA1CA4">
        <w:rPr>
          <w:rFonts w:ascii="Times New Roman" w:hAnsi="Times New Roman" w:cs="Times New Roman"/>
          <w:sz w:val="20"/>
          <w:szCs w:val="20"/>
        </w:rPr>
        <w:t>s no qualitative difference of multiple imputation compared with values from mixed-model and complete case analysis.</w:t>
      </w:r>
      <w:r w:rsidR="006E0EAA">
        <w:rPr>
          <w:rFonts w:ascii="Times New Roman" w:hAnsi="Times New Roman" w:cs="Times New Roman"/>
          <w:sz w:val="20"/>
          <w:szCs w:val="20"/>
        </w:rPr>
        <w:t xml:space="preserve"> Three lines in each diet group denote multiple imputation estimate, mixed-model estimate, and complete case estimate, </w:t>
      </w:r>
      <w:r w:rsidR="007B5EE1">
        <w:rPr>
          <w:rFonts w:ascii="Times New Roman" w:hAnsi="Times New Roman" w:cs="Times New Roman"/>
          <w:sz w:val="20"/>
          <w:szCs w:val="20"/>
        </w:rPr>
        <w:t>from top to bottom</w:t>
      </w:r>
      <w:r w:rsidR="00B05AC0">
        <w:rPr>
          <w:rFonts w:ascii="Times New Roman" w:hAnsi="Times New Roman" w:cs="Times New Roman"/>
          <w:sz w:val="20"/>
          <w:szCs w:val="20"/>
        </w:rPr>
        <w:t xml:space="preserve"> respectively</w:t>
      </w:r>
      <w:r w:rsidR="007B5EE1">
        <w:rPr>
          <w:rFonts w:ascii="Times New Roman" w:hAnsi="Times New Roman" w:cs="Times New Roman"/>
          <w:sz w:val="20"/>
          <w:szCs w:val="20"/>
        </w:rPr>
        <w:t>.</w:t>
      </w:r>
      <w:r w:rsidR="00F02BB7">
        <w:rPr>
          <w:rFonts w:ascii="Times New Roman" w:hAnsi="Times New Roman" w:cs="Times New Roman"/>
          <w:sz w:val="20"/>
          <w:szCs w:val="20"/>
        </w:rPr>
        <w:t xml:space="preserve"> Multiple imputation was performed using “proc mi” and “proc </w:t>
      </w:r>
      <w:proofErr w:type="spellStart"/>
      <w:r w:rsidR="00F02BB7">
        <w:rPr>
          <w:rFonts w:ascii="Times New Roman" w:hAnsi="Times New Roman" w:cs="Times New Roman"/>
          <w:sz w:val="20"/>
          <w:szCs w:val="20"/>
        </w:rPr>
        <w:t>mianalyze</w:t>
      </w:r>
      <w:proofErr w:type="spellEnd"/>
      <w:r w:rsidR="00F02BB7">
        <w:rPr>
          <w:rFonts w:ascii="Times New Roman" w:hAnsi="Times New Roman" w:cs="Times New Roman"/>
          <w:sz w:val="20"/>
          <w:szCs w:val="20"/>
        </w:rPr>
        <w:t xml:space="preserve">” in SAS 9.3, with five imputations </w:t>
      </w:r>
      <w:r w:rsidR="00430249">
        <w:rPr>
          <w:rFonts w:ascii="Times New Roman" w:hAnsi="Times New Roman" w:cs="Times New Roman"/>
          <w:sz w:val="20"/>
          <w:szCs w:val="20"/>
        </w:rPr>
        <w:t>to impute missing responses.</w:t>
      </w:r>
    </w:p>
    <w:p w14:paraId="6F6347F7" w14:textId="48F9FFF3" w:rsidR="002D13AC" w:rsidRPr="00BA1CA4" w:rsidRDefault="002D13AC" w:rsidP="0006724A">
      <w:pPr>
        <w:widowControl/>
        <w:spacing w:line="480" w:lineRule="auto"/>
        <w:jc w:val="left"/>
        <w:rPr>
          <w:rFonts w:ascii="Times New Roman" w:hAnsi="Times New Roman" w:cs="Times New Roman"/>
          <w:sz w:val="20"/>
          <w:szCs w:val="20"/>
        </w:rPr>
      </w:pPr>
    </w:p>
    <w:p w14:paraId="39DCF4FB" w14:textId="39AC89FD" w:rsidR="002D13AC" w:rsidRDefault="002D13AC" w:rsidP="0006724A">
      <w:pPr>
        <w:widowControl/>
        <w:spacing w:line="480" w:lineRule="auto"/>
        <w:jc w:val="left"/>
        <w:rPr>
          <w:rFonts w:ascii="Times New Roman" w:hAnsi="Times New Roman" w:cs="Times New Roman"/>
          <w:b/>
          <w:sz w:val="20"/>
          <w:szCs w:val="20"/>
        </w:rPr>
      </w:pPr>
    </w:p>
    <w:p w14:paraId="2B368E25" w14:textId="4445204F" w:rsidR="002D13AC" w:rsidRDefault="002D13AC" w:rsidP="0006724A">
      <w:pPr>
        <w:widowControl/>
        <w:spacing w:line="480" w:lineRule="auto"/>
        <w:jc w:val="left"/>
        <w:rPr>
          <w:rFonts w:ascii="Times New Roman" w:hAnsi="Times New Roman" w:cs="Times New Roman"/>
          <w:b/>
          <w:sz w:val="20"/>
          <w:szCs w:val="20"/>
        </w:rPr>
      </w:pPr>
    </w:p>
    <w:p w14:paraId="2AF54141" w14:textId="298CF54E" w:rsidR="002D13AC" w:rsidRDefault="002D13AC" w:rsidP="0006724A">
      <w:pPr>
        <w:widowControl/>
        <w:spacing w:line="480" w:lineRule="auto"/>
        <w:jc w:val="left"/>
        <w:rPr>
          <w:rFonts w:ascii="Times New Roman" w:hAnsi="Times New Roman" w:cs="Times New Roman"/>
          <w:b/>
          <w:sz w:val="20"/>
          <w:szCs w:val="20"/>
        </w:rPr>
      </w:pPr>
    </w:p>
    <w:p w14:paraId="1FAB7CB7" w14:textId="3A70BCA6" w:rsidR="002D13AC" w:rsidRDefault="002D13AC" w:rsidP="0006724A">
      <w:pPr>
        <w:widowControl/>
        <w:spacing w:line="480" w:lineRule="auto"/>
        <w:jc w:val="left"/>
        <w:rPr>
          <w:rFonts w:ascii="Times New Roman" w:hAnsi="Times New Roman" w:cs="Times New Roman"/>
          <w:b/>
          <w:sz w:val="20"/>
          <w:szCs w:val="20"/>
        </w:rPr>
      </w:pPr>
    </w:p>
    <w:p w14:paraId="12020134" w14:textId="77777777" w:rsidR="002D13AC" w:rsidRDefault="002D13AC" w:rsidP="0006724A">
      <w:pPr>
        <w:widowControl/>
        <w:spacing w:line="480" w:lineRule="auto"/>
        <w:jc w:val="left"/>
        <w:rPr>
          <w:rFonts w:ascii="Times New Roman" w:hAnsi="Times New Roman" w:cs="Times New Roman"/>
          <w:b/>
          <w:sz w:val="20"/>
          <w:szCs w:val="20"/>
        </w:rPr>
      </w:pPr>
    </w:p>
    <w:p w14:paraId="09B1678C" w14:textId="1AFE4DA4" w:rsidR="00930EC7" w:rsidRDefault="00930EC7" w:rsidP="0006724A">
      <w:pPr>
        <w:widowControl/>
        <w:spacing w:line="480" w:lineRule="auto"/>
        <w:jc w:val="left"/>
        <w:rPr>
          <w:rFonts w:ascii="Times New Roman" w:hAnsi="Times New Roman" w:cs="Times New Roman"/>
          <w:b/>
          <w:sz w:val="20"/>
          <w:szCs w:val="20"/>
        </w:rPr>
      </w:pPr>
    </w:p>
    <w:p w14:paraId="28F54753" w14:textId="4DEF8BAD" w:rsidR="0012316F" w:rsidRDefault="0012316F" w:rsidP="0006724A">
      <w:pPr>
        <w:widowControl/>
        <w:spacing w:line="480" w:lineRule="auto"/>
        <w:jc w:val="left"/>
        <w:rPr>
          <w:rFonts w:ascii="Times New Roman" w:hAnsi="Times New Roman" w:cs="Times New Roman"/>
          <w:b/>
          <w:sz w:val="20"/>
          <w:szCs w:val="20"/>
        </w:rPr>
      </w:pPr>
    </w:p>
    <w:p w14:paraId="79CE3859" w14:textId="39A91341" w:rsidR="0012316F" w:rsidRDefault="0012316F" w:rsidP="0006724A">
      <w:pPr>
        <w:widowControl/>
        <w:spacing w:line="480" w:lineRule="auto"/>
        <w:jc w:val="left"/>
        <w:rPr>
          <w:rFonts w:ascii="Times New Roman" w:hAnsi="Times New Roman" w:cs="Times New Roman"/>
          <w:b/>
          <w:sz w:val="20"/>
          <w:szCs w:val="20"/>
        </w:rPr>
      </w:pPr>
    </w:p>
    <w:p w14:paraId="2654740A" w14:textId="32868194" w:rsidR="0012316F" w:rsidRDefault="0012316F" w:rsidP="0006724A">
      <w:pPr>
        <w:widowControl/>
        <w:spacing w:line="480" w:lineRule="auto"/>
        <w:jc w:val="left"/>
        <w:rPr>
          <w:rFonts w:ascii="Times New Roman" w:hAnsi="Times New Roman" w:cs="Times New Roman"/>
          <w:b/>
          <w:sz w:val="20"/>
          <w:szCs w:val="20"/>
        </w:rPr>
      </w:pPr>
    </w:p>
    <w:p w14:paraId="6D25CBBA" w14:textId="3317F4C2" w:rsidR="0012316F" w:rsidRDefault="0012316F" w:rsidP="0006724A">
      <w:pPr>
        <w:widowControl/>
        <w:spacing w:line="480" w:lineRule="auto"/>
        <w:jc w:val="left"/>
        <w:rPr>
          <w:rFonts w:ascii="Times New Roman" w:hAnsi="Times New Roman" w:cs="Times New Roman"/>
          <w:b/>
          <w:sz w:val="20"/>
          <w:szCs w:val="20"/>
        </w:rPr>
      </w:pPr>
    </w:p>
    <w:p w14:paraId="39157ABD" w14:textId="10ED3164" w:rsidR="0012316F" w:rsidRDefault="0012316F" w:rsidP="0006724A">
      <w:pPr>
        <w:widowControl/>
        <w:spacing w:line="480" w:lineRule="auto"/>
        <w:jc w:val="left"/>
        <w:rPr>
          <w:rFonts w:ascii="Times New Roman" w:hAnsi="Times New Roman" w:cs="Times New Roman"/>
          <w:b/>
          <w:sz w:val="20"/>
          <w:szCs w:val="20"/>
        </w:rPr>
      </w:pPr>
    </w:p>
    <w:p w14:paraId="768C8E7C" w14:textId="0E962668" w:rsidR="006A44FE" w:rsidRDefault="006A44FE" w:rsidP="0006724A">
      <w:pPr>
        <w:widowControl/>
        <w:spacing w:line="480" w:lineRule="auto"/>
        <w:jc w:val="left"/>
        <w:rPr>
          <w:rFonts w:ascii="Times New Roman" w:hAnsi="Times New Roman" w:cs="Times New Roman"/>
          <w:b/>
          <w:sz w:val="20"/>
          <w:szCs w:val="20"/>
        </w:rPr>
      </w:pPr>
    </w:p>
    <w:p w14:paraId="314C0F64" w14:textId="77777777" w:rsidR="006A44FE" w:rsidRDefault="006A44FE" w:rsidP="0006724A">
      <w:pPr>
        <w:widowControl/>
        <w:spacing w:line="480" w:lineRule="auto"/>
        <w:jc w:val="left"/>
        <w:rPr>
          <w:rFonts w:ascii="Times New Roman" w:hAnsi="Times New Roman" w:cs="Times New Roman"/>
          <w:b/>
          <w:sz w:val="20"/>
          <w:szCs w:val="20"/>
        </w:rPr>
      </w:pPr>
    </w:p>
    <w:p w14:paraId="4A22C578" w14:textId="3E027C6A" w:rsidR="0012316F" w:rsidRDefault="0012316F" w:rsidP="0006724A">
      <w:pPr>
        <w:widowControl/>
        <w:spacing w:line="480" w:lineRule="auto"/>
        <w:jc w:val="left"/>
        <w:rPr>
          <w:rFonts w:ascii="Times New Roman" w:hAnsi="Times New Roman" w:cs="Times New Roman"/>
          <w:b/>
          <w:sz w:val="20"/>
          <w:szCs w:val="20"/>
        </w:rPr>
      </w:pPr>
    </w:p>
    <w:p w14:paraId="3A966E8E" w14:textId="451E7766" w:rsidR="0012316F" w:rsidRDefault="0012316F" w:rsidP="0006724A">
      <w:pPr>
        <w:widowControl/>
        <w:spacing w:line="480" w:lineRule="auto"/>
        <w:jc w:val="left"/>
        <w:rPr>
          <w:rFonts w:ascii="Times New Roman" w:hAnsi="Times New Roman" w:cs="Times New Roman"/>
          <w:b/>
          <w:sz w:val="20"/>
          <w:szCs w:val="20"/>
        </w:rPr>
      </w:pPr>
    </w:p>
    <w:p w14:paraId="3CD7671C" w14:textId="77777777" w:rsidR="00F164F8" w:rsidRPr="0006724A" w:rsidRDefault="00F164F8" w:rsidP="0006724A">
      <w:pPr>
        <w:widowControl/>
        <w:spacing w:line="480" w:lineRule="auto"/>
        <w:jc w:val="left"/>
        <w:rPr>
          <w:rFonts w:ascii="Times New Roman" w:hAnsi="Times New Roman" w:cs="Times New Roman"/>
          <w:b/>
          <w:sz w:val="20"/>
          <w:szCs w:val="20"/>
        </w:rPr>
      </w:pPr>
    </w:p>
    <w:p w14:paraId="365E76DF" w14:textId="56AFE3D6" w:rsidR="00F95975" w:rsidRPr="00CD23E5" w:rsidRDefault="0048367D" w:rsidP="00F95975">
      <w:pPr>
        <w:spacing w:line="480" w:lineRule="auto"/>
        <w:jc w:val="left"/>
        <w:rPr>
          <w:rFonts w:ascii="Times New Roman" w:hAnsi="Times New Roman" w:cs="Times New Roman"/>
          <w:b/>
          <w:sz w:val="20"/>
          <w:szCs w:val="24"/>
        </w:rPr>
      </w:pPr>
      <w:r w:rsidRPr="00CD1320">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3CC3C0D4" wp14:editId="2B99F7E2">
            <wp:simplePos x="0" y="0"/>
            <wp:positionH relativeFrom="margin">
              <wp:posOffset>-1270</wp:posOffset>
            </wp:positionH>
            <wp:positionV relativeFrom="paragraph">
              <wp:posOffset>204470</wp:posOffset>
            </wp:positionV>
            <wp:extent cx="8512491" cy="2468880"/>
            <wp:effectExtent l="0" t="0" r="3175" b="762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rotWithShape="1">
                    <a:blip r:embed="rId10" cstate="print">
                      <a:extLst>
                        <a:ext uri="{28A0092B-C50C-407E-A947-70E740481C1C}">
                          <a14:useLocalDpi xmlns:a14="http://schemas.microsoft.com/office/drawing/2010/main" val="0"/>
                        </a:ext>
                      </a:extLst>
                    </a:blip>
                    <a:srcRect b="4142"/>
                    <a:stretch/>
                  </pic:blipFill>
                  <pic:spPr bwMode="auto">
                    <a:xfrm>
                      <a:off x="0" y="0"/>
                      <a:ext cx="8512491" cy="24688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A4E51">
        <w:rPr>
          <w:rFonts w:ascii="Times New Roman" w:hAnsi="Times New Roman" w:cs="Times New Roman"/>
          <w:b/>
          <w:sz w:val="20"/>
          <w:szCs w:val="24"/>
        </w:rPr>
        <w:t>Fig.</w:t>
      </w:r>
      <w:r w:rsidR="00995299">
        <w:rPr>
          <w:rFonts w:ascii="Times New Roman" w:hAnsi="Times New Roman" w:cs="Times New Roman"/>
          <w:b/>
          <w:sz w:val="20"/>
          <w:szCs w:val="24"/>
        </w:rPr>
        <w:t xml:space="preserve"> </w:t>
      </w:r>
      <w:r w:rsidR="00FA4E51">
        <w:rPr>
          <w:rFonts w:ascii="Times New Roman" w:hAnsi="Times New Roman" w:cs="Times New Roman"/>
          <w:b/>
          <w:sz w:val="20"/>
          <w:szCs w:val="24"/>
        </w:rPr>
        <w:t>S</w:t>
      </w:r>
      <w:r w:rsidR="00995299">
        <w:rPr>
          <w:rFonts w:ascii="Times New Roman" w:hAnsi="Times New Roman" w:cs="Times New Roman"/>
          <w:b/>
          <w:sz w:val="20"/>
          <w:szCs w:val="24"/>
        </w:rPr>
        <w:t>2</w:t>
      </w:r>
      <w:r w:rsidR="00F95975" w:rsidRPr="00CD23E5">
        <w:rPr>
          <w:rFonts w:ascii="Times New Roman" w:hAnsi="Times New Roman" w:cs="Times New Roman"/>
          <w:b/>
          <w:sz w:val="20"/>
          <w:szCs w:val="24"/>
        </w:rPr>
        <w:t>. Participant satisfaction and percent of perfect adherence</w:t>
      </w:r>
    </w:p>
    <w:p w14:paraId="5A0778FE" w14:textId="379378F9" w:rsidR="00F95975" w:rsidRPr="00F95975" w:rsidRDefault="00F95975" w:rsidP="00B4479C">
      <w:pPr>
        <w:rPr>
          <w:rFonts w:ascii="Times New Roman" w:hAnsi="Times New Roman" w:cs="Times New Roman"/>
          <w:sz w:val="24"/>
          <w:szCs w:val="20"/>
        </w:rPr>
      </w:pPr>
    </w:p>
    <w:p w14:paraId="62CF8D22" w14:textId="11073BAD" w:rsidR="00B4479C" w:rsidRPr="00CD1320" w:rsidRDefault="00B4479C" w:rsidP="00B4479C">
      <w:pPr>
        <w:rPr>
          <w:rFonts w:ascii="Times New Roman" w:hAnsi="Times New Roman" w:cs="Times New Roman"/>
          <w:sz w:val="24"/>
          <w:szCs w:val="20"/>
        </w:rPr>
      </w:pPr>
    </w:p>
    <w:p w14:paraId="4F664976" w14:textId="77777777" w:rsidR="00B4479C" w:rsidRPr="00CD1320" w:rsidRDefault="00B4479C" w:rsidP="00B4479C">
      <w:pPr>
        <w:rPr>
          <w:rFonts w:ascii="Times New Roman" w:hAnsi="Times New Roman" w:cs="Times New Roman"/>
          <w:sz w:val="24"/>
          <w:szCs w:val="24"/>
        </w:rPr>
      </w:pPr>
    </w:p>
    <w:p w14:paraId="221D143A" w14:textId="77777777" w:rsidR="00B4479C" w:rsidRPr="00CD1320" w:rsidRDefault="00B4479C" w:rsidP="00B4479C">
      <w:pPr>
        <w:rPr>
          <w:rFonts w:ascii="Times New Roman" w:hAnsi="Times New Roman" w:cs="Times New Roman"/>
          <w:sz w:val="24"/>
          <w:szCs w:val="24"/>
        </w:rPr>
      </w:pPr>
    </w:p>
    <w:p w14:paraId="509DBF2C" w14:textId="77777777" w:rsidR="00B4479C" w:rsidRPr="00CD1320" w:rsidRDefault="00B4479C" w:rsidP="00B4479C">
      <w:pPr>
        <w:rPr>
          <w:rFonts w:ascii="Times New Roman" w:hAnsi="Times New Roman" w:cs="Times New Roman"/>
          <w:sz w:val="24"/>
          <w:szCs w:val="24"/>
        </w:rPr>
      </w:pPr>
    </w:p>
    <w:p w14:paraId="4EBBED79" w14:textId="77777777" w:rsidR="00B4479C" w:rsidRPr="00CD1320" w:rsidRDefault="00B4479C" w:rsidP="00B4479C">
      <w:pPr>
        <w:rPr>
          <w:rFonts w:ascii="Times New Roman" w:hAnsi="Times New Roman" w:cs="Times New Roman"/>
          <w:sz w:val="24"/>
          <w:szCs w:val="24"/>
        </w:rPr>
      </w:pPr>
    </w:p>
    <w:p w14:paraId="1A9229C7" w14:textId="77777777" w:rsidR="00B4479C" w:rsidRPr="00CD1320" w:rsidRDefault="00B4479C" w:rsidP="00B4479C">
      <w:pPr>
        <w:rPr>
          <w:rFonts w:ascii="Times New Roman" w:hAnsi="Times New Roman" w:cs="Times New Roman"/>
          <w:sz w:val="24"/>
          <w:szCs w:val="24"/>
        </w:rPr>
      </w:pPr>
    </w:p>
    <w:p w14:paraId="74598391" w14:textId="77777777" w:rsidR="00B4479C" w:rsidRPr="00CD1320" w:rsidRDefault="00B4479C" w:rsidP="00B4479C">
      <w:pPr>
        <w:rPr>
          <w:rFonts w:ascii="Times New Roman" w:hAnsi="Times New Roman" w:cs="Times New Roman"/>
          <w:sz w:val="24"/>
          <w:szCs w:val="24"/>
        </w:rPr>
      </w:pPr>
    </w:p>
    <w:p w14:paraId="29194E6F" w14:textId="77777777" w:rsidR="00B4479C" w:rsidRPr="00CD1320" w:rsidRDefault="00B4479C" w:rsidP="00B4479C">
      <w:pPr>
        <w:rPr>
          <w:rFonts w:ascii="Times New Roman" w:hAnsi="Times New Roman" w:cs="Times New Roman"/>
          <w:sz w:val="24"/>
          <w:szCs w:val="24"/>
        </w:rPr>
      </w:pPr>
    </w:p>
    <w:p w14:paraId="4AE2BC6F" w14:textId="77777777" w:rsidR="00B4479C" w:rsidRPr="00CD1320" w:rsidRDefault="00B4479C" w:rsidP="00B4479C">
      <w:pPr>
        <w:rPr>
          <w:rFonts w:ascii="Times New Roman" w:hAnsi="Times New Roman" w:cs="Times New Roman"/>
          <w:sz w:val="24"/>
          <w:szCs w:val="24"/>
        </w:rPr>
      </w:pPr>
    </w:p>
    <w:p w14:paraId="7763CC6E" w14:textId="77777777" w:rsidR="00B4479C" w:rsidRPr="00CD1320" w:rsidRDefault="00B4479C" w:rsidP="00B4479C">
      <w:pPr>
        <w:rPr>
          <w:rFonts w:ascii="Times New Roman" w:hAnsi="Times New Roman" w:cs="Times New Roman"/>
          <w:sz w:val="24"/>
          <w:szCs w:val="24"/>
        </w:rPr>
      </w:pPr>
    </w:p>
    <w:p w14:paraId="4AA69D8F" w14:textId="77777777" w:rsidR="00B4479C" w:rsidRPr="00CD1320" w:rsidRDefault="00B4479C" w:rsidP="00B4479C">
      <w:pPr>
        <w:rPr>
          <w:rFonts w:ascii="Times New Roman" w:hAnsi="Times New Roman" w:cs="Times New Roman"/>
          <w:sz w:val="24"/>
          <w:szCs w:val="24"/>
        </w:rPr>
      </w:pPr>
    </w:p>
    <w:p w14:paraId="74F74BB1" w14:textId="77777777" w:rsidR="00B4479C" w:rsidRPr="00CD1320" w:rsidRDefault="00B4479C" w:rsidP="00B4479C">
      <w:pPr>
        <w:rPr>
          <w:rFonts w:ascii="Times New Roman" w:hAnsi="Times New Roman" w:cs="Times New Roman"/>
          <w:sz w:val="24"/>
          <w:szCs w:val="24"/>
        </w:rPr>
      </w:pPr>
    </w:p>
    <w:p w14:paraId="4E1FAFD9" w14:textId="77777777" w:rsidR="00B4479C" w:rsidRPr="00CD1320" w:rsidRDefault="00B4479C" w:rsidP="00B4479C">
      <w:pPr>
        <w:rPr>
          <w:rFonts w:ascii="Times New Roman" w:hAnsi="Times New Roman" w:cs="Times New Roman"/>
          <w:sz w:val="24"/>
          <w:szCs w:val="24"/>
        </w:rPr>
      </w:pPr>
    </w:p>
    <w:p w14:paraId="513E1D47" w14:textId="726EF480" w:rsidR="00B4479C" w:rsidRDefault="0048367D" w:rsidP="00C0395A">
      <w:pPr>
        <w:rPr>
          <w:rFonts w:ascii="Times New Roman" w:hAnsi="Times New Roman" w:cs="Times New Roman"/>
          <w:sz w:val="20"/>
          <w:szCs w:val="20"/>
        </w:rPr>
      </w:pPr>
      <w:r w:rsidRPr="00F95975">
        <w:rPr>
          <w:rFonts w:ascii="Times New Roman" w:hAnsi="Times New Roman" w:cs="Times New Roman"/>
          <w:sz w:val="20"/>
          <w:szCs w:val="20"/>
        </w:rPr>
        <w:t>LF-HC=lower fat, higher carbohydrate. MF-MC= moderate fat, moderate carbohydrate. HF-LC=higher fat, lower carbohydrate.</w:t>
      </w:r>
    </w:p>
    <w:p w14:paraId="25A6CC56" w14:textId="223CA83C" w:rsidR="00995299" w:rsidRDefault="00995299" w:rsidP="00C0395A">
      <w:pPr>
        <w:rPr>
          <w:rFonts w:ascii="Times New Roman" w:hAnsi="Times New Roman" w:cs="Times New Roman"/>
          <w:sz w:val="20"/>
          <w:szCs w:val="20"/>
        </w:rPr>
      </w:pPr>
    </w:p>
    <w:p w14:paraId="0C0ED958" w14:textId="3987153D" w:rsidR="00995299" w:rsidRDefault="00995299" w:rsidP="00C0395A">
      <w:pPr>
        <w:rPr>
          <w:rFonts w:ascii="Times New Roman" w:hAnsi="Times New Roman" w:cs="Times New Roman"/>
          <w:sz w:val="20"/>
          <w:szCs w:val="20"/>
        </w:rPr>
      </w:pPr>
    </w:p>
    <w:p w14:paraId="0E468AEC" w14:textId="3C633104" w:rsidR="00995299" w:rsidRDefault="00995299" w:rsidP="00C0395A">
      <w:pPr>
        <w:rPr>
          <w:rFonts w:ascii="Times New Roman" w:hAnsi="Times New Roman" w:cs="Times New Roman"/>
          <w:sz w:val="20"/>
          <w:szCs w:val="20"/>
        </w:rPr>
      </w:pPr>
    </w:p>
    <w:p w14:paraId="445C319B" w14:textId="1DD833A2" w:rsidR="00995299" w:rsidRDefault="00995299" w:rsidP="00C0395A">
      <w:pPr>
        <w:rPr>
          <w:rFonts w:ascii="Times New Roman" w:hAnsi="Times New Roman" w:cs="Times New Roman"/>
          <w:sz w:val="20"/>
          <w:szCs w:val="20"/>
        </w:rPr>
      </w:pPr>
    </w:p>
    <w:p w14:paraId="0A418B39" w14:textId="289728E9" w:rsidR="00995299" w:rsidRDefault="00995299" w:rsidP="00C0395A">
      <w:pPr>
        <w:rPr>
          <w:rFonts w:ascii="Times New Roman" w:hAnsi="Times New Roman" w:cs="Times New Roman"/>
          <w:sz w:val="20"/>
          <w:szCs w:val="20"/>
        </w:rPr>
      </w:pPr>
    </w:p>
    <w:p w14:paraId="4A0931CF" w14:textId="03813EF5" w:rsidR="00995299" w:rsidRDefault="00995299" w:rsidP="00C0395A">
      <w:pPr>
        <w:rPr>
          <w:rFonts w:ascii="Times New Roman" w:hAnsi="Times New Roman" w:cs="Times New Roman"/>
          <w:sz w:val="20"/>
          <w:szCs w:val="20"/>
        </w:rPr>
      </w:pPr>
    </w:p>
    <w:p w14:paraId="1058EE63" w14:textId="5E3AF2A6" w:rsidR="00995299" w:rsidRDefault="00995299" w:rsidP="00C0395A">
      <w:pPr>
        <w:rPr>
          <w:rFonts w:ascii="Times New Roman" w:hAnsi="Times New Roman" w:cs="Times New Roman"/>
          <w:sz w:val="20"/>
          <w:szCs w:val="20"/>
        </w:rPr>
      </w:pPr>
    </w:p>
    <w:p w14:paraId="167BA772" w14:textId="2E3711D2" w:rsidR="00995299" w:rsidRDefault="00995299" w:rsidP="00C0395A">
      <w:pPr>
        <w:rPr>
          <w:rFonts w:ascii="Times New Roman" w:hAnsi="Times New Roman" w:cs="Times New Roman"/>
          <w:sz w:val="20"/>
          <w:szCs w:val="20"/>
        </w:rPr>
      </w:pPr>
    </w:p>
    <w:p w14:paraId="11B370E5" w14:textId="55C272B9" w:rsidR="00995299" w:rsidRDefault="00995299" w:rsidP="00C0395A">
      <w:pPr>
        <w:rPr>
          <w:rFonts w:ascii="Times New Roman" w:hAnsi="Times New Roman" w:cs="Times New Roman"/>
          <w:sz w:val="20"/>
          <w:szCs w:val="20"/>
        </w:rPr>
      </w:pPr>
    </w:p>
    <w:p w14:paraId="1FB80298" w14:textId="6993C745" w:rsidR="00995299" w:rsidRDefault="00995299" w:rsidP="00C0395A">
      <w:pPr>
        <w:rPr>
          <w:rFonts w:ascii="Times New Roman" w:hAnsi="Times New Roman" w:cs="Times New Roman"/>
          <w:sz w:val="20"/>
          <w:szCs w:val="20"/>
        </w:rPr>
      </w:pPr>
    </w:p>
    <w:p w14:paraId="65509049" w14:textId="5C746A43" w:rsidR="00995299" w:rsidRDefault="00995299" w:rsidP="00C0395A">
      <w:pPr>
        <w:rPr>
          <w:rFonts w:ascii="Times New Roman" w:hAnsi="Times New Roman" w:cs="Times New Roman"/>
          <w:sz w:val="20"/>
          <w:szCs w:val="20"/>
        </w:rPr>
      </w:pPr>
    </w:p>
    <w:p w14:paraId="791D6E45" w14:textId="6F78E5D6" w:rsidR="00995299" w:rsidRDefault="00995299" w:rsidP="00C0395A">
      <w:pPr>
        <w:rPr>
          <w:rFonts w:ascii="Times New Roman" w:hAnsi="Times New Roman" w:cs="Times New Roman"/>
          <w:sz w:val="20"/>
          <w:szCs w:val="20"/>
        </w:rPr>
      </w:pPr>
    </w:p>
    <w:p w14:paraId="0C162D25" w14:textId="1E9DA882" w:rsidR="00995299" w:rsidRDefault="00995299" w:rsidP="00C0395A">
      <w:pPr>
        <w:rPr>
          <w:rFonts w:ascii="Times New Roman" w:hAnsi="Times New Roman" w:cs="Times New Roman"/>
          <w:sz w:val="20"/>
          <w:szCs w:val="20"/>
        </w:rPr>
      </w:pPr>
    </w:p>
    <w:p w14:paraId="21564158" w14:textId="01962142" w:rsidR="00995299" w:rsidRDefault="00995299" w:rsidP="00C0395A">
      <w:pPr>
        <w:rPr>
          <w:rFonts w:ascii="Times New Roman" w:hAnsi="Times New Roman" w:cs="Times New Roman"/>
          <w:sz w:val="20"/>
          <w:szCs w:val="20"/>
        </w:rPr>
      </w:pPr>
    </w:p>
    <w:p w14:paraId="778682EB" w14:textId="759B2E06" w:rsidR="00995299" w:rsidRDefault="00995299" w:rsidP="00C0395A">
      <w:pPr>
        <w:rPr>
          <w:rFonts w:ascii="Times New Roman" w:hAnsi="Times New Roman" w:cs="Times New Roman"/>
          <w:sz w:val="20"/>
          <w:szCs w:val="20"/>
        </w:rPr>
      </w:pPr>
    </w:p>
    <w:p w14:paraId="5D418F1E" w14:textId="32E7305E" w:rsidR="00995299" w:rsidRDefault="00995299" w:rsidP="00C0395A">
      <w:pPr>
        <w:rPr>
          <w:rFonts w:ascii="Times New Roman" w:hAnsi="Times New Roman" w:cs="Times New Roman"/>
          <w:sz w:val="20"/>
          <w:szCs w:val="20"/>
        </w:rPr>
      </w:pPr>
    </w:p>
    <w:p w14:paraId="6A3745AF" w14:textId="4368585A" w:rsidR="00995299" w:rsidRDefault="00995299" w:rsidP="00C0395A">
      <w:pPr>
        <w:rPr>
          <w:rFonts w:ascii="Times New Roman" w:hAnsi="Times New Roman" w:cs="Times New Roman"/>
          <w:sz w:val="20"/>
          <w:szCs w:val="20"/>
        </w:rPr>
      </w:pPr>
    </w:p>
    <w:p w14:paraId="15125EDF" w14:textId="6599768B" w:rsidR="00995299" w:rsidRDefault="00995299" w:rsidP="00C0395A">
      <w:pPr>
        <w:rPr>
          <w:rFonts w:ascii="Times New Roman" w:hAnsi="Times New Roman" w:cs="Times New Roman"/>
          <w:sz w:val="20"/>
          <w:szCs w:val="20"/>
        </w:rPr>
      </w:pPr>
    </w:p>
    <w:p w14:paraId="4B65AFDA" w14:textId="2744D3AE" w:rsidR="00995299" w:rsidRDefault="00995299" w:rsidP="00C0395A">
      <w:pPr>
        <w:rPr>
          <w:rFonts w:ascii="Times New Roman" w:hAnsi="Times New Roman" w:cs="Times New Roman"/>
          <w:sz w:val="20"/>
          <w:szCs w:val="20"/>
        </w:rPr>
      </w:pPr>
    </w:p>
    <w:p w14:paraId="34AC5C56" w14:textId="1E3835F6" w:rsidR="00995299" w:rsidRPr="00F95975" w:rsidRDefault="00995299" w:rsidP="00995299">
      <w:pPr>
        <w:widowControl/>
        <w:spacing w:line="480" w:lineRule="auto"/>
        <w:jc w:val="left"/>
        <w:rPr>
          <w:rFonts w:ascii="Times New Roman" w:hAnsi="Times New Roman" w:cs="Times New Roman"/>
          <w:b/>
          <w:sz w:val="20"/>
          <w:szCs w:val="24"/>
        </w:rPr>
      </w:pPr>
      <w:r w:rsidRPr="00CD1320">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0C628235" wp14:editId="3A29DCB5">
            <wp:simplePos x="0" y="0"/>
            <wp:positionH relativeFrom="margin">
              <wp:posOffset>13970</wp:posOffset>
            </wp:positionH>
            <wp:positionV relativeFrom="paragraph">
              <wp:posOffset>234315</wp:posOffset>
            </wp:positionV>
            <wp:extent cx="8907780" cy="4131971"/>
            <wp:effectExtent l="0" t="0" r="7620" b="190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rotWithShape="1">
                    <a:blip r:embed="rId11" cstate="print">
                      <a:extLst>
                        <a:ext uri="{28A0092B-C50C-407E-A947-70E740481C1C}">
                          <a14:useLocalDpi xmlns:a14="http://schemas.microsoft.com/office/drawing/2010/main" val="0"/>
                        </a:ext>
                      </a:extLst>
                    </a:blip>
                    <a:srcRect l="438" t="3346" r="4014" b="2387"/>
                    <a:stretch/>
                  </pic:blipFill>
                  <pic:spPr bwMode="auto">
                    <a:xfrm>
                      <a:off x="0" y="0"/>
                      <a:ext cx="8907780" cy="413197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2" w:name="_GoBack"/>
      <w:bookmarkEnd w:id="2"/>
      <w:r w:rsidR="00FA4E51">
        <w:rPr>
          <w:rFonts w:ascii="Times New Roman" w:hAnsi="Times New Roman" w:cs="Times New Roman"/>
          <w:b/>
          <w:sz w:val="20"/>
          <w:szCs w:val="24"/>
        </w:rPr>
        <w:t>Fig.</w:t>
      </w:r>
      <w:r>
        <w:rPr>
          <w:rFonts w:ascii="Times New Roman" w:hAnsi="Times New Roman" w:cs="Times New Roman"/>
          <w:b/>
          <w:sz w:val="20"/>
          <w:szCs w:val="24"/>
        </w:rPr>
        <w:t xml:space="preserve"> </w:t>
      </w:r>
      <w:r w:rsidR="00FA4E51">
        <w:rPr>
          <w:rFonts w:ascii="Times New Roman" w:hAnsi="Times New Roman" w:cs="Times New Roman"/>
          <w:b/>
          <w:sz w:val="20"/>
          <w:szCs w:val="24"/>
        </w:rPr>
        <w:t>S</w:t>
      </w:r>
      <w:r>
        <w:rPr>
          <w:rFonts w:ascii="Times New Roman" w:hAnsi="Times New Roman" w:cs="Times New Roman"/>
          <w:b/>
          <w:sz w:val="20"/>
          <w:szCs w:val="24"/>
        </w:rPr>
        <w:t>3</w:t>
      </w:r>
      <w:r w:rsidRPr="00F95975">
        <w:rPr>
          <w:rFonts w:ascii="Times New Roman" w:hAnsi="Times New Roman" w:cs="Times New Roman"/>
          <w:b/>
          <w:sz w:val="20"/>
          <w:szCs w:val="24"/>
        </w:rPr>
        <w:t>. 3-day dietary intake and physical activity at each time point</w:t>
      </w:r>
      <w:r>
        <w:rPr>
          <w:rFonts w:ascii="Times New Roman" w:hAnsi="Times New Roman" w:cs="Times New Roman"/>
          <w:b/>
          <w:sz w:val="20"/>
          <w:szCs w:val="24"/>
        </w:rPr>
        <w:t>*</w:t>
      </w:r>
    </w:p>
    <w:p w14:paraId="535F2C74" w14:textId="77777777" w:rsidR="00995299" w:rsidRPr="00CD1320" w:rsidRDefault="00995299" w:rsidP="00995299">
      <w:pPr>
        <w:rPr>
          <w:rFonts w:ascii="Times New Roman" w:hAnsi="Times New Roman" w:cs="Times New Roman"/>
          <w:sz w:val="24"/>
          <w:szCs w:val="24"/>
        </w:rPr>
      </w:pPr>
    </w:p>
    <w:p w14:paraId="0539367C" w14:textId="77777777" w:rsidR="00995299" w:rsidRPr="00CD1320" w:rsidRDefault="00995299" w:rsidP="00995299">
      <w:pPr>
        <w:rPr>
          <w:rFonts w:ascii="Times New Roman" w:hAnsi="Times New Roman" w:cs="Times New Roman"/>
          <w:sz w:val="24"/>
          <w:szCs w:val="24"/>
        </w:rPr>
      </w:pPr>
    </w:p>
    <w:p w14:paraId="7EEBEC70" w14:textId="77777777" w:rsidR="00995299" w:rsidRPr="00CD1320" w:rsidRDefault="00995299" w:rsidP="00995299">
      <w:pPr>
        <w:rPr>
          <w:rFonts w:ascii="Times New Roman" w:hAnsi="Times New Roman" w:cs="Times New Roman"/>
          <w:sz w:val="24"/>
          <w:szCs w:val="24"/>
        </w:rPr>
      </w:pPr>
    </w:p>
    <w:p w14:paraId="3BDA8A23" w14:textId="77777777" w:rsidR="00995299" w:rsidRPr="00CD1320" w:rsidRDefault="00995299" w:rsidP="00995299">
      <w:pPr>
        <w:rPr>
          <w:rFonts w:ascii="Times New Roman" w:hAnsi="Times New Roman" w:cs="Times New Roman"/>
          <w:sz w:val="24"/>
          <w:szCs w:val="24"/>
        </w:rPr>
      </w:pPr>
    </w:p>
    <w:p w14:paraId="49F22786" w14:textId="77777777" w:rsidR="00995299" w:rsidRPr="00CD1320" w:rsidRDefault="00995299" w:rsidP="00995299">
      <w:pPr>
        <w:rPr>
          <w:rFonts w:ascii="Times New Roman" w:hAnsi="Times New Roman" w:cs="Times New Roman"/>
          <w:sz w:val="24"/>
          <w:szCs w:val="24"/>
        </w:rPr>
      </w:pPr>
    </w:p>
    <w:p w14:paraId="69E30C1B" w14:textId="77777777" w:rsidR="00995299" w:rsidRPr="00CD1320" w:rsidRDefault="00995299" w:rsidP="00995299">
      <w:pPr>
        <w:rPr>
          <w:rFonts w:ascii="Times New Roman" w:hAnsi="Times New Roman" w:cs="Times New Roman"/>
          <w:sz w:val="24"/>
          <w:szCs w:val="24"/>
        </w:rPr>
      </w:pPr>
    </w:p>
    <w:p w14:paraId="46544C23" w14:textId="77777777" w:rsidR="00995299" w:rsidRPr="00CD1320" w:rsidRDefault="00995299" w:rsidP="00995299">
      <w:pPr>
        <w:rPr>
          <w:rFonts w:ascii="Times New Roman" w:hAnsi="Times New Roman" w:cs="Times New Roman"/>
          <w:sz w:val="24"/>
          <w:szCs w:val="24"/>
        </w:rPr>
      </w:pPr>
    </w:p>
    <w:p w14:paraId="2AF9BCDF" w14:textId="77777777" w:rsidR="00995299" w:rsidRPr="00CD1320" w:rsidRDefault="00995299" w:rsidP="00995299">
      <w:pPr>
        <w:rPr>
          <w:rFonts w:ascii="Times New Roman" w:hAnsi="Times New Roman" w:cs="Times New Roman"/>
          <w:sz w:val="24"/>
          <w:szCs w:val="24"/>
        </w:rPr>
      </w:pPr>
    </w:p>
    <w:p w14:paraId="49CF8EE7" w14:textId="77777777" w:rsidR="00995299" w:rsidRPr="00CD1320" w:rsidRDefault="00995299" w:rsidP="00995299">
      <w:pPr>
        <w:rPr>
          <w:rFonts w:ascii="Times New Roman" w:hAnsi="Times New Roman" w:cs="Times New Roman"/>
          <w:sz w:val="24"/>
          <w:szCs w:val="24"/>
        </w:rPr>
      </w:pPr>
    </w:p>
    <w:p w14:paraId="3AAA103B" w14:textId="77777777" w:rsidR="00995299" w:rsidRPr="00CD1320" w:rsidRDefault="00995299" w:rsidP="00995299">
      <w:pPr>
        <w:rPr>
          <w:rFonts w:ascii="Times New Roman" w:hAnsi="Times New Roman" w:cs="Times New Roman"/>
          <w:sz w:val="24"/>
          <w:szCs w:val="24"/>
        </w:rPr>
      </w:pPr>
    </w:p>
    <w:p w14:paraId="293D78E2" w14:textId="77777777" w:rsidR="00995299" w:rsidRPr="00CD1320" w:rsidRDefault="00995299" w:rsidP="00995299">
      <w:pPr>
        <w:rPr>
          <w:rFonts w:ascii="Times New Roman" w:hAnsi="Times New Roman" w:cs="Times New Roman"/>
          <w:sz w:val="24"/>
          <w:szCs w:val="24"/>
        </w:rPr>
      </w:pPr>
    </w:p>
    <w:p w14:paraId="36533A96" w14:textId="77777777" w:rsidR="00995299" w:rsidRPr="00CD1320" w:rsidRDefault="00995299" w:rsidP="00995299">
      <w:pPr>
        <w:rPr>
          <w:rFonts w:ascii="Times New Roman" w:hAnsi="Times New Roman" w:cs="Times New Roman"/>
          <w:sz w:val="24"/>
          <w:szCs w:val="24"/>
        </w:rPr>
      </w:pPr>
    </w:p>
    <w:p w14:paraId="31FB6715" w14:textId="77777777" w:rsidR="00995299" w:rsidRPr="00CD1320" w:rsidRDefault="00995299" w:rsidP="00995299">
      <w:pPr>
        <w:rPr>
          <w:rFonts w:ascii="Times New Roman" w:hAnsi="Times New Roman" w:cs="Times New Roman"/>
          <w:sz w:val="24"/>
          <w:szCs w:val="24"/>
        </w:rPr>
      </w:pPr>
    </w:p>
    <w:p w14:paraId="14AE5B43" w14:textId="77777777" w:rsidR="00995299" w:rsidRPr="00CD1320" w:rsidRDefault="00995299" w:rsidP="00995299">
      <w:pPr>
        <w:rPr>
          <w:rFonts w:ascii="Times New Roman" w:hAnsi="Times New Roman" w:cs="Times New Roman"/>
          <w:sz w:val="24"/>
          <w:szCs w:val="24"/>
        </w:rPr>
      </w:pPr>
    </w:p>
    <w:p w14:paraId="7FEFC984" w14:textId="77777777" w:rsidR="00995299" w:rsidRPr="00CD1320" w:rsidRDefault="00995299" w:rsidP="00995299">
      <w:pPr>
        <w:rPr>
          <w:rFonts w:ascii="Times New Roman" w:hAnsi="Times New Roman" w:cs="Times New Roman"/>
          <w:sz w:val="24"/>
          <w:szCs w:val="24"/>
        </w:rPr>
      </w:pPr>
    </w:p>
    <w:p w14:paraId="2D12C54A" w14:textId="77777777" w:rsidR="00995299" w:rsidRPr="00CD1320" w:rsidRDefault="00995299" w:rsidP="00995299">
      <w:pPr>
        <w:rPr>
          <w:rFonts w:ascii="Times New Roman" w:hAnsi="Times New Roman" w:cs="Times New Roman"/>
          <w:sz w:val="24"/>
          <w:szCs w:val="24"/>
        </w:rPr>
      </w:pPr>
    </w:p>
    <w:p w14:paraId="442776EF" w14:textId="77777777" w:rsidR="00995299" w:rsidRPr="00CD1320" w:rsidRDefault="00995299" w:rsidP="00995299">
      <w:pPr>
        <w:rPr>
          <w:rFonts w:ascii="Times New Roman" w:hAnsi="Times New Roman" w:cs="Times New Roman"/>
          <w:sz w:val="24"/>
          <w:szCs w:val="24"/>
        </w:rPr>
      </w:pPr>
    </w:p>
    <w:p w14:paraId="390A7A81" w14:textId="77777777" w:rsidR="00995299" w:rsidRPr="00CD1320" w:rsidRDefault="00995299" w:rsidP="00995299">
      <w:pPr>
        <w:rPr>
          <w:rFonts w:ascii="Times New Roman" w:hAnsi="Times New Roman" w:cs="Times New Roman"/>
          <w:sz w:val="24"/>
          <w:szCs w:val="24"/>
        </w:rPr>
      </w:pPr>
    </w:p>
    <w:p w14:paraId="620A6BDF" w14:textId="77777777" w:rsidR="00995299" w:rsidRPr="00CD1320" w:rsidRDefault="00995299" w:rsidP="00995299">
      <w:pPr>
        <w:rPr>
          <w:rFonts w:ascii="Times New Roman" w:hAnsi="Times New Roman" w:cs="Times New Roman"/>
          <w:sz w:val="24"/>
          <w:szCs w:val="24"/>
        </w:rPr>
      </w:pPr>
    </w:p>
    <w:p w14:paraId="44D92F04" w14:textId="77777777" w:rsidR="00995299" w:rsidRPr="00CD1320" w:rsidRDefault="00995299" w:rsidP="00995299">
      <w:pPr>
        <w:rPr>
          <w:rFonts w:ascii="Times New Roman" w:hAnsi="Times New Roman" w:cs="Times New Roman"/>
          <w:sz w:val="24"/>
          <w:szCs w:val="24"/>
        </w:rPr>
      </w:pPr>
    </w:p>
    <w:p w14:paraId="5AED8099" w14:textId="77777777" w:rsidR="00995299" w:rsidRDefault="00995299" w:rsidP="00995299">
      <w:pPr>
        <w:rPr>
          <w:rFonts w:ascii="Times New Roman" w:hAnsi="Times New Roman" w:cs="Times New Roman"/>
          <w:sz w:val="24"/>
          <w:szCs w:val="24"/>
        </w:rPr>
      </w:pPr>
    </w:p>
    <w:p w14:paraId="646B46BF" w14:textId="77777777" w:rsidR="00995299" w:rsidRDefault="00995299" w:rsidP="00995299">
      <w:pPr>
        <w:rPr>
          <w:rFonts w:ascii="Times New Roman" w:hAnsi="Times New Roman" w:cs="Times New Roman"/>
          <w:sz w:val="24"/>
          <w:szCs w:val="24"/>
        </w:rPr>
      </w:pPr>
    </w:p>
    <w:p w14:paraId="0285ED13" w14:textId="77777777" w:rsidR="00995299" w:rsidRDefault="00995299" w:rsidP="00995299">
      <w:pPr>
        <w:rPr>
          <w:rFonts w:ascii="Times New Roman" w:hAnsi="Times New Roman" w:cs="Times New Roman"/>
          <w:sz w:val="24"/>
          <w:szCs w:val="24"/>
        </w:rPr>
      </w:pPr>
    </w:p>
    <w:p w14:paraId="66E4A3A7" w14:textId="77777777" w:rsidR="00995299" w:rsidRDefault="00995299" w:rsidP="00995299">
      <w:pPr>
        <w:rPr>
          <w:rFonts w:ascii="Times New Roman" w:hAnsi="Times New Roman" w:cs="Times New Roman"/>
          <w:sz w:val="24"/>
          <w:szCs w:val="24"/>
        </w:rPr>
      </w:pPr>
    </w:p>
    <w:p w14:paraId="6C672EE2" w14:textId="77777777" w:rsidR="00995299" w:rsidRPr="00F95975" w:rsidRDefault="00995299" w:rsidP="00995299">
      <w:pPr>
        <w:rPr>
          <w:rFonts w:ascii="Times New Roman" w:hAnsi="Times New Roman" w:cs="Times New Roman"/>
          <w:sz w:val="20"/>
          <w:szCs w:val="20"/>
        </w:rPr>
      </w:pPr>
      <w:bookmarkStart w:id="3" w:name="OLE_LINK2"/>
      <w:bookmarkStart w:id="4" w:name="OLE_LINK3"/>
      <w:r w:rsidRPr="00F95975">
        <w:rPr>
          <w:rFonts w:ascii="Times New Roman" w:hAnsi="Times New Roman" w:cs="Times New Roman"/>
          <w:sz w:val="20"/>
          <w:szCs w:val="20"/>
        </w:rPr>
        <w:t>LF-HC=lower fat, higher carbohydrate. MF-MC= moderate fat, moderate carbohydrate. HF-LC=higher fat, lower carbohydrate.</w:t>
      </w:r>
      <w:r>
        <w:rPr>
          <w:rFonts w:ascii="Times New Roman" w:hAnsi="Times New Roman" w:cs="Times New Roman" w:hint="eastAsia"/>
          <w:sz w:val="20"/>
          <w:szCs w:val="20"/>
        </w:rPr>
        <w:t xml:space="preserve"> </w:t>
      </w:r>
      <w:bookmarkEnd w:id="3"/>
      <w:bookmarkEnd w:id="4"/>
      <w:r>
        <w:rPr>
          <w:rFonts w:ascii="Times New Roman" w:hAnsi="Times New Roman" w:cs="Times New Roman"/>
          <w:sz w:val="20"/>
          <w:szCs w:val="20"/>
        </w:rPr>
        <w:t>*</w:t>
      </w:r>
      <w:r w:rsidRPr="00F95975">
        <w:rPr>
          <w:rFonts w:ascii="Times New Roman" w:hAnsi="Times New Roman" w:cs="Times New Roman"/>
          <w:sz w:val="20"/>
          <w:szCs w:val="20"/>
        </w:rPr>
        <w:t xml:space="preserve">Panel A and B shows the mean energy intake in male and female subjects, respectively. Panel C for the fat intake (% of total energy), Panel D for the carbohydrate intake (% of total energy), Panel E for the protein intake (% of total energy), Panel F for the dietary fiber intake, Panel G for the dietary cholesterol intake, Panel H for the physical activity. The dietary intake and physical activity levels over time were evaluated by mixed-model analysis of variance. Age, sex, and study center were included as covariates in all analyses. The p value at the lower left of each panel indicates the group </w:t>
      </w:r>
      <w:r w:rsidRPr="00F95975">
        <w:rPr>
          <w:rFonts w:ascii="Times New Roman" w:hAnsi="Times New Roman" w:cs="Times New Roman"/>
          <w:color w:val="292526"/>
          <w:kern w:val="0"/>
          <w:sz w:val="20"/>
          <w:szCs w:val="20"/>
        </w:rPr>
        <w:t>×</w:t>
      </w:r>
      <w:r w:rsidRPr="00F95975">
        <w:rPr>
          <w:rFonts w:ascii="Times New Roman" w:hAnsi="Times New Roman" w:cs="Times New Roman" w:hint="eastAsia"/>
          <w:sz w:val="20"/>
          <w:szCs w:val="20"/>
        </w:rPr>
        <w:t xml:space="preserve"> </w:t>
      </w:r>
      <w:r w:rsidRPr="00F95975">
        <w:rPr>
          <w:rFonts w:ascii="Times New Roman" w:hAnsi="Times New Roman" w:cs="Times New Roman"/>
          <w:sz w:val="20"/>
          <w:szCs w:val="20"/>
        </w:rPr>
        <w:t xml:space="preserve">time interaction with no imputation of missing data. From Panel A to Panel G, data were included from 307 participants at baseline, 296 participants at 1 month, 282 participants at 2 months, 271 participants at 3 months, 262 participants at 4 months, 253 participants at 5 months and 240 participants at 6 months. In Panel H, available data from baseline to 6 months were 307, 302, 286, 276, 268, 257 and 244, respectively. </w:t>
      </w:r>
    </w:p>
    <w:p w14:paraId="1679885D" w14:textId="7E54714A" w:rsidR="00995299" w:rsidRPr="00995299" w:rsidRDefault="00995299" w:rsidP="00C0395A">
      <w:pPr>
        <w:rPr>
          <w:rFonts w:ascii="Times New Roman" w:hAnsi="Times New Roman" w:cs="Times New Roman"/>
          <w:sz w:val="24"/>
          <w:szCs w:val="24"/>
        </w:rPr>
      </w:pPr>
    </w:p>
    <w:sectPr w:rsidR="00995299" w:rsidRPr="00995299" w:rsidSect="008679A6">
      <w:pgSz w:w="16838" w:h="11906" w:orient="landscape"/>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0EB107" w14:textId="77777777" w:rsidR="00242513" w:rsidRDefault="00242513" w:rsidP="00F642CD">
      <w:r>
        <w:separator/>
      </w:r>
    </w:p>
  </w:endnote>
  <w:endnote w:type="continuationSeparator" w:id="0">
    <w:p w14:paraId="7CB8A5D0" w14:textId="77777777" w:rsidR="00242513" w:rsidRDefault="00242513" w:rsidP="00F64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A7349A" w14:textId="77777777" w:rsidR="00242513" w:rsidRDefault="00242513" w:rsidP="00F642CD">
      <w:r>
        <w:separator/>
      </w:r>
    </w:p>
  </w:footnote>
  <w:footnote w:type="continuationSeparator" w:id="0">
    <w:p w14:paraId="4E721581" w14:textId="77777777" w:rsidR="00242513" w:rsidRDefault="00242513" w:rsidP="00F64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4055102"/>
      <w:docPartObj>
        <w:docPartGallery w:val="Page Numbers (Top of Page)"/>
        <w:docPartUnique/>
      </w:docPartObj>
    </w:sdtPr>
    <w:sdtEndPr/>
    <w:sdtContent>
      <w:p w14:paraId="5C536A41" w14:textId="1C741FDE" w:rsidR="00F367D4" w:rsidRDefault="00F367D4" w:rsidP="0035195C">
        <w:pPr>
          <w:pStyle w:val="a3"/>
          <w:pBdr>
            <w:bottom w:val="none" w:sz="0" w:space="0" w:color="auto"/>
          </w:pBdr>
          <w:jc w:val="right"/>
        </w:pPr>
        <w:r>
          <w:fldChar w:fldCharType="begin"/>
        </w:r>
        <w:r>
          <w:instrText>PAGE   \* MERGEFORMAT</w:instrText>
        </w:r>
        <w:r>
          <w:fldChar w:fldCharType="separate"/>
        </w:r>
        <w:r w:rsidR="00FA4E51" w:rsidRPr="00FA4E51">
          <w:rPr>
            <w:noProof/>
            <w:lang w:val="zh-CN"/>
          </w:rPr>
          <w:t>7</w:t>
        </w:r>
        <w:r>
          <w:fldChar w:fldCharType="end"/>
        </w:r>
      </w:p>
    </w:sdtContent>
  </w:sdt>
  <w:p w14:paraId="050AE6F5" w14:textId="77777777" w:rsidR="00F367D4" w:rsidRPr="00C5534D" w:rsidRDefault="00F367D4" w:rsidP="0035195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743C52"/>
    <w:multiLevelType w:val="hybridMultilevel"/>
    <w:tmpl w:val="CDC228B8"/>
    <w:lvl w:ilvl="0" w:tplc="DE62F640">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7CE3335"/>
    <w:multiLevelType w:val="hybridMultilevel"/>
    <w:tmpl w:val="B42C9BFA"/>
    <w:lvl w:ilvl="0" w:tplc="4CDCE8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17E6E75"/>
    <w:multiLevelType w:val="hybridMultilevel"/>
    <w:tmpl w:val="5F12AA44"/>
    <w:lvl w:ilvl="0" w:tplc="DE62F640">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4C87AD4"/>
    <w:multiLevelType w:val="hybridMultilevel"/>
    <w:tmpl w:val="684E1270"/>
    <w:lvl w:ilvl="0" w:tplc="A39404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60864E1"/>
    <w:multiLevelType w:val="hybridMultilevel"/>
    <w:tmpl w:val="438E2896"/>
    <w:lvl w:ilvl="0" w:tplc="7294300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D3C74EB"/>
    <w:multiLevelType w:val="hybridMultilevel"/>
    <w:tmpl w:val="9FAE5EB8"/>
    <w:lvl w:ilvl="0" w:tplc="39641B6E">
      <w:start w:val="1"/>
      <w:numFmt w:val="decimal"/>
      <w:lvlText w:val="(%1)"/>
      <w:lvlJc w:val="left"/>
      <w:pPr>
        <w:ind w:left="1305" w:hanging="360"/>
      </w:pPr>
      <w:rPr>
        <w:rFonts w:hint="default"/>
      </w:rPr>
    </w:lvl>
    <w:lvl w:ilvl="1" w:tplc="04090019" w:tentative="1">
      <w:start w:val="1"/>
      <w:numFmt w:val="lowerLetter"/>
      <w:lvlText w:val="%2)"/>
      <w:lvlJc w:val="left"/>
      <w:pPr>
        <w:ind w:left="1785" w:hanging="420"/>
      </w:pPr>
    </w:lvl>
    <w:lvl w:ilvl="2" w:tplc="0409001B" w:tentative="1">
      <w:start w:val="1"/>
      <w:numFmt w:val="lowerRoman"/>
      <w:lvlText w:val="%3."/>
      <w:lvlJc w:val="right"/>
      <w:pPr>
        <w:ind w:left="2205" w:hanging="420"/>
      </w:pPr>
    </w:lvl>
    <w:lvl w:ilvl="3" w:tplc="0409000F" w:tentative="1">
      <w:start w:val="1"/>
      <w:numFmt w:val="decimal"/>
      <w:lvlText w:val="%4."/>
      <w:lvlJc w:val="left"/>
      <w:pPr>
        <w:ind w:left="2625" w:hanging="420"/>
      </w:pPr>
    </w:lvl>
    <w:lvl w:ilvl="4" w:tplc="04090019" w:tentative="1">
      <w:start w:val="1"/>
      <w:numFmt w:val="lowerLetter"/>
      <w:lvlText w:val="%5)"/>
      <w:lvlJc w:val="left"/>
      <w:pPr>
        <w:ind w:left="3045" w:hanging="420"/>
      </w:pPr>
    </w:lvl>
    <w:lvl w:ilvl="5" w:tplc="0409001B" w:tentative="1">
      <w:start w:val="1"/>
      <w:numFmt w:val="lowerRoman"/>
      <w:lvlText w:val="%6."/>
      <w:lvlJc w:val="right"/>
      <w:pPr>
        <w:ind w:left="3465" w:hanging="420"/>
      </w:pPr>
    </w:lvl>
    <w:lvl w:ilvl="6" w:tplc="0409000F" w:tentative="1">
      <w:start w:val="1"/>
      <w:numFmt w:val="decimal"/>
      <w:lvlText w:val="%7."/>
      <w:lvlJc w:val="left"/>
      <w:pPr>
        <w:ind w:left="3885" w:hanging="420"/>
      </w:pPr>
    </w:lvl>
    <w:lvl w:ilvl="7" w:tplc="04090019" w:tentative="1">
      <w:start w:val="1"/>
      <w:numFmt w:val="lowerLetter"/>
      <w:lvlText w:val="%8)"/>
      <w:lvlJc w:val="left"/>
      <w:pPr>
        <w:ind w:left="4305" w:hanging="420"/>
      </w:pPr>
    </w:lvl>
    <w:lvl w:ilvl="8" w:tplc="0409001B" w:tentative="1">
      <w:start w:val="1"/>
      <w:numFmt w:val="lowerRoman"/>
      <w:lvlText w:val="%9."/>
      <w:lvlJc w:val="right"/>
      <w:pPr>
        <w:ind w:left="4725" w:hanging="420"/>
      </w:pPr>
    </w:lvl>
  </w:abstractNum>
  <w:abstractNum w:abstractNumId="6" w15:restartNumberingAfterBreak="0">
    <w:nsid w:val="6EA803B4"/>
    <w:multiLevelType w:val="hybridMultilevel"/>
    <w:tmpl w:val="B8B46B5E"/>
    <w:lvl w:ilvl="0" w:tplc="2628481C">
      <w:start w:val="1"/>
      <w:numFmt w:val="decimal"/>
      <w:lvlText w:val="%1."/>
      <w:lvlJc w:val="left"/>
      <w:pPr>
        <w:ind w:left="360" w:hanging="360"/>
      </w:pPr>
      <w:rPr>
        <w:rFonts w:ascii="Arial" w:hAnsi="Arial" w:cs="Arial" w:hint="default"/>
        <w:b/>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6"/>
  </w:num>
  <w:num w:numId="3">
    <w:abstractNumId w:val="3"/>
  </w:num>
  <w:num w:numId="4">
    <w:abstractNumId w:val="5"/>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311D1A-7607-4EE1-BC48-0205FA72506B}" w:val=" ADDIN NE.Ref.{01311D1A-7607-4EE1-BC48-0205FA72506B}&lt;Citation&gt;&lt;Group&gt;&lt;References&gt;&lt;Item&gt;&lt;ID&gt;20160&lt;/ID&gt;&lt;UID&gt;{5D160CA1-28C2-4DE9-BB0C-562CDA12875A}&lt;/UID&gt;&lt;Title&gt;Effects of high vs low glycemic index of dietary carbohydrate on cardiovascular disease risk factors and insulin sensitivity: the OmniCarb randomized clinical trial&lt;/Title&gt;&lt;Template&gt;Journal Article&lt;/Template&gt;&lt;Star&gt;0&lt;/Star&gt;&lt;Tag&gt;0&lt;/Tag&gt;&lt;Author&gt;Sacks, F M; Carey, V J; Anderson, C A; Miller, ER Rd; Copeland, T; Charleston, J; Harshfield, B J; Laranjo, N; McCarron, P; Swain, J; White, K; Yee, K; Appel, L J&lt;/Author&gt;&lt;Year&gt;2014&lt;/Year&gt;&lt;Details&gt;&lt;_accession_num&gt;25514303&lt;/_accession_num&gt;&lt;_author_adr&gt;Channing Division of Network Medicine, Department of Medicine, Brigham and Women&amp;apos;s Hospital, and Harvard Medical School, Boston, Massachusetts2Department of Nutrition, Harvard School of Public Health, Boston, Massachusetts.; Channing Division of Network Medicine, Department of Medicine, Brigham and Women&amp;apos;s Hospital, and Harvard Medical School, Boston, Massachusetts.; Department of Epidemiology, Johns Hopkins Medical Institutions, Baltimore, Maryland7Department of Family and Preventive Medicine, University of California,  San Diego.; Division of General Internal Medicine, Johns Hopkins Medical Institutions, Baltimore, Maryland5Welch Center for Prevention, Epidemiology, and Clinical Research, Johns Hopkins Medical Institutions, Baltimore, Maryland.; Channing Division of Network Medicine, Department of Medicine, Brigham and Women&amp;apos;s Hospital, and Harvard Medical School, Boston, Massachusetts.; Department of Epidemiology, Johns Hopkins Medical Institutions, Baltimore, Maryland4Division of General Internal Medicine, Johns Hopkins Medical Institutions, Baltimore, Maryland5Welch Center for Prevention, Epidemiology, and  Clinical Research, Johns Hopk.; Channing Division of Network Medicine, Department of Medicine, Brigham and Women&amp;apos;s Hospital, and Harvard Medical School, Boston, Massachusetts.; Channing Division of Network Medicine, Department of Medicine, Brigham and Women&amp;apos;s Hospital, and Harvard Medical School, Boston, Massachusetts.; Division of General Internal Medicine, Johns Hopkins Medical Institutions, Baltimore, Maryland.; Center for Clinical Investigation, Brigham and Women&amp;apos;s Hospital, Boston, Massachusetts.; Division of General Internal Medicine, Johns Hopkins Medical Institutions, Baltimore, Maryland.; Center for Clinical Investigation, Brigham and Women&amp;apos;s Hospital, Boston, Massachusetts.; Department of Epidemiology, Johns Hopkins Medical Institutions, Baltimore, Maryland4Division of General Internal Medicine, Johns Hopkins Medical Institutions, Baltimore, Maryland5Welch Center for Prevention, Epidemiology, and  Clinical Research, Johns Hopk.&lt;/_author_adr&gt;&lt;_date_display&gt;2014 Dec 17&lt;/_date_display&gt;&lt;_date&gt;2014-12-17&lt;/_date&gt;&lt;_doi&gt;10.1001/jama.2014.16658&lt;/_doi&gt;&lt;_isbn&gt;1538-3598 (Electronic); 0098-7484 (Linking)&lt;/_isbn&gt;&lt;_issue&gt;23&lt;/_issue&gt;&lt;_journal&gt;JAMA&lt;/_journal&gt;&lt;_keywords&gt;Adult; Blood Glucose; Blood Pressure; Cardiovascular Diseases/*prevention &amp;amp; control; Cholesterol, HDL/blood; Cholesterol, LDL/blood; *Diet, Carbohydrate-Restricted; Dietary Carbohydrates/*administration &amp;amp; dosage; Energy Intake; Female; *Glycemic Index; Humans; *Insulin Resistance; Male; Middle Aged; Risk Factors; Triglycerides/blood&lt;/_keywords&gt;&lt;_language&gt;eng&lt;/_language&gt;&lt;_pages&gt;2531-41&lt;/_pages&gt;&lt;_tertiary_title&gt;JAMA&lt;/_tertiary_title&gt;&lt;_type_work&gt;Journal Article; Multicenter Study; Randomized Controlled Trial; Research Support, N.I.H., Extramural&lt;/_type_work&gt;&lt;_url&gt;http://www.ncbi.nlm.nih.gov/entrez/query.fcgi?cmd=Retrieve&amp;amp;db=pubmed&amp;amp;dopt=Abstract&amp;amp;list_uids=25514303&amp;amp;query_hl=1&lt;/_url&gt;&lt;_volume&gt;312&lt;/_volume&gt;&lt;_created&gt;60963735&lt;/_created&gt;&lt;_modified&gt;60963735&lt;/_modified&gt;&lt;_db_updated&gt;PubMed&lt;/_db_updated&gt;&lt;/Details&gt;&lt;Extra&gt;&lt;DBUID&gt;{59E91F41-A2C7-4CE4-87A3-8EAEADF3FFDB}&lt;/DBUID&gt;&lt;/Extra&gt;&lt;/Item&gt;&lt;/References&gt;&lt;/Group&gt;&lt;/Citation&gt;_x000a_"/>
    <w:docVar w:name="NE.Ref{04493C56-7B41-4551-8FFD-DBE667FDD6CF}" w:val=" ADDIN NE.Ref.{04493C56-7B41-4551-8FFD-DBE667FDD6CF}&lt;Citation&gt;&lt;Group&gt;&lt;References&gt;&lt;Item&gt;&lt;ID&gt;20068&lt;/ID&gt;&lt;UID&gt;{4AA7AD4D-CEE9-475B-A501-F1575F440323}&lt;/UID&gt;&lt;Title&gt;Economic burden of obesity-related chronic diseases in Mainland China&lt;/Title&gt;&lt;Template&gt;Journal Article&lt;/Template&gt;&lt;Star&gt;0&lt;/Star&gt;&lt;Tag&gt;0&lt;/Tag&gt;&lt;Author&gt;Zhao, W; Zhai, Y; Hu, J; Wang, J; Yang, Z; Kong, L; Chen, C&lt;/Author&gt;&lt;Year&gt;2008&lt;/Year&gt;&lt;Details&gt;&lt;_accession_num&gt;18307701&lt;/_accession_num&gt;&lt;_author_adr&gt;Chinese Centre for Diseases Control and Prevention, Beijing, China. whzhao@ilsichina.org&lt;/_author_adr&gt;&lt;_date_display&gt;2008 Mar&lt;/_date_display&gt;&lt;_date&gt;2008-03-01&lt;/_date&gt;&lt;_doi&gt;10.1111/j.1467-789X.2007.00440.x&lt;/_doi&gt;&lt;_isbn&gt;1467-789X (Electronic); 1467-7881 (Linking)&lt;/_isbn&gt;&lt;_journal&gt;Obes Rev&lt;/_journal&gt;&lt;_keywords&gt;Ambulatory Care/economics; China; Coronary Disease/*economics/etiology; *Cost of Illness; Diabetes Mellitus, Type 2/*economics/etiology; Female; Health Surveys; Hospital Charges/statistics &amp;amp; numerical data; Humans; Hypertension/*economics/etiology; Male; Models, Economic; Obesity/complications/*economics; Risk; Stroke/*economics/etiology&lt;/_keywords&gt;&lt;_language&gt;eng&lt;/_language&gt;&lt;_pages&gt;62-7&lt;/_pages&gt;&lt;_tertiary_title&gt;Obesity reviews : an official journal of the International Association for the_x000d__x000a_      Study of Obesity&lt;/_tertiary_title&gt;&lt;_type_work&gt;Journal Article; Research Support, Non-U.S. Gov&amp;apos;t&lt;/_type_work&gt;&lt;_url&gt;http://www.ncbi.nlm.nih.gov/entrez/query.fcgi?cmd=Retrieve&amp;amp;db=pubmed&amp;amp;dopt=Abstract&amp;amp;list_uids=18307701&amp;amp;query_hl=1&lt;/_url&gt;&lt;_volume&gt;9 Suppl 1&lt;/_volume&gt;&lt;_created&gt;60892767&lt;/_created&gt;&lt;_modified&gt;60892767&lt;/_modified&gt;&lt;_db_updated&gt;PubMed&lt;/_db_updated&gt;&lt;/Details&gt;&lt;Extra&gt;&lt;DBUID&gt;{59E91F41-A2C7-4CE4-87A3-8EAEADF3FFDB}&lt;/DBUID&gt;&lt;/Extra&gt;&lt;/Item&gt;&lt;/References&gt;&lt;/Group&gt;&lt;/Citation&gt;_x000a_"/>
    <w:docVar w:name="NE.Ref{046D6C13-6B0A-4B28-A9FE-57467AB385B8}" w:val=" ADDIN NE.Ref.{046D6C13-6B0A-4B28-A9FE-57467AB385B8}&lt;Citation&gt;&lt;Group&gt;&lt;References&gt;&lt;Item&gt;&lt;ID&gt;20165&lt;/ID&gt;&lt;UID&gt;{A6B23C5A-D7A0-4AD0-BDE7-2B8AE96E2D66}&lt;/UID&gt;&lt;Title&gt;Diabetes in Asia&lt;/Title&gt;&lt;Template&gt;Journal Article&lt;/Template&gt;&lt;Star&gt;0&lt;/Star&gt;&lt;Tag&gt;0&lt;/Tag&gt;&lt;Author&gt;Sharma, V; Kumar, V&lt;/Author&gt;&lt;Year&gt;2010&lt;/Year&gt;&lt;Details&gt;&lt;_accession_num&gt;20304241&lt;/_accession_num&gt;&lt;_date_display&gt;2010 Mar 20&lt;/_date_display&gt;&lt;_date&gt;2010-03-20&lt;/_date&gt;&lt;_doi&gt;10.1016/S0140-6736(10)60435-7&lt;/_doi&gt;&lt;_isbn&gt;1474-547X (Electronic); 0140-6736 (Linking)&lt;/_isbn&gt;&lt;_issue&gt;9719&lt;/_issue&gt;&lt;_journal&gt;Lancet&lt;/_journal&gt;&lt;_keywords&gt;Asia/epidemiology; Diabetes Mellitus, Type 2/*complications/epidemiology; Humans; Risk Factors; Tuberculosis/*complications; Tuberculosis, Multidrug-Resistant/complications&lt;/_keywords&gt;&lt;_language&gt;eng&lt;/_language&gt;&lt;_pages&gt;982&lt;/_pages&gt;&lt;_tertiary_title&gt;Lancet (London, England)&lt;/_tertiary_title&gt;&lt;_type_work&gt;Comment; Letter&lt;/_type_work&gt;&lt;_url&gt;http://www.ncbi.nlm.nih.gov/entrez/query.fcgi?cmd=Retrieve&amp;amp;db=pubmed&amp;amp;dopt=Abstract&amp;amp;list_uids=20304241&amp;amp;query_hl=1&lt;/_url&gt;&lt;_volume&gt;375&lt;/_volume&gt;&lt;_created&gt;60963786&lt;/_created&gt;&lt;_modified&gt;60963786&lt;/_modified&gt;&lt;_db_updated&gt;PubMed&lt;/_db_updated&gt;&lt;/Details&gt;&lt;Extra&gt;&lt;DBUID&gt;{59E91F41-A2C7-4CE4-87A3-8EAEADF3FFDB}&lt;/DBUID&gt;&lt;/Extra&gt;&lt;/Item&gt;&lt;/References&gt;&lt;/Group&gt;&lt;/Citation&gt;_x000a_"/>
    <w:docVar w:name="NE.Ref{0695A5E6-883C-46B1-B095-2AC212E8A471}" w:val=" ADDIN NE.Ref.{0695A5E6-883C-46B1-B095-2AC212E8A471}&lt;Citation&gt;&lt;Group&gt;&lt;References&gt;&lt;Item&gt;&lt;ID&gt;20168&lt;/ID&gt;&lt;UID&gt;{89D8E0F4-EE2C-4BC1-8E60-F02FE3C31B92}&lt;/UID&gt;&lt;Title&gt;Chinese Dietay Reference Intakes&lt;/Title&gt;&lt;Template&gt;Journal Article&lt;/Template&gt;&lt;Star&gt;0&lt;/Star&gt;&lt;Tag&gt;0&lt;/Tag&gt;&lt;Author&gt;Society, Chinese Nutrition&lt;/Author&gt;&lt;Year&gt;2013&lt;/Year&gt;&lt;Details&gt;&lt;_accessed&gt;60963855&lt;/_accessed&gt;&lt;_created&gt;60963855&lt;/_created&gt;&lt;_modified&gt;60963855&lt;/_modified&gt;&lt;/Details&gt;&lt;Extra&gt;&lt;DBUID&gt;{59E91F41-A2C7-4CE4-87A3-8EAEADF3FFDB}&lt;/DBUID&gt;&lt;/Extra&gt;&lt;/Item&gt;&lt;/References&gt;&lt;/Group&gt;&lt;/Citation&gt;_x000a_"/>
    <w:docVar w:name="NE.Ref{09753758-84FC-433B-965F-84CC903A8CED}" w:val=" ADDIN NE.Ref.{09753758-84FC-433B-965F-84CC903A8CED}&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0A36554E-C489-4DDC-89D9-F59ED4C42E21}" w:val=" ADDIN NE.Ref.{0A36554E-C489-4DDC-89D9-F59ED4C42E21}&lt;Citation&gt;&lt;Group&gt;&lt;References&gt;&lt;Item&gt;&lt;ID&gt;20062&lt;/ID&gt;&lt;UID&gt;{6C7F5968-D877-4513-B1C6-437159C6FAFF}&lt;/UID&gt;&lt;Title&gt;Recent dynamics suggest selected countries catching up to US obesity&lt;/Title&gt;&lt;Template&gt;Journal Article&lt;/Template&gt;&lt;Star&gt;0&lt;/Star&gt;&lt;Tag&gt;0&lt;/Tag&gt;&lt;Author&gt;Popkin, B M&lt;/Author&gt;&lt;Year&gt;2010&lt;/Year&gt;&lt;Details&gt;&lt;_accession_num&gt;19906804&lt;/_accession_num&gt;&lt;_author_adr&gt;Department of Nutrition, University of North Carolina, Chapel Hill, NC 27516, USA. popkin@unc.edu&lt;/_author_adr&gt;&lt;_date_display&gt;2010 Jan&lt;/_date_display&gt;&lt;_date&gt;2010-01-01&lt;/_date&gt;&lt;_doi&gt;10.3945/ajcn.2009.28473C&lt;/_doi&gt;&lt;_isbn&gt;1938-3207 (Electronic); 0002-9165 (Linking)&lt;/_isbn&gt;&lt;_issue&gt;1&lt;/_issue&gt;&lt;_journal&gt;Am J Clin Nutr&lt;/_journal&gt;&lt;_keywords&gt;Adolescent; Adult; Australia/epidemiology; Body Height; Body Weight; Child; Female; *Global Health; Great Britain/epidemiology; Humans; Male; Obesity/*epidemiology; Overweight/epidemiology; United States; World Health Organization; Young Adult&lt;/_keywords&gt;&lt;_language&gt;eng&lt;/_language&gt;&lt;_pages&gt;284S-288S&lt;/_pages&gt;&lt;_tertiary_title&gt;The American journal of clinical nutrition&lt;/_tertiary_title&gt;&lt;_type_work&gt;Journal Article; Research Support, N.I.H., Extramural; Research Support, Non-U.S. Gov&amp;apos;t&lt;/_type_work&gt;&lt;_url&gt;http://www.ncbi.nlm.nih.gov/entrez/query.fcgi?cmd=Retrieve&amp;amp;db=pubmed&amp;amp;dopt=Abstract&amp;amp;list_uids=19906804&amp;amp;query_hl=1&lt;/_url&gt;&lt;_volume&gt;91&lt;/_volume&gt;&lt;_created&gt;60892468&lt;/_created&gt;&lt;_modified&gt;60892468&lt;/_modified&gt;&lt;_db_updated&gt;PubMed&lt;/_db_updated&gt;&lt;/Details&gt;&lt;Extra&gt;&lt;DBUID&gt;{59E91F41-A2C7-4CE4-87A3-8EAEADF3FFDB}&lt;/DBUID&gt;&lt;/Extra&gt;&lt;/Item&gt;&lt;/References&gt;&lt;/Group&gt;&lt;/Citation&gt;_x000a_"/>
    <w:docVar w:name="NE.Ref{0AFABB23-F065-4C7D-8A67-152E5AC4A3A5}" w:val=" ADDIN NE.Ref.{0AFABB23-F065-4C7D-8A67-152E5AC4A3A5}&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0CB083CF-8036-4470-BA6D-B0733491E89C}" w:val=" ADDIN NE.Ref.{0CB083CF-8036-4470-BA6D-B0733491E89C}&lt;Citation&gt;&lt;Group&gt;&lt;References&gt;&lt;Item&gt;&lt;ID&gt;20098&lt;/ID&gt;&lt;UID&gt;{EFFC8DA3-396B-44C4-94A5-A2AC00B505EE}&lt;/UID&gt;&lt;Title&gt;The emergence of cardiometabolic disease risk in Chinese children and adults: consequences of changes in diet, physical activity and obesity&lt;/Title&gt;&lt;Template&gt;Journal Article&lt;/Template&gt;&lt;Star&gt;0&lt;/Star&gt;&lt;Tag&gt;0&lt;/Tag&gt;&lt;Author&gt;Adair, L S; Gordon-Larsen, P; &amp;quot;Du SF&amp;quot;; Zhang, B; Popkin, B M&lt;/Author&gt;&lt;Year&gt;2014&lt;/Year&gt;&lt;Details&gt;&lt;_accession_num&gt;24341758&lt;/_accession_num&gt;&lt;_author_adr&gt;Department of Nutrition, University of North Carolina at Chapel Hill, Chapel Hill, North Carolina, USA.&lt;/_author_adr&gt;&lt;_created&gt;60903851&lt;/_created&gt;&lt;_date&gt;2014-01-01&lt;/_date&gt;&lt;_date_display&gt;2014 Jan&lt;/_date_display&gt;&lt;_db_updated&gt;PubMed&lt;/_db_updated&gt;&lt;_doi&gt;10.1111/obr.12123&lt;/_doi&gt;&lt;_isbn&gt;1467-789X (Electronic); 1467-7881 (Linking)&lt;/_isbn&gt;&lt;_journal&gt;Obes Rev&lt;/_journal&gt;&lt;_keywords&gt;Adolescent; Adult; Age Factors; Aged; Aged, 80 and over; Blood Glucose/metabolism; Blood Pressure; Body Mass Index; Cardiovascular Diseases/epidemiology/etiology/*prevention &amp;amp; control; Child; China/epidemiology; *Diet; Female; Food Habits; Humans; Insulin Resistance; Male; Metabolic Syndrome X/epidemiology/etiology/*prevention &amp;amp; control; Middle Aged; *Motor Activity; Nutrition Surveys; *Obesity, Abdominal/complications/epidemiology/prevention &amp;amp; control; Prevalence; Risk Factors; *Sedentary Lifestyle; Socioeconomic Factors; Waist CircumferenceAbdominal obesity; China; cardiometabolic risk; physical activity&lt;/_keywords&gt;&lt;_language&gt;eng&lt;/_language&gt;&lt;_modified&gt;60910034&lt;/_modified&gt;&lt;_ori_publication&gt;(c) 2014 The Authors. Obesity Reviews published by John Wiley &amp;amp; Sons Ltd on_x000d__x000a_      behalf of the International Association for the Study of Obesity.&lt;/_ori_publication&gt;&lt;_pages&gt;49-59&lt;/_pages&gt;&lt;_tertiary_title&gt;Obesity reviews : an official journal of the International Association for the_x000d__x000a_      Study of Obesity&lt;/_tertiary_title&gt;&lt;_type_work&gt;Journal Article; Research Support, N.I.H., Extramural; Review&lt;/_type_work&gt;&lt;_url&gt;http://www.ncbi.nlm.nih.gov/entrez/query.fcgi?cmd=Retrieve&amp;amp;db=pubmed&amp;amp;dopt=Abstract&amp;amp;list_uids=24341758&amp;amp;query_hl=1&lt;/_url&gt;&lt;_volume&gt;15 Suppl 1&lt;/_volume&gt;&lt;/Details&gt;&lt;Extra&gt;&lt;DBUID&gt;{59E91F41-A2C7-4CE4-87A3-8EAEADF3FFDB}&lt;/DBUID&gt;&lt;/Extra&gt;&lt;/Item&gt;&lt;/References&gt;&lt;/Group&gt;&lt;/Citation&gt;_x000a_"/>
    <w:docVar w:name="NE.Ref{0E313E37-7335-4C36-B222-22F78DA5842D}" w:val=" ADDIN NE.Ref.{0E313E37-7335-4C36-B222-22F78DA5842D}&lt;Citation&gt;&lt;Group&gt;&lt;References&gt;&lt;Item&gt;&lt;ID&gt;20099&lt;/ID&gt;&lt;UID&gt;{E1315494-6DD8-4194-A751-675F09373157}&lt;/UID&gt;&lt;Title&gt;Reduced or modified dietary fat for preventing cardiovascular disease&lt;/Title&gt;&lt;Template&gt;Journal Article&lt;/Template&gt;&lt;Star&gt;0&lt;/Star&gt;&lt;Tag&gt;0&lt;/Tag&gt;&lt;Author&gt;Hooper, L; Summerbell, C D; Thompson, R; Sills, D; Roberts, F G; Moore, H J; Davey, Smith G&lt;/Author&gt;&lt;Year&gt;2012&lt;/Year&gt;&lt;Details&gt;&lt;_accession_num&gt;22592684&lt;/_accession_num&gt;&lt;_author_adr&gt;Norwich Medical School, University of East Anglia, Norwich, UK. l.hooper@uea.ac.uk.&lt;/_author_adr&gt;&lt;_created&gt;60910440&lt;/_created&gt;&lt;_date&gt;2012-01-20&lt;/_date&gt;&lt;_date_display&gt;2012&lt;/_date_display&gt;&lt;_db_updated&gt;PubMed&lt;/_db_updated&gt;&lt;_doi&gt;10.1002/14651858.CD002137.pub3&lt;/_doi&gt;&lt;_isbn&gt;1469-493X (Electronic); 1361-6137 (Linking)&lt;/_isbn&gt;&lt;_journal&gt;Cochrane Database Syst Rev&lt;/_journal&gt;&lt;_keywords&gt;Adult; Aged; Cardiovascular Diseases/epidemiology/*prevention &amp;amp; control; Cholesterol/blood; Diet, Fat-Restricted/*methods; Dietary Fats/*administration &amp;amp; dosage; Fats, Unsaturated/administration &amp;amp; dosage; Humans; Middle Aged; Randomized Controlled Trials as Topic; Risk Factors; Triglycerides/blood&lt;/_keywords&gt;&lt;_language&gt;eng&lt;/_language&gt;&lt;_modified&gt;60955194&lt;/_modified&gt;&lt;_pages&gt;CD00213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2592684&amp;amp;query_hl=1&lt;/_url&gt;&lt;_volume&gt;5&lt;/_volume&gt;&lt;/Details&gt;&lt;Extra&gt;&lt;DBUID&gt;{59E91F41-A2C7-4CE4-87A3-8EAEADF3FFDB}&lt;/DBUID&gt;&lt;/Extra&gt;&lt;/Item&gt;&lt;/References&gt;&lt;/Group&gt;&lt;/Citation&gt;_x000a_"/>
    <w:docVar w:name="NE.Ref{1011B469-81FC-4252-BCDC-45319105F93C}" w:val=" ADDIN NE.Ref.{1011B469-81FC-4252-BCDC-45319105F93C}&lt;Citation&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date_display&gt;2013 Jan&lt;/_date_display&gt;&lt;_date&gt;2013-01-01&lt;/_date&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_created&gt;60896813&lt;/_created&gt;&lt;_modified&gt;60896813&lt;/_modified&gt;&lt;_db_updated&gt;PubMed&lt;/_db_updated&gt;&lt;/Details&gt;&lt;Extra&gt;&lt;DBUID&gt;{59E91F41-A2C7-4CE4-87A3-8EAEADF3FFDB}&lt;/DBUID&gt;&lt;/Extra&gt;&lt;/Item&gt;&lt;/References&gt;&lt;/Group&gt;&lt;/Citation&gt;_x000a_"/>
    <w:docVar w:name="NE.Ref{159AEF37-6080-4E77-AAC8-613DB1F15403}" w:val=" ADDIN NE.Ref.{159AEF37-6080-4E77-AAC8-613DB1F15403}&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1627BEC3-F094-4292-B9A3-E63F88E25CFE}" w:val=" ADDIN NE.Ref.{1627BEC3-F094-4292-B9A3-E63F88E25CFE}&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1638571C-14DC-4B2A-9C47-725BC96B7F05}" w:val=" ADDIN NE.Ref.{1638571C-14DC-4B2A-9C47-725BC96B7F05}&lt;Citation&gt;&lt;Group&gt;&lt;References&gt;&lt;Item&gt;&lt;ID&gt;20084&lt;/ID&gt;&lt;UID&gt;{AF1169AB-E904-4F04-8083-29352BDE829B}&lt;/UID&gt;&lt;Title&gt;Increasing prevalence of the metabolic syndrome among u.s. Adults&lt;/Title&gt;&lt;Template&gt;Journal Article&lt;/Template&gt;&lt;Star&gt;0&lt;/Star&gt;&lt;Tag&gt;0&lt;/Tag&gt;&lt;Author&gt;Ford, E S; Giles, W H; Mokdad, A H&lt;/Author&gt;&lt;Year&gt;2004&lt;/Year&gt;&lt;Details&gt;&lt;_accession_num&gt;15451914&lt;/_accession_num&gt;&lt;_author_adr&gt;Division of Adult and Community Health, National Center for Chronic Disease Prevention and Health Promotion, Centers for Disease Control and Prevention, Atlanta, GA 30341, USA. eford@cdc.gov&lt;/_author_adr&gt;&lt;_date_display&gt;2004 Oct&lt;/_date_display&gt;&lt;_date&gt;2004-10-01&lt;/_date&gt;&lt;_isbn&gt;0149-5992 (Print); 0149-5992 (Linking)&lt;/_isbn&gt;&lt;_issue&gt;10&lt;/_issue&gt;&lt;_journal&gt;Diabetes Care&lt;/_journal&gt;&lt;_keywords&gt;Adult; Age Distribution; Aged; *Attitude to Health; Female; Glucose Tolerance Test; Health Surveys; Humans; Male; Metabolic Syndrome X/*diagnosis/*epidemiology; Middle Aged; Nutrition Surveys; Obesity/diagnosis/*epidemiology; Prevalence; Probability; Risk Assessment; Severity of Illness Index; Sex Distribution; United States/epidemiology&lt;/_keywords&gt;&lt;_language&gt;eng&lt;/_language&gt;&lt;_ori_publication&gt;Copyright 2004 American Diabetes Association&lt;/_ori_publication&gt;&lt;_pages&gt;2444-9&lt;/_pages&gt;&lt;_tertiary_title&gt;Diabetes care&lt;/_tertiary_title&gt;&lt;_type_work&gt;Comparative Study; Journal Article&lt;/_type_work&gt;&lt;_url&gt;http://www.ncbi.nlm.nih.gov/entrez/query.fcgi?cmd=Retrieve&amp;amp;db=pubmed&amp;amp;dopt=Abstract&amp;amp;list_uids=15451914&amp;amp;query_hl=1&lt;/_url&gt;&lt;_volume&gt;27&lt;/_volume&gt;&lt;_created&gt;60899544&lt;/_created&gt;&lt;_modified&gt;60899546&lt;/_modified&gt;&lt;_db_updated&gt;PubMed&lt;/_db_updated&gt;&lt;/Details&gt;&lt;Extra&gt;&lt;DBUID&gt;{59E91F41-A2C7-4CE4-87A3-8EAEADF3FFDB}&lt;/DBUID&gt;&lt;/Extra&gt;&lt;/Item&gt;&lt;/References&gt;&lt;/Group&gt;&lt;/Citation&gt;_x000a_"/>
    <w:docVar w:name="NE.Ref{16A6A52D-EBAF-4AB4-922A-CEE6FA0C0487}" w:val=" ADDIN NE.Ref.{16A6A52D-EBAF-4AB4-922A-CEE6FA0C0487}&lt;Citation&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created&gt;60955063&lt;/_created&gt;&lt;_date&gt;1997-04-17&lt;/_date&gt;&lt;_date_display&gt;1997 Apr 17&lt;/_date_display&gt;&lt;_db_updated&gt;PubMed&lt;/_db_updated&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modified&gt;60955213&lt;/_modified&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Details&gt;&lt;Extra&gt;&lt;DBUID&gt;{59E91F41-A2C7-4CE4-87A3-8EAEADF3FFDB}&lt;/DBUID&gt;&lt;/Extra&gt;&lt;/Item&gt;&lt;/References&gt;&lt;/Group&gt;&lt;Group&gt;&lt;References&gt;&lt;Item&gt;&lt;ID&gt;20162&lt;/ID&gt;&lt;UID&gt;{835BD088-C72E-4582-8196-894A7508A9D9}&lt;/UID&gt;&lt;Title&gt;Dietary Approaches to Stop Hypertension: a summary of study results. DASH Collaborative Research Group&lt;/Title&gt;&lt;Template&gt;Journal Article&lt;/Template&gt;&lt;Star&gt;0&lt;/Star&gt;&lt;Tag&gt;0&lt;/Tag&gt;&lt;Author&gt;Harsha, D W; Lin, P H; Obarzanek, E; Karanja, N M; Moore, T J; Caballero, B&lt;/Author&gt;&lt;Year&gt;1999&lt;/Year&gt;&lt;Details&gt;&lt;_accession_num&gt;10450292&lt;/_accession_num&gt;&lt;_author_adr&gt;Body Composition Department, Pennington Biomedical Research Center, Baton Rouge,  La. 70808, USA.&lt;/_author_adr&gt;&lt;_date_display&gt;1999 Aug&lt;/_date_display&gt;&lt;_date&gt;1999-08-01&lt;/_date&gt;&lt;_isbn&gt;0002-8223 (Print); 0002-8223 (Linking)&lt;/_isbn&gt;&lt;_issue&gt;8 Suppl&lt;/_issue&gt;&lt;_journal&gt;J Am Diet Assoc&lt;/_journal&gt;&lt;_keywords&gt;Adult; Blood Pressure; *Diet; Female; Humans; Hypertension/*diet therapy; Male; Minority Groups; Multicenter Studies as Topic; *Randomized Controlled Trials as Topic&lt;/_keywords&gt;&lt;_language&gt;eng&lt;/_language&gt;&lt;_pages&gt;S35-9&lt;/_pages&gt;&lt;_tertiary_title&gt;Journal of the American Dietetic Association&lt;/_tertiary_title&gt;&lt;_type_work&gt;Clinical Trial; Journal Article; Randomized Controlled Trial; Research Support, U.S. Gov&amp;apos;t, P.H.S.&lt;/_type_work&gt;&lt;_url&gt;http://www.ncbi.nlm.nih.gov/entrez/query.fcgi?cmd=Retrieve&amp;amp;db=pubmed&amp;amp;dopt=Abstract&amp;amp;list_uids=10450292&amp;amp;query_hl=1&lt;/_url&gt;&lt;_volume&gt;99&lt;/_volume&gt;&lt;_created&gt;60963759&lt;/_created&gt;&lt;_modified&gt;60963759&lt;/_modified&gt;&lt;_db_updated&gt;PubMed&lt;/_db_updated&gt;&lt;/Details&gt;&lt;Extra&gt;&lt;DBUID&gt;{59E91F41-A2C7-4CE4-87A3-8EAEADF3FFDB}&lt;/DBUID&gt;&lt;/Extra&gt;&lt;/Item&gt;&lt;/References&gt;&lt;/Group&gt;&lt;Group&gt;&lt;References&gt;&lt;Item&gt;&lt;ID&gt;20163&lt;/ID&gt;&lt;UID&gt;{B58B7897-F70A-4B1F-B038-86FFC60F90AC}&lt;/UID&gt;&lt;Title&gt;Descriptive characteristics of the dietary patterns used in the Dietary Approaches to Stop Hypertension Trial. DASH Collaborative Research Group&lt;/Title&gt;&lt;Template&gt;Journal Article&lt;/Template&gt;&lt;Star&gt;0&lt;/Star&gt;&lt;Tag&gt;0&lt;/Tag&gt;&lt;Author&gt;Karanja, N M; Obarzanek, E; Lin, P H; McCullough, M L; Phillips, K M; Swain, J F; Champagne, C M; Hoben, K P&lt;/Author&gt;&lt;Year&gt;1999&lt;/Year&gt;&lt;Details&gt;&lt;_accession_num&gt;10450290&lt;/_accession_num&gt;&lt;_author_adr&gt;Kaiser Permanente Center for Health Research, Portland, Ore. 97227, USA.&lt;/_author_adr&gt;&lt;_date_display&gt;1999 Aug&lt;/_date_display&gt;&lt;_date&gt;1999-08-01&lt;/_date&gt;&lt;_isbn&gt;0002-8223 (Print); 0002-8223 (Linking)&lt;/_isbn&gt;&lt;_issue&gt;8 Suppl&lt;/_issue&gt;&lt;_journal&gt;J Am Diet Assoc&lt;/_journal&gt;&lt;_keywords&gt;Adult; Blood Pressure; *Diet; Female; Food; Humans; Hypertension/*diet therapy; Male; Multicenter Studies as Topic; *Randomized Controlled Trials as Topic&lt;/_keywords&gt;&lt;_language&gt;eng&lt;/_language&gt;&lt;_pages&gt;S19-27&lt;/_pages&gt;&lt;_tertiary_title&gt;Journal of the American Dietetic Association&lt;/_tertiary_title&gt;&lt;_type_work&gt;Clinical Trial; Journal Article; Randomized Controlled Trial; Research Support, Non-U.S. Gov&amp;apos;t; Research Support, U.S. Gov&amp;apos;t, P.H.S.&lt;/_type_work&gt;&lt;_url&gt;http://www.ncbi.nlm.nih.gov/entrez/query.fcgi?cmd=Retrieve&amp;amp;db=pubmed&amp;amp;dopt=Abstract&amp;amp;list_uids=10450290&amp;amp;query_hl=1&lt;/_url&gt;&lt;_volume&gt;99&lt;/_volume&gt;&lt;_created&gt;60963760&lt;/_created&gt;&lt;_modified&gt;60963760&lt;/_modified&gt;&lt;_db_updated&gt;PubMed&lt;/_db_updated&gt;&lt;/Details&gt;&lt;Extra&gt;&lt;DBUID&gt;{59E91F41-A2C7-4CE4-87A3-8EAEADF3FFDB}&lt;/DBUID&gt;&lt;/Extra&gt;&lt;/Item&gt;&lt;/References&gt;&lt;/Group&gt;&lt;/Citation&gt;_x000a_"/>
    <w:docVar w:name="NE.Ref{17F6ABA2-FA71-4091-B7A9-93C5293BD63C}" w:val=" ADDIN NE.Ref.{17F6ABA2-FA71-4091-B7A9-93C5293BD63C}&lt;Citation&gt;&lt;Group&gt;&lt;References&gt;&lt;Item&gt;&lt;ID&gt;20151&lt;/ID&gt;&lt;UID&gt;{0933B3EB-86CB-433B-9EC4-F4596EA1B15D}&lt;/UID&gt;&lt;Title&gt;The nutrition transition in China: a cross-sectional analysis&lt;/Title&gt;&lt;Template&gt;Journal Article&lt;/Template&gt;&lt;Star&gt;0&lt;/Star&gt;&lt;Tag&gt;0&lt;/Tag&gt;&lt;Author&gt;Popkin, B M; Keyou, G; Zhai, F; Guo, X; Ma, H; Zohoori, N&lt;/Author&gt;&lt;Year&gt;1993&lt;/Year&gt;&lt;Details&gt;&lt;_accession_num&gt;8319669&lt;/_accession_num&gt;&lt;_author_adr&gt;Nutrition Department, School of Public Health, University of North Carolina, Chapel Hill.&lt;/_author_adr&gt;&lt;_date_display&gt;1993 May&lt;/_date_display&gt;&lt;_date&gt;1993-05-01&lt;/_date&gt;&lt;_isbn&gt;0954-3007 (Print); 0954-3007 (Linking)&lt;/_isbn&gt;&lt;_issue&gt;5&lt;/_issue&gt;&lt;_journal&gt;Eur J Clin Nutr&lt;/_journal&gt;&lt;_keywords&gt;Adolescent; Adult; Age Factors; Aged; *Body Composition; Body Mass Index; Child; Child, Preschool; China/epidemiology; Cross-Sectional Studies; *Developing Countries; Diet Surveys; Dietary Fats/administration &amp;amp; dosage; *Food Habits; Food Supply; Humans; Income/*trends; Infant; Middle Aged; Nutrition Disorders/diagnosis/*epidemiology; Nutrition Surveys; Nutritional Status; Population Growth&lt;/_keywords&gt;&lt;_language&gt;eng&lt;/_language&gt;&lt;_pages&gt;333-46&lt;/_pages&gt;&lt;_tertiary_title&gt;European journal of clinical nutrition&lt;/_tertiary_title&gt;&lt;_type_work&gt;Journal Article; Research Support, Non-U.S. Gov&amp;apos;t; Research Support, U.S. Gov&amp;apos;t, Non-P.H.S.; Research Support, U.S. Gov&amp;apos;t, P.H.S.&lt;/_type_work&gt;&lt;_url&gt;http://www.ncbi.nlm.nih.gov/entrez/query.fcgi?cmd=Retrieve&amp;amp;db=pubmed&amp;amp;dopt=Abstract&amp;amp;list_uids=8319669&amp;amp;query_hl=1&lt;/_url&gt;&lt;_volume&gt;47&lt;/_volume&gt;&lt;_created&gt;60963454&lt;/_created&gt;&lt;_modified&gt;60963607&lt;/_modified&gt;&lt;_db_updated&gt;PubMed&lt;/_db_updated&gt;&lt;/Details&gt;&lt;Extra&gt;&lt;DBUID&gt;{59E91F41-A2C7-4CE4-87A3-8EAEADF3FFDB}&lt;/DBUID&gt;&lt;/Extra&gt;&lt;/Item&gt;&lt;/References&gt;&lt;/Group&gt;&lt;Group&gt;&lt;References&gt;&lt;Item&gt;&lt;ID&gt;20152&lt;/ID&gt;&lt;UID&gt;{B4AA88AE-0535-4488-AEF1-C5735D8B0689}&lt;/UID&gt;&lt;Title&gt;Dietary and environmental correlates of obesity in a population study in China&lt;/Title&gt;&lt;Template&gt;Journal Article&lt;/Template&gt;&lt;Star&gt;0&lt;/Star&gt;&lt;Tag&gt;0&lt;/Tag&gt;&lt;Author&gt;Popkin, B M; Paeratakul, S; Zhai, F; Ge, K&lt;/Author&gt;&lt;Year&gt;1995&lt;/Year&gt;&lt;Details&gt;&lt;_accession_num&gt;8581769&lt;/_accession_num&gt;&lt;_author_adr&gt;Department of Nutrition, University of North Carolina, Chapel Hill 27516-3997, USA.&lt;/_author_adr&gt;&lt;_date_display&gt;1995 Sep&lt;/_date_display&gt;&lt;_date&gt;1995-09-01&lt;/_date&gt;&lt;_isbn&gt;1071-7323 (Print); 1071-7323 (Linking)&lt;/_isbn&gt;&lt;_journal&gt;Obes Res&lt;/_journal&gt;&lt;_keywords&gt;Adult; Anthropometry; *Body Mass Index; Child, Preschool; China/epidemiology; Diet/*standards; Eating/physiology; Exercise/physiology; Female; Humans; Income/statistics &amp;amp; numerical data; Infant; Longitudinal Studies; Male; Middle Aged; *Nutrition Surveys; Obesity/*epidemiology/*etiology/physiopathology; Socioeconomic Factors&lt;/_keywords&gt;&lt;_language&gt;eng&lt;/_language&gt;&lt;_pages&gt;135s-143s&lt;/_pages&gt;&lt;_tertiary_title&gt;Obesity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8581769&amp;amp;query_hl=1&lt;/_url&gt;&lt;_volume&gt;3 Suppl 2&lt;/_volume&gt;&lt;_created&gt;60963455&lt;/_created&gt;&lt;_modified&gt;60963607&lt;/_modified&gt;&lt;_db_updated&gt;PubMed&lt;/_db_updated&gt;&lt;/Details&gt;&lt;Extra&gt;&lt;DBUID&gt;{59E91F41-A2C7-4CE4-87A3-8EAEADF3FFDB}&lt;/DBUID&gt;&lt;/Extra&gt;&lt;/Item&gt;&lt;/References&gt;&lt;/Group&gt;&lt;Group&gt;&lt;References&gt;&lt;Item&gt;&lt;ID&gt;20149&lt;/ID&gt;&lt;UID&gt;{2A5D1216-3AD0-4AD4-B73F-F5AE2A1C6378}&lt;/UID&gt;&lt;Title&gt;Trends in diet, nutritional status, and diet-related noncommunicable diseases in  China and India: the economic costs of the nutrition transition&lt;/Title&gt;&lt;Template&gt;Journal Article&lt;/Template&gt;&lt;Star&gt;0&lt;/Star&gt;&lt;Tag&gt;0&lt;/Tag&gt;&lt;Author&gt;Popkin, B M; Horton, S; Kim, S; Mahal, A; Shuigao, J&lt;/Author&gt;&lt;Year&gt;2001&lt;/Year&gt;&lt;Details&gt;&lt;_accession_num&gt;11766908&lt;/_accession_num&gt;&lt;_author_adr&gt;Department of Nutrition, University of North Carolina, Chapel Hill 27516-3997, USA.&lt;/_author_adr&gt;&lt;_date_display&gt;2001 Dec&lt;/_date_display&gt;&lt;_date&gt;2001-12-01&lt;/_date&gt;&lt;_isbn&gt;0029-6643 (Print); 0029-6643 (Linking)&lt;/_isbn&gt;&lt;_issue&gt;12&lt;/_issue&gt;&lt;_journal&gt;Nutr Rev&lt;/_journal&gt;&lt;_keywords&gt;China/epidemiology; Diet/*trends; Humans; India/epidemiology; Nutrition Disorders/economics/*epidemiology; Nutritional Status; Obesity/economics/*epidemiology; Rural Health; Urban Health&lt;/_keywords&gt;&lt;_language&gt;eng&lt;/_language&gt;&lt;_pages&gt;379-90&lt;/_pages&gt;&lt;_tertiary_title&gt;Nutrition reviews&lt;/_tertiary_title&gt;&lt;_type_work&gt;Journal Article; Research Support, Non-U.S. Gov&amp;apos;t; Review&lt;/_type_work&gt;&lt;_url&gt;http://www.ncbi.nlm.nih.gov/entrez/query.fcgi?cmd=Retrieve&amp;amp;db=pubmed&amp;amp;dopt=Abstract&amp;amp;list_uids=11766908&amp;amp;query_hl=1&lt;/_url&gt;&lt;_volume&gt;59&lt;/_volume&gt;&lt;_created&gt;60963443&lt;/_created&gt;&lt;_modified&gt;60963451&lt;/_modified&gt;&lt;_db_updated&gt;PubMed&lt;/_db_updated&gt;&lt;/Details&gt;&lt;Extra&gt;&lt;DBUID&gt;{59E91F41-A2C7-4CE4-87A3-8EAEADF3FFDB}&lt;/DBUID&gt;&lt;/Extra&gt;&lt;/Item&gt;&lt;/References&gt;&lt;/Group&gt;&lt;Group&gt;&lt;References&gt;&lt;Item&gt;&lt;ID&gt;20150&lt;/ID&gt;&lt;UID&gt;{D9C110E5-93EA-4496-BD7D-37DC79900CC7}&lt;/UID&gt;&lt;Title&gt;Prospective study on nutrition transition in China&lt;/Title&gt;&lt;Template&gt;Journal Article&lt;/Template&gt;&lt;Star&gt;0&lt;/Star&gt;&lt;Tag&gt;0&lt;/Tag&gt;&lt;Author&gt;Zhai, F; Wang, H; &amp;quot;Du S&amp;quot;; He, Y; Wang, Z; Ge, K; Popkin, B M&lt;/Author&gt;&lt;Year&gt;2009&lt;/Year&gt;&lt;Details&gt;&lt;_accession_num&gt;19453679&lt;/_accession_num&gt;&lt;_author_adr&gt;Institute of Nutrition and Food Safety, China CDC, Beijing, China. zhai@infh.ac.cn&lt;/_author_adr&gt;&lt;_date_display&gt;2009 May&lt;/_date_display&gt;&lt;_date&gt;2009-05-01&lt;/_date&gt;&lt;_doi&gt;10.1111/j.1753-4887.2009.00160.x&lt;/_doi&gt;&lt;_isbn&gt;1753-4887 (Electronic); 0029-6643 (Linking)&lt;/_isbn&gt;&lt;_journal&gt;Nutr Rev&lt;/_journal&gt;&lt;_keywords&gt;Adolescent; Adult; Calcium, Dietary/administration &amp;amp; dosage; Cereals; China; Diet/*trends; Dietary Fats/administration &amp;amp; dosage; *Energy Intake; Female; Food Habits; Health Surveys; Humans; Male; Malnutrition/*epidemiology; Meat; Middle Aged; Nutrition Surveys; Nutritional Physiological Phenomena/*physiology; *Nutritional Status; Obesity/*epidemiology; Prospective Studies; Vitamin A/administration &amp;amp; dosage; Young Adult&lt;/_keywords&gt;&lt;_language&gt;eng&lt;/_language&gt;&lt;_pages&gt;S56-61&lt;/_pages&gt;&lt;_tertiary_title&gt;Nutrition reviews&lt;/_tertiary_title&gt;&lt;_type_work&gt;Journal Article&lt;/_type_work&gt;&lt;_url&gt;http://www.ncbi.nlm.nih.gov/entrez/query.fcgi?cmd=Retrieve&amp;amp;db=pubmed&amp;amp;dopt=Abstract&amp;amp;list_uids=19453679&amp;amp;query_hl=1&lt;/_url&gt;&lt;_volume&gt;67 Suppl 1&lt;/_volume&gt;&lt;_created&gt;60963445&lt;/_created&gt;&lt;_modified&gt;60963607&lt;/_modified&gt;&lt;_db_updated&gt;PubMed&lt;/_db_updated&gt;&lt;/Details&gt;&lt;Extra&gt;&lt;DBUID&gt;{59E91F41-A2C7-4CE4-87A3-8EAEADF3FFDB}&lt;/DBUID&gt;&lt;/Extra&gt;&lt;/Item&gt;&lt;/References&gt;&lt;/Group&gt;&lt;/Citation&gt;_x000a_"/>
    <w:docVar w:name="NE.Ref{18C2672F-7A4C-44D6-95E6-419FA61B3A10}" w:val=" ADDIN NE.Ref.{18C2672F-7A4C-44D6-95E6-419FA61B3A10}&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Group&gt;&lt;References&gt;&lt;Item&gt;&lt;ID&gt;20098&lt;/ID&gt;&lt;UID&gt;{EFFC8DA3-396B-44C4-94A5-A2AC00B505EE}&lt;/UID&gt;&lt;Title&gt;The emergence of cardiometabolic disease risk in Chinese children and adults: consequences of changes in diet, physical activity and obesity&lt;/Title&gt;&lt;Template&gt;Journal Article&lt;/Template&gt;&lt;Star&gt;0&lt;/Star&gt;&lt;Tag&gt;0&lt;/Tag&gt;&lt;Author&gt;Adair, L S; Gordon-Larsen, P; &amp;quot;Du SF&amp;quot;; Zhang, B; Popkin, B M&lt;/Author&gt;&lt;Year&gt;2014&lt;/Year&gt;&lt;Details&gt;&lt;_accession_num&gt;24341758&lt;/_accession_num&gt;&lt;_author_adr&gt;Department of Nutrition, University of North Carolina at Chapel Hill, Chapel Hill, North Carolina, USA.&lt;/_author_adr&gt;&lt;_date_display&gt;2014 Jan&lt;/_date_display&gt;&lt;_date&gt;2014-01-01&lt;/_date&gt;&lt;_doi&gt;10.1111/obr.12123&lt;/_doi&gt;&lt;_isbn&gt;1467-789X (Electronic); 1467-7881 (Linking)&lt;/_isbn&gt;&lt;_journal&gt;Obes Rev&lt;/_journal&gt;&lt;_keywords&gt;Adolescent; Adult; Age Factors; Aged; Aged, 80 and over; Blood Glucose/metabolism; Blood Pressure; Body Mass Index; Cardiovascular Diseases/epidemiology/etiology/*prevention &amp;amp; control; Child; China/epidemiology; *Diet; Female; Food Habits; Humans; Insulin Resistance; Male; Metabolic Syndrome X/epidemiology/etiology/*prevention &amp;amp; control; Middle Aged; *Motor Activity; Nutrition Surveys; *Obesity, Abdominal/complications/epidemiology/prevention &amp;amp; control; Prevalence; Risk Factors; *Sedentary Lifestyle; Socioeconomic Factors; Waist CircumferenceAbdominal obesity; China; cardiometabolic risk; physical activity&lt;/_keywords&gt;&lt;_language&gt;eng&lt;/_language&gt;&lt;_ori_publication&gt;(c) 2014 The Authors. Obesity Reviews published by John Wiley &amp;amp; Sons Ltd on_x000d__x000a_      behalf of the International Association for the Study of Obesity.&lt;/_ori_publication&gt;&lt;_pages&gt;49-59&lt;/_pages&gt;&lt;_tertiary_title&gt;Obesity reviews : an official journal of the International Association for the_x000d__x000a_      Study of Obesity&lt;/_tertiary_title&gt;&lt;_type_work&gt;Journal Article; Research Support, N.I.H., Extramural; Review&lt;/_type_work&gt;&lt;_url&gt;http://www.ncbi.nlm.nih.gov/entrez/query.fcgi?cmd=Retrieve&amp;amp;db=pubmed&amp;amp;dopt=Abstract&amp;amp;list_uids=24341758&amp;amp;query_hl=1&lt;/_url&gt;&lt;_volume&gt;15 Suppl 1&lt;/_volume&gt;&lt;_created&gt;60903851&lt;/_created&gt;&lt;_modified&gt;60903851&lt;/_modified&gt;&lt;_db_updated&gt;PubMed&lt;/_db_updated&gt;&lt;/Details&gt;&lt;Extra&gt;&lt;DBUID&gt;{59E91F41-A2C7-4CE4-87A3-8EAEADF3FFDB}&lt;/DBUID&gt;&lt;/Extra&gt;&lt;/Item&gt;&lt;/References&gt;&lt;/Group&gt;&lt;/Citation&gt;_x000a_"/>
    <w:docVar w:name="NE.Ref{197628AC-F5A6-48E0-8F29-F0A51131051F}" w:val=" ADDIN NE.Ref.{197628AC-F5A6-48E0-8F29-F0A51131051F}&lt;Citation&gt;&lt;Group&gt;&lt;References&gt;&lt;Item&gt;&lt;ID&gt;20133&lt;/ID&gt;&lt;UID&gt;{FCBCFF62-7433-48F2-833E-D7BE480C6A7B}&lt;/UID&gt;&lt;Title&gt;A low-fat vegan diet and a conventional diabetes diet in the treatment of type 2  diabetes: a randomized, controlled, 74-wk clinical trial&lt;/Title&gt;&lt;Template&gt;Journal Article&lt;/Template&gt;&lt;Star&gt;0&lt;/Star&gt;&lt;Tag&gt;0&lt;/Tag&gt;&lt;Author&gt;Barnard, N D; Cohen, J; Jenkins, D J; Turner-McGrievy, G; Gloede, L; Green, A; Ferdowsian, H&lt;/Author&gt;&lt;Year&gt;2009&lt;/Year&gt;&lt;Details&gt;&lt;_accession_num&gt;19339401&lt;/_accession_num&gt;&lt;_author_adr&gt;Department of Medicine, George Washington University School of Medicine, Washington, DC, USA. nbarnard@pcrm.org&lt;/_author_adr&gt;&lt;_date_display&gt;2009 May&lt;/_date_display&gt;&lt;_date&gt;2009-05-01&lt;/_date&gt;&lt;_doi&gt;10.3945/ajcn.2009.26736H&lt;/_doi&gt;&lt;_isbn&gt;1938-3207 (Electronic); 0002-9165 (Linking)&lt;/_isbn&gt;&lt;_issue&gt;5&lt;/_issue&gt;&lt;_journal&gt;Am J Clin Nutr&lt;/_journal&gt;&lt;_keywords&gt;Blood Glucose/metabolism; Body Weight; Cholesterol/blood; Diabetes Mellitus, Type 2/*diet therapy; Diet Records; *Diet, Fat-Restricted; *Diet, Vegetarian; Dietary Fats; Dietary Supplements; Hemoglobin A, Glycosylated/metabolism; Humans; Lipoproteins, HDL/blood; Lipoproteins, LDL/blood; Time Factors; Vitamin B 12/therapeutic use; *Weight Loss&lt;/_keywords&gt;&lt;_language&gt;eng&lt;/_language&gt;&lt;_pages&gt;1588S-1596S&lt;/_pages&gt;&lt;_tertiary_title&gt;The American journal of clinical nutrition&lt;/_tertiary_title&gt;&lt;_type_work&gt;Journal Article; Randomized Controlled Trial; Research Support, N.I.H., Extramural; Research Support, Non-U.S. Gov&amp;apos;t&lt;/_type_work&gt;&lt;_url&gt;http://www.ncbi.nlm.nih.gov/entrez/query.fcgi?cmd=Retrieve&amp;amp;db=pubmed&amp;amp;dopt=Abstract&amp;amp;list_uids=19339401&amp;amp;query_hl=1&lt;/_url&gt;&lt;_volume&gt;89&lt;/_volume&gt;&lt;_created&gt;60955204&lt;/_created&gt;&lt;_modified&gt;60955204&lt;/_modified&gt;&lt;_db_updated&gt;PubMed&lt;/_db_updated&gt;&lt;/Details&gt;&lt;Extra&gt;&lt;DBUID&gt;{59E91F41-A2C7-4CE4-87A3-8EAEADF3FFDB}&lt;/DBUID&gt;&lt;/Extra&gt;&lt;/Item&gt;&lt;/References&gt;&lt;/Group&gt;&lt;Group&gt;&lt;References&gt;&lt;Item&gt;&lt;ID&gt;20134&lt;/ID&gt;&lt;UID&gt;{E966266C-0404-4A31-8EAE-1181403A0966}&lt;/UID&gt;&lt;Title&gt;Effectiveness of a low-fat vegetarian diet in altering serum lipids in healthy premenopausal women&lt;/Title&gt;&lt;Template&gt;Journal Article&lt;/Template&gt;&lt;Star&gt;0&lt;/Star&gt;&lt;Tag&gt;0&lt;/Tag&gt;&lt;Author&gt;Barnard, N D; Scialli, A R; Bertron, P; Hurlock, D; Edmonds, K; Talev, L&lt;/Author&gt;&lt;Year&gt;2000&lt;/Year&gt;&lt;Details&gt;&lt;_accession_num&gt;10760336&lt;/_accession_num&gt;&lt;_author_adr&gt;Physicians Committee for Responsible Medicine, Washington DC, USA. nbarnard@pcrm.org&lt;/_author_adr&gt;&lt;_date_display&gt;2000 Apr 15&lt;/_date_display&gt;&lt;_date&gt;2000-04-15&lt;/_date&gt;&lt;_isbn&gt;0002-9149 (Print); 0002-9149 (Linking)&lt;/_isbn&gt;&lt;_issue&gt;8&lt;/_issue&gt;&lt;_journal&gt;Am J Cardiol&lt;/_journal&gt;&lt;_keywords&gt;Adult; Body Weight; Cholesterol, HDL/blood; Cholesterol, LDL/blood; Cross-Over Studies; *Diet, Fat-Restricted; *Diet, Vegetarian; Female; Humans; Lipids/*blood; Menstrual Cycle; Middle Aged; *Premenopause; Weight Loss&lt;/_keywords&gt;&lt;_language&gt;eng&lt;/_language&gt;&lt;_pages&gt;969-72&lt;/_pages&gt;&lt;_tertiary_title&gt;The American journal of cardiology&lt;/_tertiary_title&gt;&lt;_type_work&gt;Clinical Trial; Journal Article; Randomized Controlled Trial&lt;/_type_work&gt;&lt;_url&gt;http://www.ncbi.nlm.nih.gov/entrez/query.fcgi?cmd=Retrieve&amp;amp;db=pubmed&amp;amp;dopt=Abstract&amp;amp;list_uids=10760336&amp;amp;query_hl=1&lt;/_url&gt;&lt;_volume&gt;85&lt;/_volume&gt;&lt;_created&gt;60955205&lt;/_created&gt;&lt;_modified&gt;60955205&lt;/_modified&gt;&lt;_db_updated&gt;PubMed&lt;/_db_updated&gt;&lt;/Details&gt;&lt;Extra&gt;&lt;DBUID&gt;{59E91F41-A2C7-4CE4-87A3-8EAEADF3FFDB}&lt;/DBUID&gt;&lt;/Extra&gt;&lt;/Item&gt;&lt;/References&gt;&lt;/Group&gt;&lt;Group&gt;&lt;References&gt;&lt;Item&gt;&lt;ID&gt;20135&lt;/ID&gt;&lt;UID&gt;{B6953A63-DDCB-4F01-8A02-8C71A6D14901}&lt;/UID&gt;&lt;Title&gt;Effects of a vegetarian diet and treatment preference on biochemical and dietary  variables in overweight and obese adults: a randomized clinical trial&lt;/Title&gt;&lt;Template&gt;Journal Article&lt;/Template&gt;&lt;Star&gt;0&lt;/Star&gt;&lt;Tag&gt;0&lt;/Tag&gt;&lt;Author&gt;Burke, L E; Hudson, A G; Warziski, M T; Styn, M A; Music, E; Elci, O U; Sereika, S M&lt;/Author&gt;&lt;Year&gt;2007&lt;/Year&gt;&lt;Details&gt;&lt;_accession_num&gt;17823421&lt;/_accession_num&gt;&lt;_author_adr&gt;University of Pittsburgh School of Nursing, Pittsburgh, PA 15261, USA. lbu100@pitt.edu&lt;/_author_adr&gt;&lt;_date_display&gt;2007 Sep&lt;/_date_display&gt;&lt;_date&gt;2007-09-01&lt;/_date&gt;&lt;_isbn&gt;0002-9165 (Print); 0002-9165 (Linking)&lt;/_isbn&gt;&lt;_issue&gt;3&lt;/_issue&gt;&lt;_journal&gt;Am J Clin Nutr&lt;/_journal&gt;&lt;_keywords&gt;Adult; Blood Chemical Analysis; Body Mass Index; Cholesterol/blood; Cholesterol, HDL/blood; Cholesterol, LDL/blood; *Diet, Fat-Restricted; *Diet, Reducing; *Diet, Vegetarian; Exercise/physiology; Female; Follow-Up Studies; *Food Preferences; Humans; Insulin Resistance; Male; Middle Aged; Obesity/blood/*diet therapy; Overweight/blood/diet therapy; Patient Compliance; Time Factors; Treatment Outcome; Triglycerides/blood&lt;/_keywords&gt;&lt;_language&gt;eng&lt;/_language&gt;&lt;_pages&gt;588-96&lt;/_pages&gt;&lt;_tertiary_title&gt;The American journal of clinical nutrition&lt;/_tertiary_title&gt;&lt;_type_work&gt;Journal Article; Randomized Controlled Trial; Research Support, N.I.H., Extramural&lt;/_type_work&gt;&lt;_url&gt;http://www.ncbi.nlm.nih.gov/entrez/query.fcgi?cmd=Retrieve&amp;amp;db=pubmed&amp;amp;dopt=Abstract&amp;amp;list_uids=17823421&amp;amp;query_hl=1&lt;/_url&gt;&lt;_volume&gt;86&lt;/_volume&gt;&lt;_created&gt;60955207&lt;/_created&gt;&lt;_modified&gt;60955207&lt;/_modified&gt;&lt;_db_updated&gt;PubMed&lt;/_db_updated&gt;&lt;/Details&gt;&lt;Extra&gt;&lt;DBUID&gt;{59E91F41-A2C7-4CE4-87A3-8EAEADF3FFDB}&lt;/DBUID&gt;&lt;/Extra&gt;&lt;/Item&gt;&lt;/References&gt;&lt;/Group&gt;&lt;Group&gt;&lt;References&gt;&lt;Item&gt;&lt;ID&gt;20136&lt;/ID&gt;&lt;UID&gt;{11B99E8A-16A3-4278-B599-3E9AC8830DEE}&lt;/UID&gt;&lt;Title&gt;Toward improved management of NIDDM: A randomized, controlled, pilot intervention using a lowfat, vegetarian diet&lt;/Title&gt;&lt;Template&gt;Journal Article&lt;/Template&gt;&lt;Star&gt;0&lt;/Star&gt;&lt;Tag&gt;0&lt;/Tag&gt;&lt;Author&gt;Nicholson, A S; Sklar, M; Barnard, N D; Gore, S; Sullivan, R; Browning, S&lt;/Author&gt;&lt;Year&gt;1999&lt;/Year&gt;&lt;Details&gt;&lt;_accession_num&gt;10446033&lt;/_accession_num&gt;&lt;_author_adr&gt;Physicians Committee for Responsible Medicine, Georgetown University Medical Center, Washington, DC, USA.&lt;/_author_adr&gt;&lt;_date_display&gt;1999 Aug&lt;/_date_display&gt;&lt;_date&gt;1999-08-01&lt;/_date&gt;&lt;_doi&gt;10.1006/pmed.1999.0529&lt;/_doi&gt;&lt;_isbn&gt;0091-7435 (Print); 0091-7435 (Linking)&lt;/_isbn&gt;&lt;_issue&gt;2&lt;/_issue&gt;&lt;_journal&gt;Prev Med&lt;/_journal&gt;&lt;_keywords&gt;Adult; Aged; Blood Glucose/analysis; Blood Pressure; Body Weight; Diabetes Mellitus, Type 2/*diet therapy/metabolism; *Diet, Fat-Restricted; *Diet, Vegetarian; Energy Intake; Energy Metabolism; Fasting; Female; Hemoglobin A, Glycosylated/metabolism; Humans; Lipids/blood; Male; Middle Aged; Multivariate Analysis; Pilot Projects&lt;/_keywords&gt;&lt;_language&gt;eng&lt;/_language&gt;&lt;_ori_publication&gt;Copyright 1999 American Health Foundation and Academic Press.&lt;/_ori_publication&gt;&lt;_pages&gt;87-91&lt;/_pages&gt;&lt;_tertiary_title&gt;Preventive medicine&lt;/_tertiary_title&gt;&lt;_type_work&gt;Clinical Trial; Journal Article; Randomized Controlled Trial; Research Support, Non-U.S. Gov&amp;apos;t&lt;/_type_work&gt;&lt;_url&gt;http://www.ncbi.nlm.nih.gov/entrez/query.fcgi?cmd=Retrieve&amp;amp;db=pubmed&amp;amp;dopt=Abstract&amp;amp;list_uids=10446033&amp;amp;query_hl=1&lt;/_url&gt;&lt;_volume&gt;29&lt;/_volume&gt;&lt;_created&gt;60955211&lt;/_created&gt;&lt;_modified&gt;60955211&lt;/_modified&gt;&lt;_db_updated&gt;PubMed&lt;/_db_updated&gt;&lt;/Details&gt;&lt;Extra&gt;&lt;DBUID&gt;{59E91F41-A2C7-4CE4-87A3-8EAEADF3FFDB}&lt;/DBUID&gt;&lt;/Extra&gt;&lt;/Item&gt;&lt;/References&gt;&lt;/Group&gt;&lt;Group&gt;&lt;References&gt;&lt;Item&gt;&lt;ID&gt;20137&lt;/ID&gt;&lt;UID&gt;{31BCE04D-8C14-4378-82F1-02387E4FA90A}&lt;/UID&gt;&lt;Title&gt;Can lifestyle changes reverse coronary heart disease? The Lifestyle Heart Trial&lt;/Title&gt;&lt;Template&gt;Journal Article&lt;/Template&gt;&lt;Star&gt;0&lt;/Star&gt;&lt;Tag&gt;0&lt;/Tag&gt;&lt;Author&gt;Ornish, D; Brown, S E; Scherwitz, L W; Billings, J H; Armstrong, W T; Ports, T A; McLanahan, S M; Kirkeeide, R L; Brand, R J; Gould, K L&lt;/Author&gt;&lt;Year&gt;1990&lt;/Year&gt;&lt;Details&gt;&lt;_accession_num&gt;1973470&lt;/_accession_num&gt;&lt;_author_adr&gt;Pacific Presbyterian Medical Center, Sausalito, California.&lt;/_author_adr&gt;&lt;_date_display&gt;1990 Jul 21&lt;/_date_display&gt;&lt;_date&gt;1990-07-21&lt;/_date&gt;&lt;_isbn&gt;0140-6736 (Print); 0140-6736 (Linking)&lt;/_isbn&gt;&lt;_issue&gt;8708&lt;/_issue&gt;&lt;_journal&gt;Lancet&lt;/_journal&gt;&lt;_keywords&gt;Adult; Aged; Combined Modality Therapy; Coronary Angiography; Coronary Artery Disease/blood/psychology/radiography/*therapy; Diet, Vegetarian; Dietary Fats/administration &amp;amp; dosage; Exercise; Female; Humans; *Life Style; Lipids/blood; Male; Middle Aged; Patient Compliance; Prospective Studies; Randomized Controlled Trials as Topic; Sex Factors; Smoking/prevention &amp;amp; control; Social Support; Stress, Physiological/prevention &amp;amp; control; Time Factors&lt;/_keywords&gt;&lt;_language&gt;eng&lt;/_language&gt;&lt;_pages&gt;129-33&lt;/_pages&gt;&lt;_tertiary_title&gt;Lancet (London, England)&lt;/_tertiary_title&gt;&lt;_type_work&gt;Clinical Trial; Journal Article; Randomized Controlled Trial; Research Support, Non-U.S. Gov&amp;apos;t; Research Support, U.S. Gov&amp;apos;t, P.H.S.&lt;/_type_work&gt;&lt;_url&gt;http://www.ncbi.nlm.nih.gov/entrez/query.fcgi?cmd=Retrieve&amp;amp;db=pubmed&amp;amp;dopt=Abstract&amp;amp;list_uids=1973470&amp;amp;query_hl=1&lt;/_url&gt;&lt;_volume&gt;336&lt;/_volume&gt;&lt;_created&gt;60955212&lt;/_created&gt;&lt;_modified&gt;60955212&lt;/_modified&gt;&lt;_db_updated&gt;PubMed&lt;/_db_updated&gt;&lt;/Details&gt;&lt;Extra&gt;&lt;DBUID&gt;{59E91F41-A2C7-4CE4-87A3-8EAEADF3FFDB}&lt;/DBUID&gt;&lt;/Extra&gt;&lt;/Item&gt;&lt;/References&gt;&lt;/Group&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date_display&gt;1997 Apr 17&lt;/_date_display&gt;&lt;_date&gt;1997-04-17&lt;/_date&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_created&gt;60955063&lt;/_created&gt;&lt;_modified&gt;60955063&lt;/_modified&gt;&lt;_db_updated&gt;PubMed&lt;/_db_updated&gt;&lt;/Details&gt;&lt;Extra&gt;&lt;DBUID&gt;{59E91F41-A2C7-4CE4-87A3-8EAEADF3FFDB}&lt;/DBUID&gt;&lt;/Extra&gt;&lt;/Item&gt;&lt;/References&gt;&lt;/Group&gt;&lt;/Citation&gt;_x000a_"/>
    <w:docVar w:name="NE.Ref{197C0352-D02F-41B0-896A-B582EFC1AB4C}" w:val=" ADDIN NE.Ref.{197C0352-D02F-41B0-896A-B582EFC1AB4C}&lt;Citation&gt;&lt;Group&gt;&lt;References&gt;&lt;Item&gt;&lt;ID&gt;20142&lt;/ID&gt;&lt;UID&gt;{EA1993C8-766D-4EBA-BA9D-8C75E5F9EEEA}&lt;/UID&gt;&lt;Title&gt;Low-fat dietary pattern and lipoprotein risk factors: the Women&amp;apos;s Health Initiative Dietary Modification Trial&lt;/Title&gt;&lt;Template&gt;Journal Article&lt;/Template&gt;&lt;Star&gt;0&lt;/Star&gt;&lt;Tag&gt;0&lt;/Tag&gt;&lt;Author&gt;Howard, B V; Curb, J D; Eaton, C B; Kooperberg, C; Ockene, J; Kostis, J B; Pettinger, M; Rajkovic, A; Robinson, J G; Rossouw, J; Sarto, G; Shikany, J M; Van Horn, L&lt;/Author&gt;&lt;Year&gt;2010&lt;/Year&gt;&lt;Details&gt;&lt;_accession_num&gt;20164311&lt;/_accession_num&gt;&lt;_author_adr&gt;MedStar Research Institute, Hyattsville, MD 20782, USA. barbara.v.howard@medstar.net&lt;/_author_adr&gt;&lt;_date_display&gt;2010 Apr&lt;/_date_display&gt;&lt;_date&gt;2010-04-01&lt;/_date&gt;&lt;_doi&gt;10.3945/ajcn.2009.28034&lt;/_doi&gt;&lt;_isbn&gt;1938-3207 (Electronic); 0002-9165 (Linking)&lt;/_isbn&gt;&lt;_issue&gt;4&lt;/_issue&gt;&lt;_journal&gt;Am J Clin Nutr&lt;/_journal&gt;&lt;_keywords&gt;African Americans; Aged; Cholesterol, HDL/blood; Cholesterol, LDL/blood; Diabetes Mellitus/*blood/ethnology; *Diet, Fat-Restricted; Dietary Carbohydrates/*administration &amp;amp; dosage; Dietary Fats/*administration &amp;amp; dosage; European Continental Ancestry Group; Fatty Acids/administration &amp;amp; dosage; Fatty Acids, Unsaturated/administration &amp;amp; dosage; Female; *Food Habits; Humans; Lipoproteins/*blood; Middle Aged; Postmenopause; Risk Factors; Triglycerides/*blood; United States&lt;/_keywords&gt;&lt;_language&gt;eng&lt;/_language&gt;&lt;_pages&gt;860-74&lt;/_pages&gt;&lt;_tertiary_title&gt;The American journal of clinical nutrition&lt;/_tertiary_title&gt;&lt;_type_work&gt;Comparative Study; Journal Article; Randomized Controlled Trial; Research Support, N.I.H., Extramural; Research Support, U.S. Gov&amp;apos;t, Non-P.H.S.&lt;/_type_work&gt;&lt;_url&gt;http://www.ncbi.nlm.nih.gov/entrez/query.fcgi?cmd=Retrieve&amp;amp;db=pubmed&amp;amp;dopt=Abstract&amp;amp;list_uids=20164311&amp;amp;query_hl=1&lt;/_url&gt;&lt;_volume&gt;91&lt;/_volume&gt;&lt;_created&gt;60955888&lt;/_created&gt;&lt;_modified&gt;60955904&lt;/_modified&gt;&lt;_db_updated&gt;PubMed&lt;/_db_updated&gt;&lt;/Details&gt;&lt;Extra&gt;&lt;DBUID&gt;{59E91F41-A2C7-4CE4-87A3-8EAEADF3FFDB}&lt;/DBUID&gt;&lt;/Extra&gt;&lt;/Item&gt;&lt;/References&gt;&lt;/Group&gt;&lt;Group&gt;&lt;References&gt;&lt;Item&gt;&lt;ID&gt;20090&lt;/ID&gt;&lt;UID&gt;{8AD20A30-5FF2-43B7-8460-941FD048DF5F}&lt;/UID&gt;&lt;Title&gt;Low-fat dietary pattern and risk of cardiovascular disease: the Women&amp;apos;s Health Initiative Randomized Controlled Dietary Modification Trial&lt;/Title&gt;&lt;Template&gt;Journal Article&lt;/Template&gt;&lt;Star&gt;0&lt;/Star&gt;&lt;Tag&gt;0&lt;/Tag&gt;&lt;Author&gt;Howard, B V; Van Horn, L; Hsia, J; Manson, J E; Stefanick, M L; Wassertheil-Smoller, S; Kuller, L H; LaCroix, A Z; Langer, R D; Lasser, N L; Lewis, C E; Limacher, M C; Margolis, K L; Mysiw, W J; Ockene, J K; Parker, L M; Perri, M G; Phillips, L; Prentice, R L; Robbins, J; Rossouw, J E; Sarto, G E; Schatz, I J; Snetselaar, L G; Stevens, V J; Tinker, L F; Trevisan, M; Vitolins, M Z; Anderson, G L; Assaf, A R; Bassford, T; Beresford, S A; Black, H R; Brunner, R L; Brzyski, R G; Caan, B; Chlebowski, R T; Gass, M; Granek, I; Greenland, P; Hays, J; Heber, D; Heiss, G; Hendrix, S L; Hubbell, F A; Johnson, K C; Kotchen, J M&lt;/Author&gt;&lt;Year&gt;2006&lt;/Year&gt;&lt;Details&gt;&lt;_accession_num&gt;16467234&lt;/_accession_num&gt;&lt;_author_adr&gt;MedStar Research Institute/Howard University, Washington, DC, USA. barbara.v.howard@medstar.net&lt;/_author_adr&gt;&lt;_created&gt;60899867&lt;/_created&gt;&lt;_date&gt;2006-02-08&lt;/_date&gt;&lt;_date_display&gt;2006 Feb 8&lt;/_date_display&gt;&lt;_db_updated&gt;PubMed&lt;/_db_updated&gt;&lt;_doi&gt;10.1001/jama.295.6.655&lt;/_doi&gt;&lt;_isbn&gt;1538-3598 (Electronic); 0098-7484 (Linking)&lt;/_isbn&gt;&lt;_issue&gt;6&lt;/_issue&gt;&lt;_journal&gt;JAMA&lt;/_journal&gt;&lt;_keywords&gt;Aged; Cardiovascular Diseases/prevention &amp;amp; control; Coronary Disease/epidemiology/mortality/*prevention &amp;amp; control; *Diet, Fat-Restricted; Energy Intake; Fatty Acids/administration &amp;amp; dosage; Female; Follow-Up Studies; Humans; Incidence; Middle Aged; Outcome Assessment (Health Care); Postmenopause; Primary Prevention; Proportional Hazards Models; Risk; Risk Factors; Stroke/epidemiology/mortality/*prevention &amp;amp; control&lt;/_keywords&gt;&lt;_language&gt;eng&lt;/_language&gt;&lt;_modified&gt;60955904&lt;/_modified&gt;&lt;_pages&gt;655-66&lt;/_pages&gt;&lt;_tertiary_title&gt;JAMA&lt;/_tertiary_title&gt;&lt;_type_work&gt;Journal Article; Multicenter Study; Randomized Controlled Trial; Research Support, N.I.H., Extramural&lt;/_type_work&gt;&lt;_url&gt;http://www.ncbi.nlm.nih.gov/entrez/query.fcgi?cmd=Retrieve&amp;amp;db=pubmed&amp;amp;dopt=Abstract&amp;amp;list_uids=16467234&amp;amp;query_hl=1&lt;/_url&gt;&lt;_volume&gt;295&lt;/_volume&gt;&lt;/Details&gt;&lt;Extra&gt;&lt;DBUID&gt;{59E91F41-A2C7-4CE4-87A3-8EAEADF3FFDB}&lt;/DBUID&gt;&lt;/Extra&gt;&lt;/Item&gt;&lt;/References&gt;&lt;/Group&gt;&lt;/Citation&gt;_x000a_"/>
    <w:docVar w:name="NE.Ref{1C86F8C0-D720-4C48-9A83-F79E337709DE}" w:val=" ADDIN NE.Ref.{1C86F8C0-D720-4C48-9A83-F79E337709DE}&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1D29C191-34A0-4B90-B261-75672B50B083}" w:val=" ADDIN NE.Ref.{1D29C191-34A0-4B90-B261-75672B50B083}&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Citation&gt;_x000a_"/>
    <w:docVar w:name="NE.Ref{2235362B-D93A-4DD4-AC08-F168182606C1}" w:val=" ADDIN NE.Ref.{2235362B-D93A-4DD4-AC08-F168182606C1}&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Citation&gt;_x000a_"/>
    <w:docVar w:name="NE.Ref{2B36B444-A05C-49D9-B12D-A3837BD519AA}" w:val=" ADDIN NE.Ref.{2B36B444-A05C-49D9-B12D-A3837BD519AA}&lt;Citation&gt;&lt;Group&gt;&lt;References&gt;&lt;Item&gt;&lt;ID&gt;20080&lt;/ID&gt;&lt;UID&gt;{03C79119-2432-41EC-9767-47E623B19DCD}&lt;/UID&gt;&lt;Title&gt;Globalization of diabetes: the role of diet, lifestyle, and genes&lt;/Title&gt;&lt;Template&gt;Journal Article&lt;/Template&gt;&lt;Star&gt;0&lt;/Star&gt;&lt;Tag&gt;0&lt;/Tag&gt;&lt;Author&gt;Hu, F B&lt;/Author&gt;&lt;Year&gt;2011&lt;/Year&gt;&lt;Details&gt;&lt;_accession_num&gt;21617109&lt;/_accession_num&gt;&lt;_author_adr&gt;Department of Nutrition, Harvard School of Public Health, Boston, Massachusetts,  USA. frank.hu@channing.harvard.edu&lt;/_author_adr&gt;&lt;_date_display&gt;2011 Jun&lt;/_date_display&gt;&lt;_date&gt;2011-06-01&lt;/_date&gt;&lt;_doi&gt;10.2337/dc11-0442&lt;/_doi&gt;&lt;_isbn&gt;1935-5548 (Electronic); 0149-5992 (Linking)&lt;/_isbn&gt;&lt;_issue&gt;6&lt;/_issue&gt;&lt;_journal&gt;Diabetes Care&lt;/_journal&gt;&lt;_keywords&gt;Adult; Alcohol Drinking/adverse effects; Asia/epidemiology; Asian Continental Ancestry Group/genetics; Developing Countries; Diabetes Mellitus, Type 2/*epidemiology/*genetics/prevention &amp;amp; control; Diet/*adverse effects; Dietary Carbohydrates/adverse effects; Exercise/physiology; Genetic Association Studies; Genetic Predisposition to Disease; Health Promotion; Humans; Inflammation/complications; Insulin Resistance; *Life Style; Motor Activity; Prevalence; Smoking/adverse effects&lt;/_keywords&gt;&lt;_language&gt;eng&lt;/_language&gt;&lt;_pages&gt;1249-57&lt;/_pages&gt;&lt;_tertiary_title&gt;Diabetes care&lt;/_tertiary_title&gt;&lt;_type_work&gt;Addresses; Research Support, N.I.H., Extramural; Research Support, Non-U.S. Gov&amp;apos;t&lt;/_type_work&gt;&lt;_url&gt;http://www.ncbi.nlm.nih.gov/entrez/query.fcgi?cmd=Retrieve&amp;amp;db=pubmed&amp;amp;dopt=Abstract&amp;amp;list_uids=21617109&amp;amp;query_hl=1&lt;/_url&gt;&lt;_volume&gt;34&lt;/_volume&gt;&lt;_created&gt;60896817&lt;/_created&gt;&lt;_modified&gt;60896817&lt;/_modified&gt;&lt;_db_updated&gt;PubMed&lt;/_db_updated&gt;&lt;/Details&gt;&lt;Extra&gt;&lt;DBUID&gt;{59E91F41-A2C7-4CE4-87A3-8EAEADF3FFDB}&lt;/DBUID&gt;&lt;/Extra&gt;&lt;/Item&gt;&lt;/References&gt;&lt;/Group&gt;&lt;/Citation&gt;_x000a_"/>
    <w:docVar w:name="NE.Ref{2FCBB7B5-3917-469C-95F9-FEABFF533FD5}" w:val=" ADDIN NE.Ref.{2FCBB7B5-3917-469C-95F9-FEABFF533FD5}&lt;Citation&gt;&lt;Group&gt;&lt;References&gt;&lt;Item&gt;&lt;ID&gt;20165&lt;/ID&gt;&lt;UID&gt;{A6B23C5A-D7A0-4AD0-BDE7-2B8AE96E2D66}&lt;/UID&gt;&lt;Title&gt;Diabetes in Asia&lt;/Title&gt;&lt;Template&gt;Journal Article&lt;/Template&gt;&lt;Star&gt;0&lt;/Star&gt;&lt;Tag&gt;0&lt;/Tag&gt;&lt;Author&gt;Sharma, V; Kumar, V&lt;/Author&gt;&lt;Year&gt;2010&lt;/Year&gt;&lt;Details&gt;&lt;_accession_num&gt;20304241&lt;/_accession_num&gt;&lt;_date_display&gt;2010 Mar 20&lt;/_date_display&gt;&lt;_date&gt;2010-03-20&lt;/_date&gt;&lt;_doi&gt;10.1016/S0140-6736(10)60435-7&lt;/_doi&gt;&lt;_isbn&gt;1474-547X (Electronic); 0140-6736 (Linking)&lt;/_isbn&gt;&lt;_issue&gt;9719&lt;/_issue&gt;&lt;_journal&gt;Lancet&lt;/_journal&gt;&lt;_keywords&gt;Asia/epidemiology; Diabetes Mellitus, Type 2/*complications/epidemiology; Humans; Risk Factors; Tuberculosis/*complications; Tuberculosis, Multidrug-Resistant/complications&lt;/_keywords&gt;&lt;_language&gt;eng&lt;/_language&gt;&lt;_pages&gt;982&lt;/_pages&gt;&lt;_tertiary_title&gt;Lancet (London, England)&lt;/_tertiary_title&gt;&lt;_type_work&gt;Comment; Letter&lt;/_type_work&gt;&lt;_url&gt;http://www.ncbi.nlm.nih.gov/entrez/query.fcgi?cmd=Retrieve&amp;amp;db=pubmed&amp;amp;dopt=Abstract&amp;amp;list_uids=20304241&amp;amp;query_hl=1&lt;/_url&gt;&lt;_volume&gt;375&lt;/_volume&gt;&lt;_created&gt;60963786&lt;/_created&gt;&lt;_modified&gt;60963786&lt;/_modified&gt;&lt;_db_updated&gt;PubMed&lt;/_db_updated&gt;&lt;/Details&gt;&lt;Extra&gt;&lt;DBUID&gt;{59E91F41-A2C7-4CE4-87A3-8EAEADF3FFDB}&lt;/DBUID&gt;&lt;/Extra&gt;&lt;/Item&gt;&lt;/References&gt;&lt;/Group&gt;&lt;/Citation&gt;_x000a_"/>
    <w:docVar w:name="NE.Ref{30C6DFAD-8A0F-4914-BF65-29BB121F431A}" w:val=" ADDIN NE.Ref.{30C6DFAD-8A0F-4914-BF65-29BB121F431A}&lt;Citation&gt;&lt;Group&gt;&lt;References&gt;&lt;Item&gt;&lt;ID&gt;20063&lt;/ID&gt;&lt;UID&gt;{021EC3C3-23C1-4911-8B47-F3A154A50BD5}&lt;/UID&gt;&lt;Title&gt;Prevalence of diabetes among men and women in China&lt;/Title&gt;&lt;Template&gt;Journal Article&lt;/Template&gt;&lt;Star&gt;0&lt;/Star&gt;&lt;Tag&gt;0&lt;/Tag&gt;&lt;Author&gt;Yang, W; Lu, J; Weng, J; Jia, W; Ji, L; Xiao, J; Shan, Z; Liu, J; Tian, H; Ji, Q; Zhu, D; Ge, J; Lin, L; Chen, L; Guo, X; Zhao, Z; Li, Q; Zhou, Z; Shan, G; He, J&lt;/Author&gt;&lt;Year&gt;2010&lt;/Year&gt;&lt;Details&gt;&lt;_accession_num&gt;20335585&lt;/_accession_num&gt;&lt;_author_adr&gt;China-Japan Friendship Hospital, Beijing, China. ywy_1010@yahoo.com.cn&lt;/_author_adr&gt;&lt;_date_display&gt;2010 Mar 25&lt;/_date_display&gt;&lt;_date&gt;2010-03-25&lt;/_date&gt;&lt;_doi&gt;10.1056/NEJMoa0908292&lt;/_doi&gt;&lt;_isbn&gt;1533-4406 (Electronic); 0028-4793 (Linking)&lt;/_isbn&gt;&lt;_issue&gt;12&lt;/_issue&gt;&lt;_journal&gt;N Engl J Med&lt;/_journal&gt;&lt;_keywords&gt;Adult; Age Distribution; Aged; China/epidemiology; Cross-Sectional Studies; Diabetes Mellitus/*epidemiology; Female; Glucose Intolerance/*epidemiology; Glucose Tolerance Test; Humans; Male; Middle Aged; Odds Ratio; Prevalence; Questionnaires; Risk Factors; Rural Population; Sex Distribution; Urban Population; Young Adult&lt;/_keywords&gt;&lt;_language&gt;eng&lt;/_language&gt;&lt;_ori_publication&gt;2010 Massachusetts Medical Society&lt;/_ori_publication&gt;&lt;_pages&gt;1090-101&lt;/_pages&gt;&lt;_tertiary_title&gt;The New England journal of medicine&lt;/_tertiary_title&gt;&lt;_type_work&gt;Journal Article; Research Support, Non-U.S. Gov&amp;apos;t&lt;/_type_work&gt;&lt;_url&gt;http://www.ncbi.nlm.nih.gov/entrez/query.fcgi?cmd=Retrieve&amp;amp;db=pubmed&amp;amp;dopt=Abstract&amp;amp;list_uids=20335585&amp;amp;query_hl=1&lt;/_url&gt;&lt;_volume&gt;362&lt;/_volume&gt;&lt;_created&gt;60892501&lt;/_created&gt;&lt;_modified&gt;60892501&lt;/_modified&gt;&lt;_db_updated&gt;PubMed&lt;/_db_updated&gt;&lt;/Details&gt;&lt;Extra&gt;&lt;DBUID&gt;{59E91F41-A2C7-4CE4-87A3-8EAEADF3FFDB}&lt;/DBUID&gt;&lt;/Extra&gt;&lt;/Item&gt;&lt;/References&gt;&lt;/Group&gt;&lt;Group&gt;&lt;References&gt;&lt;Item&gt;&lt;ID&gt;20067&lt;/ID&gt;&lt;UID&gt;{DC8965F5-8EFA-463B-8410-613C40B6113C}&lt;/UID&gt;&lt;Title&gt;Major causes of death among men and women in China&lt;/Title&gt;&lt;Template&gt;Journal Article&lt;/Template&gt;&lt;Star&gt;0&lt;/Star&gt;&lt;Tag&gt;0&lt;/Tag&gt;&lt;Author&gt;He, J; Gu, D; Wu, X; Reynolds, K; Duan, X; Yao, C; Wang, J; Chen, C S; Chen, J; Wildman, R P; Klag, M J; Whelton, P K&lt;/Author&gt;&lt;Year&gt;2005&lt;/Year&gt;&lt;Details&gt;&lt;_accession_num&gt;16162883&lt;/_accession_num&gt;&lt;_author_adr&gt;Department of Epidemiology, Tulane University School of Public Health and Tropical Medicine, New Orleans, LA 70112, USA. jhe@tulane.edu&lt;/_author_adr&gt;&lt;_date_display&gt;2005 Sep 15&lt;/_date_display&gt;&lt;_date&gt;2005-09-15&lt;/_date&gt;&lt;_doi&gt;10.1056/NEJMsa050467&lt;/_doi&gt;&lt;_isbn&gt;1533-4406 (Electronic); 0028-4793 (Linking)&lt;/_isbn&gt;&lt;_issue&gt;11&lt;/_issue&gt;&lt;_journal&gt;N Engl J Med&lt;/_journal&gt;&lt;_keywords&gt;Adult; Aged; Aged, 80 and over; Cardiovascular Diseases/*mortality; *Cause of Death/trends; China/epidemiology; Cohort Studies; Exercise; Female; Follow-Up Studies; Humans; Hypertension/complications; Male; Middle Aged; Multivariate Analysis; Neoplasms/*mortality; Proportional Hazards Models; Risk Factors; Smoking/adverse effects; Thinness/complications&lt;/_keywords&gt;&lt;_language&gt;eng&lt;/_language&gt;&lt;_ori_publication&gt;Copyright 2005 Massachusetts Medical Society.&lt;/_ori_publication&gt;&lt;_pages&gt;1124-34&lt;/_pages&gt;&lt;_tertiary_title&gt;The New England journal of medicine&lt;/_tertiary_title&gt;&lt;_type_work&gt;Journal Article; Research Support, N.I.H., Extramural; Research Support, Non-U.S. Gov&amp;apos;t; Research Support, U.S. Gov&amp;apos;t, P.H.S.&lt;/_type_work&gt;&lt;_url&gt;http://www.ncbi.nlm.nih.gov/entrez/query.fcgi?cmd=Retrieve&amp;amp;db=pubmed&amp;amp;dopt=Abstract&amp;amp;list_uids=16162883&amp;amp;query_hl=1&lt;/_url&gt;&lt;_volume&gt;353&lt;/_volume&gt;&lt;_created&gt;60892740&lt;/_created&gt;&lt;_modified&gt;60892740&lt;/_modified&gt;&lt;_db_updated&gt;PubMed&lt;/_db_updated&gt;&lt;/Details&gt;&lt;Extra&gt;&lt;DBUID&gt;{59E91F41-A2C7-4CE4-87A3-8EAEADF3FFDB}&lt;/DBUID&gt;&lt;/Extra&gt;&lt;/Item&gt;&lt;/References&gt;&lt;/Group&gt;&lt;Group&gt;&lt;References&gt;&lt;Item&gt;&lt;ID&gt;20096&lt;/ID&gt;&lt;UID&gt;{95DEC788-9A17-4835-8CAD-0B2B0FFF0B5B}&lt;/UID&gt;&lt;Title&gt;Projections of global mortality and burden of disease from 2002 to 2030&lt;/Title&gt;&lt;Template&gt;Journal Article&lt;/Template&gt;&lt;Star&gt;0&lt;/Star&gt;&lt;Tag&gt;0&lt;/Tag&gt;&lt;Author&gt;Mathers, C D; Loncar, D&lt;/Author&gt;&lt;Year&gt;2006&lt;/Year&gt;&lt;Details&gt;&lt;_accession_num&gt;17132052&lt;/_accession_num&gt;&lt;_author_adr&gt;Evidence and Information for Policy Cluster, World Health Organization, Geneva, Switzerland. mathersc@who.int&lt;/_author_adr&gt;&lt;_date_display&gt;2006 Nov&lt;/_date_display&gt;&lt;_date&gt;2006-11-01&lt;/_date&gt;&lt;_doi&gt;10.1371/journal.pmed.0030442&lt;/_doi&gt;&lt;_isbn&gt;1549-1676 (Electronic); 1549-1277 (Linking)&lt;/_isbn&gt;&lt;_issue&gt;11&lt;/_issue&gt;&lt;_journal&gt;PLoS Med&lt;/_journal&gt;&lt;_keywords&gt;Acquired Immunodeficiency Syndrome/mortality; Adolescent; Adult; Aged; Cause of Death; Child; Child, Preschool; Developing Countries; Epidemiology/*trends; *Global Health; HIV Infections/mortality; Humans; Infant; Infant, Newborn; Middle Aged; Mortality/*trends; Smoking/mortality&lt;/_keywords&gt;&lt;_language&gt;eng&lt;/_language&gt;&lt;_pages&gt;e442&lt;/_pages&gt;&lt;_tertiary_title&gt;PLoS medicine&lt;/_tertiary_title&gt;&lt;_type_work&gt;Journal Article; Research Support, Non-U.S. Gov&amp;apos;t&lt;/_type_work&gt;&lt;_url&gt;http://www.ncbi.nlm.nih.gov/entrez/query.fcgi?cmd=Retrieve&amp;amp;db=pubmed&amp;amp;dopt=Abstract&amp;amp;list_uids=17132052&amp;amp;query_hl=1&lt;/_url&gt;&lt;_volume&gt;3&lt;/_volume&gt;&lt;_created&gt;60901856&lt;/_created&gt;&lt;_modified&gt;60901856&lt;/_modified&gt;&lt;_db_updated&gt;PubMed&lt;/_db_updated&gt;&lt;/Details&gt;&lt;Extra&gt;&lt;DBUID&gt;{59E91F41-A2C7-4CE4-87A3-8EAEADF3FFDB}&lt;/DBUID&gt;&lt;/Extra&gt;&lt;/Item&gt;&lt;/References&gt;&lt;/Group&gt;&lt;Group&gt;&lt;References&gt;&lt;Item&gt;&lt;ID&gt;20094&lt;/ID&gt;&lt;UID&gt;{229F54A6-164B-42F5-A536-E2AE2EB8146B}&lt;/UID&gt;&lt;Title&gt;Lifestyle risk factors and new-onset diabetes mellitus in older adults: the cardiovascular health study&lt;/Title&gt;&lt;Template&gt;Journal Article&lt;/Template&gt;&lt;Star&gt;0&lt;/Star&gt;&lt;Tag&gt;0&lt;/Tag&gt;&lt;Author&gt;Mozaffarian, D; Kamineni, A; Carnethon, M; Djousse, L; Mukamal, K J; Siscovick, D&lt;/Author&gt;&lt;Year&gt;2009&lt;/Year&gt;&lt;Details&gt;&lt;_accession_num&gt;19398692&lt;/_accession_num&gt;&lt;_author_adr&gt;Divisions of Cardiovascular Medicine, Department of Medicine, Brigham and Women&amp;apos;s Hospital, Harvard School of Public Health, 665 Huntington Ave, Bldg 2-319, Boston, MA 02115, USA. dmozaffa@hsph.harvard.edu&lt;/_author_adr&gt;&lt;_created&gt;60899882&lt;/_created&gt;&lt;_date&gt;2009-04-27&lt;/_date&gt;&lt;_date_display&gt;2009 Apr 27&lt;/_date_display&gt;&lt;_db_updated&gt;PubMed&lt;/_db_updated&gt;&lt;_doi&gt;10.1001/archinternmed.2009.21&lt;/_doi&gt;&lt;_isbn&gt;1538-3679 (Electronic); 0003-9926 (Linking)&lt;/_isbn&gt;&lt;_issue&gt;8&lt;/_issue&gt;&lt;_journal&gt;Arch Intern Med&lt;/_journal&gt;&lt;_keywords&gt;*Age of Onset; Aged; Aged, 80 and over; Diabetes Mellitus, Type 2/*epidemiology; Female; Humans; Incidence; *Life Style; Male; National Heart, Lung, and Blood Institute (U.S.); Prospective Studies; Risk Factors; United States/epidemiology&lt;/_keywords&gt;&lt;_language&gt;eng&lt;/_language&gt;&lt;_modified&gt;60899882&lt;/_modified&gt;&lt;_pages&gt;798-807&lt;/_pages&gt;&lt;_tertiary_title&gt;Archives of internal medicine&lt;/_tertiary_title&gt;&lt;_type_work&gt;Journal Article; Research Support, N.I.H., Extramural; Research Support, Non-U.S. Gov&amp;apos;t&lt;/_type_work&gt;&lt;_url&gt;http://www.ncbi.nlm.nih.gov/entrez/query.fcgi?cmd=Retrieve&amp;amp;db=pubmed&amp;amp;dopt=Abstract&amp;amp;list_uids=19398692&amp;amp;query_hl=1&lt;/_url&gt;&lt;_volume&gt;169&lt;/_volume&gt;&lt;/Details&gt;&lt;Extra&gt;&lt;DBUID&gt;{59E91F41-A2C7-4CE4-87A3-8EAEADF3FFDB}&lt;/DBUID&gt;&lt;/Extra&gt;&lt;/Item&gt;&lt;/References&gt;&lt;/Group&gt;&lt;Group&gt;&lt;References&gt;&lt;Item&gt;&lt;ID&gt;20092&lt;/ID&gt;&lt;UID&gt;{D599D6FB-E2FD-403B-9E2A-73684C884D7F}&lt;/UID&gt;&lt;Title&gt;Global nutrition dynamics: the world is shifting rapidly toward a diet linked with noncommunicable diseases&lt;/Title&gt;&lt;Template&gt;Journal Article&lt;/Template&gt;&lt;Star&gt;0&lt;/Star&gt;&lt;Tag&gt;0&lt;/Tag&gt;&lt;Author&gt;Popkin, B M&lt;/Author&gt;&lt;Year&gt;2006&lt;/Year&gt;&lt;Details&gt;&lt;_accession_num&gt;16895874&lt;/_accession_num&gt;&lt;_author_adr&gt;University of North Carolina, Chapel Hill, NC, USA. popkin@unc.edu&lt;/_author_adr&gt;&lt;_created&gt;60899880&lt;/_created&gt;&lt;_date&gt;2006-08-01&lt;/_date&gt;&lt;_date_display&gt;2006 Aug&lt;/_date_display&gt;&lt;_db_updated&gt;PubMed&lt;/_db_updated&gt;&lt;_isbn&gt;0002-9165 (Print); 0002-9165 (Linking)&lt;/_isbn&gt;&lt;_issue&gt;2&lt;/_issue&gt;&lt;_journal&gt;Am J Clin Nutr&lt;/_journal&gt;&lt;_keywords&gt;Chronic Disease; Developed Countries; Developing Countries; Diet/adverse effects/*trends; Dietary Fats/*administration &amp;amp; dosage/adverse effects; Dietary Fiber/administration &amp;amp; dosage; Energy Metabolism/*physiology; Exercise/*physiology; Female; Food Supply; *Global Health; Humans; Male; Obesity/*epidemiology/etiology; Prevalence&lt;/_keywords&gt;&lt;_language&gt;eng&lt;/_language&gt;&lt;_modified&gt;60901883&lt;/_modified&gt;&lt;_pages&gt;289-98&lt;/_pages&gt;&lt;_tertiary_title&gt;The American journal of clinical nutrition&lt;/_tertiary_title&gt;&lt;_type_work&gt;Journal Article; Research Support, N.I.H., Extramural&lt;/_type_work&gt;&lt;_url&gt;http://www.ncbi.nlm.nih.gov/entrez/query.fcgi?cmd=Retrieve&amp;amp;db=pubmed&amp;amp;dopt=Abstract&amp;amp;list_uids=16895874&amp;amp;query_hl=1&lt;/_url&gt;&lt;_volume&gt;84&lt;/_volume&gt;&lt;/Details&gt;&lt;Extra&gt;&lt;DBUID&gt;{59E91F41-A2C7-4CE4-87A3-8EAEADF3FFDB}&lt;/DBUID&gt;&lt;/Extra&gt;&lt;/Item&gt;&lt;/References&gt;&lt;/Group&gt;&lt;Group&gt;&lt;References&gt;&lt;Item&gt;&lt;ID&gt;20093&lt;/ID&gt;&lt;UID&gt;{DF2AB7DC-A60A-4DA1-B2F8-F414906306C2}&lt;/UID&gt;&lt;Title&gt;Primary prevention of coronary heart disease in women through diet and lifestyle&lt;/Title&gt;&lt;Template&gt;Journal Article&lt;/Template&gt;&lt;Star&gt;0&lt;/Star&gt;&lt;Tag&gt;0&lt;/Tag&gt;&lt;Author&gt;Stampfer, M J; Hu, F B; Manson, J E; Rimm, E B; Willett, W C&lt;/Author&gt;&lt;Year&gt;2000&lt;/Year&gt;&lt;Details&gt;&lt;_accession_num&gt;10882764&lt;/_accession_num&gt;&lt;_author_adr&gt;Department of Medicine, Brigham and Women&amp;apos;s Hospital and Harvard Medical School,  Boston, USA.&lt;/_author_adr&gt;&lt;_created&gt;60899881&lt;/_created&gt;&lt;_date&gt;2000-07-06&lt;/_date&gt;&lt;_date_display&gt;2000 Jul 6&lt;/_date_display&gt;&lt;_db_updated&gt;PubMed&lt;/_db_updated&gt;&lt;_doi&gt;10.1056/NEJM200007063430103&lt;/_doi&gt;&lt;_isbn&gt;0028-4793 (Print); 0028-4793 (Linking)&lt;/_isbn&gt;&lt;_issue&gt;1&lt;/_issue&gt;&lt;_journal&gt;N Engl J Med&lt;/_journal&gt;&lt;_keywords&gt;Adult; Cohort Studies; Coronary Disease/*prevention &amp;amp; control; *Diet; Exercise; Female; Health Behavior; Humans; *Life Style; Middle Aged; Risk; Smoking&lt;/_keywords&gt;&lt;_language&gt;eng&lt;/_language&gt;&lt;_modified&gt;60899881&lt;/_modified&gt;&lt;_pages&gt;16-22&lt;/_pages&gt;&lt;_tertiary_title&gt;The New England journal of medicine&lt;/_tertiary_title&gt;&lt;_type_work&gt;Journal Article; Research Support, U.S. Gov&amp;apos;t, P.H.S.&lt;/_type_work&gt;&lt;_url&gt;http://www.ncbi.nlm.nih.gov/entrez/query.fcgi?cmd=Retrieve&amp;amp;db=pubmed&amp;amp;dopt=Abstract&amp;amp;list_uids=10882764&amp;amp;query_hl=1&lt;/_url&gt;&lt;_volume&gt;343&lt;/_volume&gt;&lt;/Details&gt;&lt;Extra&gt;&lt;DBUID&gt;{59E91F41-A2C7-4CE4-87A3-8EAEADF3FFDB}&lt;/DBUID&gt;&lt;/Extra&gt;&lt;/Item&gt;&lt;/References&gt;&lt;/Group&gt;&lt;/Citation&gt;_x000a_"/>
    <w:docVar w:name="NE.Ref{336BCF6C-A2BC-4A48-9789-81B1502EB98D}" w:val=" ADDIN NE.Ref.{336BCF6C-A2BC-4A48-9789-81B1502EB98D}&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35A1A05E-EFE3-4E96-B123-C98605F1B897}" w:val=" ADDIN NE.Ref.{35A1A05E-EFE3-4E96-B123-C98605F1B897}&lt;Citation&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created&gt;60955063&lt;/_created&gt;&lt;_date&gt;1997-04-17&lt;/_date&gt;&lt;_date_display&gt;1997 Apr 17&lt;/_date_display&gt;&lt;_db_updated&gt;PubMed&lt;/_db_updated&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modified&gt;60955213&lt;/_modified&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Details&gt;&lt;Extra&gt;&lt;DBUID&gt;{59E91F41-A2C7-4CE4-87A3-8EAEADF3FFDB}&lt;/DBUID&gt;&lt;/Extra&gt;&lt;/Item&gt;&lt;/References&gt;&lt;/Group&gt;&lt;Group&gt;&lt;References&gt;&lt;Item&gt;&lt;ID&gt;20162&lt;/ID&gt;&lt;UID&gt;{835BD088-C72E-4582-8196-894A7508A9D9}&lt;/UID&gt;&lt;Title&gt;Dietary Approaches to Stop Hypertension: a summary of study results. DASH Collaborative Research Group&lt;/Title&gt;&lt;Template&gt;Journal Article&lt;/Template&gt;&lt;Star&gt;0&lt;/Star&gt;&lt;Tag&gt;0&lt;/Tag&gt;&lt;Author&gt;Harsha, D W; Lin, P H; Obarzanek, E; Karanja, N M; Moore, T J; Caballero, B&lt;/Author&gt;&lt;Year&gt;1999&lt;/Year&gt;&lt;Details&gt;&lt;_accession_num&gt;10450292&lt;/_accession_num&gt;&lt;_author_adr&gt;Body Composition Department, Pennington Biomedical Research Center, Baton Rouge,  La. 70808, USA.&lt;/_author_adr&gt;&lt;_date_display&gt;1999 Aug&lt;/_date_display&gt;&lt;_date&gt;1999-08-01&lt;/_date&gt;&lt;_isbn&gt;0002-8223 (Print); 0002-8223 (Linking)&lt;/_isbn&gt;&lt;_issue&gt;8 Suppl&lt;/_issue&gt;&lt;_journal&gt;J Am Diet Assoc&lt;/_journal&gt;&lt;_keywords&gt;Adult; Blood Pressure; *Diet; Female; Humans; Hypertension/*diet therapy; Male; Minority Groups; Multicenter Studies as Topic; *Randomized Controlled Trials as Topic&lt;/_keywords&gt;&lt;_language&gt;eng&lt;/_language&gt;&lt;_pages&gt;S35-9&lt;/_pages&gt;&lt;_tertiary_title&gt;Journal of the American Dietetic Association&lt;/_tertiary_title&gt;&lt;_type_work&gt;Clinical Trial; Journal Article; Randomized Controlled Trial; Research Support, U.S. Gov&amp;apos;t, P.H.S.&lt;/_type_work&gt;&lt;_url&gt;http://www.ncbi.nlm.nih.gov/entrez/query.fcgi?cmd=Retrieve&amp;amp;db=pubmed&amp;amp;dopt=Abstract&amp;amp;list_uids=10450292&amp;amp;query_hl=1&lt;/_url&gt;&lt;_volume&gt;99&lt;/_volume&gt;&lt;_created&gt;60963759&lt;/_created&gt;&lt;_modified&gt;60963759&lt;/_modified&gt;&lt;_db_updated&gt;PubMed&lt;/_db_updated&gt;&lt;/Details&gt;&lt;Extra&gt;&lt;DBUID&gt;{59E91F41-A2C7-4CE4-87A3-8EAEADF3FFDB}&lt;/DBUID&gt;&lt;/Extra&gt;&lt;/Item&gt;&lt;/References&gt;&lt;/Group&gt;&lt;Group&gt;&lt;References&gt;&lt;Item&gt;&lt;ID&gt;20163&lt;/ID&gt;&lt;UID&gt;{B58B7897-F70A-4B1F-B038-86FFC60F90AC}&lt;/UID&gt;&lt;Title&gt;Descriptive characteristics of the dietary patterns used in the Dietary Approaches to Stop Hypertension Trial. DASH Collaborative Research Group&lt;/Title&gt;&lt;Template&gt;Journal Article&lt;/Template&gt;&lt;Star&gt;0&lt;/Star&gt;&lt;Tag&gt;0&lt;/Tag&gt;&lt;Author&gt;Karanja, N M; Obarzanek, E; Lin, P H; McCullough, M L; Phillips, K M; Swain, J F; Champagne, C M; Hoben, K P&lt;/Author&gt;&lt;Year&gt;1999&lt;/Year&gt;&lt;Details&gt;&lt;_accession_num&gt;10450290&lt;/_accession_num&gt;&lt;_author_adr&gt;Kaiser Permanente Center for Health Research, Portland, Ore. 97227, USA.&lt;/_author_adr&gt;&lt;_date_display&gt;1999 Aug&lt;/_date_display&gt;&lt;_date&gt;1999-08-01&lt;/_date&gt;&lt;_isbn&gt;0002-8223 (Print); 0002-8223 (Linking)&lt;/_isbn&gt;&lt;_issue&gt;8 Suppl&lt;/_issue&gt;&lt;_journal&gt;J Am Diet Assoc&lt;/_journal&gt;&lt;_keywords&gt;Adult; Blood Pressure; *Diet; Female; Food; Humans; Hypertension/*diet therapy; Male; Multicenter Studies as Topic; *Randomized Controlled Trials as Topic&lt;/_keywords&gt;&lt;_language&gt;eng&lt;/_language&gt;&lt;_pages&gt;S19-27&lt;/_pages&gt;&lt;_tertiary_title&gt;Journal of the American Dietetic Association&lt;/_tertiary_title&gt;&lt;_type_work&gt;Clinical Trial; Journal Article; Randomized Controlled Trial; Research Support, Non-U.S. Gov&amp;apos;t; Research Support, U.S. Gov&amp;apos;t, P.H.S.&lt;/_type_work&gt;&lt;_url&gt;http://www.ncbi.nlm.nih.gov/entrez/query.fcgi?cmd=Retrieve&amp;amp;db=pubmed&amp;amp;dopt=Abstract&amp;amp;list_uids=10450290&amp;amp;query_hl=1&lt;/_url&gt;&lt;_volume&gt;99&lt;/_volume&gt;&lt;_created&gt;60963760&lt;/_created&gt;&lt;_modified&gt;60963760&lt;/_modified&gt;&lt;_db_updated&gt;PubMed&lt;/_db_updated&gt;&lt;/Details&gt;&lt;Extra&gt;&lt;DBUID&gt;{59E91F41-A2C7-4CE4-87A3-8EAEADF3FFDB}&lt;/DBUID&gt;&lt;/Extra&gt;&lt;/Item&gt;&lt;/References&gt;&lt;/Group&gt;&lt;/Citation&gt;_x000a_"/>
    <w:docVar w:name="NE.Ref{36CD9595-7002-4837-BC7F-7FE478659D73}" w:val=" ADDIN NE.Ref.{36CD9595-7002-4837-BC7F-7FE478659D73}&lt;Citation&gt;&lt;Group&gt;&lt;References&gt;&lt;Item&gt;&lt;ID&gt;20088&lt;/ID&gt;&lt;UID&gt;{DA95AD82-A3F2-4B0A-87EC-5376BDBA212F}&lt;/UID&gt;&lt;Title&gt;Dietary fat and coronary heart disease: summary of evidence from prospective cohort and randomised controlled trials&lt;/Title&gt;&lt;Template&gt;Journal Article&lt;/Template&gt;&lt;Star&gt;0&lt;/Star&gt;&lt;Tag&gt;0&lt;/Tag&gt;&lt;Author&gt;Skeaff, C M; Miller, J&lt;/Author&gt;&lt;Year&gt;2009&lt;/Year&gt;&lt;Details&gt;&lt;_accession_num&gt;19752542&lt;/_accession_num&gt;&lt;_author_adr&gt;Department of Human Nutrition, University of Otago, Dunedin, New Zealand. murray.skeaff@otago.ac.nz&lt;/_author_adr&gt;&lt;_date_display&gt;2009&lt;/_date_display&gt;&lt;_date&gt;2009-01-20&lt;/_date&gt;&lt;_doi&gt;10.1159/000229002&lt;/_doi&gt;&lt;_isbn&gt;1421-9697 (Electronic); 0250-6807 (Linking)&lt;/_isbn&gt;&lt;_issue&gt;1-3&lt;/_issue&gt;&lt;_journal&gt;Ann Nutr Metab&lt;/_journal&gt;&lt;_keywords&gt;Animals; Biological Markers/blood; Cohort Studies; Coronary Disease/diet therapy/*epidemiology/mortality/prevention &amp;amp; control; Death, Sudden, Cardiac/prevention &amp;amp; control; *Diet; *Diet, Fat-Restricted; Dietary Fats/*administration &amp;amp; dosage; Fatty Acids/*administration &amp;amp; dosage; Fish Oils/*administration &amp;amp; dosage; Fishes; Humans; Randomized Controlled Trials as Topic; Risk&lt;/_keywords&gt;&lt;_language&gt;eng&lt;/_language&gt;&lt;_pages&gt;173-201&lt;/_pages&gt;&lt;_tertiary_title&gt;Annals of nutrition &amp;amp; metabolism&lt;/_tertiary_title&gt;&lt;_type_work&gt;Journal Article; Meta-Analysis&lt;/_type_work&gt;&lt;_url&gt;http://www.ncbi.nlm.nih.gov/entrez/query.fcgi?cmd=Retrieve&amp;amp;db=pubmed&amp;amp;dopt=Abstract&amp;amp;list_uids=19752542&amp;amp;query_hl=1&lt;/_url&gt;&lt;_volume&gt;55&lt;/_volume&gt;&lt;_created&gt;60899692&lt;/_created&gt;&lt;_modified&gt;60899692&lt;/_modified&gt;&lt;_db_updated&gt;PubMed&lt;/_db_updated&gt;&lt;/Details&gt;&lt;Extra&gt;&lt;DBUID&gt;{59E91F41-A2C7-4CE4-87A3-8EAEADF3FFDB}&lt;/DBUID&gt;&lt;/Extra&gt;&lt;/Item&gt;&lt;/References&gt;&lt;/Group&gt;&lt;Group&gt;&lt;References&gt;&lt;Item&gt;&lt;ID&gt;20086&lt;/ID&gt;&lt;UID&gt;{34828697-3C52-49AA-96B6-6B23CCE7FEB0}&lt;/UID&gt;&lt;Title&gt;A systematic review of the evidence supporting a causal link between dietary factors and coronary heart disease&lt;/Title&gt;&lt;Template&gt;Journal Article&lt;/Template&gt;&lt;Star&gt;0&lt;/Star&gt;&lt;Tag&gt;0&lt;/Tag&gt;&lt;Author&gt;Mente, A; de Koning, L; Shannon, H S; Anand, S S&lt;/Author&gt;&lt;Year&gt;2009&lt;/Year&gt;&lt;Details&gt;&lt;_accession_num&gt;19364995&lt;/_accession_num&gt;&lt;_author_adr&gt;Population Health Research Institute, Hamilton General Hospital, 4-East Room 441, 237 Barton St E, Hamilton, ON L8L 2X2, Canada.&lt;/_author_adr&gt;&lt;_date_display&gt;2009 Apr 13&lt;/_date_display&gt;&lt;_date&gt;2009-04-13&lt;/_date&gt;&lt;_doi&gt;10.1001/archinternmed.2009.38&lt;/_doi&gt;&lt;_isbn&gt;1538-3679 (Electronic); 0003-9926 (Linking)&lt;/_isbn&gt;&lt;_issue&gt;7&lt;/_issue&gt;&lt;_journal&gt;Arch Intern Med&lt;/_journal&gt;&lt;_keywords&gt;Coronary Artery Disease/diet therapy/*prevention &amp;amp; control; *Diet; Dietary Carbohydrates/adverse effects; Dietary Fats/adverse effects; *Dietary Supplements; *Evidence-Based Medicine; Female; Humans; Life Style; Male; Prognosis; Randomized Controlled Trials as Topic; Sensitivity and Specificity&lt;/_keywords&gt;&lt;_language&gt;eng&lt;/_language&gt;&lt;_pages&gt;659-69&lt;/_pages&gt;&lt;_tertiary_title&gt;Archives of internal medicine&lt;/_tertiary_title&gt;&lt;_type_work&gt;Journal Article; Review&lt;/_type_work&gt;&lt;_url&gt;http://www.ncbi.nlm.nih.gov/entrez/query.fcgi?cmd=Retrieve&amp;amp;db=pubmed&amp;amp;dopt=Abstract&amp;amp;list_uids=19364995&amp;amp;query_hl=1&lt;/_url&gt;&lt;_volume&gt;169&lt;/_volume&gt;&lt;_created&gt;60899584&lt;/_created&gt;&lt;_modified&gt;60899585&lt;/_modified&gt;&lt;_db_updated&gt;PubMed&lt;/_db_updated&gt;&lt;/Details&gt;&lt;Extra&gt;&lt;DBUID&gt;{59E91F41-A2C7-4CE4-87A3-8EAEADF3FFDB}&lt;/DBUID&gt;&lt;/Extra&gt;&lt;/Item&gt;&lt;/References&gt;&lt;/Group&gt;&lt;Group&gt;&lt;References&gt;&lt;Item&gt;&lt;ID&gt;20090&lt;/ID&gt;&lt;UID&gt;{8AD20A30-5FF2-43B7-8460-941FD048DF5F}&lt;/UID&gt;&lt;Title&gt;Low-fat dietary pattern and risk of cardiovascular disease: the Women&amp;apos;s Health Initiative Randomized Controlled Dietary Modification Trial&lt;/Title&gt;&lt;Template&gt;Journal Article&lt;/Template&gt;&lt;Star&gt;0&lt;/Star&gt;&lt;Tag&gt;0&lt;/Tag&gt;&lt;Author&gt;Howard, B V; Van Horn, L; Hsia, J; Manson, J E; Stefanick, M L; Wassertheil-Smoller, S; Kuller, L H; LaCroix, A Z; Langer, R D; Lasser, N L; Lewis, C E; Limacher, M C; Margolis, K L; Mysiw, W J; Ockene, J K; Parker, L M; Perri, M G; Phillips, L; Prentice, R L; Robbins, J; Rossouw, J E; Sarto, G E; Schatz, I J; Snetselaar, L G; Stevens, V J; Tinker, L F; Trevisan, M; Vitolins, M Z; Anderson, G L; Assaf, A R; Bassford, T; Beresford, S A; Black, H R; Brunner, R L; Brzyski, R G; Caan, B; Chlebowski, R T; Gass, M; Granek, I; Greenland, P; Hays, J; Heber, D; Heiss, G; Hendrix, S L; Hubbell, F A; Johnson, K C; Kotchen, J M&lt;/Author&gt;&lt;Year&gt;2006&lt;/Year&gt;&lt;Details&gt;&lt;_accession_num&gt;16467234&lt;/_accession_num&gt;&lt;_author_adr&gt;MedStar Research Institute/Howard University, Washington, DC, USA. barbara.v.howard@medstar.net&lt;/_author_adr&gt;&lt;_date_display&gt;2006 Feb 8&lt;/_date_display&gt;&lt;_date&gt;2006-02-08&lt;/_date&gt;&lt;_doi&gt;10.1001/jama.295.6.655&lt;/_doi&gt;&lt;_isbn&gt;1538-3598 (Electronic); 0098-7484 (Linking)&lt;/_isbn&gt;&lt;_issue&gt;6&lt;/_issue&gt;&lt;_journal&gt;JAMA&lt;/_journal&gt;&lt;_keywords&gt;Aged; Cardiovascular Diseases/prevention &amp;amp; control; Coronary Disease/epidemiology/mortality/*prevention &amp;amp; control; *Diet, Fat-Restricted; Energy Intake; Fatty Acids/administration &amp;amp; dosage; Female; Follow-Up Studies; Humans; Incidence; Middle Aged; Outcome Assessment (Health Care); Postmenopause; Primary Prevention; Proportional Hazards Models; Risk; Risk Factors; Stroke/epidemiology/mortality/*prevention &amp;amp; control&lt;/_keywords&gt;&lt;_language&gt;eng&lt;/_language&gt;&lt;_pages&gt;655-66&lt;/_pages&gt;&lt;_tertiary_title&gt;JAMA&lt;/_tertiary_title&gt;&lt;_type_work&gt;Journal Article; Multicenter Study; Randomized Controlled Trial; Research Support, N.I.H., Extramural&lt;/_type_work&gt;&lt;_url&gt;http://www.ncbi.nlm.nih.gov/entrez/query.fcgi?cmd=Retrieve&amp;amp;db=pubmed&amp;amp;dopt=Abstract&amp;amp;list_uids=16467234&amp;amp;query_hl=1&lt;/_url&gt;&lt;_volume&gt;295&lt;/_volume&gt;&lt;_created&gt;60899867&lt;/_created&gt;&lt;_modified&gt;60899869&lt;/_modified&gt;&lt;_db_updated&gt;PubMed&lt;/_db_updated&gt;&lt;/Details&gt;&lt;Extra&gt;&lt;DBUID&gt;{59E91F41-A2C7-4CE4-87A3-8EAEADF3FFDB}&lt;/DBUID&gt;&lt;/Extra&gt;&lt;/Item&gt;&lt;/References&gt;&lt;/Group&gt;&lt;Group&gt;&lt;References&gt;&lt;Item&gt;&lt;ID&gt;20091&lt;/ID&gt;&lt;UID&gt;{78809DE1-89FB-4A7E-A2B5-B549D2EB0F09}&lt;/UID&gt;&lt;Title&gt;Low-fat dietary pattern and risk of treated diabetes mellitus in postmenopausal women: the Women&amp;apos;s Health Initiative randomized controlled dietary modification trial&lt;/Title&gt;&lt;Template&gt;Journal Article&lt;/Template&gt;&lt;Star&gt;0&lt;/Star&gt;&lt;Tag&gt;0&lt;/Tag&gt;&lt;Author&gt;Tinker, L F; Bonds, D E; Margolis, K L; Manson, J E; Howard, B V; Larson, J; Perri, M G; Beresford, S A; Robinson, J G; Rodriguez, B; Safford, M M; Wenger, N K; Stevens, V J; Parker, L M&lt;/Author&gt;&lt;Year&gt;2008&lt;/Year&gt;&lt;Details&gt;&lt;_accession_num&gt;18663162&lt;/_accession_num&gt;&lt;_author_adr&gt;Women&amp;apos;s Health Initiative, Fred Hutchinson Cancer Research Center, PO Box 19024,  Mail Stop M3-A410, Seattle, WA 98109, USA. ltinker@whi.org&lt;/_author_adr&gt;&lt;_date_display&gt;2008 Jul 28&lt;/_date_display&gt;&lt;_date&gt;2008-07-28&lt;/_date&gt;&lt;_doi&gt;10.1001/archinte.168.14.1500&lt;/_doi&gt;&lt;_isbn&gt;1538-3679 (Electronic); 0003-9926 (Linking)&lt;/_isbn&gt;&lt;_issue&gt;14&lt;/_issue&gt;&lt;_journal&gt;Arch Intern Med&lt;/_journal&gt;&lt;_keywords&gt;Aged; Diabetes Mellitus/*diet therapy/epidemiology; Diet, Fat-Restricted/*methods; Female; Humans; Incidence; Middle Aged; *Postmenopause; Risk Factors; Time Factors; Treatment Outcome; United States; Women&amp;apos;s Health&lt;/_keywords&gt;&lt;_language&gt;eng&lt;/_language&gt;&lt;_pages&gt;1500-11&lt;/_pages&gt;&lt;_tertiary_title&gt;Archives of internal medicine&lt;/_tertiary_title&gt;&lt;_type_work&gt;Comparative Study; Journal Article; Multicenter Study; Randomized Controlled Trial; Research Support, N.I.H., Extramural&lt;/_type_work&gt;&lt;_url&gt;http://www.ncbi.nlm.nih.gov/entrez/query.fcgi?cmd=Retrieve&amp;amp;db=pubmed&amp;amp;dopt=Abstract&amp;amp;list_uids=18663162&amp;amp;query_hl=1&lt;/_url&gt;&lt;_volume&gt;168&lt;/_volume&gt;&lt;_created&gt;60899870&lt;/_created&gt;&lt;_modified&gt;60899870&lt;/_modified&gt;&lt;_db_updated&gt;PubMed&lt;/_db_updated&gt;&lt;/Details&gt;&lt;Extra&gt;&lt;DBUID&gt;{59E91F41-A2C7-4CE4-87A3-8EAEADF3FFDB}&lt;/DBUID&gt;&lt;/Extra&gt;&lt;/Item&gt;&lt;/References&gt;&lt;/Group&gt;&lt;/Citation&gt;_x000a_"/>
    <w:docVar w:name="NE.Ref{381BC4C2-335A-426B-8CC2-81874B795509}" w:val=" ADDIN NE.Ref.{381BC4C2-335A-426B-8CC2-81874B795509}&lt;Citation&gt;&lt;Group&gt;&lt;References&gt;&lt;Item&gt;&lt;ID&gt;20175&lt;/ID&gt;&lt;UID&gt;{45DD27C2-256C-4B08-979C-8607F6B42C31}&lt;/UID&gt;&lt;Title&gt;Preventing chronic diseases in China&lt;/Title&gt;&lt;Template&gt;Journal Article&lt;/Template&gt;&lt;Star&gt;0&lt;/Star&gt;&lt;Tag&gt;0&lt;/Tag&gt;&lt;Author&gt;Wang, L; Kong, L; Wu, F; Bai, Y; Burton, R&lt;/Author&gt;&lt;Year&gt;2005&lt;/Year&gt;&lt;Details&gt;&lt;_accession_num&gt;16298221&lt;/_accession_num&gt;&lt;_author_adr&gt;Ministry of Health of the People&amp;apos;s Republic of China, Beijing, China.&lt;/_author_adr&gt;&lt;_date_display&gt;2005 Nov 19&lt;/_date_display&gt;&lt;_date&gt;2005-11-19&lt;/_date&gt;&lt;_doi&gt;10.1016/S0140-6736(05)67344-8&lt;/_doi&gt;&lt;_isbn&gt;1474-547X (Electronic); 0140-6736 (Linking)&lt;/_isbn&gt;&lt;_issue&gt;9499&lt;/_issue&gt;&lt;_journal&gt;Lancet&lt;/_journal&gt;&lt;_keywords&gt;Adolescent; Adult; Aged; Child; China/epidemiology; Chronic Disease/*mortality; Female; Humans; Hypertension/*epidemiology; Male; Middle Aged; Obesity/*epidemiology; Poverty; Prevalence; Registries; Smoking/*adverse effects/epidemiology/prevention &amp;amp; control&lt;/_keywords&gt;&lt;_language&gt;eng&lt;/_language&gt;&lt;_pages&gt;1821-4&lt;/_pages&gt;&lt;_tertiary_title&gt;Lancet (London, England)&lt;/_tertiary_title&gt;&lt;_type_work&gt;Journal Article&lt;/_type_work&gt;&lt;_url&gt;http://www.ncbi.nlm.nih.gov/entrez/query.fcgi?cmd=Retrieve&amp;amp;db=pubmed&amp;amp;dopt=Abstract&amp;amp;list_uids=16298221&amp;amp;query_hl=1&lt;/_url&gt;&lt;_volume&gt;366&lt;/_volume&gt;&lt;_created&gt;60966507&lt;/_created&gt;&lt;_modified&gt;60966508&lt;/_modified&gt;&lt;_db_updated&gt;PubMed&lt;/_db_updated&gt;&lt;/Details&gt;&lt;Extra&gt;&lt;DBUID&gt;{59E91F41-A2C7-4CE4-87A3-8EAEADF3FFDB}&lt;/DBUID&gt;&lt;/Extra&gt;&lt;/Item&gt;&lt;/References&gt;&lt;/Group&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created&gt;60896813&lt;/_created&gt;&lt;_date&gt;2013-01-01&lt;/_date&gt;&lt;_date_display&gt;2013 Jan&lt;/_date_display&gt;&lt;_db_updated&gt;PubMed&lt;/_db_updated&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modified&gt;60896813&lt;/_modified&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Details&gt;&lt;Extra&gt;&lt;DBUID&gt;{59E91F41-A2C7-4CE4-87A3-8EAEADF3FFDB}&lt;/DBUID&gt;&lt;/Extra&gt;&lt;/Item&gt;&lt;/References&gt;&lt;/Group&gt;&lt;/Citation&gt;_x000a_"/>
    <w:docVar w:name="NE.Ref{388610DE-F81D-4F65-A240-D4924F799494}" w:val=" ADDIN NE.Ref.{388610DE-F81D-4F65-A240-D4924F799494}&lt;Citation&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date_display&gt;2013 Jan&lt;/_date_display&gt;&lt;_date&gt;2013-01-01&lt;/_date&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_created&gt;60896813&lt;/_created&gt;&lt;_modified&gt;60896813&lt;/_modified&gt;&lt;_db_updated&gt;PubMed&lt;/_db_updated&gt;&lt;/Details&gt;&lt;Extra&gt;&lt;DBUID&gt;{59E91F41-A2C7-4CE4-87A3-8EAEADF3FFDB}&lt;/DBUID&gt;&lt;/Extra&gt;&lt;/Item&gt;&lt;/References&gt;&lt;/Group&gt;&lt;Group&gt;&lt;References&gt;&lt;Item&gt;&lt;ID&gt;20072&lt;/ID&gt;&lt;UID&gt;{997F8FE6-3821-400F-9A2E-7431DD6F4EF2}&lt;/UID&gt;&lt;Title&gt;Comparison of different anthropometric measures as predictors of diabetes incidence in a Chinese population&lt;/Title&gt;&lt;Template&gt;Journal Article&lt;/Template&gt;&lt;Star&gt;0&lt;/Star&gt;&lt;Tag&gt;0&lt;/Tag&gt;&lt;Author&gt;Jia, Z; Zhou, Y; Liu, X; Wang, Y; Zhao, X; Wang, Y; Liang, W; Wu, S&lt;/Author&gt;&lt;Year&gt;2011&lt;/Year&gt;&lt;Details&gt;&lt;_accession_num&gt;21334088&lt;/_accession_num&gt;&lt;_author_adr&gt;Department of Epidemiology and Health Statistics, School of Public Health and Family Medicine, Capital Medical University, Beijing 100069, China.&lt;/_author_adr&gt;&lt;_created&gt;60893901&lt;/_created&gt;&lt;_date&gt;2011-05-01&lt;/_date&gt;&lt;_date_display&gt;2011 May&lt;/_date_display&gt;&lt;_db_updated&gt;PubMed&lt;/_db_updated&gt;&lt;_doi&gt;10.1016/j.diabres.2011.01.021&lt;/_doi&gt;&lt;_isbn&gt;1872-8227 (Electronic); 0168-8227 (Linking)&lt;/_isbn&gt;&lt;_issue&gt;2&lt;/_issue&gt;&lt;_journal&gt;Diabetes Res Clin Pract&lt;/_journal&gt;&lt;_keywords&gt;Adult; Anthropometry; Asian Continental Ancestry Group; Body Mass Index; Diabetes Mellitus/*epidemiology; Female; Humans; Male; Middle Aged; Waist Circumference/physiology; Waist-Hip Ratio&lt;/_keywords&gt;&lt;_language&gt;eng&lt;/_language&gt;&lt;_modified&gt;60895894&lt;/_modified&gt;&lt;_ori_publication&gt;Copyright (c) 2011 Elsevier Ireland Ltd. All rights reserved.&lt;/_ori_publication&gt;&lt;_pages&gt;265-71&lt;/_pages&gt;&lt;_tertiary_title&gt;Diabetes research and clinical practice&lt;/_tertiary_title&gt;&lt;_type_work&gt;Journal Article&lt;/_type_work&gt;&lt;_url&gt;http://www.ncbi.nlm.nih.gov/entrez/query.fcgi?cmd=Retrieve&amp;amp;db=pubmed&amp;amp;dopt=Abstract&amp;amp;list_uids=21334088&amp;amp;query_hl=1&lt;/_url&gt;&lt;_volume&gt;92&lt;/_volume&gt;&lt;/Details&gt;&lt;Extra&gt;&lt;DBUID&gt;{59E91F41-A2C7-4CE4-87A3-8EAEADF3FFDB}&lt;/DBUID&gt;&lt;/Extra&gt;&lt;/Item&gt;&lt;/References&gt;&lt;/Group&gt;&lt;Group&gt;&lt;References&gt;&lt;Item&gt;&lt;ID&gt;20071&lt;/ID&gt;&lt;UID&gt;{52DD6A13-CAFC-43EB-BF8D-EB22DC779349}&lt;/UID&gt;&lt;Title&gt;General and abdominal adiposity and risk of stroke in Chinese women&lt;/Title&gt;&lt;Template&gt;Journal Article&lt;/Template&gt;&lt;Star&gt;0&lt;/Star&gt;&lt;Tag&gt;0&lt;/Tag&gt;&lt;Author&gt;Zhang, X; Shu, X O; Gao, Y T; Yang, G; Li, H; Zheng, W&lt;/Author&gt;&lt;Year&gt;2009&lt;/Year&gt;&lt;Details&gt;&lt;_accession_num&gt;19211490&lt;/_accession_num&gt;&lt;_author_adr&gt;Department of Medicine, Vanderbilt Epidemiology Center, Vanderbilt University School of Medicine, Nashville, Tenn 37203-1738, USA. xianglan.zhang@vanderbilt.edu&lt;/_author_adr&gt;&lt;_created&gt;60893900&lt;/_created&gt;&lt;_date&gt;2009-04-01&lt;/_date&gt;&lt;_date_display&gt;2009 Apr&lt;/_date_display&gt;&lt;_db_updated&gt;PubMed&lt;/_db_updated&gt;&lt;_doi&gt;10.1161/STROKEAHA.108.539692&lt;/_doi&gt;&lt;_isbn&gt;1524-4628 (Electronic); 0039-2499 (Linking)&lt;/_isbn&gt;&lt;_issue&gt;4&lt;/_issue&gt;&lt;_journal&gt;Stroke&lt;/_journal&gt;&lt;_keywords&gt;*Abdominal Fat; Adult; Aged; Asian Continental Ancestry Group/*statistics &amp;amp; numerical data; Body Mass Index; China/epidemiology; Female; Follow-Up Studies; Humans; Middle Aged; Multivariate Analysis; Obesity/*ethnology; Prospective Studies; Risk Factors; Stroke/*ethnology; Waist Circumference; Waist-Hip Ratio&lt;/_keywords&gt;&lt;_language&gt;eng&lt;/_language&gt;&lt;_modified&gt;60896814&lt;/_modified&gt;&lt;_pages&gt;1098-104&lt;/_pages&gt;&lt;_tertiary_title&gt;Stroke; a journal of cerebral circulation&lt;/_tertiary_title&gt;&lt;_type_work&gt;Journal Article; Research Support, N.I.H., Extramural&lt;/_type_work&gt;&lt;_url&gt;http://www.ncbi.nlm.nih.gov/entrez/query.fcgi?cmd=Retrieve&amp;amp;db=pubmed&amp;amp;dopt=Abstract&amp;amp;list_uids=19211490&amp;amp;query_hl=1&lt;/_url&gt;&lt;_volume&gt;40&lt;/_volume&gt;&lt;/Details&gt;&lt;Extra&gt;&lt;DBUID&gt;{59E91F41-A2C7-4CE4-87A3-8EAEADF3FFDB}&lt;/DBUID&gt;&lt;/Extra&gt;&lt;/Item&gt;&lt;/References&gt;&lt;/Group&gt;&lt;Group&gt;&lt;References&gt;&lt;Item&gt;&lt;ID&gt;20073&lt;/ID&gt;&lt;UID&gt;{F578157A-24EE-4A6B-A2D1-2B7D487DE807}&lt;/UID&gt;&lt;Title&gt;Asians are different from Caucasians and from each other in their body mass index/body fat per cent relationship&lt;/Title&gt;&lt;Template&gt;Journal Article&lt;/Template&gt;&lt;Star&gt;0&lt;/Star&gt;&lt;Tag&gt;0&lt;/Tag&gt;&lt;Author&gt;Deurenberg, P; Deurenberg-Yap, M; Guricci, S&lt;/Author&gt;&lt;Year&gt;2002&lt;/Year&gt;&lt;Details&gt;&lt;_accession_num&gt;12164465&lt;/_accession_num&gt;&lt;_author_adr&gt;Wageningen University, The Netherlands. padeu@singnet.com.sg&lt;/_author_adr&gt;&lt;_created&gt;60894010&lt;/_created&gt;&lt;_date&gt;2002-08-01&lt;/_date&gt;&lt;_date_display&gt;2002 Aug&lt;/_date_display&gt;&lt;_db_updated&gt;PubMed&lt;/_db_updated&gt;&lt;_isbn&gt;1467-7881 (Print); 1467-7881 (Linking)&lt;/_isbn&gt;&lt;_issue&gt;3&lt;/_issue&gt;&lt;_journal&gt;Obes Rev&lt;/_journal&gt;&lt;_keywords&gt;Adipose Tissue; *Asian Continental Ancestry Group; Body Composition; *Body Mass Index; *European Continental Ancestry Group; Humans; Obesity/*classification/*genetics&lt;/_keywords&gt;&lt;_language&gt;eng&lt;/_language&gt;&lt;_modified&gt;60896815&lt;/_modified&gt;&lt;_pages&gt;141-6&lt;/_pages&gt;&lt;_tertiary_title&gt;Obesity reviews : an official journal of the International Association for the_x000d__x000a_      Study of Obesity&lt;/_tertiary_title&gt;&lt;_type_work&gt;Journal Article; Research Support, Non-U.S. Gov&amp;apos;t; Review&lt;/_type_work&gt;&lt;_url&gt;http://www.ncbi.nlm.nih.gov/entrez/query.fcgi?cmd=Retrieve&amp;amp;db=pubmed&amp;amp;dopt=Abstract&amp;amp;list_uids=12164465&amp;amp;query_hl=1&lt;/_url&gt;&lt;_volume&gt;3&lt;/_volume&gt;&lt;/Details&gt;&lt;Extra&gt;&lt;DBUID&gt;{59E91F41-A2C7-4CE4-87A3-8EAEADF3FFDB}&lt;/DBUID&gt;&lt;/Extra&gt;&lt;/Item&gt;&lt;/References&gt;&lt;/Group&gt;&lt;Group&gt;&lt;References&gt;&lt;Item&gt;&lt;ID&gt;20079&lt;/ID&gt;&lt;UID&gt;{FA63512E-3DE4-4F3A-82CA-D4A42CA14C05}&lt;/UID&gt;&lt;Title&gt;Elevated body fat percentage and cardiovascular risks at low body mass index levels among Singaporean Chinese, Malays and Indians&lt;/Title&gt;&lt;Template&gt;Journal Article&lt;/Template&gt;&lt;Star&gt;0&lt;/Star&gt;&lt;Tag&gt;0&lt;/Tag&gt;&lt;Author&gt;Deurenberg-Yap, M; Chew, S K; Deurenberg, P&lt;/Author&gt;&lt;Year&gt;2002&lt;/Year&gt;&lt;Details&gt;&lt;_accession_num&gt;12164474&lt;/_accession_num&gt;&lt;_author_adr&gt;Research and Information Management, Health Promotion Board, Singapore. Mabel_YAP@hpb.gov.sg&lt;/_author_adr&gt;&lt;_date_display&gt;2002 Aug&lt;/_date_display&gt;&lt;_date&gt;2002-08-01&lt;/_date&gt;&lt;_isbn&gt;1467-7881 (Print); 1467-7881 (Linking)&lt;/_isbn&gt;&lt;_issue&gt;3&lt;/_issue&gt;&lt;_journal&gt;Obes Rev&lt;/_journal&gt;&lt;_keywords&gt;Adipose Tissue; Adult; Anthropometry; Asian Continental Ancestry Group; Blood Glucose; Blood Pressure; *Body Composition; *Body Mass Index; Cardiovascular Diseases/*epidemiology/*etiology/genetics; Cholesterol/blood; Cholesterol, HDL/blood; Cross-Sectional Studies; European Continental Ancestry Group; Female; Health Surveys; Humans; Male; Obesity/classification/*complications/genetics; Risk Factors; Singapore/epidemiology; Triglycerides/blood&lt;/_keywords&gt;&lt;_language&gt;eng&lt;/_language&gt;&lt;_pages&gt;209-15&lt;/_pages&gt;&lt;_tertiary_title&gt;Obesity reviews : an official journal of the International Association for the_x000d__x000a_      Study of Obesity&lt;/_tertiary_title&gt;&lt;_type_work&gt;Journal Article; Review&lt;/_type_work&gt;&lt;_url&gt;http://www.ncbi.nlm.nih.gov/entrez/query.fcgi?cmd=Retrieve&amp;amp;db=pubmed&amp;amp;dopt=Abstract&amp;amp;list_uids=12164474&amp;amp;query_hl=1&lt;/_url&gt;&lt;_volume&gt;3&lt;/_volume&gt;&lt;_created&gt;60896816&lt;/_created&gt;&lt;_modified&gt;60896816&lt;/_modified&gt;&lt;_db_updated&gt;PubMed&lt;/_db_updated&gt;&lt;/Details&gt;&lt;Extra&gt;&lt;DBUID&gt;{59E91F41-A2C7-4CE4-87A3-8EAEADF3FFDB}&lt;/DBUID&gt;&lt;/Extra&gt;&lt;/Item&gt;&lt;/References&gt;&lt;/Group&gt;&lt;Group&gt;&lt;References&gt;&lt;Item&gt;&lt;ID&gt;20080&lt;/ID&gt;&lt;UID&gt;{03C79119-2432-41EC-9767-47E623B19DCD}&lt;/UID&gt;&lt;Title&gt;Globalization of diabetes: the role of diet, lifestyle, and genes&lt;/Title&gt;&lt;Template&gt;Journal Article&lt;/Template&gt;&lt;Star&gt;0&lt;/Star&gt;&lt;Tag&gt;0&lt;/Tag&gt;&lt;Author&gt;Hu, F B&lt;/Author&gt;&lt;Year&gt;2011&lt;/Year&gt;&lt;Details&gt;&lt;_accession_num&gt;21617109&lt;/_accession_num&gt;&lt;_author_adr&gt;Department of Nutrition, Harvard School of Public Health, Boston, Massachusetts,  USA. frank.hu@channing.harvard.edu&lt;/_author_adr&gt;&lt;_date_display&gt;2011 Jun&lt;/_date_display&gt;&lt;_date&gt;2011-06-01&lt;/_date&gt;&lt;_doi&gt;10.2337/dc11-0442&lt;/_doi&gt;&lt;_isbn&gt;1935-5548 (Electronic); 0149-5992 (Linking)&lt;/_isbn&gt;&lt;_issue&gt;6&lt;/_issue&gt;&lt;_journal&gt;Diabetes Care&lt;/_journal&gt;&lt;_keywords&gt;Adult; Alcohol Drinking/adverse effects; Asia/epidemiology; Asian Continental Ancestry Group/genetics; Developing Countries; Diabetes Mellitus, Type 2/*epidemiology/*genetics/prevention &amp;amp; control; Diet/*adverse effects; Dietary Carbohydrates/adverse effects; Exercise/physiology; Genetic Association Studies; Genetic Predisposition to Disease; Health Promotion; Humans; Inflammation/complications; Insulin Resistance; *Life Style; Motor Activity; Prevalence; Smoking/adverse effects&lt;/_keywords&gt;&lt;_language&gt;eng&lt;/_language&gt;&lt;_pages&gt;1249-57&lt;/_pages&gt;&lt;_tertiary_title&gt;Diabetes care&lt;/_tertiary_title&gt;&lt;_type_work&gt;Addresses; Research Support, N.I.H., Extramural; Research Support, Non-U.S. Gov&amp;apos;t&lt;/_type_work&gt;&lt;_url&gt;http://www.ncbi.nlm.nih.gov/entrez/query.fcgi?cmd=Retrieve&amp;amp;db=pubmed&amp;amp;dopt=Abstract&amp;amp;list_uids=21617109&amp;amp;query_hl=1&lt;/_url&gt;&lt;_volume&gt;34&lt;/_volume&gt;&lt;_created&gt;60896817&lt;/_created&gt;&lt;_modified&gt;60896817&lt;/_modified&gt;&lt;_db_updated&gt;PubMed&lt;/_db_updated&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Group&gt;&lt;References&gt;&lt;Item&gt;&lt;ID&gt;20077&lt;/ID&gt;&lt;UID&gt;{E3AAB46B-2221-4987-82F9-C31157A7AC2F}&lt;/UID&gt;&lt;Title&gt;Changes in waist circumference relative to body mass index in Chinese adults, 1993-2009&lt;/Title&gt;&lt;Template&gt;Journal Article&lt;/Template&gt;&lt;Star&gt;0&lt;/Star&gt;&lt;Tag&gt;0&lt;/Tag&gt;&lt;Author&gt;Stern, D; Smith, L P; Zhang, B; Gordon-Larsen, P; Popkin, B M&lt;/Author&gt;&lt;Year&gt;2014&lt;/Year&gt;&lt;Details&gt;&lt;_accession_num&gt;24813367&lt;/_accession_num&gt;&lt;_author_adr&gt;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 National Institute of Nutrition and Food Safety, Chinese Center for Disease Control and Prevention, Beijing, China.; 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lt;/_author_adr&gt;&lt;_created&gt;60896799&lt;/_created&gt;&lt;_date&gt;2014-12-01&lt;/_date&gt;&lt;_date_display&gt;2014 Dec&lt;/_date_display&gt;&lt;_db_updated&gt;PubMed&lt;/_db_updated&gt;&lt;_doi&gt;10.1038/ijo.2014.74&lt;/_doi&gt;&lt;_isbn&gt;1476-5497 (Electronic); 0307-0565 (Linking)&lt;/_isbn&gt;&lt;_issue&gt;12&lt;/_issue&gt;&lt;_journal&gt;Int J Obes (Lond)&lt;/_journal&gt;&lt;_keywords&gt;Adult; Asian Continental Ancestry Group/*statistics &amp;amp; numerical data; Body Fat Distribution; Body Mass Index; Cardiovascular Diseases/blood/*epidemiology/prevention &amp;amp; control; China/epidemiology; Cross-Sectional Studies; Diabetes Mellitus, Type 2/blood/*epidemiology/prevention &amp;amp; control; Female; Humans; Life Style; Male; Metabolic Syndrome X/blood/*epidemiology/prevention &amp;amp; control; Middle Aged; Nutrition Surveys; Obesity, Abdominal/blood/*epidemiology/prevention &amp;amp; control; Prevalence; Prospective Studies; Risk Factors; Time Factors; *Waist Circumference&lt;/_keywords&gt;&lt;_language&gt;eng&lt;/_language&gt;&lt;_modified&gt;60898197&lt;/_modified&gt;&lt;_pages&gt;1503-10&lt;/_pages&gt;&lt;_tertiary_title&gt;International journal of obesity (2005)&lt;/_tertiary_title&gt;&lt;_type_work&gt;Journal Article; Meta-Analysis; Research Support, N.I.H., Extramural; Research Support, Non-U.S. Gov&amp;apos;t&lt;/_type_work&gt;&lt;_url&gt;http://www.ncbi.nlm.nih.gov/entrez/query.fcgi?cmd=Retrieve&amp;amp;db=pubmed&amp;amp;dopt=Abstract&amp;amp;list_uids=24813367&amp;amp;query_hl=1&lt;/_url&gt;&lt;_volume&gt;38&lt;/_volume&gt;&lt;/Details&gt;&lt;Extra&gt;&lt;DBUID&gt;{59E91F41-A2C7-4CE4-87A3-8EAEADF3FFDB}&lt;/DBUID&gt;&lt;/Extra&gt;&lt;/Item&gt;&lt;/References&gt;&lt;/Group&gt;&lt;/Citation&gt;_x000a_"/>
    <w:docVar w:name="NE.Ref{3C2199BC-C16A-449F-9109-5BE698BD0F1B}" w:val=" ADDIN NE.Ref.{3C2199BC-C16A-449F-9109-5BE698BD0F1B}&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3FD6BA56-6693-4306-9DCD-F17EC078B4FA}" w:val=" ADDIN NE.Ref.{3FD6BA56-6693-4306-9DCD-F17EC078B4FA}&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408D189F-61DB-4233-ADC9-3B069533741E}" w:val=" ADDIN NE.Ref.{408D189F-61DB-4233-ADC9-3B069533741E}&lt;Citation&gt;&lt;Group&gt;&lt;References&gt;&lt;Item&gt;&lt;ID&gt;20161&lt;/ID&gt;&lt;UID&gt;{76DB1F74-2A39-4FE6-8C76-3C96A8EEB9CD}&lt;/UID&gt;&lt;Title&gt;Effects of protein, monounsaturated fat, and carbohydrate intake on blood pressure and serum lipids: results of the OmniHeart randomized trial&lt;/Title&gt;&lt;Template&gt;Journal Article&lt;/Template&gt;&lt;Star&gt;0&lt;/Star&gt;&lt;Tag&gt;0&lt;/Tag&gt;&lt;Author&gt;Appel, L J; Sacks, F M; Carey, V J; Obarzanek, E; Swain, J F; Miller, ER Rd; Conlin, P R; Erlinger, T P; Rosner, B A; Laranjo, N M; Charleston, J; McCarron, P; Bishop, L M&lt;/Author&gt;&lt;Year&gt;2005&lt;/Year&gt;&lt;Details&gt;&lt;_accession_num&gt;16287956&lt;/_accession_num&gt;&lt;_author_adr&gt;Welch Center for Prevention, Epidemiology and Clinical Research, Division of General Internal Medicine, Johns Hopkins University School of Medicine, Baltimore, Md 21205-2223, USA. lappel@jhmi.edu&lt;/_author_adr&gt;&lt;_date_display&gt;2005 Nov 16&lt;/_date_display&gt;&lt;_date&gt;2005-11-16&lt;/_date&gt;&lt;_doi&gt;10.1001/jama.294.19.2455&lt;/_doi&gt;&lt;_isbn&gt;1538-3598 (Electronic); 0098-7484 (Linking)&lt;/_isbn&gt;&lt;_issue&gt;19&lt;/_issue&gt;&lt;_journal&gt;JAMA&lt;/_journal&gt;&lt;_keywords&gt;Adult; *Blood Pressure; Cardiovascular Diseases/*prevention &amp;amp; control; Cholesterol, LDL/*blood; Cross-Over Studies; *Diet, Atherogenic; *Dietary Carbohydrates; *Dietary Fats, Unsaturated; *Dietary Proteins; Fatty Acids, Monounsaturated; Female; Humans; Hypertension; Lipids/blood; Male; Middle Aged&lt;/_keywords&gt;&lt;_language&gt;eng&lt;/_language&gt;&lt;_pages&gt;2455-64&lt;/_pages&gt;&lt;_tertiary_title&gt;JAMA&lt;/_tertiary_title&gt;&lt;_type_work&gt;Comparative Study; Journal Article; Multicenter Study; Randomized Controlled Trial; Research Support, N.I.H., Extramural; Research Support, U.S. Gov&amp;apos;t, P.H.S.&lt;/_type_work&gt;&lt;_url&gt;http://www.ncbi.nlm.nih.gov/entrez/query.fcgi?cmd=Retrieve&amp;amp;db=pubmed&amp;amp;dopt=Abstract&amp;amp;list_uids=16287956&amp;amp;query_hl=1&lt;/_url&gt;&lt;_volume&gt;294&lt;/_volume&gt;&lt;_created&gt;60963737&lt;/_created&gt;&lt;_modified&gt;60963761&lt;/_modified&gt;&lt;_db_updated&gt;PubMed&lt;/_db_updated&gt;&lt;/Details&gt;&lt;Extra&gt;&lt;DBUID&gt;{59E91F41-A2C7-4CE4-87A3-8EAEADF3FFDB}&lt;/DBUID&gt;&lt;/Extra&gt;&lt;/Item&gt;&lt;/References&gt;&lt;/Group&gt;&lt;/Citation&gt;_x000a_"/>
    <w:docVar w:name="NE.Ref{40D0327F-F66D-4AB9-AF3F-4A15913DED6C}" w:val=" ADDIN NE.Ref.{40D0327F-F66D-4AB9-AF3F-4A15913DED6C}&lt;Citation&gt;&lt;Group&gt;&lt;References&gt;&lt;Item&gt;&lt;ID&gt;20148&lt;/ID&gt;&lt;UID&gt;{B492F31B-14BC-4E00-9CB1-D720E9E515AA}&lt;/UID&gt;&lt;Title&gt;Prevalence of metabolic syndrome and its influencing factors among the Chinese adults: the China Health and Nutrition Survey in 2009&lt;/Title&gt;&lt;Template&gt;Journal Article&lt;/Template&gt;&lt;Star&gt;0&lt;/Star&gt;&lt;Tag&gt;0&lt;/Tag&gt;&lt;Author&gt;Xi, B; He, D; Hu, Y; Zhou, D&lt;/Author&gt;&lt;Year&gt;2013&lt;/Year&gt;&lt;Details&gt;&lt;_accession_num&gt;24103567&lt;/_accession_num&gt;&lt;_author_adr&gt;Department of Maternal and Child Health Care, School of Public Health, Shandong University, Jinan, China. Electronic address: xibo2007@126.com.&lt;/_author_adr&gt;&lt;_date_display&gt;2013 Dec&lt;/_date_display&gt;&lt;_date&gt;2013-12-01&lt;/_date&gt;&lt;_doi&gt;10.1016/j.ypmed.2013.09.023&lt;/_doi&gt;&lt;_isbn&gt;1096-0260 (Electronic); 0091-7435 (Linking)&lt;/_isbn&gt;&lt;_issue&gt;6&lt;/_issue&gt;&lt;_journal&gt;Prev Med&lt;/_journal&gt;&lt;_keywords&gt;Adolescent; Adult; Age Factors; Alcohol Drinking/adverse effects/epidemiology; China/epidemiology; Female; Humans; Male; Metabolic Syndrome X/*epidemiology/etiology; Middle Aged; Nutrition Surveys/statistics &amp;amp; numerical data; Obesity/complications/epidemiology; Overweight/complications/epidemiology; Prevalence; Risk Factors; Rural Population/statistics &amp;amp; numerical data; Sex Factors; Smoking/adverse effects/epidemiology; Urban Population/statistics &amp;amp; numerical data; Young AdultAHA/NHLBI; Adults; American Heart Association/National Heart, Lung, and Blood Institute; CHNS; CI; CVD; China; China Health and Nutrition Surveys; DBP; HDL-C; IDF; International Diabetes Federation; JIS; MS; Metabolic syndrome; NCEP ATPIII; National Cholesterol Education Program, Adult Treatment Panel III; OR; Obesity; SBP; T2D; TG; WC; cardiovascular disease; confidence interval; diastolic blood pressure; high-density lipoprotein cholesterol; joint interim statement; metabolic syndrome; odds ratio; systolic blood pressure; triglycerides; type 2 diabetes; waist circumference&lt;/_keywords&gt;&lt;_language&gt;eng&lt;/_language&gt;&lt;_ori_publication&gt;(c) 2013.&lt;/_ori_publication&gt;&lt;_pages&gt;867-71&lt;/_pages&gt;&lt;_tertiary_title&gt;Preventive medicine&lt;/_tertiary_title&gt;&lt;_type_work&gt;Journal Article; Research Support, N.I.H., Extramural; Research Support, Non-U.S. Gov&amp;apos;t&lt;/_type_work&gt;&lt;_url&gt;http://www.ncbi.nlm.nih.gov/entrez/query.fcgi?cmd=Retrieve&amp;amp;db=pubmed&amp;amp;dopt=Abstract&amp;amp;list_uids=24103567&amp;amp;query_hl=1&lt;/_url&gt;&lt;_volume&gt;57&lt;/_volume&gt;&lt;_created&gt;60956384&lt;/_created&gt;&lt;_modified&gt;60956384&lt;/_modified&gt;&lt;_db_updated&gt;PubMed&lt;/_db_updated&gt;&lt;/Details&gt;&lt;Extra&gt;&lt;DBUID&gt;{59E91F41-A2C7-4CE4-87A3-8EAEADF3FFDB}&lt;/DBUID&gt;&lt;/Extra&gt;&lt;/Item&gt;&lt;/References&gt;&lt;/Group&gt;&lt;/Citation&gt;_x000a_"/>
    <w:docVar w:name="NE.Ref{42BA51B5-CCCE-4326-B6B7-377F236C8141}" w:val=" ADDIN NE.Ref.{42BA51B5-CCCE-4326-B6B7-377F236C8141}&lt;Citation&gt;&lt;Group&gt;&lt;References&gt;&lt;Item&gt;&lt;ID&gt;20062&lt;/ID&gt;&lt;UID&gt;{6C7F5968-D877-4513-B1C6-437159C6FAFF}&lt;/UID&gt;&lt;Title&gt;Recent dynamics suggest selected countries catching up to US obesity&lt;/Title&gt;&lt;Template&gt;Journal Article&lt;/Template&gt;&lt;Star&gt;0&lt;/Star&gt;&lt;Tag&gt;0&lt;/Tag&gt;&lt;Author&gt;Popkin, B M&lt;/Author&gt;&lt;Year&gt;2010&lt;/Year&gt;&lt;Details&gt;&lt;_accession_num&gt;19906804&lt;/_accession_num&gt;&lt;_author_adr&gt;Department of Nutrition, University of North Carolina, Chapel Hill, NC 27516, USA. popkin@unc.edu&lt;/_author_adr&gt;&lt;_date_display&gt;2010 Jan&lt;/_date_display&gt;&lt;_date&gt;2010-01-01&lt;/_date&gt;&lt;_doi&gt;10.3945/ajcn.2009.28473C&lt;/_doi&gt;&lt;_isbn&gt;1938-3207 (Electronic); 0002-9165 (Linking)&lt;/_isbn&gt;&lt;_issue&gt;1&lt;/_issue&gt;&lt;_journal&gt;Am J Clin Nutr&lt;/_journal&gt;&lt;_keywords&gt;Adolescent; Adult; Australia/epidemiology; Body Height; Body Weight; Child; Female; *Global Health; Great Britain/epidemiology; Humans; Male; Obesity/*epidemiology; Overweight/epidemiology; United States; World Health Organization; Young Adult&lt;/_keywords&gt;&lt;_language&gt;eng&lt;/_language&gt;&lt;_pages&gt;284S-288S&lt;/_pages&gt;&lt;_tertiary_title&gt;The American journal of clinical nutrition&lt;/_tertiary_title&gt;&lt;_type_work&gt;Journal Article; Research Support, N.I.H., Extramural; Research Support, Non-U.S. Gov&amp;apos;t&lt;/_type_work&gt;&lt;_url&gt;http://www.ncbi.nlm.nih.gov/entrez/query.fcgi?cmd=Retrieve&amp;amp;db=pubmed&amp;amp;dopt=Abstract&amp;amp;list_uids=19906804&amp;amp;query_hl=1&lt;/_url&gt;&lt;_volume&gt;91&lt;/_volume&gt;&lt;_created&gt;60892468&lt;/_created&gt;&lt;_modified&gt;60892468&lt;/_modified&gt;&lt;_db_updated&gt;PubMed&lt;/_db_updated&gt;&lt;/Details&gt;&lt;Extra&gt;&lt;DBUID&gt;{59E91F41-A2C7-4CE4-87A3-8EAEADF3FFDB}&lt;/DBUID&gt;&lt;/Extra&gt;&lt;/Item&gt;&lt;/References&gt;&lt;/Group&gt;&lt;/Citation&gt;_x000a_"/>
    <w:docVar w:name="NE.Ref{43169824-2722-44DC-8845-BA0154FF6791}" w:val=" ADDIN NE.Ref.{43169824-2722-44DC-8845-BA0154FF6791}&lt;Citation&gt;&lt;Group&gt;&lt;References&gt;&lt;Item&gt;&lt;ID&gt;20066&lt;/ID&gt;&lt;UID&gt;{2C4645CB-9660-49B2-8555-6821408AAEB6}&lt;/UID&gt;&lt;Title&gt;Will China&amp;apos;s nutrition transition overwhelm its health care system and slow economic growth?&lt;/Title&gt;&lt;Template&gt;Journal Article&lt;/Template&gt;&lt;Star&gt;0&lt;/Star&gt;&lt;Tag&gt;0&lt;/Tag&gt;&lt;Author&gt;Popkin, B M&lt;/Author&gt;&lt;Year&gt;2008&lt;/Year&gt;&lt;Details&gt;&lt;_accession_num&gt;18607042&lt;/_accession_num&gt;&lt;_author_adr&gt;Carolina Population Center, University of North Carolina, Chapel Hill, USA. popkin@unc.edu&lt;/_author_adr&gt;&lt;_date_display&gt;2008 Jul-Aug&lt;/_date_display&gt;&lt;_date&gt;2008-07-01&lt;/_date&gt;&lt;_doi&gt;10.1377/hlthaff.27.4.1064&lt;/_doi&gt;&lt;_isbn&gt;1544-5208 (Electronic); 0278-2715 (Linking)&lt;/_isbn&gt;&lt;_issue&gt;4&lt;/_issue&gt;&lt;_journal&gt;Health Aff (Millwood)&lt;/_journal&gt;&lt;_keywords&gt;China/epidemiology; Chronic Disease/epidemiology; Diet/*trends; Economics; *Exercise; *Health Transition; Humans; Nutrition Policy; Obesity/*epidemiology; Prevalence&lt;/_keywords&gt;&lt;_language&gt;eng&lt;/_language&gt;&lt;_pages&gt;1064-76&lt;/_pages&gt;&lt;_tertiary_title&gt;Health affairs (Project Hope)&lt;/_tertiary_title&gt;&lt;_type_work&gt;Journal Article&lt;/_type_work&gt;&lt;_url&gt;http://www.ncbi.nlm.nih.gov/entrez/query.fcgi?cmd=Retrieve&amp;amp;db=pubmed&amp;amp;dopt=Abstract&amp;amp;list_uids=18607042&amp;amp;query_hl=1&lt;/_url&gt;&lt;_volume&gt;27&lt;/_volume&gt;&lt;_created&gt;60892737&lt;/_created&gt;&lt;_modified&gt;60892737&lt;/_modified&gt;&lt;_db_updated&gt;PubMed&lt;/_db_updated&gt;&lt;/Details&gt;&lt;Extra&gt;&lt;DBUID&gt;{59E91F41-A2C7-4CE4-87A3-8EAEADF3FFDB}&lt;/DBUID&gt;&lt;/Extra&gt;&lt;/Item&gt;&lt;/References&gt;&lt;/Group&gt;&lt;/Citation&gt;_x000a_"/>
    <w:docVar w:name="NE.Ref{44AE53EA-F5BD-4075-97B3-ACE6A254B951}" w:val=" ADDIN NE.Ref.{44AE53EA-F5BD-4075-97B3-ACE6A254B951}&lt;Citation&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created&gt;60896813&lt;/_created&gt;&lt;_date&gt;2013-01-01&lt;/_date&gt;&lt;_date_display&gt;2013 Jan&lt;/_date_display&gt;&lt;_db_updated&gt;PubMed&lt;/_db_updated&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modified&gt;60896813&lt;/_modified&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Details&gt;&lt;Extra&gt;&lt;DBUID&gt;{59E91F41-A2C7-4CE4-87A3-8EAEADF3FFDB}&lt;/DBUID&gt;&lt;/Extra&gt;&lt;/Item&gt;&lt;/References&gt;&lt;/Group&gt;&lt;/Citation&gt;_x000a_"/>
    <w:docVar w:name="NE.Ref{45BA1116-ABF0-4819-A4B1-040C1F382D69}" w:val=" ADDIN NE.Ref.{45BA1116-ABF0-4819-A4B1-040C1F382D69}&lt;Citation&gt;&lt;Group&gt;&lt;References&gt;&lt;Item&gt;&lt;ID&gt;20160&lt;/ID&gt;&lt;UID&gt;{5D160CA1-28C2-4DE9-BB0C-562CDA12875A}&lt;/UID&gt;&lt;Title&gt;Effects of high vs low glycemic index of dietary carbohydrate on cardiovascular disease risk factors and insulin sensitivity: the OmniCarb randomized clinical trial&lt;/Title&gt;&lt;Template&gt;Journal Article&lt;/Template&gt;&lt;Star&gt;0&lt;/Star&gt;&lt;Tag&gt;0&lt;/Tag&gt;&lt;Author&gt;Sacks, F M; Carey, V J; Anderson, C A; Miller, ER Rd; Copeland, T; Charleston, J; Harshfield, B J; Laranjo, N; McCarron, P; Swain, J; White, K; Yee, K; Appel, L J&lt;/Author&gt;&lt;Year&gt;2014&lt;/Year&gt;&lt;Details&gt;&lt;_accession_num&gt;25514303&lt;/_accession_num&gt;&lt;_author_adr&gt;Channing Division of Network Medicine, Department of Medicine, Brigham and Women&amp;apos;s Hospital, and Harvard Medical School, Boston, Massachusetts2Department of Nutrition, Harvard School of Public Health, Boston, Massachusetts.; Channing Division of Network Medicine, Department of Medicine, Brigham and Women&amp;apos;s Hospital, and Harvard Medical School, Boston, Massachusetts.; Department of Epidemiology, Johns Hopkins Medical Institutions, Baltimore, Maryland7Department of Family and Preventive Medicine, University of California,  San Diego.; Division of General Internal Medicine, Johns Hopkins Medical Institutions, Baltimore, Maryland5Welch Center for Prevention, Epidemiology, and Clinical Research, Johns Hopkins Medical Institutions, Baltimore, Maryland.; Channing Division of Network Medicine, Department of Medicine, Brigham and Women&amp;apos;s Hospital, and Harvard Medical School, Boston, Massachusetts.; Department of Epidemiology, Johns Hopkins Medical Institutions, Baltimore, Maryland4Division of General Internal Medicine, Johns Hopkins Medical Institutions, Baltimore, Maryland5Welch Center for Prevention, Epidemiology, and  Clinical Research, Johns Hopk.; Channing Division of Network Medicine, Department of Medicine, Brigham and Women&amp;apos;s Hospital, and Harvard Medical School, Boston, Massachusetts.; Channing Division of Network Medicine, Department of Medicine, Brigham and Women&amp;apos;s Hospital, and Harvard Medical School, Boston, Massachusetts.; Division of General Internal Medicine, Johns Hopkins Medical Institutions, Baltimore, Maryland.; Center for Clinical Investigation, Brigham and Women&amp;apos;s Hospital, Boston, Massachusetts.; Division of General Internal Medicine, Johns Hopkins Medical Institutions, Baltimore, Maryland.; Center for Clinical Investigation, Brigham and Women&amp;apos;s Hospital, Boston, Massachusetts.; Department of Epidemiology, Johns Hopkins Medical Institutions, Baltimore, Maryland4Division of General Internal Medicine, Johns Hopkins Medical Institutions, Baltimore, Maryland5Welch Center for Prevention, Epidemiology, and  Clinical Research, Johns Hopk.&lt;/_author_adr&gt;&lt;_date_display&gt;2014 Dec 17&lt;/_date_display&gt;&lt;_date&gt;2014-12-17&lt;/_date&gt;&lt;_doi&gt;10.1001/jama.2014.16658&lt;/_doi&gt;&lt;_isbn&gt;1538-3598 (Electronic); 0098-7484 (Linking)&lt;/_isbn&gt;&lt;_issue&gt;23&lt;/_issue&gt;&lt;_journal&gt;JAMA&lt;/_journal&gt;&lt;_keywords&gt;Adult; Blood Glucose; Blood Pressure; Cardiovascular Diseases/*prevention &amp;amp; control; Cholesterol, HDL/blood; Cholesterol, LDL/blood; *Diet, Carbohydrate-Restricted; Dietary Carbohydrates/*administration &amp;amp; dosage; Energy Intake; Female; *Glycemic Index; Humans; *Insulin Resistance; Male; Middle Aged; Risk Factors; Triglycerides/blood&lt;/_keywords&gt;&lt;_language&gt;eng&lt;/_language&gt;&lt;_pages&gt;2531-41&lt;/_pages&gt;&lt;_tertiary_title&gt;JAMA&lt;/_tertiary_title&gt;&lt;_type_work&gt;Journal Article; Multicenter Study; Randomized Controlled Trial; Research Support, N.I.H., Extramural&lt;/_type_work&gt;&lt;_url&gt;http://www.ncbi.nlm.nih.gov/entrez/query.fcgi?cmd=Retrieve&amp;amp;db=pubmed&amp;amp;dopt=Abstract&amp;amp;list_uids=25514303&amp;amp;query_hl=1&lt;/_url&gt;&lt;_volume&gt;312&lt;/_volume&gt;&lt;_created&gt;60963735&lt;/_created&gt;&lt;_modified&gt;60963735&lt;/_modified&gt;&lt;_db_updated&gt;PubMed&lt;/_db_updated&gt;&lt;/Details&gt;&lt;Extra&gt;&lt;DBUID&gt;{59E91F41-A2C7-4CE4-87A3-8EAEADF3FFDB}&lt;/DBUID&gt;&lt;/Extra&gt;&lt;/Item&gt;&lt;/References&gt;&lt;/Group&gt;&lt;/Citation&gt;_x000a_"/>
    <w:docVar w:name="NE.Ref{488D00B9-8B12-4B57-AFBD-27A4F4BD4611}" w:val=" ADDIN NE.Ref.{488D00B9-8B12-4B57-AFBD-27A4F4BD4611}&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created&gt;60892442&lt;/_created&gt;&lt;_date&gt;2014-01-01&lt;/_date&gt;&lt;_date_display&gt;2014 Jan&lt;/_date_display&gt;&lt;_db_updated&gt;PubMed&lt;/_db_updated&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Details&gt;&lt;Extra&gt;&lt;DBUID&gt;{59E91F41-A2C7-4CE4-87A3-8EAEADF3FFDB}&lt;/DBUID&gt;&lt;/Extra&gt;&lt;/Item&gt;&lt;/References&gt;&lt;/Group&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created&gt;60892428&lt;/_created&gt;&lt;_date&gt;2014-01-01&lt;/_date&gt;&lt;_date_display&gt;2014 Jan&lt;/_date_display&gt;&lt;_db_updated&gt;PubMed&lt;/_db_updated&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Details&gt;&lt;Extra&gt;&lt;DBUID&gt;{59E91F41-A2C7-4CE4-87A3-8EAEADF3FFDB}&lt;/DBUID&gt;&lt;/Extra&gt;&lt;/Item&gt;&lt;/References&gt;&lt;/Group&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Group&gt;&lt;References&gt;&lt;Item&gt;&lt;ID&gt;20128&lt;/ID&gt;&lt;UID&gt;{898D3B8B-A41D-4124-B4C1-45F6B437D3CC}&lt;/UID&gt;&lt;Title&gt;Prevalence of the metabolic syndrome and overweight among adults in China&lt;/Title&gt;&lt;Template&gt;Journal Article&lt;/Template&gt;&lt;Star&gt;0&lt;/Star&gt;&lt;Tag&gt;0&lt;/Tag&gt;&lt;Author&gt;Gu, D; Reynolds, K; Wu, X; Chen, J; Duan, X; Reynolds, R F; Whelton, P K; He, J&lt;/Author&gt;&lt;Year&gt;2005&lt;/Year&gt;&lt;Details&gt;&lt;_accession_num&gt;15836888&lt;/_accession_num&gt;&lt;_author_adr&gt;Cardiovascular Institute and Fuwai Hospital, Chinese Academy of Medical Sciences  and Peking Union Medical College, Beijing, China. jhe@tulane.edu&lt;/_author_adr&gt;&lt;_date_display&gt;2005 Apr 16-22&lt;/_date_display&gt;&lt;_date&gt;2005-04-16&lt;/_date&gt;&lt;_doi&gt;10.1016/S0140-6736(05)66375-1&lt;/_doi&gt;&lt;_isbn&gt;1474-547X (Electronic); 0140-6736 (Linking)&lt;/_isbn&gt;&lt;_issue&gt;9468&lt;/_issue&gt;&lt;_journal&gt;Lancet&lt;/_journal&gt;&lt;_keywords&gt;Adult; Aged; China/epidemiology; Cross-Sectional Studies; Female; Humans; Lipids/blood; Male; Metabolic Syndrome X/*epidemiology; Middle Aged; Obesity/*epidemiology; Prevalence; Waist-Hip Ratio&lt;/_keywords&gt;&lt;_language&gt;eng&lt;/_language&gt;&lt;_pages&gt;1398-405&lt;/_pages&gt;&lt;_tertiary_title&gt;Lancet (London, England)&lt;/_tertiary_title&gt;&lt;_type_work&gt;Journal Article; Research Support, Non-U.S. Gov&amp;apos;t&lt;/_type_work&gt;&lt;_url&gt;http://www.ncbi.nlm.nih.gov/entrez/query.fcgi?cmd=Retrieve&amp;amp;db=pubmed&amp;amp;dopt=Abstract&amp;amp;list_uids=15836888&amp;amp;query_hl=1&lt;/_url&gt;&lt;_volume&gt;365&lt;/_volume&gt;&lt;_created&gt;60954949&lt;/_created&gt;&lt;_modified&gt;60954949&lt;/_modified&gt;&lt;_db_updated&gt;PubMed&lt;/_db_updated&gt;&lt;/Details&gt;&lt;Extra&gt;&lt;DBUID&gt;{59E91F41-A2C7-4CE4-87A3-8EAEADF3FFDB}&lt;/DBUID&gt;&lt;/Extra&gt;&lt;/Item&gt;&lt;/References&gt;&lt;/Group&gt;&lt;/Citation&gt;_x000a_"/>
    <w:docVar w:name="NE.Ref{4D0D25AB-ECF6-4A83-B216-D8F2FF51EC82}" w:val=" ADDIN NE.Ref.{4D0D25AB-ECF6-4A83-B216-D8F2FF51EC82}&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Group&gt;&lt;References&gt;&lt;Item&gt;&lt;ID&gt;20126&lt;/ID&gt;&lt;UID&gt;{161E01EF-F5DA-4C85-B00E-2F0CCC4F44DD}&lt;/UID&gt;&lt;Title&gt;Diet, lifestyle, and the etiology of coronary artery disease: the Cornell China study&lt;/Title&gt;&lt;Template&gt;Journal Article&lt;/Template&gt;&lt;Star&gt;0&lt;/Star&gt;&lt;Tag&gt;0&lt;/Tag&gt;&lt;Author&gt;Campbell, T C; Parpia, B; Chen, J&lt;/Author&gt;&lt;Year&gt;1998&lt;/Year&gt;&lt;Details&gt;&lt;_accession_num&gt;9860369&lt;/_accession_num&gt;&lt;_author_adr&gt;Division of Nutritional Sciences, Cornell University, Ithaca, New York 14853, USA.&lt;/_author_adr&gt;&lt;_created&gt;60917670&lt;/_created&gt;&lt;_date&gt;1998-11-26&lt;/_date&gt;&lt;_date_display&gt;1998 Nov 26&lt;/_date_display&gt;&lt;_db_updated&gt;PubMed&lt;/_db_updated&gt;&lt;_isbn&gt;0002-9149 (Print); 0002-9149 (Linking)&lt;/_isbn&gt;&lt;_issue&gt;10B&lt;/_issue&gt;&lt;_journal&gt;Am J Cardiol&lt;/_journal&gt;&lt;_keywords&gt;Adult; Aged; China; Cholesterol/blood; Coronary Disease/*etiology/mortality/prevention &amp;amp; control; Cross-Cultural Comparison; *Diet; Female; Humans; *Life Style; Male; Middle Aged; Rural Health; United States&lt;/_keywords&gt;&lt;_language&gt;eng&lt;/_language&gt;&lt;_modified&gt;60956458&lt;/_modified&gt;&lt;_pages&gt;18T-21T&lt;/_pages&gt;&lt;_tertiary_title&gt;The American journal of cardiology&lt;/_tertiary_title&gt;&lt;_type_work&gt;Comparative Study; Journal Article; Research Support, Non-U.S. Gov&amp;apos;t; Research Support, U.S. Gov&amp;apos;t, P.H.S.&lt;/_type_work&gt;&lt;_url&gt;http://www.ncbi.nlm.nih.gov/entrez/query.fcgi?cmd=Retrieve&amp;amp;db=pubmed&amp;amp;dopt=Abstract&amp;amp;list_uids=9860369&amp;amp;query_hl=1&lt;/_url&gt;&lt;_volume&gt;82&lt;/_volume&gt;&lt;/Details&gt;&lt;Extra&gt;&lt;DBUID&gt;{59E91F41-A2C7-4CE4-87A3-8EAEADF3FFDB}&lt;/DBUID&gt;&lt;/Extra&gt;&lt;/Item&gt;&lt;/References&gt;&lt;/Group&gt;&lt;/Citation&gt;_x000a_"/>
    <w:docVar w:name="NE.Ref{540951CE-366E-433F-87DD-825FD7C2F724}" w:val=" ADDIN NE.Ref.{540951CE-366E-433F-87DD-825FD7C2F724}&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547B167B-45F5-4043-B99F-56F8A4B82A20}" w:val=" ADDIN NE.Ref.{547B167B-45F5-4043-B99F-56F8A4B82A20}&lt;Citation&gt;&lt;Group&gt;&lt;References&gt;&lt;Item&gt;&lt;ID&gt;20154&lt;/ID&gt;&lt;UID&gt;{C6CC8E30-531E-4747-8DB3-0C2866D7A241}&lt;/UID&gt;&lt;Title&gt;Summary of the second report of the National Cholesterol Education Program (NCEP) Expert Panel on Detection, Evaluation, and Treatment of High Blood Cholesterol in Adults (Adult Treatment Panel II)&lt;/Title&gt;&lt;Template&gt;Journal Article&lt;/Template&gt;&lt;Star&gt;0&lt;/Star&gt;&lt;Tag&gt;0&lt;/Tag&gt;&lt;Author/&gt;&lt;Year&gt;1993&lt;/Year&gt;&lt;Details&gt;&lt;_accession_num&gt;8501844&lt;/_accession_num&gt;&lt;_date_display&gt;1993 Jun 16&lt;/_date_display&gt;&lt;_date&gt;1993-06-16&lt;/_date&gt;&lt;_isbn&gt;0098-7484 (Print); 0098-7484 (Linking)&lt;/_isbn&gt;&lt;_issue&gt;23&lt;/_issue&gt;&lt;_journal&gt;JAMA&lt;/_journal&gt;&lt;_keywords&gt;Adult; Aged; Cholesterol/blood; Coronary Disease/economics/epidemiology/*prevention &amp;amp; control; Female; Health Surveys; Humans; *Hypercholesterolemia/diagnosis/epidemiology/therapy; Hypertension; Hypertriglyceridemia; Male; Middle Aged; Nutrition Surveys; *Program Evaluation; Risk Factors; United States/epidemiology&lt;/_keywords&gt;&lt;_language&gt;eng&lt;/_language&gt;&lt;_pages&gt;3015-23&lt;/_pages&gt;&lt;_tertiary_title&gt;JAMA&lt;/_tertiary_title&gt;&lt;_type_work&gt;Comment; Journal Article&lt;/_type_work&gt;&lt;_url&gt;http://www.ncbi.nlm.nih.gov/entrez/query.fcgi?cmd=Retrieve&amp;amp;db=pubmed&amp;amp;dopt=Abstract&amp;amp;list_uids=8501844&amp;amp;query_hl=1&lt;/_url&gt;&lt;_volume&gt;269&lt;/_volume&gt;&lt;_created&gt;60963566&lt;/_created&gt;&lt;_modified&gt;60963566&lt;/_modified&gt;&lt;_db_updated&gt;PubMed&lt;/_db_updated&gt;&lt;/Details&gt;&lt;Extra&gt;&lt;DBUID&gt;{59E91F41-A2C7-4CE4-87A3-8EAEADF3FFDB}&lt;/DBUID&gt;&lt;/Extra&gt;&lt;/Item&gt;&lt;/References&gt;&lt;/Group&gt;&lt;Group&gt;&lt;References&gt;&lt;Item&gt;&lt;ID&gt;20155&lt;/ID&gt;&lt;UID&gt;{C6637259-0D1E-4481-BA84-3207F5BDBF48}&lt;/UID&gt;&lt;Title&gt;Should a low-fat, high-carbohydrate diet be recommended for everyone? The case for a low-fat, high-carbohydrate diet&lt;/Title&gt;&lt;Template&gt;Journal Article&lt;/Template&gt;&lt;Star&gt;0&lt;/Star&gt;&lt;Tag&gt;0&lt;/Tag&gt;&lt;Author&gt;Connor, W E; Connor, S L&lt;/Author&gt;&lt;Year&gt;1997&lt;/Year&gt;&lt;Details&gt;&lt;_accession_num&gt;9262503&lt;/_accession_num&gt;&lt;_date_display&gt;1997 Aug 21&lt;/_date_display&gt;&lt;_date&gt;1997-08-21&lt;/_date&gt;&lt;_doi&gt;10.1056/NEJM199708213370811&lt;/_doi&gt;&lt;_isbn&gt;0028-4793 (Print); 0028-4793 (Linking)&lt;/_isbn&gt;&lt;_issue&gt;8&lt;/_issue&gt;&lt;_journal&gt;N Engl J Med&lt;/_journal&gt;&lt;_keywords&gt;*Diet, Fat-Restricted; Dietary Carbohydrates/*administration &amp;amp; dosage; Dietary Fats/administration &amp;amp; dosage; Humans; Nutrition Policy; United States&lt;/_keywords&gt;&lt;_language&gt;eng&lt;/_language&gt;&lt;_pages&gt;562-3; discussion 566-7&lt;/_pages&gt;&lt;_tertiary_title&gt;The New England journal of medicine&lt;/_tertiary_title&gt;&lt;_type_work&gt;Journal Article&lt;/_type_work&gt;&lt;_url&gt;http://www.ncbi.nlm.nih.gov/entrez/query.fcgi?cmd=Retrieve&amp;amp;db=pubmed&amp;amp;dopt=Abstract&amp;amp;list_uids=9262503&amp;amp;query_hl=1&lt;/_url&gt;&lt;_volume&gt;337&lt;/_volume&gt;&lt;_created&gt;60963567&lt;/_created&gt;&lt;_modified&gt;60963567&lt;/_modified&gt;&lt;_db_updated&gt;PubMed&lt;/_db_updated&gt;&lt;/Details&gt;&lt;Extra&gt;&lt;DBUID&gt;{59E91F41-A2C7-4CE4-87A3-8EAEADF3FFDB}&lt;/DBUID&gt;&lt;/Extra&gt;&lt;/Item&gt;&lt;/References&gt;&lt;/Group&gt;&lt;Group&gt;&lt;References&gt;&lt;Item&gt;&lt;ID&gt;20156&lt;/ID&gt;&lt;UID&gt;{8B7517CF-6DF6-45C1-A791-2E62E0AA3071}&lt;/UID&gt;&lt;Title&gt;Dietary guidelines for healthy American adults. A statement for health professionals from the Nutrition Committee, American Heart Association&lt;/Title&gt;&lt;Template&gt;Journal Article&lt;/Template&gt;&lt;Star&gt;0&lt;/Star&gt;&lt;Tag&gt;0&lt;/Tag&gt;&lt;Author&gt;Krauss, R M; Deckelbaum, R J; Ernst, N; Fisher, E; Howard, B V; Knopp, R H; Kotchen, T; Lichtenstein, A H; McGill, H C; Pearson, T A; Prewitt, T E; Stone, N J; Horn, L V; Weinberg, R&lt;/Author&gt;&lt;Year&gt;1996&lt;/Year&gt;&lt;Details&gt;&lt;_accession_num&gt;8840887&lt;/_accession_num&gt;&lt;_author_adr&gt;Office of Scientific Affairs, American Heart Association, Dallas, TX 75231-4596,  USA.&lt;/_author_adr&gt;&lt;_date_display&gt;1996 Oct 1&lt;/_date_display&gt;&lt;_date&gt;1996-10-01&lt;/_date&gt;&lt;_isbn&gt;0009-7322 (Print); 0009-7322 (Linking)&lt;/_isbn&gt;&lt;_issue&gt;7&lt;/_issue&gt;&lt;_journal&gt;Circulation&lt;/_journal&gt;&lt;_keywords&gt;Adult; Cardiology; Child; *Diet; Health Personnel; Humans; *Nutrition Policy; Societies, Medical; United States&lt;/_keywords&gt;&lt;_language&gt;eng&lt;/_language&gt;&lt;_pages&gt;1795-800&lt;/_pages&gt;&lt;_tertiary_title&gt;Circulation&lt;/_tertiary_title&gt;&lt;_type_work&gt;Guideline; Journal Article&lt;/_type_work&gt;&lt;_url&gt;http://www.ncbi.nlm.nih.gov/entrez/query.fcgi?cmd=Retrieve&amp;amp;db=pubmed&amp;amp;dopt=Abstract&amp;amp;list_uids=8840887&amp;amp;query_hl=1&lt;/_url&gt;&lt;_volume&gt;94&lt;/_volume&gt;&lt;_created&gt;60963567&lt;/_created&gt;&lt;_modified&gt;60963567&lt;/_modified&gt;&lt;_db_updated&gt;PubMed&lt;/_db_updated&gt;&lt;/Details&gt;&lt;Extra&gt;&lt;DBUID&gt;{59E91F41-A2C7-4CE4-87A3-8EAEADF3FFDB}&lt;/DBUID&gt;&lt;/Extra&gt;&lt;/Item&gt;&lt;/References&gt;&lt;/Group&gt;&lt;Group&gt;&lt;References&gt;&lt;Item&gt;&lt;ID&gt;20157&lt;/ID&gt;&lt;UID&gt;{40B6E062-35B5-4FF7-BFDD-0A04AF2B45D4}&lt;/UID&gt;&lt;Title&gt;AHA Dietary Guidelines: revision 2000: A statement for healthcare professionals from the Nutrition Committee of the American Heart Association&lt;/Title&gt;&lt;Template&gt;Journal Article&lt;/Template&gt;&lt;Star&gt;0&lt;/Star&gt;&lt;Tag&gt;0&lt;/Tag&gt;&lt;Author&gt;Krauss, R M; Eckel, R H; Howard, B; Appel, L J; Daniels, S R; Deckelbaum, R J; Erdman, JW Jr; Kris-Etherton, P; Goldberg, I J; Kotchen, T A; Lichtenstein, A H; Mitch, W E; Mullis, R; Robinson, K; Wylie-Rosett, J; St, Jeor S; Suttie, J; Tribble, D L; Bazzarre, T L&lt;/Author&gt;&lt;Year&gt;2000&lt;/Year&gt;&lt;Details&gt;&lt;_accession_num&gt;11056107&lt;/_accession_num&gt;&lt;_date_display&gt;2000 Oct 31&lt;/_date_display&gt;&lt;_date&gt;2000-10-31&lt;/_date&gt;&lt;_isbn&gt;1524-4539 (Electronic); 0009-7322 (Linking)&lt;/_isbn&gt;&lt;_issue&gt;18&lt;/_issue&gt;&lt;_journal&gt;Circulation&lt;/_journal&gt;&lt;_keywords&gt;Adolescent; Adult; Aged; *American Heart Association; Blood Pressure; Body Weight; Cardiovascular Diseases/*diet therapy/*prevention &amp;amp; control; Cereals/standards; Child; Child, Preschool; Cholesterol, Dietary/standards; Diet Therapy/*standards; Dietary Fats/standards; Dietary Fats, Unsaturated/standards; Dietary Proteins; Energy Intake; Exercise; Fish Products/standards; Fruit/standards; Health Behavior; Humans; Middle Aged; Risk Factors; United States; Vegetables/standards&lt;/_keywords&gt;&lt;_language&gt;eng&lt;/_language&gt;&lt;_pages&gt;2284-99&lt;/_pages&gt;&lt;_tertiary_title&gt;Circulation&lt;/_tertiary_title&gt;&lt;_type_work&gt;Guideline; Journal Article&lt;/_type_work&gt;&lt;_url&gt;http://www.ncbi.nlm.nih.gov/entrez/query.fcgi?cmd=Retrieve&amp;amp;db=pubmed&amp;amp;dopt=Abstract&amp;amp;list_uids=11056107&amp;amp;query_hl=1&lt;/_url&gt;&lt;_volume&gt;102&lt;/_volume&gt;&lt;_created&gt;60963568&lt;/_created&gt;&lt;_modified&gt;60963568&lt;/_modified&gt;&lt;_db_updated&gt;PubMed&lt;/_db_updated&gt;&lt;/Details&gt;&lt;Extra&gt;&lt;DBUID&gt;{59E91F41-A2C7-4CE4-87A3-8EAEADF3FFDB}&lt;/DBUID&gt;&lt;/Extra&gt;&lt;/Item&gt;&lt;/References&gt;&lt;/Group&gt;&lt;/Citation&gt;_x000a_"/>
    <w:docVar w:name="NE.Ref{588EAE6B-B8F9-43C2-A7BE-D74F4ECEB146}" w:val=" ADDIN NE.Ref.{588EAE6B-B8F9-43C2-A7BE-D74F4ECEB146}&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58A08A2B-968F-469F-AD3E-B48FA23FB85E}" w:val=" ADDIN NE.Ref.{58A08A2B-968F-469F-AD3E-B48FA23FB85E}&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58B08D48-5FDD-4285-8D5E-47DE1A1180B1}" w:val=" ADDIN NE.Ref.{58B08D48-5FDD-4285-8D5E-47DE1A1180B1}&lt;Citation&gt;&lt;Group&gt;&lt;References&gt;&lt;Item&gt;&lt;ID&gt;20066&lt;/ID&gt;&lt;UID&gt;{2C4645CB-9660-49B2-8555-6821408AAEB6}&lt;/UID&gt;&lt;Title&gt;Will China&amp;apos;s nutrition transition overwhelm its health care system and slow economic growth?&lt;/Title&gt;&lt;Template&gt;Journal Article&lt;/Template&gt;&lt;Star&gt;0&lt;/Star&gt;&lt;Tag&gt;0&lt;/Tag&gt;&lt;Author&gt;Popkin, B M&lt;/Author&gt;&lt;Year&gt;2008&lt;/Year&gt;&lt;Details&gt;&lt;_accession_num&gt;18607042&lt;/_accession_num&gt;&lt;_author_adr&gt;Carolina Population Center, University of North Carolina, Chapel Hill, USA. popkin@unc.edu&lt;/_author_adr&gt;&lt;_date_display&gt;2008 Jul-Aug&lt;/_date_display&gt;&lt;_date&gt;2008-07-01&lt;/_date&gt;&lt;_doi&gt;10.1377/hlthaff.27.4.1064&lt;/_doi&gt;&lt;_isbn&gt;1544-5208 (Electronic); 0278-2715 (Linking)&lt;/_isbn&gt;&lt;_issue&gt;4&lt;/_issue&gt;&lt;_journal&gt;Health Aff (Millwood)&lt;/_journal&gt;&lt;_keywords&gt;China/epidemiology; Chronic Disease/epidemiology; Diet/*trends; Economics; *Exercise; *Health Transition; Humans; Nutrition Policy; Obesity/*epidemiology; Prevalence&lt;/_keywords&gt;&lt;_language&gt;eng&lt;/_language&gt;&lt;_pages&gt;1064-76&lt;/_pages&gt;&lt;_tertiary_title&gt;Health affairs (Project Hope)&lt;/_tertiary_title&gt;&lt;_type_work&gt;Journal Article&lt;/_type_work&gt;&lt;_url&gt;http://www.ncbi.nlm.nih.gov/entrez/query.fcgi?cmd=Retrieve&amp;amp;db=pubmed&amp;amp;dopt=Abstract&amp;amp;list_uids=18607042&amp;amp;query_hl=1&lt;/_url&gt;&lt;_volume&gt;27&lt;/_volume&gt;&lt;_created&gt;60892737&lt;/_created&gt;&lt;_modified&gt;60892737&lt;/_modified&gt;&lt;_db_updated&gt;PubMed&lt;/_db_updated&gt;&lt;/Details&gt;&lt;Extra&gt;&lt;DBUID&gt;{59E91F41-A2C7-4CE4-87A3-8EAEADF3FFDB}&lt;/DBUID&gt;&lt;/Extra&gt;&lt;/Item&gt;&lt;/References&gt;&lt;/Group&gt;&lt;Group&gt;&lt;References&gt;&lt;Item&gt;&lt;ID&gt;20067&lt;/ID&gt;&lt;UID&gt;{DC8965F5-8EFA-463B-8410-613C40B6113C}&lt;/UID&gt;&lt;Title&gt;Major causes of death among men and women in China&lt;/Title&gt;&lt;Template&gt;Journal Article&lt;/Template&gt;&lt;Star&gt;0&lt;/Star&gt;&lt;Tag&gt;0&lt;/Tag&gt;&lt;Author&gt;He, J; Gu, D; Wu, X; Reynolds, K; Duan, X; Yao, C; Wang, J; Chen, C S; Chen, J; Wildman, R P; Klag, M J; Whelton, P K&lt;/Author&gt;&lt;Year&gt;2005&lt;/Year&gt;&lt;Details&gt;&lt;_accession_num&gt;16162883&lt;/_accession_num&gt;&lt;_author_adr&gt;Department of Epidemiology, Tulane University School of Public Health and Tropical Medicine, New Orleans, LA 70112, USA. jhe@tulane.edu&lt;/_author_adr&gt;&lt;_date_display&gt;2005 Sep 15&lt;/_date_display&gt;&lt;_date&gt;2005-09-15&lt;/_date&gt;&lt;_doi&gt;10.1056/NEJMsa050467&lt;/_doi&gt;&lt;_isbn&gt;1533-4406 (Electronic); 0028-4793 (Linking)&lt;/_isbn&gt;&lt;_issue&gt;11&lt;/_issue&gt;&lt;_journal&gt;N Engl J Med&lt;/_journal&gt;&lt;_keywords&gt;Adult; Aged; Aged, 80 and over; Cardiovascular Diseases/*mortality; *Cause of Death/trends; China/epidemiology; Cohort Studies; Exercise; Female; Follow-Up Studies; Humans; Hypertension/complications; Male; Middle Aged; Multivariate Analysis; Neoplasms/*mortality; Proportional Hazards Models; Risk Factors; Smoking/adverse effects; Thinness/complications&lt;/_keywords&gt;&lt;_language&gt;eng&lt;/_language&gt;&lt;_ori_publication&gt;Copyright 2005 Massachusetts Medical Society.&lt;/_ori_publication&gt;&lt;_pages&gt;1124-34&lt;/_pages&gt;&lt;_tertiary_title&gt;The New England journal of medicine&lt;/_tertiary_title&gt;&lt;_type_work&gt;Journal Article; Research Support, N.I.H., Extramural; Research Support, Non-U.S. Gov&amp;apos;t; Research Support, U.S. Gov&amp;apos;t, P.H.S.&lt;/_type_work&gt;&lt;_url&gt;http://www.ncbi.nlm.nih.gov/entrez/query.fcgi?cmd=Retrieve&amp;amp;db=pubmed&amp;amp;dopt=Abstract&amp;amp;list_uids=16162883&amp;amp;query_hl=1&lt;/_url&gt;&lt;_volume&gt;353&lt;/_volume&gt;&lt;_created&gt;60892740&lt;/_created&gt;&lt;_modified&gt;60892740&lt;/_modified&gt;&lt;_db_updated&gt;PubMed&lt;/_db_updated&gt;&lt;/Details&gt;&lt;Extra&gt;&lt;DBUID&gt;{59E91F41-A2C7-4CE4-87A3-8EAEADF3FFDB}&lt;/DBUID&gt;&lt;/Extra&gt;&lt;/Item&gt;&lt;/References&gt;&lt;/Group&gt;&lt;/Citation&gt;_x000a_"/>
    <w:docVar w:name="NE.Ref{5C90ACA6-5788-444C-9130-3F9D625ED443}" w:val=" ADDIN NE.Ref.{5C90ACA6-5788-444C-9130-3F9D625ED443}&lt;Citation&gt;&lt;Group&gt;&lt;References&gt;&lt;Item&gt;&lt;ID&gt;20171&lt;/ID&gt;&lt;UID&gt;{2BE30F3B-9042-456C-BD43-D0095FADE08A}&lt;/UID&gt;&lt;Title&gt;Prevalence of the metabolic syndrome and its relation to all-cause and cardiovascular mortality in nondiabetic European men and women&lt;/Title&gt;&lt;Template&gt;Journal Article&lt;/Template&gt;&lt;Star&gt;0&lt;/Star&gt;&lt;Tag&gt;0&lt;/Tag&gt;&lt;Author&gt;Hu, G; Qiao, Q; Tuomilehto, J; Balkau, B; Borch-Johnsen, K; Pyorala, K&lt;/Author&gt;&lt;Year&gt;2004&lt;/Year&gt;&lt;Details&gt;&lt;_accession_num&gt;15159263&lt;/_accession_num&gt;&lt;_author_adr&gt;Diabetes and Genetic Epidemiology Unit, Department of Epidemiology and Health Promotion, National Public Health Institute, Mannerheimintie 166, FIN-00300 Helsinki, Finland. hu.gang@ktl.fi&lt;/_author_adr&gt;&lt;_date_display&gt;2004 May 24&lt;/_date_display&gt;&lt;_date&gt;2004-05-24&lt;/_date&gt;&lt;_doi&gt;10.1001/archinte.164.10.1066&lt;/_doi&gt;&lt;_isbn&gt;0003-9926 (Print); 0003-9926 (Linking)&lt;/_isbn&gt;&lt;_issue&gt;10&lt;/_issue&gt;&lt;_journal&gt;Arch Intern Med&lt;/_journal&gt;&lt;_keywords&gt;Adult; Age Distribution; Aged; Aged, 80 and over; Cardiovascular Diseases/diagnosis/*epidemiology; *Cause of Death; Cohort Studies; Comorbidity; Europe/epidemiology; Female; Humans; Male; Metabolic Syndrome X/diagnosis/*epidemiology; Middle Aged; Multicenter Studies as Topic; Prevalence; Proportional Hazards Models; Risk Assessment; Sex Distribution; Survival Analysis&lt;/_keywords&gt;&lt;_language&gt;eng&lt;/_language&gt;&lt;_pages&gt;1066-76&lt;/_pages&gt;&lt;_tertiary_title&gt;Archives of internal medicine&lt;/_tertiary_title&gt;&lt;_type_work&gt;Comparative Study; Journal Article; Research Support, Non-U.S. Gov&amp;apos;t&lt;/_type_work&gt;&lt;_url&gt;http://www.ncbi.nlm.nih.gov/entrez/query.fcgi?cmd=Retrieve&amp;amp;db=pubmed&amp;amp;dopt=Abstract&amp;amp;list_uids=15159263&amp;amp;query_hl=1&lt;/_url&gt;&lt;_volume&gt;164&lt;/_volume&gt;&lt;_created&gt;60963885&lt;/_created&gt;&lt;_modified&gt;60963885&lt;/_modified&gt;&lt;_db_updated&gt;PubMed&lt;/_db_updated&gt;&lt;/Details&gt;&lt;Extra&gt;&lt;DBUID&gt;{59E91F41-A2C7-4CE4-87A3-8EAEADF3FFDB}&lt;/DBUID&gt;&lt;/Extra&gt;&lt;/Item&gt;&lt;/References&gt;&lt;/Group&gt;&lt;/Citation&gt;_x000a_"/>
    <w:docVar w:name="NE.Ref{6026A74D-4487-441A-8FDE-BBC518F9CCD5}" w:val=" ADDIN NE.Ref.{6026A74D-4487-441A-8FDE-BBC518F9CCD5}&lt;Citation&gt;&lt;Group&gt;&lt;References&gt;&lt;Item&gt;&lt;ID&gt;20148&lt;/ID&gt;&lt;UID&gt;{B492F31B-14BC-4E00-9CB1-D720E9E515AA}&lt;/UID&gt;&lt;Title&gt;Prevalence of metabolic syndrome and its influencing factors among the Chinese adults: the China Health and Nutrition Survey in 2009&lt;/Title&gt;&lt;Template&gt;Journal Article&lt;/Template&gt;&lt;Star&gt;0&lt;/Star&gt;&lt;Tag&gt;0&lt;/Tag&gt;&lt;Author&gt;Xi, B; He, D; Hu, Y; Zhou, D&lt;/Author&gt;&lt;Year&gt;2013&lt;/Year&gt;&lt;Details&gt;&lt;_accession_num&gt;24103567&lt;/_accession_num&gt;&lt;_author_adr&gt;Department of Maternal and Child Health Care, School of Public Health, Shandong University, Jinan, China. Electronic address: xibo2007@126.com.&lt;/_author_adr&gt;&lt;_created&gt;60956384&lt;/_created&gt;&lt;_date&gt;2013-12-01&lt;/_date&gt;&lt;_date_display&gt;2013 Dec&lt;/_date_display&gt;&lt;_db_updated&gt;PubMed&lt;/_db_updated&gt;&lt;_doi&gt;10.1016/j.ypmed.2013.09.023&lt;/_doi&gt;&lt;_isbn&gt;1096-0260 (Electronic); 0091-7435 (Linking)&lt;/_isbn&gt;&lt;_issue&gt;6&lt;/_issue&gt;&lt;_journal&gt;Prev Med&lt;/_journal&gt;&lt;_keywords&gt;Adolescent; Adult; Age Factors; Alcohol Drinking/adverse effects/epidemiology; China/epidemiology; Female; Humans; Male; Metabolic Syndrome X/*epidemiology/etiology; Middle Aged; Nutrition Surveys/statistics &amp;amp; numerical data; Obesity/complications/epidemiology; Overweight/complications/epidemiology; Prevalence; Risk Factors; Rural Population/statistics &amp;amp; numerical data; Sex Factors; Smoking/adverse effects/epidemiology; Urban Population/statistics &amp;amp; numerical data; Young AdultAHA/NHLBI; Adults; American Heart Association/National Heart, Lung, and Blood Institute; CHNS; CI; CVD; China; China Health and Nutrition Surveys; DBP; HDL-C; IDF; International Diabetes Federation; JIS; MS; Metabolic syndrome; NCEP ATPIII; National Cholesterol Education Program, Adult Treatment Panel III; OR; Obesity; SBP; T2D; TG; WC; cardiovascular disease; confidence interval; diastolic blood pressure; high-density lipoprotein cholesterol; joint interim statement; metabolic syndrome; odds ratio; systolic blood pressure; triglycerides; type 2 diabetes; waist circumference&lt;/_keywords&gt;&lt;_language&gt;eng&lt;/_language&gt;&lt;_modified&gt;60963779&lt;/_modified&gt;&lt;_ori_publication&gt;(c) 2013.&lt;/_ori_publication&gt;&lt;_pages&gt;867-71&lt;/_pages&gt;&lt;_tertiary_title&gt;Preventive medicine&lt;/_tertiary_title&gt;&lt;_type_work&gt;Journal Article; Research Support, N.I.H., Extramural; Research Support, Non-U.S. Gov&amp;apos;t&lt;/_type_work&gt;&lt;_url&gt;http://www.ncbi.nlm.nih.gov/entrez/query.fcgi?cmd=Retrieve&amp;amp;db=pubmed&amp;amp;dopt=Abstract&amp;amp;list_uids=24103567&amp;amp;query_hl=1&lt;/_url&gt;&lt;_volume&gt;57&lt;/_volume&gt;&lt;/Details&gt;&lt;Extra&gt;&lt;DBUID&gt;{59E91F41-A2C7-4CE4-87A3-8EAEADF3FFDB}&lt;/DBUID&gt;&lt;/Extra&gt;&lt;/Item&gt;&lt;/References&gt;&lt;/Group&gt;&lt;Group&gt;&lt;References&gt;&lt;Item&gt;&lt;ID&gt;20164&lt;/ID&gt;&lt;UID&gt;{01F2E582-F44F-409E-A6FF-78D3FC8EBCB4}&lt;/UID&gt;&lt;Title&gt;Cohort Profile: The China Health and Nutrition Survey--monitoring and understanding socio-economic and health change in China, 1989-2011&lt;/Title&gt;&lt;Template&gt;Journal Article&lt;/Template&gt;&lt;Star&gt;0&lt;/Star&gt;&lt;Tag&gt;0&lt;/Tag&gt;&lt;Author&gt;Popkin, B M; &amp;quot;Du S&amp;quot;; Zhai, F; Zhang, B&lt;/Author&gt;&lt;Year&gt;2010&lt;/Year&gt;&lt;Details&gt;&lt;_accession_num&gt;19887509&lt;/_accession_num&gt;&lt;_author_adr&gt;Carolina Population Center, University of North Carolina, Chapel Hill, NC 27516,  USA. popkin@unc.edu&lt;/_author_adr&gt;&lt;_date_display&gt;2010 Dec&lt;/_date_display&gt;&lt;_date&gt;2010-12-01&lt;/_date&gt;&lt;_doi&gt;10.1093/ije/dyp322&lt;/_doi&gt;&lt;_isbn&gt;1464-3685 (Electronic); 0300-5771 (Linking)&lt;/_isbn&gt;&lt;_issue&gt;6&lt;/_issue&gt;&lt;_journal&gt;Int J Epidemiol&lt;/_journal&gt;&lt;_keywords&gt;Adult; Child, Preschool; China/epidemiology; Cohort Studies; *Epidemiologic Research Design; Female; *Health Behavior; *Health Status; *Health Status Indicators; Health Surveys; Humans; Internationality; Internet; Longitudinal Studies; Male; Middle Aged; Mortality/trends; Risk Factors; Socioeconomic Factors; Young Adult&lt;/_keywords&gt;&lt;_language&gt;eng&lt;/_language&gt;&lt;_pages&gt;1435-40&lt;/_pages&gt;&lt;_tertiary_title&gt;International journal of epidemiology&lt;/_tertiary_title&gt;&lt;_type_work&gt;Journal Article; Research Support, N.I.H., Extramural; Research Support, Non-U.S. Gov&amp;apos;t&lt;/_type_work&gt;&lt;_url&gt;http://www.ncbi.nlm.nih.gov/entrez/query.fcgi?cmd=Retrieve&amp;amp;db=pubmed&amp;amp;dopt=Abstract&amp;amp;list_uids=19887509&amp;amp;query_hl=1&lt;/_url&gt;&lt;_volume&gt;39&lt;/_volume&gt;&lt;_created&gt;60963780&lt;/_created&gt;&lt;_modified&gt;60963780&lt;/_modified&gt;&lt;_db_updated&gt;PubMed&lt;/_db_updated&gt;&lt;/Details&gt;&lt;Extra&gt;&lt;DBUID&gt;{59E91F41-A2C7-4CE4-87A3-8EAEADF3FFDB}&lt;/DBUID&gt;&lt;/Extra&gt;&lt;/Item&gt;&lt;/References&gt;&lt;/Group&gt;&lt;/Citation&gt;_x000a_"/>
    <w:docVar w:name="NE.Ref{6619387C-56FE-48F1-8517-C344EDC0B437}" w:val=" ADDIN NE.Ref.{6619387C-56FE-48F1-8517-C344EDC0B437}&lt;Citation&gt;&lt;Group&gt;&lt;References&gt;&lt;Item&gt;&lt;ID&gt;20131&lt;/ID&gt;&lt;UID&gt;{15957D7B-053C-4AE0-87A5-3779AA215D68}&lt;/UID&gt;&lt;Title&gt;Effects of dietary fatty acids and carbohydrates on the ratio of serum total to HDL cholesterol and on serum lipids and apolipoproteins: a meta-analysis of 60 controlled trials&lt;/Title&gt;&lt;Template&gt;Journal Article&lt;/Template&gt;&lt;Star&gt;0&lt;/Star&gt;&lt;Tag&gt;0&lt;/Tag&gt;&lt;Author&gt;Mensink, R P; Zock, P L; Kester, A D; Katan, M B&lt;/Author&gt;&lt;Year&gt;2003&lt;/Year&gt;&lt;Details&gt;&lt;_accession_num&gt;12716665&lt;/_accession_num&gt;&lt;_author_adr&gt;Department of Human Biology, Maastricht University, Maastricht, Netherlands. r.mensink@hb.unimaas.nl&lt;/_author_adr&gt;&lt;_date_display&gt;2003 May&lt;/_date_display&gt;&lt;_date&gt;2003-05-01&lt;/_date&gt;&lt;_isbn&gt;0002-9165 (Print); 0002-9165 (Linking)&lt;/_isbn&gt;&lt;_issue&gt;5&lt;/_issue&gt;&lt;_journal&gt;Am J Clin Nutr&lt;/_journal&gt;&lt;_keywords&gt;Adult; Biological Markers/blood; Cardiovascular Diseases/*blood/etiology; Cholesterol/*blood; Cholesterol, HDL/blood/*drug effects; Dietary Carbohydrates/administration &amp;amp; dosage/*pharmacology; Fatty Acids/administration &amp;amp; dosage/chemistry/*pharmacology; Fatty Acids, Unsaturated/administration &amp;amp; dosage/pharmacology; Female; Humans; Isomerism; Lipoproteins/blood; Male; Risk Factors&lt;/_keywords&gt;&lt;_language&gt;eng&lt;/_language&gt;&lt;_pages&gt;1146-55&lt;/_pages&gt;&lt;_tertiary_title&gt;The American journal of clinical nutrition&lt;/_tertiary_title&gt;&lt;_type_work&gt;Journal Article; Meta-Analysis; Research Support, Non-U.S. Gov&amp;apos;t&lt;/_type_work&gt;&lt;_url&gt;http://www.ncbi.nlm.nih.gov/entrez/query.fcgi?cmd=Retrieve&amp;amp;db=pubmed&amp;amp;dopt=Abstract&amp;amp;list_uids=12716665&amp;amp;query_hl=1&lt;/_url&gt;&lt;_volume&gt;77&lt;/_volume&gt;&lt;_created&gt;60955110&lt;/_created&gt;&lt;_modified&gt;60955110&lt;/_modified&gt;&lt;_db_updated&gt;PubMed&lt;/_db_updated&gt;&lt;/Details&gt;&lt;Extra&gt;&lt;DBUID&gt;{59E91F41-A2C7-4CE4-87A3-8EAEADF3FFDB}&lt;/DBUID&gt;&lt;/Extra&gt;&lt;/Item&gt;&lt;/References&gt;&lt;/Group&gt;&lt;/Citation&gt;_x000a_"/>
    <w:docVar w:name="NE.Ref{6E44AFA5-253D-4A76-B8F8-BD475B9386FA}" w:val=" ADDIN NE.Ref.{6E44AFA5-253D-4A76-B8F8-BD475B9386FA}&lt;Citation&gt;&lt;Group&gt;&lt;References&gt;&lt;Item&gt;&lt;ID&gt;20077&lt;/ID&gt;&lt;UID&gt;{E3AAB46B-2221-4987-82F9-C31157A7AC2F}&lt;/UID&gt;&lt;Title&gt;Changes in waist circumference relative to body mass index in Chinese adults, 1993-2009&lt;/Title&gt;&lt;Template&gt;Journal Article&lt;/Template&gt;&lt;Star&gt;0&lt;/Star&gt;&lt;Tag&gt;0&lt;/Tag&gt;&lt;Author&gt;Stern, D; Smith, L P; Zhang, B; Gordon-Larsen, P; Popkin, B M&lt;/Author&gt;&lt;Year&gt;2014&lt;/Year&gt;&lt;Details&gt;&lt;_accession_num&gt;24813367&lt;/_accession_num&gt;&lt;_author_adr&gt;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 National Institute of Nutrition and Food Safety, Chinese Center for Disease Control and Prevention, Beijing, China.; 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lt;/_author_adr&gt;&lt;_date_display&gt;2014 Dec&lt;/_date_display&gt;&lt;_date&gt;2014-12-01&lt;/_date&gt;&lt;_doi&gt;10.1038/ijo.2014.74&lt;/_doi&gt;&lt;_isbn&gt;1476-5497 (Electronic); 0307-0565 (Linking)&lt;/_isbn&gt;&lt;_issue&gt;12&lt;/_issue&gt;&lt;_journal&gt;Int J Obes (Lond)&lt;/_journal&gt;&lt;_keywords&gt;Adult; Asian Continental Ancestry Group/*statistics &amp;amp; numerical data; Body Fat Distribution; Body Mass Index; Cardiovascular Diseases/blood/*epidemiology/prevention &amp;amp; control; China/epidemiology; Cross-Sectional Studies; Diabetes Mellitus, Type 2/blood/*epidemiology/prevention &amp;amp; control; Female; Humans; Life Style; Male; Metabolic Syndrome X/blood/*epidemiology/prevention &amp;amp; control; Middle Aged; Nutrition Surveys; Obesity, Abdominal/blood/*epidemiology/prevention &amp;amp; control; Prevalence; Prospective Studies; Risk Factors; Time Factors; *Waist Circumference&lt;/_keywords&gt;&lt;_language&gt;eng&lt;/_language&gt;&lt;_pages&gt;1503-10&lt;/_pages&gt;&lt;_tertiary_title&gt;International journal of obesity (2005)&lt;/_tertiary_title&gt;&lt;_type_work&gt;Journal Article; Meta-Analysis; Research Support, N.I.H., Extramural; Research Support, Non-U.S. Gov&amp;apos;t&lt;/_type_work&gt;&lt;_url&gt;http://www.ncbi.nlm.nih.gov/entrez/query.fcgi?cmd=Retrieve&amp;amp;db=pubmed&amp;amp;dopt=Abstract&amp;amp;list_uids=24813367&amp;amp;query_hl=1&lt;/_url&gt;&lt;_volume&gt;38&lt;/_volume&gt;&lt;_created&gt;60896799&lt;/_created&gt;&lt;_modified&gt;60896799&lt;/_modified&gt;&lt;_db_updated&gt;PubMed&lt;/_db_updated&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731D3E6B-1616-4416-BFE6-5CA1A4B9536D}" w:val=" ADDIN NE.Ref.{731D3E6B-1616-4416-BFE6-5CA1A4B9536D}&lt;Citation&gt;&lt;Group&gt;&lt;References&gt;&lt;Item&gt;&lt;ID&gt;20150&lt;/ID&gt;&lt;UID&gt;{D9C110E5-93EA-4496-BD7D-37DC79900CC7}&lt;/UID&gt;&lt;Title&gt;Prospective study on nutrition transition in China&lt;/Title&gt;&lt;Template&gt;Journal Article&lt;/Template&gt;&lt;Star&gt;0&lt;/Star&gt;&lt;Tag&gt;0&lt;/Tag&gt;&lt;Author&gt;Zhai, F; Wang, H; &amp;quot;Du S&amp;quot;; He, Y; Wang, Z; Ge, K; Popkin, B M&lt;/Author&gt;&lt;Year&gt;2009&lt;/Year&gt;&lt;Details&gt;&lt;_accession_num&gt;19453679&lt;/_accession_num&gt;&lt;_author_adr&gt;Institute of Nutrition and Food Safety, China CDC, Beijing, China. zhai@infh.ac.cn&lt;/_author_adr&gt;&lt;_date_display&gt;2009 May&lt;/_date_display&gt;&lt;_date&gt;2009-05-01&lt;/_date&gt;&lt;_doi&gt;10.1111/j.1753-4887.2009.00160.x&lt;/_doi&gt;&lt;_isbn&gt;1753-4887 (Electronic); 0029-6643 (Linking)&lt;/_isbn&gt;&lt;_journal&gt;Nutr Rev&lt;/_journal&gt;&lt;_keywords&gt;Adolescent; Adult; Calcium, Dietary/administration &amp;amp; dosage; Cereals; China; Diet/*trends; Dietary Fats/administration &amp;amp; dosage; *Energy Intake; Female; Food Habits; Health Surveys; Humans; Male; Malnutrition/*epidemiology; Meat; Middle Aged; Nutrition Surveys; Nutritional Physiological Phenomena/*physiology; *Nutritional Status; Obesity/*epidemiology; Prospective Studies; Vitamin A/administration &amp;amp; dosage; Young Adult&lt;/_keywords&gt;&lt;_language&gt;eng&lt;/_language&gt;&lt;_pages&gt;S56-61&lt;/_pages&gt;&lt;_tertiary_title&gt;Nutrition reviews&lt;/_tertiary_title&gt;&lt;_type_work&gt;Journal Article&lt;/_type_work&gt;&lt;_url&gt;http://www.ncbi.nlm.nih.gov/entrez/query.fcgi?cmd=Retrieve&amp;amp;db=pubmed&amp;amp;dopt=Abstract&amp;amp;list_uids=19453679&amp;amp;query_hl=1&lt;/_url&gt;&lt;_volume&gt;67 Suppl 1&lt;/_volume&gt;&lt;_created&gt;60963445&lt;/_created&gt;&lt;_modified&gt;60963445&lt;/_modified&gt;&lt;_db_updated&gt;PubMed&lt;/_db_updated&gt;&lt;/Details&gt;&lt;Extra&gt;&lt;DBUID&gt;{59E91F41-A2C7-4CE4-87A3-8EAEADF3FFDB}&lt;/DBUID&gt;&lt;/Extra&gt;&lt;/Item&gt;&lt;/References&gt;&lt;/Group&gt;&lt;Group&gt;&lt;References&gt;&lt;Item&gt;&lt;ID&gt;20149&lt;/ID&gt;&lt;UID&gt;{2A5D1216-3AD0-4AD4-B73F-F5AE2A1C6378}&lt;/UID&gt;&lt;Title&gt;Trends in diet, nutritional status, and diet-related noncommunicable diseases in  China and India: the economic costs of the nutrition transition&lt;/Title&gt;&lt;Template&gt;Journal Article&lt;/Template&gt;&lt;Star&gt;0&lt;/Star&gt;&lt;Tag&gt;0&lt;/Tag&gt;&lt;Author&gt;Popkin, B M; Horton, S; Kim, S; Mahal, A; Shuigao, J&lt;/Author&gt;&lt;Year&gt;2001&lt;/Year&gt;&lt;Details&gt;&lt;_accession_num&gt;11766908&lt;/_accession_num&gt;&lt;_author_adr&gt;Department of Nutrition, University of North Carolina, Chapel Hill 27516-3997, USA.&lt;/_author_adr&gt;&lt;_date_display&gt;2001 Dec&lt;/_date_display&gt;&lt;_date&gt;2001-12-01&lt;/_date&gt;&lt;_isbn&gt;0029-6643 (Print); 0029-6643 (Linking)&lt;/_isbn&gt;&lt;_issue&gt;12&lt;/_issue&gt;&lt;_journal&gt;Nutr Rev&lt;/_journal&gt;&lt;_keywords&gt;China/epidemiology; Diet/*trends; Humans; India/epidemiology; Nutrition Disorders/economics/*epidemiology; Nutritional Status; Obesity/economics/*epidemiology; Rural Health; Urban Health&lt;/_keywords&gt;&lt;_language&gt;eng&lt;/_language&gt;&lt;_pages&gt;379-90&lt;/_pages&gt;&lt;_tertiary_title&gt;Nutrition reviews&lt;/_tertiary_title&gt;&lt;_type_work&gt;Journal Article; Research Support, Non-U.S. Gov&amp;apos;t; Review&lt;/_type_work&gt;&lt;_url&gt;http://www.ncbi.nlm.nih.gov/entrez/query.fcgi?cmd=Retrieve&amp;amp;db=pubmed&amp;amp;dopt=Abstract&amp;amp;list_uids=11766908&amp;amp;query_hl=1&lt;/_url&gt;&lt;_volume&gt;59&lt;/_volume&gt;&lt;_created&gt;60963443&lt;/_created&gt;&lt;_modified&gt;60963451&lt;/_modified&gt;&lt;_db_updated&gt;PubMed&lt;/_db_updated&gt;&lt;/Details&gt;&lt;Extra&gt;&lt;DBUID&gt;{59E91F41-A2C7-4CE4-87A3-8EAEADF3FFDB}&lt;/DBUID&gt;&lt;/Extra&gt;&lt;/Item&gt;&lt;/References&gt;&lt;/Group&gt;&lt;Group&gt;&lt;References&gt;&lt;Item&gt;&lt;ID&gt;20151&lt;/ID&gt;&lt;UID&gt;{0933B3EB-86CB-433B-9EC4-F4596EA1B15D}&lt;/UID&gt;&lt;Title&gt;The nutrition transition in China: a cross-sectional analysis&lt;/Title&gt;&lt;Template&gt;Journal Article&lt;/Template&gt;&lt;Star&gt;0&lt;/Star&gt;&lt;Tag&gt;0&lt;/Tag&gt;&lt;Author&gt;Popkin, B M; Keyou, G; Zhai, F; Guo, X; Ma, H; Zohoori, N&lt;/Author&gt;&lt;Year&gt;1993&lt;/Year&gt;&lt;Details&gt;&lt;_accession_num&gt;8319669&lt;/_accession_num&gt;&lt;_author_adr&gt;Nutrition Department, School of Public Health, University of North Carolina, Chapel Hill.&lt;/_author_adr&gt;&lt;_date_display&gt;1993 May&lt;/_date_display&gt;&lt;_date&gt;1993-05-01&lt;/_date&gt;&lt;_isbn&gt;0954-3007 (Print); 0954-3007 (Linking)&lt;/_isbn&gt;&lt;_issue&gt;5&lt;/_issue&gt;&lt;_journal&gt;Eur J Clin Nutr&lt;/_journal&gt;&lt;_keywords&gt;Adolescent; Adult; Age Factors; Aged; *Body Composition; Body Mass Index; Child; Child, Preschool; China/epidemiology; Cross-Sectional Studies; *Developing Countries; Diet Surveys; Dietary Fats/administration &amp;amp; dosage; *Food Habits; Food Supply; Humans; Income/*trends; Infant; Middle Aged; Nutrition Disorders/diagnosis/*epidemiology; Nutrition Surveys; Nutritional Status; Population Growth&lt;/_keywords&gt;&lt;_language&gt;eng&lt;/_language&gt;&lt;_pages&gt;333-46&lt;/_pages&gt;&lt;_tertiary_title&gt;European journal of clinical nutrition&lt;/_tertiary_title&gt;&lt;_type_work&gt;Journal Article; Research Support, Non-U.S. Gov&amp;apos;t; Research Support, U.S. Gov&amp;apos;t, Non-P.H.S.; Research Support, U.S. Gov&amp;apos;t, P.H.S.&lt;/_type_work&gt;&lt;_url&gt;http://www.ncbi.nlm.nih.gov/entrez/query.fcgi?cmd=Retrieve&amp;amp;db=pubmed&amp;amp;dopt=Abstract&amp;amp;list_uids=8319669&amp;amp;query_hl=1&lt;/_url&gt;&lt;_volume&gt;47&lt;/_volume&gt;&lt;_created&gt;60963454&lt;/_created&gt;&lt;_modified&gt;60963454&lt;/_modified&gt;&lt;_db_updated&gt;PubMed&lt;/_db_updated&gt;&lt;/Details&gt;&lt;Extra&gt;&lt;DBUID&gt;{59E91F41-A2C7-4CE4-87A3-8EAEADF3FFDB}&lt;/DBUID&gt;&lt;/Extra&gt;&lt;/Item&gt;&lt;/References&gt;&lt;/Group&gt;&lt;Group&gt;&lt;References&gt;&lt;Item&gt;&lt;ID&gt;20152&lt;/ID&gt;&lt;UID&gt;{B4AA88AE-0535-4488-AEF1-C5735D8B0689}&lt;/UID&gt;&lt;Title&gt;Dietary and environmental correlates of obesity in a population study in China&lt;/Title&gt;&lt;Template&gt;Journal Article&lt;/Template&gt;&lt;Star&gt;0&lt;/Star&gt;&lt;Tag&gt;0&lt;/Tag&gt;&lt;Author&gt;Popkin, B M; Paeratakul, S; Zhai, F; Ge, K&lt;/Author&gt;&lt;Year&gt;1995&lt;/Year&gt;&lt;Details&gt;&lt;_accession_num&gt;8581769&lt;/_accession_num&gt;&lt;_author_adr&gt;Department of Nutrition, University of North Carolina, Chapel Hill 27516-3997, USA.&lt;/_author_adr&gt;&lt;_date_display&gt;1995 Sep&lt;/_date_display&gt;&lt;_date&gt;1995-09-01&lt;/_date&gt;&lt;_isbn&gt;1071-7323 (Print); 1071-7323 (Linking)&lt;/_isbn&gt;&lt;_journal&gt;Obes Res&lt;/_journal&gt;&lt;_keywords&gt;Adult; Anthropometry; *Body Mass Index; Child, Preschool; China/epidemiology; Diet/*standards; Eating/physiology; Exercise/physiology; Female; Humans; Income/statistics &amp;amp; numerical data; Infant; Longitudinal Studies; Male; Middle Aged; *Nutrition Surveys; Obesity/*epidemiology/*etiology/physiopathology; Socioeconomic Factors&lt;/_keywords&gt;&lt;_language&gt;eng&lt;/_language&gt;&lt;_pages&gt;135s-143s&lt;/_pages&gt;&lt;_tertiary_title&gt;Obesity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8581769&amp;amp;query_hl=1&lt;/_url&gt;&lt;_volume&gt;3 Suppl 2&lt;/_volume&gt;&lt;_created&gt;60963455&lt;/_created&gt;&lt;_modified&gt;60963455&lt;/_modified&gt;&lt;_db_updated&gt;PubMed&lt;/_db_updated&gt;&lt;/Details&gt;&lt;Extra&gt;&lt;DBUID&gt;{59E91F41-A2C7-4CE4-87A3-8EAEADF3FFDB}&lt;/DBUID&gt;&lt;/Extra&gt;&lt;/Item&gt;&lt;/References&gt;&lt;/Group&gt;&lt;/Citation&gt;_x000a_"/>
    <w:docVar w:name="NE.Ref{740DFB65-B724-466B-9E31-D97C9B41947D}" w:val=" ADDIN NE.Ref.{740DFB65-B724-466B-9E31-D97C9B41947D}&lt;Citation&gt;&lt;Group&gt;&lt;References&gt;&lt;Item&gt;&lt;ID&gt;20132&lt;/ID&gt;&lt;UID&gt;{25204229-43F8-4B43-B530-1A242A9617CE}&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date_display&gt;1997 Apr 17&lt;/_date_display&gt;&lt;_date&gt;1997-04-17&lt;/_date&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_created&gt;60955157&lt;/_created&gt;&lt;_modified&gt;60955157&lt;/_modified&gt;&lt;_db_updated&gt;PubMed&lt;/_db_updated&gt;&lt;/Details&gt;&lt;Extra&gt;&lt;DBUID&gt;{59E91F41-A2C7-4CE4-87A3-8EAEADF3FFDB}&lt;/DBUID&gt;&lt;/Extra&gt;&lt;/Item&gt;&lt;/References&gt;&lt;/Group&gt;&lt;/Citation&gt;_x000a_"/>
    <w:docVar w:name="NE.Ref{75285F20-E09B-45D1-8FBF-47BF029ECCEB}" w:val=" ADDIN NE.Ref.{75285F20-E09B-45D1-8FBF-47BF029ECCEB}&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Group&gt;&lt;References&gt;&lt;Item&gt;&lt;ID&gt;20126&lt;/ID&gt;&lt;UID&gt;{161E01EF-F5DA-4C85-B00E-2F0CCC4F44DD}&lt;/UID&gt;&lt;Title&gt;Diet, lifestyle, and the etiology of coronary artery disease: the Cornell China study&lt;/Title&gt;&lt;Template&gt;Journal Article&lt;/Template&gt;&lt;Star&gt;0&lt;/Star&gt;&lt;Tag&gt;0&lt;/Tag&gt;&lt;Author&gt;Campbell, T C; Parpia, B; Chen, J&lt;/Author&gt;&lt;Year&gt;1998&lt;/Year&gt;&lt;Details&gt;&lt;_accession_num&gt;9860369&lt;/_accession_num&gt;&lt;_author_adr&gt;Division of Nutritional Sciences, Cornell University, Ithaca, New York 14853, USA.&lt;/_author_adr&gt;&lt;_created&gt;60917670&lt;/_created&gt;&lt;_date&gt;1998-11-26&lt;/_date&gt;&lt;_date_display&gt;1998 Nov 26&lt;/_date_display&gt;&lt;_db_updated&gt;PubMed&lt;/_db_updated&gt;&lt;_isbn&gt;0002-9149 (Print); 0002-9149 (Linking)&lt;/_isbn&gt;&lt;_issue&gt;10B&lt;/_issue&gt;&lt;_journal&gt;Am J Cardiol&lt;/_journal&gt;&lt;_keywords&gt;Adult; Aged; China; Cholesterol/blood; Coronary Disease/*etiology/mortality/prevention &amp;amp; control; Cross-Cultural Comparison; *Diet; Female; Humans; *Life Style; Male; Middle Aged; Rural Health; United States&lt;/_keywords&gt;&lt;_language&gt;eng&lt;/_language&gt;&lt;_modified&gt;60956458&lt;/_modified&gt;&lt;_pages&gt;18T-21T&lt;/_pages&gt;&lt;_tertiary_title&gt;The American journal of cardiology&lt;/_tertiary_title&gt;&lt;_type_work&gt;Comparative Study; Journal Article; Research Support, Non-U.S. Gov&amp;apos;t; Research Support, U.S. Gov&amp;apos;t, P.H.S.&lt;/_type_work&gt;&lt;_url&gt;http://www.ncbi.nlm.nih.gov/entrez/query.fcgi?cmd=Retrieve&amp;amp;db=pubmed&amp;amp;dopt=Abstract&amp;amp;list_uids=9860369&amp;amp;query_hl=1&lt;/_url&gt;&lt;_volume&gt;82&lt;/_volume&gt;&lt;/Details&gt;&lt;Extra&gt;&lt;DBUID&gt;{59E91F41-A2C7-4CE4-87A3-8EAEADF3FFDB}&lt;/DBUID&gt;&lt;/Extra&gt;&lt;/Item&gt;&lt;/References&gt;&lt;/Group&gt;&lt;/Citation&gt;_x000a_"/>
    <w:docVar w:name="NE.Ref{754FA169-DD88-45C9-BABA-009AF7BBC127}" w:val=" ADDIN NE.Ref.{754FA169-DD88-45C9-BABA-009AF7BBC127}&lt;Citation&gt;&lt;Group&gt;&lt;References&gt;&lt;Item&gt;&lt;ID&gt;20095&lt;/ID&gt;&lt;UID&gt;{4BE8A581-FC91-4791-8907-213D1C142F0B}&lt;/UID&gt;&lt;Title&gt;Dietary fat intake does affect obesity!&lt;/Title&gt;&lt;Template&gt;Journal Article&lt;/Template&gt;&lt;Star&gt;0&lt;/Star&gt;&lt;Tag&gt;0&lt;/Tag&gt;&lt;Author&gt;Bray, G A; Popkin, B M&lt;/Author&gt;&lt;Year&gt;1998&lt;/Year&gt;&lt;Details&gt;&lt;_accessed&gt;60900196&lt;/_accessed&gt;&lt;_accession_num&gt;9846842&lt;/_accession_num&gt;&lt;_author_adr&gt;Pennington Biomedical Research Center, Louisiana State University, Baton Rouge, USA.&lt;/_author_adr&gt;&lt;_created&gt;60900196&lt;/_created&gt;&lt;_date&gt;1998-12-01&lt;/_date&gt;&lt;_date_display&gt;1998 Dec&lt;/_date_display&gt;&lt;_db_updated&gt;PubMed&lt;/_db_updated&gt;&lt;_isbn&gt;0002-9165 (Print); 0002-9165 (Linking)&lt;/_isbn&gt;&lt;_issue&gt;6&lt;/_issue&gt;&lt;_journal&gt;Am J Clin Nutr&lt;/_journal&gt;&lt;_keywords&gt;Animals; Dietary Fats/*administration &amp;amp; dosage; Energy Intake; Energy Metabolism; Humans; Obesity/diet therapy/*etiology/prevention &amp;amp; control; Weight Loss&lt;/_keywords&gt;&lt;_language&gt;eng&lt;/_language&gt;&lt;_modified&gt;60900196&lt;/_modified&gt;&lt;_pages&gt;1157-73&lt;/_pages&gt;&lt;_tertiary_title&gt;The American journal of clinical nutrition&lt;/_tertiary_title&gt;&lt;_type_work&gt;Journal Article; Research Support, U.S. Gov&amp;apos;t, P.H.S.; Review&lt;/_type_work&gt;&lt;_url&gt;http://www.ncbi.nlm.nih.gov/entrez/query.fcgi?cmd=Retrieve&amp;amp;db=pubmed&amp;amp;dopt=Abstract&amp;amp;list_uids=9846842&amp;amp;query_hl=1&lt;/_url&gt;&lt;_volume&gt;68&lt;/_volume&gt;&lt;/Details&gt;&lt;Extra&gt;&lt;DBUID&gt;{59E91F41-A2C7-4CE4-87A3-8EAEADF3FFDB}&lt;/DBUID&gt;&lt;/Extra&gt;&lt;/Item&gt;&lt;/References&gt;&lt;/Group&gt;&lt;/Citation&gt;_x000a_"/>
    <w:docVar w:name="NE.Ref{7783C768-28D9-41E6-8C10-11604B4C6647}" w:val=" ADDIN NE.Ref.{7783C768-28D9-41E6-8C10-11604B4C6647}&lt;Citation&gt;&lt;Group&gt;&lt;References&gt;&lt;Item&gt;&lt;ID&gt;20166&lt;/ID&gt;&lt;UID&gt;{00A47A39-5547-4BB8-9F7C-3B7F6982C03C}&lt;/UID&gt;&lt;Title&gt;Rapid health transition in China, 1990-2010: findings from the Global Burden of Disease Study 2010&lt;/Title&gt;&lt;Template&gt;Journal Article&lt;/Template&gt;&lt;Star&gt;0&lt;/Star&gt;&lt;Tag&gt;0&lt;/Tag&gt;&lt;Author&gt;Yang, G; Wang, Y; Zeng, Y; Gao, G F; Liang, X; Zhou, M; Wan, X; Yu, S; Jiang, Y; Naghavi, M; Vos, T; Wang, H; Lopez, A D; Murray, C J&lt;/Author&gt;&lt;Year&gt;2013&lt;/Year&gt;&lt;Details&gt;&lt;_accession_num&gt;23746901&lt;/_accession_num&gt;&lt;_author_adr&gt;Institute of Basic Medical Sciences, Chinese Academy of Medical Sciences &amp;amp; School of Basic Medicine, Peking Union Medical College, Beijing, China.&lt;/_author_adr&gt;&lt;_date_display&gt;2013 Jun 8&lt;/_date_display&gt;&lt;_date&gt;2013-06-08&lt;/_date&gt;&lt;_doi&gt;10.1016/S0140-6736(13)61097-1&lt;/_doi&gt;&lt;_isbn&gt;1474-547X (Electronic); 0140-6736 (Linking)&lt;/_isbn&gt;&lt;_issue&gt;9882&lt;/_issue&gt;&lt;_journal&gt;Lancet&lt;/_journal&gt;&lt;_keywords&gt;Aged; Air Pollution/analysis; Cause of Death/*trends; China/epidemiology; Disabled Persons/statistics &amp;amp; numerical data; Epidemiology/*trends; Female; Health Care Reform; *Health Status; Health Transition; Humans; Life Expectancy; Male; Middle Aged; Quality-Adjusted Life Years; Risk Factors&lt;/_keywords&gt;&lt;_language&gt;eng&lt;/_language&gt;&lt;_ori_publication&gt;Copyright (c) 2013 Elsevier Ltd. All rights reserved.&lt;/_ori_publication&gt;&lt;_pages&gt;1987-2015&lt;/_pages&gt;&lt;_tertiary_title&gt;Lancet (London, England)&lt;/_tertiary_title&gt;&lt;_type_work&gt;Journal Article; Research Support, Non-U.S. Gov&amp;apos;t&lt;/_type_work&gt;&lt;_url&gt;http://www.ncbi.nlm.nih.gov/entrez/query.fcgi?cmd=Retrieve&amp;amp;db=pubmed&amp;amp;dopt=Abstract&amp;amp;list_uids=23746901&amp;amp;query_hl=1&lt;/_url&gt;&lt;_volume&gt;381&lt;/_volume&gt;&lt;_created&gt;60963791&lt;/_created&gt;&lt;_modified&gt;60963791&lt;/_modified&gt;&lt;_db_updated&gt;PubMed&lt;/_db_updated&gt;&lt;/Details&gt;&lt;Extra&gt;&lt;DBUID&gt;{59E91F41-A2C7-4CE4-87A3-8EAEADF3FFDB}&lt;/DBUID&gt;&lt;/Extra&gt;&lt;/Item&gt;&lt;/References&gt;&lt;/Group&gt;&lt;Group&gt;&lt;References&gt;&lt;Item&gt;&lt;ID&gt;20167&lt;/ID&gt;&lt;UID&gt;{BE54132C-64C8-4EAB-B666-7458F351728F}&lt;/UID&gt;&lt;Title&gt;Major causes of death among men and women in China&lt;/Title&gt;&lt;Template&gt;Journal Article&lt;/Template&gt;&lt;Star&gt;0&lt;/Star&gt;&lt;Tag&gt;0&lt;/Tag&gt;&lt;Author&gt;He, J; Gu, D; Wu, X; Reynolds, K; Duan, X; Yao, C; Wang, J; Chen, C S; Chen, J; Wildman, R P; Klag, M J; Whelton, P K&lt;/Author&gt;&lt;Year&gt;2005&lt;/Year&gt;&lt;Details&gt;&lt;_accession_num&gt;16162883&lt;/_accession_num&gt;&lt;_author_adr&gt;Department of Epidemiology, Tulane University School of Public Health and Tropical Medicine, New Orleans, LA 70112, USA. jhe@tulane.edu&lt;/_author_adr&gt;&lt;_date_display&gt;2005 Sep 15&lt;/_date_display&gt;&lt;_date&gt;2005-09-15&lt;/_date&gt;&lt;_doi&gt;10.1056/NEJMsa050467&lt;/_doi&gt;&lt;_isbn&gt;1533-4406 (Electronic); 0028-4793 (Linking)&lt;/_isbn&gt;&lt;_issue&gt;11&lt;/_issue&gt;&lt;_journal&gt;N Engl J Med&lt;/_journal&gt;&lt;_keywords&gt;Adult; Aged; Aged, 80 and over; Cardiovascular Diseases/*mortality; *Cause of Death/trends; China/epidemiology; Cohort Studies; Exercise; Female; Follow-Up Studies; Humans; Hypertension/complications; Male; Middle Aged; Multivariate Analysis; Neoplasms/*mortality; Proportional Hazards Models; Risk Factors; Smoking/adverse effects; Thinness/complications&lt;/_keywords&gt;&lt;_language&gt;eng&lt;/_language&gt;&lt;_ori_publication&gt;Copyright 2005 Massachusetts Medical Society.&lt;/_ori_publication&gt;&lt;_pages&gt;1124-34&lt;/_pages&gt;&lt;_tertiary_title&gt;The New England journal of medicine&lt;/_tertiary_title&gt;&lt;_type_work&gt;Journal Article; Research Support, N.I.H., Extramural; Research Support, Non-U.S. Gov&amp;apos;t; Research Support, U.S. Gov&amp;apos;t, P.H.S.&lt;/_type_work&gt;&lt;_url&gt;http://www.ncbi.nlm.nih.gov/entrez/query.fcgi?cmd=Retrieve&amp;amp;db=pubmed&amp;amp;dopt=Abstract&amp;amp;list_uids=16162883&amp;amp;query_hl=1&lt;/_url&gt;&lt;_volume&gt;353&lt;/_volume&gt;&lt;_created&gt;60963792&lt;/_created&gt;&lt;_modified&gt;60963793&lt;/_modified&gt;&lt;_db_updated&gt;PubMed&lt;/_db_updated&gt;&lt;/Details&gt;&lt;Extra&gt;&lt;DBUID&gt;{59E91F41-A2C7-4CE4-87A3-8EAEADF3FFDB}&lt;/DBUID&gt;&lt;/Extra&gt;&lt;/Item&gt;&lt;/References&gt;&lt;/Group&gt;&lt;/Citation&gt;_x000a_"/>
    <w:docVar w:name="NE.Ref{789C9054-B835-4A94-B645-3ED5A0605D52}" w:val=" ADDIN NE.Ref.{789C9054-B835-4A94-B645-3ED5A0605D52}&lt;Citation&gt;&lt;Group&gt;&lt;References&gt;&lt;Item&gt;&lt;ID&gt;20083&lt;/ID&gt;&lt;UID&gt;{A30E3468-07CA-4E18-B9CF-4E967527EC88}&lt;/UID&gt;&lt;Title&gt;Prevalence of overweight and obesity among US children, adolescents, and adults,  1999-2002&lt;/Title&gt;&lt;Template&gt;Journal Article&lt;/Template&gt;&lt;Star&gt;0&lt;/Star&gt;&lt;Tag&gt;0&lt;/Tag&gt;&lt;Author&gt;Hedley, A A; Ogden, C L; Johnson, C L; Carroll, M D; Curtin, L R; Flegal, K M&lt;/Author&gt;&lt;Year&gt;2004&lt;/Year&gt;&lt;Details&gt;&lt;_accession_num&gt;15199035&lt;/_accession_num&gt;&lt;_author_adr&gt;Epidemic Intelligence Service, Centers for Disease Control and Prevention, Atlanta, Ga, USA. ahedley@cdc.gov&lt;/_author_adr&gt;&lt;_date_display&gt;2004 Jun 16&lt;/_date_display&gt;&lt;_date&gt;2004-06-16&lt;/_date&gt;&lt;_doi&gt;10.1001/jama.291.23.2847&lt;/_doi&gt;&lt;_isbn&gt;1538-3598 (Electronic); 0098-7484 (Linking)&lt;/_isbn&gt;&lt;_issue&gt;23&lt;/_issue&gt;&lt;_journal&gt;JAMA&lt;/_journal&gt;&lt;_keywords&gt;Adolescent; Adult; Body Mass Index; Child; Child, Preschool; Female; Humans; Male; Middle Aged; Nutrition Surveys; Obesity/*epidemiology/ethnology; Prevalence; United States/epidemiology&lt;/_keywords&gt;&lt;_language&gt;eng&lt;/_language&gt;&lt;_pages&gt;2847-50&lt;/_pages&gt;&lt;_tertiary_title&gt;JAMA&lt;/_tertiary_title&gt;&lt;_type_work&gt;Journal Article; Research Support, Non-U.S. Gov&amp;apos;t&lt;/_type_work&gt;&lt;_url&gt;http://www.ncbi.nlm.nih.gov/entrez/query.fcgi?cmd=Retrieve&amp;amp;db=pubmed&amp;amp;dopt=Abstract&amp;amp;list_uids=15199035&amp;amp;query_hl=1&lt;/_url&gt;&lt;_volume&gt;291&lt;/_volume&gt;&lt;_created&gt;60899535&lt;/_created&gt;&lt;_modified&gt;60899544&lt;/_modified&gt;&lt;_db_updated&gt;PubMed&lt;/_db_updated&gt;&lt;/Details&gt;&lt;Extra&gt;&lt;DBUID&gt;{59E91F41-A2C7-4CE4-87A3-8EAEADF3FFDB}&lt;/DBUID&gt;&lt;/Extra&gt;&lt;/Item&gt;&lt;/References&gt;&lt;/Group&gt;&lt;Group&gt;&lt;References&gt;&lt;Item&gt;&lt;ID&gt;20084&lt;/ID&gt;&lt;UID&gt;{AF1169AB-E904-4F04-8083-29352BDE829B}&lt;/UID&gt;&lt;Title&gt;Increasing prevalence of the metabolic syndrome among u.s. Adults&lt;/Title&gt;&lt;Template&gt;Journal Article&lt;/Template&gt;&lt;Star&gt;0&lt;/Star&gt;&lt;Tag&gt;0&lt;/Tag&gt;&lt;Author&gt;Ford, E S; Giles, W H; Mokdad, A H&lt;/Author&gt;&lt;Year&gt;2004&lt;/Year&gt;&lt;Details&gt;&lt;_accession_num&gt;15451914&lt;/_accession_num&gt;&lt;_author_adr&gt;Division of Adult and Community Health, National Center for Chronic Disease Prevention and Health Promotion, Centers for Disease Control and Prevention, Atlanta, GA 30341, USA. eford@cdc.gov&lt;/_author_adr&gt;&lt;_date_display&gt;2004 Oct&lt;/_date_display&gt;&lt;_date&gt;2004-10-01&lt;/_date&gt;&lt;_isbn&gt;0149-5992 (Print); 0149-5992 (Linking)&lt;/_isbn&gt;&lt;_issue&gt;10&lt;/_issue&gt;&lt;_journal&gt;Diabetes Care&lt;/_journal&gt;&lt;_keywords&gt;Adult; Age Distribution; Aged; *Attitude to Health; Female; Glucose Tolerance Test; Health Surveys; Humans; Male; Metabolic Syndrome X/*diagnosis/*epidemiology; Middle Aged; Nutrition Surveys; Obesity/diagnosis/*epidemiology; Prevalence; Probability; Risk Assessment; Severity of Illness Index; Sex Distribution; United States/epidemiology&lt;/_keywords&gt;&lt;_language&gt;eng&lt;/_language&gt;&lt;_ori_publication&gt;Copyright 2004 American Diabetes Association&lt;/_ori_publication&gt;&lt;_pages&gt;2444-9&lt;/_pages&gt;&lt;_tertiary_title&gt;Diabetes care&lt;/_tertiary_title&gt;&lt;_type_work&gt;Comparative Study; Journal Article&lt;/_type_work&gt;&lt;_url&gt;http://www.ncbi.nlm.nih.gov/entrez/query.fcgi?cmd=Retrieve&amp;amp;db=pubmed&amp;amp;dopt=Abstract&amp;amp;list_uids=15451914&amp;amp;query_hl=1&lt;/_url&gt;&lt;_volume&gt;27&lt;/_volume&gt;&lt;_created&gt;60899544&lt;/_created&gt;&lt;_modified&gt;60900078&lt;/_modified&gt;&lt;_db_updated&gt;PubMed&lt;/_db_updated&gt;&lt;/Details&gt;&lt;Extra&gt;&lt;DBUID&gt;{59E91F41-A2C7-4CE4-87A3-8EAEADF3FFDB}&lt;/DBUID&gt;&lt;/Extra&gt;&lt;/Item&gt;&lt;/References&gt;&lt;/Group&gt;&lt;/Citation&gt;_x000a_"/>
    <w:docVar w:name="NE.Ref{78E47535-8B64-4B54-A66E-6992437D838E}" w:val=" ADDIN NE.Ref.{78E47535-8B64-4B54-A66E-6992437D838E}&lt;Citation&gt;&lt;Group&gt;&lt;References&gt;&lt;Item&gt;&lt;ID&gt;20063&lt;/ID&gt;&lt;UID&gt;{021EC3C3-23C1-4911-8B47-F3A154A50BD5}&lt;/UID&gt;&lt;Title&gt;Prevalence of diabetes among men and women in China&lt;/Title&gt;&lt;Template&gt;Journal Article&lt;/Template&gt;&lt;Star&gt;0&lt;/Star&gt;&lt;Tag&gt;0&lt;/Tag&gt;&lt;Author&gt;Yang, W; Lu, J; Weng, J; Jia, W; Ji, L; Xiao, J; Shan, Z; Liu, J; Tian, H; Ji, Q; Zhu, D; Ge, J; Lin, L; Chen, L; Guo, X; Zhao, Z; Li, Q; Zhou, Z; Shan, G; He, J&lt;/Author&gt;&lt;Year&gt;2010&lt;/Year&gt;&lt;Details&gt;&lt;_accession_num&gt;20335585&lt;/_accession_num&gt;&lt;_author_adr&gt;China-Japan Friendship Hospital, Beijing, China. ywy_1010@yahoo.com.cn&lt;/_author_adr&gt;&lt;_date_display&gt;2010 Mar 25&lt;/_date_display&gt;&lt;_date&gt;2010-03-25&lt;/_date&gt;&lt;_doi&gt;10.1056/NEJMoa0908292&lt;/_doi&gt;&lt;_isbn&gt;1533-4406 (Electronic); 0028-4793 (Linking)&lt;/_isbn&gt;&lt;_issue&gt;12&lt;/_issue&gt;&lt;_journal&gt;N Engl J Med&lt;/_journal&gt;&lt;_keywords&gt;Adult; Age Distribution; Aged; China/epidemiology; Cross-Sectional Studies; Diabetes Mellitus/*epidemiology; Female; Glucose Intolerance/*epidemiology; Glucose Tolerance Test; Humans; Male; Middle Aged; Odds Ratio; Prevalence; Questionnaires; Risk Factors; Rural Population; Sex Distribution; Urban Population; Young Adult&lt;/_keywords&gt;&lt;_language&gt;eng&lt;/_language&gt;&lt;_ori_publication&gt;2010 Massachusetts Medical Society&lt;/_ori_publication&gt;&lt;_pages&gt;1090-101&lt;/_pages&gt;&lt;_tertiary_title&gt;The New England journal of medicine&lt;/_tertiary_title&gt;&lt;_type_work&gt;Journal Article; Research Support, Non-U.S. Gov&amp;apos;t&lt;/_type_work&gt;&lt;_url&gt;http://www.ncbi.nlm.nih.gov/entrez/query.fcgi?cmd=Retrieve&amp;amp;db=pubmed&amp;amp;dopt=Abstract&amp;amp;list_uids=20335585&amp;amp;query_hl=1&lt;/_url&gt;&lt;_volume&gt;362&lt;/_volume&gt;&lt;_created&gt;60892501&lt;/_created&gt;&lt;_modified&gt;60892501&lt;/_modified&gt;&lt;_db_updated&gt;PubMed&lt;/_db_updated&gt;&lt;/Details&gt;&lt;Extra&gt;&lt;DBUID&gt;{59E91F41-A2C7-4CE4-87A3-8EAEADF3FFDB}&lt;/DBUID&gt;&lt;/Extra&gt;&lt;/Item&gt;&lt;/References&gt;&lt;/Group&gt;&lt;/Citation&gt;_x000a_"/>
    <w:docVar w:name="NE.Ref{7A129FD8-D184-4CC2-8746-22C82729876E}" w:val=" ADDIN NE.Ref.{7A129FD8-D184-4CC2-8746-22C82729876E}&lt;Citation&gt;&lt;Group&gt;&lt;References&gt;&lt;Item&gt;&lt;ID&gt;20061&lt;/ID&gt;&lt;UID&gt;{C465F138-CDDE-43CC-BCFF-048A1837A10D}&lt;/UID&gt;&lt;Title&gt;The nutrition transition in South Korea&lt;/Title&gt;&lt;Template&gt;Journal Article&lt;/Template&gt;&lt;Star&gt;0&lt;/Star&gt;&lt;Tag&gt;0&lt;/Tag&gt;&lt;Author&gt;Kim, S; Moon, S; Popkin, B M&lt;/Author&gt;&lt;Year&gt;2000&lt;/Year&gt;&lt;Details&gt;&lt;_accession_num&gt;10617945&lt;/_accession_num&gt;&lt;_author_adr&gt;Department of Nutrition, University of North Carolina at Chapel Hill, and the Department of Food and Nutrition, Yonsei University, Seoul, South Korea.&lt;/_author_adr&gt;&lt;_date_display&gt;2000 Jan&lt;/_date_display&gt;&lt;_date&gt;2000-01-01&lt;/_date&gt;&lt;_isbn&gt;0002-9165 (Print); 0002-9165 (Linking)&lt;/_isbn&gt;&lt;_issue&gt;1&lt;/_issue&gt;&lt;_journal&gt;Am J Clin Nutr&lt;/_journal&gt;&lt;_keywords&gt;Adolescent; Adult; *Anthropometry; *Cause of Death; Child; Diet/economics/*trends; Economics/trends; Energy Intake; Female; Humans; Korea/epidemiology; Male; Nutrition Surveys; Obesity/epidemiology; Prevalence&lt;/_keywords&gt;&lt;_language&gt;eng&lt;/_language&gt;&lt;_pages&gt;44-53&lt;/_pages&gt;&lt;_tertiary_title&gt;The American journal of clinical nutrition&lt;/_tertiary_title&gt;&lt;_type_work&gt;Journal Article; Research Support, U.S. Gov&amp;apos;t, P.H.S.; Review&lt;/_type_work&gt;&lt;_url&gt;http://www.ncbi.nlm.nih.gov/entrez/query.fcgi?cmd=Retrieve&amp;amp;db=pubmed&amp;amp;dopt=Abstract&amp;amp;list_uids=10617945&amp;amp;query_hl=1&lt;/_url&gt;&lt;_volume&gt;71&lt;/_volume&gt;&lt;_created&gt;60892463&lt;/_created&gt;&lt;_modified&gt;60892463&lt;/_modified&gt;&lt;_db_updated&gt;PubMed&lt;/_db_updated&gt;&lt;/Details&gt;&lt;Extra&gt;&lt;DBUID&gt;{59E91F41-A2C7-4CE4-87A3-8EAEADF3FFDB}&lt;/DBUID&gt;&lt;/Extra&gt;&lt;/Item&gt;&lt;/References&gt;&lt;/Group&gt;&lt;/Citation&gt;_x000a_"/>
    <w:docVar w:name="NE.Ref{7A5E5AB0-295A-4351-BE8E-14CD923587AE}" w:val=" ADDIN NE.Ref.{7A5E5AB0-295A-4351-BE8E-14CD923587AE}&lt;Citation&gt;&lt;Group&gt;&lt;References&gt;&lt;Item&gt;&lt;ID&gt;20065&lt;/ID&gt;&lt;UID&gt;{93D2D108-2D98-4EFA-8C23-41CBBBB0848B}&lt;/UID&gt;&lt;Title&gt;Is there a lag globally in overweight trends for children compared with adults?&lt;/Title&gt;&lt;Template&gt;Journal Article&lt;/Template&gt;&lt;Star&gt;0&lt;/Star&gt;&lt;Tag&gt;0&lt;/Tag&gt;&lt;Author&gt;Popkin, B M; Conde, W; Hou, N; Monteiro, C&lt;/Author&gt;&lt;Year&gt;2006&lt;/Year&gt;&lt;Details&gt;&lt;_accession_num&gt;17062816&lt;/_accession_num&gt;&lt;_author_adr&gt;Carolina Population Center, University of North Carolina at Chapel Hill, CB # 8120 University Square, 123 West Franklin Street, Chapel Hill, NC 27516-3997, USA. popkin@unc.edu&lt;/_author_adr&gt;&lt;_created&gt;60892729&lt;/_created&gt;&lt;_date&gt;2006-10-01&lt;/_date&gt;&lt;_date_display&gt;2006 Oct&lt;/_date_display&gt;&lt;_db_updated&gt;PubMed&lt;/_db_updated&gt;&lt;_doi&gt;10.1038/oby.2006.213&lt;/_doi&gt;&lt;_isbn&gt;1930-7381 (Print); 1930-7381 (Linking)&lt;/_isbn&gt;&lt;_issue&gt;10&lt;/_issue&gt;&lt;_journal&gt;Obesity (Silver Spring)&lt;/_journal&gt;&lt;_keywords&gt;Adolescent; Adult; Australia/epidemiology; Body Mass Index; Brazil/epidemiology; Child; China/epidemiology; Female; Great Britain/epidemiology; Health Promotion/methods/statistics &amp;amp; numerical data/trends; Health Surveys; Humans; Male; Obesity/*epidemiology/physiopathology/prevention &amp;amp; control; Overweight/*physiology; Prevalence; Russia/epidemiology; Time Factors; United States/epidemiology&lt;/_keywords&gt;&lt;_language&gt;eng&lt;/_language&gt;&lt;_modified&gt;60898144&lt;/_modified&gt;&lt;_pages&gt;1846-53&lt;/_pages&gt;&lt;_tertiary_title&gt;Obesity (Silver Spring, Md.)&lt;/_tertiary_title&gt;&lt;_type_work&gt;Comparative Study; Journal Article; Research Support, N.I.H., Extramural&lt;/_type_work&gt;&lt;_url&gt;http://www.ncbi.nlm.nih.gov/entrez/query.fcgi?cmd=Retrieve&amp;amp;db=pubmed&amp;amp;dopt=Abstract&amp;amp;list_uids=17062816&amp;amp;query_hl=1&lt;/_url&gt;&lt;_volume&gt;14&lt;/_volume&gt;&lt;/Details&gt;&lt;Extra&gt;&lt;DBUID&gt;{59E91F41-A2C7-4CE4-87A3-8EAEADF3FFDB}&lt;/DBUID&gt;&lt;/Extra&gt;&lt;/Item&gt;&lt;/References&gt;&lt;/Group&gt;&lt;/Citation&gt;_x000a_"/>
    <w:docVar w:name="NE.Ref{7B6E42AE-CF42-44F5-A599-ED67F6FF11E3}" w:val=" ADDIN NE.Ref.{7B6E42AE-CF42-44F5-A599-ED67F6FF11E3}&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7BF08B07-C984-47F5-9006-A88CE18DE439}" w:val=" ADDIN NE.Ref.{7BF08B07-C984-47F5-9006-A88CE18DE439}&lt;Citation&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date_display&gt;2013 Jan&lt;/_date_display&gt;&lt;_date&gt;2013-01-01&lt;/_date&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_created&gt;60896813&lt;/_created&gt;&lt;_modified&gt;60896813&lt;/_modified&gt;&lt;_db_updated&gt;PubMed&lt;/_db_updated&gt;&lt;/Details&gt;&lt;Extra&gt;&lt;DBUID&gt;{59E91F41-A2C7-4CE4-87A3-8EAEADF3FFDB}&lt;/DBUID&gt;&lt;/Extra&gt;&lt;/Item&gt;&lt;/References&gt;&lt;/Group&gt;&lt;/Citation&gt;_x000a_"/>
    <w:docVar w:name="NE.Ref{7D196A0D-CA45-4CDC-AA8F-82CC42892293}" w:val=" ADDIN NE.Ref.{7D196A0D-CA45-4CDC-AA8F-82CC42892293}&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Group&gt;&lt;References&gt;&lt;Item&gt;&lt;ID&gt;20126&lt;/ID&gt;&lt;UID&gt;{161E01EF-F5DA-4C85-B00E-2F0CCC4F44DD}&lt;/UID&gt;&lt;Title&gt;Diet, lifestyle, and the etiology of coronary artery disease: the Cornell China study&lt;/Title&gt;&lt;Template&gt;Journal Article&lt;/Template&gt;&lt;Star&gt;0&lt;/Star&gt;&lt;Tag&gt;0&lt;/Tag&gt;&lt;Author&gt;Campbell, T C; Parpia, B; Chen, J&lt;/Author&gt;&lt;Year&gt;1998&lt;/Year&gt;&lt;Details&gt;&lt;_accession_num&gt;9860369&lt;/_accession_num&gt;&lt;_author_adr&gt;Division of Nutritional Sciences, Cornell University, Ithaca, New York 14853, USA.&lt;/_author_adr&gt;&lt;_created&gt;60917670&lt;/_created&gt;&lt;_date&gt;1998-11-26&lt;/_date&gt;&lt;_date_display&gt;1998 Nov 26&lt;/_date_display&gt;&lt;_db_updated&gt;PubMed&lt;/_db_updated&gt;&lt;_isbn&gt;0002-9149 (Print); 0002-9149 (Linking)&lt;/_isbn&gt;&lt;_issue&gt;10B&lt;/_issue&gt;&lt;_journal&gt;Am J Cardiol&lt;/_journal&gt;&lt;_keywords&gt;Adult; Aged; China; Cholesterol/blood; Coronary Disease/*etiology/mortality/prevention &amp;amp; control; Cross-Cultural Comparison; *Diet; Female; Humans; *Life Style; Male; Middle Aged; Rural Health; United States&lt;/_keywords&gt;&lt;_language&gt;eng&lt;/_language&gt;&lt;_modified&gt;60956458&lt;/_modified&gt;&lt;_pages&gt;18T-21T&lt;/_pages&gt;&lt;_tertiary_title&gt;The American journal of cardiology&lt;/_tertiary_title&gt;&lt;_type_work&gt;Comparative Study; Journal Article; Research Support, Non-U.S. Gov&amp;apos;t; Research Support, U.S. Gov&amp;apos;t, P.H.S.&lt;/_type_work&gt;&lt;_url&gt;http://www.ncbi.nlm.nih.gov/entrez/query.fcgi?cmd=Retrieve&amp;amp;db=pubmed&amp;amp;dopt=Abstract&amp;amp;list_uids=9860369&amp;amp;query_hl=1&lt;/_url&gt;&lt;_volume&gt;82&lt;/_volume&gt;&lt;/Details&gt;&lt;Extra&gt;&lt;DBUID&gt;{59E91F41-A2C7-4CE4-87A3-8EAEADF3FFDB}&lt;/DBUID&gt;&lt;/Extra&gt;&lt;/Item&gt;&lt;/References&gt;&lt;/Group&gt;&lt;Group&gt;&lt;References&gt;&lt;Item&gt;&lt;ID&gt;20158&lt;/ID&gt;&lt;UID&gt;{2190A993-1799-4F42-84C0-6D02991F4177}&lt;/UID&gt;&lt;Title&gt;Diet life-style and mortality in China: a study of the characteristics of 65 Chinese counties.&lt;/Title&gt;&lt;Template&gt;Journal Article&lt;/Template&gt;&lt;Star&gt;0&lt;/Star&gt;&lt;Tag&gt;0&lt;/Tag&gt;&lt;Author&gt;Chen, Junshi; Campbell, T Colin; Li, Junyao; Peto, Richard; Boreham, J; Feng, Z; Youngman, L&lt;/Author&gt;&lt;Year&gt;1990&lt;/Year&gt;&lt;Details&gt;&lt;_created&gt;60963730&lt;/_created&gt;&lt;_modified&gt;60963730&lt;/_modified&gt;&lt;_accessed&gt;60963730&lt;/_accessed&gt;&lt;/Details&gt;&lt;Extra&gt;&lt;DBUID&gt;{59E91F41-A2C7-4CE4-87A3-8EAEADF3FFDB}&lt;/DBUID&gt;&lt;/Extra&gt;&lt;/Item&gt;&lt;/References&gt;&lt;/Group&gt;&lt;/Citation&gt;_x000a_"/>
    <w:docVar w:name="NE.Ref{7DF19AC4-7318-419F-86AB-EBAA0CD76AF3}" w:val=" ADDIN NE.Ref.{7DF19AC4-7318-419F-86AB-EBAA0CD76AF3}&lt;Citation&gt;&lt;Group&gt;&lt;References&gt;&lt;Item&gt;&lt;ID&gt;20076&lt;/ID&gt;&lt;UID&gt;{979484B2-79AA-43C0-B88B-5DB5F778C369}&lt;/UID&gt;&lt;Title&gt;Is there a lag globally in overweight trends for children compared with adults?&lt;/Title&gt;&lt;Template&gt;Journal Article&lt;/Template&gt;&lt;Star&gt;0&lt;/Star&gt;&lt;Tag&gt;0&lt;/Tag&gt;&lt;Author&gt;Popkin, B M; Conde, W; Hou, N; Monteiro, C&lt;/Author&gt;&lt;Year&gt;2006&lt;/Year&gt;&lt;Details&gt;&lt;_accession_num&gt;17062816&lt;/_accession_num&gt;&lt;_author_adr&gt;Carolina Population Center, University of North Carolina at Chapel Hill, CB # 8120 University Square, 123 West Franklin Street, Chapel Hill, NC 27516-3997, USA. popkin@unc.edu&lt;/_author_adr&gt;&lt;_date_display&gt;2006 Oct&lt;/_date_display&gt;&lt;_date&gt;2006-10-01&lt;/_date&gt;&lt;_doi&gt;10.1038/oby.2006.213&lt;/_doi&gt;&lt;_isbn&gt;1930-7381 (Print); 1930-7381 (Linking)&lt;/_isbn&gt;&lt;_issue&gt;10&lt;/_issue&gt;&lt;_journal&gt;Obesity (Silver Spring)&lt;/_journal&gt;&lt;_keywords&gt;Adolescent; Adult; Australia/epidemiology; Body Mass Index; Brazil/epidemiology; Child; China/epidemiology; Female; Great Britain/epidemiology; Health Promotion/methods/statistics &amp;amp; numerical data/trends; Health Surveys; Humans; Male; Obesity/*epidemiology/physiopathology/prevention &amp;amp; control; Overweight/*physiology; Prevalence; Russia/epidemiology; Time Factors; United States/epidemiology&lt;/_keywords&gt;&lt;_language&gt;eng&lt;/_language&gt;&lt;_pages&gt;1846-53&lt;/_pages&gt;&lt;_tertiary_title&gt;Obesity (Silver Spring, Md.)&lt;/_tertiary_title&gt;&lt;_type_work&gt;Comparative Study; Journal Article; Research Support, N.I.H., Extramural&lt;/_type_work&gt;&lt;_url&gt;http://www.ncbi.nlm.nih.gov/entrez/query.fcgi?cmd=Retrieve&amp;amp;db=pubmed&amp;amp;dopt=Abstract&amp;amp;list_uids=17062816&amp;amp;query_hl=1&lt;/_url&gt;&lt;_volume&gt;14&lt;/_volume&gt;&lt;_created&gt;60895719&lt;/_created&gt;&lt;_modified&gt;60895719&lt;/_modified&gt;&lt;_db_updated&gt;PubMed&lt;/_db_updated&gt;&lt;/Details&gt;&lt;Extra&gt;&lt;DBUID&gt;{59E91F41-A2C7-4CE4-87A3-8EAEADF3FFDB}&lt;/DBUID&gt;&lt;/Extra&gt;&lt;/Item&gt;&lt;/References&gt;&lt;/Group&gt;&lt;/Citation&gt;_x000a_"/>
    <w:docVar w:name="NE.Ref{809A3CC6-3535-4F79-ACE6-98331248F041}" w:val=" ADDIN NE.Ref.{809A3CC6-3535-4F79-ACE6-98331248F041}&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Citation&gt;_x000a_"/>
    <w:docVar w:name="NE.Ref{82FC909C-08B8-4CA4-90C1-4EBD801A017C}" w:val=" ADDIN NE.Ref.{82FC909C-08B8-4CA4-90C1-4EBD801A017C}&lt;Citation&gt;&lt;Group&gt;&lt;References&gt;&lt;Item&gt;&lt;ID&gt;20092&lt;/ID&gt;&lt;UID&gt;{D599D6FB-E2FD-403B-9E2A-73684C884D7F}&lt;/UID&gt;&lt;Title&gt;Global nutrition dynamics: the world is shifting rapidly toward a diet linked with noncommunicable diseases&lt;/Title&gt;&lt;Template&gt;Journal Article&lt;/Template&gt;&lt;Star&gt;0&lt;/Star&gt;&lt;Tag&gt;0&lt;/Tag&gt;&lt;Author&gt;Popkin, B M&lt;/Author&gt;&lt;Year&gt;2006&lt;/Year&gt;&lt;Details&gt;&lt;_accession_num&gt;16895874&lt;/_accession_num&gt;&lt;_author_adr&gt;University of North Carolina, Chapel Hill, NC, USA. popkin@unc.edu&lt;/_author_adr&gt;&lt;_date_display&gt;2006 Aug&lt;/_date_display&gt;&lt;_date&gt;2006-08-01&lt;/_date&gt;&lt;_isbn&gt;0002-9165 (Print); 0002-9165 (Linking)&lt;/_isbn&gt;&lt;_issue&gt;2&lt;/_issue&gt;&lt;_journal&gt;Am J Clin Nutr&lt;/_journal&gt;&lt;_keywords&gt;Chronic Disease; Developed Countries; Developing Countries; Diet/adverse effects/*trends; Dietary Fats/*administration &amp;amp; dosage/adverse effects; Dietary Fiber/administration &amp;amp; dosage; Energy Metabolism/*physiology; Exercise/*physiology; Female; Food Supply; *Global Health; Humans; Male; Obesity/*epidemiology/etiology; Prevalence&lt;/_keywords&gt;&lt;_language&gt;eng&lt;/_language&gt;&lt;_pages&gt;289-98&lt;/_pages&gt;&lt;_tertiary_title&gt;The American journal of clinical nutrition&lt;/_tertiary_title&gt;&lt;_type_work&gt;Journal Article; Research Support, N.I.H., Extramural&lt;/_type_work&gt;&lt;_url&gt;http://www.ncbi.nlm.nih.gov/entrez/query.fcgi?cmd=Retrieve&amp;amp;db=pubmed&amp;amp;dopt=Abstract&amp;amp;list_uids=16895874&amp;amp;query_hl=1&lt;/_url&gt;&lt;_volume&gt;84&lt;/_volume&gt;&lt;_created&gt;60899880&lt;/_created&gt;&lt;_modified&gt;60899880&lt;/_modified&gt;&lt;_db_updated&gt;PubMed&lt;/_db_updated&gt;&lt;/Details&gt;&lt;Extra&gt;&lt;DBUID&gt;{59E91F41-A2C7-4CE4-87A3-8EAEADF3FFDB}&lt;/DBUID&gt;&lt;/Extra&gt;&lt;/Item&gt;&lt;/References&gt;&lt;/Group&gt;&lt;Group&gt;&lt;References&gt;&lt;Item&gt;&lt;ID&gt;20093&lt;/ID&gt;&lt;UID&gt;{DF2AB7DC-A60A-4DA1-B2F8-F414906306C2}&lt;/UID&gt;&lt;Title&gt;Primary prevention of coronary heart disease in women through diet and lifestyle&lt;/Title&gt;&lt;Template&gt;Journal Article&lt;/Template&gt;&lt;Star&gt;0&lt;/Star&gt;&lt;Tag&gt;0&lt;/Tag&gt;&lt;Author&gt;Stampfer, M J; Hu, F B; Manson, J E; Rimm, E B; Willett, W C&lt;/Author&gt;&lt;Year&gt;2000&lt;/Year&gt;&lt;Details&gt;&lt;_accession_num&gt;10882764&lt;/_accession_num&gt;&lt;_author_adr&gt;Department of Medicine, Brigham and Women&amp;apos;s Hospital and Harvard Medical School,  Boston, USA.&lt;/_author_adr&gt;&lt;_date_display&gt;2000 Jul 6&lt;/_date_display&gt;&lt;_date&gt;2000-07-06&lt;/_date&gt;&lt;_doi&gt;10.1056/NEJM200007063430103&lt;/_doi&gt;&lt;_isbn&gt;0028-4793 (Print); 0028-4793 (Linking)&lt;/_isbn&gt;&lt;_issue&gt;1&lt;/_issue&gt;&lt;_journal&gt;N Engl J Med&lt;/_journal&gt;&lt;_keywords&gt;Adult; Cohort Studies; Coronary Disease/*prevention &amp;amp; control; *Diet; Exercise; Female; Health Behavior; Humans; *Life Style; Middle Aged; Risk; Smoking&lt;/_keywords&gt;&lt;_language&gt;eng&lt;/_language&gt;&lt;_pages&gt;16-22&lt;/_pages&gt;&lt;_tertiary_title&gt;The New England journal of medicine&lt;/_tertiary_title&gt;&lt;_type_work&gt;Journal Article; Research Support, U.S. Gov&amp;apos;t, P.H.S.&lt;/_type_work&gt;&lt;_url&gt;http://www.ncbi.nlm.nih.gov/entrez/query.fcgi?cmd=Retrieve&amp;amp;db=pubmed&amp;amp;dopt=Abstract&amp;amp;list_uids=10882764&amp;amp;query_hl=1&lt;/_url&gt;&lt;_volume&gt;343&lt;/_volume&gt;&lt;_created&gt;60899881&lt;/_created&gt;&lt;_modified&gt;60899881&lt;/_modified&gt;&lt;_db_updated&gt;PubMed&lt;/_db_updated&gt;&lt;/Details&gt;&lt;Extra&gt;&lt;DBUID&gt;{59E91F41-A2C7-4CE4-87A3-8EAEADF3FFDB}&lt;/DBUID&gt;&lt;/Extra&gt;&lt;/Item&gt;&lt;/References&gt;&lt;/Group&gt;&lt;Group&gt;&lt;References&gt;&lt;Item&gt;&lt;ID&gt;20094&lt;/ID&gt;&lt;UID&gt;{229F54A6-164B-42F5-A536-E2AE2EB8146B}&lt;/UID&gt;&lt;Title&gt;Lifestyle risk factors and new-onset diabetes mellitus in older adults: the cardiovascular health study&lt;/Title&gt;&lt;Template&gt;Journal Article&lt;/Template&gt;&lt;Star&gt;0&lt;/Star&gt;&lt;Tag&gt;0&lt;/Tag&gt;&lt;Author&gt;Mozaffarian, D; Kamineni, A; Carnethon, M; Djousse, L; Mukamal, K J; Siscovick, D&lt;/Author&gt;&lt;Year&gt;2009&lt;/Year&gt;&lt;Details&gt;&lt;_accession_num&gt;19398692&lt;/_accession_num&gt;&lt;_author_adr&gt;Divisions of Cardiovascular Medicine, Department of Medicine, Brigham and Women&amp;apos;s Hospital, Harvard School of Public Health, 665 Huntington Ave, Bldg 2-319, Boston, MA 02115, USA. dmozaffa@hsph.harvard.edu&lt;/_author_adr&gt;&lt;_date_display&gt;2009 Apr 27&lt;/_date_display&gt;&lt;_date&gt;2009-04-27&lt;/_date&gt;&lt;_doi&gt;10.1001/archinternmed.2009.21&lt;/_doi&gt;&lt;_isbn&gt;1538-3679 (Electronic); 0003-9926 (Linking)&lt;/_isbn&gt;&lt;_issue&gt;8&lt;/_issue&gt;&lt;_journal&gt;Arch Intern Med&lt;/_journal&gt;&lt;_keywords&gt;*Age of Onset; Aged; Aged, 80 and over; Diabetes Mellitus, Type 2/*epidemiology; Female; Humans; Incidence; *Life Style; Male; National Heart, Lung, and Blood Institute (U.S.); Prospective Studies; Risk Factors; United States/epidemiology&lt;/_keywords&gt;&lt;_language&gt;eng&lt;/_language&gt;&lt;_pages&gt;798-807&lt;/_pages&gt;&lt;_tertiary_title&gt;Archives of internal medicine&lt;/_tertiary_title&gt;&lt;_type_work&gt;Journal Article; Research Support, N.I.H., Extramural; Research Support, Non-U.S. Gov&amp;apos;t&lt;/_type_work&gt;&lt;_url&gt;http://www.ncbi.nlm.nih.gov/entrez/query.fcgi?cmd=Retrieve&amp;amp;db=pubmed&amp;amp;dopt=Abstract&amp;amp;list_uids=19398692&amp;amp;query_hl=1&lt;/_url&gt;&lt;_volume&gt;169&lt;/_volume&gt;&lt;_created&gt;60899882&lt;/_created&gt;&lt;_modified&gt;60899882&lt;/_modified&gt;&lt;_db_updated&gt;PubMed&lt;/_db_updated&gt;&lt;/Details&gt;&lt;Extra&gt;&lt;DBUID&gt;{59E91F41-A2C7-4CE4-87A3-8EAEADF3FFDB}&lt;/DBUID&gt;&lt;/Extra&gt;&lt;/Item&gt;&lt;/References&gt;&lt;/Group&gt;&lt;/Citation&gt;_x000a_"/>
    <w:docVar w:name="NE.Ref{83C096B7-0B62-47BA-80CB-907298A4FCBA}" w:val=" ADDIN NE.Ref.{83C096B7-0B62-47BA-80CB-907298A4FCBA}&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8671C952-D0E0-4D5C-BE1D-6184643D34A0}" w:val=" ADDIN NE.Ref.{8671C952-D0E0-4D5C-BE1D-6184643D34A0}&lt;Citation&gt;&lt;Group&gt;&lt;References&gt;&lt;Item&gt;&lt;ID&gt;20099&lt;/ID&gt;&lt;UID&gt;{E1315494-6DD8-4194-A751-675F09373157}&lt;/UID&gt;&lt;Title&gt;Reduced or modified dietary fat for preventing cardiovascular disease&lt;/Title&gt;&lt;Template&gt;Journal Article&lt;/Template&gt;&lt;Star&gt;0&lt;/Star&gt;&lt;Tag&gt;0&lt;/Tag&gt;&lt;Author&gt;Hooper, L; Summerbell, C D; Thompson, R; Sills, D; Roberts, F G; Moore, H J; Davey, Smith G&lt;/Author&gt;&lt;Year&gt;2012&lt;/Year&gt;&lt;Details&gt;&lt;_accession_num&gt;22592684&lt;/_accession_num&gt;&lt;_author_adr&gt;Norwich Medical School, University of East Anglia, Norwich, UK. l.hooper@uea.ac.uk.&lt;/_author_adr&gt;&lt;_date_display&gt;2012&lt;/_date_display&gt;&lt;_date&gt;2012-01-20&lt;/_date&gt;&lt;_doi&gt;10.1002/14651858.CD002137.pub3&lt;/_doi&gt;&lt;_isbn&gt;1469-493X (Electronic); 1361-6137 (Linking)&lt;/_isbn&gt;&lt;_journal&gt;Cochrane Database Syst Rev&lt;/_journal&gt;&lt;_keywords&gt;Adult; Aged; Cardiovascular Diseases/epidemiology/*prevention &amp;amp; control; Cholesterol/blood; Diet, Fat-Restricted/*methods; Dietary Fats/*administration &amp;amp; dosage; Fats, Unsaturated/administration &amp;amp; dosage; Humans; Middle Aged; Randomized Controlled Trials as Topic; Risk Factors; Triglycerides/blood&lt;/_keywords&gt;&lt;_language&gt;eng&lt;/_language&gt;&lt;_pages&gt;CD00213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2592684&amp;amp;query_hl=1&lt;/_url&gt;&lt;_volume&gt;5&lt;/_volume&gt;&lt;_created&gt;60910440&lt;/_created&gt;&lt;_modified&gt;60910440&lt;/_modified&gt;&lt;_db_updated&gt;PubMed&lt;/_db_updated&gt;&lt;/Details&gt;&lt;Extra&gt;&lt;DBUID&gt;{59E91F41-A2C7-4CE4-87A3-8EAEADF3FFDB}&lt;/DBUID&gt;&lt;/Extra&gt;&lt;/Item&gt;&lt;/References&gt;&lt;/Group&gt;&lt;Group&gt;&lt;References&gt;&lt;Item&gt;&lt;ID&gt;20100&lt;/ID&gt;&lt;UID&gt;{2ABF4467-1A5C-4ADE-8E1D-ED85778DF0AF}&lt;/UID&gt;&lt;Title&gt;Intake of saturated and trans unsaturated fatty acids and risk of all cause mortality, cardiovascular disease, and type 2 diabetes: systematic review and meta-analysis of observational studies&lt;/Title&gt;&lt;Template&gt;Journal Article&lt;/Template&gt;&lt;Star&gt;0&lt;/Star&gt;&lt;Tag&gt;0&lt;/Tag&gt;&lt;Author&gt;de Souza, R J; Mente, A; Maroleanu, A; Cozma, A I; Ha, V; Kishibe, T; Uleryk, E; Budylowski, P; Schunemann, H; Beyene, J; Anand, S S&lt;/Author&gt;&lt;Year&gt;2015&lt;/Year&gt;&lt;Details&gt;&lt;_accession_num&gt;26268692&lt;/_accession_num&gt;&lt;_author_adr&gt;Department of Clinical Epidemiology and Biostatistics, McMaster University, Hamilton, ON, Canada Chanchlani Research Centre, McMaster University, Hamilton, ON, Canada Department of Nutritional Sciences, University of Toronto, Toronto, ON, Canada Clinical Nutrition and Risk Factor Modification Center, St Michael&amp;apos;s Hospital, Toronto, ON, Canada.; Department of Clinical Epidemiology and Biostatistics, McMaster University, Hamilton, ON, Canada Chanchlani Research Centre, McMaster University, Hamilton, ON, Canada Population Health Research Institute, Hamilton Health Sciences, Hamilton, ON, Canada.; Chanchlani Research Centre, McMaster University, Hamilton, ON, Canada.; Department of Nutritional Sciences, University of Toronto, Toronto, ON, Canada Clinical Nutrition and Risk Factor Modification Center, St Michael&amp;apos;s Hospital, Toronto, ON, Canada.; Department of Clinical Epidemiology and Biostatistics, McMaster University, Hamilton, ON, Canada Department of Nutritional Sciences, University of Toronto, Toronto, ON, Canada Clinical Nutrition and Risk Factor Modification Center, St Michael&amp;apos;s Hospital, Toronto, ON, Canada anands@mcmaster.ca.; Scotiabank Health Sciences Library, St Michael&amp;apos;s Hospital, Toronto, ON, Canada.; Hospital Library and Archives, Hospital for Sick Children, Toronto, ON, Canada.; Clinical Nutrition and Risk Factor Modification Center, St Michael&amp;apos;s Hospital, Toronto, ON, Canada.; Department of Clinical Epidemiology and Biostatistics, McMaster University, Hamilton, ON, Canada Department of Medicine, McMaster University, Hamilton, ON, Canada.; Department of Clinical Epidemiology and Biostatistics, McMaster University, Hamilton, ON, Canada Chanchlani Research Centre, McMaster University, Hamilton, ON, Canada.; Department of Clinical Epidemiology and Biostatistics, McMaster University, Hamilton, ON, Canada Chanchlani Research Centre, McMaster University, Hamilton, ON, Canada Population Health Research Institute, Hamilton Health Sciences, Hamilton, ON, Canada Department of Medicine, McMaster University, Hamilton, ON, Canada anands@mcmaster.ca.&lt;/_author_adr&gt;&lt;_date_display&gt;2015&lt;/_date_display&gt;&lt;_date&gt;2015-01-20&lt;/_date&gt;&lt;_isbn&gt;1756-1833 (Electronic); 0959-535X (Linking)&lt;/_isbn&gt;&lt;_journal&gt;BMJ&lt;/_journal&gt;&lt;_language&gt;eng&lt;/_language&gt;&lt;_ori_publication&gt;(c) de Souza et al 2015.&lt;/_ori_publication&gt;&lt;_pages&gt;h3978&lt;/_pages&gt;&lt;_tertiary_title&gt;BMJ (Clinical research ed.)&lt;/_tertiary_title&gt;&lt;_type_work&gt;Journal Article; Research Support, Non-U.S. Gov&amp;apos;t&lt;/_type_work&gt;&lt;_url&gt;http://www.ncbi.nlm.nih.gov/entrez/query.fcgi?cmd=Retrieve&amp;amp;db=pubmed&amp;amp;dopt=Abstract&amp;amp;list_uids=26268692&amp;amp;query_hl=1&lt;/_url&gt;&lt;_volume&gt;351&lt;/_volume&gt;&lt;_created&gt;60910444&lt;/_created&gt;&lt;_modified&gt;60910444&lt;/_modified&gt;&lt;_db_updated&gt;PubMed&lt;/_db_updated&gt;&lt;/Details&gt;&lt;Extra&gt;&lt;DBUID&gt;{59E91F41-A2C7-4CE4-87A3-8EAEADF3FFDB}&lt;/DBUID&gt;&lt;/Extra&gt;&lt;/Item&gt;&lt;/References&gt;&lt;/Group&gt;&lt;/Citation&gt;_x000a_"/>
    <w:docVar w:name="NE.Ref{879C7CCD-E100-4C98-AF41-E4FB444AB3C2}" w:val=" ADDIN NE.Ref.{879C7CCD-E100-4C98-AF41-E4FB444AB3C2}&lt;Citation&gt;&lt;Group&gt;&lt;References&gt;&lt;Item&gt;&lt;ID&gt;20161&lt;/ID&gt;&lt;UID&gt;{76DB1F74-2A39-4FE6-8C76-3C96A8EEB9CD}&lt;/UID&gt;&lt;Title&gt;Effects of protein, monounsaturated fat, and carbohydrate intake on blood pressure and serum lipids: results of the OmniHeart randomized trial&lt;/Title&gt;&lt;Template&gt;Journal Article&lt;/Template&gt;&lt;Star&gt;0&lt;/Star&gt;&lt;Tag&gt;0&lt;/Tag&gt;&lt;Author&gt;Appel, L J; Sacks, F M; Carey, V J; Obarzanek, E; Swain, J F; Miller, ER Rd; Conlin, P R; Erlinger, T P; Rosner, B A; Laranjo, N M; Charleston, J; McCarron, P; Bishop, L M&lt;/Author&gt;&lt;Year&gt;2005&lt;/Year&gt;&lt;Details&gt;&lt;_accession_num&gt;16287956&lt;/_accession_num&gt;&lt;_author_adr&gt;Welch Center for Prevention, Epidemiology and Clinical Research, Division of General Internal Medicine, Johns Hopkins University School of Medicine, Baltimore, Md 21205-2223, USA. lappel@jhmi.edu&lt;/_author_adr&gt;&lt;_date_display&gt;2005 Nov 16&lt;/_date_display&gt;&lt;_date&gt;2005-11-16&lt;/_date&gt;&lt;_doi&gt;10.1001/jama.294.19.2455&lt;/_doi&gt;&lt;_isbn&gt;1538-3598 (Electronic); 0098-7484 (Linking)&lt;/_isbn&gt;&lt;_issue&gt;19&lt;/_issue&gt;&lt;_journal&gt;JAMA&lt;/_journal&gt;&lt;_keywords&gt;Adult; *Blood Pressure; Cardiovascular Diseases/*prevention &amp;amp; control; Cholesterol, LDL/*blood; Cross-Over Studies; *Diet, Atherogenic; *Dietary Carbohydrates; *Dietary Fats, Unsaturated; *Dietary Proteins; Fatty Acids, Monounsaturated; Female; Humans; Hypertension; Lipids/blood; Male; Middle Aged&lt;/_keywords&gt;&lt;_language&gt;eng&lt;/_language&gt;&lt;_pages&gt;2455-64&lt;/_pages&gt;&lt;_tertiary_title&gt;JAMA&lt;/_tertiary_title&gt;&lt;_type_work&gt;Comparative Study; Journal Article; Multicenter Study; Randomized Controlled Trial; Research Support, N.I.H., Extramural; Research Support, U.S. Gov&amp;apos;t, P.H.S.&lt;/_type_work&gt;&lt;_url&gt;http://www.ncbi.nlm.nih.gov/entrez/query.fcgi?cmd=Retrieve&amp;amp;db=pubmed&amp;amp;dopt=Abstract&amp;amp;list_uids=16287956&amp;amp;query_hl=1&lt;/_url&gt;&lt;_volume&gt;294&lt;/_volume&gt;&lt;_created&gt;60963737&lt;/_created&gt;&lt;_modified&gt;60963737&lt;/_modified&gt;&lt;_db_updated&gt;PubMed&lt;/_db_updated&gt;&lt;/Details&gt;&lt;Extra&gt;&lt;DBUID&gt;{59E91F41-A2C7-4CE4-87A3-8EAEADF3FFDB}&lt;/DBUID&gt;&lt;/Extra&gt;&lt;/Item&gt;&lt;/References&gt;&lt;/Group&gt;&lt;/Citation&gt;_x000a_"/>
    <w:docVar w:name="NE.Ref{88167DAB-E7D7-4BB5-95EB-323EB2C94459}" w:val=" ADDIN NE.Ref.{88167DAB-E7D7-4BB5-95EB-323EB2C94459}&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8A8747BC-CBBE-4CFA-B155-504AB36D79B8}" w:val=" ADDIN NE.Ref.{8A8747BC-CBBE-4CFA-B155-504AB36D79B8}&lt;Citation&gt;&lt;Group&gt;&lt;References&gt;&lt;Item&gt;&lt;ID&gt;20063&lt;/ID&gt;&lt;UID&gt;{021EC3C3-23C1-4911-8B47-F3A154A50BD5}&lt;/UID&gt;&lt;Title&gt;Prevalence of diabetes among men and women in China&lt;/Title&gt;&lt;Template&gt;Journal Article&lt;/Template&gt;&lt;Star&gt;0&lt;/Star&gt;&lt;Tag&gt;0&lt;/Tag&gt;&lt;Author&gt;Yang, W; Lu, J; Weng, J; Jia, W; Ji, L; Xiao, J; Shan, Z; Liu, J; Tian, H; Ji, Q; Zhu, D; Ge, J; Lin, L; Chen, L; Guo, X; Zhao, Z; Li, Q; Zhou, Z; Shan, G; He, J&lt;/Author&gt;&lt;Year&gt;2010&lt;/Year&gt;&lt;Details&gt;&lt;_accession_num&gt;20335585&lt;/_accession_num&gt;&lt;_author_adr&gt;China-Japan Friendship Hospital, Beijing, China. ywy_1010@yahoo.com.cn&lt;/_author_adr&gt;&lt;_date_display&gt;2010 Mar 25&lt;/_date_display&gt;&lt;_date&gt;2010-03-25&lt;/_date&gt;&lt;_doi&gt;10.1056/NEJMoa0908292&lt;/_doi&gt;&lt;_isbn&gt;1533-4406 (Electronic); 0028-4793 (Linking)&lt;/_isbn&gt;&lt;_issue&gt;12&lt;/_issue&gt;&lt;_journal&gt;N Engl J Med&lt;/_journal&gt;&lt;_keywords&gt;Adult; Age Distribution; Aged; China/epidemiology; Cross-Sectional Studies; Diabetes Mellitus/*epidemiology; Female; Glucose Intolerance/*epidemiology; Glucose Tolerance Test; Humans; Male; Middle Aged; Odds Ratio; Prevalence; Questionnaires; Risk Factors; Rural Population; Sex Distribution; Urban Population; Young Adult&lt;/_keywords&gt;&lt;_language&gt;eng&lt;/_language&gt;&lt;_ori_publication&gt;2010 Massachusetts Medical Society&lt;/_ori_publication&gt;&lt;_pages&gt;1090-101&lt;/_pages&gt;&lt;_tertiary_title&gt;The New England journal of medicine&lt;/_tertiary_title&gt;&lt;_type_work&gt;Journal Article; Research Support, Non-U.S. Gov&amp;apos;t&lt;/_type_work&gt;&lt;_url&gt;http://www.ncbi.nlm.nih.gov/entrez/query.fcgi?cmd=Retrieve&amp;amp;db=pubmed&amp;amp;dopt=Abstract&amp;amp;list_uids=20335585&amp;amp;query_hl=1&lt;/_url&gt;&lt;_volume&gt;362&lt;/_volume&gt;&lt;_created&gt;60892501&lt;/_created&gt;&lt;_modified&gt;60892501&lt;/_modified&gt;&lt;_db_updated&gt;PubMed&lt;/_db_updated&gt;&lt;/Details&gt;&lt;Extra&gt;&lt;DBUID&gt;{59E91F41-A2C7-4CE4-87A3-8EAEADF3FFDB}&lt;/DBUID&gt;&lt;/Extra&gt;&lt;/Item&gt;&lt;/References&gt;&lt;/Group&gt;&lt;/Citation&gt;_x000a_"/>
    <w:docVar w:name="NE.Ref{8ED17DFA-62B5-405C-9542-5BE518DDD915}" w:val=" ADDIN NE.Ref.{8ED17DFA-62B5-405C-9542-5BE518DDD915}&lt;Citation&gt;&lt;Group&gt;&lt;References&gt;&lt;Item&gt;&lt;ID&gt;20143&lt;/ID&gt;&lt;UID&gt;{38D972CD-85BD-49D9-8E5A-76D743791891}&lt;/UID&gt;&lt;Title&gt;Low-fat dietary pattern and risk of cardiovascular disease: the Women&amp;apos;s Health Initiative Randomized Controlled Dietary Modification Trial&lt;/Title&gt;&lt;Template&gt;Journal Article&lt;/Template&gt;&lt;Star&gt;0&lt;/Star&gt;&lt;Tag&gt;0&lt;/Tag&gt;&lt;Author&gt;Howard, B V; Van Horn, L; Hsia, J; Manson, J E; Stefanick, M L; Wassertheil-Smoller, S; Kuller, L H; LaCroix, A Z; Langer, R D; Lasser, N L; Lewis, C E; Limacher, M C; Margolis, K L; Mysiw, W J; Ockene, J K; Parker, L M; Perri, M G; Phillips, L; Prentice, R L; Robbins, J; Rossouw, J E; Sarto, G E; Schatz, I J; Snetselaar, L G; Stevens, V J; Tinker, L F; Trevisan, M; Vitolins, M Z; Anderson, G L; Assaf, A R; Bassford, T; Beresford, S A; Black, H R; Brunner, R L; Brzyski, R G; Caan, B; Chlebowski, R T; Gass, M; Granek, I; Greenland, P; Hays, J; Heber, D; Heiss, G; Hendrix, S L; Hubbell, F A; Johnson, K C; Kotchen, J M&lt;/Author&gt;&lt;Year&gt;2006&lt;/Year&gt;&lt;Details&gt;&lt;_accession_num&gt;16467234&lt;/_accession_num&gt;&lt;_author_adr&gt;MedStar Research Institute/Howard University, Washington, DC, USA. barbara.v.howard@medstar.net&lt;/_author_adr&gt;&lt;_date_display&gt;2006 Feb 8&lt;/_date_display&gt;&lt;_date&gt;2006-02-08&lt;/_date&gt;&lt;_doi&gt;10.1001/jama.295.6.655&lt;/_doi&gt;&lt;_isbn&gt;1538-3598 (Electronic); 0098-7484 (Linking)&lt;/_isbn&gt;&lt;_issue&gt;6&lt;/_issue&gt;&lt;_journal&gt;JAMA&lt;/_journal&gt;&lt;_keywords&gt;Aged; Cardiovascular Diseases/prevention &amp;amp; control; Coronary Disease/epidemiology/mortality/*prevention &amp;amp; control; *Diet, Fat-Restricted; Energy Intake; Fatty Acids/administration &amp;amp; dosage; Female; Follow-Up Studies; Humans; Incidence; Middle Aged; Outcome Assessment (Health Care); Postmenopause; Primary Prevention; Proportional Hazards Models; Risk; Risk Factors; Stroke/epidemiology/mortality/*prevention &amp;amp; control&lt;/_keywords&gt;&lt;_language&gt;eng&lt;/_language&gt;&lt;_pages&gt;655-66&lt;/_pages&gt;&lt;_tertiary_title&gt;JAMA&lt;/_tertiary_title&gt;&lt;_type_work&gt;Journal Article; Multicenter Study; Randomized Controlled Trial; Research Support, N.I.H., Extramural&lt;/_type_work&gt;&lt;_url&gt;http://www.ncbi.nlm.nih.gov/entrez/query.fcgi?cmd=Retrieve&amp;amp;db=pubmed&amp;amp;dopt=Abstract&amp;amp;list_uids=16467234&amp;amp;query_hl=1&lt;/_url&gt;&lt;_volume&gt;295&lt;/_volume&gt;&lt;_created&gt;60955888&lt;/_created&gt;&lt;_modified&gt;60955903&lt;/_modified&gt;&lt;_db_updated&gt;PubMed&lt;/_db_updated&gt;&lt;/Details&gt;&lt;Extra&gt;&lt;DBUID&gt;{59E91F41-A2C7-4CE4-87A3-8EAEADF3FFDB}&lt;/DBUID&gt;&lt;/Extra&gt;&lt;/Item&gt;&lt;/References&gt;&lt;/Group&gt;&lt;/Citation&gt;_x000a_"/>
    <w:docVar w:name="NE.Ref{93D474D8-CC89-48A3-B926-0FB3D1EC9BDC}" w:val=" ADDIN NE.Ref.{93D474D8-CC89-48A3-B926-0FB3D1EC9BDC}&lt;Citation&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Citation&gt;_x000a_"/>
    <w:docVar w:name="NE.Ref{97DACA50-A316-4D9D-B00A-616444852319}" w:val=" ADDIN NE.Ref.{97DACA50-A316-4D9D-B00A-616444852319}&lt;Citation&gt;&lt;Group&gt;&lt;References&gt;&lt;Item&gt;&lt;ID&gt;20144&lt;/ID&gt;&lt;UID&gt;{08992C4B-ED0A-403D-825E-6BF4174D8B5B}&lt;/UID&gt;&lt;Title&gt;A low-fat dietary pattern and risk of metabolic syndrome in postmenopausal women: the Women&amp;apos;s Health Initiative&lt;/Title&gt;&lt;Template&gt;Journal Article&lt;/Template&gt;&lt;Star&gt;0&lt;/Star&gt;&lt;Tag&gt;0&lt;/Tag&gt;&lt;Author&gt;Neuhouser, M L; Howard, B; Lu, J; Tinker, L F; Van Horn, L; Caan, B; Rohan, T; Stefanick, M L; Thomson, C A&lt;/Author&gt;&lt;Year&gt;2012&lt;/Year&gt;&lt;Details&gt;&lt;_accession_num&gt;22633601&lt;/_accession_num&gt;&lt;_author_adr&gt;Division of Public Health Sciences, Fred Hutchinson Cancer Research Center, Seattle, WA 98109-1024, USA. mneuhous@fhcrc.org&lt;/_author_adr&gt;&lt;_date_display&gt;2012 Nov&lt;/_date_display&gt;&lt;_date&gt;2012-11-01&lt;/_date&gt;&lt;_doi&gt;10.1016/j.metabol.2012.04.007&lt;/_doi&gt;&lt;_isbn&gt;1532-8600 (Electronic); 0026-0495 (Linking)&lt;/_isbn&gt;&lt;_issue&gt;11&lt;/_issue&gt;&lt;_journal&gt;Metabolism&lt;/_journal&gt;&lt;_keywords&gt;Aged; Dietary Fats/*administration &amp;amp; dosage; Female; Humans; Metabolic Syndrome X/*epidemiology; Middle Aged; *Postmenopause; Risk Factors; *Women&amp;apos;s Health&lt;/_keywords&gt;&lt;_language&gt;eng&lt;/_language&gt;&lt;_ori_publication&gt;Copyright (c) 2012 Elsevier Inc. All rights reserved.&lt;/_ori_publication&gt;&lt;_pages&gt;1572-81&lt;/_pages&gt;&lt;_tertiary_title&gt;Metabolism: clinical and experimental&lt;/_tertiary_title&gt;&lt;_type_work&gt;Journal Article; Randomized Controlled Trial; Research Support, N.I.H., Extramural; Research Support, U.S. Gov&amp;apos;t, Non-P.H.S.&lt;/_type_work&gt;&lt;_url&gt;http://www.ncbi.nlm.nih.gov/entrez/query.fcgi?cmd=Retrieve&amp;amp;db=pubmed&amp;amp;dopt=Abstract&amp;amp;list_uids=22633601&amp;amp;query_hl=1&lt;/_url&gt;&lt;_volume&gt;61&lt;/_volume&gt;&lt;_created&gt;60955888&lt;/_created&gt;&lt;_modified&gt;60955889&lt;/_modified&gt;&lt;_db_updated&gt;PubMed&lt;/_db_updated&gt;&lt;/Details&gt;&lt;Extra&gt;&lt;DBUID&gt;{59E91F41-A2C7-4CE4-87A3-8EAEADF3FFDB}&lt;/DBUID&gt;&lt;/Extra&gt;&lt;/Item&gt;&lt;/References&gt;&lt;/Group&gt;&lt;Group&gt;&lt;References&gt;&lt;Item&gt;&lt;ID&gt;20142&lt;/ID&gt;&lt;UID&gt;{EA1993C8-766D-4EBA-BA9D-8C75E5F9EEEA}&lt;/UID&gt;&lt;Title&gt;Low-fat dietary pattern and lipoprotein risk factors: the Women&amp;apos;s Health Initiative Dietary Modification Trial&lt;/Title&gt;&lt;Template&gt;Journal Article&lt;/Template&gt;&lt;Star&gt;0&lt;/Star&gt;&lt;Tag&gt;0&lt;/Tag&gt;&lt;Author&gt;Howard, B V; Curb, J D; Eaton, C B; Kooperberg, C; Ockene, J; Kostis, J B; Pettinger, M; Rajkovic, A; Robinson, J G; Rossouw, J; Sarto, G; Shikany, J M; Van Horn, L&lt;/Author&gt;&lt;Year&gt;2010&lt;/Year&gt;&lt;Details&gt;&lt;_accession_num&gt;20164311&lt;/_accession_num&gt;&lt;_author_adr&gt;MedStar Research Institute, Hyattsville, MD 20782, USA. barbara.v.howard@medstar.net&lt;/_author_adr&gt;&lt;_date_display&gt;2010 Apr&lt;/_date_display&gt;&lt;_date&gt;2010-04-01&lt;/_date&gt;&lt;_doi&gt;10.3945/ajcn.2009.28034&lt;/_doi&gt;&lt;_isbn&gt;1938-3207 (Electronic); 0002-9165 (Linking)&lt;/_isbn&gt;&lt;_issue&gt;4&lt;/_issue&gt;&lt;_journal&gt;Am J Clin Nutr&lt;/_journal&gt;&lt;_keywords&gt;African Americans; Aged; Cholesterol, HDL/blood; Cholesterol, LDL/blood; Diabetes Mellitus/*blood/ethnology; *Diet, Fat-Restricted; Dietary Carbohydrates/*administration &amp;amp; dosage; Dietary Fats/*administration &amp;amp; dosage; European Continental Ancestry Group; Fatty Acids/administration &amp;amp; dosage; Fatty Acids, Unsaturated/administration &amp;amp; dosage; Female; *Food Habits; Humans; Lipoproteins/*blood; Middle Aged; Postmenopause; Risk Factors; Triglycerides/*blood; United States&lt;/_keywords&gt;&lt;_language&gt;eng&lt;/_language&gt;&lt;_pages&gt;860-74&lt;/_pages&gt;&lt;_tertiary_title&gt;The American journal of clinical nutrition&lt;/_tertiary_title&gt;&lt;_type_work&gt;Comparative Study; Journal Article; Randomized Controlled Trial; Research Support, N.I.H., Extramural; Research Support, U.S. Gov&amp;apos;t, Non-P.H.S.&lt;/_type_work&gt;&lt;_url&gt;http://www.ncbi.nlm.nih.gov/entrez/query.fcgi?cmd=Retrieve&amp;amp;db=pubmed&amp;amp;dopt=Abstract&amp;amp;list_uids=20164311&amp;amp;query_hl=1&lt;/_url&gt;&lt;_volume&gt;91&lt;/_volume&gt;&lt;_created&gt;60955888&lt;/_created&gt;&lt;_modified&gt;60955889&lt;/_modified&gt;&lt;_db_updated&gt;PubMed&lt;/_db_updated&gt;&lt;/Details&gt;&lt;Extra&gt;&lt;DBUID&gt;{59E91F41-A2C7-4CE4-87A3-8EAEADF3FFDB}&lt;/DBUID&gt;&lt;/Extra&gt;&lt;/Item&gt;&lt;/References&gt;&lt;/Group&gt;&lt;Group&gt;&lt;References&gt;&lt;Item&gt;&lt;ID&gt;20143&lt;/ID&gt;&lt;UID&gt;{38D972CD-85BD-49D9-8E5A-76D743791891}&lt;/UID&gt;&lt;Title&gt;Low-fat dietary pattern and risk of cardiovascular disease: the Women&amp;apos;s Health Initiative Randomized Controlled Dietary Modification Trial&lt;/Title&gt;&lt;Template&gt;Journal Article&lt;/Template&gt;&lt;Star&gt;0&lt;/Star&gt;&lt;Tag&gt;0&lt;/Tag&gt;&lt;Author&gt;Howard, B V; Van Horn, L; Hsia, J; Manson, J E; Stefanick, M L; Wassertheil-Smoller, S; Kuller, L H; LaCroix, A Z; Langer, R D; Lasser, N L; Lewis, C E; Limacher, M C; Margolis, K L; Mysiw, W J; Ockene, J K; Parker, L M; Perri, M G; Phillips, L; Prentice, R L; Robbins, J; Rossouw, J E; Sarto, G E; Schatz, I J; Snetselaar, L G; Stevens, V J; Tinker, L F; Trevisan, M; Vitolins, M Z; Anderson, G L; Assaf, A R; Bassford, T; Beresford, S A; Black, H R; Brunner, R L; Brzyski, R G; Caan, B; Chlebowski, R T; Gass, M; Granek, I; Greenland, P; Hays, J; Heber, D; Heiss, G; Hendrix, S L; Hubbell, F A; Johnson, K C; Kotchen, J M&lt;/Author&gt;&lt;Year&gt;2006&lt;/Year&gt;&lt;Details&gt;&lt;_accession_num&gt;16467234&lt;/_accession_num&gt;&lt;_author_adr&gt;MedStar Research Institute/Howard University, Washington, DC, USA. barbara.v.howard@medstar.net&lt;/_author_adr&gt;&lt;_date_display&gt;2006 Feb 8&lt;/_date_display&gt;&lt;_date&gt;2006-02-08&lt;/_date&gt;&lt;_doi&gt;10.1001/jama.295.6.655&lt;/_doi&gt;&lt;_isbn&gt;1538-3598 (Electronic); 0098-7484 (Linking)&lt;/_isbn&gt;&lt;_issue&gt;6&lt;/_issue&gt;&lt;_journal&gt;JAMA&lt;/_journal&gt;&lt;_keywords&gt;Aged; Cardiovascular Diseases/prevention &amp;amp; control; Coronary Disease/epidemiology/mortality/*prevention &amp;amp; control; *Diet, Fat-Restricted; Energy Intake; Fatty Acids/administration &amp;amp; dosage; Female; Follow-Up Studies; Humans; Incidence; Middle Aged; Outcome Assessment (Health Care); Postmenopause; Primary Prevention; Proportional Hazards Models; Risk; Risk Factors; Stroke/epidemiology/mortality/*prevention &amp;amp; control&lt;/_keywords&gt;&lt;_language&gt;eng&lt;/_language&gt;&lt;_pages&gt;655-66&lt;/_pages&gt;&lt;_tertiary_title&gt;JAMA&lt;/_tertiary_title&gt;&lt;_type_work&gt;Journal Article; Multicenter Study; Randomized Controlled Trial; Research Support, N.I.H., Extramural&lt;/_type_work&gt;&lt;_url&gt;http://www.ncbi.nlm.nih.gov/entrez/query.fcgi?cmd=Retrieve&amp;amp;db=pubmed&amp;amp;dopt=Abstract&amp;amp;list_uids=16467234&amp;amp;query_hl=1&lt;/_url&gt;&lt;_volume&gt;295&lt;/_volume&gt;&lt;_created&gt;60955888&lt;/_created&gt;&lt;_modified&gt;60955889&lt;/_modified&gt;&lt;_db_updated&gt;PubMed&lt;/_db_updated&gt;&lt;/Details&gt;&lt;Extra&gt;&lt;DBUID&gt;{59E91F41-A2C7-4CE4-87A3-8EAEADF3FFDB}&lt;/DBUID&gt;&lt;/Extra&gt;&lt;/Item&gt;&lt;/References&gt;&lt;/Group&gt;&lt;/Citation&gt;_x000a_"/>
    <w:docVar w:name="NE.Ref{9A321FD5-8968-473A-B949-E98C0C79B6FD}" w:val=" ADDIN NE.Ref.{9A321FD5-8968-473A-B949-E98C0C79B6FD}&lt;Citation&gt;&lt;Group&gt;&lt;References&gt;&lt;Item&gt;&lt;ID&gt;20069&lt;/ID&gt;&lt;UID&gt;{B3667419-E9F1-4CAE-BE38-33634E8ACF8F}&lt;/UID&gt;&lt;Title&gt;Comparison of metabolic syndrome prevalence using six different definitions in overweight pre-pubertal children enrolled in a weight management study&lt;/Title&gt;&lt;Template&gt;Journal Article&lt;/Template&gt;&lt;Star&gt;0&lt;/Star&gt;&lt;Tag&gt;0&lt;/Tag&gt;&lt;Author&gt;Golley, R K; Magarey, A M; Steinbeck, K S; Baur, L A; Daniels, L A&lt;/Author&gt;&lt;Year&gt;2006&lt;/Year&gt;&lt;Details&gt;&lt;_accession_num&gt;16404409&lt;/_accession_num&gt;&lt;_author_adr&gt;Department of Nutrition and Dietetics, Flinders University, Adelaide, SA, Australia. gehl0002@flinders.edu.au&lt;/_author_adr&gt;&lt;_date_display&gt;2006 May&lt;/_date_display&gt;&lt;_date&gt;2006-05-01&lt;/_date&gt;&lt;_doi&gt;10.1038/sj.ijo.0803195&lt;/_doi&gt;&lt;_isbn&gt;0307-0565 (Print); 0307-0565 (Linking)&lt;/_isbn&gt;&lt;_issue&gt;5&lt;/_issue&gt;&lt;_journal&gt;Int J Obes (Lond)&lt;/_journal&gt;&lt;_keywords&gt;Age Factors; Anthropometry; Australia/epidemiology; Blood Glucose/analysis; Blood Pressure; Body Mass Index; Child; Cholesterol/blood; Cross-Sectional Studies; Female; Humans; Insulin/blood; Male; Metabolic Syndrome X/classification/*epidemiology; *Overweight; Prevalence; Sensitivity and Specificity&lt;/_keywords&gt;&lt;_language&gt;eng&lt;/_language&gt;&lt;_pages&gt;853-60&lt;/_pages&gt;&lt;_tertiary_title&gt;International journal of obesity (2005)&lt;/_tertiary_title&gt;&lt;_type_work&gt;Comparative Study; Journal Article; Research Support, Non-U.S. Gov&amp;apos;t&lt;/_type_work&gt;&lt;_url&gt;http://www.ncbi.nlm.nih.gov/entrez/query.fcgi?cmd=Retrieve&amp;amp;db=pubmed&amp;amp;dopt=Abstract&amp;amp;list_uids=16404409&amp;amp;query_hl=1&lt;/_url&gt;&lt;_volume&gt;30&lt;/_volume&gt;&lt;_created&gt;60893107&lt;/_created&gt;&lt;_modified&gt;60893107&lt;/_modified&gt;&lt;_db_updated&gt;PubMed&lt;/_db_updated&gt;&lt;/Details&gt;&lt;Extra&gt;&lt;DBUID&gt;{59E91F41-A2C7-4CE4-87A3-8EAEADF3FFDB}&lt;/DBUID&gt;&lt;/Extra&gt;&lt;/Item&gt;&lt;/References&gt;&lt;/Group&gt;&lt;/Citation&gt;_x000a_"/>
    <w:docVar w:name="NE.Ref{9CD9026C-9305-4B2A-8A0C-58894E41250C}" w:val=" ADDIN NE.Ref.{9CD9026C-9305-4B2A-8A0C-58894E41250C}&lt;Citation&gt;&lt;Group&gt;&lt;References&gt;&lt;Item&gt;&lt;ID&gt;20077&lt;/ID&gt;&lt;UID&gt;{E3AAB46B-2221-4987-82F9-C31157A7AC2F}&lt;/UID&gt;&lt;Title&gt;Changes in waist circumference relative to body mass index in Chinese adults, 1993-2009&lt;/Title&gt;&lt;Template&gt;Journal Article&lt;/Template&gt;&lt;Star&gt;0&lt;/Star&gt;&lt;Tag&gt;0&lt;/Tag&gt;&lt;Author&gt;Stern, D; Smith, L P; Zhang, B; Gordon-Larsen, P; Popkin, B M&lt;/Author&gt;&lt;Year&gt;2014&lt;/Year&gt;&lt;Details&gt;&lt;_accession_num&gt;24813367&lt;/_accession_num&gt;&lt;_author_adr&gt;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 National Institute of Nutrition and Food Safety, Chinese Center for Disease Control and Prevention, Beijing, China.; 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lt;/_author_adr&gt;&lt;_date_display&gt;2014 Dec&lt;/_date_display&gt;&lt;_date&gt;2014-12-01&lt;/_date&gt;&lt;_doi&gt;10.1038/ijo.2014.74&lt;/_doi&gt;&lt;_isbn&gt;1476-5497 (Electronic); 0307-0565 (Linking)&lt;/_isbn&gt;&lt;_issue&gt;12&lt;/_issue&gt;&lt;_journal&gt;Int J Obes (Lond)&lt;/_journal&gt;&lt;_keywords&gt;Adult; Asian Continental Ancestry Group/*statistics &amp;amp; numerical data; Body Fat Distribution; Body Mass Index; Cardiovascular Diseases/blood/*epidemiology/prevention &amp;amp; control; China/epidemiology; Cross-Sectional Studies; Diabetes Mellitus, Type 2/blood/*epidemiology/prevention &amp;amp; control; Female; Humans; Life Style; Male; Metabolic Syndrome X/blood/*epidemiology/prevention &amp;amp; control; Middle Aged; Nutrition Surveys; Obesity, Abdominal/blood/*epidemiology/prevention &amp;amp; control; Prevalence; Prospective Studies; Risk Factors; Time Factors; *Waist Circumference&lt;/_keywords&gt;&lt;_language&gt;eng&lt;/_language&gt;&lt;_pages&gt;1503-10&lt;/_pages&gt;&lt;_tertiary_title&gt;International journal of obesity (2005)&lt;/_tertiary_title&gt;&lt;_type_work&gt;Journal Article; Meta-Analysis; Research Support, N.I.H., Extramural; Research Support, Non-U.S. Gov&amp;apos;t&lt;/_type_work&gt;&lt;_url&gt;http://www.ncbi.nlm.nih.gov/entrez/query.fcgi?cmd=Retrieve&amp;amp;db=pubmed&amp;amp;dopt=Abstract&amp;amp;list_uids=24813367&amp;amp;query_hl=1&lt;/_url&gt;&lt;_volume&gt;38&lt;/_volume&gt;&lt;_created&gt;60896799&lt;/_created&gt;&lt;_modified&gt;60896799&lt;/_modified&gt;&lt;_db_updated&gt;PubMed&lt;/_db_updated&gt;&lt;/Details&gt;&lt;Extra&gt;&lt;DBUID&gt;{59E91F41-A2C7-4CE4-87A3-8EAEADF3FFDB}&lt;/DBUID&gt;&lt;/Extra&gt;&lt;/Item&gt;&lt;/References&gt;&lt;/Group&gt;&lt;/Citation&gt;_x000a_"/>
    <w:docVar w:name="NE.Ref{9D31284D-5367-433F-81BC-25926AA68E66}" w:val=" ADDIN NE.Ref.{9D31284D-5367-433F-81BC-25926AA68E66}&lt;Citation&gt;&lt;Group&gt;&lt;References&gt;&lt;Item&gt;&lt;ID&gt;20175&lt;/ID&gt;&lt;UID&gt;{45DD27C2-256C-4B08-979C-8607F6B42C31}&lt;/UID&gt;&lt;Title&gt;Preventing chronic diseases in China&lt;/Title&gt;&lt;Template&gt;Journal Article&lt;/Template&gt;&lt;Star&gt;0&lt;/Star&gt;&lt;Tag&gt;0&lt;/Tag&gt;&lt;Author&gt;Wang, L; Kong, L; Wu, F; Bai, Y; Burton, R&lt;/Author&gt;&lt;Year&gt;2005&lt;/Year&gt;&lt;Details&gt;&lt;_accession_num&gt;16298221&lt;/_accession_num&gt;&lt;_author_adr&gt;Ministry of Health of the People&amp;apos;s Republic of China, Beijing, China.&lt;/_author_adr&gt;&lt;_date_display&gt;2005 Nov 19&lt;/_date_display&gt;&lt;_date&gt;2005-11-19&lt;/_date&gt;&lt;_doi&gt;10.1016/S0140-6736(05)67344-8&lt;/_doi&gt;&lt;_isbn&gt;1474-547X (Electronic); 0140-6736 (Linking)&lt;/_isbn&gt;&lt;_issue&gt;9499&lt;/_issue&gt;&lt;_journal&gt;Lancet&lt;/_journal&gt;&lt;_keywords&gt;Adolescent; Adult; Aged; Child; China/epidemiology; Chronic Disease/*mortality; Female; Humans; Hypertension/*epidemiology; Male; Middle Aged; Obesity/*epidemiology; Poverty; Prevalence; Registries; Smoking/*adverse effects/epidemiology/prevention &amp;amp; control&lt;/_keywords&gt;&lt;_language&gt;eng&lt;/_language&gt;&lt;_pages&gt;1821-4&lt;/_pages&gt;&lt;_tertiary_title&gt;Lancet (London, England)&lt;/_tertiary_title&gt;&lt;_type_work&gt;Journal Article&lt;/_type_work&gt;&lt;_url&gt;http://www.ncbi.nlm.nih.gov/entrez/query.fcgi?cmd=Retrieve&amp;amp;db=pubmed&amp;amp;dopt=Abstract&amp;amp;list_uids=16298221&amp;amp;query_hl=1&lt;/_url&gt;&lt;_volume&gt;366&lt;/_volume&gt;&lt;_created&gt;60966507&lt;/_created&gt;&lt;_modified&gt;60966508&lt;/_modified&gt;&lt;_db_updated&gt;PubMed&lt;/_db_updated&gt;&lt;/Details&gt;&lt;Extra&gt;&lt;DBUID&gt;{59E91F41-A2C7-4CE4-87A3-8EAEADF3FFDB}&lt;/DBUID&gt;&lt;/Extra&gt;&lt;/Item&gt;&lt;/References&gt;&lt;/Group&gt;&lt;/Citation&gt;_x000a_"/>
    <w:docVar w:name="NE.Ref{9E9E6024-6F79-40CE-B45F-C6C68504846D}" w:val=" ADDIN NE.Ref.{9E9E6024-6F79-40CE-B45F-C6C68504846D}&lt;Citation&gt;&lt;Group&gt;&lt;References&gt;&lt;Item&gt;&lt;ID&gt;20123&lt;/ID&gt;&lt;UID&gt;{C1164DEA-5E17-4C2C-A9EB-029C5BE3FB4B}&lt;/UID&gt;&lt;Title&gt;The metabolic syndrome&lt;/Title&gt;&lt;Template&gt;Journal Article&lt;/Template&gt;&lt;Star&gt;0&lt;/Star&gt;&lt;Tag&gt;0&lt;/Tag&gt;&lt;Author&gt;Cornier, M A; Dabelea, D; Hernandez, T L; Lindstrom, R C; Steig, A J; Stob, N R; Van Pelt, R E; Wang, H; Eckel, R H&lt;/Author&gt;&lt;Year&gt;2008&lt;/Year&gt;&lt;Details&gt;&lt;_accession_num&gt;18971485&lt;/_accession_num&gt;&lt;_author_adr&gt;University of Colorado Denver, Division of Endocrinology, Metabolism, and Diabetes, Mail Stop 8106, 12801 East 17 Avenue, Room 7103, Aurora, Colorado 80045, USA. marc.cornier@ucdenver.edu&lt;/_author_adr&gt;&lt;_created&gt;60917660&lt;/_created&gt;&lt;_date&gt;2008-12-01&lt;/_date&gt;&lt;_date_display&gt;2008 Dec&lt;/_date_display&gt;&lt;_db_updated&gt;PubMed&lt;/_db_updated&gt;&lt;_doi&gt;10.1210/er.2008-0024&lt;/_doi&gt;&lt;_isbn&gt;0163-769X (Print); 0163-769X (Linking)&lt;/_isbn&gt;&lt;_issue&gt;7&lt;/_issue&gt;&lt;_journal&gt;Endocr Rev&lt;/_journal&gt;&lt;_keywords&gt;Animals; Humans; *Metabolic Syndrome X/epidemiology/physiopathology/therapy&lt;/_keywords&gt;&lt;_language&gt;eng&lt;/_language&gt;&lt;_modified&gt;60954946&lt;/_modified&gt;&lt;_pages&gt;777-822&lt;/_pages&gt;&lt;_tertiary_title&gt;Endocrine reviews&lt;/_tertiary_title&gt;&lt;_type_work&gt;Journal Article; Review&lt;/_type_work&gt;&lt;_url&gt;http://www.ncbi.nlm.nih.gov/entrez/query.fcgi?cmd=Retrieve&amp;amp;db=pubmed&amp;amp;dopt=Abstract&amp;amp;list_uids=18971485&amp;amp;query_hl=1&lt;/_url&gt;&lt;_volume&gt;29&lt;/_volume&gt;&lt;/Details&gt;&lt;Extra&gt;&lt;DBUID&gt;{59E91F41-A2C7-4CE4-87A3-8EAEADF3FFDB}&lt;/DBUID&gt;&lt;/Extra&gt;&lt;/Item&gt;&lt;/References&gt;&lt;/Group&gt;&lt;/Citation&gt;_x000a_"/>
    <w:docVar w:name="NE.Ref{A009E3F9-780E-45E7-8105-179D51B0DFC7}" w:val=" ADDIN NE.Ref.{A009E3F9-780E-45E7-8105-179D51B0DFC7}&lt;Citation&gt;&lt;Group&gt;&lt;References&gt;&lt;Item&gt;&lt;ID&gt;20159&lt;/ID&gt;&lt;UID&gt;{DE83DABE-903A-415D-9C9B-3F41D19F1E05}&lt;/UID&gt;&lt;Title&gt;http://www.who.int/chp/steps/GPAQ/en/&lt;/Title&gt;&lt;Template&gt;Journal Article&lt;/Template&gt;&lt;Star&gt;0&lt;/Star&gt;&lt;Tag&gt;0&lt;/Tag&gt;&lt;Author&gt;WHO&lt;/Author&gt;&lt;Year&gt;0&lt;/Year&gt;&lt;Details&gt;&lt;_accessed&gt;60963733&lt;/_accessed&gt;&lt;_created&gt;60963733&lt;/_created&gt;&lt;_modified&gt;60963733&lt;/_modified&gt;&lt;/Details&gt;&lt;Extra&gt;&lt;DBUID&gt;{59E91F41-A2C7-4CE4-87A3-8EAEADF3FFDB}&lt;/DBUID&gt;&lt;/Extra&gt;&lt;/Item&gt;&lt;/References&gt;&lt;/Group&gt;&lt;/Citation&gt;_x000a_"/>
    <w:docVar w:name="NE.Ref{A8B92161-F1CD-40E5-8888-D5777F98D275}" w:val=" ADDIN NE.Ref.{A8B92161-F1CD-40E5-8888-D5777F98D275}&lt;Citation&gt;&lt;Group&gt;&lt;References&gt;&lt;Item&gt;&lt;ID&gt;20070&lt;/ID&gt;&lt;UID&gt;{B9A0FCD5-22A5-4EF1-BD38-CA648EEBAD8A}&lt;/UID&gt;&lt;Title&gt;High prevalence of obesity and associated risk factors in urban children in India and Pakistan highlights immediate need to initiate primary prevention program for diabetes and coronary heart disease in schools&lt;/Title&gt;&lt;Template&gt;Journal Article&lt;/Template&gt;&lt;Star&gt;0&lt;/Star&gt;&lt;Tag&gt;0&lt;/Tag&gt;&lt;Author&gt;Misra, A; Vikram, N K; Sharma, R; Basit, A&lt;/Author&gt;&lt;Year&gt;2006&lt;/Year&gt;&lt;Details&gt;&lt;_accession_num&gt;16112243&lt;/_accession_num&gt;&lt;_date_display&gt;2006 Jan&lt;/_date_display&gt;&lt;_date&gt;2006-01-01&lt;/_date&gt;&lt;_doi&gt;10.1016/j.diabres.2005.06.006&lt;/_doi&gt;&lt;_isbn&gt;0168-8227 (Print); 0168-8227 (Linking)&lt;/_isbn&gt;&lt;_issue&gt;1&lt;/_issue&gt;&lt;_journal&gt;Diabetes Res Clin Pract&lt;/_journal&gt;&lt;_keywords&gt;Child; Coronary Disease/epidemiology/*prevention &amp;amp; control; Diabetes Mellitus, Type 2/epidemiology/*prevention &amp;amp; control; Health Services Needs and Demand; Humans; India/epidemiology; Obesity/*epidemiology/prevention &amp;amp; control; Pakistan/epidemiology; Prevalence; Primary Prevention/*methods; Risk Factors; Urban Health&lt;/_keywords&gt;&lt;_language&gt;eng&lt;/_language&gt;&lt;_pages&gt;101-2&lt;/_pages&gt;&lt;_tertiary_title&gt;Diabetes research and clinical practice&lt;/_tertiary_title&gt;&lt;_type_work&gt;Letter; Research Support, Non-U.S. Gov&amp;apos;t&lt;/_type_work&gt;&lt;_url&gt;http://www.ncbi.nlm.nih.gov/entrez/query.fcgi?cmd=Retrieve&amp;amp;db=pubmed&amp;amp;dopt=Abstract&amp;amp;list_uids=16112243&amp;amp;query_hl=1&lt;/_url&gt;&lt;_volume&gt;71&lt;/_volume&gt;&lt;_created&gt;60893899&lt;/_created&gt;&lt;_modified&gt;60893899&lt;/_modified&gt;&lt;_db_updated&gt;PubMed&lt;/_db_updated&gt;&lt;/Details&gt;&lt;Extra&gt;&lt;DBUID&gt;{59E91F41-A2C7-4CE4-87A3-8EAEADF3FFDB}&lt;/DBUID&gt;&lt;/Extra&gt;&lt;/Item&gt;&lt;/References&gt;&lt;/Group&gt;&lt;Group&gt;&lt;References&gt;&lt;Item&gt;&lt;ID&gt;20071&lt;/ID&gt;&lt;UID&gt;{52DD6A13-CAFC-43EB-BF8D-EB22DC779349}&lt;/UID&gt;&lt;Title&gt;General and abdominal adiposity and risk of stroke in Chinese women&lt;/Title&gt;&lt;Template&gt;Journal Article&lt;/Template&gt;&lt;Star&gt;0&lt;/Star&gt;&lt;Tag&gt;0&lt;/Tag&gt;&lt;Author&gt;Zhang, X; Shu, X O; Gao, Y T; Yang, G; Li, H; Zheng, W&lt;/Author&gt;&lt;Year&gt;2009&lt;/Year&gt;&lt;Details&gt;&lt;_accession_num&gt;19211490&lt;/_accession_num&gt;&lt;_author_adr&gt;Department of Medicine, Vanderbilt Epidemiology Center, Vanderbilt University School of Medicine, Nashville, Tenn 37203-1738, USA. xianglan.zhang@vanderbilt.edu&lt;/_author_adr&gt;&lt;_date_display&gt;2009 Apr&lt;/_date_display&gt;&lt;_date&gt;2009-04-01&lt;/_date&gt;&lt;_doi&gt;10.1161/STROKEAHA.108.539692&lt;/_doi&gt;&lt;_isbn&gt;1524-4628 (Electronic); 0039-2499 (Linking)&lt;/_isbn&gt;&lt;_issue&gt;4&lt;/_issue&gt;&lt;_journal&gt;Stroke&lt;/_journal&gt;&lt;_keywords&gt;*Abdominal Fat; Adult; Aged; Asian Continental Ancestry Group/*statistics &amp;amp; numerical data; Body Mass Index; China/epidemiology; Female; Follow-Up Studies; Humans; Middle Aged; Multivariate Analysis; Obesity/*ethnology; Prospective Studies; Risk Factors; Stroke/*ethnology; Waist Circumference; Waist-Hip Ratio&lt;/_keywords&gt;&lt;_language&gt;eng&lt;/_language&gt;&lt;_pages&gt;1098-104&lt;/_pages&gt;&lt;_tertiary_title&gt;Stroke; a journal of cerebral circulation&lt;/_tertiary_title&gt;&lt;_type_work&gt;Journal Article; Research Support, N.I.H., Extramural&lt;/_type_work&gt;&lt;_url&gt;http://www.ncbi.nlm.nih.gov/entrez/query.fcgi?cmd=Retrieve&amp;amp;db=pubmed&amp;amp;dopt=Abstract&amp;amp;list_uids=19211490&amp;amp;query_hl=1&lt;/_url&gt;&lt;_volume&gt;40&lt;/_volume&gt;&lt;_created&gt;60893900&lt;/_created&gt;&lt;_modified&gt;60893900&lt;/_modified&gt;&lt;_db_updated&gt;PubMed&lt;/_db_updated&gt;&lt;/Details&gt;&lt;Extra&gt;&lt;DBUID&gt;{59E91F41-A2C7-4CE4-87A3-8EAEADF3FFDB}&lt;/DBUID&gt;&lt;/Extra&gt;&lt;/Item&gt;&lt;/References&gt;&lt;/Group&gt;&lt;Group&gt;&lt;References&gt;&lt;Item&gt;&lt;ID&gt;20072&lt;/ID&gt;&lt;UID&gt;{997F8FE6-3821-400F-9A2E-7431DD6F4EF2}&lt;/UID&gt;&lt;Title&gt;Comparison of different anthropometric measures as predictors of diabetes incidence in a Chinese population&lt;/Title&gt;&lt;Template&gt;Journal Article&lt;/Template&gt;&lt;Star&gt;0&lt;/Star&gt;&lt;Tag&gt;0&lt;/Tag&gt;&lt;Author&gt;Jia, Z; Zhou, Y; Liu, X; Wang, Y; Zhao, X; Wang, Y; Liang, W; Wu, S&lt;/Author&gt;&lt;Year&gt;2011&lt;/Year&gt;&lt;Details&gt;&lt;_accession_num&gt;21334088&lt;/_accession_num&gt;&lt;_author_adr&gt;Department of Epidemiology and Health Statistics, School of Public Health and Family Medicine, Capital Medical University, Beijing 100069, China.&lt;/_author_adr&gt;&lt;_date_display&gt;2011 May&lt;/_date_display&gt;&lt;_date&gt;2011-05-01&lt;/_date&gt;&lt;_doi&gt;10.1016/j.diabres.2011.01.021&lt;/_doi&gt;&lt;_isbn&gt;1872-8227 (Electronic); 0168-8227 (Linking)&lt;/_isbn&gt;&lt;_issue&gt;2&lt;/_issue&gt;&lt;_journal&gt;Diabetes Res Clin Pract&lt;/_journal&gt;&lt;_keywords&gt;Adult; Anthropometry; Asian Continental Ancestry Group; Body Mass Index; Diabetes Mellitus/*epidemiology; Female; Humans; Male; Middle Aged; Waist Circumference/physiology; Waist-Hip Ratio&lt;/_keywords&gt;&lt;_language&gt;eng&lt;/_language&gt;&lt;_ori_publication&gt;Copyright (c) 2011 Elsevier Ireland Ltd. All rights reserved.&lt;/_ori_publication&gt;&lt;_pages&gt;265-71&lt;/_pages&gt;&lt;_tertiary_title&gt;Diabetes research and clinical practice&lt;/_tertiary_title&gt;&lt;_type_work&gt;Journal Article&lt;/_type_work&gt;&lt;_url&gt;http://www.ncbi.nlm.nih.gov/entrez/query.fcgi?cmd=Retrieve&amp;amp;db=pubmed&amp;amp;dopt=Abstract&amp;amp;list_uids=21334088&amp;amp;query_hl=1&lt;/_url&gt;&lt;_volume&gt;92&lt;/_volume&gt;&lt;_created&gt;60893901&lt;/_created&gt;&lt;_modified&gt;60893901&lt;/_modified&gt;&lt;_db_updated&gt;PubMed&lt;/_db_updated&gt;&lt;/Details&gt;&lt;Extra&gt;&lt;DBUID&gt;{59E91F41-A2C7-4CE4-87A3-8EAEADF3FFDB}&lt;/DBUID&gt;&lt;/Extra&gt;&lt;/Item&gt;&lt;/References&gt;&lt;/Group&gt;&lt;/Citation&gt;_x000a_"/>
    <w:docVar w:name="NE.Ref{A933A3B8-E280-4398-B2F0-DF2018353ECF}" w:val=" ADDIN NE.Ref.{A933A3B8-E280-4398-B2F0-DF2018353ECF}&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Citation&gt;_x000a_"/>
    <w:docVar w:name="NE.Ref{AC84CA58-9A9D-4C1A-875D-189D2C43D314}" w:val=" ADDIN NE.Ref.{AC84CA58-9A9D-4C1A-875D-189D2C43D314}&lt;Citation&gt;&lt;Group&gt;&lt;References&gt;&lt;Item&gt;&lt;ID&gt;20172&lt;/ID&gt;&lt;UID&gt;{157678A7-155E-4948-A201-6A083720B565}&lt;/UID&gt;&lt;Title&gt;The metabolic syndrome and 11-year risk of incident cardiovascular disease in the atherosclerosis risk in communities study&lt;/Title&gt;&lt;Template&gt;Journal Article&lt;/Template&gt;&lt;Star&gt;0&lt;/Star&gt;&lt;Tag&gt;0&lt;/Tag&gt;&lt;Author&gt;McNeill, A M; Rosamond, W D; Girman, C J; Golden, S H; Schmidt, M I; East, H E; Ballantyne, C M; Heiss, G&lt;/Author&gt;&lt;Year&gt;2005&lt;/Year&gt;&lt;Details&gt;&lt;_accession_num&gt;15677797&lt;/_accession_num&gt;&lt;_author_adr&gt;University of North Carolina, Chapel Hill, 137 E. Franklin St, Chapel Hill, NC 28514, USA. wayne_rosamond@unc.edu&lt;/_author_adr&gt;&lt;_date_display&gt;2005 Feb&lt;/_date_display&gt;&lt;_date&gt;2005-02-01&lt;/_date&gt;&lt;_isbn&gt;0149-5992 (Print); 0149-5992 (Linking)&lt;/_isbn&gt;&lt;_issue&gt;2&lt;/_issue&gt;&lt;_journal&gt;Diabetes Care&lt;/_journal&gt;&lt;_keywords&gt;African Continental Ancestry Group/statistics &amp;amp; numerical data; Arteriosclerosis/*epidemiology; Diabetes Mellitus, Type 2/epidemiology; European Continental Ancestry Group/statistics &amp;amp; numerical data; Female; Follow-Up Studies; Humans; Incidence; Male; Metabolic Syndrome X/*epidemiology; Middle Aged; Prevalence; Proportional Hazards Models; Risk Factors; Stroke/*epidemiology&lt;/_keywords&gt;&lt;_language&gt;eng&lt;/_language&gt;&lt;_pages&gt;385-90&lt;/_pages&gt;&lt;_tertiary_title&gt;Diabetes care&lt;/_tertiary_title&gt;&lt;_type_work&gt;Journal Article; Research Support, U.S. Gov&amp;apos;t, P.H.S.&lt;/_type_work&gt;&lt;_url&gt;http://www.ncbi.nlm.nih.gov/entrez/query.fcgi?cmd=Retrieve&amp;amp;db=pubmed&amp;amp;dopt=Abstract&amp;amp;list_uids=15677797&amp;amp;query_hl=1&lt;/_url&gt;&lt;_volume&gt;28&lt;/_volume&gt;&lt;_created&gt;60963888&lt;/_created&gt;&lt;_modified&gt;60963888&lt;/_modified&gt;&lt;_db_updated&gt;PubMed&lt;/_db_updated&gt;&lt;/Details&gt;&lt;Extra&gt;&lt;DBUID&gt;{59E91F41-A2C7-4CE4-87A3-8EAEADF3FFDB}&lt;/DBUID&gt;&lt;/Extra&gt;&lt;/Item&gt;&lt;/References&gt;&lt;/Group&gt;&lt;Group&gt;&lt;References&gt;&lt;Item&gt;&lt;ID&gt;20173&lt;/ID&gt;&lt;UID&gt;{1229019A-9377-4CFD-A0C7-C4EC876A384B}&lt;/UID&gt;&lt;Title&gt;Metabolic syndrome, its preeminent clusters, incident coronary heart disease and  all-cause mortality--results of prospective analysis for the Atherosclerosis Risk in Communities study&lt;/Title&gt;&lt;Template&gt;Journal Article&lt;/Template&gt;&lt;Star&gt;0&lt;/Star&gt;&lt;Tag&gt;0&lt;/Tag&gt;&lt;Author&gt;Hong, Y; Jin, X; Mo, J; Lin, H M; Duan, Y; Pu, M; Wolbrette, D L; Liao, D&lt;/Author&gt;&lt;Year&gt;2007&lt;/Year&gt;&lt;Details&gt;&lt;_accession_num&gt;17598819&lt;/_accession_num&gt;&lt;_author_adr&gt;Department of Health Evaluation Sciences, Pennsylvania State University College of Medicine, Hershey, PA 17033, USA. yhong@psu.edu&lt;/_author_adr&gt;&lt;_date_display&gt;2007 Jul&lt;/_date_display&gt;&lt;_date&gt;2007-07-01&lt;/_date&gt;&lt;_doi&gt;10.1111/j.1365-2796.2007.01781.x&lt;/_doi&gt;&lt;_isbn&gt;0954-6820 (Print); 0954-6820 (Linking)&lt;/_isbn&gt;&lt;_issue&gt;1&lt;/_issue&gt;&lt;_journal&gt;J Intern Med&lt;/_journal&gt;&lt;_keywords&gt;Blood Glucose/metabolism; Body Constitution; Coronary Disease/blood/*epidemiology/etiology; Epidemiologic Methods; Female; Humans; Hypertension/complications/epidemiology; Lipids/blood; Male; Metabolic Syndrome X/blood/*epidemiology; Middle Aged; United States/epidemiology&lt;/_keywords&gt;&lt;_language&gt;eng&lt;/_language&gt;&lt;_pages&gt;113-22&lt;/_pages&gt;&lt;_tertiary_title&gt;Journal of internal medicine&lt;/_tertiary_title&gt;&lt;_type_work&gt;Journal Article; Research Support, N.I.H., Extramural&lt;/_type_work&gt;&lt;_url&gt;http://www.ncbi.nlm.nih.gov/entrez/query.fcgi?cmd=Retrieve&amp;amp;db=pubmed&amp;amp;dopt=Abstract&amp;amp;list_uids=17598819&amp;amp;query_hl=1&lt;/_url&gt;&lt;_volume&gt;262&lt;/_volume&gt;&lt;_created&gt;60963889&lt;/_created&gt;&lt;_modified&gt;60963889&lt;/_modified&gt;&lt;_db_updated&gt;PubMed&lt;/_db_updated&gt;&lt;/Details&gt;&lt;Extra&gt;&lt;DBUID&gt;{59E91F41-A2C7-4CE4-87A3-8EAEADF3FFDB}&lt;/DBUID&gt;&lt;/Extra&gt;&lt;/Item&gt;&lt;/References&gt;&lt;/Group&gt;&lt;/Citation&gt;_x000a_"/>
    <w:docVar w:name="NE.Ref{ADFFD10E-701E-42C9-9AA8-66AC794DCDB8}" w:val=" ADDIN NE.Ref.{ADFFD10E-701E-42C9-9AA8-66AC794DCDB8}&lt;Citation&gt;&lt;Group&gt;&lt;References&gt;&lt;Item&gt;&lt;ID&gt;20062&lt;/ID&gt;&lt;UID&gt;{6C7F5968-D877-4513-B1C6-437159C6FAFF}&lt;/UID&gt;&lt;Title&gt;Recent dynamics suggest selected countries catching up to US obesity&lt;/Title&gt;&lt;Template&gt;Journal Article&lt;/Template&gt;&lt;Star&gt;0&lt;/Star&gt;&lt;Tag&gt;0&lt;/Tag&gt;&lt;Author&gt;Popkin, B M&lt;/Author&gt;&lt;Year&gt;2010&lt;/Year&gt;&lt;Details&gt;&lt;_accession_num&gt;19906804&lt;/_accession_num&gt;&lt;_author_adr&gt;Department of Nutrition, University of North Carolina, Chapel Hill, NC 27516, USA. popkin@unc.edu&lt;/_author_adr&gt;&lt;_created&gt;60892468&lt;/_created&gt;&lt;_date&gt;2010-01-01&lt;/_date&gt;&lt;_date_display&gt;2010 Jan&lt;/_date_display&gt;&lt;_db_updated&gt;PubMed&lt;/_db_updated&gt;&lt;_doi&gt;10.3945/ajcn.2009.28473C&lt;/_doi&gt;&lt;_isbn&gt;1938-3207 (Electronic); 0002-9165 (Linking)&lt;/_isbn&gt;&lt;_issue&gt;1&lt;/_issue&gt;&lt;_journal&gt;Am J Clin Nutr&lt;/_journal&gt;&lt;_keywords&gt;Adolescent; Adult; Australia/epidemiology; Body Height; Body Weight; Child; Female; *Global Health; Great Britain/epidemiology; Humans; Male; Obesity/*epidemiology; Overweight/epidemiology; United States; World Health Organization; Young Adult&lt;/_keywords&gt;&lt;_language&gt;eng&lt;/_language&gt;&lt;_modified&gt;60895392&lt;/_modified&gt;&lt;_pages&gt;284S-288S&lt;/_pages&gt;&lt;_tertiary_title&gt;The American journal of clinical nutrition&lt;/_tertiary_title&gt;&lt;_type_work&gt;Journal Article; Research Support, N.I.H., Extramural; Research Support, Non-U.S. Gov&amp;apos;t&lt;/_type_work&gt;&lt;_url&gt;http://www.ncbi.nlm.nih.gov/entrez/query.fcgi?cmd=Retrieve&amp;amp;db=pubmed&amp;amp;dopt=Abstract&amp;amp;list_uids=19906804&amp;amp;query_hl=1&lt;/_url&gt;&lt;_volume&gt;91&lt;/_volume&gt;&lt;/Details&gt;&lt;Extra&gt;&lt;DBUID&gt;{59E91F41-A2C7-4CE4-87A3-8EAEADF3FFDB}&lt;/DBUID&gt;&lt;/Extra&gt;&lt;/Item&gt;&lt;/References&gt;&lt;/Group&gt;&lt;/Citation&gt;_x000a_"/>
    <w:docVar w:name="NE.Ref{AE6792CC-A51F-4D10-9CF9-CA5B71442B9F}" w:val=" ADDIN NE.Ref.{AE6792CC-A51F-4D10-9CF9-CA5B71442B9F}&lt;Citation&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created&gt;60955063&lt;/_created&gt;&lt;_date&gt;1997-04-17&lt;/_date&gt;&lt;_date_display&gt;1997 Apr 17&lt;/_date_display&gt;&lt;_db_updated&gt;PubMed&lt;/_db_updated&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modified&gt;60955213&lt;/_modified&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Details&gt;&lt;Extra&gt;&lt;DBUID&gt;{59E91F41-A2C7-4CE4-87A3-8EAEADF3FFDB}&lt;/DBUID&gt;&lt;/Extra&gt;&lt;/Item&gt;&lt;/References&gt;&lt;/Group&gt;&lt;Group&gt;&lt;References&gt;&lt;Item&gt;&lt;ID&gt;20162&lt;/ID&gt;&lt;UID&gt;{835BD088-C72E-4582-8196-894A7508A9D9}&lt;/UID&gt;&lt;Title&gt;Dietary Approaches to Stop Hypertension: a summary of study results. DASH Collaborative Research Group&lt;/Title&gt;&lt;Template&gt;Journal Article&lt;/Template&gt;&lt;Star&gt;0&lt;/Star&gt;&lt;Tag&gt;0&lt;/Tag&gt;&lt;Author&gt;Harsha, D W; Lin, P H; Obarzanek, E; Karanja, N M; Moore, T J; Caballero, B&lt;/Author&gt;&lt;Year&gt;1999&lt;/Year&gt;&lt;Details&gt;&lt;_accession_num&gt;10450292&lt;/_accession_num&gt;&lt;_author_adr&gt;Body Composition Department, Pennington Biomedical Research Center, Baton Rouge,  La. 70808, USA.&lt;/_author_adr&gt;&lt;_date_display&gt;1999 Aug&lt;/_date_display&gt;&lt;_date&gt;1999-08-01&lt;/_date&gt;&lt;_isbn&gt;0002-8223 (Print); 0002-8223 (Linking)&lt;/_isbn&gt;&lt;_issue&gt;8 Suppl&lt;/_issue&gt;&lt;_journal&gt;J Am Diet Assoc&lt;/_journal&gt;&lt;_keywords&gt;Adult; Blood Pressure; *Diet; Female; Humans; Hypertension/*diet therapy; Male; Minority Groups; Multicenter Studies as Topic; *Randomized Controlled Trials as Topic&lt;/_keywords&gt;&lt;_language&gt;eng&lt;/_language&gt;&lt;_pages&gt;S35-9&lt;/_pages&gt;&lt;_tertiary_title&gt;Journal of the American Dietetic Association&lt;/_tertiary_title&gt;&lt;_type_work&gt;Clinical Trial; Journal Article; Randomized Controlled Trial; Research Support, U.S. Gov&amp;apos;t, P.H.S.&lt;/_type_work&gt;&lt;_url&gt;http://www.ncbi.nlm.nih.gov/entrez/query.fcgi?cmd=Retrieve&amp;amp;db=pubmed&amp;amp;dopt=Abstract&amp;amp;list_uids=10450292&amp;amp;query_hl=1&lt;/_url&gt;&lt;_volume&gt;99&lt;/_volume&gt;&lt;_created&gt;60963759&lt;/_created&gt;&lt;_modified&gt;60963759&lt;/_modified&gt;&lt;_db_updated&gt;PubMed&lt;/_db_updated&gt;&lt;/Details&gt;&lt;Extra&gt;&lt;DBUID&gt;{59E91F41-A2C7-4CE4-87A3-8EAEADF3FFDB}&lt;/DBUID&gt;&lt;/Extra&gt;&lt;/Item&gt;&lt;/References&gt;&lt;/Group&gt;&lt;Group&gt;&lt;References&gt;&lt;Item&gt;&lt;ID&gt;20163&lt;/ID&gt;&lt;UID&gt;{B58B7897-F70A-4B1F-B038-86FFC60F90AC}&lt;/UID&gt;&lt;Title&gt;Descriptive characteristics of the dietary patterns used in the Dietary Approaches to Stop Hypertension Trial. DASH Collaborative Research Group&lt;/Title&gt;&lt;Template&gt;Journal Article&lt;/Template&gt;&lt;Star&gt;0&lt;/Star&gt;&lt;Tag&gt;0&lt;/Tag&gt;&lt;Author&gt;Karanja, N M; Obarzanek, E; Lin, P H; McCullough, M L; Phillips, K M; Swain, J F; Champagne, C M; Hoben, K P&lt;/Author&gt;&lt;Year&gt;1999&lt;/Year&gt;&lt;Details&gt;&lt;_accession_num&gt;10450290&lt;/_accession_num&gt;&lt;_author_adr&gt;Kaiser Permanente Center for Health Research, Portland, Ore. 97227, USA.&lt;/_author_adr&gt;&lt;_date_display&gt;1999 Aug&lt;/_date_display&gt;&lt;_date&gt;1999-08-01&lt;/_date&gt;&lt;_isbn&gt;0002-8223 (Print); 0002-8223 (Linking)&lt;/_isbn&gt;&lt;_issue&gt;8 Suppl&lt;/_issue&gt;&lt;_journal&gt;J Am Diet Assoc&lt;/_journal&gt;&lt;_keywords&gt;Adult; Blood Pressure; *Diet; Female; Food; Humans; Hypertension/*diet therapy; Male; Multicenter Studies as Topic; *Randomized Controlled Trials as Topic&lt;/_keywords&gt;&lt;_language&gt;eng&lt;/_language&gt;&lt;_pages&gt;S19-27&lt;/_pages&gt;&lt;_tertiary_title&gt;Journal of the American Dietetic Association&lt;/_tertiary_title&gt;&lt;_type_work&gt;Clinical Trial; Journal Article; Randomized Controlled Trial; Research Support, Non-U.S. Gov&amp;apos;t; Research Support, U.S. Gov&amp;apos;t, P.H.S.&lt;/_type_work&gt;&lt;_url&gt;http://www.ncbi.nlm.nih.gov/entrez/query.fcgi?cmd=Retrieve&amp;amp;db=pubmed&amp;amp;dopt=Abstract&amp;amp;list_uids=10450290&amp;amp;query_hl=1&lt;/_url&gt;&lt;_volume&gt;99&lt;/_volume&gt;&lt;_created&gt;60963760&lt;/_created&gt;&lt;_modified&gt;60963760&lt;/_modified&gt;&lt;_db_updated&gt;PubMed&lt;/_db_updated&gt;&lt;/Details&gt;&lt;Extra&gt;&lt;DBUID&gt;{59E91F41-A2C7-4CE4-87A3-8EAEADF3FFDB}&lt;/DBUID&gt;&lt;/Extra&gt;&lt;/Item&gt;&lt;/References&gt;&lt;/Group&gt;&lt;/Citation&gt;_x000a_"/>
    <w:docVar w:name="NE.Ref{B2A971EC-E3E3-4E94-8A43-7E173DE1A57E}" w:val=" ADDIN NE.Ref.{B2A971EC-E3E3-4E94-8A43-7E173DE1A57E}&lt;Citation&gt;&lt;Group&gt;&lt;References&gt;&lt;Item&gt;&lt;ID&gt;20168&lt;/ID&gt;&lt;UID&gt;{89D8E0F4-EE2C-4BC1-8E60-F02FE3C31B92}&lt;/UID&gt;&lt;Title&gt;Chinese Dietay Reference Intakes&lt;/Title&gt;&lt;Template&gt;Journal Article&lt;/Template&gt;&lt;Star&gt;0&lt;/Star&gt;&lt;Tag&gt;0&lt;/Tag&gt;&lt;Author&gt;Society, Chinese Nutrition&lt;/Author&gt;&lt;Year&gt;2013&lt;/Year&gt;&lt;Details&gt;&lt;_accessed&gt;60963855&lt;/_accessed&gt;&lt;_created&gt;60963855&lt;/_created&gt;&lt;_modified&gt;60963855&lt;/_modified&gt;&lt;/Details&gt;&lt;Extra&gt;&lt;DBUID&gt;{59E91F41-A2C7-4CE4-87A3-8EAEADF3FFDB}&lt;/DBUID&gt;&lt;/Extra&gt;&lt;/Item&gt;&lt;/References&gt;&lt;/Group&gt;&lt;/Citation&gt;_x000a_"/>
    <w:docVar w:name="NE.Ref{B5D93D87-FF0D-4D2E-B455-8856DF7C444F}" w:val=" ADDIN NE.Ref.{B5D93D87-FF0D-4D2E-B455-8856DF7C444F}&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date_display&gt;2014 Jan&lt;/_date_display&gt;&lt;_date&gt;2014-01-01&lt;/_date&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_created&gt;60892428&lt;/_created&gt;&lt;_modified&gt;60892428&lt;/_modified&gt;&lt;_db_updated&gt;PubMed&lt;/_db_updated&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Group&gt;&lt;References&gt;&lt;Item&gt;&lt;ID&gt;20060&lt;/ID&gt;&lt;UID&gt;{B1F0CB85-4920-4646-B8A1-B7305ADE446E}&lt;/UID&gt;&lt;Title&gt;The expanding burden of cardiometabolic risk in China: the China Health and Nutrition Survey&lt;/Title&gt;&lt;Template&gt;Journal Article&lt;/Template&gt;&lt;Star&gt;0&lt;/Star&gt;&lt;Tag&gt;0&lt;/Tag&gt;&lt;Author&gt;Yan, S; Li, J; Li, S; Zhang, B; &amp;quot;Du S&amp;quot;; Gordon-Larsen, P; Adair, L; Popkin, B&lt;/Author&gt;&lt;Year&gt;2012&lt;/Year&gt;&lt;Details&gt;&lt;_accession_num&gt;22738663&lt;/_accession_num&gt;&lt;_author_adr&gt;Beijing Homa Biological Engineering Co., Ltd, Beijing, China.&lt;/_author_adr&gt;&lt;_date_display&gt;2012 Sep&lt;/_date_display&gt;&lt;_date&gt;2012-09-01&lt;/_date&gt;&lt;_doi&gt;10.1111/j.1467-789X.2012.01016.x&lt;/_doi&gt;&lt;_isbn&gt;1467-789X (Electronic); 1467-7881 (Linking)&lt;/_isbn&gt;&lt;_issue&gt;9&lt;/_issue&gt;&lt;_journal&gt;Obes Rev&lt;/_journal&gt;&lt;_keywords&gt;Adolescent; Adult; Age Factors; Aged; Cardiovascular Diseases/blood/*epidemiology; Child; China/epidemiology; Female; *Health Surveys; Hemoglobin A, Glycosylated/*analysis; Humans; Hyperlipidemias/blood/epidemiology; Hypertension/blood/epidemiology; Male; Metabolic Syndrome X/blood/*epidemiology; Middle Aged; Nutrition Surveys; Obesity/blood/*epidemiology; Prevalence; Risk Factors; Young Adult&lt;/_keywords&gt;&lt;_language&gt;eng&lt;/_language&gt;&lt;_ori_publication&gt;(c) 2012 The Authors. obesity reviews (c) 2012 International Association for the _x000d__x000a_      Study of Obesity.&lt;/_ori_publication&gt;&lt;_pages&gt;810-21&lt;/_pages&gt;&lt;_tertiary_title&gt;Obesity reviews : an official journal of the International Association for the_x000d__x000a_      Study of Obesity&lt;/_tertiary_title&gt;&lt;_type_work&gt;Journal Article; Research Support, N.I.H., Extramural; Research Support, Non-U.S. Gov&amp;apos;t&lt;/_type_work&gt;&lt;_url&gt;http://www.ncbi.nlm.nih.gov/entrez/query.fcgi?cmd=Retrieve&amp;amp;db=pubmed&amp;amp;dopt=Abstract&amp;amp;list_uids=22738663&amp;amp;query_hl=1&lt;/_url&gt;&lt;_volume&gt;13&lt;/_volume&gt;&lt;_created&gt;60892445&lt;/_created&gt;&lt;_modified&gt;60892445&lt;/_modified&gt;&lt;_db_updated&gt;PubMed&lt;/_db_updated&gt;&lt;/Details&gt;&lt;Extra&gt;&lt;DBUID&gt;{59E91F41-A2C7-4CE4-87A3-8EAEADF3FFDB}&lt;/DBUID&gt;&lt;/Extra&gt;&lt;/Item&gt;&lt;/References&gt;&lt;/Group&gt;&lt;/Citation&gt;_x000a_"/>
    <w:docVar w:name="NE.Ref{B656CEC3-F9A5-40F6-95AD-197637E721DA}" w:val=" ADDIN NE.Ref.{B656CEC3-F9A5-40F6-95AD-197637E721DA}&lt;Citation&gt;&lt;Group&gt;&lt;References&gt;&lt;Item&gt;&lt;ID&gt;20161&lt;/ID&gt;&lt;UID&gt;{76DB1F74-2A39-4FE6-8C76-3C96A8EEB9CD}&lt;/UID&gt;&lt;Title&gt;Effects of protein, monounsaturated fat, and carbohydrate intake on blood pressure and serum lipids: results of the OmniHeart randomized trial&lt;/Title&gt;&lt;Template&gt;Journal Article&lt;/Template&gt;&lt;Star&gt;0&lt;/Star&gt;&lt;Tag&gt;0&lt;/Tag&gt;&lt;Author&gt;Appel, L J; Sacks, F M; Carey, V J; Obarzanek, E; Swain, J F; Miller, ER Rd; Conlin, P R; Erlinger, T P; Rosner, B A; Laranjo, N M; Charleston, J; McCarron, P; Bishop, L M&lt;/Author&gt;&lt;Year&gt;2005&lt;/Year&gt;&lt;Details&gt;&lt;_accession_num&gt;16287956&lt;/_accession_num&gt;&lt;_author_adr&gt;Welch Center for Prevention, Epidemiology and Clinical Research, Division of General Internal Medicine, Johns Hopkins University School of Medicine, Baltimore, Md 21205-2223, USA. lappel@jhmi.edu&lt;/_author_adr&gt;&lt;_date_display&gt;2005 Nov 16&lt;/_date_display&gt;&lt;_date&gt;2005-11-16&lt;/_date&gt;&lt;_doi&gt;10.1001/jama.294.19.2455&lt;/_doi&gt;&lt;_isbn&gt;1538-3598 (Electronic); 0098-7484 (Linking)&lt;/_isbn&gt;&lt;_issue&gt;19&lt;/_issue&gt;&lt;_journal&gt;JAMA&lt;/_journal&gt;&lt;_keywords&gt;Adult; *Blood Pressure; Cardiovascular Diseases/*prevention &amp;amp; control; Cholesterol, LDL/*blood; Cross-Over Studies; *Diet, Atherogenic; *Dietary Carbohydrates; *Dietary Fats, Unsaturated; *Dietary Proteins; Fatty Acids, Monounsaturated; Female; Humans; Hypertension; Lipids/blood; Male; Middle Aged&lt;/_keywords&gt;&lt;_language&gt;eng&lt;/_language&gt;&lt;_pages&gt;2455-64&lt;/_pages&gt;&lt;_tertiary_title&gt;JAMA&lt;/_tertiary_title&gt;&lt;_type_work&gt;Comparative Study; Journal Article; Multicenter Study; Randomized Controlled Trial; Research Support, N.I.H., Extramural; Research Support, U.S. Gov&amp;apos;t, P.H.S.&lt;/_type_work&gt;&lt;_url&gt;http://www.ncbi.nlm.nih.gov/entrez/query.fcgi?cmd=Retrieve&amp;amp;db=pubmed&amp;amp;dopt=Abstract&amp;amp;list_uids=16287956&amp;amp;query_hl=1&lt;/_url&gt;&lt;_volume&gt;294&lt;/_volume&gt;&lt;_created&gt;60963737&lt;/_created&gt;&lt;_modified&gt;60963761&lt;/_modified&gt;&lt;_db_updated&gt;PubMed&lt;/_db_updated&gt;&lt;/Details&gt;&lt;Extra&gt;&lt;DBUID&gt;{59E91F41-A2C7-4CE4-87A3-8EAEADF3FFDB}&lt;/DBUID&gt;&lt;/Extra&gt;&lt;/Item&gt;&lt;/References&gt;&lt;/Group&gt;&lt;/Citation&gt;_x000a_"/>
    <w:docVar w:name="NE.Ref{B85F1E21-7788-4863-98B4-DC517197DE88}" w:val=" ADDIN NE.Ref.{B85F1E21-7788-4863-98B4-DC517197DE88}&lt;Citation&gt;&lt;Group&gt;&lt;References&gt;&lt;Item&gt;&lt;ID&gt;20065&lt;/ID&gt;&lt;UID&gt;{93D2D108-2D98-4EFA-8C23-41CBBBB0848B}&lt;/UID&gt;&lt;Title&gt;Is there a lag globally in overweight trends for children compared with adults?&lt;/Title&gt;&lt;Template&gt;Journal Article&lt;/Template&gt;&lt;Star&gt;0&lt;/Star&gt;&lt;Tag&gt;0&lt;/Tag&gt;&lt;Author&gt;Popkin, B M; Conde, W; Hou, N; Monteiro, C&lt;/Author&gt;&lt;Year&gt;2006&lt;/Year&gt;&lt;Details&gt;&lt;_accession_num&gt;17062816&lt;/_accession_num&gt;&lt;_author_adr&gt;Carolina Population Center, University of North Carolina at Chapel Hill, CB # 8120 University Square, 123 West Franklin Street, Chapel Hill, NC 27516-3997, USA. popkin@unc.edu&lt;/_author_adr&gt;&lt;_created&gt;60892729&lt;/_created&gt;&lt;_date&gt;2006-10-01&lt;/_date&gt;&lt;_date_display&gt;2006 Oct&lt;/_date_display&gt;&lt;_db_updated&gt;PubMed&lt;/_db_updated&gt;&lt;_doi&gt;10.1038/oby.2006.213&lt;/_doi&gt;&lt;_isbn&gt;1930-7381 (Print); 1930-7381 (Linking)&lt;/_isbn&gt;&lt;_issue&gt;10&lt;/_issue&gt;&lt;_journal&gt;Obesity (Silver Spring)&lt;/_journal&gt;&lt;_keywords&gt;Adolescent; Adult; Australia/epidemiology; Body Mass Index; Brazil/epidemiology; Child; China/epidemiology; Female; Great Britain/epidemiology; Health Promotion/methods/statistics &amp;amp; numerical data/trends; Health Surveys; Humans; Male; Obesity/*epidemiology/physiopathology/prevention &amp;amp; control; Overweight/*physiology; Prevalence; Russia/epidemiology; Time Factors; United States/epidemiology&lt;/_keywords&gt;&lt;_language&gt;eng&lt;/_language&gt;&lt;_modified&gt;60898144&lt;/_modified&gt;&lt;_pages&gt;1846-53&lt;/_pages&gt;&lt;_tertiary_title&gt;Obesity (Silver Spring, Md.)&lt;/_tertiary_title&gt;&lt;_type_work&gt;Comparative Study; Journal Article; Research Support, N.I.H., Extramural&lt;/_type_work&gt;&lt;_url&gt;http://www.ncbi.nlm.nih.gov/entrez/query.fcgi?cmd=Retrieve&amp;amp;db=pubmed&amp;amp;dopt=Abstract&amp;amp;list_uids=17062816&amp;amp;query_hl=1&lt;/_url&gt;&lt;_volume&gt;14&lt;/_volume&gt;&lt;/Details&gt;&lt;Extra&gt;&lt;DBUID&gt;{59E91F41-A2C7-4CE4-87A3-8EAEADF3FFDB}&lt;/DBUID&gt;&lt;/Extra&gt;&lt;/Item&gt;&lt;/References&gt;&lt;/Group&gt;&lt;/Citation&gt;_x000a_"/>
    <w:docVar w:name="NE.Ref{B8BCCF2F-90A3-4525-810E-7A0C240AC367}" w:val=" ADDIN NE.Ref.{B8BCCF2F-90A3-4525-810E-7A0C240AC367}&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Group&gt;&lt;References&gt;&lt;Item&gt;&lt;ID&gt;20126&lt;/ID&gt;&lt;UID&gt;{161E01EF-F5DA-4C85-B00E-2F0CCC4F44DD}&lt;/UID&gt;&lt;Title&gt;Diet, lifestyle, and the etiology of coronary artery disease: the Cornell China study&lt;/Title&gt;&lt;Template&gt;Journal Article&lt;/Template&gt;&lt;Star&gt;0&lt;/Star&gt;&lt;Tag&gt;0&lt;/Tag&gt;&lt;Author&gt;Campbell, T C; Parpia, B; Chen, J&lt;/Author&gt;&lt;Year&gt;1998&lt;/Year&gt;&lt;Details&gt;&lt;_accession_num&gt;9860369&lt;/_accession_num&gt;&lt;_author_adr&gt;Division of Nutritional Sciences, Cornell University, Ithaca, New York 14853, USA.&lt;/_author_adr&gt;&lt;_created&gt;60917670&lt;/_created&gt;&lt;_date&gt;1998-11-26&lt;/_date&gt;&lt;_date_display&gt;1998 Nov 26&lt;/_date_display&gt;&lt;_db_updated&gt;PubMed&lt;/_db_updated&gt;&lt;_isbn&gt;0002-9149 (Print); 0002-9149 (Linking)&lt;/_isbn&gt;&lt;_issue&gt;10B&lt;/_issue&gt;&lt;_journal&gt;Am J Cardiol&lt;/_journal&gt;&lt;_keywords&gt;Adult; Aged; China; Cholesterol/blood; Coronary Disease/*etiology/mortality/prevention &amp;amp; control; Cross-Cultural Comparison; *Diet; Female; Humans; *Life Style; Male; Middle Aged; Rural Health; United States&lt;/_keywords&gt;&lt;_language&gt;eng&lt;/_language&gt;&lt;_modified&gt;60956458&lt;/_modified&gt;&lt;_pages&gt;18T-21T&lt;/_pages&gt;&lt;_tertiary_title&gt;The American journal of cardiology&lt;/_tertiary_title&gt;&lt;_type_work&gt;Comparative Study; Journal Article; Research Support, Non-U.S. Gov&amp;apos;t; Research Support, U.S. Gov&amp;apos;t, P.H.S.&lt;/_type_work&gt;&lt;_url&gt;http://www.ncbi.nlm.nih.gov/entrez/query.fcgi?cmd=Retrieve&amp;amp;db=pubmed&amp;amp;dopt=Abstract&amp;amp;list_uids=9860369&amp;amp;query_hl=1&lt;/_url&gt;&lt;_volume&gt;82&lt;/_volume&gt;&lt;/Details&gt;&lt;Extra&gt;&lt;DBUID&gt;{59E91F41-A2C7-4CE4-87A3-8EAEADF3FFDB}&lt;/DBUID&gt;&lt;/Extra&gt;&lt;/Item&gt;&lt;/References&gt;&lt;/Group&gt;&lt;/Citation&gt;_x000a_"/>
    <w:docVar w:name="NE.Ref{B9D9968F-5747-4465-92CA-9EB2179D5EE6}" w:val=" ADDIN NE.Ref.{B9D9968F-5747-4465-92CA-9EB2179D5EE6}&lt;Citation&gt;&lt;Group&gt;&lt;References&gt;&lt;Item&gt;&lt;ID&gt;20065&lt;/ID&gt;&lt;UID&gt;{93D2D108-2D98-4EFA-8C23-41CBBBB0848B}&lt;/UID&gt;&lt;Title&gt;Is there a lag globally in overweight trends for children compared with adults?&lt;/Title&gt;&lt;Template&gt;Journal Article&lt;/Template&gt;&lt;Star&gt;0&lt;/Star&gt;&lt;Tag&gt;0&lt;/Tag&gt;&lt;Author&gt;Popkin, B M; Conde, W; Hou, N; Monteiro, C&lt;/Author&gt;&lt;Year&gt;2006&lt;/Year&gt;&lt;Details&gt;&lt;_accession_num&gt;17062816&lt;/_accession_num&gt;&lt;_author_adr&gt;Carolina Population Center, University of North Carolina at Chapel Hill, CB # 8120 University Square, 123 West Franklin Street, Chapel Hill, NC 27516-3997, USA. popkin@unc.edu&lt;/_author_adr&gt;&lt;_date_display&gt;2006 Oct&lt;/_date_display&gt;&lt;_date&gt;2006-10-01&lt;/_date&gt;&lt;_doi&gt;10.1038/oby.2006.213&lt;/_doi&gt;&lt;_isbn&gt;1930-7381 (Print); 1930-7381 (Linking)&lt;/_isbn&gt;&lt;_issue&gt;10&lt;/_issue&gt;&lt;_journal&gt;Obesity (Silver Spring)&lt;/_journal&gt;&lt;_keywords&gt;Adolescent; Adult; Australia/epidemiology; Body Mass Index; Brazil/epidemiology; Child; China/epidemiology; Female; Great Britain/epidemiology; Health Promotion/methods/statistics &amp;amp; numerical data/trends; Health Surveys; Humans; Male; Obesity/*epidemiology/physiopathology/prevention &amp;amp; control; Overweight/*physiology; Prevalence; Russia/epidemiology; Time Factors; United States/epidemiology&lt;/_keywords&gt;&lt;_language&gt;eng&lt;/_language&gt;&lt;_pages&gt;1846-53&lt;/_pages&gt;&lt;_tertiary_title&gt;Obesity (Silver Spring, Md.)&lt;/_tertiary_title&gt;&lt;_type_work&gt;Comparative Study; Journal Article; Research Support, N.I.H., Extramural&lt;/_type_work&gt;&lt;_url&gt;http://www.ncbi.nlm.nih.gov/entrez/query.fcgi?cmd=Retrieve&amp;amp;db=pubmed&amp;amp;dopt=Abstract&amp;amp;list_uids=17062816&amp;amp;query_hl=1&lt;/_url&gt;&lt;_volume&gt;14&lt;/_volume&gt;&lt;_created&gt;60892729&lt;/_created&gt;&lt;_modified&gt;60892729&lt;/_modified&gt;&lt;_db_updated&gt;PubMed&lt;/_db_updated&gt;&lt;/Details&gt;&lt;Extra&gt;&lt;DBUID&gt;{59E91F41-A2C7-4CE4-87A3-8EAEADF3FFDB}&lt;/DBUID&gt;&lt;/Extra&gt;&lt;/Item&gt;&lt;/References&gt;&lt;/Group&gt;&lt;/Citation&gt;_x000a_"/>
    <w:docVar w:name="NE.Ref{BBCA0F6F-C8EA-45D8-9072-A944027A5DBF}" w:val=" ADDIN NE.Ref.{BBCA0F6F-C8EA-45D8-9072-A944027A5DBF}&lt;Citation&gt;&lt;Group&gt;&lt;References&gt;&lt;Item&gt;&lt;ID&gt;20095&lt;/ID&gt;&lt;UID&gt;{4BE8A581-FC91-4791-8907-213D1C142F0B}&lt;/UID&gt;&lt;Title&gt;Dietary fat intake does affect obesity!&lt;/Title&gt;&lt;Template&gt;Journal Article&lt;/Template&gt;&lt;Star&gt;0&lt;/Star&gt;&lt;Tag&gt;0&lt;/Tag&gt;&lt;Author&gt;Bray, G A; Popkin, B M&lt;/Author&gt;&lt;Year&gt;1998&lt;/Year&gt;&lt;Details&gt;&lt;_accessed&gt;60900196&lt;/_accessed&gt;&lt;_accession_num&gt;9846842&lt;/_accession_num&gt;&lt;_author_adr&gt;Pennington Biomedical Research Center, Louisiana State University, Baton Rouge, USA.&lt;/_author_adr&gt;&lt;_created&gt;60900196&lt;/_created&gt;&lt;_date&gt;1998-12-01&lt;/_date&gt;&lt;_date_display&gt;1998 Dec&lt;/_date_display&gt;&lt;_db_updated&gt;PubMed&lt;/_db_updated&gt;&lt;_isbn&gt;0002-9165 (Print); 0002-9165 (Linking)&lt;/_isbn&gt;&lt;_issue&gt;6&lt;/_issue&gt;&lt;_journal&gt;Am J Clin Nutr&lt;/_journal&gt;&lt;_keywords&gt;Animals; Dietary Fats/*administration &amp;amp; dosage; Energy Intake; Energy Metabolism; Humans; Obesity/diet therapy/*etiology/prevention &amp;amp; control; Weight Loss&lt;/_keywords&gt;&lt;_language&gt;eng&lt;/_language&gt;&lt;_modified&gt;60900196&lt;/_modified&gt;&lt;_pages&gt;1157-73&lt;/_pages&gt;&lt;_tertiary_title&gt;The American journal of clinical nutrition&lt;/_tertiary_title&gt;&lt;_type_work&gt;Journal Article; Research Support, U.S. Gov&amp;apos;t, P.H.S.; Review&lt;/_type_work&gt;&lt;_url&gt;http://www.ncbi.nlm.nih.gov/entrez/query.fcgi?cmd=Retrieve&amp;amp;db=pubmed&amp;amp;dopt=Abstract&amp;amp;list_uids=9846842&amp;amp;query_hl=1&lt;/_url&gt;&lt;_volume&gt;68&lt;/_volume&gt;&lt;/Details&gt;&lt;Extra&gt;&lt;DBUID&gt;{59E91F41-A2C7-4CE4-87A3-8EAEADF3FFDB}&lt;/DBUID&gt;&lt;/Extra&gt;&lt;/Item&gt;&lt;/References&gt;&lt;/Group&gt;&lt;/Citation&gt;_x000a_"/>
    <w:docVar w:name="NE.Ref{BC96620A-4579-4B6E-9B1E-6599B63E6596}" w:val=" ADDIN NE.Ref.{BC96620A-4579-4B6E-9B1E-6599B63E6596}&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Citation&gt;_x000a_"/>
    <w:docVar w:name="NE.Ref{BE339C19-2920-41D5-98B2-5AE8F7CD9BF6}" w:val=" ADDIN NE.Ref.{BE339C19-2920-41D5-98B2-5AE8F7CD9BF6}&lt;Citation&gt;&lt;Group&gt;&lt;References&gt;&lt;Item&gt;&lt;ID&gt;20090&lt;/ID&gt;&lt;UID&gt;{8AD20A30-5FF2-43B7-8460-941FD048DF5F}&lt;/UID&gt;&lt;Title&gt;Low-fat dietary pattern and risk of cardiovascular disease: the Women&amp;apos;s Health Initiative Randomized Controlled Dietary Modification Trial&lt;/Title&gt;&lt;Template&gt;Journal Article&lt;/Template&gt;&lt;Star&gt;0&lt;/Star&gt;&lt;Tag&gt;0&lt;/Tag&gt;&lt;Author&gt;Howard, B V; Van Horn, L; Hsia, J; Manson, J E; Stefanick, M L; Wassertheil-Smoller, S; Kuller, L H; LaCroix, A Z; Langer, R D; Lasser, N L; Lewis, C E; Limacher, M C; Margolis, K L; Mysiw, W J; Ockene, J K; Parker, L M; Perri, M G; Phillips, L; Prentice, R L; Robbins, J; Rossouw, J E; Sarto, G E; Schatz, I J; Snetselaar, L G; Stevens, V J; Tinker, L F; Trevisan, M; Vitolins, M Z; Anderson, G L; Assaf, A R; Bassford, T; Beresford, S A; Black, H R; Brunner, R L; Brzyski, R G; Caan, B; Chlebowski, R T; Gass, M; Granek, I; Greenland, P; Hays, J; Heber, D; Heiss, G; Hendrix, S L; Hubbell, F A; Johnson, K C; Kotchen, J M&lt;/Author&gt;&lt;Year&gt;2006&lt;/Year&gt;&lt;Details&gt;&lt;_accession_num&gt;16467234&lt;/_accession_num&gt;&lt;_author_adr&gt;MedStar Research Institute/Howard University, Washington, DC, USA. barbara.v.howard@medstar.net&lt;/_author_adr&gt;&lt;_created&gt;60899867&lt;/_created&gt;&lt;_date&gt;2006-02-08&lt;/_date&gt;&lt;_date_display&gt;2006 Feb 8&lt;/_date_display&gt;&lt;_db_updated&gt;PubMed&lt;/_db_updated&gt;&lt;_doi&gt;10.1001/jama.295.6.655&lt;/_doi&gt;&lt;_isbn&gt;1538-3598 (Electronic); 0098-7484 (Linking)&lt;/_isbn&gt;&lt;_issue&gt;6&lt;/_issue&gt;&lt;_journal&gt;JAMA&lt;/_journal&gt;&lt;_keywords&gt;Aged; Cardiovascular Diseases/prevention &amp;amp; control; Coronary Disease/epidemiology/mortality/*prevention &amp;amp; control; *Diet, Fat-Restricted; Energy Intake; Fatty Acids/administration &amp;amp; dosage; Female; Follow-Up Studies; Humans; Incidence; Middle Aged; Outcome Assessment (Health Care); Postmenopause; Primary Prevention; Proportional Hazards Models; Risk; Risk Factors; Stroke/epidemiology/mortality/*prevention &amp;amp; control&lt;/_keywords&gt;&lt;_language&gt;eng&lt;/_language&gt;&lt;_modified&gt;60955904&lt;/_modified&gt;&lt;_pages&gt;655-66&lt;/_pages&gt;&lt;_tertiary_title&gt;JAMA&lt;/_tertiary_title&gt;&lt;_type_work&gt;Journal Article; Multicenter Study; Randomized Controlled Trial; Research Support, N.I.H., Extramural&lt;/_type_work&gt;&lt;_url&gt;http://www.ncbi.nlm.nih.gov/entrez/query.fcgi?cmd=Retrieve&amp;amp;db=pubmed&amp;amp;dopt=Abstract&amp;amp;list_uids=16467234&amp;amp;query_hl=1&lt;/_url&gt;&lt;_volume&gt;295&lt;/_volume&gt;&lt;/Details&gt;&lt;Extra&gt;&lt;DBUID&gt;{59E91F41-A2C7-4CE4-87A3-8EAEADF3FFDB}&lt;/DBUID&gt;&lt;/Extra&gt;&lt;/Item&gt;&lt;/References&gt;&lt;/Group&gt;&lt;/Citation&gt;_x000a_"/>
    <w:docVar w:name="NE.Ref{C437CD88-B922-41A5-85BC-DABFD2258D10}" w:val=" ADDIN NE.Ref.{C437CD88-B922-41A5-85BC-DABFD2258D10}&lt;Citation&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created&gt;60955063&lt;/_created&gt;&lt;_date&gt;1997-04-17&lt;/_date&gt;&lt;_date_display&gt;1997 Apr 17&lt;/_date_display&gt;&lt;_db_updated&gt;PubMed&lt;/_db_updated&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modified&gt;60955213&lt;/_modified&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Details&gt;&lt;Extra&gt;&lt;DBUID&gt;{59E91F41-A2C7-4CE4-87A3-8EAEADF3FFDB}&lt;/DBUID&gt;&lt;/Extra&gt;&lt;/Item&gt;&lt;/References&gt;&lt;/Group&gt;&lt;/Citation&gt;_x000a_"/>
    <w:docVar w:name="NE.Ref{C58368A5-3CC4-4FA8-8204-CBC2ABA0C4F8}" w:val=" ADDIN NE.Ref.{C58368A5-3CC4-4FA8-8204-CBC2ABA0C4F8}&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C5BD806E-6C04-4B3D-B24E-956D6B826E7D}" w:val=" ADDIN NE.Ref.{C5BD806E-6C04-4B3D-B24E-956D6B826E7D}&lt;Citation&gt;&lt;Group&gt;&lt;References&gt;&lt;Item&gt;&lt;ID&gt;20063&lt;/ID&gt;&lt;UID&gt;{021EC3C3-23C1-4911-8B47-F3A154A50BD5}&lt;/UID&gt;&lt;Title&gt;Prevalence of diabetes among men and women in China&lt;/Title&gt;&lt;Template&gt;Journal Article&lt;/Template&gt;&lt;Star&gt;0&lt;/Star&gt;&lt;Tag&gt;0&lt;/Tag&gt;&lt;Author&gt;Yang, W; Lu, J; Weng, J; Jia, W; Ji, L; Xiao, J; Shan, Z; Liu, J; Tian, H; Ji, Q; Zhu, D; Ge, J; Lin, L; Chen, L; Guo, X; Zhao, Z; Li, Q; Zhou, Z; Shan, G; He, J&lt;/Author&gt;&lt;Year&gt;2010&lt;/Year&gt;&lt;Details&gt;&lt;_accession_num&gt;20335585&lt;/_accession_num&gt;&lt;_author_adr&gt;China-Japan Friendship Hospital, Beijing, China. ywy_1010@yahoo.com.cn&lt;/_author_adr&gt;&lt;_date_display&gt;2010 Mar 25&lt;/_date_display&gt;&lt;_date&gt;2010-03-25&lt;/_date&gt;&lt;_doi&gt;10.1056/NEJMoa0908292&lt;/_doi&gt;&lt;_isbn&gt;1533-4406 (Electronic); 0028-4793 (Linking)&lt;/_isbn&gt;&lt;_issue&gt;12&lt;/_issue&gt;&lt;_journal&gt;N Engl J Med&lt;/_journal&gt;&lt;_keywords&gt;Adult; Age Distribution; Aged; China/epidemiology; Cross-Sectional Studies; Diabetes Mellitus/*epidemiology; Female; Glucose Intolerance/*epidemiology; Glucose Tolerance Test; Humans; Male; Middle Aged; Odds Ratio; Prevalence; Questionnaires; Risk Factors; Rural Population; Sex Distribution; Urban Population; Young Adult&lt;/_keywords&gt;&lt;_language&gt;eng&lt;/_language&gt;&lt;_ori_publication&gt;2010 Massachusetts Medical Society&lt;/_ori_publication&gt;&lt;_pages&gt;1090-101&lt;/_pages&gt;&lt;_tertiary_title&gt;The New England journal of medicine&lt;/_tertiary_title&gt;&lt;_type_work&gt;Journal Article; Research Support, Non-U.S. Gov&amp;apos;t&lt;/_type_work&gt;&lt;_url&gt;http://www.ncbi.nlm.nih.gov/entrez/query.fcgi?cmd=Retrieve&amp;amp;db=pubmed&amp;amp;dopt=Abstract&amp;amp;list_uids=20335585&amp;amp;query_hl=1&lt;/_url&gt;&lt;_volume&gt;362&lt;/_volume&gt;&lt;_created&gt;60892501&lt;/_created&gt;&lt;_modified&gt;60892501&lt;/_modified&gt;&lt;_db_updated&gt;PubMed&lt;/_db_updated&gt;&lt;/Details&gt;&lt;Extra&gt;&lt;DBUID&gt;{59E91F41-A2C7-4CE4-87A3-8EAEADF3FFDB}&lt;/DBUID&gt;&lt;/Extra&gt;&lt;/Item&gt;&lt;/References&gt;&lt;/Group&gt;&lt;Group&gt;&lt;References&gt;&lt;Item&gt;&lt;ID&gt;20060&lt;/ID&gt;&lt;UID&gt;{B1F0CB85-4920-4646-B8A1-B7305ADE446E}&lt;/UID&gt;&lt;Title&gt;The expanding burden of cardiometabolic risk in China: the China Health and Nutrition Survey&lt;/Title&gt;&lt;Template&gt;Journal Article&lt;/Template&gt;&lt;Star&gt;0&lt;/Star&gt;&lt;Tag&gt;0&lt;/Tag&gt;&lt;Author&gt;Yan, S; Li, J; Li, S; Zhang, B; &amp;quot;Du S&amp;quot;; Gordon-Larsen, P; Adair, L; Popkin, B&lt;/Author&gt;&lt;Year&gt;2012&lt;/Year&gt;&lt;Details&gt;&lt;_accession_num&gt;22738663&lt;/_accession_num&gt;&lt;_author_adr&gt;Beijing Homa Biological Engineering Co., Ltd, Beijing, China.&lt;/_author_adr&gt;&lt;_date_display&gt;2012 Sep&lt;/_date_display&gt;&lt;_date&gt;2012-09-01&lt;/_date&gt;&lt;_doi&gt;10.1111/j.1467-789X.2012.01016.x&lt;/_doi&gt;&lt;_isbn&gt;1467-789X (Electronic); 1467-7881 (Linking)&lt;/_isbn&gt;&lt;_issue&gt;9&lt;/_issue&gt;&lt;_journal&gt;Obes Rev&lt;/_journal&gt;&lt;_keywords&gt;Adolescent; Adult; Age Factors; Aged; Cardiovascular Diseases/blood/*epidemiology; Child; China/epidemiology; Female; *Health Surveys; Hemoglobin A, Glycosylated/*analysis; Humans; Hyperlipidemias/blood/epidemiology; Hypertension/blood/epidemiology; Male; Metabolic Syndrome X/blood/*epidemiology; Middle Aged; Nutrition Surveys; Obesity/blood/*epidemiology; Prevalence; Risk Factors; Young Adult&lt;/_keywords&gt;&lt;_language&gt;eng&lt;/_language&gt;&lt;_ori_publication&gt;(c) 2012 The Authors. obesity reviews (c) 2012 International Association for the _x000d__x000a_      Study of Obesity.&lt;/_ori_publication&gt;&lt;_pages&gt;810-21&lt;/_pages&gt;&lt;_tertiary_title&gt;Obesity reviews : an official journal of the International Association for the_x000d__x000a_      Study of Obesity&lt;/_tertiary_title&gt;&lt;_type_work&gt;Journal Article; Research Support, N.I.H., Extramural; Research Support, Non-U.S. Gov&amp;apos;t&lt;/_type_work&gt;&lt;_url&gt;http://www.ncbi.nlm.nih.gov/entrez/query.fcgi?cmd=Retrieve&amp;amp;db=pubmed&amp;amp;dopt=Abstract&amp;amp;list_uids=22738663&amp;amp;query_hl=1&lt;/_url&gt;&lt;_volume&gt;13&lt;/_volume&gt;&lt;_created&gt;60892445&lt;/_created&gt;&lt;_modified&gt;60892445&lt;/_modified&gt;&lt;_db_updated&gt;PubMed&lt;/_db_updated&gt;&lt;/Details&gt;&lt;Extra&gt;&lt;DBUID&gt;{59E91F41-A2C7-4CE4-87A3-8EAEADF3FFDB}&lt;/DBUID&gt;&lt;/Extra&gt;&lt;/Item&gt;&lt;/References&gt;&lt;/Group&gt;&lt;Group&gt;&lt;References&gt;&lt;Item&gt;&lt;ID&gt;20064&lt;/ID&gt;&lt;UID&gt;{A99E0A3A-6814-4A35-9C20-2B4E0E59CFF8}&lt;/UID&gt;&lt;Title&gt;The  Global Status Report on Noncommunicable Diseases. 2010&lt;/Title&gt;&lt;Template&gt;Journal Article&lt;/Template&gt;&lt;Star&gt;0&lt;/Star&gt;&lt;Tag&gt;0&lt;/Tag&gt;&lt;Author&gt;Health, Organization. WHO. World&lt;/Author&gt;&lt;Year&gt;2011&lt;/Year&gt;&lt;Details&gt;&lt;_tertiary_title&gt;World Health Organization&lt;/_tertiary_title&gt;&lt;_issue&gt;2011&lt;/_issue&gt;&lt;_pages&gt;p.176&lt;/_pages&gt;&lt;_accessed&gt;60892509&lt;/_accessed&gt;&lt;_created&gt;60892509&lt;/_created&gt;&lt;_modified&gt;60892509&lt;/_modified&gt;&lt;/Details&gt;&lt;Extra&gt;&lt;DBUID&gt;{59E91F41-A2C7-4CE4-87A3-8EAEADF3FFDB}&lt;/DBUID&gt;&lt;/Extra&gt;&lt;/Item&gt;&lt;/References&gt;&lt;/Group&gt;&lt;/Citation&gt;_x000a_"/>
    <w:docVar w:name="NE.Ref{C7219020-1BD1-428C-881B-AF15D62506F7}" w:val=" ADDIN NE.Ref.{C7219020-1BD1-428C-881B-AF15D62506F7}&lt;Citation&gt;&lt;Group&gt;&lt;References&gt;&lt;Item&gt;&lt;ID&gt;20129&lt;/ID&gt;&lt;UID&gt;{64B1D359-5CD9-4D49-9345-29336B456E52}&lt;/UID&gt;&lt;Title&gt;A clinical trial of the effects of dietary patterns on blood pressure. DASH Collaborative Research Group&lt;/Title&gt;&lt;Template&gt;Journal Article&lt;/Template&gt;&lt;Star&gt;0&lt;/Star&gt;&lt;Tag&gt;0&lt;/Tag&gt;&lt;Author&gt;Appel, L J; Moore, T J; Obarzanek, E; Vollmer, W M; Svetkey, L P; Sacks, F M; Bray, G A; Vogt, T M; Cutler, J A; Windhauser, M M; Lin, P H; Karanja, N&lt;/Author&gt;&lt;Year&gt;1997&lt;/Year&gt;&lt;Details&gt;&lt;_accession_num&gt;9099655&lt;/_accession_num&gt;&lt;_author_adr&gt;Welch Center for Prevention, Epidemiology, and Clinical Research, Johns Hopkins University, Baltimore, MD, USA.&lt;/_author_adr&gt;&lt;_date_display&gt;1997 Apr 17&lt;/_date_display&gt;&lt;_date&gt;1997-04-17&lt;/_date&gt;&lt;_doi&gt;10.1056/NEJM199704173361601&lt;/_doi&gt;&lt;_isbn&gt;0028-4793 (Print); 0028-4793 (Linking)&lt;/_isbn&gt;&lt;_issue&gt;16&lt;/_issue&gt;&lt;_journal&gt;N Engl J Med&lt;/_journal&gt;&lt;_keywords&gt;Adult; Blood Pressure/*physiology; Dairy Products; Diet; Dietary Fats/administration &amp;amp; dosage; Food Habits/*physiology; Fruit; Humans; Hypertension/*diet therapy; Meat; Treatment Outcome; Vegetables&lt;/_keywords&gt;&lt;_language&gt;eng&lt;/_language&gt;&lt;_pages&gt;1117-24&lt;/_page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9099655&amp;amp;query_hl=1&lt;/_url&gt;&lt;_volume&gt;336&lt;/_volume&gt;&lt;_created&gt;60955063&lt;/_created&gt;&lt;_modified&gt;60955063&lt;/_modified&gt;&lt;_db_updated&gt;PubMed&lt;/_db_updated&gt;&lt;/Details&gt;&lt;Extra&gt;&lt;DBUID&gt;{59E91F41-A2C7-4CE4-87A3-8EAEADF3FFDB}&lt;/DBUID&gt;&lt;/Extra&gt;&lt;/Item&gt;&lt;/References&gt;&lt;/Group&gt;&lt;Group&gt;&lt;References&gt;&lt;Item&gt;&lt;ID&gt;20130&lt;/ID&gt;&lt;UID&gt;{9C1FC1E1-B20B-4C5F-B534-8A9C3B30E9A4}&lt;/UID&gt;&lt;Title&gt;Effects on blood lipids of a blood pressure-lowering diet: the Dietary Approaches to Stop Hypertension (DASH) Trial&lt;/Title&gt;&lt;Template&gt;Journal Article&lt;/Template&gt;&lt;Star&gt;0&lt;/Star&gt;&lt;Tag&gt;0&lt;/Tag&gt;&lt;Author&gt;Obarzanek, E; Sacks, F M; Vollmer, W M; Bray, G A; Miller, ER Rd; Lin, P H; Karanja, N M; Most-Windhauser, M M; Moore, T J; Swain, J F; Bales, C W; Proschan, M A&lt;/Author&gt;&lt;Year&gt;2001&lt;/Year&gt;&lt;Details&gt;&lt;_accession_num&gt;11451721&lt;/_accession_num&gt;&lt;_author_adr&gt;Division of Epidemiology and Clinical Applications, National Heart, Lung, and Blood Institute, National Institutes of Health, Bethesda, MD 20892-7936, USA. obarzane@nhlbi.nih.gov&lt;/_author_adr&gt;&lt;_date_display&gt;2001 Jul&lt;/_date_display&gt;&lt;_date&gt;2001-07-01&lt;/_date&gt;&lt;_isbn&gt;0002-9165 (Print); 0002-9165 (Linking)&lt;/_isbn&gt;&lt;_issue&gt;1&lt;/_issue&gt;&lt;_journal&gt;Am J Clin Nutr&lt;/_journal&gt;&lt;_keywords&gt;Adult; Aged; Cohort Studies; Coronary Disease/blood/etiology; Dairy Products; Dietary Fats/*administration &amp;amp; dosage; Female; Fruit; Humans; Hypertension/*blood/*diet therapy/physiopathology; Lipids/*blood; Male; Middle Aged; Risk Factors; Triglycerides/*blood; Vegetables&lt;/_keywords&gt;&lt;_language&gt;eng&lt;/_language&gt;&lt;_pages&gt;80-9&lt;/_pages&gt;&lt;_tertiary_title&gt;The American journal of clinical nutrition&lt;/_tertiary_title&gt;&lt;_type_work&gt;Clinical Trial; Journal Article; Multicenter Study; Randomized Controlled Trial; Research Support, U.S. Gov&amp;apos;t, P.H.S.&lt;/_type_work&gt;&lt;_url&gt;http://www.ncbi.nlm.nih.gov/entrez/query.fcgi?cmd=Retrieve&amp;amp;db=pubmed&amp;amp;dopt=Abstract&amp;amp;list_uids=11451721&amp;amp;query_hl=1&lt;/_url&gt;&lt;_volume&gt;74&lt;/_volume&gt;&lt;_created&gt;60955063&lt;/_created&gt;&lt;_modified&gt;60955064&lt;/_modified&gt;&lt;_db_updated&gt;PubMed&lt;/_db_updated&gt;&lt;/Details&gt;&lt;Extra&gt;&lt;DBUID&gt;{59E91F41-A2C7-4CE4-87A3-8EAEADF3FFDB}&lt;/DBUID&gt;&lt;/Extra&gt;&lt;/Item&gt;&lt;/References&gt;&lt;/Group&gt;&lt;/Citation&gt;_x000a_"/>
    <w:docVar w:name="NE.Ref{C9AC8330-16CC-4BC8-BA4F-6F0D82E67B62}" w:val=" ADDIN NE.Ref.{C9AC8330-16CC-4BC8-BA4F-6F0D82E67B62}&lt;Citation&gt;&lt;Group&gt;&lt;References&gt;&lt;Item&gt;&lt;ID&gt;20099&lt;/ID&gt;&lt;UID&gt;{E1315494-6DD8-4194-A751-675F09373157}&lt;/UID&gt;&lt;Title&gt;Reduced or modified dietary fat for preventing cardiovascular disease&lt;/Title&gt;&lt;Template&gt;Journal Article&lt;/Template&gt;&lt;Star&gt;0&lt;/Star&gt;&lt;Tag&gt;0&lt;/Tag&gt;&lt;Author&gt;Hooper, L; Summerbell, C D; Thompson, R; Sills, D; Roberts, F G; Moore, H J; Davey, Smith G&lt;/Author&gt;&lt;Year&gt;2012&lt;/Year&gt;&lt;Details&gt;&lt;_accession_num&gt;22592684&lt;/_accession_num&gt;&lt;_author_adr&gt;Norwich Medical School, University of East Anglia, Norwich, UK. l.hooper@uea.ac.uk.&lt;/_author_adr&gt;&lt;_created&gt;60910440&lt;/_created&gt;&lt;_date&gt;2012-01-20&lt;/_date&gt;&lt;_date_display&gt;2012&lt;/_date_display&gt;&lt;_db_updated&gt;PubMed&lt;/_db_updated&gt;&lt;_doi&gt;10.1002/14651858.CD002137.pub3&lt;/_doi&gt;&lt;_isbn&gt;1469-493X (Electronic); 1361-6137 (Linking)&lt;/_isbn&gt;&lt;_journal&gt;Cochrane Database Syst Rev&lt;/_journal&gt;&lt;_keywords&gt;Adult; Aged; Cardiovascular Diseases/epidemiology/*prevention &amp;amp; control; Cholesterol/blood; Diet, Fat-Restricted/*methods; Dietary Fats/*administration &amp;amp; dosage; Fats, Unsaturated/administration &amp;amp; dosage; Humans; Middle Aged; Randomized Controlled Trials as Topic; Risk Factors; Triglycerides/blood&lt;/_keywords&gt;&lt;_language&gt;eng&lt;/_language&gt;&lt;_modified&gt;60955194&lt;/_modified&gt;&lt;_pages&gt;CD00213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2592684&amp;amp;query_hl=1&lt;/_url&gt;&lt;_volume&gt;5&lt;/_volume&gt;&lt;/Details&gt;&lt;Extra&gt;&lt;DBUID&gt;{59E91F41-A2C7-4CE4-87A3-8EAEADF3FFDB}&lt;/DBUID&gt;&lt;/Extra&gt;&lt;/Item&gt;&lt;/References&gt;&lt;/Group&gt;&lt;/Citation&gt;_x000a_"/>
    <w:docVar w:name="NE.Ref{CD6F76E0-9810-4B8A-B03D-4D9BC93ECBB2}" w:val=" ADDIN NE.Ref.{CD6F76E0-9810-4B8A-B03D-4D9BC93ECBB2}&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CF369A8C-3F11-4BBB-9B70-B3A872CEE010}" w:val=" ADDIN NE.Ref.{CF369A8C-3F11-4BBB-9B70-B3A872CEE010}&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Citation&gt;_x000a_"/>
    <w:docVar w:name="NE.Ref{CF5414E2-CB44-420E-ABE3-E1CE7FF8A173}" w:val=" ADDIN NE.Ref.{CF5414E2-CB44-420E-ABE3-E1CE7FF8A173}&lt;Citation&gt;&lt;Group&gt;&lt;References&gt;&lt;Item&gt;&lt;ID&gt;20077&lt;/ID&gt;&lt;UID&gt;{E3AAB46B-2221-4987-82F9-C31157A7AC2F}&lt;/UID&gt;&lt;Title&gt;Changes in waist circumference relative to body mass index in Chinese adults, 1993-2009&lt;/Title&gt;&lt;Template&gt;Journal Article&lt;/Template&gt;&lt;Star&gt;0&lt;/Star&gt;&lt;Tag&gt;0&lt;/Tag&gt;&lt;Author&gt;Stern, D; Smith, L P; Zhang, B; Gordon-Larsen, P; Popkin, B M&lt;/Author&gt;&lt;Year&gt;2014&lt;/Year&gt;&lt;Details&gt;&lt;_accession_num&gt;24813367&lt;/_accession_num&gt;&lt;_author_adr&gt;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 National Institute of Nutrition and Food Safety, Chinese Center for Disease Control and Prevention, Beijing, China.; 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lt;/_author_adr&gt;&lt;_date_display&gt;2014 Dec&lt;/_date_display&gt;&lt;_date&gt;2014-12-01&lt;/_date&gt;&lt;_doi&gt;10.1038/ijo.2014.74&lt;/_doi&gt;&lt;_isbn&gt;1476-5497 (Electronic); 0307-0565 (Linking)&lt;/_isbn&gt;&lt;_issue&gt;12&lt;/_issue&gt;&lt;_journal&gt;Int J Obes (Lond)&lt;/_journal&gt;&lt;_keywords&gt;Adult; Asian Continental Ancestry Group/*statistics &amp;amp; numerical data; Body Fat Distribution; Body Mass Index; Cardiovascular Diseases/blood/*epidemiology/prevention &amp;amp; control; China/epidemiology; Cross-Sectional Studies; Diabetes Mellitus, Type 2/blood/*epidemiology/prevention &amp;amp; control; Female; Humans; Life Style; Male; Metabolic Syndrome X/blood/*epidemiology/prevention &amp;amp; control; Middle Aged; Nutrition Surveys; Obesity, Abdominal/blood/*epidemiology/prevention &amp;amp; control; Prevalence; Prospective Studies; Risk Factors; Time Factors; *Waist Circumference&lt;/_keywords&gt;&lt;_language&gt;eng&lt;/_language&gt;&lt;_pages&gt;1503-10&lt;/_pages&gt;&lt;_tertiary_title&gt;International journal of obesity (2005)&lt;/_tertiary_title&gt;&lt;_type_work&gt;Journal Article; Meta-Analysis; Research Support, N.I.H., Extramural; Research Support, Non-U.S. Gov&amp;apos;t&lt;/_type_work&gt;&lt;_url&gt;http://www.ncbi.nlm.nih.gov/entrez/query.fcgi?cmd=Retrieve&amp;amp;db=pubmed&amp;amp;dopt=Abstract&amp;amp;list_uids=24813367&amp;amp;query_hl=1&lt;/_url&gt;&lt;_volume&gt;38&lt;/_volume&gt;&lt;_created&gt;60896799&lt;/_created&gt;&lt;_modified&gt;60896799&lt;/_modified&gt;&lt;_db_updated&gt;PubMed&lt;/_db_updated&gt;&lt;/Details&gt;&lt;Extra&gt;&lt;DBUID&gt;{59E91F41-A2C7-4CE4-87A3-8EAEADF3FFDB}&lt;/DBUID&gt;&lt;/Extra&gt;&lt;/Item&gt;&lt;/References&gt;&lt;/Group&gt;&lt;/Citation&gt;_x000a_"/>
    <w:docVar w:name="NE.Ref{D62EF852-6C53-4552-ADCD-3FD64F612701}" w:val=" ADDIN NE.Ref.{D62EF852-6C53-4552-ADCD-3FD64F612701}&lt;Citation&gt;&lt;Group&gt;&lt;References&gt;&lt;Item&gt;&lt;ID&gt;20175&lt;/ID&gt;&lt;UID&gt;{45DD27C2-256C-4B08-979C-8607F6B42C31}&lt;/UID&gt;&lt;Title&gt;Preventing chronic diseases in China&lt;/Title&gt;&lt;Template&gt;Journal Article&lt;/Template&gt;&lt;Star&gt;0&lt;/Star&gt;&lt;Tag&gt;0&lt;/Tag&gt;&lt;Author&gt;Wang, L; Kong, L; Wu, F; Bai, Y; Burton, R&lt;/Author&gt;&lt;Year&gt;2005&lt;/Year&gt;&lt;Details&gt;&lt;_accession_num&gt;16298221&lt;/_accession_num&gt;&lt;_author_adr&gt;Ministry of Health of the People&amp;apos;s Republic of China, Beijing, China.&lt;/_author_adr&gt;&lt;_date_display&gt;2005 Nov 19&lt;/_date_display&gt;&lt;_date&gt;2005-11-19&lt;/_date&gt;&lt;_doi&gt;10.1016/S0140-6736(05)67344-8&lt;/_doi&gt;&lt;_isbn&gt;1474-547X (Electronic); 0140-6736 (Linking)&lt;/_isbn&gt;&lt;_issue&gt;9499&lt;/_issue&gt;&lt;_journal&gt;Lancet&lt;/_journal&gt;&lt;_keywords&gt;Adolescent; Adult; Aged; Child; China/epidemiology; Chronic Disease/*mortality; Female; Humans; Hypertension/*epidemiology; Male; Middle Aged; Obesity/*epidemiology; Poverty; Prevalence; Registries; Smoking/*adverse effects/epidemiology/prevention &amp;amp; control&lt;/_keywords&gt;&lt;_language&gt;eng&lt;/_language&gt;&lt;_pages&gt;1821-4&lt;/_pages&gt;&lt;_tertiary_title&gt;Lancet (London, England)&lt;/_tertiary_title&gt;&lt;_type_work&gt;Journal Article&lt;/_type_work&gt;&lt;_url&gt;http://www.ncbi.nlm.nih.gov/entrez/query.fcgi?cmd=Retrieve&amp;amp;db=pubmed&amp;amp;dopt=Abstract&amp;amp;list_uids=16298221&amp;amp;query_hl=1&lt;/_url&gt;&lt;_volume&gt;366&lt;/_volume&gt;&lt;_created&gt;60966507&lt;/_created&gt;&lt;_modified&gt;60966508&lt;/_modified&gt;&lt;_db_updated&gt;PubMed&lt;/_db_updated&gt;&lt;/Details&gt;&lt;Extra&gt;&lt;DBUID&gt;{59E91F41-A2C7-4CE4-87A3-8EAEADF3FFDB}&lt;/DBUID&gt;&lt;/Extra&gt;&lt;/Item&gt;&lt;/References&gt;&lt;/Group&gt;&lt;/Citation&gt;_x000a_"/>
    <w:docVar w:name="NE.Ref{DA178EF8-7103-443C-8B89-C58C65FFF14E}" w:val=" ADDIN NE.Ref.{DA178EF8-7103-443C-8B89-C58C65FFF14E}&lt;Citation&gt;&lt;Group&gt;&lt;References&gt;&lt;Item&gt;&lt;ID&gt;20170&lt;/ID&gt;&lt;UID&gt;{79B282BC-FDB0-411D-B04C-2007CBD4863C}&lt;/UID&gt;&lt;Title&gt;Cardiovascular morbidity and mortality associated with the metabolic syndrome&lt;/Title&gt;&lt;Template&gt;Journal Article&lt;/Template&gt;&lt;Star&gt;0&lt;/Star&gt;&lt;Tag&gt;0&lt;/Tag&gt;&lt;Author&gt;Isomaa, B; Almgren, P; Tuomi, T; Forsen, B; Lahti, K; Nissen, M; Taskinen, M R; Groop, L&lt;/Author&gt;&lt;Year&gt;2001&lt;/Year&gt;&lt;Details&gt;&lt;_accession_num&gt;11315831&lt;/_accession_num&gt;&lt;_author_adr&gt;Department of Internal Medicine, Jakobstad Hospital, Finland. bo.isomaa@fimnet.fi&lt;/_author_adr&gt;&lt;_date_display&gt;2001 Apr&lt;/_date_display&gt;&lt;_date&gt;2001-04-01&lt;/_date&gt;&lt;_isbn&gt;0149-5992 (Print); 0149-5992 (Linking)&lt;/_isbn&gt;&lt;_issue&gt;4&lt;/_issue&gt;&lt;_journal&gt;Diabetes Care&lt;/_journal&gt;&lt;_keywords&gt;Adult; Age Factors; Aged; Albuminuria/epidemiology; Blood Glucose/metabolism; Cardiovascular Diseases/*epidemiology/mortality; Cholesterol/blood; Cholesterol, HDL/blood; Diabetes Mellitus, Type 2/blood/complications/*epidemiology; Family; Female; Finland/epidemiology; Glucose Intolerance/blood/complications/epidemiology; Hemoglobin A, Glycosylated/analysis; Humans; Hyperlipidemias/blood; Hypertension/epidemiology; Insulin Resistance/*physiology; Male; Middle Aged; Morbidity; Obesity/epidemiology; Prevalence; Risk Factors; Sex Factors; Sweden/epidemiology; Triglycerides/blood&lt;/_keywords&gt;&lt;_language&gt;eng&lt;/_language&gt;&lt;_pages&gt;683-9&lt;/_pages&gt;&lt;_tertiary_title&gt;Diabetes care&lt;/_tertiary_title&gt;&lt;_type_work&gt;Journal Article; Multicenter Study; Research Support, Non-U.S. Gov&amp;apos;t&lt;/_type_work&gt;&lt;_url&gt;http://www.ncbi.nlm.nih.gov/entrez/query.fcgi?cmd=Retrieve&amp;amp;db=pubmed&amp;amp;dopt=Abstract&amp;amp;list_uids=11315831&amp;amp;query_hl=1&lt;/_url&gt;&lt;_volume&gt;24&lt;/_volume&gt;&lt;_created&gt;60963880&lt;/_created&gt;&lt;_modified&gt;60963880&lt;/_modified&gt;&lt;_db_updated&gt;PubMed&lt;/_db_updated&gt;&lt;/Details&gt;&lt;Extra&gt;&lt;DBUID&gt;{59E91F41-A2C7-4CE4-87A3-8EAEADF3FFDB}&lt;/DBUID&gt;&lt;/Extra&gt;&lt;/Item&gt;&lt;/References&gt;&lt;/Group&gt;&lt;/Citation&gt;_x000a_"/>
    <w:docVar w:name="NE.Ref{DE187C11-00E8-4260-85C6-966257839F96}" w:val=" ADDIN NE.Ref.{DE187C11-00E8-4260-85C6-966257839F96}&lt;Citation&gt;&lt;Group&gt;&lt;References&gt;&lt;Item&gt;&lt;ID&gt;20146&lt;/ID&gt;&lt;UID&gt;{3F3C0035-E091-4CBB-9535-6DC4C5D0AE50}&lt;/UID&gt;&lt;Title&gt;Types of carbohydrates and risk of cardiovascular disease&lt;/Title&gt;&lt;Template&gt;Journal Article&lt;/Template&gt;&lt;Star&gt;0&lt;/Star&gt;&lt;Tag&gt;0&lt;/Tag&gt;&lt;Author&gt;Pereira, M A; Liu, S&lt;/Author&gt;&lt;Year&gt;2003&lt;/Year&gt;&lt;Details&gt;&lt;_accession_num&gt;12737710&lt;/_accession_num&gt;&lt;_author_adr&gt;Department of Pediatrics, Harvard Medical School and Children&amp;apos;s Hospital, Boston, Massachusetts 02115, USA. mark.pereira@tch.harvard.edu&lt;/_author_adr&gt;&lt;_date_display&gt;2003 Mar&lt;/_date_display&gt;&lt;_date&gt;2003-03-01&lt;/_date&gt;&lt;_doi&gt;10.1089/154099903321576501&lt;/_doi&gt;&lt;_isbn&gt;1540-9996 (Print); 1540-9996 (Linking)&lt;/_isbn&gt;&lt;_issue&gt;2&lt;/_issue&gt;&lt;_journal&gt;J Womens Health (Larchmt)&lt;/_journal&gt;&lt;_keywords&gt;Cardiovascular Diseases/epidemiology/*prevention &amp;amp; control; *Dietary Carbohydrates; Dietary Fiber; Food Habits; Fruit; Humans; Insulin Resistance; Obesity/epidemiology/physiopathology; Risk; United States/epidemiology; Vegetables&lt;/_keywords&gt;&lt;_language&gt;eng&lt;/_language&gt;&lt;_pages&gt;115-22&lt;/_pages&gt;&lt;_tertiary_title&gt;Journal of women&amp;apos;s health (2002)&lt;/_tertiary_title&gt;&lt;_type_work&gt;Journal Article; Review&lt;/_type_work&gt;&lt;_url&gt;http://www.ncbi.nlm.nih.gov/entrez/query.fcgi?cmd=Retrieve&amp;amp;db=pubmed&amp;amp;dopt=Abstract&amp;amp;list_uids=12737710&amp;amp;query_hl=1&lt;/_url&gt;&lt;_volume&gt;12&lt;/_volume&gt;&lt;_created&gt;60955907&lt;/_created&gt;&lt;_modified&gt;60955907&lt;/_modified&gt;&lt;_db_updated&gt;PubMed&lt;/_db_updated&gt;&lt;/Details&gt;&lt;Extra&gt;&lt;DBUID&gt;{59E91F41-A2C7-4CE4-87A3-8EAEADF3FFDB}&lt;/DBUID&gt;&lt;/Extra&gt;&lt;/Item&gt;&lt;/References&gt;&lt;/Group&gt;&lt;Group&gt;&lt;References&gt;&lt;Item&gt;&lt;ID&gt;20147&lt;/ID&gt;&lt;UID&gt;{6D0BB034-2D8E-43C7-950A-6C6BA901F517}&lt;/UID&gt;&lt;Title&gt;Effects on coronary artery disease of lipid-lowering diet, or diet plus cholestyramine, in the St Thomas&amp;apos; Atherosclerosis Regression Study (STARS)&lt;/Title&gt;&lt;Template&gt;Journal Article&lt;/Template&gt;&lt;Star&gt;0&lt;/Star&gt;&lt;Tag&gt;0&lt;/Tag&gt;&lt;Author&gt;Watts, G F; Lewis, B; Brunt, J N; Lewis, E S; Coltart, D J; Smith, L D; Mann, J I; Swan, A V&lt;/Author&gt;&lt;Year&gt;1992&lt;/Year&gt;&lt;Details&gt;&lt;_accession_num&gt;1347091&lt;/_accession_num&gt;&lt;_author_adr&gt;Department of Endocrinology and Chemical Pathology, St Thomas&amp;apos; Hospital, London,  UK.&lt;/_author_adr&gt;&lt;_date_display&gt;1992 Mar 7&lt;/_date_display&gt;&lt;_date&gt;1992-03-07&lt;/_date&gt;&lt;_isbn&gt;0140-6736 (Print); 0140-6736 (Linking)&lt;/_isbn&gt;&lt;_issue&gt;8793&lt;/_issue&gt;&lt;_journal&gt;Lancet&lt;/_journal&gt;&lt;_keywords&gt;Angina Pectoris/radiography; Cholesterol/blood; Cholesterol, HDL/blood; Cholesterol, LDL/blood; Cholestyramine Resin/*therapeutic use; Combined Modality Therapy; Coronary Angiography; Coronary Artery Disease/radiography; Coronary Disease/blood/*diet therapy/*drug therapy/radiography; Humans; Male; Middle Aged; Remission Induction; Treatment Outcome&lt;/_keywords&gt;&lt;_language&gt;eng&lt;/_language&gt;&lt;_pages&gt;563-9&lt;/_pages&gt;&lt;_tertiary_title&gt;Lancet (London, England)&lt;/_tertiary_title&gt;&lt;_type_work&gt;Clinical Trial; Journal Article; Randomized Controlled Trial; Research Support, Non-U.S. Gov&amp;apos;t&lt;/_type_work&gt;&lt;_url&gt;http://www.ncbi.nlm.nih.gov/entrez/query.fcgi?cmd=Retrieve&amp;amp;db=pubmed&amp;amp;dopt=Abstract&amp;amp;list_uids=1347091&amp;amp;query_hl=1&lt;/_url&gt;&lt;_volume&gt;339&lt;/_volume&gt;&lt;_created&gt;60955908&lt;/_created&gt;&lt;_modified&gt;60955908&lt;/_modified&gt;&lt;_db_updated&gt;PubMed&lt;/_db_updated&gt;&lt;/Details&gt;&lt;Extra&gt;&lt;DBUID&gt;{59E91F41-A2C7-4CE4-87A3-8EAEADF3FFDB}&lt;/DBUID&gt;&lt;/Extra&gt;&lt;/Item&gt;&lt;/References&gt;&lt;/Group&gt;&lt;/Citation&gt;_x000a_"/>
    <w:docVar w:name="NE.Ref{DEF1EB38-0A01-47BF-A380-2AB32D1D5CD1}" w:val=" ADDIN NE.Ref.{DEF1EB38-0A01-47BF-A380-2AB32D1D5CD1}&lt;Citation&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date_display&gt;2013 Jan&lt;/_date_display&gt;&lt;_date&gt;2013-01-01&lt;/_date&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_created&gt;60896813&lt;/_created&gt;&lt;_modified&gt;60896813&lt;/_modified&gt;&lt;_db_updated&gt;PubMed&lt;/_db_updated&gt;&lt;/Details&gt;&lt;Extra&gt;&lt;DBUID&gt;{59E91F41-A2C7-4CE4-87A3-8EAEADF3FFDB}&lt;/DBUID&gt;&lt;/Extra&gt;&lt;/Item&gt;&lt;/References&gt;&lt;/Group&gt;&lt;Group&gt;&lt;References&gt;&lt;Item&gt;&lt;ID&gt;20071&lt;/ID&gt;&lt;UID&gt;{52DD6A13-CAFC-43EB-BF8D-EB22DC779349}&lt;/UID&gt;&lt;Title&gt;General and abdominal adiposity and risk of stroke in Chinese women&lt;/Title&gt;&lt;Template&gt;Journal Article&lt;/Template&gt;&lt;Star&gt;0&lt;/Star&gt;&lt;Tag&gt;0&lt;/Tag&gt;&lt;Author&gt;Zhang, X; Shu, X O; Gao, Y T; Yang, G; Li, H; Zheng, W&lt;/Author&gt;&lt;Year&gt;2009&lt;/Year&gt;&lt;Details&gt;&lt;_accession_num&gt;19211490&lt;/_accession_num&gt;&lt;_author_adr&gt;Department of Medicine, Vanderbilt Epidemiology Center, Vanderbilt University School of Medicine, Nashville, Tenn 37203-1738, USA. xianglan.zhang@vanderbilt.edu&lt;/_author_adr&gt;&lt;_created&gt;60893900&lt;/_created&gt;&lt;_date&gt;2009-04-01&lt;/_date&gt;&lt;_date_display&gt;2009 Apr&lt;/_date_display&gt;&lt;_db_updated&gt;PubMed&lt;/_db_updated&gt;&lt;_doi&gt;10.1161/STROKEAHA.108.539692&lt;/_doi&gt;&lt;_isbn&gt;1524-4628 (Electronic); 0039-2499 (Linking)&lt;/_isbn&gt;&lt;_issue&gt;4&lt;/_issue&gt;&lt;_journal&gt;Stroke&lt;/_journal&gt;&lt;_keywords&gt;*Abdominal Fat; Adult; Aged; Asian Continental Ancestry Group/*statistics &amp;amp; numerical data; Body Mass Index; China/epidemiology; Female; Follow-Up Studies; Humans; Middle Aged; Multivariate Analysis; Obesity/*ethnology; Prospective Studies; Risk Factors; Stroke/*ethnology; Waist Circumference; Waist-Hip Ratio&lt;/_keywords&gt;&lt;_language&gt;eng&lt;/_language&gt;&lt;_modified&gt;60896814&lt;/_modified&gt;&lt;_pages&gt;1098-104&lt;/_pages&gt;&lt;_tertiary_title&gt;Stroke; a journal of cerebral circulation&lt;/_tertiary_title&gt;&lt;_type_work&gt;Journal Article; Research Support, N.I.H., Extramural&lt;/_type_work&gt;&lt;_url&gt;http://www.ncbi.nlm.nih.gov/entrez/query.fcgi?cmd=Retrieve&amp;amp;db=pubmed&amp;amp;dopt=Abstract&amp;amp;list_uids=19211490&amp;amp;query_hl=1&lt;/_url&gt;&lt;_volume&gt;40&lt;/_volume&gt;&lt;/Details&gt;&lt;Extra&gt;&lt;DBUID&gt;{59E91F41-A2C7-4CE4-87A3-8EAEADF3FFDB}&lt;/DBUID&gt;&lt;/Extra&gt;&lt;/Item&gt;&lt;/References&gt;&lt;/Group&gt;&lt;Group&gt;&lt;References&gt;&lt;Item&gt;&lt;ID&gt;20072&lt;/ID&gt;&lt;UID&gt;{997F8FE6-3821-400F-9A2E-7431DD6F4EF2}&lt;/UID&gt;&lt;Title&gt;Comparison of different anthropometric measures as predictors of diabetes incidence in a Chinese population&lt;/Title&gt;&lt;Template&gt;Journal Article&lt;/Template&gt;&lt;Star&gt;0&lt;/Star&gt;&lt;Tag&gt;0&lt;/Tag&gt;&lt;Author&gt;Jia, Z; Zhou, Y; Liu, X; Wang, Y; Zhao, X; Wang, Y; Liang, W; Wu, S&lt;/Author&gt;&lt;Year&gt;2011&lt;/Year&gt;&lt;Details&gt;&lt;_accession_num&gt;21334088&lt;/_accession_num&gt;&lt;_author_adr&gt;Department of Epidemiology and Health Statistics, School of Public Health and Family Medicine, Capital Medical University, Beijing 100069, China.&lt;/_author_adr&gt;&lt;_created&gt;60893901&lt;/_created&gt;&lt;_date&gt;2011-05-01&lt;/_date&gt;&lt;_date_display&gt;2011 May&lt;/_date_display&gt;&lt;_db_updated&gt;PubMed&lt;/_db_updated&gt;&lt;_doi&gt;10.1016/j.diabres.2011.01.021&lt;/_doi&gt;&lt;_isbn&gt;1872-8227 (Electronic); 0168-8227 (Linking)&lt;/_isbn&gt;&lt;_issue&gt;2&lt;/_issue&gt;&lt;_journal&gt;Diabetes Res Clin Pract&lt;/_journal&gt;&lt;_keywords&gt;Adult; Anthropometry; Asian Continental Ancestry Group; Body Mass Index; Diabetes Mellitus/*epidemiology; Female; Humans; Male; Middle Aged; Waist Circumference/physiology; Waist-Hip Ratio&lt;/_keywords&gt;&lt;_language&gt;eng&lt;/_language&gt;&lt;_modified&gt;60895894&lt;/_modified&gt;&lt;_ori_publication&gt;Copyright (c) 2011 Elsevier Ireland Ltd. All rights reserved.&lt;/_ori_publication&gt;&lt;_pages&gt;265-71&lt;/_pages&gt;&lt;_tertiary_title&gt;Diabetes research and clinical practice&lt;/_tertiary_title&gt;&lt;_type_work&gt;Journal Article&lt;/_type_work&gt;&lt;_url&gt;http://www.ncbi.nlm.nih.gov/entrez/query.fcgi?cmd=Retrieve&amp;amp;db=pubmed&amp;amp;dopt=Abstract&amp;amp;list_uids=21334088&amp;amp;query_hl=1&lt;/_url&gt;&lt;_volume&gt;92&lt;/_volume&gt;&lt;/Details&gt;&lt;Extra&gt;&lt;DBUID&gt;{59E91F41-A2C7-4CE4-87A3-8EAEADF3FFDB}&lt;/DBUID&gt;&lt;/Extra&gt;&lt;/Item&gt;&lt;/References&gt;&lt;/Group&gt;&lt;Group&gt;&lt;References&gt;&lt;Item&gt;&lt;ID&gt;20073&lt;/ID&gt;&lt;UID&gt;{F578157A-24EE-4A6B-A2D1-2B7D487DE807}&lt;/UID&gt;&lt;Title&gt;Asians are different from Caucasians and from each other in their body mass index/body fat per cent relationship&lt;/Title&gt;&lt;Template&gt;Journal Article&lt;/Template&gt;&lt;Star&gt;0&lt;/Star&gt;&lt;Tag&gt;0&lt;/Tag&gt;&lt;Author&gt;Deurenberg, P; Deurenberg-Yap, M; Guricci, S&lt;/Author&gt;&lt;Year&gt;2002&lt;/Year&gt;&lt;Details&gt;&lt;_accession_num&gt;12164465&lt;/_accession_num&gt;&lt;_author_adr&gt;Wageningen University, The Netherlands. padeu@singnet.com.sg&lt;/_author_adr&gt;&lt;_created&gt;60894010&lt;/_created&gt;&lt;_date&gt;2002-08-01&lt;/_date&gt;&lt;_date_display&gt;2002 Aug&lt;/_date_display&gt;&lt;_db_updated&gt;PubMed&lt;/_db_updated&gt;&lt;_isbn&gt;1467-7881 (Print); 1467-7881 (Linking)&lt;/_isbn&gt;&lt;_issue&gt;3&lt;/_issue&gt;&lt;_journal&gt;Obes Rev&lt;/_journal&gt;&lt;_keywords&gt;Adipose Tissue; *Asian Continental Ancestry Group; Body Composition; *Body Mass Index; *European Continental Ancestry Group; Humans; Obesity/*classification/*genetics&lt;/_keywords&gt;&lt;_language&gt;eng&lt;/_language&gt;&lt;_modified&gt;60896815&lt;/_modified&gt;&lt;_pages&gt;141-6&lt;/_pages&gt;&lt;_tertiary_title&gt;Obesity reviews : an official journal of the International Association for the_x000d__x000a_      Study of Obesity&lt;/_tertiary_title&gt;&lt;_type_work&gt;Journal Article; Research Support, Non-U.S. Gov&amp;apos;t; Review&lt;/_type_work&gt;&lt;_url&gt;http://www.ncbi.nlm.nih.gov/entrez/query.fcgi?cmd=Retrieve&amp;amp;db=pubmed&amp;amp;dopt=Abstract&amp;amp;list_uids=12164465&amp;amp;query_hl=1&lt;/_url&gt;&lt;_volume&gt;3&lt;/_volume&gt;&lt;/Details&gt;&lt;Extra&gt;&lt;DBUID&gt;{59E91F41-A2C7-4CE4-87A3-8EAEADF3FFDB}&lt;/DBUID&gt;&lt;/Extra&gt;&lt;/Item&gt;&lt;/References&gt;&lt;/Group&gt;&lt;Group&gt;&lt;References&gt;&lt;Item&gt;&lt;ID&gt;20079&lt;/ID&gt;&lt;UID&gt;{FA63512E-3DE4-4F3A-82CA-D4A42CA14C05}&lt;/UID&gt;&lt;Title&gt;Elevated body fat percentage and cardiovascular risks at low body mass index levels among Singaporean Chinese, Malays and Indians&lt;/Title&gt;&lt;Template&gt;Journal Article&lt;/Template&gt;&lt;Star&gt;0&lt;/Star&gt;&lt;Tag&gt;0&lt;/Tag&gt;&lt;Author&gt;Deurenberg-Yap, M; Chew, S K; Deurenberg, P&lt;/Author&gt;&lt;Year&gt;2002&lt;/Year&gt;&lt;Details&gt;&lt;_accession_num&gt;12164474&lt;/_accession_num&gt;&lt;_author_adr&gt;Research and Information Management, Health Promotion Board, Singapore. Mabel_YAP@hpb.gov.sg&lt;/_author_adr&gt;&lt;_date_display&gt;2002 Aug&lt;/_date_display&gt;&lt;_date&gt;2002-08-01&lt;/_date&gt;&lt;_isbn&gt;1467-7881 (Print); 1467-7881 (Linking)&lt;/_isbn&gt;&lt;_issue&gt;3&lt;/_issue&gt;&lt;_journal&gt;Obes Rev&lt;/_journal&gt;&lt;_keywords&gt;Adipose Tissue; Adult; Anthropometry; Asian Continental Ancestry Group; Blood Glucose; Blood Pressure; *Body Composition; *Body Mass Index; Cardiovascular Diseases/*epidemiology/*etiology/genetics; Cholesterol/blood; Cholesterol, HDL/blood; Cross-Sectional Studies; European Continental Ancestry Group; Female; Health Surveys; Humans; Male; Obesity/classification/*complications/genetics; Risk Factors; Singapore/epidemiology; Triglycerides/blood&lt;/_keywords&gt;&lt;_language&gt;eng&lt;/_language&gt;&lt;_pages&gt;209-15&lt;/_pages&gt;&lt;_tertiary_title&gt;Obesity reviews : an official journal of the International Association for the_x000d__x000a_      Study of Obesity&lt;/_tertiary_title&gt;&lt;_type_work&gt;Journal Article; Review&lt;/_type_work&gt;&lt;_url&gt;http://www.ncbi.nlm.nih.gov/entrez/query.fcgi?cmd=Retrieve&amp;amp;db=pubmed&amp;amp;dopt=Abstract&amp;amp;list_uids=12164474&amp;amp;query_hl=1&lt;/_url&gt;&lt;_volume&gt;3&lt;/_volume&gt;&lt;_created&gt;60896816&lt;/_created&gt;&lt;_modified&gt;60896816&lt;/_modified&gt;&lt;_db_updated&gt;PubMed&lt;/_db_updated&gt;&lt;/Details&gt;&lt;Extra&gt;&lt;DBUID&gt;{59E91F41-A2C7-4CE4-87A3-8EAEADF3FFDB}&lt;/DBUID&gt;&lt;/Extra&gt;&lt;/Item&gt;&lt;/References&gt;&lt;/Group&gt;&lt;/Citation&gt;_x000a_"/>
    <w:docVar w:name="NE.Ref{E2E04C2F-32DF-4598-93AD-DDEFE54A6ABE}" w:val=" ADDIN NE.Ref.{E2E04C2F-32DF-4598-93AD-DDEFE54A6ABE}&lt;Citation&gt;&lt;Group&gt;&lt;References&gt;&lt;Item&gt;&lt;ID&gt;20145&lt;/ID&gt;&lt;UID&gt;{95DE865B-056A-40D3-A982-4CC628087753}&lt;/UID&gt;&lt;Title&gt;The Women&amp;apos;s Health Initiative Dietary Modification trial: overview and baseline characteristics of participants&lt;/Title&gt;&lt;Template&gt;Journal Article&lt;/Template&gt;&lt;Star&gt;0&lt;/Star&gt;&lt;Tag&gt;0&lt;/Tag&gt;&lt;Author&gt;Ritenbaugh, C; Patterson, R E; Chlebowski, R T; Caan, B; Fels-Tinker, L; Howard, B; Ockene, J&lt;/Author&gt;&lt;Year&gt;2003&lt;/Year&gt;&lt;Details&gt;&lt;_accession_num&gt;14575941&lt;/_accession_num&gt;&lt;_author_adr&gt;Kaiser Permanente Center for Health Research, Portland, OR, USA.&lt;/_author_adr&gt;&lt;_date_display&gt;2003 Oct&lt;/_date_display&gt;&lt;_date&gt;2003-10-01&lt;/_date&gt;&lt;_isbn&gt;1047-2797 (Print); 1047-2797 (Linking)&lt;/_isbn&gt;&lt;_issue&gt;9 Suppl&lt;/_issue&gt;&lt;_journal&gt;Ann Epidemiol&lt;/_journal&gt;&lt;_keywords&gt;Age Factors; Aged; Female; *Food Habits/ethnology; Health Behavior/ethnology; Humans; Medical History Taking/methods/statistics &amp;amp; numerical data; Middle Aged; *Patient Selection; Questionnaires; Randomized Controlled Trials as Topic/*methods/*statistics &amp;amp; numerical data; Risk Factors; *Women&amp;apos;s Health&lt;/_keywords&gt;&lt;_language&gt;eng&lt;/_language&gt;&lt;_pages&gt;S87-97&lt;/_pages&gt;&lt;_tertiary_title&gt;Annals of epidemiology&lt;/_tertiary_title&gt;&lt;_type_work&gt;Journal Article&lt;/_type_work&gt;&lt;_url&gt;http://www.ncbi.nlm.nih.gov/entrez/query.fcgi?cmd=Retrieve&amp;amp;db=pubmed&amp;amp;dopt=Abstract&amp;amp;list_uids=14575941&amp;amp;query_hl=1&lt;/_url&gt;&lt;_volume&gt;13&lt;/_volume&gt;&lt;_created&gt;60955896&lt;/_created&gt;&lt;_modified&gt;60955896&lt;/_modified&gt;&lt;_db_updated&gt;PubMed&lt;/_db_updated&gt;&lt;/Details&gt;&lt;Extra&gt;&lt;DBUID&gt;{59E91F41-A2C7-4CE4-87A3-8EAEADF3FFDB}&lt;/DBUID&gt;&lt;/Extra&gt;&lt;/Item&gt;&lt;/References&gt;&lt;/Group&gt;&lt;/Citation&gt;_x000a_"/>
    <w:docVar w:name="NE.Ref{E2EA5AA1-E607-4E1C-A196-3104CCE47924}" w:val=" ADDIN NE.Ref.{E2EA5AA1-E607-4E1C-A196-3104CCE47924}&lt;Citation&gt;&lt;Group&gt;&lt;References&gt;&lt;Item&gt;&lt;ID&gt;20128&lt;/ID&gt;&lt;UID&gt;{898D3B8B-A41D-4124-B4C1-45F6B437D3CC}&lt;/UID&gt;&lt;Title&gt;Prevalence of the metabolic syndrome and overweight among adults in China&lt;/Title&gt;&lt;Template&gt;Journal Article&lt;/Template&gt;&lt;Star&gt;0&lt;/Star&gt;&lt;Tag&gt;0&lt;/Tag&gt;&lt;Author&gt;Gu, D; Reynolds, K; Wu, X; Chen, J; Duan, X; Reynolds, R F; Whelton, P K; He, J&lt;/Author&gt;&lt;Year&gt;2005&lt;/Year&gt;&lt;Details&gt;&lt;_accession_num&gt;15836888&lt;/_accession_num&gt;&lt;_author_adr&gt;Cardiovascular Institute and Fuwai Hospital, Chinese Academy of Medical Sciences  and Peking Union Medical College, Beijing, China. jhe@tulane.edu&lt;/_author_adr&gt;&lt;_date_display&gt;2005 Apr 16-22&lt;/_date_display&gt;&lt;_date&gt;2005-04-16&lt;/_date&gt;&lt;_doi&gt;10.1016/S0140-6736(05)66375-1&lt;/_doi&gt;&lt;_isbn&gt;1474-547X (Electronic); 0140-6736 (Linking)&lt;/_isbn&gt;&lt;_issue&gt;9468&lt;/_issue&gt;&lt;_journal&gt;Lancet&lt;/_journal&gt;&lt;_keywords&gt;Adult; Aged; China/epidemiology; Cross-Sectional Studies; Female; Humans; Lipids/blood; Male; Metabolic Syndrome X/*epidemiology; Middle Aged; Obesity/*epidemiology; Prevalence; Waist-Hip Ratio&lt;/_keywords&gt;&lt;_language&gt;eng&lt;/_language&gt;&lt;_pages&gt;1398-405&lt;/_pages&gt;&lt;_tertiary_title&gt;Lancet (London, England)&lt;/_tertiary_title&gt;&lt;_type_work&gt;Journal Article; Research Support, Non-U.S. Gov&amp;apos;t&lt;/_type_work&gt;&lt;_url&gt;http://www.ncbi.nlm.nih.gov/entrez/query.fcgi?cmd=Retrieve&amp;amp;db=pubmed&amp;amp;dopt=Abstract&amp;amp;list_uids=15836888&amp;amp;query_hl=1&lt;/_url&gt;&lt;_volume&gt;365&lt;/_volume&gt;&lt;_created&gt;60954949&lt;/_created&gt;&lt;_modified&gt;60954949&lt;/_modified&gt;&lt;_db_updated&gt;PubMed&lt;/_db_updated&gt;&lt;/Details&gt;&lt;Extra&gt;&lt;DBUID&gt;{59E91F41-A2C7-4CE4-87A3-8EAEADF3FFDB}&lt;/DBUID&gt;&lt;/Extra&gt;&lt;/Item&gt;&lt;/References&gt;&lt;/Group&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created&gt;60892428&lt;/_created&gt;&lt;_date&gt;2014-01-01&lt;/_date&gt;&lt;_date_display&gt;2014 Jan&lt;/_date_display&gt;&lt;_db_updated&gt;PubMed&lt;/_db_updated&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created&gt;60892442&lt;/_created&gt;&lt;_date&gt;2014-01-01&lt;/_date&gt;&lt;_date_display&gt;2014 Jan&lt;/_date_display&gt;&lt;_db_updated&gt;PubMed&lt;/_db_updated&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Details&gt;&lt;Extra&gt;&lt;DBUID&gt;{59E91F41-A2C7-4CE4-87A3-8EAEADF3FFDB}&lt;/DBUID&gt;&lt;/Extra&gt;&lt;/Item&gt;&lt;/References&gt;&lt;/Group&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Citation&gt;_x000a_"/>
    <w:docVar w:name="NE.Ref{E5909F39-2395-48C5-8860-EA6CB0E241EC}" w:val=" ADDIN NE.Ref.{E5909F39-2395-48C5-8860-EA6CB0E241EC}&lt;Citation&gt;&lt;Group&gt;&lt;References&gt;&lt;Item&gt;&lt;ID&gt;20127&lt;/ID&gt;&lt;UID&gt;{2CEB7FC3-134F-4173-B32A-3787D7409E01}&lt;/UID&gt;&lt;Title&gt;Diet and chronic degenerative diseases: perspectives from China&lt;/Title&gt;&lt;Template&gt;Journal Article&lt;/Template&gt;&lt;Star&gt;0&lt;/Star&gt;&lt;Tag&gt;0&lt;/Tag&gt;&lt;Author&gt;Campbell, T C; Junshi, C&lt;/Author&gt;&lt;Year&gt;1994&lt;/Year&gt;&lt;Details&gt;&lt;_accession_num&gt;8172116&lt;/_accession_num&gt;&lt;_author_adr&gt;Division of Nutritional Sciences, Cornell University, Ithaca, NY 14853.&lt;/_author_adr&gt;&lt;_created&gt;60917671&lt;/_created&gt;&lt;_date&gt;1994-05-01&lt;/_date&gt;&lt;_date_display&gt;1994 May&lt;/_date_display&gt;&lt;_db_updated&gt;PubMed&lt;/_db_updated&gt;&lt;_isbn&gt;0002-9165 (Print); 0002-9165 (Linking)&lt;/_isbn&gt;&lt;_issue&gt;5 Suppl&lt;/_issue&gt;&lt;_journal&gt;Am J Clin Nutr&lt;/_journal&gt;&lt;_keywords&gt;China; Cholesterol/blood; Chronic Disease/*epidemiology; *Diet; Female; Humans; Male; Plants, Edible; Rural Population&lt;/_keywords&gt;&lt;_language&gt;eng&lt;/_language&gt;&lt;_modified&gt;60954937&lt;/_modified&gt;&lt;_pages&gt;1153S-1161S&lt;/_pages&gt;&lt;_tertiary_title&gt;The American journal of clinical nutrition&lt;/_tertiary_title&gt;&lt;_type_work&gt;Journal Article; Research Support, Non-U.S. Gov&amp;apos;t; Research Support, U.S. Gov&amp;apos;t, P.H.S.; Review&lt;/_type_work&gt;&lt;_url&gt;http://www.ncbi.nlm.nih.gov/entrez/query.fcgi?cmd=Retrieve&amp;amp;db=pubmed&amp;amp;dopt=Abstract&amp;amp;list_uids=8172116&amp;amp;query_hl=1&lt;/_url&gt;&lt;_volume&gt;59&lt;/_volume&gt;&lt;/Details&gt;&lt;Extra&gt;&lt;DBUID&gt;{59E91F41-A2C7-4CE4-87A3-8EAEADF3FFDB}&lt;/DBUID&gt;&lt;/Extra&gt;&lt;/Item&gt;&lt;/References&gt;&lt;/Group&gt;&lt;/Citation&gt;_x000a_"/>
    <w:docVar w:name="NE.Ref{E5E7B09B-79CD-4100-830E-A89BDAD3C1BE}" w:val=" ADDIN NE.Ref.{E5E7B09B-79CD-4100-830E-A89BDAD3C1BE}&lt;Citation&gt;&lt;Group&gt;&lt;References&gt;&lt;Item&gt;&lt;ID&gt;20169&lt;/ID&gt;&lt;UID&gt;{0C8F539F-130B-45F6-A3D3-1E0C254EE900}&lt;/UID&gt;&lt;Title&gt;Syndrome X and mortality: a population-based study. Risk Factor and Life Expectancy Research Group&lt;/Title&gt;&lt;Template&gt;Journal Article&lt;/Template&gt;&lt;Star&gt;0&lt;/Star&gt;&lt;Tag&gt;0&lt;/Tag&gt;&lt;Author&gt;Trevisan, M; Liu, J; Bahsas, F B; Menotti, A&lt;/Author&gt;&lt;Year&gt;1998&lt;/Year&gt;&lt;Details&gt;&lt;_accession_num&gt;9829867&lt;/_accession_num&gt;&lt;_author_adr&gt;Department of Social and Preventive Medicine, School of Medicine and Biomedical Sciences, University at Buffalo, NY 14214, USA.&lt;/_author_adr&gt;&lt;_date_display&gt;1998 Nov 15&lt;/_date_display&gt;&lt;_date&gt;1998-11-15&lt;/_date&gt;&lt;_isbn&gt;0002-9262 (Print); 0002-9262 (Linking)&lt;/_isbn&gt;&lt;_issue&gt;10&lt;/_issue&gt;&lt;_journal&gt;Am J Epidemiol&lt;/_journal&gt;&lt;_keywords&gt;Adult; Aged; Cause of Death; Cluster Analysis; Female; Follow-Up Studies; Humans; Italy/epidemiology; *Life Expectancy; Male; Metabolic Diseases/classification/complications/epidemiology; Microvascular Angina/classification/etiology/*mortality; Middle Aged; *Population Surveillance/methods; Prevalence; Prospective Studies; Risk Factors; Survival Rate&lt;/_keywords&gt;&lt;_language&gt;eng&lt;/_language&gt;&lt;_pages&gt;958-66&lt;/_pages&gt;&lt;_tertiary_title&gt;American journal of epidemiology&lt;/_tertiary_title&gt;&lt;_type_work&gt;Comparative Study; Journal Article&lt;/_type_work&gt;&lt;_url&gt;http://www.ncbi.nlm.nih.gov/entrez/query.fcgi?cmd=Retrieve&amp;amp;db=pubmed&amp;amp;dopt=Abstract&amp;amp;list_uids=9829867&amp;amp;query_hl=1&lt;/_url&gt;&lt;_volume&gt;148&lt;/_volume&gt;&lt;_created&gt;60963878&lt;/_created&gt;&lt;_modified&gt;60963878&lt;/_modified&gt;&lt;_db_updated&gt;PubMed&lt;/_db_updated&gt;&lt;/Details&gt;&lt;Extra&gt;&lt;DBUID&gt;{59E91F41-A2C7-4CE4-87A3-8EAEADF3FFDB}&lt;/DBUID&gt;&lt;/Extra&gt;&lt;/Item&gt;&lt;/References&gt;&lt;/Group&gt;&lt;/Citation&gt;_x000a_"/>
    <w:docVar w:name="NE.Ref{E605CBC8-50BD-4531-9B79-E36E8C0E3447}" w:val=" ADDIN NE.Ref.{E605CBC8-50BD-4531-9B79-E36E8C0E3447}&lt;Citation&gt;&lt;Group&gt;&lt;References&gt;&lt;Item&gt;&lt;ID&gt;20100&lt;/ID&gt;&lt;UID&gt;{2ABF4467-1A5C-4ADE-8E1D-ED85778DF0AF}&lt;/UID&gt;&lt;Title&gt;Intake of saturated and trans unsaturated fatty acids and risk of all cause mortality, cardiovascular disease, and type 2 diabetes: systematic review and meta-analysis of observational studies&lt;/Title&gt;&lt;Template&gt;Journal Article&lt;/Template&gt;&lt;Star&gt;0&lt;/Star&gt;&lt;Tag&gt;0&lt;/Tag&gt;&lt;Author&gt;de Souza, R J; Mente, A; Maroleanu, A; Cozma, A I; Ha, V; Kishibe, T; Uleryk, E; Budylowski, P; Schunemann, H; Beyene, J; Anand, S S&lt;/Author&gt;&lt;Year&gt;2015&lt;/Year&gt;&lt;Details&gt;&lt;_accession_num&gt;26268692&lt;/_accession_num&gt;&lt;_author_adr&gt;Department of Clinical Epidemiology and Biostatistics, McMaster University, Hamilton, ON, Canada Chanchlani Research Centre, McMaster University, Hamilton, ON, Canada Department of Nutritional Sciences, University of Toronto, Toronto, ON, Canada Clinical Nutrition and Risk Factor Modification Center, St Michael&amp;apos;s Hospital, Toronto, ON, Canada.; Department of Clinical Epidemiology and Biostatistics, McMaster University, Hamilton, ON, Canada Chanchlani Research Centre, McMaster University, Hamilton, ON, Canada Population Health Research Institute, Hamilton Health Sciences, Hamilton, ON, Canada.; Chanchlani Research Centre, McMaster University, Hamilton, ON, Canada.; Department of Nutritional Sciences, University of Toronto, Toronto, ON, Canada Clinical Nutrition and Risk Factor Modification Center, St Michael&amp;apos;s Hospital, Toronto, ON, Canada.; Department of Clinical Epidemiology and Biostatistics, McMaster University, Hamilton, ON, Canada Department of Nutritional Sciences, University of Toronto, Toronto, ON, Canada Clinical Nutrition and Risk Factor Modification Center, St Michael&amp;apos;s Hospital, Toronto, ON, Canada anands@mcmaster.ca.; Scotiabank Health Sciences Library, St Michael&amp;apos;s Hospital, Toronto, ON, Canada.; Hospital Library and Archives, Hospital for Sick Children, Toronto, ON, Canada.; Clinical Nutrition and Risk Factor Modification Center, St Michael&amp;apos;s Hospital, Toronto, ON, Canada.; Department of Clinical Epidemiology and Biostatistics, McMaster University, Hamilton, ON, Canada Department of Medicine, McMaster University, Hamilton, ON, Canada.; Department of Clinical Epidemiology and Biostatistics, McMaster University, Hamilton, ON, Canada Chanchlani Research Centre, McMaster University, Hamilton, ON, Canada.; Department of Clinical Epidemiology and Biostatistics, McMaster University, Hamilton, ON, Canada Chanchlani Research Centre, McMaster University, Hamilton, ON, Canada Population Health Research Institute, Hamilton Health Sciences, Hamilton, ON, Canada Department of Medicine, McMaster University, Hamilton, ON, Canada anands@mcmaster.ca.&lt;/_author_adr&gt;&lt;_date_display&gt;2015&lt;/_date_display&gt;&lt;_date&gt;2015-01-20&lt;/_date&gt;&lt;_isbn&gt;1756-1833 (Electronic); 0959-535X (Linking)&lt;/_isbn&gt;&lt;_journal&gt;BMJ&lt;/_journal&gt;&lt;_language&gt;eng&lt;/_language&gt;&lt;_ori_publication&gt;(c) de Souza et al 2015.&lt;/_ori_publication&gt;&lt;_pages&gt;h3978&lt;/_pages&gt;&lt;_tertiary_title&gt;BMJ (Clinical research ed.)&lt;/_tertiary_title&gt;&lt;_type_work&gt;Journal Article; Research Support, Non-U.S. Gov&amp;apos;t&lt;/_type_work&gt;&lt;_url&gt;http://www.ncbi.nlm.nih.gov/entrez/query.fcgi?cmd=Retrieve&amp;amp;db=pubmed&amp;amp;dopt=Abstract&amp;amp;list_uids=26268692&amp;amp;query_hl=1&lt;/_url&gt;&lt;_volume&gt;351&lt;/_volume&gt;&lt;_created&gt;60910444&lt;/_created&gt;&lt;_modified&gt;60910444&lt;/_modified&gt;&lt;_db_updated&gt;PubMed&lt;/_db_updated&gt;&lt;/Details&gt;&lt;Extra&gt;&lt;DBUID&gt;{59E91F41-A2C7-4CE4-87A3-8EAEADF3FFDB}&lt;/DBUID&gt;&lt;/Extra&gt;&lt;/Item&gt;&lt;/References&gt;&lt;/Group&gt;&lt;/Citation&gt;_x000a_"/>
    <w:docVar w:name="NE.Ref{E6C75B78-E0E4-4638-B66B-1BC631011CC2}" w:val=" ADDIN NE.Ref.{E6C75B78-E0E4-4638-B66B-1BC631011CC2}&lt;Citation&gt;&lt;Group&gt;&lt;References&gt;&lt;Item&gt;&lt;ID&gt;20083&lt;/ID&gt;&lt;UID&gt;{A30E3468-07CA-4E18-B9CF-4E967527EC88}&lt;/UID&gt;&lt;Title&gt;Prevalence of overweight and obesity among US children, adolescents, and adults,  1999-2002&lt;/Title&gt;&lt;Template&gt;Journal Article&lt;/Template&gt;&lt;Star&gt;0&lt;/Star&gt;&lt;Tag&gt;0&lt;/Tag&gt;&lt;Author&gt;Hedley, A A; Ogden, C L; Johnson, C L; Carroll, M D; Curtin, L R; Flegal, K M&lt;/Author&gt;&lt;Year&gt;2004&lt;/Year&gt;&lt;Details&gt;&lt;_accession_num&gt;15199035&lt;/_accession_num&gt;&lt;_author_adr&gt;Epidemic Intelligence Service, Centers for Disease Control and Prevention, Atlanta, Ga, USA. ahedley@cdc.gov&lt;/_author_adr&gt;&lt;_date_display&gt;2004 Jun 16&lt;/_date_display&gt;&lt;_date&gt;2004-06-16&lt;/_date&gt;&lt;_doi&gt;10.1001/jama.291.23.2847&lt;/_doi&gt;&lt;_isbn&gt;1538-3598 (Electronic); 0098-7484 (Linking)&lt;/_isbn&gt;&lt;_issue&gt;23&lt;/_issue&gt;&lt;_journal&gt;JAMA&lt;/_journal&gt;&lt;_keywords&gt;Adolescent; Adult; Body Mass Index; Child; Child, Preschool; Female; Humans; Male; Middle Aged; Nutrition Surveys; Obesity/*epidemiology/ethnology; Prevalence; United States/epidemiology&lt;/_keywords&gt;&lt;_language&gt;eng&lt;/_language&gt;&lt;_pages&gt;2847-50&lt;/_pages&gt;&lt;_tertiary_title&gt;JAMA&lt;/_tertiary_title&gt;&lt;_type_work&gt;Journal Article; Research Support, Non-U.S. Gov&amp;apos;t&lt;/_type_work&gt;&lt;_url&gt;http://www.ncbi.nlm.nih.gov/entrez/query.fcgi?cmd=Retrieve&amp;amp;db=pubmed&amp;amp;dopt=Abstract&amp;amp;list_uids=15199035&amp;amp;query_hl=1&lt;/_url&gt;&lt;_volume&gt;291&lt;/_volume&gt;&lt;_created&gt;60899535&lt;/_created&gt;&lt;_modified&gt;60899535&lt;/_modified&gt;&lt;_db_updated&gt;PubMed&lt;/_db_updated&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EF530852-1460-43FB-8310-384714BF7065}" w:val=" ADDIN NE.Ref.{EF530852-1460-43FB-8310-384714BF7065}&lt;Citation&gt;&lt;Group&gt;&lt;References&gt;&lt;Item&gt;&lt;ID&gt;20095&lt;/ID&gt;&lt;UID&gt;{4BE8A581-FC91-4791-8907-213D1C142F0B}&lt;/UID&gt;&lt;Title&gt;Dietary fat intake does affect obesity!&lt;/Title&gt;&lt;Template&gt;Journal Article&lt;/Template&gt;&lt;Star&gt;0&lt;/Star&gt;&lt;Tag&gt;0&lt;/Tag&gt;&lt;Author&gt;Bray, G A; Popkin, B M&lt;/Author&gt;&lt;Year&gt;1998&lt;/Year&gt;&lt;Details&gt;&lt;_accessed&gt;60900196&lt;/_accessed&gt;&lt;_accession_num&gt;9846842&lt;/_accession_num&gt;&lt;_author_adr&gt;Pennington Biomedical Research Center, Louisiana State University, Baton Rouge, USA.&lt;/_author_adr&gt;&lt;_created&gt;60900196&lt;/_created&gt;&lt;_date&gt;1998-12-01&lt;/_date&gt;&lt;_date_display&gt;1998 Dec&lt;/_date_display&gt;&lt;_db_updated&gt;PubMed&lt;/_db_updated&gt;&lt;_isbn&gt;0002-9165 (Print); 0002-9165 (Linking)&lt;/_isbn&gt;&lt;_issue&gt;6&lt;/_issue&gt;&lt;_journal&gt;Am J Clin Nutr&lt;/_journal&gt;&lt;_keywords&gt;Animals; Dietary Fats/*administration &amp;amp; dosage; Energy Intake; Energy Metabolism; Humans; Obesity/diet therapy/*etiology/prevention &amp;amp; control; Weight Loss&lt;/_keywords&gt;&lt;_language&gt;eng&lt;/_language&gt;&lt;_modified&gt;60900196&lt;/_modified&gt;&lt;_pages&gt;1157-73&lt;/_pages&gt;&lt;_tertiary_title&gt;The American journal of clinical nutrition&lt;/_tertiary_title&gt;&lt;_type_work&gt;Journal Article; Research Support, U.S. Gov&amp;apos;t, P.H.S.; Review&lt;/_type_work&gt;&lt;_url&gt;http://www.ncbi.nlm.nih.gov/entrez/query.fcgi?cmd=Retrieve&amp;amp;db=pubmed&amp;amp;dopt=Abstract&amp;amp;list_uids=9846842&amp;amp;query_hl=1&lt;/_url&gt;&lt;_volume&gt;68&lt;/_volume&gt;&lt;/Details&gt;&lt;Extra&gt;&lt;DBUID&gt;{59E91F41-A2C7-4CE4-87A3-8EAEADF3FFDB}&lt;/DBUID&gt;&lt;/Extra&gt;&lt;/Item&gt;&lt;/References&gt;&lt;/Group&gt;&lt;/Citation&gt;_x000a_"/>
    <w:docVar w:name="NE.Ref{EFC4C5BA-999C-44E8-A28A-D681B57BA1B2}" w:val=" ADDIN NE.Ref.{EFC4C5BA-999C-44E8-A28A-D681B57BA1B2}&lt;Citation&gt;&lt;Group&gt;&lt;References&gt;&lt;Item&gt;&lt;ID&gt;20057&lt;/ID&gt;&lt;UID&gt;{71AD2133-3F40-42D2-B5C5-5B5887681A4C}&lt;/UID&gt;&lt;Title&gt;China in the period of transition from scarcity and extensive undernutrition to emerging nutrition-related non-communicable diseases, 1949-1992&lt;/Title&gt;&lt;Template&gt;Journal Article&lt;/Template&gt;&lt;Star&gt;0&lt;/Star&gt;&lt;Tag&gt;0&lt;/Tag&gt;&lt;Author&gt;&amp;quot;Du SF&amp;quot;; Wang, H J; Zhang, B; Zhai, F Y; Popkin, B M&lt;/Author&gt;&lt;Year&gt;2014&lt;/Year&gt;&lt;Details&gt;&lt;_accession_num&gt;24341754&lt;/_accession_num&gt;&lt;_author_adr&gt;Department of Nutrition, University of North Carolina at Chapel Hill, Chapel Hill, North Carolina, USA.&lt;/_author_adr&gt;&lt;_date_display&gt;2014 Jan&lt;/_date_display&gt;&lt;_date&gt;2014-01-01&lt;/_date&gt;&lt;_doi&gt;10.1111/obr.12122&lt;/_doi&gt;&lt;_isbn&gt;1467-789X (Electronic); 1467-7881 (Linking)&lt;/_isbn&gt;&lt;_journal&gt;Obes Rev&lt;/_journal&gt;&lt;_keywords&gt;Adolescent; Adult; Body Composition; Child; Child, Preschool; China/epidemiology; Dietary Fats/administration &amp;amp; dosage; Energy Intake; Female; *Food Habits; Food Supply/*economics; History, 20th Century; Humans; Infant; Infant, Newborn; Male; Malnutrition/complications/economics/*epidemiology; Nutrition Surveys; Nutritional Physiological Phenomena; Overnutrition/complications/economics/*epidemiology; *Urbanization/trendsFood insecurity; malnutrition; overweight; physical activity&lt;/_keywords&gt;&lt;_language&gt;eng&lt;/_language&gt;&lt;_ori_publication&gt;(c) 2014 The Authors. Obesity Reviews published by John Wiley &amp;amp; Sons Ltd on_x000d__x000a_      behalf of the International Association for the Study of Obesity.&lt;/_ori_publication&gt;&lt;_pages&gt;8-15&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4&amp;amp;query_hl=1&lt;/_url&gt;&lt;_volume&gt;15 Suppl 1&lt;/_volume&gt;&lt;_created&gt;60892427&lt;/_created&gt;&lt;_modified&gt;60892427&lt;/_modified&gt;&lt;_db_updated&gt;PubMed&lt;/_db_updated&gt;&lt;/Details&gt;&lt;Extra&gt;&lt;DBUID&gt;{59E91F41-A2C7-4CE4-87A3-8EAEADF3FFDB}&lt;/DBUID&gt;&lt;/Extra&gt;&lt;/Item&gt;&lt;/References&gt;&lt;/Group&gt;&lt;Group&gt;&lt;References&gt;&lt;Item&gt;&lt;ID&gt;20058&lt;/ID&gt;&lt;UID&gt;{D94C925F-D499-4C9C-9A98-0AF5F974681F}&lt;/UID&gt;&lt;Title&gt;Dynamics of the Chinese diet and the role of urbanicity, 1991-2011&lt;/Title&gt;&lt;Template&gt;Journal Article&lt;/Template&gt;&lt;Star&gt;0&lt;/Star&gt;&lt;Tag&gt;0&lt;/Tag&gt;&lt;Author&gt;Zhai, F Y; &amp;quot;Du SF&amp;quot;; Wang, Z H; Zhang, J G; &amp;quot;Du WW&amp;quot;; Popkin, B M&lt;/Author&gt;&lt;Year&gt;2014&lt;/Year&gt;&lt;Details&gt;&lt;_accession_num&gt;24341755&lt;/_accession_num&gt;&lt;_author_adr&gt;Chinese Nutrition Society, Beijing, China.&lt;/_author_adr&gt;&lt;_created&gt;60892428&lt;/_created&gt;&lt;_date&gt;2014-01-01&lt;/_date&gt;&lt;_date_display&gt;2014 Jan&lt;/_date_display&gt;&lt;_db_updated&gt;PubMed&lt;/_db_updated&gt;&lt;_doi&gt;10.1111/obr.12124&lt;/_doi&gt;&lt;_isbn&gt;1467-789X (Electronic); 1467-7881 (Linking)&lt;/_isbn&gt;&lt;_journal&gt;Obes Rev&lt;/_journal&gt;&lt;_keywords&gt;Adolescent; Adult; Carbonated Beverages; Child; Child, Preschool; China/epidemiology; *Diet/trends; *Energy Intake; Fast Foods; Female; *Food Habits; Food Preferences; Health Transition; History, 20th Century; History, 21st Century; Humans; Male; Middle Aged; Nutrition Surveys; Nutritive Value; Obesity/epidemiology/*prevention &amp;amp; control; *Public Health; Socioeconomic Factors; *UrbanizationChina; diet trends; food system;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16-26&lt;/_pages&gt;&lt;_tertiary_title&gt;Obesity reviews : an official journal of the International Association for the_x000d__x000a_      Study of Obesity&lt;/_tertiary_title&gt;&lt;_type_work&gt;Historical Article; Journal Article; Research Support, N.I.H., Extramural; Research Support, Non-U.S. Gov&amp;apos;t; Review&lt;/_type_work&gt;&lt;_url&gt;http://www.ncbi.nlm.nih.gov/entrez/query.fcgi?cmd=Retrieve&amp;amp;db=pubmed&amp;amp;dopt=Abstract&amp;amp;list_uids=24341755&amp;amp;query_hl=1&lt;/_url&gt;&lt;_volume&gt;15 Suppl 1&lt;/_volume&gt;&lt;/Details&gt;&lt;Extra&gt;&lt;DBUID&gt;{59E91F41-A2C7-4CE4-87A3-8EAEADF3FFDB}&lt;/DBUID&gt;&lt;/Extra&gt;&lt;/Item&gt;&lt;/References&gt;&lt;/Group&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created&gt;60892442&lt;/_created&gt;&lt;_date&gt;2014-01-01&lt;/_date&gt;&lt;_date_display&gt;2014 Jan&lt;/_date_display&gt;&lt;_db_updated&gt;PubMed&lt;/_db_updated&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modified&gt;60892464&lt;/_modified&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Details&gt;&lt;Extra&gt;&lt;DBUID&gt;{59E91F41-A2C7-4CE4-87A3-8EAEADF3FFDB}&lt;/DBUID&gt;&lt;/Extra&gt;&lt;/Item&gt;&lt;/References&gt;&lt;/Group&gt;&lt;Group&gt;&lt;References&gt;&lt;Item&gt;&lt;ID&gt;20077&lt;/ID&gt;&lt;UID&gt;{E3AAB46B-2221-4987-82F9-C31157A7AC2F}&lt;/UID&gt;&lt;Title&gt;Changes in waist circumference relative to body mass index in Chinese adults, 1993-2009&lt;/Title&gt;&lt;Template&gt;Journal Article&lt;/Template&gt;&lt;Star&gt;0&lt;/Star&gt;&lt;Tag&gt;0&lt;/Tag&gt;&lt;Author&gt;Stern, D; Smith, L P; Zhang, B; Gordon-Larsen, P; Popkin, B M&lt;/Author&gt;&lt;Year&gt;2014&lt;/Year&gt;&lt;Details&gt;&lt;_accession_num&gt;24813367&lt;/_accession_num&gt;&lt;_author_adr&gt;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 National Institute of Nutrition and Food Safety, Chinese Center for Disease Control and Prevention, Beijing, China.; Department of Nutrition, Carolina Population Center, Gillings School of Global Public Health, University of North Carolina at Chapel Hill, Chapel Hill, NC, USA.; Department of Nutrition, Carolina Population Center, Gillings School of Global Public Health, University of North Carolina at Chapel Hill, Chapel Hill, NC, USA.&lt;/_author_adr&gt;&lt;_created&gt;60896799&lt;/_created&gt;&lt;_date&gt;2014-12-01&lt;/_date&gt;&lt;_date_display&gt;2014 Dec&lt;/_date_display&gt;&lt;_db_updated&gt;PubMed&lt;/_db_updated&gt;&lt;_doi&gt;10.1038/ijo.2014.74&lt;/_doi&gt;&lt;_isbn&gt;1476-5497 (Electronic); 0307-0565 (Linking)&lt;/_isbn&gt;&lt;_issue&gt;12&lt;/_issue&gt;&lt;_journal&gt;Int J Obes (Lond)&lt;/_journal&gt;&lt;_keywords&gt;Adult; Asian Continental Ancestry Group/*statistics &amp;amp; numerical data; Body Fat Distribution; Body Mass Index; Cardiovascular Diseases/blood/*epidemiology/prevention &amp;amp; control; China/epidemiology; Cross-Sectional Studies; Diabetes Mellitus, Type 2/blood/*epidemiology/prevention &amp;amp; control; Female; Humans; Life Style; Male; Metabolic Syndrome X/blood/*epidemiology/prevention &amp;amp; control; Middle Aged; Nutrition Surveys; Obesity, Abdominal/blood/*epidemiology/prevention &amp;amp; control; Prevalence; Prospective Studies; Risk Factors; Time Factors; *Waist Circumference&lt;/_keywords&gt;&lt;_language&gt;eng&lt;/_language&gt;&lt;_modified&gt;60898197&lt;/_modified&gt;&lt;_pages&gt;1503-10&lt;/_pages&gt;&lt;_tertiary_title&gt;International journal of obesity (2005)&lt;/_tertiary_title&gt;&lt;_type_work&gt;Journal Article; Meta-Analysis; Research Support, N.I.H., Extramural; Research Support, Non-U.S. Gov&amp;apos;t&lt;/_type_work&gt;&lt;_url&gt;http://www.ncbi.nlm.nih.gov/entrez/query.fcgi?cmd=Retrieve&amp;amp;db=pubmed&amp;amp;dopt=Abstract&amp;amp;list_uids=24813367&amp;amp;query_hl=1&lt;/_url&gt;&lt;_volume&gt;38&lt;/_volume&gt;&lt;/Details&gt;&lt;Extra&gt;&lt;DBUID&gt;{59E91F41-A2C7-4CE4-87A3-8EAEADF3FFDB}&lt;/DBUID&gt;&lt;/Extra&gt;&lt;/Item&gt;&lt;/References&gt;&lt;/Group&gt;&lt;Group&gt;&lt;References&gt;&lt;Item&gt;&lt;ID&gt;20098&lt;/ID&gt;&lt;UID&gt;{EFFC8DA3-396B-44C4-94A5-A2AC00B505EE}&lt;/UID&gt;&lt;Title&gt;The emergence of cardiometabolic disease risk in Chinese children and adults: consequences of changes in diet, physical activity and obesity&lt;/Title&gt;&lt;Template&gt;Journal Article&lt;/Template&gt;&lt;Star&gt;0&lt;/Star&gt;&lt;Tag&gt;0&lt;/Tag&gt;&lt;Author&gt;Adair, L S; Gordon-Larsen, P; &amp;quot;Du SF&amp;quot;; Zhang, B; Popkin, B M&lt;/Author&gt;&lt;Year&gt;2014&lt;/Year&gt;&lt;Details&gt;&lt;_accession_num&gt;24341758&lt;/_accession_num&gt;&lt;_author_adr&gt;Department of Nutrition, University of North Carolina at Chapel Hill, Chapel Hill, North Carolina, USA.&lt;/_author_adr&gt;&lt;_created&gt;60903851&lt;/_created&gt;&lt;_date&gt;2014-01-01&lt;/_date&gt;&lt;_date_display&gt;2014 Jan&lt;/_date_display&gt;&lt;_db_updated&gt;PubMed&lt;/_db_updated&gt;&lt;_doi&gt;10.1111/obr.12123&lt;/_doi&gt;&lt;_isbn&gt;1467-789X (Electronic); 1467-7881 (Linking)&lt;/_isbn&gt;&lt;_journal&gt;Obes Rev&lt;/_journal&gt;&lt;_keywords&gt;Adolescent; Adult; Age Factors; Aged; Aged, 80 and over; Blood Glucose/metabolism; Blood Pressure; Body Mass Index; Cardiovascular Diseases/epidemiology/etiology/*prevention &amp;amp; control; Child; China/epidemiology; *Diet; Female; Food Habits; Humans; Insulin Resistance; Male; Metabolic Syndrome X/epidemiology/etiology/*prevention &amp;amp; control; Middle Aged; *Motor Activity; Nutrition Surveys; *Obesity, Abdominal/complications/epidemiology/prevention &amp;amp; control; Prevalence; Risk Factors; *Sedentary Lifestyle; Socioeconomic Factors; Waist CircumferenceAbdominal obesity; China; cardiometabolic risk; physical activity&lt;/_keywords&gt;&lt;_language&gt;eng&lt;/_language&gt;&lt;_modified&gt;60910034&lt;/_modified&gt;&lt;_ori_publication&gt;(c) 2014 The Authors. Obesity Reviews published by John Wiley &amp;amp; Sons Ltd on_x000d__x000a_      behalf of the International Association for the Study of Obesity.&lt;/_ori_publication&gt;&lt;_pages&gt;49-59&lt;/_pages&gt;&lt;_tertiary_title&gt;Obesity reviews : an official journal of the International Association for the_x000d__x000a_      Study of Obesity&lt;/_tertiary_title&gt;&lt;_type_work&gt;Journal Article; Research Support, N.I.H., Extramural; Review&lt;/_type_work&gt;&lt;_url&gt;http://www.ncbi.nlm.nih.gov/entrez/query.fcgi?cmd=Retrieve&amp;amp;db=pubmed&amp;amp;dopt=Abstract&amp;amp;list_uids=24341758&amp;amp;query_hl=1&lt;/_url&gt;&lt;_volume&gt;15 Suppl 1&lt;/_volume&gt;&lt;/Details&gt;&lt;Extra&gt;&lt;DBUID&gt;{59E91F41-A2C7-4CE4-87A3-8EAEADF3FFDB}&lt;/DBUID&gt;&lt;/Extra&gt;&lt;/Item&gt;&lt;/References&gt;&lt;/Group&gt;&lt;Group&gt;&lt;References&gt;&lt;Item&gt;&lt;ID&gt;20078&lt;/ID&gt;&lt;UID&gt;{D8DB4A14-8EF5-43B3-9F4B-A74FC234F1CA}&lt;/UID&gt;&lt;Title&gt;Discordant risk: overweight and cardiometabolic risk in Chinese adults&lt;/Title&gt;&lt;Template&gt;Journal Article&lt;/Template&gt;&lt;Star&gt;0&lt;/Star&gt;&lt;Tag&gt;0&lt;/Tag&gt;&lt;Author&gt;Gordon-Larsen, P; Adair, L S; Meigs, J B; Mayer-Davis, E; Herring, A; Yan, S K; Zhang, B; &amp;quot;Du S&amp;quot;; Popkin, B M&lt;/Author&gt;&lt;Year&gt;2013&lt;/Year&gt;&lt;Details&gt;&lt;_accession_num&gt;23505200&lt;/_accession_num&gt;&lt;_author_adr&gt;Department of Nutrition, Gillings School of Global Public Health at University of North Carolina, Chapel Hill, North Carolina, USA. pglarsen@unc.edu&lt;/_author_adr&gt;&lt;_created&gt;60896813&lt;/_created&gt;&lt;_date&gt;2013-01-01&lt;/_date&gt;&lt;_date_display&gt;2013 Jan&lt;/_date_display&gt;&lt;_db_updated&gt;PubMed&lt;/_db_updated&gt;&lt;_doi&gt;10.1038/oby.2012.152&lt;/_doi&gt;&lt;_isbn&gt;1930-739X (Electronic); 1930-7381 (Linking)&lt;/_isbn&gt;&lt;_issue&gt;1&lt;/_issue&gt;&lt;_journal&gt;Obesity (Silver Spring)&lt;/_journal&gt;&lt;_keywords&gt;Adult; Age Factors; Aged; Asian Continental Ancestry Group; *Blood Pressure; Body Mass Index; C-Reactive Protein/*metabolism; Cardiovascular Diseases/*etiology/metabolism/physiopathology; China; Cholesterol, HDL/blood; Confidence Intervals; Diabetes Mellitus/metabolism; Female; Hemoglobin A, Glycosylated/*metabolism; Humans; Hypertension/etiology; Inflammation/metabolism; Lipids/*blood; Logistic Models; Male; Middle Aged; Obesity/*complications/metabolism/physiopathology; Obesity, Abdominal/*complications/metabolism/physiopathology; Overweight; Reference Values; Risk Factors; Sex Factors; Triglycerides/blood&lt;/_keywords&gt;&lt;_language&gt;eng&lt;/_language&gt;&lt;_modified&gt;60896813&lt;/_modified&gt;&lt;_ori_publication&gt;Copyright (c) 2012 The Obesity Society.&lt;/_ori_publication&gt;&lt;_pages&gt;E166-74&lt;/_pages&gt;&lt;_tertiary_title&gt;Obesity (Silver Spring, Md.)&lt;/_tertiary_title&gt;&lt;_type_work&gt;Journal Article; Research Support, N.I.H., Extramural&lt;/_type_work&gt;&lt;_url&gt;http://www.ncbi.nlm.nih.gov/entrez/query.fcgi?cmd=Retrieve&amp;amp;db=pubmed&amp;amp;dopt=Abstract&amp;amp;list_uids=23505200&amp;amp;query_hl=1&lt;/_url&gt;&lt;_volume&gt;21&lt;/_volume&gt;&lt;/Details&gt;&lt;Extra&gt;&lt;DBUID&gt;{59E91F41-A2C7-4CE4-87A3-8EAEADF3FFDB}&lt;/DBUID&gt;&lt;/Extra&gt;&lt;/Item&gt;&lt;/References&gt;&lt;/Group&gt;&lt;Group&gt;&lt;References&gt;&lt;Item&gt;&lt;ID&gt;20174&lt;/ID&gt;&lt;UID&gt;{A303431E-9C69-4E04-AE8D-32810A697BC0}&lt;/UID&gt;&lt;Title&gt;Prevalence and control of diabetes in Chinese adults&lt;/Title&gt;&lt;Template&gt;Journal Article&lt;/Template&gt;&lt;Star&gt;0&lt;/Star&gt;&lt;Tag&gt;0&lt;/Tag&gt;&lt;Author&gt;Xu, Y; Wang, L; He, J; Bi, Y; Li, M; Wang, T; Wang, L; Jiang, Y; Dai, M; Lu, J; Xu, M; Li, Y; Hu, N; Li, J; Mi, S; Chen, C S; Li, G; Mu, Y; Zhao, J; Kong, L; Chen, J; Lai, S; Wang, W; Zhao, W; Ning, G&lt;/Author&gt;&lt;Year&gt;2013&lt;/Year&gt;&lt;Details&gt;&lt;_accession_num&gt;24002281&lt;/_accession_num&gt;&lt;_author_adr&gt;Key Laboratory for Endocrine and Metabolic Diseases of Ministry of Health, Rui-Jin Hospital, Shanghai Jiao-Tong University School of Medicine, E-Institute of Shanghai Universities, Shanghai, China.&lt;/_author_adr&gt;&lt;_date_display&gt;2013 Sep 4&lt;/_date_display&gt;&lt;_date&gt;2013-09-04&lt;/_date&gt;&lt;_doi&gt;10.1001/jama.2013.168118&lt;/_doi&gt;&lt;_isbn&gt;1538-3598 (Electronic); 0098-7484 (Linking)&lt;/_isbn&gt;&lt;_issue&gt;9&lt;/_issue&gt;&lt;_journal&gt;JAMA&lt;/_journal&gt;&lt;_keywords&gt;Adolescent; Adult; Age Factors; Aged; Blood Glucose/*analysis; China/epidemiology; Cross-Sectional Studies; Data Collection; Diabetes Mellitus/blood/diagnosis/*epidemiology/*therapy; Female; Glucose Tolerance Test; Hemoglobin A, Glycosylated/analysis; Humans; Male; Middle Aged; Prediabetic State/epidemiology; Prevalence; Rural Population; Urban Population; Young Adult&lt;/_keywords&gt;&lt;_language&gt;eng&lt;/_language&gt;&lt;_pages&gt;948-59&lt;/_pages&gt;&lt;_tertiary_title&gt;JAMA&lt;/_tertiary_title&gt;&lt;_type_work&gt;Journal Article; Research Support, Non-U.S. Gov&amp;apos;t&lt;/_type_work&gt;&lt;_url&gt;http://www.ncbi.nlm.nih.gov/entrez/query.fcgi?cmd=Retrieve&amp;amp;db=pubmed&amp;amp;dopt=Abstract&amp;amp;list_uids=24002281&amp;amp;query_hl=1&lt;/_url&gt;&lt;_volume&gt;310&lt;/_volume&gt;&lt;_created&gt;60966501&lt;/_created&gt;&lt;_modified&gt;60966501&lt;/_modified&gt;&lt;_db_updated&gt;PubMed&lt;/_db_updated&gt;&lt;/Details&gt;&lt;Extra&gt;&lt;DBUID&gt;{59E91F41-A2C7-4CE4-87A3-8EAEADF3FFDB}&lt;/DBUID&gt;&lt;/Extra&gt;&lt;/Item&gt;&lt;/References&gt;&lt;/Group&gt;&lt;/Citation&gt;_x000a_"/>
    <w:docVar w:name="NE.Ref{F164E4EB-6815-4517-A5A0-044559F17F13}" w:val=" ADDIN NE.Ref.{F164E4EB-6815-4517-A5A0-044559F17F13}&lt;Citation&gt;&lt;Group&gt;&lt;References&gt;&lt;Item&gt;&lt;ID&gt;20138&lt;/ID&gt;&lt;UID&gt;{6B285A2A-42BE-47C6-8ADE-502AF8ACC2B2}&lt;/UID&gt;&lt;Title&gt;Controlled trial of a diet high in unsaturated fat for prevention of atherosclerotic complications&lt;/Title&gt;&lt;Template&gt;Journal Article&lt;/Template&gt;&lt;Star&gt;0&lt;/Star&gt;&lt;Tag&gt;0&lt;/Tag&gt;&lt;Author&gt;Dayton, S; Pearce, M L; Goldman, H; Harnish, A; Plotkin, D; Shickman, M; Winfield, M; Zager, A; Dixon, W&lt;/Author&gt;&lt;Year&gt;1968&lt;/Year&gt;&lt;Details&gt;&lt;_accession_num&gt;4176868&lt;/_accession_num&gt;&lt;_date_display&gt;1968 Nov 16&lt;/_date_display&gt;&lt;_date&gt;1968-11-16&lt;/_date&gt;&lt;_isbn&gt;0140-6736 (Print); 0140-6736 (Linking)&lt;/_isbn&gt;&lt;_issue&gt;7577&lt;/_issue&gt;&lt;_journal&gt;Lancet&lt;/_journal&gt;&lt;_keywords&gt;Aged; Arteriosclerosis/mortality/*prevention &amp;amp; control; Cerebrovascular Disorders/epidemiology; Cholesterol/blood; Clinical Trials as Topic; Death, Sudden; *Dietary Fats; *Fats, Unsaturated; Humans; Male; Middle Aged; Myocardial Infarction/epidemiology&lt;/_keywords&gt;&lt;_language&gt;eng&lt;/_language&gt;&lt;_pages&gt;1060-2&lt;/_pages&gt;&lt;_tertiary_title&gt;Lancet (London, England)&lt;/_tertiary_title&gt;&lt;_type_work&gt;Clinical Trial; Journal Article; Randomized Controlled Trial&lt;/_type_work&gt;&lt;_url&gt;http://www.ncbi.nlm.nih.gov/entrez/query.fcgi?cmd=Retrieve&amp;amp;db=pubmed&amp;amp;dopt=Abstract&amp;amp;list_uids=4176868&amp;amp;query_hl=1&lt;/_url&gt;&lt;_volume&gt;2&lt;/_volume&gt;&lt;_created&gt;60955708&lt;/_created&gt;&lt;_modified&gt;60955709&lt;/_modified&gt;&lt;_db_updated&gt;PubMed&lt;/_db_updated&gt;&lt;/Details&gt;&lt;Extra&gt;&lt;DBUID&gt;{59E91F41-A2C7-4CE4-87A3-8EAEADF3FFDB}&lt;/DBUID&gt;&lt;/Extra&gt;&lt;/Item&gt;&lt;/References&gt;&lt;/Group&gt;&lt;Group&gt;&lt;References&gt;&lt;Item&gt;&lt;ID&gt;20139&lt;/ID&gt;&lt;UID&gt;{4906D1BB-45AD-421F-907A-5EB5C963E191}&lt;/UID&gt;&lt;Title&gt;The Oslo diet-heart study. Eleven-year report&lt;/Title&gt;&lt;Template&gt;Journal Article&lt;/Template&gt;&lt;Star&gt;0&lt;/Star&gt;&lt;Tag&gt;0&lt;/Tag&gt;&lt;Author&gt;Leren, P&lt;/Author&gt;&lt;Year&gt;1970&lt;/Year&gt;&lt;Details&gt;&lt;_accession_num&gt;5477261&lt;/_accession_num&gt;&lt;_date_display&gt;1970 Nov&lt;/_date_display&gt;&lt;_date&gt;1970-11-01&lt;/_date&gt;&lt;_isbn&gt;0009-7322 (Print); 0009-7322 (Linking)&lt;/_isbn&gt;&lt;_issue&gt;5&lt;/_issue&gt;&lt;_journal&gt;Circulation&lt;/_journal&gt;&lt;_keywords&gt;Adult; Age Factors; Blood Pressure; Body Weight; Cholesterol/blood; Death, Sudden; *Diet Therapy; *Dietary Fats; Electrocardiography; Follow-Up Studies; Humans; Male; Middle Aged; Myocardial Infarction/mortality/*prevention &amp;amp; control; Norway; Prognosis; Smoking&lt;/_keywords&gt;&lt;_language&gt;eng&lt;/_language&gt;&lt;_pages&gt;935-42&lt;/_pages&gt;&lt;_tertiary_title&gt;Circulation&lt;/_tertiary_title&gt;&lt;_type_work&gt;Journal Article&lt;/_type_work&gt;&lt;_url&gt;http://www.ncbi.nlm.nih.gov/entrez/query.fcgi?cmd=Retrieve&amp;amp;db=pubmed&amp;amp;dopt=Abstract&amp;amp;list_uids=5477261&amp;amp;query_hl=1&lt;/_url&gt;&lt;_volume&gt;42&lt;/_volume&gt;&lt;_created&gt;60955711&lt;/_created&gt;&lt;_modified&gt;60955711&lt;/_modified&gt;&lt;_db_updated&gt;PubMed&lt;/_db_updated&gt;&lt;/Details&gt;&lt;Extra&gt;&lt;DBUID&gt;{59E91F41-A2C7-4CE4-87A3-8EAEADF3FFDB}&lt;/DBUID&gt;&lt;/Extra&gt;&lt;/Item&gt;&lt;/References&gt;&lt;/Group&gt;&lt;Group&gt;&lt;References&gt;&lt;Item&gt;&lt;ID&gt;20140&lt;/ID&gt;&lt;UID&gt;{D7B49BC6-E7A4-4C1B-B613-20710F74F869}&lt;/UID&gt;&lt;Title&gt;Dietary prevention of coronary heart disease: the Finnish Mental Hospital Study&lt;/Title&gt;&lt;Template&gt;Journal Article&lt;/Template&gt;&lt;Star&gt;0&lt;/Star&gt;&lt;Tag&gt;0&lt;/Tag&gt;&lt;Author&gt;Turpeinen, O; Karvonen, M J; Pekkarinen, M; Miettinen, M; Elosuo, R; Paavilainen, E&lt;/Author&gt;&lt;Year&gt;1979&lt;/Year&gt;&lt;Details&gt;&lt;_accession_num&gt;393644&lt;/_accession_num&gt;&lt;_date_display&gt;1979 Jun&lt;/_date_display&gt;&lt;_date&gt;1979-06-01&lt;/_date&gt;&lt;_isbn&gt;0300-5771 (Print); 0300-5771 (Linking)&lt;/_isbn&gt;&lt;_issue&gt;2&lt;/_issue&gt;&lt;_journal&gt;Int J Epidemiol&lt;/_journal&gt;&lt;_keywords&gt;Adipose Tissue/analysis; Adult; Blood Pressure; Cholesterol/blood; Clinical Trials as Topic; Coronary Disease/epidemiology/*prevention &amp;amp; control; *Diet; Fatty Acids/analysis; Finland; Humans; Male; Middle Aged; Obesity/complications; Phospholipids/blood; Smoking/complications; Triglycerides/blood&lt;/_keywords&gt;&lt;_language&gt;eng&lt;/_language&gt;&lt;_pages&gt;99-118&lt;/_pages&gt;&lt;_tertiary_title&gt;International journal of epidemiology&lt;/_tertiary_title&gt;&lt;_type_work&gt;Clinical Trial; Comparative Study; Journal Article; Randomized Controlled Trial; Research Support, U.S. Gov&amp;apos;t, P.H.S.&lt;/_type_work&gt;&lt;_url&gt;http://www.ncbi.nlm.nih.gov/entrez/query.fcgi?cmd=Retrieve&amp;amp;db=pubmed&amp;amp;dopt=Abstract&amp;amp;list_uids=393644&amp;amp;query_hl=1&lt;/_url&gt;&lt;_volume&gt;8&lt;/_volume&gt;&lt;_created&gt;60955714&lt;/_created&gt;&lt;_modified&gt;60955714&lt;/_modified&gt;&lt;_db_updated&gt;PubMed&lt;/_db_updated&gt;&lt;/Details&gt;&lt;Extra&gt;&lt;DBUID&gt;{59E91F41-A2C7-4CE4-87A3-8EAEADF3FFDB}&lt;/DBUID&gt;&lt;/Extra&gt;&lt;/Item&gt;&lt;/References&gt;&lt;/Group&gt;&lt;Group&gt;&lt;References&gt;&lt;Item&gt;&lt;ID&gt;20141&lt;/ID&gt;&lt;UID&gt;{DC70E8D9-65E2-4963-8A86-DD067B833E4D}&lt;/UID&gt;&lt;Title&gt;Effects on coronary artery disease of lipid-lowering diet, or diet plus cholestyramine, in the St Thomas&amp;apos; Atherosclerosis Regression Study (STARS)&lt;/Title&gt;&lt;Template&gt;Journal Article&lt;/Template&gt;&lt;Star&gt;0&lt;/Star&gt;&lt;Tag&gt;0&lt;/Tag&gt;&lt;Author&gt;Watts, G F; Lewis, B; Brunt, J N; Lewis, E S; Coltart, D J; Smith, L D; Mann, J I; Swan, A V&lt;/Author&gt;&lt;Year&gt;1992&lt;/Year&gt;&lt;Details&gt;&lt;_accession_num&gt;1347091&lt;/_accession_num&gt;&lt;_author_adr&gt;Department of Endocrinology and Chemical Pathology, St Thomas&amp;apos; Hospital, London,  UK.&lt;/_author_adr&gt;&lt;_date_display&gt;1992 Mar 7&lt;/_date_display&gt;&lt;_date&gt;1992-03-07&lt;/_date&gt;&lt;_isbn&gt;0140-6736 (Print); 0140-6736 (Linking)&lt;/_isbn&gt;&lt;_issue&gt;8793&lt;/_issue&gt;&lt;_journal&gt;Lancet&lt;/_journal&gt;&lt;_keywords&gt;Angina Pectoris/radiography; Cholesterol/blood; Cholesterol, HDL/blood; Cholesterol, LDL/blood; Cholestyramine Resin/*therapeutic use; Combined Modality Therapy; Coronary Angiography; Coronary Artery Disease/radiography; Coronary Disease/blood/*diet therapy/*drug therapy/radiography; Humans; Male; Middle Aged; Remission Induction; Treatment Outcome&lt;/_keywords&gt;&lt;_language&gt;eng&lt;/_language&gt;&lt;_pages&gt;563-9&lt;/_pages&gt;&lt;_tertiary_title&gt;Lancet (London, England)&lt;/_tertiary_title&gt;&lt;_type_work&gt;Clinical Trial; Journal Article; Randomized Controlled Trial; Research Support, Non-U.S. Gov&amp;apos;t&lt;/_type_work&gt;&lt;_url&gt;http://www.ncbi.nlm.nih.gov/entrez/query.fcgi?cmd=Retrieve&amp;amp;db=pubmed&amp;amp;dopt=Abstract&amp;amp;list_uids=1347091&amp;amp;query_hl=1&lt;/_url&gt;&lt;_volume&gt;339&lt;/_volume&gt;&lt;_created&gt;60955718&lt;/_created&gt;&lt;_modified&gt;60955718&lt;/_modified&gt;&lt;_db_updated&gt;PubMed&lt;/_db_updated&gt;&lt;/Details&gt;&lt;Extra&gt;&lt;DBUID&gt;{59E91F41-A2C7-4CE4-87A3-8EAEADF3FFDB}&lt;/DBUID&gt;&lt;/Extra&gt;&lt;/Item&gt;&lt;/References&gt;&lt;/Group&gt;&lt;/Citation&gt;_x000a_"/>
    <w:docVar w:name="NE.Ref{F29C2F5A-ED74-464C-BDDC-C35A71863E81}" w:val=" ADDIN NE.Ref.{F29C2F5A-ED74-464C-BDDC-C35A71863E81}&lt;Citation&gt;&lt;Group&gt;&lt;References&gt;&lt;Item&gt;&lt;ID&gt;20168&lt;/ID&gt;&lt;UID&gt;{89D8E0F4-EE2C-4BC1-8E60-F02FE3C31B92}&lt;/UID&gt;&lt;Title&gt;Chinese Dietay Reference Intakes&lt;/Title&gt;&lt;Template&gt;Journal Article&lt;/Template&gt;&lt;Star&gt;0&lt;/Star&gt;&lt;Tag&gt;0&lt;/Tag&gt;&lt;Author&gt;Society, Chinese Nutrition&lt;/Author&gt;&lt;Year&gt;2013&lt;/Year&gt;&lt;Details&gt;&lt;_accessed&gt;60963855&lt;/_accessed&gt;&lt;_created&gt;60963855&lt;/_created&gt;&lt;_modified&gt;60963855&lt;/_modified&gt;&lt;/Details&gt;&lt;Extra&gt;&lt;DBUID&gt;{59E91F41-A2C7-4CE4-87A3-8EAEADF3FFDB}&lt;/DBUID&gt;&lt;/Extra&gt;&lt;/Item&gt;&lt;/References&gt;&lt;/Group&gt;&lt;/Citation&gt;_x000a_"/>
    <w:docVar w:name="NE.Ref{F3D74230-DABA-439D-BF87-E653D4EC313F}" w:val=" ADDIN NE.Ref.{F3D74230-DABA-439D-BF87-E653D4EC313F}&lt;Citation&gt;&lt;Group&gt;&lt;References&gt;&lt;Item&gt;&lt;ID&gt;20101&lt;/ID&gt;&lt;UID&gt;{14734A6B-755B-4DD8-A16B-C7190BD41FA6}&lt;/UID&gt;&lt;Title&gt;The diet and 15-year death rate in the seven countries study&lt;/Title&gt;&lt;Template&gt;Journal Article&lt;/Template&gt;&lt;Star&gt;0&lt;/Star&gt;&lt;Tag&gt;0&lt;/Tag&gt;&lt;Author&gt;Keys, A; Menotti, A; Karvonen, M J; Aravanis, C; Blackburn, H; Buzina, R; Djordjevic, B S; Dontas, A S; Fidanza, F; Keys, M H; Et, Al.&lt;/Author&gt;&lt;Year&gt;1986&lt;/Year&gt;&lt;Details&gt;&lt;_accession_num&gt;3776973&lt;/_accession_num&gt;&lt;_date_display&gt;1986 Dec&lt;/_date_display&gt;&lt;_date&gt;1986-12-01&lt;/_date&gt;&lt;_isbn&gt;0002-9262 (Print); 0002-9262 (Linking)&lt;/_isbn&gt;&lt;_issue&gt;6&lt;/_issue&gt;&lt;_journal&gt;Am J Epidemiol&lt;/_journal&gt;&lt;_keywords&gt;Adult; Coronary Disease/mortality; Dietary Fats/*adverse effects; Energy Intake; Epidemiologic Methods; Europe; Humans; Male; Middle Aged; *Mortality; Neoplasms/mortality; United States*Age Factors; Alcohol Drinking; Americas; Asia; Biology; Cancer; *Causes Of Death; Cerebrovascular Effects; *Cholesterol; Cohort Analysis; Demographic Factors; Developed Countries; Developing Countries; *Differential Mortality--determinants; *Eastern Asia; Europe; Finland; Greece; Health; Heart Diseases; Italy; Japan; Lipids; Mediterranean Countries; *Mortality; Netherlands; North America; *Northern America; *Northern Europe; *Nutrition; Physiology; Population; Population Characteristics; Population Dynamics; *Research Report; Scandinavia; Smoking; *Southern Europe; United States; *Western Europe; Yugoslavia&lt;/_keywords&gt;&lt;_language&gt;eng&lt;/_language&gt;&lt;_pages&gt;903-15&lt;/_pages&gt;&lt;_tertiary_title&gt;American journal of epidemiology&lt;/_tertiary_title&gt;&lt;_type_work&gt;Journal Article&lt;/_type_work&gt;&lt;_url&gt;http://www.ncbi.nlm.nih.gov/entrez/query.fcgi?cmd=Retrieve&amp;amp;db=pubmed&amp;amp;dopt=Abstract&amp;amp;list_uids=3776973&amp;amp;query_hl=1&lt;/_url&gt;&lt;_volume&gt;124&lt;/_volume&gt;&lt;_created&gt;60910474&lt;/_created&gt;&lt;_modified&gt;60910474&lt;/_modified&gt;&lt;_db_updated&gt;PubMed&lt;/_db_updated&gt;&lt;/Details&gt;&lt;Extra&gt;&lt;DBUID&gt;{59E91F41-A2C7-4CE4-87A3-8EAEADF3FFDB}&lt;/DBUID&gt;&lt;/Extra&gt;&lt;/Item&gt;&lt;/References&gt;&lt;/Group&gt;&lt;Group&gt;&lt;References&gt;&lt;Item&gt;&lt;ID&gt;20102&lt;/ID&gt;&lt;UID&gt;{ED6A6723-270B-4AB3-88CC-55AC54CC6696}&lt;/UID&gt;&lt;Title&gt;Factors predictive of long-term coronary heart disease mortality among 10,059 male Israeli civil servants and municipal employees. A 23-year mortality follow-up in the Israeli Ischemic Heart Disease Study&lt;/Title&gt;&lt;Template&gt;Journal Article&lt;/Template&gt;&lt;Star&gt;0&lt;/Star&gt;&lt;Tag&gt;0&lt;/Tag&gt;&lt;Author&gt;Goldbourt, U; Yaari, S; Medalie, J H&lt;/Author&gt;&lt;Year&gt;1993&lt;/Year&gt;&lt;Details&gt;&lt;_accession_num&gt;8324774&lt;/_accession_num&gt;&lt;_author_adr&gt;Department of Epidemiology and Preventive Medicine, Sackler School of Medicine, Tel Aviv University, Israel.&lt;/_author_adr&gt;&lt;_date_display&gt;1993&lt;/_date_display&gt;&lt;_date&gt;1993-01-19&lt;/_date&gt;&lt;_isbn&gt;0008-6312 (Print); 0008-6312 (Linking)&lt;/_isbn&gt;&lt;_issue&gt;2-3&lt;/_issue&gt;&lt;_journal&gt;Cardiology&lt;/_journal&gt;&lt;_keywords&gt;Adult; Aged; Blood Pressure/physiology; Cholesterol/blood; Coronary Disease/blood/*mortality; *Cross-Cultural Comparison; Emigration and Immigration; Follow-Up Studies; Food Habits; Humans; Israel/epidemiology; Jews/*statistics &amp;amp; numerical data; Local Government; Male; Middle Aged; Multivariate Analysis; Prospective Studies; *Religion and Medicine; Risk Factors; Survival Rate&lt;/_keywords&gt;&lt;_language&gt;eng&lt;/_language&gt;&lt;_pages&gt;100-21&lt;/_pages&gt;&lt;_tertiary_title&gt;Cardiology&lt;/_tertiary_title&gt;&lt;_type_work&gt;Comparative Study; Journal Article&lt;/_type_work&gt;&lt;_url&gt;http://www.ncbi.nlm.nih.gov/entrez/query.fcgi?cmd=Retrieve&amp;amp;db=pubmed&amp;amp;dopt=Abstract&amp;amp;list_uids=8324774&amp;amp;query_hl=1&lt;/_url&gt;&lt;_volume&gt;82&lt;/_volume&gt;&lt;_created&gt;60910477&lt;/_created&gt;&lt;_modified&gt;60910479&lt;/_modified&gt;&lt;_db_updated&gt;PubMed&lt;/_db_updated&gt;&lt;/Details&gt;&lt;Extra&gt;&lt;DBUID&gt;{59E91F41-A2C7-4CE4-87A3-8EAEADF3FFDB}&lt;/DBUID&gt;&lt;/Extra&gt;&lt;/Item&gt;&lt;/References&gt;&lt;/Group&gt;&lt;Group&gt;&lt;References&gt;&lt;Item&gt;&lt;ID&gt;20103&lt;/ID&gt;&lt;UID&gt;{46784C52-71CE-43CB-829F-D3CF04B86AFA}&lt;/UID&gt;&lt;Title&gt;Intake of fatty acids and risk of coronary heart disease in a cohort of Finnish men. The Alpha-Tocopherol, Beta-Carotene Cancer Prevention Study&lt;/Title&gt;&lt;Template&gt;Journal Article&lt;/Template&gt;&lt;Star&gt;0&lt;/Star&gt;&lt;Tag&gt;0&lt;/Tag&gt;&lt;Author&gt;Pietinen, P; Ascherio, A; Korhonen, P; Hartman, A M; Willett, W C; Albanes, D; Virtamo, J&lt;/Author&gt;&lt;Year&gt;1997&lt;/Year&gt;&lt;Details&gt;&lt;_accession_num&gt;9149659&lt;/_accession_num&gt;&lt;_author_adr&gt;Department of Nutrition, National Public Health Institute, Helsinki, Finland.&lt;/_author_adr&gt;&lt;_date_display&gt;1997 May 15&lt;/_date_display&gt;&lt;_date&gt;1997-05-15&lt;/_date&gt;&lt;_isbn&gt;0002-9262 (Print); 0002-9262 (Linking)&lt;/_isbn&gt;&lt;_issue&gt;10&lt;/_issue&gt;&lt;_journal&gt;Am J Epidemiol&lt;/_journal&gt;&lt;_keywords&gt;Aged; Coronary Disease/*etiology/prevention &amp;amp; control; Diet Surveys; *Dietary Fats; *Energy Intake; *Fatty Acids; Finland; Follow-Up Studies; Humans; Male; Middle Aged; Multivariate Analysis; Questionnaires; Risk Factors; Vitamin E/therapeutic use; beta Carotene/therapeutic use&lt;/_keywords&gt;&lt;_language&gt;eng&lt;/_language&gt;&lt;_pages&gt;876-87&lt;/_pages&gt;&lt;_tertiary_title&gt;American journal of epidemiology&lt;/_tertiary_title&gt;&lt;_type_work&gt;Journal Article; Research Support, Non-U.S. Gov&amp;apos;t; Research Support, U.S. Gov&amp;apos;t, P.H.S.&lt;/_type_work&gt;&lt;_url&gt;http://www.ncbi.nlm.nih.gov/entrez/query.fcgi?cmd=Retrieve&amp;amp;db=pubmed&amp;amp;dopt=Abstract&amp;amp;list_uids=9149659&amp;amp;query_hl=1&lt;/_url&gt;&lt;_volume&gt;145&lt;/_volume&gt;&lt;_created&gt;60910480&lt;/_created&gt;&lt;_modified&gt;60910480&lt;/_modified&gt;&lt;_db_updated&gt;PubMed&lt;/_db_updated&gt;&lt;/Details&gt;&lt;Extra&gt;&lt;DBUID&gt;{59E91F41-A2C7-4CE4-87A3-8EAEADF3FFDB}&lt;/DBUID&gt;&lt;/Extra&gt;&lt;/Item&gt;&lt;/References&gt;&lt;/Group&gt;&lt;/Citation&gt;_x000a_"/>
    <w:docVar w:name="NE.Ref{F4E5441D-DF3D-4EE1-A1CE-E7BC6955E965}" w:val=" ADDIN NE.Ref.{F4E5441D-DF3D-4EE1-A1CE-E7BC6955E965}&lt;Citation&gt;&lt;Group&gt;&lt;References&gt;&lt;Item&gt;&lt;ID&gt;20075&lt;/ID&gt;&lt;UID&gt;{DCCECB0B-CE00-414D-AA33-F3DE28D1D7F2}&lt;/UID&gt;&lt;Title&gt;Recent dynamics suggest selected countries catching up to US obesity&lt;/Title&gt;&lt;Template&gt;Journal Article&lt;/Template&gt;&lt;Star&gt;0&lt;/Star&gt;&lt;Tag&gt;0&lt;/Tag&gt;&lt;Author&gt;Popkin, B M&lt;/Author&gt;&lt;Year&gt;2010&lt;/Year&gt;&lt;Details&gt;&lt;_accession_num&gt;19906804&lt;/_accession_num&gt;&lt;_author_adr&gt;Department of Nutrition, University of North Carolina, Chapel Hill, NC 27516, USA. popkin@unc.edu&lt;/_author_adr&gt;&lt;_date_display&gt;2010 Jan&lt;/_date_display&gt;&lt;_date&gt;2010-01-01&lt;/_date&gt;&lt;_doi&gt;10.3945/ajcn.2009.28473C&lt;/_doi&gt;&lt;_isbn&gt;1938-3207 (Electronic); 0002-9165 (Linking)&lt;/_isbn&gt;&lt;_issue&gt;1&lt;/_issue&gt;&lt;_journal&gt;Am J Clin Nutr&lt;/_journal&gt;&lt;_keywords&gt;Adolescent; Adult; Australia/epidemiology; Body Height; Body Weight; Child; Female; *Global Health; Great Britain/epidemiology; Humans; Male; Obesity/*epidemiology; Overweight/epidemiology; United States; World Health Organization; Young Adult&lt;/_keywords&gt;&lt;_language&gt;eng&lt;/_language&gt;&lt;_pages&gt;284S-288S&lt;/_pages&gt;&lt;_tertiary_title&gt;The American journal of clinical nutrition&lt;/_tertiary_title&gt;&lt;_type_work&gt;Journal Article; Research Support, N.I.H., Extramural; Research Support, Non-U.S. Gov&amp;apos;t&lt;/_type_work&gt;&lt;_url&gt;http://www.ncbi.nlm.nih.gov/entrez/query.fcgi?cmd=Retrieve&amp;amp;db=pubmed&amp;amp;dopt=Abstract&amp;amp;list_uids=19906804&amp;amp;query_hl=1&lt;/_url&gt;&lt;_volume&gt;91&lt;/_volume&gt;&lt;_created&gt;60895674&lt;/_created&gt;&lt;_modified&gt;60895674&lt;/_modified&gt;&lt;_db_updated&gt;PubMed&lt;/_db_updated&gt;&lt;/Details&gt;&lt;Extra&gt;&lt;DBUID&gt;{59E91F41-A2C7-4CE4-87A3-8EAEADF3FFDB}&lt;/DBUID&gt;&lt;/Extra&gt;&lt;/Item&gt;&lt;/References&gt;&lt;/Group&gt;&lt;/Citation&gt;_x000a_"/>
    <w:docVar w:name="NE.Ref{F633CECC-9865-4955-8B05-76B6A6B9E7B8}" w:val=" ADDIN NE.Ref.{F633CECC-9865-4955-8B05-76B6A6B9E7B8}&lt;Citation&gt;&lt;Group&gt;&lt;References&gt;&lt;Item&gt;&lt;ID&gt;20059&lt;/ID&gt;&lt;UID&gt;{DC2BA8C6-E99F-48A5-8B72-2261D8C23AC8}&lt;/UID&gt;&lt;Title&gt;Overweight dynamics in Chinese children and adults&lt;/Title&gt;&lt;Template&gt;Journal Article&lt;/Template&gt;&lt;Star&gt;0&lt;/Star&gt;&lt;Tag&gt;0&lt;/Tag&gt;&lt;Author&gt;Gordon-Larsen, P; Wang, H; Popkin, B M&lt;/Author&gt;&lt;Year&gt;2014&lt;/Year&gt;&lt;Details&gt;&lt;_accession_num&gt;24341757&lt;/_accession_num&gt;&lt;_author_adr&gt;Department of Nutrition, Gillings School of Global Public Health, University of North Carolina at Chapel Hill, Chapel Hill, North Carolina, USA; Carolina Population Center, University of North Carolina at Chapel Hill, Chapel Hill, North Carolina, USA.&lt;/_author_adr&gt;&lt;_date_display&gt;2014 Jan&lt;/_date_display&gt;&lt;_date&gt;2014-01-01&lt;/_date&gt;&lt;_doi&gt;10.1111/obr.12121&lt;/_doi&gt;&lt;_isbn&gt;1467-789X (Electronic); 1467-7881 (Linking)&lt;/_isbn&gt;&lt;_journal&gt;Obes Rev&lt;/_journal&gt;&lt;_keywords&gt;Adolescent; Adult; Age Distribution; Aged; Body Mass Index; Child; Child, Preschool; China/epidemiology; Educational Status; Female; Humans; Male; Middle Aged; Nutrition Surveys; *Obesity/epidemiology/prevention &amp;amp; control; Population Surveillance; Prevalence; Rural Population/*statistics &amp;amp; numerical data; Sex Distribution; Urban Population/*statistics &amp;amp; numerical data; *UrbanizationChina; gender; obesity; urbanicity&lt;/_keywords&gt;&lt;_language&gt;eng&lt;/_language&gt;&lt;_ori_publication&gt;(c) 2014 The Authors. Obesity Reviews published by John Wiley &amp;amp; Sons Ltd on_x000d__x000a_      behalf of the International Association for the Study of Obesity.&lt;/_ori_publication&gt;&lt;_pages&gt;37-48&lt;/_pages&gt;&lt;_tertiary_title&gt;Obesity reviews : an official journal of the International Association for the_x000d__x000a_      Study of Obesity&lt;/_tertiary_title&gt;&lt;_type_work&gt;Journal Article; Research Support, N.I.H., Extramural; Research Support, Non-U.S. Gov&amp;apos;t; Review&lt;/_type_work&gt;&lt;_url&gt;http://www.ncbi.nlm.nih.gov/entrez/query.fcgi?cmd=Retrieve&amp;amp;db=pubmed&amp;amp;dopt=Abstract&amp;amp;list_uids=24341757&amp;amp;query_hl=1&lt;/_url&gt;&lt;_volume&gt;15 Suppl 1&lt;/_volume&gt;&lt;_created&gt;60892442&lt;/_created&gt;&lt;_modified&gt;60892442&lt;/_modified&gt;&lt;_db_updated&gt;PubMed&lt;/_db_updated&gt;&lt;/Details&gt;&lt;Extra&gt;&lt;DBUID&gt;{59E91F41-A2C7-4CE4-87A3-8EAEADF3FFDB}&lt;/DBUID&gt;&lt;/Extra&gt;&lt;/Item&gt;&lt;/References&gt;&lt;/Group&gt;&lt;/Citation&gt;_x000a_"/>
    <w:docVar w:name="NE.Ref{FBCA6B7E-3CD2-408B-91B6-4CB908D44861}" w:val=" ADDIN NE.Ref.{FBCA6B7E-3CD2-408B-91B6-4CB908D44861}&lt;Citation&gt;&lt;Group&gt;&lt;References&gt;&lt;Item&gt;&lt;ID&gt;20082&lt;/ID&gt;&lt;UID&gt;{E561D392-F485-4A0C-88C1-B42281113226}&lt;/UID&gt;&lt;Title&gt;Metabolic syndrome--a new world-wide definition. A Consensus Statement from the International Diabetes Federation&lt;/Title&gt;&lt;Template&gt;Journal Article&lt;/Template&gt;&lt;Star&gt;0&lt;/Star&gt;&lt;Tag&gt;0&lt;/Tag&gt;&lt;Author&gt;Alberti, K G; Zimmet, P; Shaw, J&lt;/Author&gt;&lt;Year&gt;2006&lt;/Year&gt;&lt;Details&gt;&lt;_accession_num&gt;16681555&lt;/_accession_num&gt;&lt;_author_adr&gt;Department of Endocrinology and Metabolic Medicine, St Mary&amp;apos;s Hospital, London, UK and International Diabetes Institute, Caulfield, Australia.&lt;/_author_adr&gt;&lt;_date_display&gt;2006 May&lt;/_date_display&gt;&lt;_date&gt;2006-05-01&lt;/_date&gt;&lt;_doi&gt;10.1111/j.1464-5491.2006.01858.x&lt;/_doi&gt;&lt;_isbn&gt;0742-3071 (Print); 0742-3071 (Linking)&lt;/_isbn&gt;&lt;_issue&gt;5&lt;/_issue&gt;&lt;_journal&gt;Diabet Med&lt;/_journal&gt;&lt;_keywords&gt;Adipose Tissue/pathology; Adult; Consensus; Dyslipidemias/complications/drug therapy; Female; Humans; Hypertension/complications/drug therapy; Insulin Resistance; International Cooperation; Male; Metabolic Syndrome X/*diagnosis/etiology/therapy; Obesity/complications; *Societies, Medical&lt;/_keywords&gt;&lt;_language&gt;eng&lt;/_language&gt;&lt;_pages&gt;469-80&lt;/_pages&gt;&lt;_tertiary_title&gt;Diabetic medicine : a journal of the British Diabetic Association&lt;/_tertiary_title&gt;&lt;_type_work&gt;Journal Article; Research Support, Non-U.S. Gov&amp;apos;t; Review&lt;/_type_work&gt;&lt;_url&gt;http://www.ncbi.nlm.nih.gov/entrez/query.fcgi?cmd=Retrieve&amp;amp;db=pubmed&amp;amp;dopt=Abstract&amp;amp;list_uids=16681555&amp;amp;query_hl=1&lt;/_url&gt;&lt;_volume&gt;23&lt;/_volume&gt;&lt;_created&gt;60898905&lt;/_created&gt;&lt;_modified&gt;60898905&lt;/_modified&gt;&lt;_db_updated&gt;PubMed&lt;/_db_updated&gt;&lt;/Details&gt;&lt;Extra&gt;&lt;DBUID&gt;{59E91F41-A2C7-4CE4-87A3-8EAEADF3FFDB}&lt;/DBUID&gt;&lt;/Extra&gt;&lt;/Item&gt;&lt;/References&gt;&lt;/Group&gt;&lt;/Citation&gt;_x000a_"/>
    <w:docVar w:name="ne_docsoft" w:val="MSWord"/>
    <w:docVar w:name="ne_docversion" w:val="NoteExpress 2.0"/>
    <w:docVar w:name="ne_stylename" w:val="Numbered(multilingual)"/>
  </w:docVars>
  <w:rsids>
    <w:rsidRoot w:val="009F689B"/>
    <w:rsid w:val="00000571"/>
    <w:rsid w:val="00006829"/>
    <w:rsid w:val="000104AE"/>
    <w:rsid w:val="00012A9D"/>
    <w:rsid w:val="00012BD8"/>
    <w:rsid w:val="00013200"/>
    <w:rsid w:val="00016147"/>
    <w:rsid w:val="00016AFB"/>
    <w:rsid w:val="00016F24"/>
    <w:rsid w:val="00017F1D"/>
    <w:rsid w:val="00020438"/>
    <w:rsid w:val="00020523"/>
    <w:rsid w:val="00021ACF"/>
    <w:rsid w:val="00021C22"/>
    <w:rsid w:val="00021C72"/>
    <w:rsid w:val="00023159"/>
    <w:rsid w:val="000242C5"/>
    <w:rsid w:val="00024372"/>
    <w:rsid w:val="00025260"/>
    <w:rsid w:val="000255E7"/>
    <w:rsid w:val="00025694"/>
    <w:rsid w:val="000274B8"/>
    <w:rsid w:val="00031311"/>
    <w:rsid w:val="00032D23"/>
    <w:rsid w:val="0003376F"/>
    <w:rsid w:val="00034846"/>
    <w:rsid w:val="0003575D"/>
    <w:rsid w:val="00036804"/>
    <w:rsid w:val="00037927"/>
    <w:rsid w:val="00040D46"/>
    <w:rsid w:val="00043030"/>
    <w:rsid w:val="0004679F"/>
    <w:rsid w:val="000469C1"/>
    <w:rsid w:val="00053853"/>
    <w:rsid w:val="00053E18"/>
    <w:rsid w:val="00054165"/>
    <w:rsid w:val="00054573"/>
    <w:rsid w:val="0005610C"/>
    <w:rsid w:val="00057397"/>
    <w:rsid w:val="00060AEA"/>
    <w:rsid w:val="00062BE4"/>
    <w:rsid w:val="0006307F"/>
    <w:rsid w:val="0006724A"/>
    <w:rsid w:val="00067798"/>
    <w:rsid w:val="00074791"/>
    <w:rsid w:val="00080391"/>
    <w:rsid w:val="000805EB"/>
    <w:rsid w:val="00081809"/>
    <w:rsid w:val="00083ADC"/>
    <w:rsid w:val="00083E15"/>
    <w:rsid w:val="00091303"/>
    <w:rsid w:val="00091807"/>
    <w:rsid w:val="00092D0D"/>
    <w:rsid w:val="00092E76"/>
    <w:rsid w:val="000930FF"/>
    <w:rsid w:val="00093C69"/>
    <w:rsid w:val="00097C4A"/>
    <w:rsid w:val="000A049F"/>
    <w:rsid w:val="000A0EAB"/>
    <w:rsid w:val="000A1621"/>
    <w:rsid w:val="000A28D2"/>
    <w:rsid w:val="000A3247"/>
    <w:rsid w:val="000A61F8"/>
    <w:rsid w:val="000A7D48"/>
    <w:rsid w:val="000B0597"/>
    <w:rsid w:val="000B1ACC"/>
    <w:rsid w:val="000B2A19"/>
    <w:rsid w:val="000B543F"/>
    <w:rsid w:val="000B5C57"/>
    <w:rsid w:val="000B6092"/>
    <w:rsid w:val="000B62D0"/>
    <w:rsid w:val="000C0089"/>
    <w:rsid w:val="000C2648"/>
    <w:rsid w:val="000C365D"/>
    <w:rsid w:val="000C6F1C"/>
    <w:rsid w:val="000C6FCB"/>
    <w:rsid w:val="000C75B2"/>
    <w:rsid w:val="000C79CF"/>
    <w:rsid w:val="000D0A34"/>
    <w:rsid w:val="000D1A41"/>
    <w:rsid w:val="000D402E"/>
    <w:rsid w:val="000D4790"/>
    <w:rsid w:val="000D6D80"/>
    <w:rsid w:val="000D7EBA"/>
    <w:rsid w:val="000E05E8"/>
    <w:rsid w:val="000E5DF1"/>
    <w:rsid w:val="000E6E7D"/>
    <w:rsid w:val="000F114A"/>
    <w:rsid w:val="000F159F"/>
    <w:rsid w:val="000F1B02"/>
    <w:rsid w:val="000F1FA4"/>
    <w:rsid w:val="000F4664"/>
    <w:rsid w:val="000F4962"/>
    <w:rsid w:val="000F53B6"/>
    <w:rsid w:val="000F7835"/>
    <w:rsid w:val="000F78DE"/>
    <w:rsid w:val="00101E39"/>
    <w:rsid w:val="00102743"/>
    <w:rsid w:val="00104FE2"/>
    <w:rsid w:val="001057D7"/>
    <w:rsid w:val="00107545"/>
    <w:rsid w:val="00107709"/>
    <w:rsid w:val="00110E24"/>
    <w:rsid w:val="0011397A"/>
    <w:rsid w:val="0011552F"/>
    <w:rsid w:val="0011564A"/>
    <w:rsid w:val="0011729F"/>
    <w:rsid w:val="0012252A"/>
    <w:rsid w:val="0012316F"/>
    <w:rsid w:val="001232B9"/>
    <w:rsid w:val="001241F4"/>
    <w:rsid w:val="00124A47"/>
    <w:rsid w:val="00124EB8"/>
    <w:rsid w:val="001252A1"/>
    <w:rsid w:val="00126B6B"/>
    <w:rsid w:val="00126BA3"/>
    <w:rsid w:val="00131901"/>
    <w:rsid w:val="0013210D"/>
    <w:rsid w:val="001322D8"/>
    <w:rsid w:val="001332C7"/>
    <w:rsid w:val="00133ADD"/>
    <w:rsid w:val="001342E8"/>
    <w:rsid w:val="00134867"/>
    <w:rsid w:val="0013511C"/>
    <w:rsid w:val="00135740"/>
    <w:rsid w:val="00136AAC"/>
    <w:rsid w:val="00136EEE"/>
    <w:rsid w:val="00137618"/>
    <w:rsid w:val="0013773A"/>
    <w:rsid w:val="00137E34"/>
    <w:rsid w:val="0014015E"/>
    <w:rsid w:val="00141492"/>
    <w:rsid w:val="001428FA"/>
    <w:rsid w:val="00142AC8"/>
    <w:rsid w:val="0014331B"/>
    <w:rsid w:val="00144755"/>
    <w:rsid w:val="0014514E"/>
    <w:rsid w:val="0014575D"/>
    <w:rsid w:val="00147EA8"/>
    <w:rsid w:val="0015089E"/>
    <w:rsid w:val="00153DF4"/>
    <w:rsid w:val="00157819"/>
    <w:rsid w:val="0016061B"/>
    <w:rsid w:val="00161432"/>
    <w:rsid w:val="00161722"/>
    <w:rsid w:val="00163BB6"/>
    <w:rsid w:val="00164B6C"/>
    <w:rsid w:val="001652E3"/>
    <w:rsid w:val="00166260"/>
    <w:rsid w:val="00172407"/>
    <w:rsid w:val="00172841"/>
    <w:rsid w:val="00172E41"/>
    <w:rsid w:val="001734A0"/>
    <w:rsid w:val="0017350A"/>
    <w:rsid w:val="0017480B"/>
    <w:rsid w:val="0017498B"/>
    <w:rsid w:val="00176B19"/>
    <w:rsid w:val="00177036"/>
    <w:rsid w:val="00181437"/>
    <w:rsid w:val="00181CBF"/>
    <w:rsid w:val="00182D7E"/>
    <w:rsid w:val="00184AB3"/>
    <w:rsid w:val="001875FC"/>
    <w:rsid w:val="001915ED"/>
    <w:rsid w:val="0019177F"/>
    <w:rsid w:val="00192372"/>
    <w:rsid w:val="00192612"/>
    <w:rsid w:val="00194A12"/>
    <w:rsid w:val="001A02BC"/>
    <w:rsid w:val="001A0E6F"/>
    <w:rsid w:val="001A2D8A"/>
    <w:rsid w:val="001A2DFB"/>
    <w:rsid w:val="001A3FF4"/>
    <w:rsid w:val="001A4717"/>
    <w:rsid w:val="001A5F56"/>
    <w:rsid w:val="001A7184"/>
    <w:rsid w:val="001B3118"/>
    <w:rsid w:val="001B5776"/>
    <w:rsid w:val="001B685E"/>
    <w:rsid w:val="001B7B48"/>
    <w:rsid w:val="001B7E73"/>
    <w:rsid w:val="001C05DA"/>
    <w:rsid w:val="001C19CF"/>
    <w:rsid w:val="001C1ED9"/>
    <w:rsid w:val="001C5302"/>
    <w:rsid w:val="001C5849"/>
    <w:rsid w:val="001D08B0"/>
    <w:rsid w:val="001D0DFD"/>
    <w:rsid w:val="001D1372"/>
    <w:rsid w:val="001D158A"/>
    <w:rsid w:val="001D1FBB"/>
    <w:rsid w:val="001E0544"/>
    <w:rsid w:val="001E3234"/>
    <w:rsid w:val="001E3A2F"/>
    <w:rsid w:val="001E4C57"/>
    <w:rsid w:val="001E6203"/>
    <w:rsid w:val="001E6899"/>
    <w:rsid w:val="001E780A"/>
    <w:rsid w:val="001F0979"/>
    <w:rsid w:val="001F3873"/>
    <w:rsid w:val="001F682E"/>
    <w:rsid w:val="0020159B"/>
    <w:rsid w:val="00204F36"/>
    <w:rsid w:val="002054B0"/>
    <w:rsid w:val="00205599"/>
    <w:rsid w:val="00206109"/>
    <w:rsid w:val="00211ECE"/>
    <w:rsid w:val="0021262B"/>
    <w:rsid w:val="00212E42"/>
    <w:rsid w:val="00213E60"/>
    <w:rsid w:val="00214278"/>
    <w:rsid w:val="002150CE"/>
    <w:rsid w:val="002162B1"/>
    <w:rsid w:val="00216985"/>
    <w:rsid w:val="00216B31"/>
    <w:rsid w:val="00217438"/>
    <w:rsid w:val="002174C4"/>
    <w:rsid w:val="00220B51"/>
    <w:rsid w:val="00220ED1"/>
    <w:rsid w:val="00223D2B"/>
    <w:rsid w:val="00226074"/>
    <w:rsid w:val="0023124C"/>
    <w:rsid w:val="00231EC5"/>
    <w:rsid w:val="0023212E"/>
    <w:rsid w:val="00232823"/>
    <w:rsid w:val="00234225"/>
    <w:rsid w:val="0023541A"/>
    <w:rsid w:val="00235AA6"/>
    <w:rsid w:val="0023601E"/>
    <w:rsid w:val="00236CFD"/>
    <w:rsid w:val="00237917"/>
    <w:rsid w:val="00240725"/>
    <w:rsid w:val="00240D65"/>
    <w:rsid w:val="00240F16"/>
    <w:rsid w:val="00241CCD"/>
    <w:rsid w:val="00242234"/>
    <w:rsid w:val="00242513"/>
    <w:rsid w:val="0024364C"/>
    <w:rsid w:val="00243F2A"/>
    <w:rsid w:val="0024518F"/>
    <w:rsid w:val="0024633A"/>
    <w:rsid w:val="00246B2E"/>
    <w:rsid w:val="00247EC5"/>
    <w:rsid w:val="00252DB8"/>
    <w:rsid w:val="00255124"/>
    <w:rsid w:val="00256B00"/>
    <w:rsid w:val="002571AB"/>
    <w:rsid w:val="002575DB"/>
    <w:rsid w:val="00257A5B"/>
    <w:rsid w:val="002600EE"/>
    <w:rsid w:val="00260394"/>
    <w:rsid w:val="0026070A"/>
    <w:rsid w:val="00261B79"/>
    <w:rsid w:val="00262816"/>
    <w:rsid w:val="0026299C"/>
    <w:rsid w:val="00263F43"/>
    <w:rsid w:val="00264EBC"/>
    <w:rsid w:val="00267077"/>
    <w:rsid w:val="002671A8"/>
    <w:rsid w:val="0026747E"/>
    <w:rsid w:val="00271018"/>
    <w:rsid w:val="0027685D"/>
    <w:rsid w:val="002777E0"/>
    <w:rsid w:val="00277E89"/>
    <w:rsid w:val="002818F6"/>
    <w:rsid w:val="00285E5D"/>
    <w:rsid w:val="00285EF4"/>
    <w:rsid w:val="00286516"/>
    <w:rsid w:val="00286596"/>
    <w:rsid w:val="00287757"/>
    <w:rsid w:val="00287819"/>
    <w:rsid w:val="0029174D"/>
    <w:rsid w:val="00292BD2"/>
    <w:rsid w:val="00293E4A"/>
    <w:rsid w:val="002945A7"/>
    <w:rsid w:val="00294943"/>
    <w:rsid w:val="0029571E"/>
    <w:rsid w:val="00296828"/>
    <w:rsid w:val="0029734D"/>
    <w:rsid w:val="00297F86"/>
    <w:rsid w:val="002A00A3"/>
    <w:rsid w:val="002A0DBA"/>
    <w:rsid w:val="002A13D7"/>
    <w:rsid w:val="002A2434"/>
    <w:rsid w:val="002A2AD7"/>
    <w:rsid w:val="002A3678"/>
    <w:rsid w:val="002A4579"/>
    <w:rsid w:val="002A4AC6"/>
    <w:rsid w:val="002A7261"/>
    <w:rsid w:val="002A7550"/>
    <w:rsid w:val="002A7A2F"/>
    <w:rsid w:val="002B1CA3"/>
    <w:rsid w:val="002B22EF"/>
    <w:rsid w:val="002B33E3"/>
    <w:rsid w:val="002B5866"/>
    <w:rsid w:val="002B5BF0"/>
    <w:rsid w:val="002B6422"/>
    <w:rsid w:val="002B7111"/>
    <w:rsid w:val="002B7E69"/>
    <w:rsid w:val="002C3C7E"/>
    <w:rsid w:val="002C5CF6"/>
    <w:rsid w:val="002C7489"/>
    <w:rsid w:val="002C7F80"/>
    <w:rsid w:val="002D10D5"/>
    <w:rsid w:val="002D13AC"/>
    <w:rsid w:val="002D1C46"/>
    <w:rsid w:val="002D2847"/>
    <w:rsid w:val="002D4655"/>
    <w:rsid w:val="002D56CF"/>
    <w:rsid w:val="002D67C8"/>
    <w:rsid w:val="002D6E4A"/>
    <w:rsid w:val="002E0131"/>
    <w:rsid w:val="002E044B"/>
    <w:rsid w:val="002E0626"/>
    <w:rsid w:val="002E0D73"/>
    <w:rsid w:val="002E3662"/>
    <w:rsid w:val="002E381D"/>
    <w:rsid w:val="002F0263"/>
    <w:rsid w:val="002F0291"/>
    <w:rsid w:val="002F07E9"/>
    <w:rsid w:val="002F2102"/>
    <w:rsid w:val="002F2E9E"/>
    <w:rsid w:val="002F3075"/>
    <w:rsid w:val="002F3FD7"/>
    <w:rsid w:val="002F4022"/>
    <w:rsid w:val="002F6021"/>
    <w:rsid w:val="002F6245"/>
    <w:rsid w:val="0030138A"/>
    <w:rsid w:val="003049C6"/>
    <w:rsid w:val="0030665D"/>
    <w:rsid w:val="00306B38"/>
    <w:rsid w:val="00310FB9"/>
    <w:rsid w:val="00311585"/>
    <w:rsid w:val="00311894"/>
    <w:rsid w:val="00311AC3"/>
    <w:rsid w:val="0031332A"/>
    <w:rsid w:val="003137B6"/>
    <w:rsid w:val="00313AB0"/>
    <w:rsid w:val="003143B1"/>
    <w:rsid w:val="00314ED3"/>
    <w:rsid w:val="00315F38"/>
    <w:rsid w:val="00316051"/>
    <w:rsid w:val="00317524"/>
    <w:rsid w:val="00317E20"/>
    <w:rsid w:val="00317E98"/>
    <w:rsid w:val="003207A7"/>
    <w:rsid w:val="003213C6"/>
    <w:rsid w:val="00321D5D"/>
    <w:rsid w:val="00322637"/>
    <w:rsid w:val="00323D0F"/>
    <w:rsid w:val="00323D68"/>
    <w:rsid w:val="0032488A"/>
    <w:rsid w:val="00325A37"/>
    <w:rsid w:val="00325FB7"/>
    <w:rsid w:val="00326ABE"/>
    <w:rsid w:val="0032738D"/>
    <w:rsid w:val="0033025F"/>
    <w:rsid w:val="00330DEF"/>
    <w:rsid w:val="00331219"/>
    <w:rsid w:val="00333B78"/>
    <w:rsid w:val="00334F1A"/>
    <w:rsid w:val="00334F77"/>
    <w:rsid w:val="00335521"/>
    <w:rsid w:val="00335F6D"/>
    <w:rsid w:val="00336483"/>
    <w:rsid w:val="003366F2"/>
    <w:rsid w:val="00337E14"/>
    <w:rsid w:val="00337F3A"/>
    <w:rsid w:val="00342387"/>
    <w:rsid w:val="003432F4"/>
    <w:rsid w:val="00343673"/>
    <w:rsid w:val="00344F27"/>
    <w:rsid w:val="003474A4"/>
    <w:rsid w:val="00350658"/>
    <w:rsid w:val="00350B7E"/>
    <w:rsid w:val="0035195C"/>
    <w:rsid w:val="00352808"/>
    <w:rsid w:val="00353D3A"/>
    <w:rsid w:val="00353D64"/>
    <w:rsid w:val="00353F2B"/>
    <w:rsid w:val="00357994"/>
    <w:rsid w:val="003607A6"/>
    <w:rsid w:val="003608C0"/>
    <w:rsid w:val="00362C1D"/>
    <w:rsid w:val="00362E94"/>
    <w:rsid w:val="003635BB"/>
    <w:rsid w:val="003649FD"/>
    <w:rsid w:val="00364D12"/>
    <w:rsid w:val="0036572B"/>
    <w:rsid w:val="0036745B"/>
    <w:rsid w:val="00370326"/>
    <w:rsid w:val="00373433"/>
    <w:rsid w:val="003735B9"/>
    <w:rsid w:val="00373CFD"/>
    <w:rsid w:val="0037584E"/>
    <w:rsid w:val="0038001F"/>
    <w:rsid w:val="00380396"/>
    <w:rsid w:val="00381069"/>
    <w:rsid w:val="00381158"/>
    <w:rsid w:val="0038341E"/>
    <w:rsid w:val="00384A1B"/>
    <w:rsid w:val="00384B59"/>
    <w:rsid w:val="00385A8D"/>
    <w:rsid w:val="003868AA"/>
    <w:rsid w:val="00386EAE"/>
    <w:rsid w:val="0038745B"/>
    <w:rsid w:val="003876BD"/>
    <w:rsid w:val="0038794C"/>
    <w:rsid w:val="00387F52"/>
    <w:rsid w:val="00390472"/>
    <w:rsid w:val="00390C67"/>
    <w:rsid w:val="0039158D"/>
    <w:rsid w:val="0039402E"/>
    <w:rsid w:val="003962EA"/>
    <w:rsid w:val="0039656B"/>
    <w:rsid w:val="0039714D"/>
    <w:rsid w:val="00397D6E"/>
    <w:rsid w:val="003A02A6"/>
    <w:rsid w:val="003A09DA"/>
    <w:rsid w:val="003A09FA"/>
    <w:rsid w:val="003A1338"/>
    <w:rsid w:val="003A15C3"/>
    <w:rsid w:val="003A24BA"/>
    <w:rsid w:val="003A3509"/>
    <w:rsid w:val="003A40B6"/>
    <w:rsid w:val="003A472E"/>
    <w:rsid w:val="003A6DBA"/>
    <w:rsid w:val="003A6F00"/>
    <w:rsid w:val="003B423A"/>
    <w:rsid w:val="003B4AF7"/>
    <w:rsid w:val="003C195A"/>
    <w:rsid w:val="003C1F51"/>
    <w:rsid w:val="003C38DA"/>
    <w:rsid w:val="003C5B96"/>
    <w:rsid w:val="003C6EC4"/>
    <w:rsid w:val="003D01C5"/>
    <w:rsid w:val="003D3FC9"/>
    <w:rsid w:val="003D48F0"/>
    <w:rsid w:val="003D7DB1"/>
    <w:rsid w:val="003E0338"/>
    <w:rsid w:val="003E0C11"/>
    <w:rsid w:val="003E22A6"/>
    <w:rsid w:val="003E2414"/>
    <w:rsid w:val="003E38E8"/>
    <w:rsid w:val="003E5065"/>
    <w:rsid w:val="003F0460"/>
    <w:rsid w:val="003F172C"/>
    <w:rsid w:val="003F2B12"/>
    <w:rsid w:val="003F2D2A"/>
    <w:rsid w:val="003F3F9B"/>
    <w:rsid w:val="003F424C"/>
    <w:rsid w:val="003F59C5"/>
    <w:rsid w:val="003F5DAC"/>
    <w:rsid w:val="003F6EA3"/>
    <w:rsid w:val="004001CC"/>
    <w:rsid w:val="00402B4E"/>
    <w:rsid w:val="0040339F"/>
    <w:rsid w:val="00405A38"/>
    <w:rsid w:val="00410444"/>
    <w:rsid w:val="00410C33"/>
    <w:rsid w:val="00412C9C"/>
    <w:rsid w:val="00415E44"/>
    <w:rsid w:val="00416DC1"/>
    <w:rsid w:val="004177C1"/>
    <w:rsid w:val="00417D24"/>
    <w:rsid w:val="00420782"/>
    <w:rsid w:val="00421778"/>
    <w:rsid w:val="00422DE8"/>
    <w:rsid w:val="004238DB"/>
    <w:rsid w:val="00425E3D"/>
    <w:rsid w:val="0042679F"/>
    <w:rsid w:val="00430249"/>
    <w:rsid w:val="0043165F"/>
    <w:rsid w:val="00432027"/>
    <w:rsid w:val="0043275A"/>
    <w:rsid w:val="004337EB"/>
    <w:rsid w:val="00435468"/>
    <w:rsid w:val="00436DA1"/>
    <w:rsid w:val="004402A3"/>
    <w:rsid w:val="00440F97"/>
    <w:rsid w:val="00443A1B"/>
    <w:rsid w:val="00446DDF"/>
    <w:rsid w:val="00451064"/>
    <w:rsid w:val="00451BBA"/>
    <w:rsid w:val="00453790"/>
    <w:rsid w:val="00454FB5"/>
    <w:rsid w:val="004566A2"/>
    <w:rsid w:val="0045759B"/>
    <w:rsid w:val="00460007"/>
    <w:rsid w:val="004619DA"/>
    <w:rsid w:val="0046406B"/>
    <w:rsid w:val="00464B4E"/>
    <w:rsid w:val="00466ECE"/>
    <w:rsid w:val="004716E6"/>
    <w:rsid w:val="004718E3"/>
    <w:rsid w:val="00471EEA"/>
    <w:rsid w:val="004725B2"/>
    <w:rsid w:val="0047501A"/>
    <w:rsid w:val="00475099"/>
    <w:rsid w:val="00476050"/>
    <w:rsid w:val="0047660D"/>
    <w:rsid w:val="004773F8"/>
    <w:rsid w:val="00477741"/>
    <w:rsid w:val="00477F86"/>
    <w:rsid w:val="00480AB8"/>
    <w:rsid w:val="0048367D"/>
    <w:rsid w:val="004844E7"/>
    <w:rsid w:val="00484DBE"/>
    <w:rsid w:val="00485B10"/>
    <w:rsid w:val="00485DCE"/>
    <w:rsid w:val="00485F2D"/>
    <w:rsid w:val="00486170"/>
    <w:rsid w:val="004866C1"/>
    <w:rsid w:val="004900D4"/>
    <w:rsid w:val="00492212"/>
    <w:rsid w:val="00494BE7"/>
    <w:rsid w:val="004963DD"/>
    <w:rsid w:val="00497A9A"/>
    <w:rsid w:val="004A0777"/>
    <w:rsid w:val="004A27E3"/>
    <w:rsid w:val="004A4DB2"/>
    <w:rsid w:val="004A53A0"/>
    <w:rsid w:val="004A5883"/>
    <w:rsid w:val="004A5CE7"/>
    <w:rsid w:val="004B03D7"/>
    <w:rsid w:val="004B16C5"/>
    <w:rsid w:val="004B6403"/>
    <w:rsid w:val="004B6AE4"/>
    <w:rsid w:val="004B6BF2"/>
    <w:rsid w:val="004C3CE8"/>
    <w:rsid w:val="004C486D"/>
    <w:rsid w:val="004C5117"/>
    <w:rsid w:val="004C5D30"/>
    <w:rsid w:val="004C5F7C"/>
    <w:rsid w:val="004C5FA7"/>
    <w:rsid w:val="004C6514"/>
    <w:rsid w:val="004C7D0B"/>
    <w:rsid w:val="004D086C"/>
    <w:rsid w:val="004D1534"/>
    <w:rsid w:val="004D2446"/>
    <w:rsid w:val="004D302E"/>
    <w:rsid w:val="004D459D"/>
    <w:rsid w:val="004D4936"/>
    <w:rsid w:val="004D5697"/>
    <w:rsid w:val="004D6DC1"/>
    <w:rsid w:val="004D79FB"/>
    <w:rsid w:val="004E15C4"/>
    <w:rsid w:val="004E2736"/>
    <w:rsid w:val="004E5183"/>
    <w:rsid w:val="004E5DAE"/>
    <w:rsid w:val="004E761A"/>
    <w:rsid w:val="004E7BE1"/>
    <w:rsid w:val="004F1DBB"/>
    <w:rsid w:val="004F2321"/>
    <w:rsid w:val="004F2A9A"/>
    <w:rsid w:val="004F3E12"/>
    <w:rsid w:val="004F4A0E"/>
    <w:rsid w:val="004F64A6"/>
    <w:rsid w:val="004F6810"/>
    <w:rsid w:val="004F7423"/>
    <w:rsid w:val="004F7CD0"/>
    <w:rsid w:val="0050084F"/>
    <w:rsid w:val="00506CAA"/>
    <w:rsid w:val="005113EA"/>
    <w:rsid w:val="0051315F"/>
    <w:rsid w:val="00513579"/>
    <w:rsid w:val="005139F4"/>
    <w:rsid w:val="00515688"/>
    <w:rsid w:val="005163A4"/>
    <w:rsid w:val="0051650A"/>
    <w:rsid w:val="0051693D"/>
    <w:rsid w:val="00516FD7"/>
    <w:rsid w:val="00517D89"/>
    <w:rsid w:val="00520F5D"/>
    <w:rsid w:val="00521DD7"/>
    <w:rsid w:val="00522302"/>
    <w:rsid w:val="00522AFB"/>
    <w:rsid w:val="00523019"/>
    <w:rsid w:val="005239A8"/>
    <w:rsid w:val="00531384"/>
    <w:rsid w:val="00535111"/>
    <w:rsid w:val="00535C9D"/>
    <w:rsid w:val="00537DE0"/>
    <w:rsid w:val="00540D7D"/>
    <w:rsid w:val="00541002"/>
    <w:rsid w:val="005411D2"/>
    <w:rsid w:val="005413EE"/>
    <w:rsid w:val="0054304B"/>
    <w:rsid w:val="00543F60"/>
    <w:rsid w:val="00544223"/>
    <w:rsid w:val="005447DA"/>
    <w:rsid w:val="00544A02"/>
    <w:rsid w:val="00547851"/>
    <w:rsid w:val="005518D6"/>
    <w:rsid w:val="00552001"/>
    <w:rsid w:val="005528B9"/>
    <w:rsid w:val="00552EDD"/>
    <w:rsid w:val="00553245"/>
    <w:rsid w:val="0055399D"/>
    <w:rsid w:val="00553D10"/>
    <w:rsid w:val="00554637"/>
    <w:rsid w:val="00554F1C"/>
    <w:rsid w:val="005558F4"/>
    <w:rsid w:val="00556957"/>
    <w:rsid w:val="00556F7C"/>
    <w:rsid w:val="00561854"/>
    <w:rsid w:val="0056255E"/>
    <w:rsid w:val="00564864"/>
    <w:rsid w:val="00565BD5"/>
    <w:rsid w:val="00567E51"/>
    <w:rsid w:val="00570268"/>
    <w:rsid w:val="00572755"/>
    <w:rsid w:val="005727A9"/>
    <w:rsid w:val="005742B4"/>
    <w:rsid w:val="00576213"/>
    <w:rsid w:val="00576D38"/>
    <w:rsid w:val="005778CB"/>
    <w:rsid w:val="00577D2B"/>
    <w:rsid w:val="00577F43"/>
    <w:rsid w:val="0058082E"/>
    <w:rsid w:val="00581BEE"/>
    <w:rsid w:val="0058364E"/>
    <w:rsid w:val="0058491E"/>
    <w:rsid w:val="00592C6A"/>
    <w:rsid w:val="005942EB"/>
    <w:rsid w:val="00594909"/>
    <w:rsid w:val="00596233"/>
    <w:rsid w:val="00596861"/>
    <w:rsid w:val="005A0EC2"/>
    <w:rsid w:val="005A15AA"/>
    <w:rsid w:val="005A1C30"/>
    <w:rsid w:val="005A4A8E"/>
    <w:rsid w:val="005A5379"/>
    <w:rsid w:val="005B0948"/>
    <w:rsid w:val="005B096B"/>
    <w:rsid w:val="005B209E"/>
    <w:rsid w:val="005B2E7D"/>
    <w:rsid w:val="005B3134"/>
    <w:rsid w:val="005B370E"/>
    <w:rsid w:val="005B6460"/>
    <w:rsid w:val="005C15B0"/>
    <w:rsid w:val="005C1CAC"/>
    <w:rsid w:val="005C5D3B"/>
    <w:rsid w:val="005C5D50"/>
    <w:rsid w:val="005D1577"/>
    <w:rsid w:val="005D1992"/>
    <w:rsid w:val="005D2356"/>
    <w:rsid w:val="005E3547"/>
    <w:rsid w:val="005E44A5"/>
    <w:rsid w:val="005E5689"/>
    <w:rsid w:val="005E66E7"/>
    <w:rsid w:val="005E7821"/>
    <w:rsid w:val="005E7C26"/>
    <w:rsid w:val="005F019D"/>
    <w:rsid w:val="005F23FF"/>
    <w:rsid w:val="005F4121"/>
    <w:rsid w:val="005F459E"/>
    <w:rsid w:val="005F477A"/>
    <w:rsid w:val="005F6812"/>
    <w:rsid w:val="00600A18"/>
    <w:rsid w:val="006012E3"/>
    <w:rsid w:val="00601DE6"/>
    <w:rsid w:val="00605072"/>
    <w:rsid w:val="00605E18"/>
    <w:rsid w:val="00607DFA"/>
    <w:rsid w:val="006100CF"/>
    <w:rsid w:val="00610806"/>
    <w:rsid w:val="00612667"/>
    <w:rsid w:val="006152B6"/>
    <w:rsid w:val="0061626C"/>
    <w:rsid w:val="00616599"/>
    <w:rsid w:val="00617DBE"/>
    <w:rsid w:val="0062050D"/>
    <w:rsid w:val="006220A3"/>
    <w:rsid w:val="00622329"/>
    <w:rsid w:val="006267CB"/>
    <w:rsid w:val="00630583"/>
    <w:rsid w:val="00631332"/>
    <w:rsid w:val="006320AE"/>
    <w:rsid w:val="0063385B"/>
    <w:rsid w:val="00635BCD"/>
    <w:rsid w:val="0063640A"/>
    <w:rsid w:val="00636AFE"/>
    <w:rsid w:val="00637377"/>
    <w:rsid w:val="00643CBD"/>
    <w:rsid w:val="00643F3B"/>
    <w:rsid w:val="00644BB3"/>
    <w:rsid w:val="00646AE8"/>
    <w:rsid w:val="00647047"/>
    <w:rsid w:val="00647677"/>
    <w:rsid w:val="00650A4C"/>
    <w:rsid w:val="0065130F"/>
    <w:rsid w:val="006516EC"/>
    <w:rsid w:val="00651AEA"/>
    <w:rsid w:val="00651C5A"/>
    <w:rsid w:val="006522B2"/>
    <w:rsid w:val="00652ED9"/>
    <w:rsid w:val="0065465D"/>
    <w:rsid w:val="00656E3F"/>
    <w:rsid w:val="0066083F"/>
    <w:rsid w:val="00660A8F"/>
    <w:rsid w:val="006619D9"/>
    <w:rsid w:val="00662336"/>
    <w:rsid w:val="0066763A"/>
    <w:rsid w:val="00667940"/>
    <w:rsid w:val="006731B1"/>
    <w:rsid w:val="00675BEC"/>
    <w:rsid w:val="00675D76"/>
    <w:rsid w:val="0068053F"/>
    <w:rsid w:val="00680FDD"/>
    <w:rsid w:val="006813AB"/>
    <w:rsid w:val="00681C38"/>
    <w:rsid w:val="00683DD8"/>
    <w:rsid w:val="00685E9A"/>
    <w:rsid w:val="0068726D"/>
    <w:rsid w:val="0069021D"/>
    <w:rsid w:val="00690B0F"/>
    <w:rsid w:val="00691F8B"/>
    <w:rsid w:val="0069221B"/>
    <w:rsid w:val="006926C4"/>
    <w:rsid w:val="006932E3"/>
    <w:rsid w:val="00693800"/>
    <w:rsid w:val="0069426E"/>
    <w:rsid w:val="00695A53"/>
    <w:rsid w:val="00695CD4"/>
    <w:rsid w:val="00696700"/>
    <w:rsid w:val="006978EE"/>
    <w:rsid w:val="006A2231"/>
    <w:rsid w:val="006A2853"/>
    <w:rsid w:val="006A2F83"/>
    <w:rsid w:val="006A3680"/>
    <w:rsid w:val="006A3A63"/>
    <w:rsid w:val="006A44FE"/>
    <w:rsid w:val="006A47D6"/>
    <w:rsid w:val="006A4809"/>
    <w:rsid w:val="006A67AD"/>
    <w:rsid w:val="006A7CC5"/>
    <w:rsid w:val="006B51D5"/>
    <w:rsid w:val="006B769C"/>
    <w:rsid w:val="006B78D3"/>
    <w:rsid w:val="006C1E34"/>
    <w:rsid w:val="006C2B62"/>
    <w:rsid w:val="006C2C9D"/>
    <w:rsid w:val="006C4D88"/>
    <w:rsid w:val="006C4FDB"/>
    <w:rsid w:val="006C5A0D"/>
    <w:rsid w:val="006D1FE6"/>
    <w:rsid w:val="006D2597"/>
    <w:rsid w:val="006D28EB"/>
    <w:rsid w:val="006D3F1E"/>
    <w:rsid w:val="006D4FBD"/>
    <w:rsid w:val="006D6281"/>
    <w:rsid w:val="006D64E1"/>
    <w:rsid w:val="006D6FA7"/>
    <w:rsid w:val="006E0629"/>
    <w:rsid w:val="006E0EAA"/>
    <w:rsid w:val="006E102D"/>
    <w:rsid w:val="006E1F49"/>
    <w:rsid w:val="006E1F9E"/>
    <w:rsid w:val="006E2B32"/>
    <w:rsid w:val="006E2DBB"/>
    <w:rsid w:val="006E3004"/>
    <w:rsid w:val="006E4B54"/>
    <w:rsid w:val="006E4F46"/>
    <w:rsid w:val="006E50C0"/>
    <w:rsid w:val="006E5884"/>
    <w:rsid w:val="006E77CE"/>
    <w:rsid w:val="006E78B2"/>
    <w:rsid w:val="006F0D57"/>
    <w:rsid w:val="006F100D"/>
    <w:rsid w:val="006F1FDC"/>
    <w:rsid w:val="006F2F6A"/>
    <w:rsid w:val="006F3885"/>
    <w:rsid w:val="006F6C83"/>
    <w:rsid w:val="006F6E3A"/>
    <w:rsid w:val="007007A8"/>
    <w:rsid w:val="007056D9"/>
    <w:rsid w:val="007062DA"/>
    <w:rsid w:val="007109C4"/>
    <w:rsid w:val="007147B9"/>
    <w:rsid w:val="00715B0C"/>
    <w:rsid w:val="00720F0E"/>
    <w:rsid w:val="00723782"/>
    <w:rsid w:val="00723C88"/>
    <w:rsid w:val="00723FB4"/>
    <w:rsid w:val="00723FF3"/>
    <w:rsid w:val="0072434F"/>
    <w:rsid w:val="00725D30"/>
    <w:rsid w:val="00726774"/>
    <w:rsid w:val="00727D5E"/>
    <w:rsid w:val="0073042B"/>
    <w:rsid w:val="00730E66"/>
    <w:rsid w:val="00732465"/>
    <w:rsid w:val="00732DE0"/>
    <w:rsid w:val="00735E61"/>
    <w:rsid w:val="007365FE"/>
    <w:rsid w:val="007370CC"/>
    <w:rsid w:val="00740263"/>
    <w:rsid w:val="00740507"/>
    <w:rsid w:val="007417D1"/>
    <w:rsid w:val="0074253F"/>
    <w:rsid w:val="0074326C"/>
    <w:rsid w:val="007432A6"/>
    <w:rsid w:val="007434B3"/>
    <w:rsid w:val="00743ED1"/>
    <w:rsid w:val="00744CCB"/>
    <w:rsid w:val="007450B7"/>
    <w:rsid w:val="00747BBC"/>
    <w:rsid w:val="0075115D"/>
    <w:rsid w:val="007522A1"/>
    <w:rsid w:val="0075296D"/>
    <w:rsid w:val="007546F5"/>
    <w:rsid w:val="00757800"/>
    <w:rsid w:val="007609E0"/>
    <w:rsid w:val="0076142F"/>
    <w:rsid w:val="00761ED1"/>
    <w:rsid w:val="007620BF"/>
    <w:rsid w:val="007643D7"/>
    <w:rsid w:val="0076445E"/>
    <w:rsid w:val="007644F0"/>
    <w:rsid w:val="00764D0F"/>
    <w:rsid w:val="00766FA7"/>
    <w:rsid w:val="007676E2"/>
    <w:rsid w:val="00770200"/>
    <w:rsid w:val="00770F22"/>
    <w:rsid w:val="00770FDB"/>
    <w:rsid w:val="007724F3"/>
    <w:rsid w:val="007735EA"/>
    <w:rsid w:val="00774FD7"/>
    <w:rsid w:val="007772A5"/>
    <w:rsid w:val="00777F39"/>
    <w:rsid w:val="007817FE"/>
    <w:rsid w:val="00782FA7"/>
    <w:rsid w:val="007832C7"/>
    <w:rsid w:val="0078365A"/>
    <w:rsid w:val="007840F7"/>
    <w:rsid w:val="007858BC"/>
    <w:rsid w:val="00787362"/>
    <w:rsid w:val="007919A5"/>
    <w:rsid w:val="0079265A"/>
    <w:rsid w:val="00792B89"/>
    <w:rsid w:val="00793C8C"/>
    <w:rsid w:val="007946B1"/>
    <w:rsid w:val="00797730"/>
    <w:rsid w:val="007A13D2"/>
    <w:rsid w:val="007A1BB1"/>
    <w:rsid w:val="007A1F19"/>
    <w:rsid w:val="007A23AF"/>
    <w:rsid w:val="007A401A"/>
    <w:rsid w:val="007A47F7"/>
    <w:rsid w:val="007A5AD4"/>
    <w:rsid w:val="007A6958"/>
    <w:rsid w:val="007A726D"/>
    <w:rsid w:val="007B0099"/>
    <w:rsid w:val="007B09A7"/>
    <w:rsid w:val="007B0A3E"/>
    <w:rsid w:val="007B100D"/>
    <w:rsid w:val="007B1C8F"/>
    <w:rsid w:val="007B1EF4"/>
    <w:rsid w:val="007B2334"/>
    <w:rsid w:val="007B23D8"/>
    <w:rsid w:val="007B2938"/>
    <w:rsid w:val="007B3067"/>
    <w:rsid w:val="007B419C"/>
    <w:rsid w:val="007B4FD6"/>
    <w:rsid w:val="007B5EE1"/>
    <w:rsid w:val="007B604D"/>
    <w:rsid w:val="007B6F4D"/>
    <w:rsid w:val="007B7689"/>
    <w:rsid w:val="007B7F70"/>
    <w:rsid w:val="007C0DB3"/>
    <w:rsid w:val="007C3C81"/>
    <w:rsid w:val="007C4643"/>
    <w:rsid w:val="007C5609"/>
    <w:rsid w:val="007C623B"/>
    <w:rsid w:val="007C65C2"/>
    <w:rsid w:val="007C696A"/>
    <w:rsid w:val="007C6A3A"/>
    <w:rsid w:val="007C6C7B"/>
    <w:rsid w:val="007C6DE5"/>
    <w:rsid w:val="007C7ACB"/>
    <w:rsid w:val="007D0DD7"/>
    <w:rsid w:val="007D15D8"/>
    <w:rsid w:val="007D17B8"/>
    <w:rsid w:val="007D1B29"/>
    <w:rsid w:val="007D3DBD"/>
    <w:rsid w:val="007D547E"/>
    <w:rsid w:val="007D5795"/>
    <w:rsid w:val="007D6953"/>
    <w:rsid w:val="007E1F14"/>
    <w:rsid w:val="007E24C6"/>
    <w:rsid w:val="007E24F4"/>
    <w:rsid w:val="007E4FD1"/>
    <w:rsid w:val="007F00C5"/>
    <w:rsid w:val="007F0669"/>
    <w:rsid w:val="007F0E5F"/>
    <w:rsid w:val="007F44D7"/>
    <w:rsid w:val="007F4AE0"/>
    <w:rsid w:val="007F7197"/>
    <w:rsid w:val="008000E1"/>
    <w:rsid w:val="0080014B"/>
    <w:rsid w:val="00800D82"/>
    <w:rsid w:val="00801099"/>
    <w:rsid w:val="0080132E"/>
    <w:rsid w:val="00803251"/>
    <w:rsid w:val="00805285"/>
    <w:rsid w:val="00807F4E"/>
    <w:rsid w:val="00810F68"/>
    <w:rsid w:val="00811B07"/>
    <w:rsid w:val="0081246B"/>
    <w:rsid w:val="00812471"/>
    <w:rsid w:val="00812662"/>
    <w:rsid w:val="00813F42"/>
    <w:rsid w:val="00814A9A"/>
    <w:rsid w:val="00815144"/>
    <w:rsid w:val="008156CF"/>
    <w:rsid w:val="00816983"/>
    <w:rsid w:val="00816A4E"/>
    <w:rsid w:val="008175D4"/>
    <w:rsid w:val="008202A1"/>
    <w:rsid w:val="008220B4"/>
    <w:rsid w:val="0082350D"/>
    <w:rsid w:val="00823B68"/>
    <w:rsid w:val="00824CE3"/>
    <w:rsid w:val="00824E3A"/>
    <w:rsid w:val="00825930"/>
    <w:rsid w:val="00827859"/>
    <w:rsid w:val="00830B44"/>
    <w:rsid w:val="0083200C"/>
    <w:rsid w:val="008330D9"/>
    <w:rsid w:val="00836327"/>
    <w:rsid w:val="00836D2B"/>
    <w:rsid w:val="008403EE"/>
    <w:rsid w:val="00840722"/>
    <w:rsid w:val="0084140D"/>
    <w:rsid w:val="00841999"/>
    <w:rsid w:val="00841DF6"/>
    <w:rsid w:val="00842C82"/>
    <w:rsid w:val="00843193"/>
    <w:rsid w:val="00843AA4"/>
    <w:rsid w:val="008456B7"/>
    <w:rsid w:val="00846D99"/>
    <w:rsid w:val="00846E43"/>
    <w:rsid w:val="00847CD5"/>
    <w:rsid w:val="008522C8"/>
    <w:rsid w:val="0085710E"/>
    <w:rsid w:val="008576A1"/>
    <w:rsid w:val="00862F2E"/>
    <w:rsid w:val="008679A6"/>
    <w:rsid w:val="00867CF4"/>
    <w:rsid w:val="00867FBE"/>
    <w:rsid w:val="00870BA5"/>
    <w:rsid w:val="00872C45"/>
    <w:rsid w:val="0087441A"/>
    <w:rsid w:val="00874540"/>
    <w:rsid w:val="00874695"/>
    <w:rsid w:val="00880697"/>
    <w:rsid w:val="00881729"/>
    <w:rsid w:val="00886154"/>
    <w:rsid w:val="00887703"/>
    <w:rsid w:val="00887D65"/>
    <w:rsid w:val="00887E04"/>
    <w:rsid w:val="00892798"/>
    <w:rsid w:val="00892FBB"/>
    <w:rsid w:val="0089313C"/>
    <w:rsid w:val="00894194"/>
    <w:rsid w:val="0089799A"/>
    <w:rsid w:val="008A0D3D"/>
    <w:rsid w:val="008A2100"/>
    <w:rsid w:val="008A2ABC"/>
    <w:rsid w:val="008A3F05"/>
    <w:rsid w:val="008A4A8A"/>
    <w:rsid w:val="008A4E84"/>
    <w:rsid w:val="008A5D04"/>
    <w:rsid w:val="008A69F3"/>
    <w:rsid w:val="008A6C63"/>
    <w:rsid w:val="008A71E8"/>
    <w:rsid w:val="008B2CDA"/>
    <w:rsid w:val="008B309D"/>
    <w:rsid w:val="008B3D5A"/>
    <w:rsid w:val="008B4132"/>
    <w:rsid w:val="008B6156"/>
    <w:rsid w:val="008B718E"/>
    <w:rsid w:val="008C0F25"/>
    <w:rsid w:val="008C0F40"/>
    <w:rsid w:val="008C30E9"/>
    <w:rsid w:val="008C664F"/>
    <w:rsid w:val="008D0DF4"/>
    <w:rsid w:val="008D1337"/>
    <w:rsid w:val="008D13FA"/>
    <w:rsid w:val="008D1F40"/>
    <w:rsid w:val="008D2B5F"/>
    <w:rsid w:val="008D4DD1"/>
    <w:rsid w:val="008D524D"/>
    <w:rsid w:val="008D7C4B"/>
    <w:rsid w:val="008E03BC"/>
    <w:rsid w:val="008E6570"/>
    <w:rsid w:val="008E684E"/>
    <w:rsid w:val="008E73BF"/>
    <w:rsid w:val="008E75FF"/>
    <w:rsid w:val="008F01AC"/>
    <w:rsid w:val="008F0AF7"/>
    <w:rsid w:val="008F28B4"/>
    <w:rsid w:val="008F3F1F"/>
    <w:rsid w:val="008F493D"/>
    <w:rsid w:val="008F59B1"/>
    <w:rsid w:val="008F7E02"/>
    <w:rsid w:val="00900CB7"/>
    <w:rsid w:val="00900D26"/>
    <w:rsid w:val="00903694"/>
    <w:rsid w:val="009042A7"/>
    <w:rsid w:val="00904629"/>
    <w:rsid w:val="009057BB"/>
    <w:rsid w:val="00905B69"/>
    <w:rsid w:val="00905CC8"/>
    <w:rsid w:val="009060F2"/>
    <w:rsid w:val="009075E8"/>
    <w:rsid w:val="00907B46"/>
    <w:rsid w:val="009105D6"/>
    <w:rsid w:val="00912273"/>
    <w:rsid w:val="009123ED"/>
    <w:rsid w:val="00917A20"/>
    <w:rsid w:val="009206B9"/>
    <w:rsid w:val="00920776"/>
    <w:rsid w:val="00921124"/>
    <w:rsid w:val="009214B4"/>
    <w:rsid w:val="00921906"/>
    <w:rsid w:val="00924470"/>
    <w:rsid w:val="00924E78"/>
    <w:rsid w:val="00925D49"/>
    <w:rsid w:val="00926925"/>
    <w:rsid w:val="00927D06"/>
    <w:rsid w:val="00930BB8"/>
    <w:rsid w:val="00930EC7"/>
    <w:rsid w:val="009345FD"/>
    <w:rsid w:val="00935092"/>
    <w:rsid w:val="00936042"/>
    <w:rsid w:val="00936956"/>
    <w:rsid w:val="00942337"/>
    <w:rsid w:val="0094287A"/>
    <w:rsid w:val="00942A8B"/>
    <w:rsid w:val="00943903"/>
    <w:rsid w:val="009447A9"/>
    <w:rsid w:val="00944CFA"/>
    <w:rsid w:val="00945214"/>
    <w:rsid w:val="0094549F"/>
    <w:rsid w:val="00946C7C"/>
    <w:rsid w:val="00947FB7"/>
    <w:rsid w:val="009502D0"/>
    <w:rsid w:val="0095065F"/>
    <w:rsid w:val="00951840"/>
    <w:rsid w:val="00953855"/>
    <w:rsid w:val="00956483"/>
    <w:rsid w:val="00956504"/>
    <w:rsid w:val="00956D59"/>
    <w:rsid w:val="00956D6E"/>
    <w:rsid w:val="00961660"/>
    <w:rsid w:val="009639E1"/>
    <w:rsid w:val="009651C3"/>
    <w:rsid w:val="00965D79"/>
    <w:rsid w:val="0096656A"/>
    <w:rsid w:val="00966BFF"/>
    <w:rsid w:val="00966D25"/>
    <w:rsid w:val="00966D26"/>
    <w:rsid w:val="009675E6"/>
    <w:rsid w:val="0097109B"/>
    <w:rsid w:val="00971669"/>
    <w:rsid w:val="00974436"/>
    <w:rsid w:val="009752E3"/>
    <w:rsid w:val="00975E03"/>
    <w:rsid w:val="009763B2"/>
    <w:rsid w:val="0098052B"/>
    <w:rsid w:val="0098334C"/>
    <w:rsid w:val="00984024"/>
    <w:rsid w:val="00984622"/>
    <w:rsid w:val="00984BC4"/>
    <w:rsid w:val="00985485"/>
    <w:rsid w:val="009879AD"/>
    <w:rsid w:val="00987D11"/>
    <w:rsid w:val="009926A0"/>
    <w:rsid w:val="00992C69"/>
    <w:rsid w:val="00993635"/>
    <w:rsid w:val="00994F5A"/>
    <w:rsid w:val="00995299"/>
    <w:rsid w:val="00996EAA"/>
    <w:rsid w:val="00997386"/>
    <w:rsid w:val="009979C6"/>
    <w:rsid w:val="00997CEF"/>
    <w:rsid w:val="009A035B"/>
    <w:rsid w:val="009A0BF3"/>
    <w:rsid w:val="009A29B6"/>
    <w:rsid w:val="009A2FAF"/>
    <w:rsid w:val="009A353A"/>
    <w:rsid w:val="009A3C20"/>
    <w:rsid w:val="009A714D"/>
    <w:rsid w:val="009A7501"/>
    <w:rsid w:val="009B15D8"/>
    <w:rsid w:val="009B2C11"/>
    <w:rsid w:val="009B3F1E"/>
    <w:rsid w:val="009B4FC6"/>
    <w:rsid w:val="009B5E86"/>
    <w:rsid w:val="009B5F1B"/>
    <w:rsid w:val="009B779A"/>
    <w:rsid w:val="009B7AC3"/>
    <w:rsid w:val="009C197E"/>
    <w:rsid w:val="009C26FA"/>
    <w:rsid w:val="009C3099"/>
    <w:rsid w:val="009C391E"/>
    <w:rsid w:val="009C49E8"/>
    <w:rsid w:val="009C517B"/>
    <w:rsid w:val="009C53F8"/>
    <w:rsid w:val="009D16C2"/>
    <w:rsid w:val="009D1D94"/>
    <w:rsid w:val="009D303A"/>
    <w:rsid w:val="009D3892"/>
    <w:rsid w:val="009D3E31"/>
    <w:rsid w:val="009D4531"/>
    <w:rsid w:val="009D542F"/>
    <w:rsid w:val="009D5828"/>
    <w:rsid w:val="009D5A78"/>
    <w:rsid w:val="009E0606"/>
    <w:rsid w:val="009E1744"/>
    <w:rsid w:val="009E18C0"/>
    <w:rsid w:val="009E5B82"/>
    <w:rsid w:val="009E7924"/>
    <w:rsid w:val="009F160E"/>
    <w:rsid w:val="009F3790"/>
    <w:rsid w:val="009F3E74"/>
    <w:rsid w:val="009F3EF2"/>
    <w:rsid w:val="009F4028"/>
    <w:rsid w:val="009F4392"/>
    <w:rsid w:val="009F44EB"/>
    <w:rsid w:val="009F577B"/>
    <w:rsid w:val="009F5A31"/>
    <w:rsid w:val="009F6547"/>
    <w:rsid w:val="009F689B"/>
    <w:rsid w:val="009F72EA"/>
    <w:rsid w:val="009F77FC"/>
    <w:rsid w:val="00A010AB"/>
    <w:rsid w:val="00A0148F"/>
    <w:rsid w:val="00A06511"/>
    <w:rsid w:val="00A066EA"/>
    <w:rsid w:val="00A06DBE"/>
    <w:rsid w:val="00A071C8"/>
    <w:rsid w:val="00A11E91"/>
    <w:rsid w:val="00A14B0A"/>
    <w:rsid w:val="00A17075"/>
    <w:rsid w:val="00A1707B"/>
    <w:rsid w:val="00A1789A"/>
    <w:rsid w:val="00A17B4C"/>
    <w:rsid w:val="00A26C93"/>
    <w:rsid w:val="00A2730B"/>
    <w:rsid w:val="00A27F3F"/>
    <w:rsid w:val="00A305B7"/>
    <w:rsid w:val="00A30A62"/>
    <w:rsid w:val="00A31FE0"/>
    <w:rsid w:val="00A320BB"/>
    <w:rsid w:val="00A33886"/>
    <w:rsid w:val="00A33E82"/>
    <w:rsid w:val="00A34484"/>
    <w:rsid w:val="00A3485B"/>
    <w:rsid w:val="00A3593C"/>
    <w:rsid w:val="00A41836"/>
    <w:rsid w:val="00A42F0D"/>
    <w:rsid w:val="00A43E46"/>
    <w:rsid w:val="00A44463"/>
    <w:rsid w:val="00A44834"/>
    <w:rsid w:val="00A44A28"/>
    <w:rsid w:val="00A4623A"/>
    <w:rsid w:val="00A50AA5"/>
    <w:rsid w:val="00A50B13"/>
    <w:rsid w:val="00A50F98"/>
    <w:rsid w:val="00A51E7D"/>
    <w:rsid w:val="00A53727"/>
    <w:rsid w:val="00A54A65"/>
    <w:rsid w:val="00A55DF3"/>
    <w:rsid w:val="00A55FEF"/>
    <w:rsid w:val="00A60579"/>
    <w:rsid w:val="00A60A59"/>
    <w:rsid w:val="00A64BE3"/>
    <w:rsid w:val="00A65698"/>
    <w:rsid w:val="00A6619A"/>
    <w:rsid w:val="00A66580"/>
    <w:rsid w:val="00A70031"/>
    <w:rsid w:val="00A70533"/>
    <w:rsid w:val="00A71912"/>
    <w:rsid w:val="00A71FAD"/>
    <w:rsid w:val="00A7305C"/>
    <w:rsid w:val="00A7493D"/>
    <w:rsid w:val="00A77557"/>
    <w:rsid w:val="00A77675"/>
    <w:rsid w:val="00A805AE"/>
    <w:rsid w:val="00A82918"/>
    <w:rsid w:val="00A8433A"/>
    <w:rsid w:val="00A851CE"/>
    <w:rsid w:val="00A85561"/>
    <w:rsid w:val="00A85732"/>
    <w:rsid w:val="00A864A0"/>
    <w:rsid w:val="00A91EE0"/>
    <w:rsid w:val="00A926EA"/>
    <w:rsid w:val="00A937DD"/>
    <w:rsid w:val="00A93C4C"/>
    <w:rsid w:val="00A94A74"/>
    <w:rsid w:val="00A958F3"/>
    <w:rsid w:val="00A972A7"/>
    <w:rsid w:val="00AA0A85"/>
    <w:rsid w:val="00AA791A"/>
    <w:rsid w:val="00AA7FDB"/>
    <w:rsid w:val="00AB1A40"/>
    <w:rsid w:val="00AB26F1"/>
    <w:rsid w:val="00AB2CB2"/>
    <w:rsid w:val="00AB3733"/>
    <w:rsid w:val="00AB4AA8"/>
    <w:rsid w:val="00AB6617"/>
    <w:rsid w:val="00AB7474"/>
    <w:rsid w:val="00AC0899"/>
    <w:rsid w:val="00AC325B"/>
    <w:rsid w:val="00AC4470"/>
    <w:rsid w:val="00AC54CF"/>
    <w:rsid w:val="00AC6F2C"/>
    <w:rsid w:val="00AD0CD1"/>
    <w:rsid w:val="00AD19BE"/>
    <w:rsid w:val="00AD25E1"/>
    <w:rsid w:val="00AD31DB"/>
    <w:rsid w:val="00AD3CC5"/>
    <w:rsid w:val="00AD452D"/>
    <w:rsid w:val="00AD7793"/>
    <w:rsid w:val="00AE0547"/>
    <w:rsid w:val="00AE0D5F"/>
    <w:rsid w:val="00AE317C"/>
    <w:rsid w:val="00AE3244"/>
    <w:rsid w:val="00AE35C5"/>
    <w:rsid w:val="00AE3F76"/>
    <w:rsid w:val="00AE44E1"/>
    <w:rsid w:val="00AE5669"/>
    <w:rsid w:val="00AE68B2"/>
    <w:rsid w:val="00AF0976"/>
    <w:rsid w:val="00AF229D"/>
    <w:rsid w:val="00AF5769"/>
    <w:rsid w:val="00AF6257"/>
    <w:rsid w:val="00B01E53"/>
    <w:rsid w:val="00B0201E"/>
    <w:rsid w:val="00B047F2"/>
    <w:rsid w:val="00B04D2B"/>
    <w:rsid w:val="00B05AC0"/>
    <w:rsid w:val="00B0623F"/>
    <w:rsid w:val="00B0691E"/>
    <w:rsid w:val="00B06DD9"/>
    <w:rsid w:val="00B10CA3"/>
    <w:rsid w:val="00B11474"/>
    <w:rsid w:val="00B128DE"/>
    <w:rsid w:val="00B1404C"/>
    <w:rsid w:val="00B1503B"/>
    <w:rsid w:val="00B15DBB"/>
    <w:rsid w:val="00B163F9"/>
    <w:rsid w:val="00B167C8"/>
    <w:rsid w:val="00B16C90"/>
    <w:rsid w:val="00B219C6"/>
    <w:rsid w:val="00B21E3C"/>
    <w:rsid w:val="00B22F7F"/>
    <w:rsid w:val="00B22F92"/>
    <w:rsid w:val="00B23C44"/>
    <w:rsid w:val="00B23DE9"/>
    <w:rsid w:val="00B25809"/>
    <w:rsid w:val="00B30453"/>
    <w:rsid w:val="00B30E37"/>
    <w:rsid w:val="00B317F7"/>
    <w:rsid w:val="00B32066"/>
    <w:rsid w:val="00B32EF7"/>
    <w:rsid w:val="00B3380C"/>
    <w:rsid w:val="00B36F79"/>
    <w:rsid w:val="00B405AE"/>
    <w:rsid w:val="00B41FD9"/>
    <w:rsid w:val="00B437DA"/>
    <w:rsid w:val="00B4479C"/>
    <w:rsid w:val="00B44816"/>
    <w:rsid w:val="00B45674"/>
    <w:rsid w:val="00B45DD8"/>
    <w:rsid w:val="00B46684"/>
    <w:rsid w:val="00B47076"/>
    <w:rsid w:val="00B50A5E"/>
    <w:rsid w:val="00B50EB5"/>
    <w:rsid w:val="00B53C8F"/>
    <w:rsid w:val="00B54413"/>
    <w:rsid w:val="00B55C4B"/>
    <w:rsid w:val="00B55EDC"/>
    <w:rsid w:val="00B55F93"/>
    <w:rsid w:val="00B578A2"/>
    <w:rsid w:val="00B61AAE"/>
    <w:rsid w:val="00B621AA"/>
    <w:rsid w:val="00B62CF3"/>
    <w:rsid w:val="00B657A2"/>
    <w:rsid w:val="00B65B29"/>
    <w:rsid w:val="00B66590"/>
    <w:rsid w:val="00B67B4C"/>
    <w:rsid w:val="00B70711"/>
    <w:rsid w:val="00B70A0C"/>
    <w:rsid w:val="00B71945"/>
    <w:rsid w:val="00B743B8"/>
    <w:rsid w:val="00B747F4"/>
    <w:rsid w:val="00B74D06"/>
    <w:rsid w:val="00B75794"/>
    <w:rsid w:val="00B81C62"/>
    <w:rsid w:val="00B83B02"/>
    <w:rsid w:val="00B85490"/>
    <w:rsid w:val="00B85724"/>
    <w:rsid w:val="00B87545"/>
    <w:rsid w:val="00B87E07"/>
    <w:rsid w:val="00B93E85"/>
    <w:rsid w:val="00B9425F"/>
    <w:rsid w:val="00B955CF"/>
    <w:rsid w:val="00BA08F2"/>
    <w:rsid w:val="00BA1477"/>
    <w:rsid w:val="00BA1CA4"/>
    <w:rsid w:val="00BA1E3C"/>
    <w:rsid w:val="00BA37E0"/>
    <w:rsid w:val="00BA4AC1"/>
    <w:rsid w:val="00BA55A1"/>
    <w:rsid w:val="00BA6FB8"/>
    <w:rsid w:val="00BA7E5A"/>
    <w:rsid w:val="00BA7F86"/>
    <w:rsid w:val="00BB12A9"/>
    <w:rsid w:val="00BB1B5A"/>
    <w:rsid w:val="00BB1BD0"/>
    <w:rsid w:val="00BB2385"/>
    <w:rsid w:val="00BB4C04"/>
    <w:rsid w:val="00BB70D6"/>
    <w:rsid w:val="00BC0204"/>
    <w:rsid w:val="00BC072B"/>
    <w:rsid w:val="00BC0E54"/>
    <w:rsid w:val="00BC16AB"/>
    <w:rsid w:val="00BC3D55"/>
    <w:rsid w:val="00BC3EBC"/>
    <w:rsid w:val="00BC3F42"/>
    <w:rsid w:val="00BC5C83"/>
    <w:rsid w:val="00BC778C"/>
    <w:rsid w:val="00BD0EC7"/>
    <w:rsid w:val="00BD20A8"/>
    <w:rsid w:val="00BD226A"/>
    <w:rsid w:val="00BD40FB"/>
    <w:rsid w:val="00BD6D5D"/>
    <w:rsid w:val="00BD755A"/>
    <w:rsid w:val="00BD7938"/>
    <w:rsid w:val="00BE101D"/>
    <w:rsid w:val="00BE17F1"/>
    <w:rsid w:val="00BE1A7F"/>
    <w:rsid w:val="00BE2F73"/>
    <w:rsid w:val="00BE30F8"/>
    <w:rsid w:val="00BE41A3"/>
    <w:rsid w:val="00BE54C0"/>
    <w:rsid w:val="00BE5F83"/>
    <w:rsid w:val="00BE66A8"/>
    <w:rsid w:val="00BF005F"/>
    <w:rsid w:val="00BF07CB"/>
    <w:rsid w:val="00BF0DF9"/>
    <w:rsid w:val="00BF4085"/>
    <w:rsid w:val="00BF449B"/>
    <w:rsid w:val="00BF701F"/>
    <w:rsid w:val="00BF7BA8"/>
    <w:rsid w:val="00BF7BC3"/>
    <w:rsid w:val="00C018AF"/>
    <w:rsid w:val="00C03525"/>
    <w:rsid w:val="00C0362B"/>
    <w:rsid w:val="00C0395A"/>
    <w:rsid w:val="00C05F36"/>
    <w:rsid w:val="00C06ED1"/>
    <w:rsid w:val="00C0765F"/>
    <w:rsid w:val="00C11B79"/>
    <w:rsid w:val="00C11E46"/>
    <w:rsid w:val="00C14C0C"/>
    <w:rsid w:val="00C156BF"/>
    <w:rsid w:val="00C157AB"/>
    <w:rsid w:val="00C20208"/>
    <w:rsid w:val="00C208CF"/>
    <w:rsid w:val="00C21853"/>
    <w:rsid w:val="00C22496"/>
    <w:rsid w:val="00C22842"/>
    <w:rsid w:val="00C22FB9"/>
    <w:rsid w:val="00C24A2B"/>
    <w:rsid w:val="00C255C3"/>
    <w:rsid w:val="00C257D4"/>
    <w:rsid w:val="00C262CD"/>
    <w:rsid w:val="00C32420"/>
    <w:rsid w:val="00C32BC3"/>
    <w:rsid w:val="00C33412"/>
    <w:rsid w:val="00C34AAE"/>
    <w:rsid w:val="00C34E26"/>
    <w:rsid w:val="00C35849"/>
    <w:rsid w:val="00C35CF1"/>
    <w:rsid w:val="00C3629E"/>
    <w:rsid w:val="00C36DF8"/>
    <w:rsid w:val="00C450F9"/>
    <w:rsid w:val="00C46CA5"/>
    <w:rsid w:val="00C46E8F"/>
    <w:rsid w:val="00C47092"/>
    <w:rsid w:val="00C479B2"/>
    <w:rsid w:val="00C5190C"/>
    <w:rsid w:val="00C536BC"/>
    <w:rsid w:val="00C53EA4"/>
    <w:rsid w:val="00C54354"/>
    <w:rsid w:val="00C5507B"/>
    <w:rsid w:val="00C5534D"/>
    <w:rsid w:val="00C567B3"/>
    <w:rsid w:val="00C60B16"/>
    <w:rsid w:val="00C60DA1"/>
    <w:rsid w:val="00C6125D"/>
    <w:rsid w:val="00C63395"/>
    <w:rsid w:val="00C63946"/>
    <w:rsid w:val="00C659A9"/>
    <w:rsid w:val="00C662CF"/>
    <w:rsid w:val="00C66880"/>
    <w:rsid w:val="00C673A1"/>
    <w:rsid w:val="00C67C00"/>
    <w:rsid w:val="00C721F2"/>
    <w:rsid w:val="00C7284E"/>
    <w:rsid w:val="00C75D75"/>
    <w:rsid w:val="00C76013"/>
    <w:rsid w:val="00C76AF1"/>
    <w:rsid w:val="00C77311"/>
    <w:rsid w:val="00C77A77"/>
    <w:rsid w:val="00C816F5"/>
    <w:rsid w:val="00C81DBA"/>
    <w:rsid w:val="00C82C66"/>
    <w:rsid w:val="00C8338C"/>
    <w:rsid w:val="00C83646"/>
    <w:rsid w:val="00C83A53"/>
    <w:rsid w:val="00C83EB4"/>
    <w:rsid w:val="00C871AB"/>
    <w:rsid w:val="00C872B2"/>
    <w:rsid w:val="00C87C05"/>
    <w:rsid w:val="00C90198"/>
    <w:rsid w:val="00C91501"/>
    <w:rsid w:val="00C9259E"/>
    <w:rsid w:val="00C92B8D"/>
    <w:rsid w:val="00C937BD"/>
    <w:rsid w:val="00C93F09"/>
    <w:rsid w:val="00C94433"/>
    <w:rsid w:val="00C94909"/>
    <w:rsid w:val="00C95A46"/>
    <w:rsid w:val="00C961D1"/>
    <w:rsid w:val="00C967E1"/>
    <w:rsid w:val="00C96D9B"/>
    <w:rsid w:val="00C9722D"/>
    <w:rsid w:val="00C975FF"/>
    <w:rsid w:val="00CA01F4"/>
    <w:rsid w:val="00CA0B45"/>
    <w:rsid w:val="00CA1C28"/>
    <w:rsid w:val="00CA249F"/>
    <w:rsid w:val="00CA4986"/>
    <w:rsid w:val="00CA5289"/>
    <w:rsid w:val="00CA541D"/>
    <w:rsid w:val="00CA658E"/>
    <w:rsid w:val="00CB0D59"/>
    <w:rsid w:val="00CB31D4"/>
    <w:rsid w:val="00CB3826"/>
    <w:rsid w:val="00CB3F1E"/>
    <w:rsid w:val="00CB4064"/>
    <w:rsid w:val="00CB53EF"/>
    <w:rsid w:val="00CB5AB7"/>
    <w:rsid w:val="00CB6A81"/>
    <w:rsid w:val="00CB6B8D"/>
    <w:rsid w:val="00CB72FE"/>
    <w:rsid w:val="00CB7EDA"/>
    <w:rsid w:val="00CC045B"/>
    <w:rsid w:val="00CC1677"/>
    <w:rsid w:val="00CC1F01"/>
    <w:rsid w:val="00CC400B"/>
    <w:rsid w:val="00CC4A2B"/>
    <w:rsid w:val="00CC7327"/>
    <w:rsid w:val="00CC785F"/>
    <w:rsid w:val="00CD1320"/>
    <w:rsid w:val="00CD1653"/>
    <w:rsid w:val="00CD23E5"/>
    <w:rsid w:val="00CD413A"/>
    <w:rsid w:val="00CD48D4"/>
    <w:rsid w:val="00CD6565"/>
    <w:rsid w:val="00CD68A8"/>
    <w:rsid w:val="00CD7472"/>
    <w:rsid w:val="00CD7939"/>
    <w:rsid w:val="00CE0BC4"/>
    <w:rsid w:val="00CE0FF7"/>
    <w:rsid w:val="00CE5172"/>
    <w:rsid w:val="00CE59DC"/>
    <w:rsid w:val="00CE75E3"/>
    <w:rsid w:val="00CE7DA4"/>
    <w:rsid w:val="00CF0D0E"/>
    <w:rsid w:val="00CF14EF"/>
    <w:rsid w:val="00CF46A3"/>
    <w:rsid w:val="00CF659C"/>
    <w:rsid w:val="00CF7D15"/>
    <w:rsid w:val="00D01952"/>
    <w:rsid w:val="00D02CD4"/>
    <w:rsid w:val="00D032F6"/>
    <w:rsid w:val="00D124BE"/>
    <w:rsid w:val="00D12AED"/>
    <w:rsid w:val="00D13CB3"/>
    <w:rsid w:val="00D14617"/>
    <w:rsid w:val="00D17084"/>
    <w:rsid w:val="00D21A9E"/>
    <w:rsid w:val="00D21E7E"/>
    <w:rsid w:val="00D21F00"/>
    <w:rsid w:val="00D22465"/>
    <w:rsid w:val="00D25DCC"/>
    <w:rsid w:val="00D26E09"/>
    <w:rsid w:val="00D2792C"/>
    <w:rsid w:val="00D30451"/>
    <w:rsid w:val="00D30D9A"/>
    <w:rsid w:val="00D33BD8"/>
    <w:rsid w:val="00D34AEA"/>
    <w:rsid w:val="00D36FD8"/>
    <w:rsid w:val="00D37934"/>
    <w:rsid w:val="00D42850"/>
    <w:rsid w:val="00D44BA4"/>
    <w:rsid w:val="00D45335"/>
    <w:rsid w:val="00D45612"/>
    <w:rsid w:val="00D458BD"/>
    <w:rsid w:val="00D462D6"/>
    <w:rsid w:val="00D466A6"/>
    <w:rsid w:val="00D5248C"/>
    <w:rsid w:val="00D5687C"/>
    <w:rsid w:val="00D57B36"/>
    <w:rsid w:val="00D60F44"/>
    <w:rsid w:val="00D6268F"/>
    <w:rsid w:val="00D632DD"/>
    <w:rsid w:val="00D64247"/>
    <w:rsid w:val="00D64673"/>
    <w:rsid w:val="00D65B77"/>
    <w:rsid w:val="00D65D39"/>
    <w:rsid w:val="00D66DC6"/>
    <w:rsid w:val="00D67266"/>
    <w:rsid w:val="00D70019"/>
    <w:rsid w:val="00D70591"/>
    <w:rsid w:val="00D70ACB"/>
    <w:rsid w:val="00D7148E"/>
    <w:rsid w:val="00D71824"/>
    <w:rsid w:val="00D727D3"/>
    <w:rsid w:val="00D72D03"/>
    <w:rsid w:val="00D73826"/>
    <w:rsid w:val="00D73A34"/>
    <w:rsid w:val="00D73C31"/>
    <w:rsid w:val="00D769DA"/>
    <w:rsid w:val="00D76C6F"/>
    <w:rsid w:val="00D76CC7"/>
    <w:rsid w:val="00D76D95"/>
    <w:rsid w:val="00D77534"/>
    <w:rsid w:val="00D77E15"/>
    <w:rsid w:val="00D809F1"/>
    <w:rsid w:val="00D80C2F"/>
    <w:rsid w:val="00D81C65"/>
    <w:rsid w:val="00D82D98"/>
    <w:rsid w:val="00D82E32"/>
    <w:rsid w:val="00D84B62"/>
    <w:rsid w:val="00D853AA"/>
    <w:rsid w:val="00D86B90"/>
    <w:rsid w:val="00D87DE9"/>
    <w:rsid w:val="00D91A06"/>
    <w:rsid w:val="00D91C43"/>
    <w:rsid w:val="00D92151"/>
    <w:rsid w:val="00D94755"/>
    <w:rsid w:val="00D962FD"/>
    <w:rsid w:val="00D96DF4"/>
    <w:rsid w:val="00D96E26"/>
    <w:rsid w:val="00D97EFA"/>
    <w:rsid w:val="00DA2708"/>
    <w:rsid w:val="00DA4A11"/>
    <w:rsid w:val="00DA55C6"/>
    <w:rsid w:val="00DA66B9"/>
    <w:rsid w:val="00DA7397"/>
    <w:rsid w:val="00DB1ED0"/>
    <w:rsid w:val="00DB2AC5"/>
    <w:rsid w:val="00DB3721"/>
    <w:rsid w:val="00DB4DBC"/>
    <w:rsid w:val="00DB5824"/>
    <w:rsid w:val="00DB5910"/>
    <w:rsid w:val="00DB6826"/>
    <w:rsid w:val="00DB7919"/>
    <w:rsid w:val="00DB7D81"/>
    <w:rsid w:val="00DC1CBF"/>
    <w:rsid w:val="00DC2F00"/>
    <w:rsid w:val="00DC4624"/>
    <w:rsid w:val="00DC6965"/>
    <w:rsid w:val="00DC74B7"/>
    <w:rsid w:val="00DC785D"/>
    <w:rsid w:val="00DC7B4A"/>
    <w:rsid w:val="00DC7C26"/>
    <w:rsid w:val="00DD10F0"/>
    <w:rsid w:val="00DD1326"/>
    <w:rsid w:val="00DD4B00"/>
    <w:rsid w:val="00DD5D75"/>
    <w:rsid w:val="00DD5F8C"/>
    <w:rsid w:val="00DD60C7"/>
    <w:rsid w:val="00DD70C3"/>
    <w:rsid w:val="00DE1081"/>
    <w:rsid w:val="00DE1DA1"/>
    <w:rsid w:val="00DE2717"/>
    <w:rsid w:val="00DE2ABE"/>
    <w:rsid w:val="00DE6205"/>
    <w:rsid w:val="00DE648C"/>
    <w:rsid w:val="00DE7B60"/>
    <w:rsid w:val="00DF13B6"/>
    <w:rsid w:val="00DF218D"/>
    <w:rsid w:val="00DF3079"/>
    <w:rsid w:val="00DF5153"/>
    <w:rsid w:val="00DF6275"/>
    <w:rsid w:val="00E01E69"/>
    <w:rsid w:val="00E01F3A"/>
    <w:rsid w:val="00E027CC"/>
    <w:rsid w:val="00E02E8B"/>
    <w:rsid w:val="00E03C2A"/>
    <w:rsid w:val="00E054C0"/>
    <w:rsid w:val="00E05E37"/>
    <w:rsid w:val="00E072BC"/>
    <w:rsid w:val="00E12EEB"/>
    <w:rsid w:val="00E13810"/>
    <w:rsid w:val="00E13C1D"/>
    <w:rsid w:val="00E13F3A"/>
    <w:rsid w:val="00E14638"/>
    <w:rsid w:val="00E15597"/>
    <w:rsid w:val="00E1577B"/>
    <w:rsid w:val="00E2146E"/>
    <w:rsid w:val="00E24DB6"/>
    <w:rsid w:val="00E250E7"/>
    <w:rsid w:val="00E2550E"/>
    <w:rsid w:val="00E25581"/>
    <w:rsid w:val="00E25935"/>
    <w:rsid w:val="00E25E8E"/>
    <w:rsid w:val="00E26E30"/>
    <w:rsid w:val="00E317AB"/>
    <w:rsid w:val="00E31BE4"/>
    <w:rsid w:val="00E322E9"/>
    <w:rsid w:val="00E32B2F"/>
    <w:rsid w:val="00E34EDE"/>
    <w:rsid w:val="00E37053"/>
    <w:rsid w:val="00E405C4"/>
    <w:rsid w:val="00E40C97"/>
    <w:rsid w:val="00E41551"/>
    <w:rsid w:val="00E419B3"/>
    <w:rsid w:val="00E41BF1"/>
    <w:rsid w:val="00E44AC1"/>
    <w:rsid w:val="00E44D1A"/>
    <w:rsid w:val="00E45389"/>
    <w:rsid w:val="00E475AD"/>
    <w:rsid w:val="00E4789E"/>
    <w:rsid w:val="00E50655"/>
    <w:rsid w:val="00E5073C"/>
    <w:rsid w:val="00E50CE6"/>
    <w:rsid w:val="00E51B5E"/>
    <w:rsid w:val="00E51F3B"/>
    <w:rsid w:val="00E56450"/>
    <w:rsid w:val="00E56994"/>
    <w:rsid w:val="00E56C8B"/>
    <w:rsid w:val="00E57BFB"/>
    <w:rsid w:val="00E60359"/>
    <w:rsid w:val="00E61937"/>
    <w:rsid w:val="00E636CA"/>
    <w:rsid w:val="00E63763"/>
    <w:rsid w:val="00E63B66"/>
    <w:rsid w:val="00E6663C"/>
    <w:rsid w:val="00E66767"/>
    <w:rsid w:val="00E66855"/>
    <w:rsid w:val="00E66BC6"/>
    <w:rsid w:val="00E67ADA"/>
    <w:rsid w:val="00E70C1E"/>
    <w:rsid w:val="00E721F0"/>
    <w:rsid w:val="00E72804"/>
    <w:rsid w:val="00E7284F"/>
    <w:rsid w:val="00E72ADE"/>
    <w:rsid w:val="00E72CB1"/>
    <w:rsid w:val="00E74631"/>
    <w:rsid w:val="00E76B77"/>
    <w:rsid w:val="00E77827"/>
    <w:rsid w:val="00E77F8C"/>
    <w:rsid w:val="00E80A9C"/>
    <w:rsid w:val="00E8206D"/>
    <w:rsid w:val="00E831BD"/>
    <w:rsid w:val="00E836B4"/>
    <w:rsid w:val="00E837F6"/>
    <w:rsid w:val="00E85793"/>
    <w:rsid w:val="00E85A61"/>
    <w:rsid w:val="00E87167"/>
    <w:rsid w:val="00E87EB5"/>
    <w:rsid w:val="00E94A79"/>
    <w:rsid w:val="00E9526A"/>
    <w:rsid w:val="00E95A9F"/>
    <w:rsid w:val="00E95BC4"/>
    <w:rsid w:val="00E96D28"/>
    <w:rsid w:val="00EA0749"/>
    <w:rsid w:val="00EA29BB"/>
    <w:rsid w:val="00EA32A0"/>
    <w:rsid w:val="00EA4626"/>
    <w:rsid w:val="00EA4A45"/>
    <w:rsid w:val="00EA61B7"/>
    <w:rsid w:val="00EA64B5"/>
    <w:rsid w:val="00EA66D1"/>
    <w:rsid w:val="00EA6999"/>
    <w:rsid w:val="00EA6DC3"/>
    <w:rsid w:val="00EB33A4"/>
    <w:rsid w:val="00EB46D7"/>
    <w:rsid w:val="00EB4FB8"/>
    <w:rsid w:val="00EB7E10"/>
    <w:rsid w:val="00EC0B8F"/>
    <w:rsid w:val="00EC54C4"/>
    <w:rsid w:val="00EC5F1F"/>
    <w:rsid w:val="00EC5FEC"/>
    <w:rsid w:val="00EC7A16"/>
    <w:rsid w:val="00EC7A80"/>
    <w:rsid w:val="00EC7E35"/>
    <w:rsid w:val="00ED1463"/>
    <w:rsid w:val="00ED21F0"/>
    <w:rsid w:val="00ED4017"/>
    <w:rsid w:val="00ED461E"/>
    <w:rsid w:val="00ED46B7"/>
    <w:rsid w:val="00ED5A2D"/>
    <w:rsid w:val="00ED685B"/>
    <w:rsid w:val="00ED7AF2"/>
    <w:rsid w:val="00ED7E72"/>
    <w:rsid w:val="00ED7FC7"/>
    <w:rsid w:val="00EE0B0B"/>
    <w:rsid w:val="00EE0C5B"/>
    <w:rsid w:val="00EE2022"/>
    <w:rsid w:val="00EE2652"/>
    <w:rsid w:val="00EE31F6"/>
    <w:rsid w:val="00EE5257"/>
    <w:rsid w:val="00EE76E4"/>
    <w:rsid w:val="00EF2D57"/>
    <w:rsid w:val="00EF2F0A"/>
    <w:rsid w:val="00EF4134"/>
    <w:rsid w:val="00EF5BBD"/>
    <w:rsid w:val="00EF6D65"/>
    <w:rsid w:val="00EF7EB2"/>
    <w:rsid w:val="00F0040E"/>
    <w:rsid w:val="00F00DAA"/>
    <w:rsid w:val="00F01D70"/>
    <w:rsid w:val="00F02BB7"/>
    <w:rsid w:val="00F02E16"/>
    <w:rsid w:val="00F05119"/>
    <w:rsid w:val="00F101C7"/>
    <w:rsid w:val="00F10DA2"/>
    <w:rsid w:val="00F1103F"/>
    <w:rsid w:val="00F15DAF"/>
    <w:rsid w:val="00F163C3"/>
    <w:rsid w:val="00F164F8"/>
    <w:rsid w:val="00F216FF"/>
    <w:rsid w:val="00F22AC5"/>
    <w:rsid w:val="00F23482"/>
    <w:rsid w:val="00F23634"/>
    <w:rsid w:val="00F23EDA"/>
    <w:rsid w:val="00F2431D"/>
    <w:rsid w:val="00F25036"/>
    <w:rsid w:val="00F25A97"/>
    <w:rsid w:val="00F264EE"/>
    <w:rsid w:val="00F30907"/>
    <w:rsid w:val="00F32872"/>
    <w:rsid w:val="00F3379E"/>
    <w:rsid w:val="00F35433"/>
    <w:rsid w:val="00F36221"/>
    <w:rsid w:val="00F367D4"/>
    <w:rsid w:val="00F368B3"/>
    <w:rsid w:val="00F3758A"/>
    <w:rsid w:val="00F40A88"/>
    <w:rsid w:val="00F41356"/>
    <w:rsid w:val="00F4584F"/>
    <w:rsid w:val="00F4607E"/>
    <w:rsid w:val="00F5072C"/>
    <w:rsid w:val="00F521F1"/>
    <w:rsid w:val="00F524A9"/>
    <w:rsid w:val="00F52956"/>
    <w:rsid w:val="00F53252"/>
    <w:rsid w:val="00F53298"/>
    <w:rsid w:val="00F5366D"/>
    <w:rsid w:val="00F555F3"/>
    <w:rsid w:val="00F56F10"/>
    <w:rsid w:val="00F5786E"/>
    <w:rsid w:val="00F613EF"/>
    <w:rsid w:val="00F61AEA"/>
    <w:rsid w:val="00F6286E"/>
    <w:rsid w:val="00F63430"/>
    <w:rsid w:val="00F63C97"/>
    <w:rsid w:val="00F642CD"/>
    <w:rsid w:val="00F64321"/>
    <w:rsid w:val="00F66C8E"/>
    <w:rsid w:val="00F70288"/>
    <w:rsid w:val="00F702B6"/>
    <w:rsid w:val="00F70883"/>
    <w:rsid w:val="00F70DEA"/>
    <w:rsid w:val="00F70E70"/>
    <w:rsid w:val="00F71267"/>
    <w:rsid w:val="00F74211"/>
    <w:rsid w:val="00F74B7B"/>
    <w:rsid w:val="00F754D4"/>
    <w:rsid w:val="00F77B7A"/>
    <w:rsid w:val="00F8018C"/>
    <w:rsid w:val="00F812DD"/>
    <w:rsid w:val="00F8464F"/>
    <w:rsid w:val="00F84A23"/>
    <w:rsid w:val="00F85035"/>
    <w:rsid w:val="00F91305"/>
    <w:rsid w:val="00F930CD"/>
    <w:rsid w:val="00F94033"/>
    <w:rsid w:val="00F94DC1"/>
    <w:rsid w:val="00F95975"/>
    <w:rsid w:val="00F95B58"/>
    <w:rsid w:val="00F95CB8"/>
    <w:rsid w:val="00F95CD1"/>
    <w:rsid w:val="00F96990"/>
    <w:rsid w:val="00F96AED"/>
    <w:rsid w:val="00FA20E6"/>
    <w:rsid w:val="00FA37E5"/>
    <w:rsid w:val="00FA3B77"/>
    <w:rsid w:val="00FA45BA"/>
    <w:rsid w:val="00FA4DE6"/>
    <w:rsid w:val="00FA4E51"/>
    <w:rsid w:val="00FA51A0"/>
    <w:rsid w:val="00FA6887"/>
    <w:rsid w:val="00FA6CDF"/>
    <w:rsid w:val="00FA7290"/>
    <w:rsid w:val="00FB0332"/>
    <w:rsid w:val="00FB11F4"/>
    <w:rsid w:val="00FB1828"/>
    <w:rsid w:val="00FB3B22"/>
    <w:rsid w:val="00FB3F19"/>
    <w:rsid w:val="00FB5347"/>
    <w:rsid w:val="00FB5CB8"/>
    <w:rsid w:val="00FB677C"/>
    <w:rsid w:val="00FB6BB4"/>
    <w:rsid w:val="00FB74C8"/>
    <w:rsid w:val="00FC01C0"/>
    <w:rsid w:val="00FC08FB"/>
    <w:rsid w:val="00FC1091"/>
    <w:rsid w:val="00FC1CD0"/>
    <w:rsid w:val="00FC2066"/>
    <w:rsid w:val="00FC3134"/>
    <w:rsid w:val="00FC5345"/>
    <w:rsid w:val="00FC5D92"/>
    <w:rsid w:val="00FC61BE"/>
    <w:rsid w:val="00FD0623"/>
    <w:rsid w:val="00FD0F19"/>
    <w:rsid w:val="00FD1068"/>
    <w:rsid w:val="00FD1128"/>
    <w:rsid w:val="00FD325E"/>
    <w:rsid w:val="00FD4278"/>
    <w:rsid w:val="00FD43E6"/>
    <w:rsid w:val="00FD55DB"/>
    <w:rsid w:val="00FD70E3"/>
    <w:rsid w:val="00FE042C"/>
    <w:rsid w:val="00FE052D"/>
    <w:rsid w:val="00FE05B0"/>
    <w:rsid w:val="00FE2D23"/>
    <w:rsid w:val="00FE2F3B"/>
    <w:rsid w:val="00FE5735"/>
    <w:rsid w:val="00FE5839"/>
    <w:rsid w:val="00FF1C7C"/>
    <w:rsid w:val="00FF1F4A"/>
    <w:rsid w:val="00FF56EE"/>
    <w:rsid w:val="00FF6DB5"/>
    <w:rsid w:val="00FF7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264C29"/>
  <w15:chartTrackingRefBased/>
  <w15:docId w15:val="{BDFEFFAE-EFF4-4193-B540-B24D46AC0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D30D9A"/>
    <w:pPr>
      <w:widowControl w:val="0"/>
      <w:jc w:val="both"/>
    </w:pPr>
  </w:style>
  <w:style w:type="paragraph" w:styleId="1">
    <w:name w:val="heading 1"/>
    <w:basedOn w:val="a"/>
    <w:next w:val="a"/>
    <w:link w:val="10"/>
    <w:uiPriority w:val="9"/>
    <w:qFormat/>
    <w:rsid w:val="004A5CE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C6394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42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42CD"/>
    <w:rPr>
      <w:sz w:val="18"/>
      <w:szCs w:val="18"/>
    </w:rPr>
  </w:style>
  <w:style w:type="paragraph" w:styleId="a5">
    <w:name w:val="footer"/>
    <w:basedOn w:val="a"/>
    <w:link w:val="a6"/>
    <w:uiPriority w:val="99"/>
    <w:unhideWhenUsed/>
    <w:rsid w:val="00F642CD"/>
    <w:pPr>
      <w:tabs>
        <w:tab w:val="center" w:pos="4153"/>
        <w:tab w:val="right" w:pos="8306"/>
      </w:tabs>
      <w:snapToGrid w:val="0"/>
      <w:jc w:val="left"/>
    </w:pPr>
    <w:rPr>
      <w:sz w:val="18"/>
      <w:szCs w:val="18"/>
    </w:rPr>
  </w:style>
  <w:style w:type="character" w:customStyle="1" w:styleId="a6">
    <w:name w:val="页脚 字符"/>
    <w:basedOn w:val="a0"/>
    <w:link w:val="a5"/>
    <w:uiPriority w:val="99"/>
    <w:rsid w:val="00F642CD"/>
    <w:rPr>
      <w:sz w:val="18"/>
      <w:szCs w:val="18"/>
    </w:rPr>
  </w:style>
  <w:style w:type="character" w:styleId="a7">
    <w:name w:val="Hyperlink"/>
    <w:basedOn w:val="a0"/>
    <w:uiPriority w:val="99"/>
    <w:unhideWhenUsed/>
    <w:rsid w:val="00522AFB"/>
    <w:rPr>
      <w:color w:val="0563C1" w:themeColor="hyperlink"/>
      <w:u w:val="single"/>
    </w:rPr>
  </w:style>
  <w:style w:type="character" w:customStyle="1" w:styleId="20">
    <w:name w:val="标题 2 字符"/>
    <w:basedOn w:val="a0"/>
    <w:link w:val="2"/>
    <w:uiPriority w:val="9"/>
    <w:semiHidden/>
    <w:rsid w:val="00C63946"/>
    <w:rPr>
      <w:rFonts w:asciiTheme="majorHAnsi" w:eastAsiaTheme="majorEastAsia" w:hAnsiTheme="majorHAnsi" w:cstheme="majorBidi"/>
      <w:b/>
      <w:bCs/>
      <w:sz w:val="32"/>
      <w:szCs w:val="32"/>
    </w:rPr>
  </w:style>
  <w:style w:type="character" w:styleId="a8">
    <w:name w:val="annotation reference"/>
    <w:basedOn w:val="a0"/>
    <w:uiPriority w:val="99"/>
    <w:semiHidden/>
    <w:unhideWhenUsed/>
    <w:rsid w:val="00CF7D15"/>
    <w:rPr>
      <w:sz w:val="21"/>
      <w:szCs w:val="21"/>
    </w:rPr>
  </w:style>
  <w:style w:type="paragraph" w:styleId="a9">
    <w:name w:val="annotation text"/>
    <w:basedOn w:val="a"/>
    <w:link w:val="aa"/>
    <w:uiPriority w:val="99"/>
    <w:unhideWhenUsed/>
    <w:rsid w:val="00CF7D15"/>
    <w:pPr>
      <w:jc w:val="left"/>
    </w:pPr>
  </w:style>
  <w:style w:type="character" w:customStyle="1" w:styleId="aa">
    <w:name w:val="批注文字 字符"/>
    <w:basedOn w:val="a0"/>
    <w:link w:val="a9"/>
    <w:uiPriority w:val="99"/>
    <w:rsid w:val="00CF7D15"/>
  </w:style>
  <w:style w:type="paragraph" w:styleId="ab">
    <w:name w:val="annotation subject"/>
    <w:basedOn w:val="a9"/>
    <w:next w:val="a9"/>
    <w:link w:val="ac"/>
    <w:uiPriority w:val="99"/>
    <w:semiHidden/>
    <w:unhideWhenUsed/>
    <w:rsid w:val="00CF7D15"/>
    <w:rPr>
      <w:b/>
      <w:bCs/>
    </w:rPr>
  </w:style>
  <w:style w:type="character" w:customStyle="1" w:styleId="ac">
    <w:name w:val="批注主题 字符"/>
    <w:basedOn w:val="aa"/>
    <w:link w:val="ab"/>
    <w:uiPriority w:val="99"/>
    <w:semiHidden/>
    <w:rsid w:val="00CF7D15"/>
    <w:rPr>
      <w:b/>
      <w:bCs/>
    </w:rPr>
  </w:style>
  <w:style w:type="paragraph" w:styleId="ad">
    <w:name w:val="Balloon Text"/>
    <w:basedOn w:val="a"/>
    <w:link w:val="ae"/>
    <w:uiPriority w:val="99"/>
    <w:semiHidden/>
    <w:unhideWhenUsed/>
    <w:rsid w:val="00CF7D15"/>
    <w:rPr>
      <w:sz w:val="18"/>
      <w:szCs w:val="18"/>
    </w:rPr>
  </w:style>
  <w:style w:type="character" w:customStyle="1" w:styleId="ae">
    <w:name w:val="批注框文本 字符"/>
    <w:basedOn w:val="a0"/>
    <w:link w:val="ad"/>
    <w:uiPriority w:val="99"/>
    <w:semiHidden/>
    <w:rsid w:val="00CF7D15"/>
    <w:rPr>
      <w:sz w:val="18"/>
      <w:szCs w:val="18"/>
    </w:rPr>
  </w:style>
  <w:style w:type="paragraph" w:styleId="af">
    <w:name w:val="List Paragraph"/>
    <w:basedOn w:val="a"/>
    <w:uiPriority w:val="34"/>
    <w:qFormat/>
    <w:rsid w:val="00081809"/>
    <w:pPr>
      <w:ind w:firstLineChars="200" w:firstLine="420"/>
    </w:pPr>
  </w:style>
  <w:style w:type="character" w:styleId="af0">
    <w:name w:val="Placeholder Text"/>
    <w:basedOn w:val="a0"/>
    <w:uiPriority w:val="99"/>
    <w:semiHidden/>
    <w:rsid w:val="00E4789E"/>
    <w:rPr>
      <w:color w:val="808080"/>
    </w:rPr>
  </w:style>
  <w:style w:type="paragraph" w:styleId="af1">
    <w:name w:val="No Spacing"/>
    <w:uiPriority w:val="1"/>
    <w:qFormat/>
    <w:rsid w:val="00091807"/>
    <w:pPr>
      <w:widowControl w:val="0"/>
      <w:jc w:val="both"/>
    </w:pPr>
  </w:style>
  <w:style w:type="table" w:styleId="af2">
    <w:name w:val="Table Grid"/>
    <w:basedOn w:val="a1"/>
    <w:uiPriority w:val="39"/>
    <w:rsid w:val="00E05E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E05E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D73A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f2"/>
    <w:uiPriority w:val="39"/>
    <w:rsid w:val="00142A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f2"/>
    <w:uiPriority w:val="39"/>
    <w:rsid w:val="00D25D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f2"/>
    <w:uiPriority w:val="39"/>
    <w:rsid w:val="006162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next w:val="af2"/>
    <w:uiPriority w:val="39"/>
    <w:rsid w:val="00314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4A5CE7"/>
    <w:rPr>
      <w:b/>
      <w:bCs/>
      <w:kern w:val="44"/>
      <w:sz w:val="44"/>
      <w:szCs w:val="44"/>
    </w:rPr>
  </w:style>
  <w:style w:type="table" w:customStyle="1" w:styleId="6">
    <w:name w:val="网格型6"/>
    <w:basedOn w:val="a1"/>
    <w:next w:val="af2"/>
    <w:uiPriority w:val="39"/>
    <w:rsid w:val="00277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44156">
      <w:bodyDiv w:val="1"/>
      <w:marLeft w:val="0"/>
      <w:marRight w:val="0"/>
      <w:marTop w:val="0"/>
      <w:marBottom w:val="0"/>
      <w:divBdr>
        <w:top w:val="none" w:sz="0" w:space="0" w:color="auto"/>
        <w:left w:val="none" w:sz="0" w:space="0" w:color="auto"/>
        <w:bottom w:val="none" w:sz="0" w:space="0" w:color="auto"/>
        <w:right w:val="none" w:sz="0" w:space="0" w:color="auto"/>
      </w:divBdr>
    </w:div>
    <w:div w:id="47342026">
      <w:bodyDiv w:val="1"/>
      <w:marLeft w:val="0"/>
      <w:marRight w:val="0"/>
      <w:marTop w:val="0"/>
      <w:marBottom w:val="0"/>
      <w:divBdr>
        <w:top w:val="none" w:sz="0" w:space="0" w:color="auto"/>
        <w:left w:val="none" w:sz="0" w:space="0" w:color="auto"/>
        <w:bottom w:val="none" w:sz="0" w:space="0" w:color="auto"/>
        <w:right w:val="none" w:sz="0" w:space="0" w:color="auto"/>
      </w:divBdr>
    </w:div>
    <w:div w:id="47849185">
      <w:bodyDiv w:val="1"/>
      <w:marLeft w:val="0"/>
      <w:marRight w:val="0"/>
      <w:marTop w:val="0"/>
      <w:marBottom w:val="0"/>
      <w:divBdr>
        <w:top w:val="none" w:sz="0" w:space="0" w:color="auto"/>
        <w:left w:val="none" w:sz="0" w:space="0" w:color="auto"/>
        <w:bottom w:val="none" w:sz="0" w:space="0" w:color="auto"/>
        <w:right w:val="none" w:sz="0" w:space="0" w:color="auto"/>
      </w:divBdr>
    </w:div>
    <w:div w:id="58945527">
      <w:bodyDiv w:val="1"/>
      <w:marLeft w:val="0"/>
      <w:marRight w:val="0"/>
      <w:marTop w:val="0"/>
      <w:marBottom w:val="0"/>
      <w:divBdr>
        <w:top w:val="none" w:sz="0" w:space="0" w:color="auto"/>
        <w:left w:val="none" w:sz="0" w:space="0" w:color="auto"/>
        <w:bottom w:val="none" w:sz="0" w:space="0" w:color="auto"/>
        <w:right w:val="none" w:sz="0" w:space="0" w:color="auto"/>
      </w:divBdr>
    </w:div>
    <w:div w:id="75249819">
      <w:bodyDiv w:val="1"/>
      <w:marLeft w:val="0"/>
      <w:marRight w:val="0"/>
      <w:marTop w:val="0"/>
      <w:marBottom w:val="0"/>
      <w:divBdr>
        <w:top w:val="none" w:sz="0" w:space="0" w:color="auto"/>
        <w:left w:val="none" w:sz="0" w:space="0" w:color="auto"/>
        <w:bottom w:val="none" w:sz="0" w:space="0" w:color="auto"/>
        <w:right w:val="none" w:sz="0" w:space="0" w:color="auto"/>
      </w:divBdr>
    </w:div>
    <w:div w:id="77479867">
      <w:bodyDiv w:val="1"/>
      <w:marLeft w:val="0"/>
      <w:marRight w:val="0"/>
      <w:marTop w:val="0"/>
      <w:marBottom w:val="0"/>
      <w:divBdr>
        <w:top w:val="none" w:sz="0" w:space="0" w:color="auto"/>
        <w:left w:val="none" w:sz="0" w:space="0" w:color="auto"/>
        <w:bottom w:val="none" w:sz="0" w:space="0" w:color="auto"/>
        <w:right w:val="none" w:sz="0" w:space="0" w:color="auto"/>
      </w:divBdr>
    </w:div>
    <w:div w:id="88041603">
      <w:bodyDiv w:val="1"/>
      <w:marLeft w:val="0"/>
      <w:marRight w:val="0"/>
      <w:marTop w:val="0"/>
      <w:marBottom w:val="0"/>
      <w:divBdr>
        <w:top w:val="none" w:sz="0" w:space="0" w:color="auto"/>
        <w:left w:val="none" w:sz="0" w:space="0" w:color="auto"/>
        <w:bottom w:val="none" w:sz="0" w:space="0" w:color="auto"/>
        <w:right w:val="none" w:sz="0" w:space="0" w:color="auto"/>
      </w:divBdr>
    </w:div>
    <w:div w:id="89156856">
      <w:bodyDiv w:val="1"/>
      <w:marLeft w:val="0"/>
      <w:marRight w:val="0"/>
      <w:marTop w:val="0"/>
      <w:marBottom w:val="0"/>
      <w:divBdr>
        <w:top w:val="none" w:sz="0" w:space="0" w:color="auto"/>
        <w:left w:val="none" w:sz="0" w:space="0" w:color="auto"/>
        <w:bottom w:val="none" w:sz="0" w:space="0" w:color="auto"/>
        <w:right w:val="none" w:sz="0" w:space="0" w:color="auto"/>
      </w:divBdr>
    </w:div>
    <w:div w:id="90862811">
      <w:bodyDiv w:val="1"/>
      <w:marLeft w:val="0"/>
      <w:marRight w:val="0"/>
      <w:marTop w:val="0"/>
      <w:marBottom w:val="0"/>
      <w:divBdr>
        <w:top w:val="none" w:sz="0" w:space="0" w:color="auto"/>
        <w:left w:val="none" w:sz="0" w:space="0" w:color="auto"/>
        <w:bottom w:val="none" w:sz="0" w:space="0" w:color="auto"/>
        <w:right w:val="none" w:sz="0" w:space="0" w:color="auto"/>
      </w:divBdr>
    </w:div>
    <w:div w:id="96484840">
      <w:bodyDiv w:val="1"/>
      <w:marLeft w:val="0"/>
      <w:marRight w:val="0"/>
      <w:marTop w:val="0"/>
      <w:marBottom w:val="0"/>
      <w:divBdr>
        <w:top w:val="none" w:sz="0" w:space="0" w:color="auto"/>
        <w:left w:val="none" w:sz="0" w:space="0" w:color="auto"/>
        <w:bottom w:val="none" w:sz="0" w:space="0" w:color="auto"/>
        <w:right w:val="none" w:sz="0" w:space="0" w:color="auto"/>
      </w:divBdr>
    </w:div>
    <w:div w:id="102462411">
      <w:bodyDiv w:val="1"/>
      <w:marLeft w:val="0"/>
      <w:marRight w:val="0"/>
      <w:marTop w:val="0"/>
      <w:marBottom w:val="0"/>
      <w:divBdr>
        <w:top w:val="none" w:sz="0" w:space="0" w:color="auto"/>
        <w:left w:val="none" w:sz="0" w:space="0" w:color="auto"/>
        <w:bottom w:val="none" w:sz="0" w:space="0" w:color="auto"/>
        <w:right w:val="none" w:sz="0" w:space="0" w:color="auto"/>
      </w:divBdr>
    </w:div>
    <w:div w:id="112672235">
      <w:bodyDiv w:val="1"/>
      <w:marLeft w:val="0"/>
      <w:marRight w:val="0"/>
      <w:marTop w:val="0"/>
      <w:marBottom w:val="0"/>
      <w:divBdr>
        <w:top w:val="none" w:sz="0" w:space="0" w:color="auto"/>
        <w:left w:val="none" w:sz="0" w:space="0" w:color="auto"/>
        <w:bottom w:val="none" w:sz="0" w:space="0" w:color="auto"/>
        <w:right w:val="none" w:sz="0" w:space="0" w:color="auto"/>
      </w:divBdr>
      <w:divsChild>
        <w:div w:id="1559786170">
          <w:marLeft w:val="0"/>
          <w:marRight w:val="0"/>
          <w:marTop w:val="0"/>
          <w:marBottom w:val="0"/>
          <w:divBdr>
            <w:top w:val="none" w:sz="0" w:space="0" w:color="auto"/>
            <w:left w:val="none" w:sz="0" w:space="0" w:color="auto"/>
            <w:bottom w:val="none" w:sz="0" w:space="0" w:color="auto"/>
            <w:right w:val="none" w:sz="0" w:space="0" w:color="auto"/>
          </w:divBdr>
        </w:div>
      </w:divsChild>
    </w:div>
    <w:div w:id="119148598">
      <w:bodyDiv w:val="1"/>
      <w:marLeft w:val="0"/>
      <w:marRight w:val="0"/>
      <w:marTop w:val="0"/>
      <w:marBottom w:val="0"/>
      <w:divBdr>
        <w:top w:val="none" w:sz="0" w:space="0" w:color="auto"/>
        <w:left w:val="none" w:sz="0" w:space="0" w:color="auto"/>
        <w:bottom w:val="none" w:sz="0" w:space="0" w:color="auto"/>
        <w:right w:val="none" w:sz="0" w:space="0" w:color="auto"/>
      </w:divBdr>
    </w:div>
    <w:div w:id="130095260">
      <w:bodyDiv w:val="1"/>
      <w:marLeft w:val="0"/>
      <w:marRight w:val="0"/>
      <w:marTop w:val="0"/>
      <w:marBottom w:val="0"/>
      <w:divBdr>
        <w:top w:val="none" w:sz="0" w:space="0" w:color="auto"/>
        <w:left w:val="none" w:sz="0" w:space="0" w:color="auto"/>
        <w:bottom w:val="none" w:sz="0" w:space="0" w:color="auto"/>
        <w:right w:val="none" w:sz="0" w:space="0" w:color="auto"/>
      </w:divBdr>
    </w:div>
    <w:div w:id="163278770">
      <w:bodyDiv w:val="1"/>
      <w:marLeft w:val="0"/>
      <w:marRight w:val="0"/>
      <w:marTop w:val="0"/>
      <w:marBottom w:val="0"/>
      <w:divBdr>
        <w:top w:val="none" w:sz="0" w:space="0" w:color="auto"/>
        <w:left w:val="none" w:sz="0" w:space="0" w:color="auto"/>
        <w:bottom w:val="none" w:sz="0" w:space="0" w:color="auto"/>
        <w:right w:val="none" w:sz="0" w:space="0" w:color="auto"/>
      </w:divBdr>
    </w:div>
    <w:div w:id="163937204">
      <w:bodyDiv w:val="1"/>
      <w:marLeft w:val="0"/>
      <w:marRight w:val="0"/>
      <w:marTop w:val="0"/>
      <w:marBottom w:val="0"/>
      <w:divBdr>
        <w:top w:val="none" w:sz="0" w:space="0" w:color="auto"/>
        <w:left w:val="none" w:sz="0" w:space="0" w:color="auto"/>
        <w:bottom w:val="none" w:sz="0" w:space="0" w:color="auto"/>
        <w:right w:val="none" w:sz="0" w:space="0" w:color="auto"/>
      </w:divBdr>
    </w:div>
    <w:div w:id="168756467">
      <w:bodyDiv w:val="1"/>
      <w:marLeft w:val="0"/>
      <w:marRight w:val="0"/>
      <w:marTop w:val="0"/>
      <w:marBottom w:val="0"/>
      <w:divBdr>
        <w:top w:val="none" w:sz="0" w:space="0" w:color="auto"/>
        <w:left w:val="none" w:sz="0" w:space="0" w:color="auto"/>
        <w:bottom w:val="none" w:sz="0" w:space="0" w:color="auto"/>
        <w:right w:val="none" w:sz="0" w:space="0" w:color="auto"/>
      </w:divBdr>
    </w:div>
    <w:div w:id="178744585">
      <w:bodyDiv w:val="1"/>
      <w:marLeft w:val="0"/>
      <w:marRight w:val="0"/>
      <w:marTop w:val="0"/>
      <w:marBottom w:val="0"/>
      <w:divBdr>
        <w:top w:val="none" w:sz="0" w:space="0" w:color="auto"/>
        <w:left w:val="none" w:sz="0" w:space="0" w:color="auto"/>
        <w:bottom w:val="none" w:sz="0" w:space="0" w:color="auto"/>
        <w:right w:val="none" w:sz="0" w:space="0" w:color="auto"/>
      </w:divBdr>
    </w:div>
    <w:div w:id="195654588">
      <w:bodyDiv w:val="1"/>
      <w:marLeft w:val="0"/>
      <w:marRight w:val="0"/>
      <w:marTop w:val="0"/>
      <w:marBottom w:val="0"/>
      <w:divBdr>
        <w:top w:val="none" w:sz="0" w:space="0" w:color="auto"/>
        <w:left w:val="none" w:sz="0" w:space="0" w:color="auto"/>
        <w:bottom w:val="none" w:sz="0" w:space="0" w:color="auto"/>
        <w:right w:val="none" w:sz="0" w:space="0" w:color="auto"/>
      </w:divBdr>
    </w:div>
    <w:div w:id="200481924">
      <w:bodyDiv w:val="1"/>
      <w:marLeft w:val="0"/>
      <w:marRight w:val="0"/>
      <w:marTop w:val="0"/>
      <w:marBottom w:val="0"/>
      <w:divBdr>
        <w:top w:val="none" w:sz="0" w:space="0" w:color="auto"/>
        <w:left w:val="none" w:sz="0" w:space="0" w:color="auto"/>
        <w:bottom w:val="none" w:sz="0" w:space="0" w:color="auto"/>
        <w:right w:val="none" w:sz="0" w:space="0" w:color="auto"/>
      </w:divBdr>
    </w:div>
    <w:div w:id="205921583">
      <w:bodyDiv w:val="1"/>
      <w:marLeft w:val="0"/>
      <w:marRight w:val="0"/>
      <w:marTop w:val="0"/>
      <w:marBottom w:val="0"/>
      <w:divBdr>
        <w:top w:val="none" w:sz="0" w:space="0" w:color="auto"/>
        <w:left w:val="none" w:sz="0" w:space="0" w:color="auto"/>
        <w:bottom w:val="none" w:sz="0" w:space="0" w:color="auto"/>
        <w:right w:val="none" w:sz="0" w:space="0" w:color="auto"/>
      </w:divBdr>
    </w:div>
    <w:div w:id="221526357">
      <w:bodyDiv w:val="1"/>
      <w:marLeft w:val="0"/>
      <w:marRight w:val="0"/>
      <w:marTop w:val="0"/>
      <w:marBottom w:val="0"/>
      <w:divBdr>
        <w:top w:val="none" w:sz="0" w:space="0" w:color="auto"/>
        <w:left w:val="none" w:sz="0" w:space="0" w:color="auto"/>
        <w:bottom w:val="none" w:sz="0" w:space="0" w:color="auto"/>
        <w:right w:val="none" w:sz="0" w:space="0" w:color="auto"/>
      </w:divBdr>
    </w:div>
    <w:div w:id="240452882">
      <w:bodyDiv w:val="1"/>
      <w:marLeft w:val="0"/>
      <w:marRight w:val="0"/>
      <w:marTop w:val="0"/>
      <w:marBottom w:val="0"/>
      <w:divBdr>
        <w:top w:val="none" w:sz="0" w:space="0" w:color="auto"/>
        <w:left w:val="none" w:sz="0" w:space="0" w:color="auto"/>
        <w:bottom w:val="none" w:sz="0" w:space="0" w:color="auto"/>
        <w:right w:val="none" w:sz="0" w:space="0" w:color="auto"/>
      </w:divBdr>
    </w:div>
    <w:div w:id="253977161">
      <w:bodyDiv w:val="1"/>
      <w:marLeft w:val="0"/>
      <w:marRight w:val="0"/>
      <w:marTop w:val="0"/>
      <w:marBottom w:val="0"/>
      <w:divBdr>
        <w:top w:val="none" w:sz="0" w:space="0" w:color="auto"/>
        <w:left w:val="none" w:sz="0" w:space="0" w:color="auto"/>
        <w:bottom w:val="none" w:sz="0" w:space="0" w:color="auto"/>
        <w:right w:val="none" w:sz="0" w:space="0" w:color="auto"/>
      </w:divBdr>
    </w:div>
    <w:div w:id="300504880">
      <w:bodyDiv w:val="1"/>
      <w:marLeft w:val="0"/>
      <w:marRight w:val="0"/>
      <w:marTop w:val="0"/>
      <w:marBottom w:val="0"/>
      <w:divBdr>
        <w:top w:val="none" w:sz="0" w:space="0" w:color="auto"/>
        <w:left w:val="none" w:sz="0" w:space="0" w:color="auto"/>
        <w:bottom w:val="none" w:sz="0" w:space="0" w:color="auto"/>
        <w:right w:val="none" w:sz="0" w:space="0" w:color="auto"/>
      </w:divBdr>
    </w:div>
    <w:div w:id="304362857">
      <w:bodyDiv w:val="1"/>
      <w:marLeft w:val="0"/>
      <w:marRight w:val="0"/>
      <w:marTop w:val="0"/>
      <w:marBottom w:val="0"/>
      <w:divBdr>
        <w:top w:val="none" w:sz="0" w:space="0" w:color="auto"/>
        <w:left w:val="none" w:sz="0" w:space="0" w:color="auto"/>
        <w:bottom w:val="none" w:sz="0" w:space="0" w:color="auto"/>
        <w:right w:val="none" w:sz="0" w:space="0" w:color="auto"/>
      </w:divBdr>
    </w:div>
    <w:div w:id="308367586">
      <w:bodyDiv w:val="1"/>
      <w:marLeft w:val="0"/>
      <w:marRight w:val="0"/>
      <w:marTop w:val="0"/>
      <w:marBottom w:val="0"/>
      <w:divBdr>
        <w:top w:val="none" w:sz="0" w:space="0" w:color="auto"/>
        <w:left w:val="none" w:sz="0" w:space="0" w:color="auto"/>
        <w:bottom w:val="none" w:sz="0" w:space="0" w:color="auto"/>
        <w:right w:val="none" w:sz="0" w:space="0" w:color="auto"/>
      </w:divBdr>
    </w:div>
    <w:div w:id="318463305">
      <w:bodyDiv w:val="1"/>
      <w:marLeft w:val="0"/>
      <w:marRight w:val="0"/>
      <w:marTop w:val="0"/>
      <w:marBottom w:val="0"/>
      <w:divBdr>
        <w:top w:val="none" w:sz="0" w:space="0" w:color="auto"/>
        <w:left w:val="none" w:sz="0" w:space="0" w:color="auto"/>
        <w:bottom w:val="none" w:sz="0" w:space="0" w:color="auto"/>
        <w:right w:val="none" w:sz="0" w:space="0" w:color="auto"/>
      </w:divBdr>
    </w:div>
    <w:div w:id="322128250">
      <w:bodyDiv w:val="1"/>
      <w:marLeft w:val="0"/>
      <w:marRight w:val="0"/>
      <w:marTop w:val="0"/>
      <w:marBottom w:val="0"/>
      <w:divBdr>
        <w:top w:val="none" w:sz="0" w:space="0" w:color="auto"/>
        <w:left w:val="none" w:sz="0" w:space="0" w:color="auto"/>
        <w:bottom w:val="none" w:sz="0" w:space="0" w:color="auto"/>
        <w:right w:val="none" w:sz="0" w:space="0" w:color="auto"/>
      </w:divBdr>
    </w:div>
    <w:div w:id="329528774">
      <w:bodyDiv w:val="1"/>
      <w:marLeft w:val="0"/>
      <w:marRight w:val="0"/>
      <w:marTop w:val="0"/>
      <w:marBottom w:val="0"/>
      <w:divBdr>
        <w:top w:val="none" w:sz="0" w:space="0" w:color="auto"/>
        <w:left w:val="none" w:sz="0" w:space="0" w:color="auto"/>
        <w:bottom w:val="none" w:sz="0" w:space="0" w:color="auto"/>
        <w:right w:val="none" w:sz="0" w:space="0" w:color="auto"/>
      </w:divBdr>
    </w:div>
    <w:div w:id="363137242">
      <w:bodyDiv w:val="1"/>
      <w:marLeft w:val="0"/>
      <w:marRight w:val="0"/>
      <w:marTop w:val="0"/>
      <w:marBottom w:val="0"/>
      <w:divBdr>
        <w:top w:val="none" w:sz="0" w:space="0" w:color="auto"/>
        <w:left w:val="none" w:sz="0" w:space="0" w:color="auto"/>
        <w:bottom w:val="none" w:sz="0" w:space="0" w:color="auto"/>
        <w:right w:val="none" w:sz="0" w:space="0" w:color="auto"/>
      </w:divBdr>
    </w:div>
    <w:div w:id="385222318">
      <w:bodyDiv w:val="1"/>
      <w:marLeft w:val="0"/>
      <w:marRight w:val="0"/>
      <w:marTop w:val="0"/>
      <w:marBottom w:val="0"/>
      <w:divBdr>
        <w:top w:val="none" w:sz="0" w:space="0" w:color="auto"/>
        <w:left w:val="none" w:sz="0" w:space="0" w:color="auto"/>
        <w:bottom w:val="none" w:sz="0" w:space="0" w:color="auto"/>
        <w:right w:val="none" w:sz="0" w:space="0" w:color="auto"/>
      </w:divBdr>
    </w:div>
    <w:div w:id="401761783">
      <w:bodyDiv w:val="1"/>
      <w:marLeft w:val="0"/>
      <w:marRight w:val="0"/>
      <w:marTop w:val="0"/>
      <w:marBottom w:val="0"/>
      <w:divBdr>
        <w:top w:val="none" w:sz="0" w:space="0" w:color="auto"/>
        <w:left w:val="none" w:sz="0" w:space="0" w:color="auto"/>
        <w:bottom w:val="none" w:sz="0" w:space="0" w:color="auto"/>
        <w:right w:val="none" w:sz="0" w:space="0" w:color="auto"/>
      </w:divBdr>
    </w:div>
    <w:div w:id="408696385">
      <w:bodyDiv w:val="1"/>
      <w:marLeft w:val="0"/>
      <w:marRight w:val="0"/>
      <w:marTop w:val="0"/>
      <w:marBottom w:val="0"/>
      <w:divBdr>
        <w:top w:val="none" w:sz="0" w:space="0" w:color="auto"/>
        <w:left w:val="none" w:sz="0" w:space="0" w:color="auto"/>
        <w:bottom w:val="none" w:sz="0" w:space="0" w:color="auto"/>
        <w:right w:val="none" w:sz="0" w:space="0" w:color="auto"/>
      </w:divBdr>
    </w:div>
    <w:div w:id="409272512">
      <w:bodyDiv w:val="1"/>
      <w:marLeft w:val="0"/>
      <w:marRight w:val="0"/>
      <w:marTop w:val="0"/>
      <w:marBottom w:val="0"/>
      <w:divBdr>
        <w:top w:val="none" w:sz="0" w:space="0" w:color="auto"/>
        <w:left w:val="none" w:sz="0" w:space="0" w:color="auto"/>
        <w:bottom w:val="none" w:sz="0" w:space="0" w:color="auto"/>
        <w:right w:val="none" w:sz="0" w:space="0" w:color="auto"/>
      </w:divBdr>
    </w:div>
    <w:div w:id="411662569">
      <w:bodyDiv w:val="1"/>
      <w:marLeft w:val="0"/>
      <w:marRight w:val="0"/>
      <w:marTop w:val="0"/>
      <w:marBottom w:val="0"/>
      <w:divBdr>
        <w:top w:val="none" w:sz="0" w:space="0" w:color="auto"/>
        <w:left w:val="none" w:sz="0" w:space="0" w:color="auto"/>
        <w:bottom w:val="none" w:sz="0" w:space="0" w:color="auto"/>
        <w:right w:val="none" w:sz="0" w:space="0" w:color="auto"/>
      </w:divBdr>
    </w:div>
    <w:div w:id="435059231">
      <w:bodyDiv w:val="1"/>
      <w:marLeft w:val="0"/>
      <w:marRight w:val="0"/>
      <w:marTop w:val="0"/>
      <w:marBottom w:val="0"/>
      <w:divBdr>
        <w:top w:val="none" w:sz="0" w:space="0" w:color="auto"/>
        <w:left w:val="none" w:sz="0" w:space="0" w:color="auto"/>
        <w:bottom w:val="none" w:sz="0" w:space="0" w:color="auto"/>
        <w:right w:val="none" w:sz="0" w:space="0" w:color="auto"/>
      </w:divBdr>
    </w:div>
    <w:div w:id="454058540">
      <w:bodyDiv w:val="1"/>
      <w:marLeft w:val="0"/>
      <w:marRight w:val="0"/>
      <w:marTop w:val="0"/>
      <w:marBottom w:val="0"/>
      <w:divBdr>
        <w:top w:val="none" w:sz="0" w:space="0" w:color="auto"/>
        <w:left w:val="none" w:sz="0" w:space="0" w:color="auto"/>
        <w:bottom w:val="none" w:sz="0" w:space="0" w:color="auto"/>
        <w:right w:val="none" w:sz="0" w:space="0" w:color="auto"/>
      </w:divBdr>
    </w:div>
    <w:div w:id="469905323">
      <w:bodyDiv w:val="1"/>
      <w:marLeft w:val="0"/>
      <w:marRight w:val="0"/>
      <w:marTop w:val="0"/>
      <w:marBottom w:val="0"/>
      <w:divBdr>
        <w:top w:val="none" w:sz="0" w:space="0" w:color="auto"/>
        <w:left w:val="none" w:sz="0" w:space="0" w:color="auto"/>
        <w:bottom w:val="none" w:sz="0" w:space="0" w:color="auto"/>
        <w:right w:val="none" w:sz="0" w:space="0" w:color="auto"/>
      </w:divBdr>
    </w:div>
    <w:div w:id="507449311">
      <w:bodyDiv w:val="1"/>
      <w:marLeft w:val="0"/>
      <w:marRight w:val="0"/>
      <w:marTop w:val="0"/>
      <w:marBottom w:val="0"/>
      <w:divBdr>
        <w:top w:val="none" w:sz="0" w:space="0" w:color="auto"/>
        <w:left w:val="none" w:sz="0" w:space="0" w:color="auto"/>
        <w:bottom w:val="none" w:sz="0" w:space="0" w:color="auto"/>
        <w:right w:val="none" w:sz="0" w:space="0" w:color="auto"/>
      </w:divBdr>
    </w:div>
    <w:div w:id="518929037">
      <w:bodyDiv w:val="1"/>
      <w:marLeft w:val="0"/>
      <w:marRight w:val="0"/>
      <w:marTop w:val="0"/>
      <w:marBottom w:val="0"/>
      <w:divBdr>
        <w:top w:val="none" w:sz="0" w:space="0" w:color="auto"/>
        <w:left w:val="none" w:sz="0" w:space="0" w:color="auto"/>
        <w:bottom w:val="none" w:sz="0" w:space="0" w:color="auto"/>
        <w:right w:val="none" w:sz="0" w:space="0" w:color="auto"/>
      </w:divBdr>
    </w:div>
    <w:div w:id="521552594">
      <w:bodyDiv w:val="1"/>
      <w:marLeft w:val="0"/>
      <w:marRight w:val="0"/>
      <w:marTop w:val="0"/>
      <w:marBottom w:val="0"/>
      <w:divBdr>
        <w:top w:val="none" w:sz="0" w:space="0" w:color="auto"/>
        <w:left w:val="none" w:sz="0" w:space="0" w:color="auto"/>
        <w:bottom w:val="none" w:sz="0" w:space="0" w:color="auto"/>
        <w:right w:val="none" w:sz="0" w:space="0" w:color="auto"/>
      </w:divBdr>
    </w:div>
    <w:div w:id="550113212">
      <w:bodyDiv w:val="1"/>
      <w:marLeft w:val="0"/>
      <w:marRight w:val="0"/>
      <w:marTop w:val="0"/>
      <w:marBottom w:val="0"/>
      <w:divBdr>
        <w:top w:val="none" w:sz="0" w:space="0" w:color="auto"/>
        <w:left w:val="none" w:sz="0" w:space="0" w:color="auto"/>
        <w:bottom w:val="none" w:sz="0" w:space="0" w:color="auto"/>
        <w:right w:val="none" w:sz="0" w:space="0" w:color="auto"/>
      </w:divBdr>
    </w:div>
    <w:div w:id="559167742">
      <w:bodyDiv w:val="1"/>
      <w:marLeft w:val="0"/>
      <w:marRight w:val="0"/>
      <w:marTop w:val="0"/>
      <w:marBottom w:val="0"/>
      <w:divBdr>
        <w:top w:val="none" w:sz="0" w:space="0" w:color="auto"/>
        <w:left w:val="none" w:sz="0" w:space="0" w:color="auto"/>
        <w:bottom w:val="none" w:sz="0" w:space="0" w:color="auto"/>
        <w:right w:val="none" w:sz="0" w:space="0" w:color="auto"/>
      </w:divBdr>
    </w:div>
    <w:div w:id="560408290">
      <w:bodyDiv w:val="1"/>
      <w:marLeft w:val="0"/>
      <w:marRight w:val="0"/>
      <w:marTop w:val="0"/>
      <w:marBottom w:val="0"/>
      <w:divBdr>
        <w:top w:val="none" w:sz="0" w:space="0" w:color="auto"/>
        <w:left w:val="none" w:sz="0" w:space="0" w:color="auto"/>
        <w:bottom w:val="none" w:sz="0" w:space="0" w:color="auto"/>
        <w:right w:val="none" w:sz="0" w:space="0" w:color="auto"/>
      </w:divBdr>
    </w:div>
    <w:div w:id="581598623">
      <w:bodyDiv w:val="1"/>
      <w:marLeft w:val="0"/>
      <w:marRight w:val="0"/>
      <w:marTop w:val="0"/>
      <w:marBottom w:val="0"/>
      <w:divBdr>
        <w:top w:val="none" w:sz="0" w:space="0" w:color="auto"/>
        <w:left w:val="none" w:sz="0" w:space="0" w:color="auto"/>
        <w:bottom w:val="none" w:sz="0" w:space="0" w:color="auto"/>
        <w:right w:val="none" w:sz="0" w:space="0" w:color="auto"/>
      </w:divBdr>
    </w:div>
    <w:div w:id="587618889">
      <w:bodyDiv w:val="1"/>
      <w:marLeft w:val="0"/>
      <w:marRight w:val="0"/>
      <w:marTop w:val="0"/>
      <w:marBottom w:val="0"/>
      <w:divBdr>
        <w:top w:val="none" w:sz="0" w:space="0" w:color="auto"/>
        <w:left w:val="none" w:sz="0" w:space="0" w:color="auto"/>
        <w:bottom w:val="none" w:sz="0" w:space="0" w:color="auto"/>
        <w:right w:val="none" w:sz="0" w:space="0" w:color="auto"/>
      </w:divBdr>
    </w:div>
    <w:div w:id="662049522">
      <w:bodyDiv w:val="1"/>
      <w:marLeft w:val="0"/>
      <w:marRight w:val="0"/>
      <w:marTop w:val="0"/>
      <w:marBottom w:val="0"/>
      <w:divBdr>
        <w:top w:val="none" w:sz="0" w:space="0" w:color="auto"/>
        <w:left w:val="none" w:sz="0" w:space="0" w:color="auto"/>
        <w:bottom w:val="none" w:sz="0" w:space="0" w:color="auto"/>
        <w:right w:val="none" w:sz="0" w:space="0" w:color="auto"/>
      </w:divBdr>
    </w:div>
    <w:div w:id="671878695">
      <w:bodyDiv w:val="1"/>
      <w:marLeft w:val="0"/>
      <w:marRight w:val="0"/>
      <w:marTop w:val="0"/>
      <w:marBottom w:val="0"/>
      <w:divBdr>
        <w:top w:val="none" w:sz="0" w:space="0" w:color="auto"/>
        <w:left w:val="none" w:sz="0" w:space="0" w:color="auto"/>
        <w:bottom w:val="none" w:sz="0" w:space="0" w:color="auto"/>
        <w:right w:val="none" w:sz="0" w:space="0" w:color="auto"/>
      </w:divBdr>
    </w:div>
    <w:div w:id="675545342">
      <w:bodyDiv w:val="1"/>
      <w:marLeft w:val="0"/>
      <w:marRight w:val="0"/>
      <w:marTop w:val="0"/>
      <w:marBottom w:val="0"/>
      <w:divBdr>
        <w:top w:val="none" w:sz="0" w:space="0" w:color="auto"/>
        <w:left w:val="none" w:sz="0" w:space="0" w:color="auto"/>
        <w:bottom w:val="none" w:sz="0" w:space="0" w:color="auto"/>
        <w:right w:val="none" w:sz="0" w:space="0" w:color="auto"/>
      </w:divBdr>
    </w:div>
    <w:div w:id="700664138">
      <w:bodyDiv w:val="1"/>
      <w:marLeft w:val="0"/>
      <w:marRight w:val="0"/>
      <w:marTop w:val="0"/>
      <w:marBottom w:val="0"/>
      <w:divBdr>
        <w:top w:val="none" w:sz="0" w:space="0" w:color="auto"/>
        <w:left w:val="none" w:sz="0" w:space="0" w:color="auto"/>
        <w:bottom w:val="none" w:sz="0" w:space="0" w:color="auto"/>
        <w:right w:val="none" w:sz="0" w:space="0" w:color="auto"/>
      </w:divBdr>
    </w:div>
    <w:div w:id="718281267">
      <w:bodyDiv w:val="1"/>
      <w:marLeft w:val="0"/>
      <w:marRight w:val="0"/>
      <w:marTop w:val="0"/>
      <w:marBottom w:val="0"/>
      <w:divBdr>
        <w:top w:val="none" w:sz="0" w:space="0" w:color="auto"/>
        <w:left w:val="none" w:sz="0" w:space="0" w:color="auto"/>
        <w:bottom w:val="none" w:sz="0" w:space="0" w:color="auto"/>
        <w:right w:val="none" w:sz="0" w:space="0" w:color="auto"/>
      </w:divBdr>
    </w:div>
    <w:div w:id="725028533">
      <w:bodyDiv w:val="1"/>
      <w:marLeft w:val="0"/>
      <w:marRight w:val="0"/>
      <w:marTop w:val="0"/>
      <w:marBottom w:val="0"/>
      <w:divBdr>
        <w:top w:val="none" w:sz="0" w:space="0" w:color="auto"/>
        <w:left w:val="none" w:sz="0" w:space="0" w:color="auto"/>
        <w:bottom w:val="none" w:sz="0" w:space="0" w:color="auto"/>
        <w:right w:val="none" w:sz="0" w:space="0" w:color="auto"/>
      </w:divBdr>
      <w:divsChild>
        <w:div w:id="156969898">
          <w:marLeft w:val="0"/>
          <w:marRight w:val="0"/>
          <w:marTop w:val="0"/>
          <w:marBottom w:val="0"/>
          <w:divBdr>
            <w:top w:val="none" w:sz="0" w:space="0" w:color="auto"/>
            <w:left w:val="none" w:sz="0" w:space="0" w:color="auto"/>
            <w:bottom w:val="none" w:sz="0" w:space="0" w:color="auto"/>
            <w:right w:val="none" w:sz="0" w:space="0" w:color="auto"/>
          </w:divBdr>
        </w:div>
      </w:divsChild>
    </w:div>
    <w:div w:id="733742144">
      <w:bodyDiv w:val="1"/>
      <w:marLeft w:val="0"/>
      <w:marRight w:val="0"/>
      <w:marTop w:val="0"/>
      <w:marBottom w:val="0"/>
      <w:divBdr>
        <w:top w:val="none" w:sz="0" w:space="0" w:color="auto"/>
        <w:left w:val="none" w:sz="0" w:space="0" w:color="auto"/>
        <w:bottom w:val="none" w:sz="0" w:space="0" w:color="auto"/>
        <w:right w:val="none" w:sz="0" w:space="0" w:color="auto"/>
      </w:divBdr>
    </w:div>
    <w:div w:id="757824163">
      <w:bodyDiv w:val="1"/>
      <w:marLeft w:val="0"/>
      <w:marRight w:val="0"/>
      <w:marTop w:val="0"/>
      <w:marBottom w:val="0"/>
      <w:divBdr>
        <w:top w:val="none" w:sz="0" w:space="0" w:color="auto"/>
        <w:left w:val="none" w:sz="0" w:space="0" w:color="auto"/>
        <w:bottom w:val="none" w:sz="0" w:space="0" w:color="auto"/>
        <w:right w:val="none" w:sz="0" w:space="0" w:color="auto"/>
      </w:divBdr>
    </w:div>
    <w:div w:id="770472474">
      <w:bodyDiv w:val="1"/>
      <w:marLeft w:val="0"/>
      <w:marRight w:val="0"/>
      <w:marTop w:val="0"/>
      <w:marBottom w:val="0"/>
      <w:divBdr>
        <w:top w:val="none" w:sz="0" w:space="0" w:color="auto"/>
        <w:left w:val="none" w:sz="0" w:space="0" w:color="auto"/>
        <w:bottom w:val="none" w:sz="0" w:space="0" w:color="auto"/>
        <w:right w:val="none" w:sz="0" w:space="0" w:color="auto"/>
      </w:divBdr>
    </w:div>
    <w:div w:id="783573439">
      <w:bodyDiv w:val="1"/>
      <w:marLeft w:val="0"/>
      <w:marRight w:val="0"/>
      <w:marTop w:val="0"/>
      <w:marBottom w:val="0"/>
      <w:divBdr>
        <w:top w:val="none" w:sz="0" w:space="0" w:color="auto"/>
        <w:left w:val="none" w:sz="0" w:space="0" w:color="auto"/>
        <w:bottom w:val="none" w:sz="0" w:space="0" w:color="auto"/>
        <w:right w:val="none" w:sz="0" w:space="0" w:color="auto"/>
      </w:divBdr>
    </w:div>
    <w:div w:id="784546595">
      <w:bodyDiv w:val="1"/>
      <w:marLeft w:val="0"/>
      <w:marRight w:val="0"/>
      <w:marTop w:val="0"/>
      <w:marBottom w:val="0"/>
      <w:divBdr>
        <w:top w:val="none" w:sz="0" w:space="0" w:color="auto"/>
        <w:left w:val="none" w:sz="0" w:space="0" w:color="auto"/>
        <w:bottom w:val="none" w:sz="0" w:space="0" w:color="auto"/>
        <w:right w:val="none" w:sz="0" w:space="0" w:color="auto"/>
      </w:divBdr>
    </w:div>
    <w:div w:id="804085126">
      <w:bodyDiv w:val="1"/>
      <w:marLeft w:val="0"/>
      <w:marRight w:val="0"/>
      <w:marTop w:val="0"/>
      <w:marBottom w:val="0"/>
      <w:divBdr>
        <w:top w:val="none" w:sz="0" w:space="0" w:color="auto"/>
        <w:left w:val="none" w:sz="0" w:space="0" w:color="auto"/>
        <w:bottom w:val="none" w:sz="0" w:space="0" w:color="auto"/>
        <w:right w:val="none" w:sz="0" w:space="0" w:color="auto"/>
      </w:divBdr>
    </w:div>
    <w:div w:id="819419418">
      <w:bodyDiv w:val="1"/>
      <w:marLeft w:val="0"/>
      <w:marRight w:val="0"/>
      <w:marTop w:val="0"/>
      <w:marBottom w:val="0"/>
      <w:divBdr>
        <w:top w:val="none" w:sz="0" w:space="0" w:color="auto"/>
        <w:left w:val="none" w:sz="0" w:space="0" w:color="auto"/>
        <w:bottom w:val="none" w:sz="0" w:space="0" w:color="auto"/>
        <w:right w:val="none" w:sz="0" w:space="0" w:color="auto"/>
      </w:divBdr>
    </w:div>
    <w:div w:id="835921354">
      <w:bodyDiv w:val="1"/>
      <w:marLeft w:val="0"/>
      <w:marRight w:val="0"/>
      <w:marTop w:val="0"/>
      <w:marBottom w:val="0"/>
      <w:divBdr>
        <w:top w:val="none" w:sz="0" w:space="0" w:color="auto"/>
        <w:left w:val="none" w:sz="0" w:space="0" w:color="auto"/>
        <w:bottom w:val="none" w:sz="0" w:space="0" w:color="auto"/>
        <w:right w:val="none" w:sz="0" w:space="0" w:color="auto"/>
      </w:divBdr>
    </w:div>
    <w:div w:id="854925425">
      <w:bodyDiv w:val="1"/>
      <w:marLeft w:val="0"/>
      <w:marRight w:val="0"/>
      <w:marTop w:val="0"/>
      <w:marBottom w:val="0"/>
      <w:divBdr>
        <w:top w:val="none" w:sz="0" w:space="0" w:color="auto"/>
        <w:left w:val="none" w:sz="0" w:space="0" w:color="auto"/>
        <w:bottom w:val="none" w:sz="0" w:space="0" w:color="auto"/>
        <w:right w:val="none" w:sz="0" w:space="0" w:color="auto"/>
      </w:divBdr>
    </w:div>
    <w:div w:id="861362452">
      <w:bodyDiv w:val="1"/>
      <w:marLeft w:val="0"/>
      <w:marRight w:val="0"/>
      <w:marTop w:val="0"/>
      <w:marBottom w:val="0"/>
      <w:divBdr>
        <w:top w:val="none" w:sz="0" w:space="0" w:color="auto"/>
        <w:left w:val="none" w:sz="0" w:space="0" w:color="auto"/>
        <w:bottom w:val="none" w:sz="0" w:space="0" w:color="auto"/>
        <w:right w:val="none" w:sz="0" w:space="0" w:color="auto"/>
      </w:divBdr>
    </w:div>
    <w:div w:id="873927201">
      <w:bodyDiv w:val="1"/>
      <w:marLeft w:val="0"/>
      <w:marRight w:val="0"/>
      <w:marTop w:val="0"/>
      <w:marBottom w:val="0"/>
      <w:divBdr>
        <w:top w:val="none" w:sz="0" w:space="0" w:color="auto"/>
        <w:left w:val="none" w:sz="0" w:space="0" w:color="auto"/>
        <w:bottom w:val="none" w:sz="0" w:space="0" w:color="auto"/>
        <w:right w:val="none" w:sz="0" w:space="0" w:color="auto"/>
      </w:divBdr>
    </w:div>
    <w:div w:id="885485020">
      <w:bodyDiv w:val="1"/>
      <w:marLeft w:val="0"/>
      <w:marRight w:val="0"/>
      <w:marTop w:val="0"/>
      <w:marBottom w:val="0"/>
      <w:divBdr>
        <w:top w:val="none" w:sz="0" w:space="0" w:color="auto"/>
        <w:left w:val="none" w:sz="0" w:space="0" w:color="auto"/>
        <w:bottom w:val="none" w:sz="0" w:space="0" w:color="auto"/>
        <w:right w:val="none" w:sz="0" w:space="0" w:color="auto"/>
      </w:divBdr>
    </w:div>
    <w:div w:id="892741648">
      <w:bodyDiv w:val="1"/>
      <w:marLeft w:val="0"/>
      <w:marRight w:val="0"/>
      <w:marTop w:val="0"/>
      <w:marBottom w:val="0"/>
      <w:divBdr>
        <w:top w:val="none" w:sz="0" w:space="0" w:color="auto"/>
        <w:left w:val="none" w:sz="0" w:space="0" w:color="auto"/>
        <w:bottom w:val="none" w:sz="0" w:space="0" w:color="auto"/>
        <w:right w:val="none" w:sz="0" w:space="0" w:color="auto"/>
      </w:divBdr>
    </w:div>
    <w:div w:id="895355966">
      <w:bodyDiv w:val="1"/>
      <w:marLeft w:val="0"/>
      <w:marRight w:val="0"/>
      <w:marTop w:val="0"/>
      <w:marBottom w:val="0"/>
      <w:divBdr>
        <w:top w:val="none" w:sz="0" w:space="0" w:color="auto"/>
        <w:left w:val="none" w:sz="0" w:space="0" w:color="auto"/>
        <w:bottom w:val="none" w:sz="0" w:space="0" w:color="auto"/>
        <w:right w:val="none" w:sz="0" w:space="0" w:color="auto"/>
      </w:divBdr>
    </w:div>
    <w:div w:id="913779717">
      <w:bodyDiv w:val="1"/>
      <w:marLeft w:val="0"/>
      <w:marRight w:val="0"/>
      <w:marTop w:val="0"/>
      <w:marBottom w:val="0"/>
      <w:divBdr>
        <w:top w:val="none" w:sz="0" w:space="0" w:color="auto"/>
        <w:left w:val="none" w:sz="0" w:space="0" w:color="auto"/>
        <w:bottom w:val="none" w:sz="0" w:space="0" w:color="auto"/>
        <w:right w:val="none" w:sz="0" w:space="0" w:color="auto"/>
      </w:divBdr>
    </w:div>
    <w:div w:id="976832920">
      <w:bodyDiv w:val="1"/>
      <w:marLeft w:val="0"/>
      <w:marRight w:val="0"/>
      <w:marTop w:val="0"/>
      <w:marBottom w:val="0"/>
      <w:divBdr>
        <w:top w:val="none" w:sz="0" w:space="0" w:color="auto"/>
        <w:left w:val="none" w:sz="0" w:space="0" w:color="auto"/>
        <w:bottom w:val="none" w:sz="0" w:space="0" w:color="auto"/>
        <w:right w:val="none" w:sz="0" w:space="0" w:color="auto"/>
      </w:divBdr>
    </w:div>
    <w:div w:id="998272890">
      <w:bodyDiv w:val="1"/>
      <w:marLeft w:val="0"/>
      <w:marRight w:val="0"/>
      <w:marTop w:val="0"/>
      <w:marBottom w:val="0"/>
      <w:divBdr>
        <w:top w:val="none" w:sz="0" w:space="0" w:color="auto"/>
        <w:left w:val="none" w:sz="0" w:space="0" w:color="auto"/>
        <w:bottom w:val="none" w:sz="0" w:space="0" w:color="auto"/>
        <w:right w:val="none" w:sz="0" w:space="0" w:color="auto"/>
      </w:divBdr>
    </w:div>
    <w:div w:id="1000161730">
      <w:bodyDiv w:val="1"/>
      <w:marLeft w:val="0"/>
      <w:marRight w:val="0"/>
      <w:marTop w:val="0"/>
      <w:marBottom w:val="0"/>
      <w:divBdr>
        <w:top w:val="none" w:sz="0" w:space="0" w:color="auto"/>
        <w:left w:val="none" w:sz="0" w:space="0" w:color="auto"/>
        <w:bottom w:val="none" w:sz="0" w:space="0" w:color="auto"/>
        <w:right w:val="none" w:sz="0" w:space="0" w:color="auto"/>
      </w:divBdr>
    </w:div>
    <w:div w:id="1003779428">
      <w:bodyDiv w:val="1"/>
      <w:marLeft w:val="0"/>
      <w:marRight w:val="0"/>
      <w:marTop w:val="0"/>
      <w:marBottom w:val="0"/>
      <w:divBdr>
        <w:top w:val="none" w:sz="0" w:space="0" w:color="auto"/>
        <w:left w:val="none" w:sz="0" w:space="0" w:color="auto"/>
        <w:bottom w:val="none" w:sz="0" w:space="0" w:color="auto"/>
        <w:right w:val="none" w:sz="0" w:space="0" w:color="auto"/>
      </w:divBdr>
    </w:div>
    <w:div w:id="1010597859">
      <w:bodyDiv w:val="1"/>
      <w:marLeft w:val="0"/>
      <w:marRight w:val="0"/>
      <w:marTop w:val="0"/>
      <w:marBottom w:val="0"/>
      <w:divBdr>
        <w:top w:val="none" w:sz="0" w:space="0" w:color="auto"/>
        <w:left w:val="none" w:sz="0" w:space="0" w:color="auto"/>
        <w:bottom w:val="none" w:sz="0" w:space="0" w:color="auto"/>
        <w:right w:val="none" w:sz="0" w:space="0" w:color="auto"/>
      </w:divBdr>
    </w:div>
    <w:div w:id="1011446335">
      <w:bodyDiv w:val="1"/>
      <w:marLeft w:val="0"/>
      <w:marRight w:val="0"/>
      <w:marTop w:val="0"/>
      <w:marBottom w:val="0"/>
      <w:divBdr>
        <w:top w:val="none" w:sz="0" w:space="0" w:color="auto"/>
        <w:left w:val="none" w:sz="0" w:space="0" w:color="auto"/>
        <w:bottom w:val="none" w:sz="0" w:space="0" w:color="auto"/>
        <w:right w:val="none" w:sz="0" w:space="0" w:color="auto"/>
      </w:divBdr>
    </w:div>
    <w:div w:id="1031296840">
      <w:bodyDiv w:val="1"/>
      <w:marLeft w:val="0"/>
      <w:marRight w:val="0"/>
      <w:marTop w:val="0"/>
      <w:marBottom w:val="0"/>
      <w:divBdr>
        <w:top w:val="none" w:sz="0" w:space="0" w:color="auto"/>
        <w:left w:val="none" w:sz="0" w:space="0" w:color="auto"/>
        <w:bottom w:val="none" w:sz="0" w:space="0" w:color="auto"/>
        <w:right w:val="none" w:sz="0" w:space="0" w:color="auto"/>
      </w:divBdr>
    </w:div>
    <w:div w:id="1031343794">
      <w:bodyDiv w:val="1"/>
      <w:marLeft w:val="0"/>
      <w:marRight w:val="0"/>
      <w:marTop w:val="0"/>
      <w:marBottom w:val="0"/>
      <w:divBdr>
        <w:top w:val="none" w:sz="0" w:space="0" w:color="auto"/>
        <w:left w:val="none" w:sz="0" w:space="0" w:color="auto"/>
        <w:bottom w:val="none" w:sz="0" w:space="0" w:color="auto"/>
        <w:right w:val="none" w:sz="0" w:space="0" w:color="auto"/>
      </w:divBdr>
    </w:div>
    <w:div w:id="1032419989">
      <w:bodyDiv w:val="1"/>
      <w:marLeft w:val="0"/>
      <w:marRight w:val="0"/>
      <w:marTop w:val="0"/>
      <w:marBottom w:val="0"/>
      <w:divBdr>
        <w:top w:val="none" w:sz="0" w:space="0" w:color="auto"/>
        <w:left w:val="none" w:sz="0" w:space="0" w:color="auto"/>
        <w:bottom w:val="none" w:sz="0" w:space="0" w:color="auto"/>
        <w:right w:val="none" w:sz="0" w:space="0" w:color="auto"/>
      </w:divBdr>
    </w:div>
    <w:div w:id="1055274583">
      <w:bodyDiv w:val="1"/>
      <w:marLeft w:val="0"/>
      <w:marRight w:val="0"/>
      <w:marTop w:val="0"/>
      <w:marBottom w:val="0"/>
      <w:divBdr>
        <w:top w:val="none" w:sz="0" w:space="0" w:color="auto"/>
        <w:left w:val="none" w:sz="0" w:space="0" w:color="auto"/>
        <w:bottom w:val="none" w:sz="0" w:space="0" w:color="auto"/>
        <w:right w:val="none" w:sz="0" w:space="0" w:color="auto"/>
      </w:divBdr>
    </w:div>
    <w:div w:id="1063917456">
      <w:bodyDiv w:val="1"/>
      <w:marLeft w:val="0"/>
      <w:marRight w:val="0"/>
      <w:marTop w:val="0"/>
      <w:marBottom w:val="0"/>
      <w:divBdr>
        <w:top w:val="none" w:sz="0" w:space="0" w:color="auto"/>
        <w:left w:val="none" w:sz="0" w:space="0" w:color="auto"/>
        <w:bottom w:val="none" w:sz="0" w:space="0" w:color="auto"/>
        <w:right w:val="none" w:sz="0" w:space="0" w:color="auto"/>
      </w:divBdr>
    </w:div>
    <w:div w:id="1090854498">
      <w:bodyDiv w:val="1"/>
      <w:marLeft w:val="0"/>
      <w:marRight w:val="0"/>
      <w:marTop w:val="0"/>
      <w:marBottom w:val="0"/>
      <w:divBdr>
        <w:top w:val="none" w:sz="0" w:space="0" w:color="auto"/>
        <w:left w:val="none" w:sz="0" w:space="0" w:color="auto"/>
        <w:bottom w:val="none" w:sz="0" w:space="0" w:color="auto"/>
        <w:right w:val="none" w:sz="0" w:space="0" w:color="auto"/>
      </w:divBdr>
    </w:div>
    <w:div w:id="1097825369">
      <w:bodyDiv w:val="1"/>
      <w:marLeft w:val="0"/>
      <w:marRight w:val="0"/>
      <w:marTop w:val="0"/>
      <w:marBottom w:val="0"/>
      <w:divBdr>
        <w:top w:val="none" w:sz="0" w:space="0" w:color="auto"/>
        <w:left w:val="none" w:sz="0" w:space="0" w:color="auto"/>
        <w:bottom w:val="none" w:sz="0" w:space="0" w:color="auto"/>
        <w:right w:val="none" w:sz="0" w:space="0" w:color="auto"/>
      </w:divBdr>
    </w:div>
    <w:div w:id="1130129283">
      <w:bodyDiv w:val="1"/>
      <w:marLeft w:val="0"/>
      <w:marRight w:val="0"/>
      <w:marTop w:val="0"/>
      <w:marBottom w:val="0"/>
      <w:divBdr>
        <w:top w:val="none" w:sz="0" w:space="0" w:color="auto"/>
        <w:left w:val="none" w:sz="0" w:space="0" w:color="auto"/>
        <w:bottom w:val="none" w:sz="0" w:space="0" w:color="auto"/>
        <w:right w:val="none" w:sz="0" w:space="0" w:color="auto"/>
      </w:divBdr>
    </w:div>
    <w:div w:id="1131746783">
      <w:bodyDiv w:val="1"/>
      <w:marLeft w:val="0"/>
      <w:marRight w:val="0"/>
      <w:marTop w:val="0"/>
      <w:marBottom w:val="0"/>
      <w:divBdr>
        <w:top w:val="none" w:sz="0" w:space="0" w:color="auto"/>
        <w:left w:val="none" w:sz="0" w:space="0" w:color="auto"/>
        <w:bottom w:val="none" w:sz="0" w:space="0" w:color="auto"/>
        <w:right w:val="none" w:sz="0" w:space="0" w:color="auto"/>
      </w:divBdr>
    </w:div>
    <w:div w:id="1137071523">
      <w:bodyDiv w:val="1"/>
      <w:marLeft w:val="0"/>
      <w:marRight w:val="0"/>
      <w:marTop w:val="0"/>
      <w:marBottom w:val="0"/>
      <w:divBdr>
        <w:top w:val="none" w:sz="0" w:space="0" w:color="auto"/>
        <w:left w:val="none" w:sz="0" w:space="0" w:color="auto"/>
        <w:bottom w:val="none" w:sz="0" w:space="0" w:color="auto"/>
        <w:right w:val="none" w:sz="0" w:space="0" w:color="auto"/>
      </w:divBdr>
    </w:div>
    <w:div w:id="1138916379">
      <w:bodyDiv w:val="1"/>
      <w:marLeft w:val="0"/>
      <w:marRight w:val="0"/>
      <w:marTop w:val="0"/>
      <w:marBottom w:val="0"/>
      <w:divBdr>
        <w:top w:val="none" w:sz="0" w:space="0" w:color="auto"/>
        <w:left w:val="none" w:sz="0" w:space="0" w:color="auto"/>
        <w:bottom w:val="none" w:sz="0" w:space="0" w:color="auto"/>
        <w:right w:val="none" w:sz="0" w:space="0" w:color="auto"/>
      </w:divBdr>
    </w:div>
    <w:div w:id="1148861112">
      <w:bodyDiv w:val="1"/>
      <w:marLeft w:val="0"/>
      <w:marRight w:val="0"/>
      <w:marTop w:val="0"/>
      <w:marBottom w:val="0"/>
      <w:divBdr>
        <w:top w:val="none" w:sz="0" w:space="0" w:color="auto"/>
        <w:left w:val="none" w:sz="0" w:space="0" w:color="auto"/>
        <w:bottom w:val="none" w:sz="0" w:space="0" w:color="auto"/>
        <w:right w:val="none" w:sz="0" w:space="0" w:color="auto"/>
      </w:divBdr>
    </w:div>
    <w:div w:id="1153177659">
      <w:bodyDiv w:val="1"/>
      <w:marLeft w:val="0"/>
      <w:marRight w:val="0"/>
      <w:marTop w:val="0"/>
      <w:marBottom w:val="0"/>
      <w:divBdr>
        <w:top w:val="none" w:sz="0" w:space="0" w:color="auto"/>
        <w:left w:val="none" w:sz="0" w:space="0" w:color="auto"/>
        <w:bottom w:val="none" w:sz="0" w:space="0" w:color="auto"/>
        <w:right w:val="none" w:sz="0" w:space="0" w:color="auto"/>
      </w:divBdr>
    </w:div>
    <w:div w:id="1165709196">
      <w:bodyDiv w:val="1"/>
      <w:marLeft w:val="0"/>
      <w:marRight w:val="0"/>
      <w:marTop w:val="0"/>
      <w:marBottom w:val="0"/>
      <w:divBdr>
        <w:top w:val="none" w:sz="0" w:space="0" w:color="auto"/>
        <w:left w:val="none" w:sz="0" w:space="0" w:color="auto"/>
        <w:bottom w:val="none" w:sz="0" w:space="0" w:color="auto"/>
        <w:right w:val="none" w:sz="0" w:space="0" w:color="auto"/>
      </w:divBdr>
    </w:div>
    <w:div w:id="1165778532">
      <w:bodyDiv w:val="1"/>
      <w:marLeft w:val="0"/>
      <w:marRight w:val="0"/>
      <w:marTop w:val="0"/>
      <w:marBottom w:val="0"/>
      <w:divBdr>
        <w:top w:val="none" w:sz="0" w:space="0" w:color="auto"/>
        <w:left w:val="none" w:sz="0" w:space="0" w:color="auto"/>
        <w:bottom w:val="none" w:sz="0" w:space="0" w:color="auto"/>
        <w:right w:val="none" w:sz="0" w:space="0" w:color="auto"/>
      </w:divBdr>
    </w:div>
    <w:div w:id="1171993951">
      <w:bodyDiv w:val="1"/>
      <w:marLeft w:val="0"/>
      <w:marRight w:val="0"/>
      <w:marTop w:val="0"/>
      <w:marBottom w:val="0"/>
      <w:divBdr>
        <w:top w:val="none" w:sz="0" w:space="0" w:color="auto"/>
        <w:left w:val="none" w:sz="0" w:space="0" w:color="auto"/>
        <w:bottom w:val="none" w:sz="0" w:space="0" w:color="auto"/>
        <w:right w:val="none" w:sz="0" w:space="0" w:color="auto"/>
      </w:divBdr>
    </w:div>
    <w:div w:id="1174685286">
      <w:bodyDiv w:val="1"/>
      <w:marLeft w:val="0"/>
      <w:marRight w:val="0"/>
      <w:marTop w:val="0"/>
      <w:marBottom w:val="0"/>
      <w:divBdr>
        <w:top w:val="none" w:sz="0" w:space="0" w:color="auto"/>
        <w:left w:val="none" w:sz="0" w:space="0" w:color="auto"/>
        <w:bottom w:val="none" w:sz="0" w:space="0" w:color="auto"/>
        <w:right w:val="none" w:sz="0" w:space="0" w:color="auto"/>
      </w:divBdr>
    </w:div>
    <w:div w:id="1178539906">
      <w:bodyDiv w:val="1"/>
      <w:marLeft w:val="0"/>
      <w:marRight w:val="0"/>
      <w:marTop w:val="0"/>
      <w:marBottom w:val="0"/>
      <w:divBdr>
        <w:top w:val="none" w:sz="0" w:space="0" w:color="auto"/>
        <w:left w:val="none" w:sz="0" w:space="0" w:color="auto"/>
        <w:bottom w:val="none" w:sz="0" w:space="0" w:color="auto"/>
        <w:right w:val="none" w:sz="0" w:space="0" w:color="auto"/>
      </w:divBdr>
    </w:div>
    <w:div w:id="1189568498">
      <w:bodyDiv w:val="1"/>
      <w:marLeft w:val="0"/>
      <w:marRight w:val="0"/>
      <w:marTop w:val="0"/>
      <w:marBottom w:val="0"/>
      <w:divBdr>
        <w:top w:val="none" w:sz="0" w:space="0" w:color="auto"/>
        <w:left w:val="none" w:sz="0" w:space="0" w:color="auto"/>
        <w:bottom w:val="none" w:sz="0" w:space="0" w:color="auto"/>
        <w:right w:val="none" w:sz="0" w:space="0" w:color="auto"/>
      </w:divBdr>
    </w:div>
    <w:div w:id="1201742200">
      <w:bodyDiv w:val="1"/>
      <w:marLeft w:val="0"/>
      <w:marRight w:val="0"/>
      <w:marTop w:val="0"/>
      <w:marBottom w:val="0"/>
      <w:divBdr>
        <w:top w:val="none" w:sz="0" w:space="0" w:color="auto"/>
        <w:left w:val="none" w:sz="0" w:space="0" w:color="auto"/>
        <w:bottom w:val="none" w:sz="0" w:space="0" w:color="auto"/>
        <w:right w:val="none" w:sz="0" w:space="0" w:color="auto"/>
      </w:divBdr>
    </w:div>
    <w:div w:id="1240022889">
      <w:bodyDiv w:val="1"/>
      <w:marLeft w:val="0"/>
      <w:marRight w:val="0"/>
      <w:marTop w:val="0"/>
      <w:marBottom w:val="0"/>
      <w:divBdr>
        <w:top w:val="none" w:sz="0" w:space="0" w:color="auto"/>
        <w:left w:val="none" w:sz="0" w:space="0" w:color="auto"/>
        <w:bottom w:val="none" w:sz="0" w:space="0" w:color="auto"/>
        <w:right w:val="none" w:sz="0" w:space="0" w:color="auto"/>
      </w:divBdr>
    </w:div>
    <w:div w:id="1248731937">
      <w:bodyDiv w:val="1"/>
      <w:marLeft w:val="0"/>
      <w:marRight w:val="0"/>
      <w:marTop w:val="0"/>
      <w:marBottom w:val="0"/>
      <w:divBdr>
        <w:top w:val="none" w:sz="0" w:space="0" w:color="auto"/>
        <w:left w:val="none" w:sz="0" w:space="0" w:color="auto"/>
        <w:bottom w:val="none" w:sz="0" w:space="0" w:color="auto"/>
        <w:right w:val="none" w:sz="0" w:space="0" w:color="auto"/>
      </w:divBdr>
    </w:div>
    <w:div w:id="1250887513">
      <w:bodyDiv w:val="1"/>
      <w:marLeft w:val="0"/>
      <w:marRight w:val="0"/>
      <w:marTop w:val="0"/>
      <w:marBottom w:val="0"/>
      <w:divBdr>
        <w:top w:val="none" w:sz="0" w:space="0" w:color="auto"/>
        <w:left w:val="none" w:sz="0" w:space="0" w:color="auto"/>
        <w:bottom w:val="none" w:sz="0" w:space="0" w:color="auto"/>
        <w:right w:val="none" w:sz="0" w:space="0" w:color="auto"/>
      </w:divBdr>
    </w:div>
    <w:div w:id="1256133652">
      <w:bodyDiv w:val="1"/>
      <w:marLeft w:val="0"/>
      <w:marRight w:val="0"/>
      <w:marTop w:val="0"/>
      <w:marBottom w:val="0"/>
      <w:divBdr>
        <w:top w:val="none" w:sz="0" w:space="0" w:color="auto"/>
        <w:left w:val="none" w:sz="0" w:space="0" w:color="auto"/>
        <w:bottom w:val="none" w:sz="0" w:space="0" w:color="auto"/>
        <w:right w:val="none" w:sz="0" w:space="0" w:color="auto"/>
      </w:divBdr>
    </w:div>
    <w:div w:id="1266839551">
      <w:bodyDiv w:val="1"/>
      <w:marLeft w:val="0"/>
      <w:marRight w:val="0"/>
      <w:marTop w:val="0"/>
      <w:marBottom w:val="0"/>
      <w:divBdr>
        <w:top w:val="none" w:sz="0" w:space="0" w:color="auto"/>
        <w:left w:val="none" w:sz="0" w:space="0" w:color="auto"/>
        <w:bottom w:val="none" w:sz="0" w:space="0" w:color="auto"/>
        <w:right w:val="none" w:sz="0" w:space="0" w:color="auto"/>
      </w:divBdr>
    </w:div>
    <w:div w:id="1274096779">
      <w:bodyDiv w:val="1"/>
      <w:marLeft w:val="0"/>
      <w:marRight w:val="0"/>
      <w:marTop w:val="0"/>
      <w:marBottom w:val="0"/>
      <w:divBdr>
        <w:top w:val="none" w:sz="0" w:space="0" w:color="auto"/>
        <w:left w:val="none" w:sz="0" w:space="0" w:color="auto"/>
        <w:bottom w:val="none" w:sz="0" w:space="0" w:color="auto"/>
        <w:right w:val="none" w:sz="0" w:space="0" w:color="auto"/>
      </w:divBdr>
    </w:div>
    <w:div w:id="1279215953">
      <w:bodyDiv w:val="1"/>
      <w:marLeft w:val="0"/>
      <w:marRight w:val="0"/>
      <w:marTop w:val="0"/>
      <w:marBottom w:val="0"/>
      <w:divBdr>
        <w:top w:val="none" w:sz="0" w:space="0" w:color="auto"/>
        <w:left w:val="none" w:sz="0" w:space="0" w:color="auto"/>
        <w:bottom w:val="none" w:sz="0" w:space="0" w:color="auto"/>
        <w:right w:val="none" w:sz="0" w:space="0" w:color="auto"/>
      </w:divBdr>
    </w:div>
    <w:div w:id="1292907631">
      <w:bodyDiv w:val="1"/>
      <w:marLeft w:val="0"/>
      <w:marRight w:val="0"/>
      <w:marTop w:val="0"/>
      <w:marBottom w:val="0"/>
      <w:divBdr>
        <w:top w:val="none" w:sz="0" w:space="0" w:color="auto"/>
        <w:left w:val="none" w:sz="0" w:space="0" w:color="auto"/>
        <w:bottom w:val="none" w:sz="0" w:space="0" w:color="auto"/>
        <w:right w:val="none" w:sz="0" w:space="0" w:color="auto"/>
      </w:divBdr>
    </w:div>
    <w:div w:id="1310403155">
      <w:bodyDiv w:val="1"/>
      <w:marLeft w:val="0"/>
      <w:marRight w:val="0"/>
      <w:marTop w:val="0"/>
      <w:marBottom w:val="0"/>
      <w:divBdr>
        <w:top w:val="none" w:sz="0" w:space="0" w:color="auto"/>
        <w:left w:val="none" w:sz="0" w:space="0" w:color="auto"/>
        <w:bottom w:val="none" w:sz="0" w:space="0" w:color="auto"/>
        <w:right w:val="none" w:sz="0" w:space="0" w:color="auto"/>
      </w:divBdr>
    </w:div>
    <w:div w:id="1329287957">
      <w:bodyDiv w:val="1"/>
      <w:marLeft w:val="0"/>
      <w:marRight w:val="0"/>
      <w:marTop w:val="0"/>
      <w:marBottom w:val="0"/>
      <w:divBdr>
        <w:top w:val="none" w:sz="0" w:space="0" w:color="auto"/>
        <w:left w:val="none" w:sz="0" w:space="0" w:color="auto"/>
        <w:bottom w:val="none" w:sz="0" w:space="0" w:color="auto"/>
        <w:right w:val="none" w:sz="0" w:space="0" w:color="auto"/>
      </w:divBdr>
    </w:div>
    <w:div w:id="1385300794">
      <w:bodyDiv w:val="1"/>
      <w:marLeft w:val="0"/>
      <w:marRight w:val="0"/>
      <w:marTop w:val="0"/>
      <w:marBottom w:val="0"/>
      <w:divBdr>
        <w:top w:val="none" w:sz="0" w:space="0" w:color="auto"/>
        <w:left w:val="none" w:sz="0" w:space="0" w:color="auto"/>
        <w:bottom w:val="none" w:sz="0" w:space="0" w:color="auto"/>
        <w:right w:val="none" w:sz="0" w:space="0" w:color="auto"/>
      </w:divBdr>
    </w:div>
    <w:div w:id="1409767798">
      <w:bodyDiv w:val="1"/>
      <w:marLeft w:val="0"/>
      <w:marRight w:val="0"/>
      <w:marTop w:val="0"/>
      <w:marBottom w:val="0"/>
      <w:divBdr>
        <w:top w:val="none" w:sz="0" w:space="0" w:color="auto"/>
        <w:left w:val="none" w:sz="0" w:space="0" w:color="auto"/>
        <w:bottom w:val="none" w:sz="0" w:space="0" w:color="auto"/>
        <w:right w:val="none" w:sz="0" w:space="0" w:color="auto"/>
      </w:divBdr>
    </w:div>
    <w:div w:id="1410421226">
      <w:bodyDiv w:val="1"/>
      <w:marLeft w:val="0"/>
      <w:marRight w:val="0"/>
      <w:marTop w:val="0"/>
      <w:marBottom w:val="0"/>
      <w:divBdr>
        <w:top w:val="none" w:sz="0" w:space="0" w:color="auto"/>
        <w:left w:val="none" w:sz="0" w:space="0" w:color="auto"/>
        <w:bottom w:val="none" w:sz="0" w:space="0" w:color="auto"/>
        <w:right w:val="none" w:sz="0" w:space="0" w:color="auto"/>
      </w:divBdr>
    </w:div>
    <w:div w:id="1439715407">
      <w:bodyDiv w:val="1"/>
      <w:marLeft w:val="0"/>
      <w:marRight w:val="0"/>
      <w:marTop w:val="0"/>
      <w:marBottom w:val="0"/>
      <w:divBdr>
        <w:top w:val="none" w:sz="0" w:space="0" w:color="auto"/>
        <w:left w:val="none" w:sz="0" w:space="0" w:color="auto"/>
        <w:bottom w:val="none" w:sz="0" w:space="0" w:color="auto"/>
        <w:right w:val="none" w:sz="0" w:space="0" w:color="auto"/>
      </w:divBdr>
      <w:divsChild>
        <w:div w:id="80495132">
          <w:marLeft w:val="0"/>
          <w:marRight w:val="0"/>
          <w:marTop w:val="0"/>
          <w:marBottom w:val="0"/>
          <w:divBdr>
            <w:top w:val="none" w:sz="0" w:space="0" w:color="auto"/>
            <w:left w:val="none" w:sz="0" w:space="0" w:color="auto"/>
            <w:bottom w:val="none" w:sz="0" w:space="0" w:color="auto"/>
            <w:right w:val="none" w:sz="0" w:space="0" w:color="auto"/>
          </w:divBdr>
        </w:div>
      </w:divsChild>
    </w:div>
    <w:div w:id="1449467092">
      <w:bodyDiv w:val="1"/>
      <w:marLeft w:val="0"/>
      <w:marRight w:val="0"/>
      <w:marTop w:val="0"/>
      <w:marBottom w:val="0"/>
      <w:divBdr>
        <w:top w:val="none" w:sz="0" w:space="0" w:color="auto"/>
        <w:left w:val="none" w:sz="0" w:space="0" w:color="auto"/>
        <w:bottom w:val="none" w:sz="0" w:space="0" w:color="auto"/>
        <w:right w:val="none" w:sz="0" w:space="0" w:color="auto"/>
      </w:divBdr>
    </w:div>
    <w:div w:id="1460108323">
      <w:bodyDiv w:val="1"/>
      <w:marLeft w:val="0"/>
      <w:marRight w:val="0"/>
      <w:marTop w:val="0"/>
      <w:marBottom w:val="0"/>
      <w:divBdr>
        <w:top w:val="none" w:sz="0" w:space="0" w:color="auto"/>
        <w:left w:val="none" w:sz="0" w:space="0" w:color="auto"/>
        <w:bottom w:val="none" w:sz="0" w:space="0" w:color="auto"/>
        <w:right w:val="none" w:sz="0" w:space="0" w:color="auto"/>
      </w:divBdr>
    </w:div>
    <w:div w:id="1468742988">
      <w:bodyDiv w:val="1"/>
      <w:marLeft w:val="0"/>
      <w:marRight w:val="0"/>
      <w:marTop w:val="0"/>
      <w:marBottom w:val="0"/>
      <w:divBdr>
        <w:top w:val="none" w:sz="0" w:space="0" w:color="auto"/>
        <w:left w:val="none" w:sz="0" w:space="0" w:color="auto"/>
        <w:bottom w:val="none" w:sz="0" w:space="0" w:color="auto"/>
        <w:right w:val="none" w:sz="0" w:space="0" w:color="auto"/>
      </w:divBdr>
    </w:div>
    <w:div w:id="1480922270">
      <w:bodyDiv w:val="1"/>
      <w:marLeft w:val="0"/>
      <w:marRight w:val="0"/>
      <w:marTop w:val="0"/>
      <w:marBottom w:val="0"/>
      <w:divBdr>
        <w:top w:val="none" w:sz="0" w:space="0" w:color="auto"/>
        <w:left w:val="none" w:sz="0" w:space="0" w:color="auto"/>
        <w:bottom w:val="none" w:sz="0" w:space="0" w:color="auto"/>
        <w:right w:val="none" w:sz="0" w:space="0" w:color="auto"/>
      </w:divBdr>
    </w:div>
    <w:div w:id="1484078244">
      <w:bodyDiv w:val="1"/>
      <w:marLeft w:val="0"/>
      <w:marRight w:val="0"/>
      <w:marTop w:val="0"/>
      <w:marBottom w:val="0"/>
      <w:divBdr>
        <w:top w:val="none" w:sz="0" w:space="0" w:color="auto"/>
        <w:left w:val="none" w:sz="0" w:space="0" w:color="auto"/>
        <w:bottom w:val="none" w:sz="0" w:space="0" w:color="auto"/>
        <w:right w:val="none" w:sz="0" w:space="0" w:color="auto"/>
      </w:divBdr>
    </w:div>
    <w:div w:id="1524706410">
      <w:bodyDiv w:val="1"/>
      <w:marLeft w:val="0"/>
      <w:marRight w:val="0"/>
      <w:marTop w:val="0"/>
      <w:marBottom w:val="0"/>
      <w:divBdr>
        <w:top w:val="none" w:sz="0" w:space="0" w:color="auto"/>
        <w:left w:val="none" w:sz="0" w:space="0" w:color="auto"/>
        <w:bottom w:val="none" w:sz="0" w:space="0" w:color="auto"/>
        <w:right w:val="none" w:sz="0" w:space="0" w:color="auto"/>
      </w:divBdr>
    </w:div>
    <w:div w:id="1526868294">
      <w:bodyDiv w:val="1"/>
      <w:marLeft w:val="0"/>
      <w:marRight w:val="0"/>
      <w:marTop w:val="0"/>
      <w:marBottom w:val="0"/>
      <w:divBdr>
        <w:top w:val="none" w:sz="0" w:space="0" w:color="auto"/>
        <w:left w:val="none" w:sz="0" w:space="0" w:color="auto"/>
        <w:bottom w:val="none" w:sz="0" w:space="0" w:color="auto"/>
        <w:right w:val="none" w:sz="0" w:space="0" w:color="auto"/>
      </w:divBdr>
    </w:div>
    <w:div w:id="1534075048">
      <w:bodyDiv w:val="1"/>
      <w:marLeft w:val="0"/>
      <w:marRight w:val="0"/>
      <w:marTop w:val="0"/>
      <w:marBottom w:val="0"/>
      <w:divBdr>
        <w:top w:val="none" w:sz="0" w:space="0" w:color="auto"/>
        <w:left w:val="none" w:sz="0" w:space="0" w:color="auto"/>
        <w:bottom w:val="none" w:sz="0" w:space="0" w:color="auto"/>
        <w:right w:val="none" w:sz="0" w:space="0" w:color="auto"/>
      </w:divBdr>
    </w:div>
    <w:div w:id="1535341551">
      <w:bodyDiv w:val="1"/>
      <w:marLeft w:val="0"/>
      <w:marRight w:val="0"/>
      <w:marTop w:val="0"/>
      <w:marBottom w:val="0"/>
      <w:divBdr>
        <w:top w:val="none" w:sz="0" w:space="0" w:color="auto"/>
        <w:left w:val="none" w:sz="0" w:space="0" w:color="auto"/>
        <w:bottom w:val="none" w:sz="0" w:space="0" w:color="auto"/>
        <w:right w:val="none" w:sz="0" w:space="0" w:color="auto"/>
      </w:divBdr>
      <w:divsChild>
        <w:div w:id="415446919">
          <w:marLeft w:val="0"/>
          <w:marRight w:val="0"/>
          <w:marTop w:val="0"/>
          <w:marBottom w:val="0"/>
          <w:divBdr>
            <w:top w:val="none" w:sz="0" w:space="0" w:color="auto"/>
            <w:left w:val="none" w:sz="0" w:space="0" w:color="auto"/>
            <w:bottom w:val="none" w:sz="0" w:space="0" w:color="auto"/>
            <w:right w:val="none" w:sz="0" w:space="0" w:color="auto"/>
          </w:divBdr>
        </w:div>
      </w:divsChild>
    </w:div>
    <w:div w:id="1537884137">
      <w:bodyDiv w:val="1"/>
      <w:marLeft w:val="0"/>
      <w:marRight w:val="0"/>
      <w:marTop w:val="0"/>
      <w:marBottom w:val="0"/>
      <w:divBdr>
        <w:top w:val="none" w:sz="0" w:space="0" w:color="auto"/>
        <w:left w:val="none" w:sz="0" w:space="0" w:color="auto"/>
        <w:bottom w:val="none" w:sz="0" w:space="0" w:color="auto"/>
        <w:right w:val="none" w:sz="0" w:space="0" w:color="auto"/>
      </w:divBdr>
    </w:div>
    <w:div w:id="1569270602">
      <w:bodyDiv w:val="1"/>
      <w:marLeft w:val="0"/>
      <w:marRight w:val="0"/>
      <w:marTop w:val="0"/>
      <w:marBottom w:val="0"/>
      <w:divBdr>
        <w:top w:val="none" w:sz="0" w:space="0" w:color="auto"/>
        <w:left w:val="none" w:sz="0" w:space="0" w:color="auto"/>
        <w:bottom w:val="none" w:sz="0" w:space="0" w:color="auto"/>
        <w:right w:val="none" w:sz="0" w:space="0" w:color="auto"/>
      </w:divBdr>
    </w:div>
    <w:div w:id="1581058676">
      <w:bodyDiv w:val="1"/>
      <w:marLeft w:val="0"/>
      <w:marRight w:val="0"/>
      <w:marTop w:val="0"/>
      <w:marBottom w:val="0"/>
      <w:divBdr>
        <w:top w:val="none" w:sz="0" w:space="0" w:color="auto"/>
        <w:left w:val="none" w:sz="0" w:space="0" w:color="auto"/>
        <w:bottom w:val="none" w:sz="0" w:space="0" w:color="auto"/>
        <w:right w:val="none" w:sz="0" w:space="0" w:color="auto"/>
      </w:divBdr>
    </w:div>
    <w:div w:id="1588420600">
      <w:bodyDiv w:val="1"/>
      <w:marLeft w:val="0"/>
      <w:marRight w:val="0"/>
      <w:marTop w:val="0"/>
      <w:marBottom w:val="0"/>
      <w:divBdr>
        <w:top w:val="none" w:sz="0" w:space="0" w:color="auto"/>
        <w:left w:val="none" w:sz="0" w:space="0" w:color="auto"/>
        <w:bottom w:val="none" w:sz="0" w:space="0" w:color="auto"/>
        <w:right w:val="none" w:sz="0" w:space="0" w:color="auto"/>
      </w:divBdr>
    </w:div>
    <w:div w:id="1593272663">
      <w:bodyDiv w:val="1"/>
      <w:marLeft w:val="0"/>
      <w:marRight w:val="0"/>
      <w:marTop w:val="0"/>
      <w:marBottom w:val="0"/>
      <w:divBdr>
        <w:top w:val="none" w:sz="0" w:space="0" w:color="auto"/>
        <w:left w:val="none" w:sz="0" w:space="0" w:color="auto"/>
        <w:bottom w:val="none" w:sz="0" w:space="0" w:color="auto"/>
        <w:right w:val="none" w:sz="0" w:space="0" w:color="auto"/>
      </w:divBdr>
    </w:div>
    <w:div w:id="1597514982">
      <w:bodyDiv w:val="1"/>
      <w:marLeft w:val="0"/>
      <w:marRight w:val="0"/>
      <w:marTop w:val="0"/>
      <w:marBottom w:val="0"/>
      <w:divBdr>
        <w:top w:val="none" w:sz="0" w:space="0" w:color="auto"/>
        <w:left w:val="none" w:sz="0" w:space="0" w:color="auto"/>
        <w:bottom w:val="none" w:sz="0" w:space="0" w:color="auto"/>
        <w:right w:val="none" w:sz="0" w:space="0" w:color="auto"/>
      </w:divBdr>
    </w:div>
    <w:div w:id="1597782852">
      <w:bodyDiv w:val="1"/>
      <w:marLeft w:val="0"/>
      <w:marRight w:val="0"/>
      <w:marTop w:val="0"/>
      <w:marBottom w:val="0"/>
      <w:divBdr>
        <w:top w:val="none" w:sz="0" w:space="0" w:color="auto"/>
        <w:left w:val="none" w:sz="0" w:space="0" w:color="auto"/>
        <w:bottom w:val="none" w:sz="0" w:space="0" w:color="auto"/>
        <w:right w:val="none" w:sz="0" w:space="0" w:color="auto"/>
      </w:divBdr>
    </w:div>
    <w:div w:id="1609964645">
      <w:bodyDiv w:val="1"/>
      <w:marLeft w:val="0"/>
      <w:marRight w:val="0"/>
      <w:marTop w:val="0"/>
      <w:marBottom w:val="0"/>
      <w:divBdr>
        <w:top w:val="none" w:sz="0" w:space="0" w:color="auto"/>
        <w:left w:val="none" w:sz="0" w:space="0" w:color="auto"/>
        <w:bottom w:val="none" w:sz="0" w:space="0" w:color="auto"/>
        <w:right w:val="none" w:sz="0" w:space="0" w:color="auto"/>
      </w:divBdr>
    </w:div>
    <w:div w:id="1611888884">
      <w:bodyDiv w:val="1"/>
      <w:marLeft w:val="0"/>
      <w:marRight w:val="0"/>
      <w:marTop w:val="0"/>
      <w:marBottom w:val="0"/>
      <w:divBdr>
        <w:top w:val="none" w:sz="0" w:space="0" w:color="auto"/>
        <w:left w:val="none" w:sz="0" w:space="0" w:color="auto"/>
        <w:bottom w:val="none" w:sz="0" w:space="0" w:color="auto"/>
        <w:right w:val="none" w:sz="0" w:space="0" w:color="auto"/>
      </w:divBdr>
    </w:div>
    <w:div w:id="1612085803">
      <w:bodyDiv w:val="1"/>
      <w:marLeft w:val="0"/>
      <w:marRight w:val="0"/>
      <w:marTop w:val="0"/>
      <w:marBottom w:val="0"/>
      <w:divBdr>
        <w:top w:val="none" w:sz="0" w:space="0" w:color="auto"/>
        <w:left w:val="none" w:sz="0" w:space="0" w:color="auto"/>
        <w:bottom w:val="none" w:sz="0" w:space="0" w:color="auto"/>
        <w:right w:val="none" w:sz="0" w:space="0" w:color="auto"/>
      </w:divBdr>
    </w:div>
    <w:div w:id="1626037511">
      <w:bodyDiv w:val="1"/>
      <w:marLeft w:val="0"/>
      <w:marRight w:val="0"/>
      <w:marTop w:val="0"/>
      <w:marBottom w:val="0"/>
      <w:divBdr>
        <w:top w:val="none" w:sz="0" w:space="0" w:color="auto"/>
        <w:left w:val="none" w:sz="0" w:space="0" w:color="auto"/>
        <w:bottom w:val="none" w:sz="0" w:space="0" w:color="auto"/>
        <w:right w:val="none" w:sz="0" w:space="0" w:color="auto"/>
      </w:divBdr>
    </w:div>
    <w:div w:id="1627814076">
      <w:bodyDiv w:val="1"/>
      <w:marLeft w:val="0"/>
      <w:marRight w:val="0"/>
      <w:marTop w:val="0"/>
      <w:marBottom w:val="0"/>
      <w:divBdr>
        <w:top w:val="none" w:sz="0" w:space="0" w:color="auto"/>
        <w:left w:val="none" w:sz="0" w:space="0" w:color="auto"/>
        <w:bottom w:val="none" w:sz="0" w:space="0" w:color="auto"/>
        <w:right w:val="none" w:sz="0" w:space="0" w:color="auto"/>
      </w:divBdr>
    </w:div>
    <w:div w:id="1645313178">
      <w:bodyDiv w:val="1"/>
      <w:marLeft w:val="0"/>
      <w:marRight w:val="0"/>
      <w:marTop w:val="0"/>
      <w:marBottom w:val="0"/>
      <w:divBdr>
        <w:top w:val="none" w:sz="0" w:space="0" w:color="auto"/>
        <w:left w:val="none" w:sz="0" w:space="0" w:color="auto"/>
        <w:bottom w:val="none" w:sz="0" w:space="0" w:color="auto"/>
        <w:right w:val="none" w:sz="0" w:space="0" w:color="auto"/>
      </w:divBdr>
    </w:div>
    <w:div w:id="1654915908">
      <w:bodyDiv w:val="1"/>
      <w:marLeft w:val="0"/>
      <w:marRight w:val="0"/>
      <w:marTop w:val="0"/>
      <w:marBottom w:val="0"/>
      <w:divBdr>
        <w:top w:val="none" w:sz="0" w:space="0" w:color="auto"/>
        <w:left w:val="none" w:sz="0" w:space="0" w:color="auto"/>
        <w:bottom w:val="none" w:sz="0" w:space="0" w:color="auto"/>
        <w:right w:val="none" w:sz="0" w:space="0" w:color="auto"/>
      </w:divBdr>
    </w:div>
    <w:div w:id="1658993541">
      <w:bodyDiv w:val="1"/>
      <w:marLeft w:val="0"/>
      <w:marRight w:val="0"/>
      <w:marTop w:val="0"/>
      <w:marBottom w:val="0"/>
      <w:divBdr>
        <w:top w:val="none" w:sz="0" w:space="0" w:color="auto"/>
        <w:left w:val="none" w:sz="0" w:space="0" w:color="auto"/>
        <w:bottom w:val="none" w:sz="0" w:space="0" w:color="auto"/>
        <w:right w:val="none" w:sz="0" w:space="0" w:color="auto"/>
      </w:divBdr>
    </w:div>
    <w:div w:id="1665819269">
      <w:bodyDiv w:val="1"/>
      <w:marLeft w:val="0"/>
      <w:marRight w:val="0"/>
      <w:marTop w:val="0"/>
      <w:marBottom w:val="0"/>
      <w:divBdr>
        <w:top w:val="none" w:sz="0" w:space="0" w:color="auto"/>
        <w:left w:val="none" w:sz="0" w:space="0" w:color="auto"/>
        <w:bottom w:val="none" w:sz="0" w:space="0" w:color="auto"/>
        <w:right w:val="none" w:sz="0" w:space="0" w:color="auto"/>
      </w:divBdr>
    </w:div>
    <w:div w:id="1673070849">
      <w:bodyDiv w:val="1"/>
      <w:marLeft w:val="0"/>
      <w:marRight w:val="0"/>
      <w:marTop w:val="0"/>
      <w:marBottom w:val="0"/>
      <w:divBdr>
        <w:top w:val="none" w:sz="0" w:space="0" w:color="auto"/>
        <w:left w:val="none" w:sz="0" w:space="0" w:color="auto"/>
        <w:bottom w:val="none" w:sz="0" w:space="0" w:color="auto"/>
        <w:right w:val="none" w:sz="0" w:space="0" w:color="auto"/>
      </w:divBdr>
    </w:div>
    <w:div w:id="1673142491">
      <w:bodyDiv w:val="1"/>
      <w:marLeft w:val="0"/>
      <w:marRight w:val="0"/>
      <w:marTop w:val="0"/>
      <w:marBottom w:val="0"/>
      <w:divBdr>
        <w:top w:val="none" w:sz="0" w:space="0" w:color="auto"/>
        <w:left w:val="none" w:sz="0" w:space="0" w:color="auto"/>
        <w:bottom w:val="none" w:sz="0" w:space="0" w:color="auto"/>
        <w:right w:val="none" w:sz="0" w:space="0" w:color="auto"/>
      </w:divBdr>
    </w:div>
    <w:div w:id="1709985034">
      <w:bodyDiv w:val="1"/>
      <w:marLeft w:val="0"/>
      <w:marRight w:val="0"/>
      <w:marTop w:val="0"/>
      <w:marBottom w:val="0"/>
      <w:divBdr>
        <w:top w:val="none" w:sz="0" w:space="0" w:color="auto"/>
        <w:left w:val="none" w:sz="0" w:space="0" w:color="auto"/>
        <w:bottom w:val="none" w:sz="0" w:space="0" w:color="auto"/>
        <w:right w:val="none" w:sz="0" w:space="0" w:color="auto"/>
      </w:divBdr>
    </w:div>
    <w:div w:id="1732268740">
      <w:bodyDiv w:val="1"/>
      <w:marLeft w:val="0"/>
      <w:marRight w:val="0"/>
      <w:marTop w:val="0"/>
      <w:marBottom w:val="0"/>
      <w:divBdr>
        <w:top w:val="none" w:sz="0" w:space="0" w:color="auto"/>
        <w:left w:val="none" w:sz="0" w:space="0" w:color="auto"/>
        <w:bottom w:val="none" w:sz="0" w:space="0" w:color="auto"/>
        <w:right w:val="none" w:sz="0" w:space="0" w:color="auto"/>
      </w:divBdr>
    </w:div>
    <w:div w:id="1753775631">
      <w:bodyDiv w:val="1"/>
      <w:marLeft w:val="0"/>
      <w:marRight w:val="0"/>
      <w:marTop w:val="0"/>
      <w:marBottom w:val="0"/>
      <w:divBdr>
        <w:top w:val="none" w:sz="0" w:space="0" w:color="auto"/>
        <w:left w:val="none" w:sz="0" w:space="0" w:color="auto"/>
        <w:bottom w:val="none" w:sz="0" w:space="0" w:color="auto"/>
        <w:right w:val="none" w:sz="0" w:space="0" w:color="auto"/>
      </w:divBdr>
    </w:div>
    <w:div w:id="1774476379">
      <w:bodyDiv w:val="1"/>
      <w:marLeft w:val="0"/>
      <w:marRight w:val="0"/>
      <w:marTop w:val="0"/>
      <w:marBottom w:val="0"/>
      <w:divBdr>
        <w:top w:val="none" w:sz="0" w:space="0" w:color="auto"/>
        <w:left w:val="none" w:sz="0" w:space="0" w:color="auto"/>
        <w:bottom w:val="none" w:sz="0" w:space="0" w:color="auto"/>
        <w:right w:val="none" w:sz="0" w:space="0" w:color="auto"/>
      </w:divBdr>
    </w:div>
    <w:div w:id="1786805479">
      <w:bodyDiv w:val="1"/>
      <w:marLeft w:val="0"/>
      <w:marRight w:val="0"/>
      <w:marTop w:val="0"/>
      <w:marBottom w:val="0"/>
      <w:divBdr>
        <w:top w:val="none" w:sz="0" w:space="0" w:color="auto"/>
        <w:left w:val="none" w:sz="0" w:space="0" w:color="auto"/>
        <w:bottom w:val="none" w:sz="0" w:space="0" w:color="auto"/>
        <w:right w:val="none" w:sz="0" w:space="0" w:color="auto"/>
      </w:divBdr>
    </w:div>
    <w:div w:id="1797601164">
      <w:bodyDiv w:val="1"/>
      <w:marLeft w:val="0"/>
      <w:marRight w:val="0"/>
      <w:marTop w:val="0"/>
      <w:marBottom w:val="0"/>
      <w:divBdr>
        <w:top w:val="none" w:sz="0" w:space="0" w:color="auto"/>
        <w:left w:val="none" w:sz="0" w:space="0" w:color="auto"/>
        <w:bottom w:val="none" w:sz="0" w:space="0" w:color="auto"/>
        <w:right w:val="none" w:sz="0" w:space="0" w:color="auto"/>
      </w:divBdr>
    </w:div>
    <w:div w:id="1803231829">
      <w:bodyDiv w:val="1"/>
      <w:marLeft w:val="0"/>
      <w:marRight w:val="0"/>
      <w:marTop w:val="0"/>
      <w:marBottom w:val="0"/>
      <w:divBdr>
        <w:top w:val="none" w:sz="0" w:space="0" w:color="auto"/>
        <w:left w:val="none" w:sz="0" w:space="0" w:color="auto"/>
        <w:bottom w:val="none" w:sz="0" w:space="0" w:color="auto"/>
        <w:right w:val="none" w:sz="0" w:space="0" w:color="auto"/>
      </w:divBdr>
    </w:div>
    <w:div w:id="1808353520">
      <w:bodyDiv w:val="1"/>
      <w:marLeft w:val="0"/>
      <w:marRight w:val="0"/>
      <w:marTop w:val="0"/>
      <w:marBottom w:val="0"/>
      <w:divBdr>
        <w:top w:val="none" w:sz="0" w:space="0" w:color="auto"/>
        <w:left w:val="none" w:sz="0" w:space="0" w:color="auto"/>
        <w:bottom w:val="none" w:sz="0" w:space="0" w:color="auto"/>
        <w:right w:val="none" w:sz="0" w:space="0" w:color="auto"/>
      </w:divBdr>
    </w:div>
    <w:div w:id="1820727347">
      <w:bodyDiv w:val="1"/>
      <w:marLeft w:val="0"/>
      <w:marRight w:val="0"/>
      <w:marTop w:val="0"/>
      <w:marBottom w:val="0"/>
      <w:divBdr>
        <w:top w:val="none" w:sz="0" w:space="0" w:color="auto"/>
        <w:left w:val="none" w:sz="0" w:space="0" w:color="auto"/>
        <w:bottom w:val="none" w:sz="0" w:space="0" w:color="auto"/>
        <w:right w:val="none" w:sz="0" w:space="0" w:color="auto"/>
      </w:divBdr>
    </w:div>
    <w:div w:id="1822767234">
      <w:bodyDiv w:val="1"/>
      <w:marLeft w:val="0"/>
      <w:marRight w:val="0"/>
      <w:marTop w:val="0"/>
      <w:marBottom w:val="0"/>
      <w:divBdr>
        <w:top w:val="none" w:sz="0" w:space="0" w:color="auto"/>
        <w:left w:val="none" w:sz="0" w:space="0" w:color="auto"/>
        <w:bottom w:val="none" w:sz="0" w:space="0" w:color="auto"/>
        <w:right w:val="none" w:sz="0" w:space="0" w:color="auto"/>
      </w:divBdr>
    </w:div>
    <w:div w:id="1827893235">
      <w:bodyDiv w:val="1"/>
      <w:marLeft w:val="0"/>
      <w:marRight w:val="0"/>
      <w:marTop w:val="0"/>
      <w:marBottom w:val="0"/>
      <w:divBdr>
        <w:top w:val="none" w:sz="0" w:space="0" w:color="auto"/>
        <w:left w:val="none" w:sz="0" w:space="0" w:color="auto"/>
        <w:bottom w:val="none" w:sz="0" w:space="0" w:color="auto"/>
        <w:right w:val="none" w:sz="0" w:space="0" w:color="auto"/>
      </w:divBdr>
    </w:div>
    <w:div w:id="1838224327">
      <w:bodyDiv w:val="1"/>
      <w:marLeft w:val="0"/>
      <w:marRight w:val="0"/>
      <w:marTop w:val="0"/>
      <w:marBottom w:val="0"/>
      <w:divBdr>
        <w:top w:val="none" w:sz="0" w:space="0" w:color="auto"/>
        <w:left w:val="none" w:sz="0" w:space="0" w:color="auto"/>
        <w:bottom w:val="none" w:sz="0" w:space="0" w:color="auto"/>
        <w:right w:val="none" w:sz="0" w:space="0" w:color="auto"/>
      </w:divBdr>
    </w:div>
    <w:div w:id="1885095517">
      <w:bodyDiv w:val="1"/>
      <w:marLeft w:val="0"/>
      <w:marRight w:val="0"/>
      <w:marTop w:val="0"/>
      <w:marBottom w:val="0"/>
      <w:divBdr>
        <w:top w:val="none" w:sz="0" w:space="0" w:color="auto"/>
        <w:left w:val="none" w:sz="0" w:space="0" w:color="auto"/>
        <w:bottom w:val="none" w:sz="0" w:space="0" w:color="auto"/>
        <w:right w:val="none" w:sz="0" w:space="0" w:color="auto"/>
      </w:divBdr>
      <w:divsChild>
        <w:div w:id="306520886">
          <w:marLeft w:val="0"/>
          <w:marRight w:val="0"/>
          <w:marTop w:val="0"/>
          <w:marBottom w:val="0"/>
          <w:divBdr>
            <w:top w:val="none" w:sz="0" w:space="0" w:color="auto"/>
            <w:left w:val="none" w:sz="0" w:space="0" w:color="auto"/>
            <w:bottom w:val="none" w:sz="0" w:space="0" w:color="auto"/>
            <w:right w:val="none" w:sz="0" w:space="0" w:color="auto"/>
          </w:divBdr>
          <w:divsChild>
            <w:div w:id="580989449">
              <w:marLeft w:val="0"/>
              <w:marRight w:val="0"/>
              <w:marTop w:val="300"/>
              <w:marBottom w:val="0"/>
              <w:divBdr>
                <w:top w:val="none" w:sz="0" w:space="0" w:color="auto"/>
                <w:left w:val="none" w:sz="0" w:space="0" w:color="auto"/>
                <w:bottom w:val="none" w:sz="0" w:space="0" w:color="auto"/>
                <w:right w:val="none" w:sz="0" w:space="0" w:color="auto"/>
              </w:divBdr>
              <w:divsChild>
                <w:div w:id="1096252265">
                  <w:marLeft w:val="0"/>
                  <w:marRight w:val="0"/>
                  <w:marTop w:val="0"/>
                  <w:marBottom w:val="0"/>
                  <w:divBdr>
                    <w:top w:val="single" w:sz="6" w:space="0" w:color="E5E5E5"/>
                    <w:left w:val="single" w:sz="6" w:space="0" w:color="E5E5E5"/>
                    <w:bottom w:val="single" w:sz="6" w:space="0" w:color="E5E5E5"/>
                    <w:right w:val="single" w:sz="6" w:space="0" w:color="E5E5E5"/>
                  </w:divBdr>
                  <w:divsChild>
                    <w:div w:id="605430207">
                      <w:marLeft w:val="0"/>
                      <w:marRight w:val="0"/>
                      <w:marTop w:val="0"/>
                      <w:marBottom w:val="0"/>
                      <w:divBdr>
                        <w:top w:val="none" w:sz="0" w:space="0" w:color="auto"/>
                        <w:left w:val="none" w:sz="0" w:space="0" w:color="auto"/>
                        <w:bottom w:val="none" w:sz="0" w:space="0" w:color="auto"/>
                        <w:right w:val="none" w:sz="0" w:space="0" w:color="auto"/>
                      </w:divBdr>
                      <w:divsChild>
                        <w:div w:id="1506900444">
                          <w:marLeft w:val="0"/>
                          <w:marRight w:val="0"/>
                          <w:marTop w:val="300"/>
                          <w:marBottom w:val="525"/>
                          <w:divBdr>
                            <w:top w:val="none" w:sz="0" w:space="0" w:color="auto"/>
                            <w:left w:val="none" w:sz="0" w:space="0" w:color="auto"/>
                            <w:bottom w:val="none" w:sz="0" w:space="0" w:color="auto"/>
                            <w:right w:val="none" w:sz="0" w:space="0" w:color="auto"/>
                          </w:divBdr>
                        </w:div>
                      </w:divsChild>
                    </w:div>
                  </w:divsChild>
                </w:div>
              </w:divsChild>
            </w:div>
          </w:divsChild>
        </w:div>
      </w:divsChild>
    </w:div>
    <w:div w:id="1892184746">
      <w:bodyDiv w:val="1"/>
      <w:marLeft w:val="0"/>
      <w:marRight w:val="0"/>
      <w:marTop w:val="0"/>
      <w:marBottom w:val="0"/>
      <w:divBdr>
        <w:top w:val="none" w:sz="0" w:space="0" w:color="auto"/>
        <w:left w:val="none" w:sz="0" w:space="0" w:color="auto"/>
        <w:bottom w:val="none" w:sz="0" w:space="0" w:color="auto"/>
        <w:right w:val="none" w:sz="0" w:space="0" w:color="auto"/>
      </w:divBdr>
    </w:div>
    <w:div w:id="1893274657">
      <w:bodyDiv w:val="1"/>
      <w:marLeft w:val="0"/>
      <w:marRight w:val="0"/>
      <w:marTop w:val="0"/>
      <w:marBottom w:val="0"/>
      <w:divBdr>
        <w:top w:val="none" w:sz="0" w:space="0" w:color="auto"/>
        <w:left w:val="none" w:sz="0" w:space="0" w:color="auto"/>
        <w:bottom w:val="none" w:sz="0" w:space="0" w:color="auto"/>
        <w:right w:val="none" w:sz="0" w:space="0" w:color="auto"/>
      </w:divBdr>
    </w:div>
    <w:div w:id="1909339083">
      <w:bodyDiv w:val="1"/>
      <w:marLeft w:val="0"/>
      <w:marRight w:val="0"/>
      <w:marTop w:val="0"/>
      <w:marBottom w:val="0"/>
      <w:divBdr>
        <w:top w:val="none" w:sz="0" w:space="0" w:color="auto"/>
        <w:left w:val="none" w:sz="0" w:space="0" w:color="auto"/>
        <w:bottom w:val="none" w:sz="0" w:space="0" w:color="auto"/>
        <w:right w:val="none" w:sz="0" w:space="0" w:color="auto"/>
      </w:divBdr>
    </w:div>
    <w:div w:id="1925139507">
      <w:bodyDiv w:val="1"/>
      <w:marLeft w:val="0"/>
      <w:marRight w:val="0"/>
      <w:marTop w:val="0"/>
      <w:marBottom w:val="0"/>
      <w:divBdr>
        <w:top w:val="none" w:sz="0" w:space="0" w:color="auto"/>
        <w:left w:val="none" w:sz="0" w:space="0" w:color="auto"/>
        <w:bottom w:val="none" w:sz="0" w:space="0" w:color="auto"/>
        <w:right w:val="none" w:sz="0" w:space="0" w:color="auto"/>
      </w:divBdr>
    </w:div>
    <w:div w:id="1927610392">
      <w:bodyDiv w:val="1"/>
      <w:marLeft w:val="0"/>
      <w:marRight w:val="0"/>
      <w:marTop w:val="0"/>
      <w:marBottom w:val="0"/>
      <w:divBdr>
        <w:top w:val="none" w:sz="0" w:space="0" w:color="auto"/>
        <w:left w:val="none" w:sz="0" w:space="0" w:color="auto"/>
        <w:bottom w:val="none" w:sz="0" w:space="0" w:color="auto"/>
        <w:right w:val="none" w:sz="0" w:space="0" w:color="auto"/>
      </w:divBdr>
    </w:div>
    <w:div w:id="1929538991">
      <w:bodyDiv w:val="1"/>
      <w:marLeft w:val="0"/>
      <w:marRight w:val="0"/>
      <w:marTop w:val="0"/>
      <w:marBottom w:val="0"/>
      <w:divBdr>
        <w:top w:val="none" w:sz="0" w:space="0" w:color="auto"/>
        <w:left w:val="none" w:sz="0" w:space="0" w:color="auto"/>
        <w:bottom w:val="none" w:sz="0" w:space="0" w:color="auto"/>
        <w:right w:val="none" w:sz="0" w:space="0" w:color="auto"/>
      </w:divBdr>
    </w:div>
    <w:div w:id="1986426990">
      <w:bodyDiv w:val="1"/>
      <w:marLeft w:val="0"/>
      <w:marRight w:val="0"/>
      <w:marTop w:val="0"/>
      <w:marBottom w:val="0"/>
      <w:divBdr>
        <w:top w:val="none" w:sz="0" w:space="0" w:color="auto"/>
        <w:left w:val="none" w:sz="0" w:space="0" w:color="auto"/>
        <w:bottom w:val="none" w:sz="0" w:space="0" w:color="auto"/>
        <w:right w:val="none" w:sz="0" w:space="0" w:color="auto"/>
      </w:divBdr>
    </w:div>
    <w:div w:id="1991933703">
      <w:bodyDiv w:val="1"/>
      <w:marLeft w:val="0"/>
      <w:marRight w:val="0"/>
      <w:marTop w:val="0"/>
      <w:marBottom w:val="0"/>
      <w:divBdr>
        <w:top w:val="none" w:sz="0" w:space="0" w:color="auto"/>
        <w:left w:val="none" w:sz="0" w:space="0" w:color="auto"/>
        <w:bottom w:val="none" w:sz="0" w:space="0" w:color="auto"/>
        <w:right w:val="none" w:sz="0" w:space="0" w:color="auto"/>
      </w:divBdr>
    </w:div>
    <w:div w:id="2000306488">
      <w:bodyDiv w:val="1"/>
      <w:marLeft w:val="0"/>
      <w:marRight w:val="0"/>
      <w:marTop w:val="0"/>
      <w:marBottom w:val="0"/>
      <w:divBdr>
        <w:top w:val="none" w:sz="0" w:space="0" w:color="auto"/>
        <w:left w:val="none" w:sz="0" w:space="0" w:color="auto"/>
        <w:bottom w:val="none" w:sz="0" w:space="0" w:color="auto"/>
        <w:right w:val="none" w:sz="0" w:space="0" w:color="auto"/>
      </w:divBdr>
    </w:div>
    <w:div w:id="2003386239">
      <w:bodyDiv w:val="1"/>
      <w:marLeft w:val="0"/>
      <w:marRight w:val="0"/>
      <w:marTop w:val="0"/>
      <w:marBottom w:val="0"/>
      <w:divBdr>
        <w:top w:val="none" w:sz="0" w:space="0" w:color="auto"/>
        <w:left w:val="none" w:sz="0" w:space="0" w:color="auto"/>
        <w:bottom w:val="none" w:sz="0" w:space="0" w:color="auto"/>
        <w:right w:val="none" w:sz="0" w:space="0" w:color="auto"/>
      </w:divBdr>
    </w:div>
    <w:div w:id="2016301642">
      <w:bodyDiv w:val="1"/>
      <w:marLeft w:val="0"/>
      <w:marRight w:val="0"/>
      <w:marTop w:val="0"/>
      <w:marBottom w:val="0"/>
      <w:divBdr>
        <w:top w:val="none" w:sz="0" w:space="0" w:color="auto"/>
        <w:left w:val="none" w:sz="0" w:space="0" w:color="auto"/>
        <w:bottom w:val="none" w:sz="0" w:space="0" w:color="auto"/>
        <w:right w:val="none" w:sz="0" w:space="0" w:color="auto"/>
      </w:divBdr>
    </w:div>
    <w:div w:id="2018926129">
      <w:bodyDiv w:val="1"/>
      <w:marLeft w:val="0"/>
      <w:marRight w:val="0"/>
      <w:marTop w:val="0"/>
      <w:marBottom w:val="0"/>
      <w:divBdr>
        <w:top w:val="none" w:sz="0" w:space="0" w:color="auto"/>
        <w:left w:val="none" w:sz="0" w:space="0" w:color="auto"/>
        <w:bottom w:val="none" w:sz="0" w:space="0" w:color="auto"/>
        <w:right w:val="none" w:sz="0" w:space="0" w:color="auto"/>
      </w:divBdr>
    </w:div>
    <w:div w:id="2035186229">
      <w:bodyDiv w:val="1"/>
      <w:marLeft w:val="0"/>
      <w:marRight w:val="0"/>
      <w:marTop w:val="0"/>
      <w:marBottom w:val="0"/>
      <w:divBdr>
        <w:top w:val="none" w:sz="0" w:space="0" w:color="auto"/>
        <w:left w:val="none" w:sz="0" w:space="0" w:color="auto"/>
        <w:bottom w:val="none" w:sz="0" w:space="0" w:color="auto"/>
        <w:right w:val="none" w:sz="0" w:space="0" w:color="auto"/>
      </w:divBdr>
    </w:div>
    <w:div w:id="2043749417">
      <w:bodyDiv w:val="1"/>
      <w:marLeft w:val="0"/>
      <w:marRight w:val="0"/>
      <w:marTop w:val="0"/>
      <w:marBottom w:val="0"/>
      <w:divBdr>
        <w:top w:val="none" w:sz="0" w:space="0" w:color="auto"/>
        <w:left w:val="none" w:sz="0" w:space="0" w:color="auto"/>
        <w:bottom w:val="none" w:sz="0" w:space="0" w:color="auto"/>
        <w:right w:val="none" w:sz="0" w:space="0" w:color="auto"/>
      </w:divBdr>
    </w:div>
    <w:div w:id="2077699194">
      <w:bodyDiv w:val="1"/>
      <w:marLeft w:val="0"/>
      <w:marRight w:val="0"/>
      <w:marTop w:val="0"/>
      <w:marBottom w:val="0"/>
      <w:divBdr>
        <w:top w:val="none" w:sz="0" w:space="0" w:color="auto"/>
        <w:left w:val="none" w:sz="0" w:space="0" w:color="auto"/>
        <w:bottom w:val="none" w:sz="0" w:space="0" w:color="auto"/>
        <w:right w:val="none" w:sz="0" w:space="0" w:color="auto"/>
      </w:divBdr>
    </w:div>
    <w:div w:id="2091349964">
      <w:bodyDiv w:val="1"/>
      <w:marLeft w:val="0"/>
      <w:marRight w:val="0"/>
      <w:marTop w:val="0"/>
      <w:marBottom w:val="0"/>
      <w:divBdr>
        <w:top w:val="none" w:sz="0" w:space="0" w:color="auto"/>
        <w:left w:val="none" w:sz="0" w:space="0" w:color="auto"/>
        <w:bottom w:val="none" w:sz="0" w:space="0" w:color="auto"/>
        <w:right w:val="none" w:sz="0" w:space="0" w:color="auto"/>
      </w:divBdr>
    </w:div>
    <w:div w:id="2096390161">
      <w:bodyDiv w:val="1"/>
      <w:marLeft w:val="0"/>
      <w:marRight w:val="0"/>
      <w:marTop w:val="0"/>
      <w:marBottom w:val="0"/>
      <w:divBdr>
        <w:top w:val="none" w:sz="0" w:space="0" w:color="auto"/>
        <w:left w:val="none" w:sz="0" w:space="0" w:color="auto"/>
        <w:bottom w:val="none" w:sz="0" w:space="0" w:color="auto"/>
        <w:right w:val="none" w:sz="0" w:space="0" w:color="auto"/>
      </w:divBdr>
    </w:div>
    <w:div w:id="2099324645">
      <w:bodyDiv w:val="1"/>
      <w:marLeft w:val="0"/>
      <w:marRight w:val="0"/>
      <w:marTop w:val="0"/>
      <w:marBottom w:val="0"/>
      <w:divBdr>
        <w:top w:val="none" w:sz="0" w:space="0" w:color="auto"/>
        <w:left w:val="none" w:sz="0" w:space="0" w:color="auto"/>
        <w:bottom w:val="none" w:sz="0" w:space="0" w:color="auto"/>
        <w:right w:val="none" w:sz="0" w:space="0" w:color="auto"/>
      </w:divBdr>
    </w:div>
    <w:div w:id="2112626581">
      <w:bodyDiv w:val="1"/>
      <w:marLeft w:val="0"/>
      <w:marRight w:val="0"/>
      <w:marTop w:val="0"/>
      <w:marBottom w:val="0"/>
      <w:divBdr>
        <w:top w:val="none" w:sz="0" w:space="0" w:color="auto"/>
        <w:left w:val="none" w:sz="0" w:space="0" w:color="auto"/>
        <w:bottom w:val="none" w:sz="0" w:space="0" w:color="auto"/>
        <w:right w:val="none" w:sz="0" w:space="0" w:color="auto"/>
      </w:divBdr>
    </w:div>
    <w:div w:id="2115396921">
      <w:bodyDiv w:val="1"/>
      <w:marLeft w:val="0"/>
      <w:marRight w:val="0"/>
      <w:marTop w:val="0"/>
      <w:marBottom w:val="0"/>
      <w:divBdr>
        <w:top w:val="none" w:sz="0" w:space="0" w:color="auto"/>
        <w:left w:val="none" w:sz="0" w:space="0" w:color="auto"/>
        <w:bottom w:val="none" w:sz="0" w:space="0" w:color="auto"/>
        <w:right w:val="none" w:sz="0" w:space="0" w:color="auto"/>
      </w:divBdr>
    </w:div>
    <w:div w:id="2120106101">
      <w:bodyDiv w:val="1"/>
      <w:marLeft w:val="0"/>
      <w:marRight w:val="0"/>
      <w:marTop w:val="0"/>
      <w:marBottom w:val="0"/>
      <w:divBdr>
        <w:top w:val="none" w:sz="0" w:space="0" w:color="auto"/>
        <w:left w:val="none" w:sz="0" w:space="0" w:color="auto"/>
        <w:bottom w:val="none" w:sz="0" w:space="0" w:color="auto"/>
        <w:right w:val="none" w:sz="0" w:space="0" w:color="auto"/>
      </w:divBdr>
    </w:div>
    <w:div w:id="2122143295">
      <w:bodyDiv w:val="1"/>
      <w:marLeft w:val="0"/>
      <w:marRight w:val="0"/>
      <w:marTop w:val="0"/>
      <w:marBottom w:val="0"/>
      <w:divBdr>
        <w:top w:val="none" w:sz="0" w:space="0" w:color="auto"/>
        <w:left w:val="none" w:sz="0" w:space="0" w:color="auto"/>
        <w:bottom w:val="none" w:sz="0" w:space="0" w:color="auto"/>
        <w:right w:val="none" w:sz="0" w:space="0" w:color="auto"/>
      </w:divBdr>
    </w:div>
    <w:div w:id="2132552479">
      <w:bodyDiv w:val="1"/>
      <w:marLeft w:val="0"/>
      <w:marRight w:val="0"/>
      <w:marTop w:val="0"/>
      <w:marBottom w:val="0"/>
      <w:divBdr>
        <w:top w:val="none" w:sz="0" w:space="0" w:color="auto"/>
        <w:left w:val="none" w:sz="0" w:space="0" w:color="auto"/>
        <w:bottom w:val="none" w:sz="0" w:space="0" w:color="auto"/>
        <w:right w:val="none" w:sz="0" w:space="0" w:color="auto"/>
      </w:divBdr>
    </w:div>
    <w:div w:id="2134519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C1D23-DECC-4245-BC73-656BC929A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3390842</TotalTime>
  <Pages>9</Pages>
  <Words>1943</Words>
  <Characters>11081</Characters>
  <Application>Microsoft Office Word</Application>
  <DocSecurity>0</DocSecurity>
  <Lines>92</Lines>
  <Paragraphs>25</Paragraphs>
  <ScaleCrop>false</ScaleCrop>
  <Company/>
  <LinksUpToDate>false</LinksUpToDate>
  <CharactersWithSpaces>1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uer</dc:creator>
  <cp:keywords/>
  <dc:description/>
  <cp:lastModifiedBy>W FL</cp:lastModifiedBy>
  <cp:revision>135</cp:revision>
  <dcterms:created xsi:type="dcterms:W3CDTF">2017-01-21T12:20:00Z</dcterms:created>
  <dcterms:modified xsi:type="dcterms:W3CDTF">2017-06-11T07:17:00Z</dcterms:modified>
</cp:coreProperties>
</file>